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AD147A" w14:textId="707DC2BE" w:rsidR="008F5174" w:rsidRPr="00D63320" w:rsidRDefault="008F5174" w:rsidP="008F5174">
      <w:pPr>
        <w:spacing w:line="360" w:lineRule="auto"/>
        <w:rPr>
          <w:rFonts w:ascii="Times New Roman" w:hAnsi="Times New Roman" w:cs="Times New Roman"/>
          <w:b/>
          <w:bCs/>
          <w:sz w:val="30"/>
          <w:szCs w:val="30"/>
        </w:rPr>
      </w:pPr>
      <w:r w:rsidRPr="00D63320">
        <w:rPr>
          <w:rFonts w:ascii="Times New Roman" w:hAnsi="Times New Roman" w:cs="Times New Roman"/>
          <w:b/>
          <w:bCs/>
          <w:sz w:val="30"/>
          <w:szCs w:val="30"/>
        </w:rPr>
        <w:t>Supplementary file</w:t>
      </w:r>
      <w:r w:rsidRPr="00D63320">
        <w:rPr>
          <w:rFonts w:ascii="Times New Roman" w:hAnsi="Times New Roman" w:cs="Times New Roman" w:hint="eastAsia"/>
          <w:b/>
          <w:bCs/>
          <w:sz w:val="30"/>
          <w:szCs w:val="30"/>
        </w:rPr>
        <w:t>:</w:t>
      </w:r>
    </w:p>
    <w:p w14:paraId="070C4FAB" w14:textId="77777777" w:rsidR="003314D6" w:rsidRPr="00316BF5" w:rsidRDefault="003314D6" w:rsidP="003314D6">
      <w:pPr>
        <w:spacing w:line="360" w:lineRule="auto"/>
        <w:rPr>
          <w:rFonts w:ascii="Times New Roman" w:hAnsi="Times New Roman" w:cs="Times New Roman"/>
          <w:b/>
          <w:bCs/>
          <w:sz w:val="30"/>
          <w:szCs w:val="30"/>
        </w:rPr>
      </w:pPr>
      <w:r w:rsidRPr="00316BF5">
        <w:rPr>
          <w:rFonts w:ascii="Times New Roman" w:hAnsi="Times New Roman" w:cs="Times New Roman"/>
          <w:b/>
          <w:bCs/>
          <w:sz w:val="30"/>
          <w:szCs w:val="30"/>
        </w:rPr>
        <w:t xml:space="preserve">Drug Resistance Patterns and Genotype Associations of </w:t>
      </w:r>
      <w:r w:rsidRPr="0093101B">
        <w:rPr>
          <w:rFonts w:ascii="Times New Roman" w:hAnsi="Times New Roman" w:cs="Times New Roman"/>
          <w:b/>
          <w:bCs/>
          <w:i/>
          <w:iCs/>
          <w:sz w:val="30"/>
          <w:szCs w:val="30"/>
        </w:rPr>
        <w:t xml:space="preserve">Trichomonas </w:t>
      </w:r>
      <w:proofErr w:type="spellStart"/>
      <w:r w:rsidRPr="0093101B">
        <w:rPr>
          <w:rFonts w:ascii="Times New Roman" w:hAnsi="Times New Roman" w:cs="Times New Roman"/>
          <w:b/>
          <w:bCs/>
          <w:i/>
          <w:iCs/>
          <w:sz w:val="30"/>
          <w:szCs w:val="30"/>
        </w:rPr>
        <w:t>gallinae</w:t>
      </w:r>
      <w:proofErr w:type="spellEnd"/>
      <w:r w:rsidRPr="00316BF5">
        <w:rPr>
          <w:rFonts w:ascii="Times New Roman" w:hAnsi="Times New Roman" w:cs="Times New Roman"/>
          <w:b/>
          <w:bCs/>
          <w:sz w:val="30"/>
          <w:szCs w:val="30"/>
        </w:rPr>
        <w:t xml:space="preserve"> in </w:t>
      </w:r>
      <w:bookmarkStart w:id="0" w:name="_Hlk108768963"/>
      <w:r w:rsidRPr="00316BF5">
        <w:rPr>
          <w:rFonts w:ascii="Times New Roman" w:hAnsi="Times New Roman" w:cs="Times New Roman"/>
          <w:b/>
          <w:bCs/>
          <w:sz w:val="30"/>
          <w:szCs w:val="30"/>
        </w:rPr>
        <w:t>Meat</w:t>
      </w:r>
      <w:bookmarkEnd w:id="0"/>
      <w:r w:rsidRPr="00316BF5">
        <w:rPr>
          <w:rFonts w:ascii="Times New Roman" w:hAnsi="Times New Roman" w:cs="Times New Roman"/>
          <w:b/>
          <w:bCs/>
          <w:sz w:val="30"/>
          <w:szCs w:val="30"/>
        </w:rPr>
        <w:t xml:space="preserve"> Pigeons (</w:t>
      </w:r>
      <w:r w:rsidRPr="00316BF5">
        <w:rPr>
          <w:rFonts w:ascii="Times New Roman" w:hAnsi="Times New Roman" w:cs="Times New Roman"/>
          <w:b/>
          <w:bCs/>
          <w:i/>
          <w:iCs/>
          <w:sz w:val="30"/>
          <w:szCs w:val="30"/>
        </w:rPr>
        <w:t xml:space="preserve">Columba </w:t>
      </w:r>
      <w:proofErr w:type="spellStart"/>
      <w:r w:rsidRPr="00316BF5">
        <w:rPr>
          <w:rFonts w:ascii="Times New Roman" w:hAnsi="Times New Roman" w:cs="Times New Roman"/>
          <w:b/>
          <w:bCs/>
          <w:i/>
          <w:iCs/>
          <w:sz w:val="30"/>
          <w:szCs w:val="30"/>
        </w:rPr>
        <w:t>livia</w:t>
      </w:r>
      <w:proofErr w:type="spellEnd"/>
      <w:r w:rsidRPr="00316BF5">
        <w:rPr>
          <w:rFonts w:ascii="Times New Roman" w:hAnsi="Times New Roman" w:cs="Times New Roman"/>
          <w:b/>
          <w:bCs/>
          <w:sz w:val="30"/>
          <w:szCs w:val="30"/>
        </w:rPr>
        <w:t>): Insights from Guangdong Province, China</w:t>
      </w:r>
    </w:p>
    <w:p w14:paraId="628670B7" w14:textId="77777777" w:rsidR="008F5174" w:rsidRPr="003314D6" w:rsidRDefault="008F5174" w:rsidP="008F5174">
      <w:pPr>
        <w:tabs>
          <w:tab w:val="center" w:pos="4422"/>
        </w:tabs>
        <w:spacing w:line="360" w:lineRule="auto"/>
        <w:jc w:val="left"/>
        <w:outlineLvl w:val="0"/>
        <w:rPr>
          <w:rFonts w:ascii="Times New Roman" w:eastAsia="黑体" w:hAnsi="Times New Roman" w:cs="Times New Roman"/>
          <w:sz w:val="30"/>
          <w:szCs w:val="30"/>
        </w:rPr>
      </w:pPr>
    </w:p>
    <w:p w14:paraId="7C83C907" w14:textId="77777777" w:rsidR="006B1A82" w:rsidRPr="006B1A82" w:rsidRDefault="006B1A82" w:rsidP="00720CB4">
      <w:pPr>
        <w:spacing w:line="360" w:lineRule="auto"/>
        <w:jc w:val="center"/>
        <w:rPr>
          <w:rFonts w:ascii="Times New Roman" w:hAnsi="Times New Roman" w:cs="Times New Roman"/>
          <w:bCs/>
          <w:sz w:val="24"/>
          <w:szCs w:val="24"/>
          <w:lang w:bidi="en-US"/>
        </w:rPr>
      </w:pPr>
      <w:proofErr w:type="spellStart"/>
      <w:r w:rsidRPr="006B1A82">
        <w:rPr>
          <w:rFonts w:ascii="Times New Roman" w:hAnsi="Times New Roman" w:cs="Times New Roman"/>
          <w:bCs/>
          <w:sz w:val="24"/>
          <w:szCs w:val="24"/>
          <w:lang w:bidi="en-US"/>
        </w:rPr>
        <w:t>Haiming</w:t>
      </w:r>
      <w:proofErr w:type="spellEnd"/>
      <w:r w:rsidRPr="006B1A82">
        <w:rPr>
          <w:rFonts w:ascii="Times New Roman" w:hAnsi="Times New Roman" w:cs="Times New Roman"/>
          <w:bCs/>
          <w:sz w:val="24"/>
          <w:szCs w:val="24"/>
          <w:lang w:bidi="en-US"/>
        </w:rPr>
        <w:t xml:space="preserve"> Cai</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hint="eastAsia"/>
          <w:bCs/>
          <w:sz w:val="24"/>
          <w:szCs w:val="24"/>
          <w:vertAlign w:val="superscript"/>
          <w:lang w:bidi="en-US"/>
        </w:rPr>
        <w:t>†</w:t>
      </w:r>
      <w:r w:rsidRPr="006B1A82">
        <w:rPr>
          <w:rFonts w:ascii="Times New Roman" w:hAnsi="Times New Roman" w:cs="Times New Roman"/>
          <w:bCs/>
          <w:sz w:val="24"/>
          <w:szCs w:val="24"/>
          <w:lang w:bidi="en-US"/>
        </w:rPr>
        <w:t>, Yu Liu</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hint="eastAsia"/>
          <w:bCs/>
          <w:sz w:val="24"/>
          <w:szCs w:val="24"/>
          <w:vertAlign w:val="superscript"/>
          <w:lang w:bidi="en-US"/>
        </w:rPr>
        <w:t>†</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Yibin</w:t>
      </w:r>
      <w:proofErr w:type="spellEnd"/>
      <w:r w:rsidRPr="006B1A82">
        <w:rPr>
          <w:rFonts w:ascii="Times New Roman" w:hAnsi="Times New Roman" w:cs="Times New Roman"/>
          <w:bCs/>
          <w:sz w:val="24"/>
          <w:szCs w:val="24"/>
          <w:lang w:bidi="en-US"/>
        </w:rPr>
        <w:t xml:space="preserve"> Zhu</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Siyun</w:t>
      </w:r>
      <w:proofErr w:type="spellEnd"/>
      <w:r w:rsidRPr="006B1A82">
        <w:rPr>
          <w:rFonts w:ascii="Times New Roman" w:hAnsi="Times New Roman" w:cs="Times New Roman"/>
          <w:bCs/>
          <w:sz w:val="24"/>
          <w:szCs w:val="24"/>
          <w:lang w:bidi="en-US"/>
        </w:rPr>
        <w:t xml:space="preserve"> Fang </w:t>
      </w:r>
      <w:r w:rsidRPr="006B1A82">
        <w:rPr>
          <w:rFonts w:ascii="Times New Roman" w:hAnsi="Times New Roman" w:cs="Times New Roman"/>
          <w:bCs/>
          <w:sz w:val="24"/>
          <w:szCs w:val="24"/>
          <w:vertAlign w:val="superscript"/>
          <w:lang w:bidi="en-US"/>
        </w:rPr>
        <w:t>2</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Dingai</w:t>
      </w:r>
      <w:proofErr w:type="spellEnd"/>
      <w:r w:rsidRPr="006B1A82">
        <w:rPr>
          <w:rFonts w:ascii="Times New Roman" w:hAnsi="Times New Roman" w:cs="Times New Roman"/>
          <w:bCs/>
          <w:sz w:val="24"/>
          <w:szCs w:val="24"/>
          <w:lang w:bidi="en-US"/>
        </w:rPr>
        <w:t xml:space="preserve"> Wang </w:t>
      </w:r>
      <w:r w:rsidRPr="006B1A82">
        <w:rPr>
          <w:rFonts w:ascii="Times New Roman" w:hAnsi="Times New Roman" w:cs="Times New Roman"/>
          <w:bCs/>
          <w:sz w:val="24"/>
          <w:szCs w:val="24"/>
          <w:vertAlign w:val="superscript"/>
          <w:lang w:bidi="en-US"/>
        </w:rPr>
        <w:t>2</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Zhuanqiang</w:t>
      </w:r>
      <w:proofErr w:type="spellEnd"/>
      <w:r w:rsidRPr="006B1A82">
        <w:rPr>
          <w:rFonts w:ascii="Times New Roman" w:hAnsi="Times New Roman" w:cs="Times New Roman"/>
          <w:bCs/>
          <w:sz w:val="24"/>
          <w:szCs w:val="24"/>
          <w:lang w:bidi="en-US"/>
        </w:rPr>
        <w:t xml:space="preserve"> Yan </w:t>
      </w:r>
      <w:r w:rsidRPr="006B1A82">
        <w:rPr>
          <w:rFonts w:ascii="Times New Roman" w:hAnsi="Times New Roman" w:cs="Times New Roman"/>
          <w:bCs/>
          <w:sz w:val="24"/>
          <w:szCs w:val="24"/>
          <w:vertAlign w:val="superscript"/>
          <w:lang w:bidi="en-US"/>
        </w:rPr>
        <w:t>2</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Hanqin</w:t>
      </w:r>
      <w:proofErr w:type="spellEnd"/>
      <w:r w:rsidRPr="006B1A82">
        <w:rPr>
          <w:rFonts w:ascii="Times New Roman" w:hAnsi="Times New Roman" w:cs="Times New Roman"/>
          <w:bCs/>
          <w:sz w:val="24"/>
          <w:szCs w:val="24"/>
          <w:lang w:bidi="en-US"/>
        </w:rPr>
        <w:t xml:space="preserve"> Shen </w:t>
      </w:r>
      <w:r w:rsidRPr="006B1A82">
        <w:rPr>
          <w:rFonts w:ascii="Times New Roman" w:hAnsi="Times New Roman" w:cs="Times New Roman"/>
          <w:bCs/>
          <w:sz w:val="24"/>
          <w:szCs w:val="24"/>
          <w:vertAlign w:val="superscript"/>
          <w:lang w:bidi="en-US"/>
        </w:rPr>
        <w:t>3</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Shenquan</w:t>
      </w:r>
      <w:proofErr w:type="spellEnd"/>
      <w:r w:rsidRPr="006B1A82">
        <w:rPr>
          <w:rFonts w:ascii="Times New Roman" w:hAnsi="Times New Roman" w:cs="Times New Roman"/>
          <w:bCs/>
          <w:sz w:val="24"/>
          <w:szCs w:val="24"/>
          <w:lang w:bidi="en-US"/>
        </w:rPr>
        <w:t xml:space="preserve"> Liao</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Nanshan Qi</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Juan Li</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uhui Lin</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Junjing</w:t>
      </w:r>
      <w:proofErr w:type="spellEnd"/>
      <w:r w:rsidRPr="006B1A82">
        <w:rPr>
          <w:rFonts w:ascii="Times New Roman" w:hAnsi="Times New Roman" w:cs="Times New Roman"/>
          <w:bCs/>
          <w:sz w:val="24"/>
          <w:szCs w:val="24"/>
          <w:lang w:bidi="en-US"/>
        </w:rPr>
        <w:t xml:space="preserve"> Hu</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Y</w:t>
      </w:r>
      <w:r w:rsidRPr="006B1A82">
        <w:rPr>
          <w:rFonts w:ascii="Times New Roman" w:hAnsi="Times New Roman" w:cs="Times New Roman" w:hint="eastAsia"/>
          <w:bCs/>
          <w:sz w:val="24"/>
          <w:szCs w:val="24"/>
          <w:lang w:bidi="en-US"/>
        </w:rPr>
        <w:t>ongle</w:t>
      </w:r>
      <w:r w:rsidRPr="006B1A82">
        <w:rPr>
          <w:rFonts w:ascii="Times New Roman" w:hAnsi="Times New Roman" w:cs="Times New Roman"/>
          <w:bCs/>
          <w:sz w:val="24"/>
          <w:szCs w:val="24"/>
          <w:lang w:bidi="en-US"/>
        </w:rPr>
        <w:t xml:space="preserve"> S</w:t>
      </w:r>
      <w:r w:rsidRPr="006B1A82">
        <w:rPr>
          <w:rFonts w:ascii="Times New Roman" w:hAnsi="Times New Roman" w:cs="Times New Roman" w:hint="eastAsia"/>
          <w:bCs/>
          <w:sz w:val="24"/>
          <w:szCs w:val="24"/>
          <w:lang w:bidi="en-US"/>
        </w:rPr>
        <w:t>ong</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Xiangjie</w:t>
      </w:r>
      <w:proofErr w:type="spellEnd"/>
      <w:r w:rsidRPr="006B1A82">
        <w:rPr>
          <w:rFonts w:ascii="Times New Roman" w:hAnsi="Times New Roman" w:cs="Times New Roman"/>
          <w:bCs/>
          <w:sz w:val="24"/>
          <w:szCs w:val="24"/>
          <w:lang w:bidi="en-US"/>
        </w:rPr>
        <w:t xml:space="preserve"> Chen</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Lijun Yin</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Jianfei</w:t>
      </w:r>
      <w:proofErr w:type="spellEnd"/>
      <w:r w:rsidRPr="006B1A82">
        <w:rPr>
          <w:rFonts w:ascii="Times New Roman" w:hAnsi="Times New Roman" w:cs="Times New Roman"/>
          <w:bCs/>
          <w:sz w:val="24"/>
          <w:szCs w:val="24"/>
          <w:lang w:bidi="en-US"/>
        </w:rPr>
        <w:t xml:space="preserve"> Zhang</w:t>
      </w:r>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Minna </w:t>
      </w:r>
      <w:proofErr w:type="spellStart"/>
      <w:r w:rsidRPr="006B1A82">
        <w:rPr>
          <w:rFonts w:ascii="Times New Roman" w:hAnsi="Times New Roman" w:cs="Times New Roman"/>
          <w:bCs/>
          <w:sz w:val="24"/>
          <w:szCs w:val="24"/>
          <w:lang w:bidi="en-US"/>
        </w:rPr>
        <w:t>Lv</w:t>
      </w:r>
      <w:proofErr w:type="spellEnd"/>
      <w:r w:rsidRPr="006B1A82">
        <w:rPr>
          <w:rFonts w:ascii="Times New Roman" w:hAnsi="Times New Roman" w:cs="Times New Roman"/>
          <w:bCs/>
          <w:sz w:val="24"/>
          <w:szCs w:val="24"/>
          <w:vertAlign w:val="superscript"/>
          <w:lang w:bidi="en-US"/>
        </w:rPr>
        <w:t xml:space="preserve"> 1*</w:t>
      </w:r>
      <w:r w:rsidRPr="006B1A82">
        <w:rPr>
          <w:rFonts w:ascii="Times New Roman" w:hAnsi="Times New Roman" w:cs="Times New Roman"/>
          <w:bCs/>
          <w:sz w:val="24"/>
          <w:szCs w:val="24"/>
          <w:lang w:bidi="en-US"/>
        </w:rPr>
        <w:t xml:space="preserve">, </w:t>
      </w:r>
      <w:proofErr w:type="spellStart"/>
      <w:r w:rsidRPr="006B1A82">
        <w:rPr>
          <w:rFonts w:ascii="Times New Roman" w:hAnsi="Times New Roman" w:cs="Times New Roman"/>
          <w:bCs/>
          <w:sz w:val="24"/>
          <w:szCs w:val="24"/>
          <w:lang w:bidi="en-US"/>
        </w:rPr>
        <w:t>Mingfei</w:t>
      </w:r>
      <w:proofErr w:type="spellEnd"/>
      <w:r w:rsidRPr="006B1A82">
        <w:rPr>
          <w:rFonts w:ascii="Times New Roman" w:hAnsi="Times New Roman" w:cs="Times New Roman"/>
          <w:bCs/>
          <w:sz w:val="24"/>
          <w:szCs w:val="24"/>
          <w:lang w:bidi="en-US"/>
        </w:rPr>
        <w:t xml:space="preserve"> Sun</w:t>
      </w:r>
      <w:r w:rsidRPr="006B1A82">
        <w:rPr>
          <w:rFonts w:ascii="Times New Roman" w:hAnsi="Times New Roman" w:cs="Times New Roman"/>
          <w:bCs/>
          <w:sz w:val="24"/>
          <w:szCs w:val="24"/>
          <w:vertAlign w:val="superscript"/>
          <w:lang w:bidi="en-US"/>
        </w:rPr>
        <w:t xml:space="preserve"> 1*</w:t>
      </w:r>
    </w:p>
    <w:p w14:paraId="1E3BCCED" w14:textId="77777777" w:rsidR="00D1349F" w:rsidRPr="006B1A82" w:rsidRDefault="00D1349F" w:rsidP="00D1349F">
      <w:pPr>
        <w:spacing w:line="360" w:lineRule="auto"/>
        <w:rPr>
          <w:rFonts w:ascii="Times New Roman" w:hAnsi="Times New Roman" w:cs="Times New Roman"/>
          <w:szCs w:val="21"/>
        </w:rPr>
      </w:pPr>
    </w:p>
    <w:p w14:paraId="2AC22E14" w14:textId="5A0613A2" w:rsidR="006B1A82" w:rsidRPr="006B1A82" w:rsidRDefault="006B1A82" w:rsidP="006B1A82">
      <w:pPr>
        <w:tabs>
          <w:tab w:val="center" w:pos="4422"/>
        </w:tabs>
        <w:spacing w:line="360" w:lineRule="auto"/>
        <w:jc w:val="left"/>
        <w:outlineLvl w:val="0"/>
        <w:rPr>
          <w:rFonts w:ascii="Times New Roman" w:hAnsi="Times New Roman" w:cs="Times New Roman"/>
          <w:bCs/>
          <w:szCs w:val="21"/>
          <w:u w:color="FA5050"/>
          <w:lang w:bidi="en-US"/>
        </w:rPr>
      </w:pPr>
      <w:r w:rsidRPr="006B1A82">
        <w:rPr>
          <w:rFonts w:ascii="Times New Roman" w:hAnsi="Times New Roman" w:cs="Times New Roman"/>
          <w:bCs/>
          <w:szCs w:val="21"/>
          <w:u w:color="FA5050"/>
          <w:lang w:bidi="en-US"/>
        </w:rPr>
        <w:t>1</w:t>
      </w:r>
      <w:r w:rsidR="00F634AE">
        <w:rPr>
          <w:rFonts w:ascii="Times New Roman" w:hAnsi="Times New Roman" w:cs="Times New Roman"/>
          <w:bCs/>
          <w:szCs w:val="21"/>
          <w:u w:color="FA5050"/>
          <w:lang w:bidi="en-US"/>
        </w:rPr>
        <w:t xml:space="preserve"> </w:t>
      </w:r>
      <w:r w:rsidRPr="006B1A82">
        <w:rPr>
          <w:rFonts w:ascii="Times New Roman" w:hAnsi="Times New Roman" w:cs="Times New Roman"/>
          <w:bCs/>
          <w:szCs w:val="21"/>
          <w:u w:color="FA5050"/>
          <w:lang w:bidi="en-US"/>
        </w:rPr>
        <w:t>Key Laboratory of Livestock Disease Prevention of Guangdong Province, Key Laboratory of Avian Influenza and Other Major Poultry Diseases Prevention and Control, Ministry of Agriculture and Rural Affairs, Institute of Animal Health, Guangdong Academy of Agricultural Sciences, Guangzhou, 510640, China; caihaiming@gdaas.cn (H.C.); LY2023@wchscu.cn (Y.L.)</w:t>
      </w:r>
    </w:p>
    <w:p w14:paraId="766E7C38" w14:textId="7F34A373" w:rsidR="006B1A82" w:rsidRPr="006B1A82" w:rsidRDefault="006B1A82" w:rsidP="006B1A82">
      <w:pPr>
        <w:tabs>
          <w:tab w:val="center" w:pos="4422"/>
        </w:tabs>
        <w:spacing w:line="360" w:lineRule="auto"/>
        <w:jc w:val="left"/>
        <w:outlineLvl w:val="0"/>
        <w:rPr>
          <w:rFonts w:ascii="Times New Roman" w:hAnsi="Times New Roman" w:cs="Times New Roman"/>
          <w:bCs/>
          <w:szCs w:val="21"/>
          <w:u w:color="FA5050"/>
          <w:lang w:bidi="en-US"/>
        </w:rPr>
      </w:pPr>
      <w:r w:rsidRPr="006B1A82">
        <w:rPr>
          <w:rFonts w:ascii="Times New Roman" w:hAnsi="Times New Roman" w:cs="Times New Roman"/>
          <w:bCs/>
          <w:szCs w:val="21"/>
          <w:u w:color="FA5050"/>
          <w:lang w:bidi="en-US"/>
        </w:rPr>
        <w:t xml:space="preserve">2 Wen’s Group Academy, Wen’s Foodstuffs Group Co., Ltd., </w:t>
      </w:r>
      <w:proofErr w:type="spellStart"/>
      <w:r w:rsidRPr="006B1A82">
        <w:rPr>
          <w:rFonts w:ascii="Times New Roman" w:hAnsi="Times New Roman" w:cs="Times New Roman"/>
          <w:bCs/>
          <w:szCs w:val="21"/>
          <w:u w:color="FA5050"/>
          <w:lang w:bidi="en-US"/>
        </w:rPr>
        <w:t>Xinxing</w:t>
      </w:r>
      <w:proofErr w:type="spellEnd"/>
      <w:r w:rsidRPr="006B1A82">
        <w:rPr>
          <w:rFonts w:ascii="Times New Roman" w:hAnsi="Times New Roman" w:cs="Times New Roman"/>
          <w:bCs/>
          <w:szCs w:val="21"/>
          <w:u w:color="FA5050"/>
          <w:lang w:bidi="en-US"/>
        </w:rPr>
        <w:t>, Guangdong 527400, China.</w:t>
      </w:r>
    </w:p>
    <w:p w14:paraId="07A07113" w14:textId="4CA90CC6" w:rsidR="006B1A82" w:rsidRPr="006B1A82" w:rsidRDefault="006B1A82" w:rsidP="006B1A82">
      <w:pPr>
        <w:tabs>
          <w:tab w:val="center" w:pos="4422"/>
        </w:tabs>
        <w:spacing w:line="360" w:lineRule="auto"/>
        <w:jc w:val="left"/>
        <w:outlineLvl w:val="0"/>
        <w:rPr>
          <w:rFonts w:ascii="Times New Roman" w:hAnsi="Times New Roman" w:cs="Times New Roman"/>
          <w:bCs/>
          <w:szCs w:val="21"/>
          <w:u w:color="FA5050"/>
          <w:lang w:bidi="en-US"/>
        </w:rPr>
      </w:pPr>
      <w:r w:rsidRPr="006B1A82">
        <w:rPr>
          <w:rFonts w:ascii="Times New Roman" w:hAnsi="Times New Roman" w:cs="Times New Roman"/>
          <w:bCs/>
          <w:szCs w:val="21"/>
          <w:u w:color="FA5050"/>
          <w:lang w:bidi="en-US"/>
        </w:rPr>
        <w:t xml:space="preserve">3 Guangdong </w:t>
      </w:r>
      <w:proofErr w:type="spellStart"/>
      <w:r w:rsidRPr="006B1A82">
        <w:rPr>
          <w:rFonts w:ascii="Times New Roman" w:hAnsi="Times New Roman" w:cs="Times New Roman"/>
          <w:bCs/>
          <w:szCs w:val="21"/>
          <w:u w:color="FA5050"/>
          <w:lang w:bidi="en-US"/>
        </w:rPr>
        <w:t>Jingjie</w:t>
      </w:r>
      <w:proofErr w:type="spellEnd"/>
      <w:r w:rsidRPr="006B1A82">
        <w:rPr>
          <w:rFonts w:ascii="Times New Roman" w:hAnsi="Times New Roman" w:cs="Times New Roman"/>
          <w:bCs/>
          <w:szCs w:val="21"/>
          <w:u w:color="FA5050"/>
          <w:lang w:bidi="en-US"/>
        </w:rPr>
        <w:t xml:space="preserve"> Inspection and Testing Co., Ltd., </w:t>
      </w:r>
      <w:proofErr w:type="spellStart"/>
      <w:r w:rsidRPr="006B1A82">
        <w:rPr>
          <w:rFonts w:ascii="Times New Roman" w:hAnsi="Times New Roman" w:cs="Times New Roman"/>
          <w:bCs/>
          <w:szCs w:val="21"/>
          <w:u w:color="FA5050"/>
          <w:lang w:bidi="en-US"/>
        </w:rPr>
        <w:t>Xinxing</w:t>
      </w:r>
      <w:proofErr w:type="spellEnd"/>
      <w:r w:rsidRPr="006B1A82">
        <w:rPr>
          <w:rFonts w:ascii="Times New Roman" w:hAnsi="Times New Roman" w:cs="Times New Roman"/>
          <w:bCs/>
          <w:szCs w:val="21"/>
          <w:u w:color="FA5050"/>
          <w:lang w:bidi="en-US"/>
        </w:rPr>
        <w:t>, Guangdong 527400, China.</w:t>
      </w:r>
    </w:p>
    <w:p w14:paraId="7F9429BA" w14:textId="3E6BFA15" w:rsidR="000A5CFD" w:rsidRPr="000A5CFD" w:rsidRDefault="000A5CFD" w:rsidP="000A5CFD">
      <w:pPr>
        <w:tabs>
          <w:tab w:val="center" w:pos="4422"/>
        </w:tabs>
        <w:spacing w:line="360" w:lineRule="auto"/>
        <w:jc w:val="left"/>
        <w:outlineLvl w:val="0"/>
        <w:rPr>
          <w:rFonts w:ascii="Times New Roman" w:hAnsi="Times New Roman" w:cs="Times New Roman"/>
          <w:szCs w:val="21"/>
          <w:u w:color="FA5050"/>
          <w:lang w:bidi="en-US"/>
        </w:rPr>
      </w:pPr>
      <w:r w:rsidRPr="000A5CFD">
        <w:rPr>
          <w:rFonts w:ascii="Times New Roman" w:hAnsi="Times New Roman" w:cs="Times New Roman"/>
          <w:b/>
          <w:szCs w:val="21"/>
          <w:u w:color="FA5050"/>
          <w:lang w:bidi="en-US"/>
        </w:rPr>
        <w:t>*</w:t>
      </w:r>
      <w:r>
        <w:rPr>
          <w:rFonts w:ascii="Times New Roman" w:hAnsi="Times New Roman" w:cs="Times New Roman"/>
          <w:szCs w:val="21"/>
          <w:u w:color="FA5050"/>
          <w:lang w:bidi="en-US"/>
        </w:rPr>
        <w:t xml:space="preserve"> </w:t>
      </w:r>
      <w:r w:rsidRPr="000A5CFD">
        <w:rPr>
          <w:rFonts w:ascii="Times New Roman" w:hAnsi="Times New Roman" w:cs="Times New Roman"/>
          <w:szCs w:val="21"/>
          <w:u w:color="FA5050"/>
          <w:lang w:bidi="en-US"/>
        </w:rPr>
        <w:t>Correspondence: lvminna@gdaas.cn (M.L.); sunmingfei@gdaas.cn (M.S.)</w:t>
      </w:r>
    </w:p>
    <w:p w14:paraId="11CAF264" w14:textId="52CC14C0" w:rsidR="00344443" w:rsidRPr="00D1349F" w:rsidRDefault="000A5CFD" w:rsidP="000A5CFD">
      <w:pPr>
        <w:tabs>
          <w:tab w:val="center" w:pos="4422"/>
        </w:tabs>
        <w:spacing w:line="360" w:lineRule="auto"/>
        <w:jc w:val="left"/>
        <w:outlineLvl w:val="0"/>
        <w:rPr>
          <w:rFonts w:ascii="Times New Roman" w:eastAsia="黑体" w:hAnsi="Times New Roman" w:cs="Times New Roman"/>
          <w:sz w:val="30"/>
          <w:szCs w:val="30"/>
        </w:rPr>
      </w:pPr>
      <w:r w:rsidRPr="000A5CFD">
        <w:rPr>
          <w:rFonts w:ascii="Times New Roman" w:hAnsi="Times New Roman" w:cs="Times New Roman"/>
          <w:szCs w:val="21"/>
          <w:u w:color="FA5050"/>
        </w:rPr>
        <w:t>†</w:t>
      </w:r>
      <w:r>
        <w:rPr>
          <w:rFonts w:ascii="Times New Roman" w:hAnsi="Times New Roman" w:cs="Times New Roman"/>
          <w:szCs w:val="21"/>
          <w:u w:color="FA5050"/>
        </w:rPr>
        <w:t xml:space="preserve"> </w:t>
      </w:r>
      <w:r w:rsidRPr="000A5CFD">
        <w:rPr>
          <w:rFonts w:ascii="Times New Roman" w:hAnsi="Times New Roman" w:cs="Times New Roman"/>
          <w:szCs w:val="21"/>
          <w:u w:color="FA5050"/>
        </w:rPr>
        <w:t>These authors contributed equally to this work.</w:t>
      </w:r>
    </w:p>
    <w:p w14:paraId="6AF9E839" w14:textId="77777777" w:rsidR="00344443" w:rsidRDefault="00344443" w:rsidP="008F5174">
      <w:pPr>
        <w:tabs>
          <w:tab w:val="center" w:pos="4422"/>
        </w:tabs>
        <w:spacing w:line="360" w:lineRule="auto"/>
        <w:jc w:val="left"/>
        <w:outlineLvl w:val="0"/>
        <w:rPr>
          <w:rFonts w:ascii="Times New Roman" w:eastAsia="黑体" w:hAnsi="Times New Roman" w:cs="Times New Roman"/>
          <w:sz w:val="30"/>
          <w:szCs w:val="30"/>
        </w:rPr>
      </w:pPr>
    </w:p>
    <w:p w14:paraId="36A5985E" w14:textId="77777777" w:rsidR="00344443" w:rsidRDefault="00344443" w:rsidP="008F5174">
      <w:pPr>
        <w:tabs>
          <w:tab w:val="center" w:pos="4422"/>
        </w:tabs>
        <w:spacing w:line="360" w:lineRule="auto"/>
        <w:jc w:val="left"/>
        <w:outlineLvl w:val="0"/>
        <w:rPr>
          <w:rFonts w:ascii="Times New Roman" w:eastAsia="黑体" w:hAnsi="Times New Roman" w:cs="Times New Roman"/>
          <w:sz w:val="30"/>
          <w:szCs w:val="30"/>
        </w:rPr>
      </w:pPr>
    </w:p>
    <w:p w14:paraId="33099886" w14:textId="77777777" w:rsidR="00344443" w:rsidRDefault="00344443" w:rsidP="001A715B">
      <w:pPr>
        <w:rPr>
          <w:rFonts w:ascii="Times New Roman" w:hAnsi="Times New Roman" w:cs="Times New Roman"/>
          <w:szCs w:val="21"/>
        </w:rPr>
        <w:sectPr w:rsidR="00344443">
          <w:pgSz w:w="11907" w:h="16840"/>
          <w:pgMar w:top="1418" w:right="1531" w:bottom="1418" w:left="1531" w:header="851" w:footer="992" w:gutter="0"/>
          <w:cols w:space="425"/>
          <w:docGrid w:type="linesAndChars" w:linePitch="312"/>
        </w:sectPr>
      </w:pPr>
    </w:p>
    <w:p w14:paraId="58F5B0D7" w14:textId="10BF33E7" w:rsidR="007E06F9" w:rsidRPr="00050453" w:rsidRDefault="001A715B" w:rsidP="001A715B">
      <w:pPr>
        <w:rPr>
          <w:rFonts w:ascii="Times New Roman" w:hAnsi="Times New Roman" w:cs="Times New Roman"/>
          <w:szCs w:val="21"/>
        </w:rPr>
      </w:pPr>
      <w:r w:rsidRPr="00050453">
        <w:rPr>
          <w:rFonts w:ascii="Times New Roman" w:hAnsi="Times New Roman" w:cs="Times New Roman"/>
          <w:szCs w:val="21"/>
        </w:rPr>
        <w:lastRenderedPageBreak/>
        <w:t xml:space="preserve">Table S1. Nitroimidazole resistance profile of </w:t>
      </w:r>
      <w:r w:rsidRPr="00AF49E2">
        <w:rPr>
          <w:rFonts w:ascii="Times New Roman" w:hAnsi="Times New Roman" w:cs="Times New Roman"/>
          <w:i/>
          <w:iCs/>
          <w:szCs w:val="21"/>
        </w:rPr>
        <w:t xml:space="preserve">Trichomonas </w:t>
      </w:r>
      <w:proofErr w:type="spellStart"/>
      <w:r w:rsidRPr="00AF49E2">
        <w:rPr>
          <w:rFonts w:ascii="Times New Roman" w:hAnsi="Times New Roman" w:cs="Times New Roman"/>
          <w:i/>
          <w:iCs/>
          <w:szCs w:val="21"/>
        </w:rPr>
        <w:t>gallinae</w:t>
      </w:r>
      <w:proofErr w:type="spellEnd"/>
      <w:r w:rsidRPr="00050453">
        <w:rPr>
          <w:rFonts w:ascii="Times New Roman" w:hAnsi="Times New Roman" w:cs="Times New Roman"/>
          <w:szCs w:val="21"/>
        </w:rPr>
        <w:t xml:space="preserve"> isolate in Guangdong Province</w:t>
      </w:r>
    </w:p>
    <w:tbl>
      <w:tblPr>
        <w:tblStyle w:val="a8"/>
        <w:tblW w:w="5000" w:type="pct"/>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60"/>
        <w:gridCol w:w="829"/>
        <w:gridCol w:w="1068"/>
        <w:gridCol w:w="730"/>
        <w:gridCol w:w="992"/>
        <w:gridCol w:w="1191"/>
        <w:gridCol w:w="625"/>
        <w:gridCol w:w="707"/>
        <w:gridCol w:w="765"/>
        <w:gridCol w:w="794"/>
      </w:tblGrid>
      <w:tr w:rsidR="008F5174" w:rsidRPr="00050453" w14:paraId="6425C5CB" w14:textId="77777777" w:rsidTr="006D5788">
        <w:trPr>
          <w:trHeight w:val="57"/>
          <w:jc w:val="center"/>
        </w:trPr>
        <w:tc>
          <w:tcPr>
            <w:tcW w:w="755" w:type="pct"/>
            <w:vMerge w:val="restart"/>
            <w:tcBorders>
              <w:top w:val="single" w:sz="12" w:space="0" w:color="auto"/>
            </w:tcBorders>
            <w:vAlign w:val="center"/>
          </w:tcPr>
          <w:p w14:paraId="648E1B0B" w14:textId="1096DA12" w:rsidR="008F5174" w:rsidRPr="00050453" w:rsidRDefault="008F5174" w:rsidP="008F5174">
            <w:pPr>
              <w:jc w:val="center"/>
              <w:outlineLvl w:val="0"/>
              <w:rPr>
                <w:iCs/>
                <w:sz w:val="21"/>
                <w:szCs w:val="21"/>
              </w:rPr>
            </w:pPr>
            <w:r w:rsidRPr="00050453">
              <w:rPr>
                <w:iCs/>
                <w:sz w:val="21"/>
                <w:szCs w:val="21"/>
              </w:rPr>
              <w:t>Isolate ID</w:t>
            </w:r>
          </w:p>
        </w:tc>
        <w:tc>
          <w:tcPr>
            <w:tcW w:w="462" w:type="pct"/>
            <w:vMerge w:val="restart"/>
            <w:tcBorders>
              <w:top w:val="single" w:sz="12" w:space="0" w:color="auto"/>
            </w:tcBorders>
            <w:vAlign w:val="center"/>
          </w:tcPr>
          <w:p w14:paraId="3AB06743" w14:textId="6D072A79" w:rsidR="008F5174" w:rsidRPr="00050453" w:rsidRDefault="008F5174" w:rsidP="008F5174">
            <w:pPr>
              <w:jc w:val="center"/>
              <w:rPr>
                <w:iCs/>
                <w:sz w:val="21"/>
                <w:szCs w:val="21"/>
              </w:rPr>
            </w:pPr>
            <w:r w:rsidRPr="00050453">
              <w:rPr>
                <w:sz w:val="21"/>
                <w:szCs w:val="21"/>
              </w:rPr>
              <w:t>Age</w:t>
            </w:r>
          </w:p>
        </w:tc>
        <w:tc>
          <w:tcPr>
            <w:tcW w:w="567" w:type="pct"/>
            <w:vMerge w:val="restart"/>
            <w:tcBorders>
              <w:top w:val="single" w:sz="12" w:space="0" w:color="auto"/>
            </w:tcBorders>
            <w:vAlign w:val="center"/>
          </w:tcPr>
          <w:p w14:paraId="1C764F42" w14:textId="4B0E18E3" w:rsidR="008F5174" w:rsidRPr="00050453" w:rsidRDefault="008F5174" w:rsidP="008F5174">
            <w:pPr>
              <w:jc w:val="center"/>
              <w:rPr>
                <w:iCs/>
                <w:sz w:val="21"/>
                <w:szCs w:val="21"/>
              </w:rPr>
            </w:pPr>
            <w:r w:rsidRPr="00050453">
              <w:rPr>
                <w:sz w:val="21"/>
                <w:szCs w:val="21"/>
              </w:rPr>
              <w:t>City</w:t>
            </w:r>
          </w:p>
        </w:tc>
        <w:tc>
          <w:tcPr>
            <w:tcW w:w="407" w:type="pct"/>
            <w:vMerge w:val="restart"/>
            <w:tcBorders>
              <w:top w:val="single" w:sz="12" w:space="0" w:color="auto"/>
            </w:tcBorders>
            <w:vAlign w:val="center"/>
          </w:tcPr>
          <w:p w14:paraId="01CB4942" w14:textId="6B703333" w:rsidR="008F5174" w:rsidRPr="00050453" w:rsidRDefault="008F5174" w:rsidP="008F5174">
            <w:pPr>
              <w:jc w:val="center"/>
              <w:rPr>
                <w:iCs/>
                <w:sz w:val="21"/>
                <w:szCs w:val="21"/>
              </w:rPr>
            </w:pPr>
            <w:r w:rsidRPr="00050453">
              <w:rPr>
                <w:iCs/>
                <w:sz w:val="21"/>
                <w:szCs w:val="21"/>
              </w:rPr>
              <w:t>Sex Type</w:t>
            </w:r>
          </w:p>
        </w:tc>
        <w:tc>
          <w:tcPr>
            <w:tcW w:w="1212" w:type="pct"/>
            <w:gridSpan w:val="2"/>
            <w:tcBorders>
              <w:top w:val="single" w:sz="12" w:space="0" w:color="auto"/>
              <w:bottom w:val="single" w:sz="4" w:space="0" w:color="auto"/>
            </w:tcBorders>
            <w:vAlign w:val="center"/>
          </w:tcPr>
          <w:p w14:paraId="408F07B4" w14:textId="4EBA20BB" w:rsidR="008F5174" w:rsidRPr="00050453" w:rsidRDefault="008F5174" w:rsidP="008F5174">
            <w:pPr>
              <w:jc w:val="center"/>
              <w:rPr>
                <w:iCs/>
                <w:sz w:val="21"/>
                <w:szCs w:val="21"/>
              </w:rPr>
            </w:pPr>
            <w:proofErr w:type="spellStart"/>
            <w:r w:rsidRPr="00050453">
              <w:rPr>
                <w:rFonts w:hint="eastAsia"/>
                <w:iCs/>
                <w:sz w:val="21"/>
                <w:szCs w:val="21"/>
              </w:rPr>
              <w:t>G</w:t>
            </w:r>
            <w:r w:rsidRPr="00050453">
              <w:rPr>
                <w:iCs/>
                <w:sz w:val="21"/>
                <w:szCs w:val="21"/>
              </w:rPr>
              <w:t>enetype</w:t>
            </w:r>
            <w:proofErr w:type="spellEnd"/>
          </w:p>
        </w:tc>
        <w:tc>
          <w:tcPr>
            <w:tcW w:w="1596" w:type="pct"/>
            <w:gridSpan w:val="4"/>
            <w:tcBorders>
              <w:top w:val="single" w:sz="12" w:space="0" w:color="auto"/>
              <w:bottom w:val="single" w:sz="4" w:space="0" w:color="auto"/>
            </w:tcBorders>
            <w:vAlign w:val="center"/>
          </w:tcPr>
          <w:p w14:paraId="4A2763A0" w14:textId="77777777" w:rsidR="008F5174" w:rsidRPr="00050453" w:rsidRDefault="008F5174" w:rsidP="008F5174">
            <w:pPr>
              <w:jc w:val="center"/>
              <w:outlineLvl w:val="0"/>
              <w:rPr>
                <w:iCs/>
                <w:sz w:val="21"/>
                <w:szCs w:val="21"/>
              </w:rPr>
            </w:pPr>
            <w:bookmarkStart w:id="1" w:name="_Toc22758"/>
            <w:bookmarkStart w:id="2" w:name="_Toc8105"/>
            <w:bookmarkStart w:id="3" w:name="_Toc19796"/>
            <w:bookmarkStart w:id="4" w:name="_Toc27944"/>
            <w:bookmarkStart w:id="5" w:name="_Toc127453553"/>
            <w:bookmarkStart w:id="6" w:name="_Toc129904543"/>
            <w:bookmarkStart w:id="7" w:name="_Toc25565"/>
            <w:bookmarkStart w:id="8" w:name="_Toc29970"/>
            <w:r w:rsidRPr="00050453">
              <w:rPr>
                <w:iCs/>
                <w:sz w:val="21"/>
                <w:szCs w:val="21"/>
              </w:rPr>
              <w:t>MLC</w:t>
            </w:r>
            <w:r w:rsidRPr="00050453">
              <w:rPr>
                <w:iCs/>
                <w:sz w:val="21"/>
                <w:szCs w:val="21"/>
              </w:rPr>
              <w:t>（</w:t>
            </w:r>
            <w:proofErr w:type="spellStart"/>
            <w:r w:rsidRPr="00050453">
              <w:rPr>
                <w:iCs/>
                <w:sz w:val="21"/>
                <w:szCs w:val="21"/>
              </w:rPr>
              <w:t>μg</w:t>
            </w:r>
            <w:proofErr w:type="spellEnd"/>
            <w:r w:rsidRPr="00050453">
              <w:rPr>
                <w:iCs/>
                <w:sz w:val="21"/>
                <w:szCs w:val="21"/>
              </w:rPr>
              <w:t>/mL</w:t>
            </w:r>
            <w:r w:rsidRPr="00050453">
              <w:rPr>
                <w:iCs/>
                <w:sz w:val="21"/>
                <w:szCs w:val="21"/>
              </w:rPr>
              <w:t>）</w:t>
            </w:r>
            <w:bookmarkEnd w:id="1"/>
            <w:bookmarkEnd w:id="2"/>
            <w:bookmarkEnd w:id="3"/>
            <w:bookmarkEnd w:id="4"/>
            <w:bookmarkEnd w:id="5"/>
            <w:bookmarkEnd w:id="6"/>
            <w:bookmarkEnd w:id="7"/>
            <w:bookmarkEnd w:id="8"/>
          </w:p>
        </w:tc>
      </w:tr>
      <w:tr w:rsidR="008F5174" w:rsidRPr="00050453" w14:paraId="6C57E328" w14:textId="77777777" w:rsidTr="006D5788">
        <w:trPr>
          <w:trHeight w:val="57"/>
          <w:jc w:val="center"/>
        </w:trPr>
        <w:tc>
          <w:tcPr>
            <w:tcW w:w="755" w:type="pct"/>
            <w:vMerge/>
            <w:tcBorders>
              <w:bottom w:val="single" w:sz="4" w:space="0" w:color="auto"/>
            </w:tcBorders>
            <w:vAlign w:val="center"/>
          </w:tcPr>
          <w:p w14:paraId="1821E054" w14:textId="33CE54E7" w:rsidR="008F5174" w:rsidRPr="00050453" w:rsidRDefault="008F5174" w:rsidP="008F5174">
            <w:pPr>
              <w:jc w:val="center"/>
              <w:outlineLvl w:val="0"/>
              <w:rPr>
                <w:iCs/>
                <w:sz w:val="21"/>
                <w:szCs w:val="21"/>
              </w:rPr>
            </w:pPr>
          </w:p>
        </w:tc>
        <w:tc>
          <w:tcPr>
            <w:tcW w:w="462" w:type="pct"/>
            <w:vMerge/>
            <w:tcBorders>
              <w:bottom w:val="single" w:sz="4" w:space="0" w:color="auto"/>
            </w:tcBorders>
            <w:vAlign w:val="center"/>
          </w:tcPr>
          <w:p w14:paraId="66A7B95A" w14:textId="6EA39CFC" w:rsidR="008F5174" w:rsidRPr="00050453" w:rsidRDefault="008F5174" w:rsidP="008F5174">
            <w:pPr>
              <w:jc w:val="center"/>
              <w:outlineLvl w:val="0"/>
              <w:rPr>
                <w:iCs/>
                <w:sz w:val="21"/>
                <w:szCs w:val="21"/>
              </w:rPr>
            </w:pPr>
          </w:p>
        </w:tc>
        <w:tc>
          <w:tcPr>
            <w:tcW w:w="567" w:type="pct"/>
            <w:vMerge/>
            <w:tcBorders>
              <w:bottom w:val="single" w:sz="4" w:space="0" w:color="auto"/>
            </w:tcBorders>
            <w:vAlign w:val="center"/>
          </w:tcPr>
          <w:p w14:paraId="4B7E8C6F" w14:textId="76DD8AD6" w:rsidR="008F5174" w:rsidRPr="00050453" w:rsidRDefault="008F5174" w:rsidP="008F5174">
            <w:pPr>
              <w:jc w:val="center"/>
              <w:outlineLvl w:val="0"/>
              <w:rPr>
                <w:iCs/>
                <w:sz w:val="21"/>
                <w:szCs w:val="21"/>
              </w:rPr>
            </w:pPr>
          </w:p>
        </w:tc>
        <w:tc>
          <w:tcPr>
            <w:tcW w:w="407" w:type="pct"/>
            <w:vMerge/>
            <w:tcBorders>
              <w:bottom w:val="single" w:sz="4" w:space="0" w:color="auto"/>
            </w:tcBorders>
            <w:vAlign w:val="center"/>
          </w:tcPr>
          <w:p w14:paraId="50DE56E4" w14:textId="4A692D3A" w:rsidR="008F5174" w:rsidRPr="00050453" w:rsidRDefault="008F5174" w:rsidP="008F5174">
            <w:pPr>
              <w:jc w:val="center"/>
              <w:outlineLvl w:val="0"/>
              <w:rPr>
                <w:iCs/>
                <w:sz w:val="21"/>
                <w:szCs w:val="21"/>
              </w:rPr>
            </w:pPr>
          </w:p>
        </w:tc>
        <w:tc>
          <w:tcPr>
            <w:tcW w:w="551" w:type="pct"/>
            <w:tcBorders>
              <w:top w:val="single" w:sz="4" w:space="0" w:color="auto"/>
              <w:bottom w:val="single" w:sz="4" w:space="0" w:color="auto"/>
            </w:tcBorders>
            <w:vAlign w:val="center"/>
          </w:tcPr>
          <w:p w14:paraId="7CB83720" w14:textId="21B660D0" w:rsidR="008F5174" w:rsidRPr="00050453" w:rsidRDefault="008F5174" w:rsidP="008F5174">
            <w:pPr>
              <w:jc w:val="center"/>
              <w:outlineLvl w:val="0"/>
              <w:rPr>
                <w:iCs/>
                <w:sz w:val="21"/>
                <w:szCs w:val="21"/>
              </w:rPr>
            </w:pPr>
            <w:r w:rsidRPr="00050453">
              <w:rPr>
                <w:iCs/>
                <w:sz w:val="21"/>
                <w:szCs w:val="21"/>
              </w:rPr>
              <w:t>Lineage by ITS</w:t>
            </w:r>
          </w:p>
        </w:tc>
        <w:tc>
          <w:tcPr>
            <w:tcW w:w="661" w:type="pct"/>
            <w:tcBorders>
              <w:top w:val="single" w:sz="4" w:space="0" w:color="auto"/>
              <w:bottom w:val="single" w:sz="4" w:space="0" w:color="auto"/>
            </w:tcBorders>
            <w:vAlign w:val="center"/>
          </w:tcPr>
          <w:p w14:paraId="4227BFB6" w14:textId="515D8C20" w:rsidR="008F5174" w:rsidRPr="00050453" w:rsidRDefault="008F5174" w:rsidP="008F5174">
            <w:pPr>
              <w:jc w:val="center"/>
              <w:rPr>
                <w:iCs/>
                <w:sz w:val="21"/>
                <w:szCs w:val="21"/>
              </w:rPr>
            </w:pPr>
            <w:r w:rsidRPr="00050453">
              <w:rPr>
                <w:iCs/>
                <w:sz w:val="21"/>
                <w:szCs w:val="21"/>
              </w:rPr>
              <w:t>Lineage by 18S rDNA</w:t>
            </w:r>
          </w:p>
        </w:tc>
        <w:tc>
          <w:tcPr>
            <w:tcW w:w="334" w:type="pct"/>
            <w:tcBorders>
              <w:top w:val="single" w:sz="4" w:space="0" w:color="auto"/>
              <w:bottom w:val="single" w:sz="4" w:space="0" w:color="auto"/>
            </w:tcBorders>
            <w:vAlign w:val="center"/>
          </w:tcPr>
          <w:p w14:paraId="09F270FA" w14:textId="77777777" w:rsidR="008F5174" w:rsidRPr="00050453" w:rsidRDefault="008F5174" w:rsidP="008F5174">
            <w:pPr>
              <w:jc w:val="center"/>
              <w:outlineLvl w:val="0"/>
              <w:rPr>
                <w:iCs/>
                <w:sz w:val="21"/>
                <w:szCs w:val="21"/>
              </w:rPr>
            </w:pPr>
            <w:bookmarkStart w:id="9" w:name="_Toc10623"/>
            <w:bookmarkStart w:id="10" w:name="_Toc18828"/>
            <w:bookmarkStart w:id="11" w:name="_Toc127453559"/>
            <w:bookmarkStart w:id="12" w:name="_Toc2104"/>
            <w:bookmarkStart w:id="13" w:name="_Toc129904549"/>
            <w:bookmarkStart w:id="14" w:name="_Toc21608"/>
            <w:bookmarkStart w:id="15" w:name="_Toc16737"/>
            <w:bookmarkStart w:id="16" w:name="_Toc24632"/>
            <w:r w:rsidRPr="00050453">
              <w:rPr>
                <w:iCs/>
                <w:sz w:val="21"/>
                <w:szCs w:val="21"/>
              </w:rPr>
              <w:t>TNZ</w:t>
            </w:r>
            <w:bookmarkEnd w:id="9"/>
            <w:bookmarkEnd w:id="10"/>
            <w:bookmarkEnd w:id="11"/>
            <w:bookmarkEnd w:id="12"/>
            <w:bookmarkEnd w:id="13"/>
            <w:bookmarkEnd w:id="14"/>
            <w:bookmarkEnd w:id="15"/>
            <w:bookmarkEnd w:id="16"/>
          </w:p>
        </w:tc>
        <w:tc>
          <w:tcPr>
            <w:tcW w:w="394" w:type="pct"/>
            <w:tcBorders>
              <w:top w:val="single" w:sz="4" w:space="0" w:color="auto"/>
              <w:bottom w:val="single" w:sz="4" w:space="0" w:color="auto"/>
            </w:tcBorders>
            <w:vAlign w:val="center"/>
          </w:tcPr>
          <w:p w14:paraId="34E4E1B7" w14:textId="77777777" w:rsidR="008F5174" w:rsidRPr="00050453" w:rsidRDefault="008F5174" w:rsidP="008F5174">
            <w:pPr>
              <w:jc w:val="center"/>
              <w:outlineLvl w:val="0"/>
              <w:rPr>
                <w:iCs/>
                <w:sz w:val="21"/>
                <w:szCs w:val="21"/>
              </w:rPr>
            </w:pPr>
            <w:bookmarkStart w:id="17" w:name="_Toc21032"/>
            <w:bookmarkStart w:id="18" w:name="_Toc13754"/>
            <w:bookmarkStart w:id="19" w:name="_Toc129904550"/>
            <w:bookmarkStart w:id="20" w:name="_Toc13622"/>
            <w:bookmarkStart w:id="21" w:name="_Toc29234"/>
            <w:bookmarkStart w:id="22" w:name="_Toc127453560"/>
            <w:bookmarkStart w:id="23" w:name="_Toc11074"/>
            <w:bookmarkStart w:id="24" w:name="_Toc29094"/>
            <w:r w:rsidRPr="00050453">
              <w:rPr>
                <w:iCs/>
                <w:sz w:val="21"/>
                <w:szCs w:val="21"/>
              </w:rPr>
              <w:t>SCZ</w:t>
            </w:r>
            <w:bookmarkEnd w:id="17"/>
            <w:bookmarkEnd w:id="18"/>
            <w:bookmarkEnd w:id="19"/>
            <w:bookmarkEnd w:id="20"/>
            <w:bookmarkEnd w:id="21"/>
            <w:bookmarkEnd w:id="22"/>
            <w:bookmarkEnd w:id="23"/>
            <w:bookmarkEnd w:id="24"/>
          </w:p>
        </w:tc>
        <w:tc>
          <w:tcPr>
            <w:tcW w:w="426" w:type="pct"/>
            <w:tcBorders>
              <w:top w:val="single" w:sz="4" w:space="0" w:color="auto"/>
              <w:bottom w:val="single" w:sz="4" w:space="0" w:color="auto"/>
            </w:tcBorders>
            <w:vAlign w:val="center"/>
          </w:tcPr>
          <w:p w14:paraId="4BB3FA7A" w14:textId="77777777" w:rsidR="008F5174" w:rsidRPr="00050453" w:rsidRDefault="008F5174" w:rsidP="008F5174">
            <w:pPr>
              <w:jc w:val="center"/>
              <w:outlineLvl w:val="0"/>
              <w:rPr>
                <w:iCs/>
                <w:sz w:val="21"/>
                <w:szCs w:val="21"/>
              </w:rPr>
            </w:pPr>
            <w:bookmarkStart w:id="25" w:name="_Toc129904551"/>
            <w:bookmarkStart w:id="26" w:name="_Toc23473"/>
            <w:bookmarkStart w:id="27" w:name="_Toc830"/>
            <w:bookmarkStart w:id="28" w:name="_Toc127453561"/>
            <w:bookmarkStart w:id="29" w:name="_Toc16019"/>
            <w:bookmarkStart w:id="30" w:name="_Toc5922"/>
            <w:bookmarkStart w:id="31" w:name="_Toc24248"/>
            <w:bookmarkStart w:id="32" w:name="_Toc8429"/>
            <w:r w:rsidRPr="00050453">
              <w:rPr>
                <w:iCs/>
                <w:sz w:val="21"/>
                <w:szCs w:val="21"/>
              </w:rPr>
              <w:t>MTZ</w:t>
            </w:r>
            <w:bookmarkEnd w:id="25"/>
            <w:bookmarkEnd w:id="26"/>
            <w:bookmarkEnd w:id="27"/>
            <w:bookmarkEnd w:id="28"/>
            <w:bookmarkEnd w:id="29"/>
            <w:bookmarkEnd w:id="30"/>
            <w:bookmarkEnd w:id="31"/>
            <w:bookmarkEnd w:id="32"/>
          </w:p>
        </w:tc>
        <w:tc>
          <w:tcPr>
            <w:tcW w:w="442" w:type="pct"/>
            <w:tcBorders>
              <w:top w:val="single" w:sz="4" w:space="0" w:color="auto"/>
              <w:bottom w:val="single" w:sz="4" w:space="0" w:color="auto"/>
            </w:tcBorders>
            <w:vAlign w:val="center"/>
          </w:tcPr>
          <w:p w14:paraId="529D01B8" w14:textId="77777777" w:rsidR="008F5174" w:rsidRPr="00050453" w:rsidRDefault="008F5174" w:rsidP="008F5174">
            <w:pPr>
              <w:jc w:val="center"/>
              <w:outlineLvl w:val="0"/>
              <w:rPr>
                <w:iCs/>
                <w:sz w:val="21"/>
                <w:szCs w:val="21"/>
              </w:rPr>
            </w:pPr>
            <w:bookmarkStart w:id="33" w:name="_Toc1906"/>
            <w:bookmarkStart w:id="34" w:name="_Toc127453562"/>
            <w:bookmarkStart w:id="35" w:name="_Toc27004"/>
            <w:bookmarkStart w:id="36" w:name="_Toc16640"/>
            <w:bookmarkStart w:id="37" w:name="_Toc10691"/>
            <w:bookmarkStart w:id="38" w:name="_Toc129904552"/>
            <w:bookmarkStart w:id="39" w:name="_Toc9427"/>
            <w:bookmarkStart w:id="40" w:name="_Toc7056"/>
            <w:r w:rsidRPr="00050453">
              <w:rPr>
                <w:iCs/>
                <w:sz w:val="21"/>
                <w:szCs w:val="21"/>
              </w:rPr>
              <w:t>DMZ</w:t>
            </w:r>
            <w:bookmarkEnd w:id="33"/>
            <w:bookmarkEnd w:id="34"/>
            <w:bookmarkEnd w:id="35"/>
            <w:bookmarkEnd w:id="36"/>
            <w:bookmarkEnd w:id="37"/>
            <w:bookmarkEnd w:id="38"/>
            <w:bookmarkEnd w:id="39"/>
            <w:bookmarkEnd w:id="40"/>
          </w:p>
        </w:tc>
      </w:tr>
      <w:tr w:rsidR="008F5174" w:rsidRPr="00050453" w14:paraId="46FEFEDC" w14:textId="77777777" w:rsidTr="001A715B">
        <w:trPr>
          <w:trHeight w:val="57"/>
          <w:jc w:val="center"/>
        </w:trPr>
        <w:tc>
          <w:tcPr>
            <w:tcW w:w="755" w:type="pct"/>
            <w:tcBorders>
              <w:top w:val="single" w:sz="4" w:space="0" w:color="auto"/>
            </w:tcBorders>
            <w:vAlign w:val="center"/>
          </w:tcPr>
          <w:p w14:paraId="02B26448" w14:textId="77777777" w:rsidR="007E06F9" w:rsidRPr="00050453" w:rsidRDefault="007E06F9" w:rsidP="008F5174">
            <w:pPr>
              <w:jc w:val="center"/>
              <w:outlineLvl w:val="0"/>
              <w:rPr>
                <w:iCs/>
                <w:sz w:val="21"/>
                <w:szCs w:val="21"/>
              </w:rPr>
            </w:pPr>
            <w:bookmarkStart w:id="41" w:name="_Toc127453563"/>
            <w:bookmarkStart w:id="42" w:name="_Toc20827"/>
            <w:bookmarkStart w:id="43" w:name="_Toc23450"/>
            <w:bookmarkStart w:id="44" w:name="_Toc4934"/>
            <w:bookmarkStart w:id="45" w:name="_Toc26773"/>
            <w:bookmarkStart w:id="46" w:name="_Toc129904553"/>
            <w:bookmarkStart w:id="47" w:name="_Toc19837"/>
            <w:bookmarkStart w:id="48" w:name="_Toc14514"/>
            <w:r w:rsidRPr="00050453">
              <w:rPr>
                <w:rFonts w:eastAsia="等线"/>
                <w:color w:val="000000"/>
                <w:sz w:val="21"/>
                <w:szCs w:val="21"/>
              </w:rPr>
              <w:t>GD-ZQ8</w:t>
            </w:r>
            <w:bookmarkEnd w:id="41"/>
            <w:bookmarkEnd w:id="42"/>
            <w:bookmarkEnd w:id="43"/>
            <w:bookmarkEnd w:id="44"/>
            <w:bookmarkEnd w:id="45"/>
            <w:bookmarkEnd w:id="46"/>
            <w:bookmarkEnd w:id="47"/>
            <w:bookmarkEnd w:id="48"/>
          </w:p>
        </w:tc>
        <w:tc>
          <w:tcPr>
            <w:tcW w:w="462" w:type="pct"/>
            <w:tcBorders>
              <w:top w:val="single" w:sz="4" w:space="0" w:color="auto"/>
            </w:tcBorders>
            <w:vAlign w:val="center"/>
          </w:tcPr>
          <w:p w14:paraId="10BDBD41" w14:textId="77777777" w:rsidR="007E06F9" w:rsidRPr="00050453" w:rsidRDefault="007E06F9" w:rsidP="008F5174">
            <w:pPr>
              <w:jc w:val="center"/>
              <w:outlineLvl w:val="0"/>
              <w:rPr>
                <w:iCs/>
                <w:sz w:val="21"/>
                <w:szCs w:val="21"/>
              </w:rPr>
            </w:pPr>
            <w:bookmarkStart w:id="49" w:name="_Toc31578"/>
            <w:bookmarkStart w:id="50" w:name="_Toc27129"/>
            <w:bookmarkStart w:id="51" w:name="_Toc127453564"/>
            <w:bookmarkStart w:id="52" w:name="_Toc129904554"/>
            <w:bookmarkStart w:id="53" w:name="_Toc11600"/>
            <w:bookmarkStart w:id="54" w:name="_Toc24762"/>
            <w:bookmarkStart w:id="55" w:name="_Toc19773"/>
            <w:bookmarkStart w:id="56" w:name="_Toc1753"/>
            <w:r w:rsidRPr="00050453">
              <w:rPr>
                <w:rFonts w:eastAsia="等线"/>
                <w:color w:val="000000"/>
                <w:sz w:val="21"/>
                <w:szCs w:val="21"/>
              </w:rPr>
              <w:t>6d</w:t>
            </w:r>
            <w:bookmarkEnd w:id="49"/>
            <w:bookmarkEnd w:id="50"/>
            <w:bookmarkEnd w:id="51"/>
            <w:bookmarkEnd w:id="52"/>
            <w:bookmarkEnd w:id="53"/>
            <w:bookmarkEnd w:id="54"/>
            <w:bookmarkEnd w:id="55"/>
            <w:bookmarkEnd w:id="56"/>
          </w:p>
        </w:tc>
        <w:tc>
          <w:tcPr>
            <w:tcW w:w="567" w:type="pct"/>
            <w:tcBorders>
              <w:top w:val="single" w:sz="4" w:space="0" w:color="auto"/>
            </w:tcBorders>
            <w:vAlign w:val="center"/>
          </w:tcPr>
          <w:p w14:paraId="5A1228B3" w14:textId="7C377442" w:rsidR="007E06F9" w:rsidRPr="00050453" w:rsidRDefault="008F5174" w:rsidP="008F5174">
            <w:pPr>
              <w:jc w:val="center"/>
              <w:outlineLvl w:val="0"/>
              <w:rPr>
                <w:iCs/>
                <w:sz w:val="21"/>
                <w:szCs w:val="21"/>
              </w:rPr>
            </w:pPr>
            <w:proofErr w:type="spellStart"/>
            <w:r w:rsidRPr="00050453">
              <w:rPr>
                <w:rFonts w:hint="eastAsia"/>
                <w:iCs/>
                <w:sz w:val="21"/>
                <w:szCs w:val="21"/>
              </w:rPr>
              <w:t>Z</w:t>
            </w:r>
            <w:r w:rsidRPr="00050453">
              <w:rPr>
                <w:iCs/>
                <w:sz w:val="21"/>
                <w:szCs w:val="21"/>
              </w:rPr>
              <w:t>haoQing</w:t>
            </w:r>
            <w:proofErr w:type="spellEnd"/>
          </w:p>
        </w:tc>
        <w:tc>
          <w:tcPr>
            <w:tcW w:w="407" w:type="pct"/>
            <w:tcBorders>
              <w:top w:val="single" w:sz="4" w:space="0" w:color="auto"/>
            </w:tcBorders>
            <w:vAlign w:val="center"/>
          </w:tcPr>
          <w:p w14:paraId="05B053D1" w14:textId="77777777" w:rsidR="007E06F9" w:rsidRPr="00050453" w:rsidRDefault="007E06F9" w:rsidP="008F5174">
            <w:pPr>
              <w:jc w:val="center"/>
              <w:outlineLvl w:val="0"/>
              <w:rPr>
                <w:iCs/>
                <w:sz w:val="21"/>
                <w:szCs w:val="21"/>
              </w:rPr>
            </w:pPr>
            <w:bookmarkStart w:id="57" w:name="_Toc31395"/>
            <w:bookmarkStart w:id="58" w:name="_Toc127453566"/>
            <w:bookmarkStart w:id="59" w:name="_Toc7317"/>
            <w:bookmarkStart w:id="60" w:name="_Toc3999"/>
            <w:bookmarkStart w:id="61" w:name="_Toc129904556"/>
            <w:bookmarkStart w:id="62" w:name="_Toc23511"/>
            <w:bookmarkStart w:id="63" w:name="_Toc11887"/>
            <w:bookmarkStart w:id="64" w:name="_Toc32658"/>
            <w:r w:rsidRPr="00050453">
              <w:rPr>
                <w:rFonts w:eastAsia="等线"/>
                <w:color w:val="000000"/>
                <w:sz w:val="21"/>
                <w:szCs w:val="21"/>
              </w:rPr>
              <w:t>♀</w:t>
            </w:r>
            <w:bookmarkEnd w:id="57"/>
            <w:bookmarkEnd w:id="58"/>
            <w:bookmarkEnd w:id="59"/>
            <w:bookmarkEnd w:id="60"/>
            <w:bookmarkEnd w:id="61"/>
            <w:bookmarkEnd w:id="62"/>
            <w:bookmarkEnd w:id="63"/>
            <w:bookmarkEnd w:id="64"/>
          </w:p>
        </w:tc>
        <w:tc>
          <w:tcPr>
            <w:tcW w:w="551" w:type="pct"/>
            <w:tcBorders>
              <w:top w:val="single" w:sz="4" w:space="0" w:color="auto"/>
            </w:tcBorders>
            <w:vAlign w:val="center"/>
          </w:tcPr>
          <w:p w14:paraId="588C24E8" w14:textId="77777777" w:rsidR="007E06F9" w:rsidRPr="00050453" w:rsidRDefault="007E06F9" w:rsidP="008F5174">
            <w:pPr>
              <w:jc w:val="center"/>
              <w:outlineLvl w:val="0"/>
              <w:rPr>
                <w:iCs/>
                <w:sz w:val="21"/>
                <w:szCs w:val="21"/>
              </w:rPr>
            </w:pPr>
            <w:bookmarkStart w:id="65" w:name="_Toc6220"/>
            <w:bookmarkStart w:id="66" w:name="_Toc24609"/>
            <w:bookmarkStart w:id="67" w:name="_Toc5724"/>
            <w:bookmarkStart w:id="68" w:name="_Toc14756"/>
            <w:bookmarkStart w:id="69" w:name="_Toc127453567"/>
            <w:bookmarkStart w:id="70" w:name="_Toc129904557"/>
            <w:bookmarkStart w:id="71" w:name="_Toc11353"/>
            <w:bookmarkStart w:id="72" w:name="_Toc22584"/>
            <w:r w:rsidRPr="00050453">
              <w:rPr>
                <w:rFonts w:eastAsia="等线"/>
                <w:color w:val="000000"/>
                <w:sz w:val="21"/>
                <w:szCs w:val="21"/>
              </w:rPr>
              <w:t>ITS-B</w:t>
            </w:r>
            <w:bookmarkEnd w:id="65"/>
            <w:bookmarkEnd w:id="66"/>
            <w:bookmarkEnd w:id="67"/>
            <w:bookmarkEnd w:id="68"/>
            <w:bookmarkEnd w:id="69"/>
            <w:bookmarkEnd w:id="70"/>
            <w:bookmarkEnd w:id="71"/>
            <w:bookmarkEnd w:id="72"/>
          </w:p>
        </w:tc>
        <w:tc>
          <w:tcPr>
            <w:tcW w:w="661" w:type="pct"/>
            <w:tcBorders>
              <w:top w:val="single" w:sz="4" w:space="0" w:color="auto"/>
            </w:tcBorders>
            <w:vAlign w:val="center"/>
          </w:tcPr>
          <w:p w14:paraId="1370CA07" w14:textId="77777777" w:rsidR="007E06F9" w:rsidRPr="00050453" w:rsidRDefault="007E06F9" w:rsidP="008F5174">
            <w:pPr>
              <w:jc w:val="center"/>
              <w:outlineLvl w:val="0"/>
              <w:rPr>
                <w:iCs/>
                <w:sz w:val="21"/>
                <w:szCs w:val="21"/>
              </w:rPr>
            </w:pPr>
            <w:bookmarkStart w:id="73" w:name="_Toc30328"/>
            <w:bookmarkStart w:id="74" w:name="_Toc129904558"/>
            <w:bookmarkStart w:id="75" w:name="_Toc127453568"/>
            <w:bookmarkStart w:id="76" w:name="_Toc27060"/>
            <w:bookmarkStart w:id="77" w:name="_Toc6863"/>
            <w:bookmarkStart w:id="78" w:name="_Toc823"/>
            <w:bookmarkStart w:id="79" w:name="_Toc16093"/>
            <w:bookmarkStart w:id="80" w:name="_Toc16095"/>
            <w:r w:rsidRPr="00050453">
              <w:rPr>
                <w:rFonts w:eastAsia="等线"/>
                <w:color w:val="000000"/>
                <w:sz w:val="21"/>
                <w:szCs w:val="21"/>
              </w:rPr>
              <w:t>18S-IV</w:t>
            </w:r>
            <w:bookmarkEnd w:id="73"/>
            <w:bookmarkEnd w:id="74"/>
            <w:bookmarkEnd w:id="75"/>
            <w:bookmarkEnd w:id="76"/>
            <w:bookmarkEnd w:id="77"/>
            <w:bookmarkEnd w:id="78"/>
            <w:bookmarkEnd w:id="79"/>
            <w:bookmarkEnd w:id="80"/>
          </w:p>
        </w:tc>
        <w:tc>
          <w:tcPr>
            <w:tcW w:w="334" w:type="pct"/>
            <w:tcBorders>
              <w:top w:val="single" w:sz="4" w:space="0" w:color="auto"/>
            </w:tcBorders>
            <w:vAlign w:val="center"/>
          </w:tcPr>
          <w:p w14:paraId="690317AD" w14:textId="77777777" w:rsidR="007E06F9" w:rsidRPr="00050453" w:rsidRDefault="007E06F9" w:rsidP="008F5174">
            <w:pPr>
              <w:jc w:val="center"/>
              <w:outlineLvl w:val="0"/>
              <w:rPr>
                <w:iCs/>
                <w:sz w:val="21"/>
                <w:szCs w:val="21"/>
              </w:rPr>
            </w:pPr>
            <w:bookmarkStart w:id="81" w:name="_Toc8353"/>
            <w:bookmarkStart w:id="82" w:name="_Toc31389"/>
            <w:bookmarkStart w:id="83" w:name="_Toc18374"/>
            <w:bookmarkStart w:id="84" w:name="_Toc29047"/>
            <w:bookmarkStart w:id="85" w:name="_Toc127453569"/>
            <w:bookmarkStart w:id="86" w:name="_Toc129904559"/>
            <w:bookmarkStart w:id="87" w:name="_Toc23930"/>
            <w:bookmarkStart w:id="88" w:name="_Toc11794"/>
            <w:r w:rsidRPr="00050453">
              <w:rPr>
                <w:rFonts w:eastAsia="等线"/>
                <w:color w:val="000000"/>
                <w:sz w:val="21"/>
                <w:szCs w:val="21"/>
              </w:rPr>
              <w:t>0</w:t>
            </w:r>
            <w:bookmarkEnd w:id="81"/>
            <w:bookmarkEnd w:id="82"/>
            <w:bookmarkEnd w:id="83"/>
            <w:bookmarkEnd w:id="84"/>
            <w:bookmarkEnd w:id="85"/>
            <w:bookmarkEnd w:id="86"/>
            <w:bookmarkEnd w:id="87"/>
            <w:bookmarkEnd w:id="88"/>
          </w:p>
        </w:tc>
        <w:tc>
          <w:tcPr>
            <w:tcW w:w="394" w:type="pct"/>
            <w:tcBorders>
              <w:top w:val="single" w:sz="4" w:space="0" w:color="auto"/>
            </w:tcBorders>
            <w:vAlign w:val="center"/>
          </w:tcPr>
          <w:p w14:paraId="36B03D56" w14:textId="77777777" w:rsidR="007E06F9" w:rsidRPr="00050453" w:rsidRDefault="007E06F9" w:rsidP="008F5174">
            <w:pPr>
              <w:jc w:val="center"/>
              <w:outlineLvl w:val="0"/>
              <w:rPr>
                <w:iCs/>
                <w:sz w:val="21"/>
                <w:szCs w:val="21"/>
              </w:rPr>
            </w:pPr>
            <w:bookmarkStart w:id="89" w:name="_Toc5857"/>
            <w:bookmarkStart w:id="90" w:name="_Toc16632"/>
            <w:bookmarkStart w:id="91" w:name="_Toc15468"/>
            <w:bookmarkStart w:id="92" w:name="_Toc129904560"/>
            <w:bookmarkStart w:id="93" w:name="_Toc6612"/>
            <w:bookmarkStart w:id="94" w:name="_Toc127453570"/>
            <w:bookmarkStart w:id="95" w:name="_Toc20054"/>
            <w:bookmarkStart w:id="96" w:name="_Toc22582"/>
            <w:r w:rsidRPr="00050453">
              <w:rPr>
                <w:rFonts w:eastAsia="等线"/>
                <w:color w:val="000000"/>
                <w:sz w:val="21"/>
                <w:szCs w:val="21"/>
              </w:rPr>
              <w:t>0</w:t>
            </w:r>
            <w:bookmarkEnd w:id="89"/>
            <w:bookmarkEnd w:id="90"/>
            <w:bookmarkEnd w:id="91"/>
            <w:bookmarkEnd w:id="92"/>
            <w:bookmarkEnd w:id="93"/>
            <w:bookmarkEnd w:id="94"/>
            <w:bookmarkEnd w:id="95"/>
            <w:bookmarkEnd w:id="96"/>
          </w:p>
        </w:tc>
        <w:tc>
          <w:tcPr>
            <w:tcW w:w="426" w:type="pct"/>
            <w:tcBorders>
              <w:top w:val="single" w:sz="4" w:space="0" w:color="auto"/>
            </w:tcBorders>
            <w:vAlign w:val="center"/>
          </w:tcPr>
          <w:p w14:paraId="222DDEE4" w14:textId="77777777" w:rsidR="007E06F9" w:rsidRPr="00050453" w:rsidRDefault="007E06F9" w:rsidP="008F5174">
            <w:pPr>
              <w:jc w:val="center"/>
              <w:outlineLvl w:val="0"/>
              <w:rPr>
                <w:iCs/>
                <w:sz w:val="21"/>
                <w:szCs w:val="21"/>
              </w:rPr>
            </w:pPr>
            <w:bookmarkStart w:id="97" w:name="_Toc127453571"/>
            <w:bookmarkStart w:id="98" w:name="_Toc129904561"/>
            <w:bookmarkStart w:id="99" w:name="_Toc8336"/>
            <w:bookmarkStart w:id="100" w:name="_Toc6452"/>
            <w:bookmarkStart w:id="101" w:name="_Toc13848"/>
            <w:bookmarkStart w:id="102" w:name="_Toc21051"/>
            <w:bookmarkStart w:id="103" w:name="_Toc26651"/>
            <w:bookmarkStart w:id="104" w:name="_Toc3844"/>
            <w:r w:rsidRPr="00050453">
              <w:rPr>
                <w:rFonts w:eastAsia="等线"/>
                <w:color w:val="000000"/>
                <w:sz w:val="21"/>
                <w:szCs w:val="21"/>
              </w:rPr>
              <w:t>0</w:t>
            </w:r>
            <w:bookmarkEnd w:id="97"/>
            <w:bookmarkEnd w:id="98"/>
            <w:bookmarkEnd w:id="99"/>
            <w:bookmarkEnd w:id="100"/>
            <w:bookmarkEnd w:id="101"/>
            <w:bookmarkEnd w:id="102"/>
            <w:bookmarkEnd w:id="103"/>
            <w:bookmarkEnd w:id="104"/>
          </w:p>
        </w:tc>
        <w:tc>
          <w:tcPr>
            <w:tcW w:w="442" w:type="pct"/>
            <w:tcBorders>
              <w:top w:val="single" w:sz="4" w:space="0" w:color="auto"/>
            </w:tcBorders>
            <w:vAlign w:val="center"/>
          </w:tcPr>
          <w:p w14:paraId="54CC91B7" w14:textId="77777777" w:rsidR="007E06F9" w:rsidRPr="00050453" w:rsidRDefault="007E06F9" w:rsidP="008F5174">
            <w:pPr>
              <w:jc w:val="center"/>
              <w:outlineLvl w:val="0"/>
              <w:rPr>
                <w:iCs/>
                <w:sz w:val="21"/>
                <w:szCs w:val="21"/>
              </w:rPr>
            </w:pPr>
            <w:bookmarkStart w:id="105" w:name="_Toc127453572"/>
            <w:bookmarkStart w:id="106" w:name="_Toc17841"/>
            <w:bookmarkStart w:id="107" w:name="_Toc28815"/>
            <w:bookmarkStart w:id="108" w:name="_Toc13680"/>
            <w:bookmarkStart w:id="109" w:name="_Toc129904562"/>
            <w:bookmarkStart w:id="110" w:name="_Toc5415"/>
            <w:bookmarkStart w:id="111" w:name="_Toc7790"/>
            <w:bookmarkStart w:id="112" w:name="_Toc13722"/>
            <w:r w:rsidRPr="00050453">
              <w:rPr>
                <w:rFonts w:eastAsia="等线"/>
                <w:color w:val="000000"/>
                <w:sz w:val="21"/>
                <w:szCs w:val="21"/>
              </w:rPr>
              <w:t>0</w:t>
            </w:r>
            <w:bookmarkEnd w:id="105"/>
            <w:bookmarkEnd w:id="106"/>
            <w:bookmarkEnd w:id="107"/>
            <w:bookmarkEnd w:id="108"/>
            <w:bookmarkEnd w:id="109"/>
            <w:bookmarkEnd w:id="110"/>
            <w:bookmarkEnd w:id="111"/>
            <w:bookmarkEnd w:id="112"/>
          </w:p>
        </w:tc>
      </w:tr>
      <w:tr w:rsidR="008F5174" w:rsidRPr="00050453" w14:paraId="777B5F22" w14:textId="77777777" w:rsidTr="001A715B">
        <w:trPr>
          <w:trHeight w:val="57"/>
          <w:jc w:val="center"/>
        </w:trPr>
        <w:tc>
          <w:tcPr>
            <w:tcW w:w="755" w:type="pct"/>
            <w:vAlign w:val="center"/>
          </w:tcPr>
          <w:p w14:paraId="3F840E8C" w14:textId="77777777" w:rsidR="007E06F9" w:rsidRPr="00050453" w:rsidRDefault="007E06F9" w:rsidP="008F5174">
            <w:pPr>
              <w:jc w:val="center"/>
              <w:outlineLvl w:val="0"/>
              <w:rPr>
                <w:iCs/>
                <w:sz w:val="21"/>
                <w:szCs w:val="21"/>
              </w:rPr>
            </w:pPr>
            <w:bookmarkStart w:id="113" w:name="_Toc29164"/>
            <w:bookmarkStart w:id="114" w:name="_Toc129904563"/>
            <w:bookmarkStart w:id="115" w:name="_Toc14870"/>
            <w:bookmarkStart w:id="116" w:name="_Toc27366"/>
            <w:bookmarkStart w:id="117" w:name="_Toc127453573"/>
            <w:bookmarkStart w:id="118" w:name="_Toc23087"/>
            <w:bookmarkStart w:id="119" w:name="_Toc22147"/>
            <w:bookmarkStart w:id="120" w:name="_Toc24779"/>
            <w:r w:rsidRPr="00050453">
              <w:rPr>
                <w:rFonts w:eastAsia="等线"/>
                <w:color w:val="000000"/>
                <w:sz w:val="21"/>
                <w:szCs w:val="21"/>
              </w:rPr>
              <w:t>GD-QY7</w:t>
            </w:r>
            <w:bookmarkEnd w:id="113"/>
            <w:bookmarkEnd w:id="114"/>
            <w:bookmarkEnd w:id="115"/>
            <w:bookmarkEnd w:id="116"/>
            <w:bookmarkEnd w:id="117"/>
            <w:bookmarkEnd w:id="118"/>
            <w:bookmarkEnd w:id="119"/>
            <w:bookmarkEnd w:id="120"/>
          </w:p>
        </w:tc>
        <w:tc>
          <w:tcPr>
            <w:tcW w:w="462" w:type="pct"/>
            <w:vAlign w:val="center"/>
          </w:tcPr>
          <w:p w14:paraId="482ED56B" w14:textId="77777777" w:rsidR="007E06F9" w:rsidRPr="00050453" w:rsidRDefault="007E06F9" w:rsidP="008F5174">
            <w:pPr>
              <w:jc w:val="center"/>
              <w:outlineLvl w:val="0"/>
              <w:rPr>
                <w:iCs/>
                <w:sz w:val="21"/>
                <w:szCs w:val="21"/>
              </w:rPr>
            </w:pPr>
            <w:bookmarkStart w:id="121" w:name="_Toc129904564"/>
            <w:bookmarkStart w:id="122" w:name="_Toc11236"/>
            <w:bookmarkStart w:id="123" w:name="_Toc1766"/>
            <w:bookmarkStart w:id="124" w:name="_Toc127453574"/>
            <w:bookmarkStart w:id="125" w:name="_Toc22746"/>
            <w:bookmarkStart w:id="126" w:name="_Toc29124"/>
            <w:bookmarkStart w:id="127" w:name="_Toc19280"/>
            <w:bookmarkStart w:id="128" w:name="_Toc17040"/>
            <w:r w:rsidRPr="00050453">
              <w:rPr>
                <w:rFonts w:eastAsia="等线"/>
                <w:color w:val="000000"/>
                <w:sz w:val="21"/>
                <w:szCs w:val="21"/>
              </w:rPr>
              <w:t>18d</w:t>
            </w:r>
            <w:bookmarkEnd w:id="121"/>
            <w:bookmarkEnd w:id="122"/>
            <w:bookmarkEnd w:id="123"/>
            <w:bookmarkEnd w:id="124"/>
            <w:bookmarkEnd w:id="125"/>
            <w:bookmarkEnd w:id="126"/>
            <w:bookmarkEnd w:id="127"/>
            <w:bookmarkEnd w:id="128"/>
          </w:p>
        </w:tc>
        <w:tc>
          <w:tcPr>
            <w:tcW w:w="567" w:type="pct"/>
            <w:vAlign w:val="center"/>
          </w:tcPr>
          <w:p w14:paraId="47BE4B6D" w14:textId="74DA233C" w:rsidR="007E06F9" w:rsidRPr="00050453" w:rsidRDefault="008F5174" w:rsidP="008F5174">
            <w:pPr>
              <w:jc w:val="center"/>
              <w:outlineLvl w:val="0"/>
              <w:rPr>
                <w:iCs/>
                <w:sz w:val="21"/>
                <w:szCs w:val="21"/>
              </w:rPr>
            </w:pPr>
            <w:r w:rsidRPr="00050453">
              <w:rPr>
                <w:rFonts w:eastAsia="等线"/>
                <w:color w:val="000000"/>
                <w:sz w:val="21"/>
                <w:szCs w:val="21"/>
              </w:rPr>
              <w:t>Qingyuan</w:t>
            </w:r>
          </w:p>
        </w:tc>
        <w:tc>
          <w:tcPr>
            <w:tcW w:w="407" w:type="pct"/>
            <w:vAlign w:val="center"/>
          </w:tcPr>
          <w:p w14:paraId="6A608177" w14:textId="77777777" w:rsidR="007E06F9" w:rsidRPr="00050453" w:rsidRDefault="007E06F9" w:rsidP="008F5174">
            <w:pPr>
              <w:jc w:val="center"/>
              <w:outlineLvl w:val="0"/>
              <w:rPr>
                <w:iCs/>
                <w:sz w:val="21"/>
                <w:szCs w:val="21"/>
              </w:rPr>
            </w:pPr>
            <w:bookmarkStart w:id="129" w:name="_Toc127453576"/>
            <w:bookmarkStart w:id="130" w:name="_Toc30434"/>
            <w:bookmarkStart w:id="131" w:name="_Toc26159"/>
            <w:bookmarkStart w:id="132" w:name="_Toc129904566"/>
            <w:bookmarkStart w:id="133" w:name="_Toc21921"/>
            <w:bookmarkStart w:id="134" w:name="_Toc19355"/>
            <w:bookmarkStart w:id="135" w:name="_Toc5461"/>
            <w:bookmarkStart w:id="136" w:name="_Toc9190"/>
            <w:r w:rsidRPr="00050453">
              <w:rPr>
                <w:rFonts w:eastAsia="等线"/>
                <w:color w:val="000000"/>
                <w:sz w:val="21"/>
                <w:szCs w:val="21"/>
              </w:rPr>
              <w:t>♀</w:t>
            </w:r>
            <w:bookmarkEnd w:id="129"/>
            <w:bookmarkEnd w:id="130"/>
            <w:bookmarkEnd w:id="131"/>
            <w:bookmarkEnd w:id="132"/>
            <w:bookmarkEnd w:id="133"/>
            <w:bookmarkEnd w:id="134"/>
            <w:bookmarkEnd w:id="135"/>
            <w:bookmarkEnd w:id="136"/>
          </w:p>
        </w:tc>
        <w:tc>
          <w:tcPr>
            <w:tcW w:w="551" w:type="pct"/>
            <w:vAlign w:val="center"/>
          </w:tcPr>
          <w:p w14:paraId="1353AF83" w14:textId="77777777" w:rsidR="007E06F9" w:rsidRPr="00050453" w:rsidRDefault="007E06F9" w:rsidP="008F5174">
            <w:pPr>
              <w:jc w:val="center"/>
              <w:outlineLvl w:val="0"/>
              <w:rPr>
                <w:iCs/>
                <w:sz w:val="21"/>
                <w:szCs w:val="21"/>
              </w:rPr>
            </w:pPr>
            <w:bookmarkStart w:id="137" w:name="_Toc13803"/>
            <w:bookmarkStart w:id="138" w:name="_Toc10813"/>
            <w:bookmarkStart w:id="139" w:name="_Toc615"/>
            <w:bookmarkStart w:id="140" w:name="_Toc12585"/>
            <w:bookmarkStart w:id="141" w:name="_Toc129904567"/>
            <w:bookmarkStart w:id="142" w:name="_Toc127453577"/>
            <w:bookmarkStart w:id="143" w:name="_Toc2241"/>
            <w:bookmarkStart w:id="144" w:name="_Toc18065"/>
            <w:r w:rsidRPr="00050453">
              <w:rPr>
                <w:rFonts w:eastAsia="等线"/>
                <w:color w:val="000000"/>
                <w:sz w:val="21"/>
                <w:szCs w:val="21"/>
              </w:rPr>
              <w:t>ITS-B</w:t>
            </w:r>
            <w:bookmarkEnd w:id="137"/>
            <w:bookmarkEnd w:id="138"/>
            <w:bookmarkEnd w:id="139"/>
            <w:bookmarkEnd w:id="140"/>
            <w:bookmarkEnd w:id="141"/>
            <w:bookmarkEnd w:id="142"/>
            <w:bookmarkEnd w:id="143"/>
            <w:bookmarkEnd w:id="144"/>
          </w:p>
        </w:tc>
        <w:tc>
          <w:tcPr>
            <w:tcW w:w="661" w:type="pct"/>
            <w:vAlign w:val="center"/>
          </w:tcPr>
          <w:p w14:paraId="0C81030B" w14:textId="77777777" w:rsidR="007E06F9" w:rsidRPr="00050453" w:rsidRDefault="007E06F9" w:rsidP="008F5174">
            <w:pPr>
              <w:jc w:val="center"/>
              <w:outlineLvl w:val="0"/>
              <w:rPr>
                <w:iCs/>
                <w:sz w:val="21"/>
                <w:szCs w:val="21"/>
              </w:rPr>
            </w:pPr>
            <w:bookmarkStart w:id="145" w:name="_Toc10345"/>
            <w:bookmarkStart w:id="146" w:name="_Toc19557"/>
            <w:bookmarkStart w:id="147" w:name="_Toc1657"/>
            <w:bookmarkStart w:id="148" w:name="_Toc129904568"/>
            <w:bookmarkStart w:id="149" w:name="_Toc127453578"/>
            <w:bookmarkStart w:id="150" w:name="_Toc16229"/>
            <w:bookmarkStart w:id="151" w:name="_Toc27494"/>
            <w:bookmarkStart w:id="152" w:name="_Toc2689"/>
            <w:r w:rsidRPr="00050453">
              <w:rPr>
                <w:rFonts w:eastAsia="等线"/>
                <w:color w:val="000000"/>
                <w:sz w:val="21"/>
                <w:szCs w:val="21"/>
              </w:rPr>
              <w:t>18S-IV</w:t>
            </w:r>
            <w:bookmarkEnd w:id="145"/>
            <w:bookmarkEnd w:id="146"/>
            <w:bookmarkEnd w:id="147"/>
            <w:bookmarkEnd w:id="148"/>
            <w:bookmarkEnd w:id="149"/>
            <w:bookmarkEnd w:id="150"/>
            <w:bookmarkEnd w:id="151"/>
            <w:bookmarkEnd w:id="152"/>
          </w:p>
        </w:tc>
        <w:tc>
          <w:tcPr>
            <w:tcW w:w="334" w:type="pct"/>
            <w:vAlign w:val="center"/>
          </w:tcPr>
          <w:p w14:paraId="4C5E774A" w14:textId="77777777" w:rsidR="007E06F9" w:rsidRPr="00050453" w:rsidRDefault="007E06F9" w:rsidP="008F5174">
            <w:pPr>
              <w:jc w:val="center"/>
              <w:outlineLvl w:val="0"/>
              <w:rPr>
                <w:iCs/>
                <w:sz w:val="21"/>
                <w:szCs w:val="21"/>
              </w:rPr>
            </w:pPr>
            <w:bookmarkStart w:id="153" w:name="_Toc1107"/>
            <w:bookmarkStart w:id="154" w:name="_Toc129904569"/>
            <w:bookmarkStart w:id="155" w:name="_Toc127453579"/>
            <w:bookmarkStart w:id="156" w:name="_Toc25412"/>
            <w:bookmarkStart w:id="157" w:name="_Toc17065"/>
            <w:bookmarkStart w:id="158" w:name="_Toc14453"/>
            <w:bookmarkStart w:id="159" w:name="_Toc29546"/>
            <w:bookmarkStart w:id="160" w:name="_Toc3403"/>
            <w:r w:rsidRPr="00050453">
              <w:rPr>
                <w:rFonts w:eastAsia="等线"/>
                <w:color w:val="000000"/>
                <w:sz w:val="21"/>
                <w:szCs w:val="21"/>
              </w:rPr>
              <w:t>12.5</w:t>
            </w:r>
            <w:bookmarkEnd w:id="153"/>
            <w:bookmarkEnd w:id="154"/>
            <w:bookmarkEnd w:id="155"/>
            <w:bookmarkEnd w:id="156"/>
            <w:bookmarkEnd w:id="157"/>
            <w:bookmarkEnd w:id="158"/>
            <w:bookmarkEnd w:id="159"/>
            <w:bookmarkEnd w:id="160"/>
          </w:p>
        </w:tc>
        <w:tc>
          <w:tcPr>
            <w:tcW w:w="394" w:type="pct"/>
            <w:vAlign w:val="center"/>
          </w:tcPr>
          <w:p w14:paraId="5F1337DC" w14:textId="77777777" w:rsidR="007E06F9" w:rsidRPr="00050453" w:rsidRDefault="007E06F9" w:rsidP="008F5174">
            <w:pPr>
              <w:jc w:val="center"/>
              <w:outlineLvl w:val="0"/>
              <w:rPr>
                <w:iCs/>
                <w:sz w:val="21"/>
                <w:szCs w:val="21"/>
              </w:rPr>
            </w:pPr>
            <w:bookmarkStart w:id="161" w:name="_Toc12018"/>
            <w:bookmarkStart w:id="162" w:name="_Toc3335"/>
            <w:bookmarkStart w:id="163" w:name="_Toc14667"/>
            <w:bookmarkStart w:id="164" w:name="_Toc129904570"/>
            <w:bookmarkStart w:id="165" w:name="_Toc127453580"/>
            <w:bookmarkStart w:id="166" w:name="_Toc10013"/>
            <w:bookmarkStart w:id="167" w:name="_Toc22390"/>
            <w:bookmarkStart w:id="168" w:name="_Toc13203"/>
            <w:r w:rsidRPr="00050453">
              <w:rPr>
                <w:rFonts w:eastAsia="等线"/>
                <w:color w:val="000000"/>
                <w:sz w:val="21"/>
                <w:szCs w:val="21"/>
              </w:rPr>
              <w:t>12.5</w:t>
            </w:r>
            <w:bookmarkEnd w:id="161"/>
            <w:bookmarkEnd w:id="162"/>
            <w:bookmarkEnd w:id="163"/>
            <w:bookmarkEnd w:id="164"/>
            <w:bookmarkEnd w:id="165"/>
            <w:bookmarkEnd w:id="166"/>
            <w:bookmarkEnd w:id="167"/>
            <w:bookmarkEnd w:id="168"/>
          </w:p>
        </w:tc>
        <w:tc>
          <w:tcPr>
            <w:tcW w:w="426" w:type="pct"/>
            <w:vAlign w:val="center"/>
          </w:tcPr>
          <w:p w14:paraId="7F52D4ED" w14:textId="77777777" w:rsidR="007E06F9" w:rsidRPr="00050453" w:rsidRDefault="007E06F9" w:rsidP="008F5174">
            <w:pPr>
              <w:jc w:val="center"/>
              <w:outlineLvl w:val="0"/>
              <w:rPr>
                <w:iCs/>
                <w:sz w:val="21"/>
                <w:szCs w:val="21"/>
              </w:rPr>
            </w:pPr>
            <w:bookmarkStart w:id="169" w:name="_Toc18505"/>
            <w:bookmarkStart w:id="170" w:name="_Toc127453581"/>
            <w:bookmarkStart w:id="171" w:name="_Toc14657"/>
            <w:bookmarkStart w:id="172" w:name="_Toc844"/>
            <w:bookmarkStart w:id="173" w:name="_Toc15283"/>
            <w:bookmarkStart w:id="174" w:name="_Toc129904571"/>
            <w:bookmarkStart w:id="175" w:name="_Toc21304"/>
            <w:bookmarkStart w:id="176" w:name="_Toc24203"/>
            <w:r w:rsidRPr="00050453">
              <w:rPr>
                <w:rFonts w:eastAsia="等线"/>
                <w:color w:val="000000"/>
                <w:sz w:val="21"/>
                <w:szCs w:val="21"/>
              </w:rPr>
              <w:t>12.5</w:t>
            </w:r>
            <w:bookmarkEnd w:id="169"/>
            <w:bookmarkEnd w:id="170"/>
            <w:bookmarkEnd w:id="171"/>
            <w:bookmarkEnd w:id="172"/>
            <w:bookmarkEnd w:id="173"/>
            <w:bookmarkEnd w:id="174"/>
            <w:bookmarkEnd w:id="175"/>
            <w:bookmarkEnd w:id="176"/>
          </w:p>
        </w:tc>
        <w:tc>
          <w:tcPr>
            <w:tcW w:w="442" w:type="pct"/>
            <w:vAlign w:val="center"/>
          </w:tcPr>
          <w:p w14:paraId="27BF786B" w14:textId="77777777" w:rsidR="007E06F9" w:rsidRPr="00050453" w:rsidRDefault="007E06F9" w:rsidP="008F5174">
            <w:pPr>
              <w:jc w:val="center"/>
              <w:outlineLvl w:val="0"/>
              <w:rPr>
                <w:iCs/>
                <w:sz w:val="21"/>
                <w:szCs w:val="21"/>
              </w:rPr>
            </w:pPr>
            <w:bookmarkStart w:id="177" w:name="_Toc129904572"/>
            <w:bookmarkStart w:id="178" w:name="_Toc29755"/>
            <w:bookmarkStart w:id="179" w:name="_Toc24674"/>
            <w:bookmarkStart w:id="180" w:name="_Toc127453582"/>
            <w:bookmarkStart w:id="181" w:name="_Toc20097"/>
            <w:bookmarkStart w:id="182" w:name="_Toc2550"/>
            <w:bookmarkStart w:id="183" w:name="_Toc29863"/>
            <w:bookmarkStart w:id="184" w:name="_Toc4670"/>
            <w:r w:rsidRPr="00050453">
              <w:rPr>
                <w:rFonts w:eastAsia="等线"/>
                <w:color w:val="000000"/>
                <w:sz w:val="21"/>
                <w:szCs w:val="21"/>
              </w:rPr>
              <w:t>12.5</w:t>
            </w:r>
            <w:bookmarkEnd w:id="177"/>
            <w:bookmarkEnd w:id="178"/>
            <w:bookmarkEnd w:id="179"/>
            <w:bookmarkEnd w:id="180"/>
            <w:bookmarkEnd w:id="181"/>
            <w:bookmarkEnd w:id="182"/>
            <w:bookmarkEnd w:id="183"/>
            <w:bookmarkEnd w:id="184"/>
          </w:p>
        </w:tc>
      </w:tr>
      <w:tr w:rsidR="008F5174" w:rsidRPr="00050453" w14:paraId="44CCCFBE" w14:textId="77777777" w:rsidTr="001A715B">
        <w:trPr>
          <w:trHeight w:val="57"/>
          <w:jc w:val="center"/>
        </w:trPr>
        <w:tc>
          <w:tcPr>
            <w:tcW w:w="755" w:type="pct"/>
            <w:vAlign w:val="center"/>
          </w:tcPr>
          <w:p w14:paraId="52FD9961" w14:textId="77777777" w:rsidR="007E06F9" w:rsidRPr="00050453" w:rsidRDefault="007E06F9" w:rsidP="008F5174">
            <w:pPr>
              <w:jc w:val="center"/>
              <w:outlineLvl w:val="0"/>
              <w:rPr>
                <w:iCs/>
                <w:sz w:val="21"/>
                <w:szCs w:val="21"/>
              </w:rPr>
            </w:pPr>
            <w:bookmarkStart w:id="185" w:name="_Toc13800"/>
            <w:bookmarkStart w:id="186" w:name="_Toc127453583"/>
            <w:bookmarkStart w:id="187" w:name="_Toc22313"/>
            <w:bookmarkStart w:id="188" w:name="_Toc14892"/>
            <w:bookmarkStart w:id="189" w:name="_Toc129904573"/>
            <w:bookmarkStart w:id="190" w:name="_Toc12198"/>
            <w:bookmarkStart w:id="191" w:name="_Toc29068"/>
            <w:bookmarkStart w:id="192" w:name="_Toc8217"/>
            <w:r w:rsidRPr="00050453">
              <w:rPr>
                <w:rFonts w:eastAsia="等线"/>
                <w:color w:val="000000"/>
                <w:sz w:val="21"/>
                <w:szCs w:val="21"/>
              </w:rPr>
              <w:t>GD-ZQ10</w:t>
            </w:r>
            <w:bookmarkEnd w:id="185"/>
            <w:bookmarkEnd w:id="186"/>
            <w:bookmarkEnd w:id="187"/>
            <w:bookmarkEnd w:id="188"/>
            <w:bookmarkEnd w:id="189"/>
            <w:bookmarkEnd w:id="190"/>
            <w:bookmarkEnd w:id="191"/>
            <w:bookmarkEnd w:id="192"/>
          </w:p>
        </w:tc>
        <w:tc>
          <w:tcPr>
            <w:tcW w:w="462" w:type="pct"/>
            <w:vAlign w:val="center"/>
          </w:tcPr>
          <w:p w14:paraId="65F20C28" w14:textId="77777777" w:rsidR="007E06F9" w:rsidRPr="00050453" w:rsidRDefault="007E06F9" w:rsidP="008F5174">
            <w:pPr>
              <w:jc w:val="center"/>
              <w:outlineLvl w:val="0"/>
              <w:rPr>
                <w:iCs/>
                <w:sz w:val="21"/>
                <w:szCs w:val="21"/>
              </w:rPr>
            </w:pPr>
            <w:bookmarkStart w:id="193" w:name="_Toc31386"/>
            <w:bookmarkStart w:id="194" w:name="_Toc28509"/>
            <w:bookmarkStart w:id="195" w:name="_Toc26703"/>
            <w:bookmarkStart w:id="196" w:name="_Toc129904574"/>
            <w:bookmarkStart w:id="197" w:name="_Toc18779"/>
            <w:bookmarkStart w:id="198" w:name="_Toc127453584"/>
            <w:bookmarkStart w:id="199" w:name="_Toc18122"/>
            <w:bookmarkStart w:id="200" w:name="_Toc30179"/>
            <w:r w:rsidRPr="00050453">
              <w:rPr>
                <w:rFonts w:eastAsia="等线"/>
                <w:color w:val="000000"/>
                <w:sz w:val="21"/>
                <w:szCs w:val="21"/>
              </w:rPr>
              <w:t>25d</w:t>
            </w:r>
            <w:bookmarkEnd w:id="193"/>
            <w:bookmarkEnd w:id="194"/>
            <w:bookmarkEnd w:id="195"/>
            <w:bookmarkEnd w:id="196"/>
            <w:bookmarkEnd w:id="197"/>
            <w:bookmarkEnd w:id="198"/>
            <w:bookmarkEnd w:id="199"/>
            <w:bookmarkEnd w:id="200"/>
          </w:p>
        </w:tc>
        <w:tc>
          <w:tcPr>
            <w:tcW w:w="567" w:type="pct"/>
            <w:vAlign w:val="center"/>
          </w:tcPr>
          <w:p w14:paraId="11C94648" w14:textId="3C07BA71" w:rsidR="007E06F9" w:rsidRPr="00050453" w:rsidRDefault="008F5174" w:rsidP="008F5174">
            <w:pPr>
              <w:jc w:val="center"/>
              <w:outlineLvl w:val="0"/>
              <w:rPr>
                <w:iCs/>
                <w:sz w:val="21"/>
                <w:szCs w:val="21"/>
              </w:rPr>
            </w:pPr>
            <w:proofErr w:type="spellStart"/>
            <w:r w:rsidRPr="00050453">
              <w:rPr>
                <w:rFonts w:hint="eastAsia"/>
                <w:iCs/>
                <w:sz w:val="21"/>
                <w:szCs w:val="21"/>
              </w:rPr>
              <w:t>Z</w:t>
            </w:r>
            <w:r w:rsidRPr="00050453">
              <w:rPr>
                <w:iCs/>
                <w:sz w:val="21"/>
                <w:szCs w:val="21"/>
              </w:rPr>
              <w:t>haoQing</w:t>
            </w:r>
            <w:proofErr w:type="spellEnd"/>
          </w:p>
        </w:tc>
        <w:tc>
          <w:tcPr>
            <w:tcW w:w="407" w:type="pct"/>
            <w:vAlign w:val="center"/>
          </w:tcPr>
          <w:p w14:paraId="7199F346" w14:textId="77777777" w:rsidR="007E06F9" w:rsidRPr="00050453" w:rsidRDefault="007E06F9" w:rsidP="008F5174">
            <w:pPr>
              <w:jc w:val="center"/>
              <w:outlineLvl w:val="0"/>
              <w:rPr>
                <w:iCs/>
                <w:sz w:val="21"/>
                <w:szCs w:val="21"/>
              </w:rPr>
            </w:pPr>
            <w:bookmarkStart w:id="201" w:name="_Toc18732"/>
            <w:bookmarkStart w:id="202" w:name="_Toc129904576"/>
            <w:bookmarkStart w:id="203" w:name="_Toc15555"/>
            <w:bookmarkStart w:id="204" w:name="_Toc127453586"/>
            <w:bookmarkStart w:id="205" w:name="_Toc32454"/>
            <w:bookmarkStart w:id="206" w:name="_Toc8150"/>
            <w:bookmarkStart w:id="207" w:name="_Toc1439"/>
            <w:bookmarkStart w:id="208" w:name="_Toc31614"/>
            <w:r w:rsidRPr="00050453">
              <w:rPr>
                <w:rFonts w:eastAsia="等线"/>
                <w:color w:val="000000"/>
                <w:sz w:val="21"/>
                <w:szCs w:val="21"/>
              </w:rPr>
              <w:t>♂</w:t>
            </w:r>
            <w:bookmarkEnd w:id="201"/>
            <w:bookmarkEnd w:id="202"/>
            <w:bookmarkEnd w:id="203"/>
            <w:bookmarkEnd w:id="204"/>
            <w:bookmarkEnd w:id="205"/>
            <w:bookmarkEnd w:id="206"/>
            <w:bookmarkEnd w:id="207"/>
            <w:bookmarkEnd w:id="208"/>
          </w:p>
        </w:tc>
        <w:tc>
          <w:tcPr>
            <w:tcW w:w="551" w:type="pct"/>
            <w:vAlign w:val="center"/>
          </w:tcPr>
          <w:p w14:paraId="3A16AA55" w14:textId="77777777" w:rsidR="007E06F9" w:rsidRPr="00050453" w:rsidRDefault="007E06F9" w:rsidP="008F5174">
            <w:pPr>
              <w:jc w:val="center"/>
              <w:outlineLvl w:val="0"/>
              <w:rPr>
                <w:iCs/>
                <w:sz w:val="21"/>
                <w:szCs w:val="21"/>
              </w:rPr>
            </w:pPr>
            <w:bookmarkStart w:id="209" w:name="_Toc5496"/>
            <w:bookmarkStart w:id="210" w:name="_Toc127453587"/>
            <w:bookmarkStart w:id="211" w:name="_Toc6138"/>
            <w:bookmarkStart w:id="212" w:name="_Toc2528"/>
            <w:bookmarkStart w:id="213" w:name="_Toc129904577"/>
            <w:bookmarkStart w:id="214" w:name="_Toc8659"/>
            <w:bookmarkStart w:id="215" w:name="_Toc11718"/>
            <w:bookmarkStart w:id="216" w:name="_Toc5227"/>
            <w:r w:rsidRPr="00050453">
              <w:rPr>
                <w:rFonts w:eastAsia="等线"/>
                <w:color w:val="000000"/>
                <w:sz w:val="21"/>
                <w:szCs w:val="21"/>
              </w:rPr>
              <w:t>ITS-B</w:t>
            </w:r>
            <w:bookmarkEnd w:id="209"/>
            <w:bookmarkEnd w:id="210"/>
            <w:bookmarkEnd w:id="211"/>
            <w:bookmarkEnd w:id="212"/>
            <w:bookmarkEnd w:id="213"/>
            <w:bookmarkEnd w:id="214"/>
            <w:bookmarkEnd w:id="215"/>
            <w:bookmarkEnd w:id="216"/>
          </w:p>
        </w:tc>
        <w:tc>
          <w:tcPr>
            <w:tcW w:w="661" w:type="pct"/>
            <w:vAlign w:val="center"/>
          </w:tcPr>
          <w:p w14:paraId="129159EB" w14:textId="77777777" w:rsidR="007E06F9" w:rsidRPr="00050453" w:rsidRDefault="007E06F9" w:rsidP="008F5174">
            <w:pPr>
              <w:jc w:val="center"/>
              <w:outlineLvl w:val="0"/>
              <w:rPr>
                <w:iCs/>
                <w:sz w:val="21"/>
                <w:szCs w:val="21"/>
              </w:rPr>
            </w:pPr>
            <w:bookmarkStart w:id="217" w:name="_Toc1904"/>
            <w:bookmarkStart w:id="218" w:name="_Toc5070"/>
            <w:bookmarkStart w:id="219" w:name="_Toc129904578"/>
            <w:bookmarkStart w:id="220" w:name="_Toc127453588"/>
            <w:bookmarkStart w:id="221" w:name="_Toc2349"/>
            <w:bookmarkStart w:id="222" w:name="_Toc16726"/>
            <w:bookmarkStart w:id="223" w:name="_Toc25601"/>
            <w:bookmarkStart w:id="224" w:name="_Toc23752"/>
            <w:r w:rsidRPr="00050453">
              <w:rPr>
                <w:rFonts w:eastAsia="等线"/>
                <w:color w:val="000000"/>
                <w:sz w:val="21"/>
                <w:szCs w:val="21"/>
              </w:rPr>
              <w:t>18S-IV</w:t>
            </w:r>
            <w:bookmarkEnd w:id="217"/>
            <w:bookmarkEnd w:id="218"/>
            <w:bookmarkEnd w:id="219"/>
            <w:bookmarkEnd w:id="220"/>
            <w:bookmarkEnd w:id="221"/>
            <w:bookmarkEnd w:id="222"/>
            <w:bookmarkEnd w:id="223"/>
            <w:bookmarkEnd w:id="224"/>
          </w:p>
        </w:tc>
        <w:tc>
          <w:tcPr>
            <w:tcW w:w="334" w:type="pct"/>
            <w:vAlign w:val="center"/>
          </w:tcPr>
          <w:p w14:paraId="6D335A72" w14:textId="77777777" w:rsidR="007E06F9" w:rsidRPr="00050453" w:rsidRDefault="007E06F9" w:rsidP="008F5174">
            <w:pPr>
              <w:jc w:val="center"/>
              <w:outlineLvl w:val="0"/>
              <w:rPr>
                <w:iCs/>
                <w:sz w:val="21"/>
                <w:szCs w:val="21"/>
              </w:rPr>
            </w:pPr>
            <w:bookmarkStart w:id="225" w:name="_Toc14805"/>
            <w:bookmarkStart w:id="226" w:name="_Toc5322"/>
            <w:bookmarkStart w:id="227" w:name="_Toc3094"/>
            <w:bookmarkStart w:id="228" w:name="_Toc26115"/>
            <w:bookmarkStart w:id="229" w:name="_Toc127453589"/>
            <w:bookmarkStart w:id="230" w:name="_Toc129904579"/>
            <w:bookmarkStart w:id="231" w:name="_Toc13994"/>
            <w:bookmarkStart w:id="232" w:name="_Toc4759"/>
            <w:r w:rsidRPr="00050453">
              <w:rPr>
                <w:rFonts w:eastAsia="等线"/>
                <w:color w:val="000000"/>
                <w:sz w:val="21"/>
                <w:szCs w:val="21"/>
              </w:rPr>
              <w:t>25</w:t>
            </w:r>
            <w:bookmarkEnd w:id="225"/>
            <w:bookmarkEnd w:id="226"/>
            <w:bookmarkEnd w:id="227"/>
            <w:bookmarkEnd w:id="228"/>
            <w:bookmarkEnd w:id="229"/>
            <w:bookmarkEnd w:id="230"/>
            <w:bookmarkEnd w:id="231"/>
            <w:bookmarkEnd w:id="232"/>
          </w:p>
        </w:tc>
        <w:tc>
          <w:tcPr>
            <w:tcW w:w="394" w:type="pct"/>
            <w:vAlign w:val="center"/>
          </w:tcPr>
          <w:p w14:paraId="6621AB97" w14:textId="77777777" w:rsidR="007E06F9" w:rsidRPr="00050453" w:rsidRDefault="007E06F9" w:rsidP="008F5174">
            <w:pPr>
              <w:jc w:val="center"/>
              <w:outlineLvl w:val="0"/>
              <w:rPr>
                <w:iCs/>
                <w:sz w:val="21"/>
                <w:szCs w:val="21"/>
              </w:rPr>
            </w:pPr>
            <w:bookmarkStart w:id="233" w:name="_Toc13458"/>
            <w:bookmarkStart w:id="234" w:name="_Toc129904580"/>
            <w:bookmarkStart w:id="235" w:name="_Toc4294"/>
            <w:bookmarkStart w:id="236" w:name="_Toc1070"/>
            <w:bookmarkStart w:id="237" w:name="_Toc127453590"/>
            <w:bookmarkStart w:id="238" w:name="_Toc19032"/>
            <w:bookmarkStart w:id="239" w:name="_Toc6734"/>
            <w:bookmarkStart w:id="240" w:name="_Toc23316"/>
            <w:r w:rsidRPr="00050453">
              <w:rPr>
                <w:rFonts w:eastAsia="等线"/>
                <w:color w:val="000000"/>
                <w:sz w:val="21"/>
                <w:szCs w:val="21"/>
              </w:rPr>
              <w:t>12.5</w:t>
            </w:r>
            <w:bookmarkEnd w:id="233"/>
            <w:bookmarkEnd w:id="234"/>
            <w:bookmarkEnd w:id="235"/>
            <w:bookmarkEnd w:id="236"/>
            <w:bookmarkEnd w:id="237"/>
            <w:bookmarkEnd w:id="238"/>
            <w:bookmarkEnd w:id="239"/>
            <w:bookmarkEnd w:id="240"/>
          </w:p>
        </w:tc>
        <w:tc>
          <w:tcPr>
            <w:tcW w:w="426" w:type="pct"/>
            <w:vAlign w:val="center"/>
          </w:tcPr>
          <w:p w14:paraId="34C0BA84" w14:textId="77777777" w:rsidR="007E06F9" w:rsidRPr="00050453" w:rsidRDefault="007E06F9" w:rsidP="008F5174">
            <w:pPr>
              <w:jc w:val="center"/>
              <w:outlineLvl w:val="0"/>
              <w:rPr>
                <w:iCs/>
                <w:sz w:val="21"/>
                <w:szCs w:val="21"/>
              </w:rPr>
            </w:pPr>
            <w:bookmarkStart w:id="241" w:name="_Toc22088"/>
            <w:bookmarkStart w:id="242" w:name="_Toc129904581"/>
            <w:bookmarkStart w:id="243" w:name="_Toc127453591"/>
            <w:bookmarkStart w:id="244" w:name="_Toc26352"/>
            <w:bookmarkStart w:id="245" w:name="_Toc1842"/>
            <w:bookmarkStart w:id="246" w:name="_Toc27736"/>
            <w:bookmarkStart w:id="247" w:name="_Toc27000"/>
            <w:bookmarkStart w:id="248" w:name="_Toc14989"/>
            <w:r w:rsidRPr="00050453">
              <w:rPr>
                <w:rFonts w:eastAsia="等线"/>
                <w:color w:val="000000"/>
                <w:sz w:val="21"/>
                <w:szCs w:val="21"/>
              </w:rPr>
              <w:t>12.5</w:t>
            </w:r>
            <w:bookmarkEnd w:id="241"/>
            <w:bookmarkEnd w:id="242"/>
            <w:bookmarkEnd w:id="243"/>
            <w:bookmarkEnd w:id="244"/>
            <w:bookmarkEnd w:id="245"/>
            <w:bookmarkEnd w:id="246"/>
            <w:bookmarkEnd w:id="247"/>
            <w:bookmarkEnd w:id="248"/>
          </w:p>
        </w:tc>
        <w:tc>
          <w:tcPr>
            <w:tcW w:w="442" w:type="pct"/>
            <w:vAlign w:val="center"/>
          </w:tcPr>
          <w:p w14:paraId="60C01AB1" w14:textId="77777777" w:rsidR="007E06F9" w:rsidRPr="00050453" w:rsidRDefault="007E06F9" w:rsidP="008F5174">
            <w:pPr>
              <w:jc w:val="center"/>
              <w:outlineLvl w:val="0"/>
              <w:rPr>
                <w:iCs/>
                <w:sz w:val="21"/>
                <w:szCs w:val="21"/>
              </w:rPr>
            </w:pPr>
            <w:bookmarkStart w:id="249" w:name="_Toc129904582"/>
            <w:bookmarkStart w:id="250" w:name="_Toc5939"/>
            <w:bookmarkStart w:id="251" w:name="_Toc28479"/>
            <w:bookmarkStart w:id="252" w:name="_Toc127453592"/>
            <w:bookmarkStart w:id="253" w:name="_Toc18152"/>
            <w:bookmarkStart w:id="254" w:name="_Toc16668"/>
            <w:bookmarkStart w:id="255" w:name="_Toc9964"/>
            <w:bookmarkStart w:id="256" w:name="_Toc31254"/>
            <w:r w:rsidRPr="00050453">
              <w:rPr>
                <w:rFonts w:eastAsia="等线"/>
                <w:color w:val="000000"/>
                <w:sz w:val="21"/>
                <w:szCs w:val="21"/>
              </w:rPr>
              <w:t>12.5</w:t>
            </w:r>
            <w:bookmarkEnd w:id="249"/>
            <w:bookmarkEnd w:id="250"/>
            <w:bookmarkEnd w:id="251"/>
            <w:bookmarkEnd w:id="252"/>
            <w:bookmarkEnd w:id="253"/>
            <w:bookmarkEnd w:id="254"/>
            <w:bookmarkEnd w:id="255"/>
            <w:bookmarkEnd w:id="256"/>
          </w:p>
        </w:tc>
      </w:tr>
      <w:tr w:rsidR="008F5174" w:rsidRPr="00050453" w14:paraId="7CA325A2" w14:textId="77777777" w:rsidTr="001A715B">
        <w:trPr>
          <w:trHeight w:val="57"/>
          <w:jc w:val="center"/>
        </w:trPr>
        <w:tc>
          <w:tcPr>
            <w:tcW w:w="755" w:type="pct"/>
            <w:vAlign w:val="center"/>
          </w:tcPr>
          <w:p w14:paraId="004A84E5" w14:textId="77777777" w:rsidR="007E06F9" w:rsidRPr="00050453" w:rsidRDefault="007E06F9" w:rsidP="008F5174">
            <w:pPr>
              <w:jc w:val="center"/>
              <w:outlineLvl w:val="0"/>
              <w:rPr>
                <w:iCs/>
                <w:sz w:val="21"/>
                <w:szCs w:val="21"/>
              </w:rPr>
            </w:pPr>
            <w:bookmarkStart w:id="257" w:name="_Toc30168"/>
            <w:bookmarkStart w:id="258" w:name="_Toc129904583"/>
            <w:bookmarkStart w:id="259" w:name="_Toc29340"/>
            <w:bookmarkStart w:id="260" w:name="_Toc25334"/>
            <w:bookmarkStart w:id="261" w:name="_Toc127453593"/>
            <w:bookmarkStart w:id="262" w:name="_Toc30185"/>
            <w:bookmarkStart w:id="263" w:name="_Toc25128"/>
            <w:bookmarkStart w:id="264" w:name="_Toc5009"/>
            <w:r w:rsidRPr="00050453">
              <w:rPr>
                <w:rFonts w:eastAsia="等线"/>
                <w:color w:val="000000"/>
                <w:sz w:val="21"/>
                <w:szCs w:val="21"/>
              </w:rPr>
              <w:t>GD-ZQ11</w:t>
            </w:r>
            <w:bookmarkEnd w:id="257"/>
            <w:bookmarkEnd w:id="258"/>
            <w:bookmarkEnd w:id="259"/>
            <w:bookmarkEnd w:id="260"/>
            <w:bookmarkEnd w:id="261"/>
            <w:bookmarkEnd w:id="262"/>
            <w:bookmarkEnd w:id="263"/>
            <w:bookmarkEnd w:id="264"/>
          </w:p>
        </w:tc>
        <w:tc>
          <w:tcPr>
            <w:tcW w:w="462" w:type="pct"/>
            <w:vAlign w:val="center"/>
          </w:tcPr>
          <w:p w14:paraId="45D8E2A3" w14:textId="77777777" w:rsidR="007E06F9" w:rsidRPr="00050453" w:rsidRDefault="007E06F9" w:rsidP="008F5174">
            <w:pPr>
              <w:jc w:val="center"/>
              <w:outlineLvl w:val="0"/>
              <w:rPr>
                <w:iCs/>
                <w:sz w:val="21"/>
                <w:szCs w:val="21"/>
              </w:rPr>
            </w:pPr>
            <w:bookmarkStart w:id="265" w:name="_Toc127453594"/>
            <w:bookmarkStart w:id="266" w:name="_Toc962"/>
            <w:bookmarkStart w:id="267" w:name="_Toc129904584"/>
            <w:bookmarkStart w:id="268" w:name="_Toc24055"/>
            <w:bookmarkStart w:id="269" w:name="_Toc6470"/>
            <w:bookmarkStart w:id="270" w:name="_Toc12484"/>
            <w:bookmarkStart w:id="271" w:name="_Toc13829"/>
            <w:bookmarkStart w:id="272" w:name="_Toc17452"/>
            <w:r w:rsidRPr="00050453">
              <w:rPr>
                <w:rFonts w:eastAsia="等线"/>
                <w:color w:val="000000"/>
                <w:sz w:val="21"/>
                <w:szCs w:val="21"/>
              </w:rPr>
              <w:t>25d</w:t>
            </w:r>
            <w:bookmarkEnd w:id="265"/>
            <w:bookmarkEnd w:id="266"/>
            <w:bookmarkEnd w:id="267"/>
            <w:bookmarkEnd w:id="268"/>
            <w:bookmarkEnd w:id="269"/>
            <w:bookmarkEnd w:id="270"/>
            <w:bookmarkEnd w:id="271"/>
            <w:bookmarkEnd w:id="272"/>
          </w:p>
        </w:tc>
        <w:tc>
          <w:tcPr>
            <w:tcW w:w="567" w:type="pct"/>
            <w:vAlign w:val="center"/>
          </w:tcPr>
          <w:p w14:paraId="2C7B6FD1" w14:textId="79F77252" w:rsidR="007E06F9" w:rsidRPr="00050453" w:rsidRDefault="008F5174" w:rsidP="008F5174">
            <w:pPr>
              <w:jc w:val="center"/>
              <w:outlineLvl w:val="0"/>
              <w:rPr>
                <w:iCs/>
                <w:sz w:val="21"/>
                <w:szCs w:val="21"/>
              </w:rPr>
            </w:pPr>
            <w:proofErr w:type="spellStart"/>
            <w:r w:rsidRPr="00050453">
              <w:rPr>
                <w:rFonts w:hint="eastAsia"/>
                <w:iCs/>
                <w:sz w:val="21"/>
                <w:szCs w:val="21"/>
              </w:rPr>
              <w:t>Z</w:t>
            </w:r>
            <w:r w:rsidRPr="00050453">
              <w:rPr>
                <w:iCs/>
                <w:sz w:val="21"/>
                <w:szCs w:val="21"/>
              </w:rPr>
              <w:t>haoQing</w:t>
            </w:r>
            <w:proofErr w:type="spellEnd"/>
          </w:p>
        </w:tc>
        <w:tc>
          <w:tcPr>
            <w:tcW w:w="407" w:type="pct"/>
            <w:vAlign w:val="center"/>
          </w:tcPr>
          <w:p w14:paraId="167D7CAB" w14:textId="77777777" w:rsidR="007E06F9" w:rsidRPr="00050453" w:rsidRDefault="007E06F9" w:rsidP="008F5174">
            <w:pPr>
              <w:jc w:val="center"/>
              <w:outlineLvl w:val="0"/>
              <w:rPr>
                <w:iCs/>
                <w:sz w:val="21"/>
                <w:szCs w:val="21"/>
              </w:rPr>
            </w:pPr>
            <w:bookmarkStart w:id="273" w:name="_Toc22531"/>
            <w:bookmarkStart w:id="274" w:name="_Toc11648"/>
            <w:bookmarkStart w:id="275" w:name="_Toc24395"/>
            <w:bookmarkStart w:id="276" w:name="_Toc129904586"/>
            <w:bookmarkStart w:id="277" w:name="_Toc127453596"/>
            <w:bookmarkStart w:id="278" w:name="_Toc25827"/>
            <w:bookmarkStart w:id="279" w:name="_Toc10830"/>
            <w:bookmarkStart w:id="280" w:name="_Toc26253"/>
            <w:r w:rsidRPr="00050453">
              <w:rPr>
                <w:rFonts w:eastAsia="等线"/>
                <w:color w:val="000000"/>
                <w:sz w:val="21"/>
                <w:szCs w:val="21"/>
              </w:rPr>
              <w:t>♂</w:t>
            </w:r>
            <w:bookmarkEnd w:id="273"/>
            <w:bookmarkEnd w:id="274"/>
            <w:bookmarkEnd w:id="275"/>
            <w:bookmarkEnd w:id="276"/>
            <w:bookmarkEnd w:id="277"/>
            <w:bookmarkEnd w:id="278"/>
            <w:bookmarkEnd w:id="279"/>
            <w:bookmarkEnd w:id="280"/>
          </w:p>
        </w:tc>
        <w:tc>
          <w:tcPr>
            <w:tcW w:w="551" w:type="pct"/>
            <w:vAlign w:val="center"/>
          </w:tcPr>
          <w:p w14:paraId="67247A7E" w14:textId="77777777" w:rsidR="007E06F9" w:rsidRPr="00050453" w:rsidRDefault="007E06F9" w:rsidP="008F5174">
            <w:pPr>
              <w:jc w:val="center"/>
              <w:outlineLvl w:val="0"/>
              <w:rPr>
                <w:iCs/>
                <w:sz w:val="21"/>
                <w:szCs w:val="21"/>
              </w:rPr>
            </w:pPr>
            <w:bookmarkStart w:id="281" w:name="_Toc129904587"/>
            <w:bookmarkStart w:id="282" w:name="_Toc1495"/>
            <w:bookmarkStart w:id="283" w:name="_Toc14373"/>
            <w:bookmarkStart w:id="284" w:name="_Toc127453597"/>
            <w:bookmarkStart w:id="285" w:name="_Toc28657"/>
            <w:bookmarkStart w:id="286" w:name="_Toc19400"/>
            <w:bookmarkStart w:id="287" w:name="_Toc12033"/>
            <w:bookmarkStart w:id="288" w:name="_Toc30453"/>
            <w:r w:rsidRPr="00050453">
              <w:rPr>
                <w:rFonts w:eastAsia="等线"/>
                <w:color w:val="000000"/>
                <w:sz w:val="21"/>
                <w:szCs w:val="21"/>
              </w:rPr>
              <w:t>ITS-B</w:t>
            </w:r>
            <w:bookmarkEnd w:id="281"/>
            <w:bookmarkEnd w:id="282"/>
            <w:bookmarkEnd w:id="283"/>
            <w:bookmarkEnd w:id="284"/>
            <w:bookmarkEnd w:id="285"/>
            <w:bookmarkEnd w:id="286"/>
            <w:bookmarkEnd w:id="287"/>
            <w:bookmarkEnd w:id="288"/>
          </w:p>
        </w:tc>
        <w:tc>
          <w:tcPr>
            <w:tcW w:w="661" w:type="pct"/>
            <w:vAlign w:val="center"/>
          </w:tcPr>
          <w:p w14:paraId="7D7C33D3" w14:textId="77777777" w:rsidR="007E06F9" w:rsidRPr="00050453" w:rsidRDefault="007E06F9" w:rsidP="008F5174">
            <w:pPr>
              <w:jc w:val="center"/>
              <w:outlineLvl w:val="0"/>
              <w:rPr>
                <w:iCs/>
                <w:sz w:val="21"/>
                <w:szCs w:val="21"/>
              </w:rPr>
            </w:pPr>
            <w:bookmarkStart w:id="289" w:name="_Toc20465"/>
            <w:bookmarkStart w:id="290" w:name="_Toc127453598"/>
            <w:bookmarkStart w:id="291" w:name="_Toc13537"/>
            <w:bookmarkStart w:id="292" w:name="_Toc2203"/>
            <w:bookmarkStart w:id="293" w:name="_Toc129904588"/>
            <w:bookmarkStart w:id="294" w:name="_Toc5108"/>
            <w:bookmarkStart w:id="295" w:name="_Toc258"/>
            <w:bookmarkStart w:id="296" w:name="_Toc16100"/>
            <w:r w:rsidRPr="00050453">
              <w:rPr>
                <w:rFonts w:eastAsia="等线"/>
                <w:color w:val="000000"/>
                <w:sz w:val="21"/>
                <w:szCs w:val="21"/>
              </w:rPr>
              <w:t>18S-IV</w:t>
            </w:r>
            <w:bookmarkEnd w:id="289"/>
            <w:bookmarkEnd w:id="290"/>
            <w:bookmarkEnd w:id="291"/>
            <w:bookmarkEnd w:id="292"/>
            <w:bookmarkEnd w:id="293"/>
            <w:bookmarkEnd w:id="294"/>
            <w:bookmarkEnd w:id="295"/>
            <w:bookmarkEnd w:id="296"/>
          </w:p>
        </w:tc>
        <w:tc>
          <w:tcPr>
            <w:tcW w:w="334" w:type="pct"/>
            <w:vAlign w:val="center"/>
          </w:tcPr>
          <w:p w14:paraId="20DD0FC1" w14:textId="77777777" w:rsidR="007E06F9" w:rsidRPr="00050453" w:rsidRDefault="007E06F9" w:rsidP="008F5174">
            <w:pPr>
              <w:jc w:val="center"/>
              <w:outlineLvl w:val="0"/>
              <w:rPr>
                <w:iCs/>
                <w:sz w:val="21"/>
                <w:szCs w:val="21"/>
              </w:rPr>
            </w:pPr>
            <w:bookmarkStart w:id="297" w:name="_Toc10165"/>
            <w:bookmarkStart w:id="298" w:name="_Toc129904589"/>
            <w:bookmarkStart w:id="299" w:name="_Toc29589"/>
            <w:bookmarkStart w:id="300" w:name="_Toc11943"/>
            <w:bookmarkStart w:id="301" w:name="_Toc1796"/>
            <w:bookmarkStart w:id="302" w:name="_Toc127453599"/>
            <w:bookmarkStart w:id="303" w:name="_Toc29157"/>
            <w:bookmarkStart w:id="304" w:name="_Toc2097"/>
            <w:r w:rsidRPr="00050453">
              <w:rPr>
                <w:rFonts w:eastAsia="等线"/>
                <w:color w:val="000000"/>
                <w:sz w:val="21"/>
                <w:szCs w:val="21"/>
              </w:rPr>
              <w:t>12.5</w:t>
            </w:r>
            <w:bookmarkEnd w:id="297"/>
            <w:bookmarkEnd w:id="298"/>
            <w:bookmarkEnd w:id="299"/>
            <w:bookmarkEnd w:id="300"/>
            <w:bookmarkEnd w:id="301"/>
            <w:bookmarkEnd w:id="302"/>
            <w:bookmarkEnd w:id="303"/>
            <w:bookmarkEnd w:id="304"/>
          </w:p>
        </w:tc>
        <w:tc>
          <w:tcPr>
            <w:tcW w:w="394" w:type="pct"/>
            <w:vAlign w:val="center"/>
          </w:tcPr>
          <w:p w14:paraId="5BB21A61" w14:textId="77777777" w:rsidR="007E06F9" w:rsidRPr="00050453" w:rsidRDefault="007E06F9" w:rsidP="008F5174">
            <w:pPr>
              <w:jc w:val="center"/>
              <w:outlineLvl w:val="0"/>
              <w:rPr>
                <w:iCs/>
                <w:sz w:val="21"/>
                <w:szCs w:val="21"/>
              </w:rPr>
            </w:pPr>
            <w:bookmarkStart w:id="305" w:name="_Toc31856"/>
            <w:bookmarkStart w:id="306" w:name="_Toc13276"/>
            <w:bookmarkStart w:id="307" w:name="_Toc10259"/>
            <w:bookmarkStart w:id="308" w:name="_Toc3287"/>
            <w:bookmarkStart w:id="309" w:name="_Toc127453600"/>
            <w:bookmarkStart w:id="310" w:name="_Toc129904590"/>
            <w:bookmarkStart w:id="311" w:name="_Toc5364"/>
            <w:bookmarkStart w:id="312" w:name="_Toc151"/>
            <w:r w:rsidRPr="00050453">
              <w:rPr>
                <w:rFonts w:eastAsia="等线"/>
                <w:color w:val="000000"/>
                <w:sz w:val="21"/>
                <w:szCs w:val="21"/>
              </w:rPr>
              <w:t>12.5</w:t>
            </w:r>
            <w:bookmarkEnd w:id="305"/>
            <w:bookmarkEnd w:id="306"/>
            <w:bookmarkEnd w:id="307"/>
            <w:bookmarkEnd w:id="308"/>
            <w:bookmarkEnd w:id="309"/>
            <w:bookmarkEnd w:id="310"/>
            <w:bookmarkEnd w:id="311"/>
            <w:bookmarkEnd w:id="312"/>
          </w:p>
        </w:tc>
        <w:tc>
          <w:tcPr>
            <w:tcW w:w="426" w:type="pct"/>
            <w:vAlign w:val="center"/>
          </w:tcPr>
          <w:p w14:paraId="5AAAEF13" w14:textId="77777777" w:rsidR="007E06F9" w:rsidRPr="00050453" w:rsidRDefault="007E06F9" w:rsidP="008F5174">
            <w:pPr>
              <w:jc w:val="center"/>
              <w:outlineLvl w:val="0"/>
              <w:rPr>
                <w:iCs/>
                <w:sz w:val="21"/>
                <w:szCs w:val="21"/>
              </w:rPr>
            </w:pPr>
            <w:bookmarkStart w:id="313" w:name="_Toc18154"/>
            <w:bookmarkStart w:id="314" w:name="_Toc20239"/>
            <w:bookmarkStart w:id="315" w:name="_Toc13001"/>
            <w:bookmarkStart w:id="316" w:name="_Toc129904591"/>
            <w:bookmarkStart w:id="317" w:name="_Toc12922"/>
            <w:bookmarkStart w:id="318" w:name="_Toc127453601"/>
            <w:bookmarkStart w:id="319" w:name="_Toc2895"/>
            <w:bookmarkStart w:id="320" w:name="_Toc23663"/>
            <w:r w:rsidRPr="00050453">
              <w:rPr>
                <w:rFonts w:eastAsia="等线"/>
                <w:color w:val="000000"/>
                <w:sz w:val="21"/>
                <w:szCs w:val="21"/>
              </w:rPr>
              <w:t>12.5</w:t>
            </w:r>
            <w:bookmarkEnd w:id="313"/>
            <w:bookmarkEnd w:id="314"/>
            <w:bookmarkEnd w:id="315"/>
            <w:bookmarkEnd w:id="316"/>
            <w:bookmarkEnd w:id="317"/>
            <w:bookmarkEnd w:id="318"/>
            <w:bookmarkEnd w:id="319"/>
            <w:bookmarkEnd w:id="320"/>
          </w:p>
        </w:tc>
        <w:tc>
          <w:tcPr>
            <w:tcW w:w="442" w:type="pct"/>
            <w:vAlign w:val="center"/>
          </w:tcPr>
          <w:p w14:paraId="6AA2A50F" w14:textId="77777777" w:rsidR="007E06F9" w:rsidRPr="00050453" w:rsidRDefault="007E06F9" w:rsidP="008F5174">
            <w:pPr>
              <w:jc w:val="center"/>
              <w:outlineLvl w:val="0"/>
              <w:rPr>
                <w:iCs/>
                <w:sz w:val="21"/>
                <w:szCs w:val="21"/>
              </w:rPr>
            </w:pPr>
            <w:bookmarkStart w:id="321" w:name="_Toc13774"/>
            <w:bookmarkStart w:id="322" w:name="_Toc129904592"/>
            <w:bookmarkStart w:id="323" w:name="_Toc127453602"/>
            <w:bookmarkStart w:id="324" w:name="_Toc29477"/>
            <w:bookmarkStart w:id="325" w:name="_Toc4089"/>
            <w:bookmarkStart w:id="326" w:name="_Toc21660"/>
            <w:bookmarkStart w:id="327" w:name="_Toc1944"/>
            <w:bookmarkStart w:id="328" w:name="_Toc12046"/>
            <w:r w:rsidRPr="00050453">
              <w:rPr>
                <w:rFonts w:eastAsia="等线"/>
                <w:color w:val="000000"/>
                <w:sz w:val="21"/>
                <w:szCs w:val="21"/>
              </w:rPr>
              <w:t>12.5</w:t>
            </w:r>
            <w:bookmarkEnd w:id="321"/>
            <w:bookmarkEnd w:id="322"/>
            <w:bookmarkEnd w:id="323"/>
            <w:bookmarkEnd w:id="324"/>
            <w:bookmarkEnd w:id="325"/>
            <w:bookmarkEnd w:id="326"/>
            <w:bookmarkEnd w:id="327"/>
            <w:bookmarkEnd w:id="328"/>
          </w:p>
        </w:tc>
      </w:tr>
      <w:tr w:rsidR="008F5174" w:rsidRPr="00050453" w14:paraId="55A4427C" w14:textId="77777777" w:rsidTr="001A715B">
        <w:trPr>
          <w:trHeight w:val="57"/>
          <w:jc w:val="center"/>
        </w:trPr>
        <w:tc>
          <w:tcPr>
            <w:tcW w:w="755" w:type="pct"/>
            <w:vAlign w:val="center"/>
          </w:tcPr>
          <w:p w14:paraId="19E7BB5A" w14:textId="77777777" w:rsidR="007E06F9" w:rsidRPr="00050453" w:rsidRDefault="007E06F9" w:rsidP="008F5174">
            <w:pPr>
              <w:jc w:val="center"/>
              <w:outlineLvl w:val="0"/>
              <w:rPr>
                <w:iCs/>
                <w:sz w:val="21"/>
                <w:szCs w:val="21"/>
              </w:rPr>
            </w:pPr>
            <w:bookmarkStart w:id="329" w:name="_Toc127453603"/>
            <w:bookmarkStart w:id="330" w:name="_Toc31273"/>
            <w:bookmarkStart w:id="331" w:name="_Toc17605"/>
            <w:bookmarkStart w:id="332" w:name="_Toc296"/>
            <w:bookmarkStart w:id="333" w:name="_Toc129904593"/>
            <w:bookmarkStart w:id="334" w:name="_Toc13115"/>
            <w:bookmarkStart w:id="335" w:name="_Toc15067"/>
            <w:bookmarkStart w:id="336" w:name="_Toc12074"/>
            <w:r w:rsidRPr="00050453">
              <w:rPr>
                <w:rFonts w:eastAsia="等线"/>
                <w:color w:val="000000"/>
                <w:sz w:val="21"/>
                <w:szCs w:val="21"/>
              </w:rPr>
              <w:t>GD-CZ1</w:t>
            </w:r>
            <w:bookmarkEnd w:id="329"/>
            <w:bookmarkEnd w:id="330"/>
            <w:bookmarkEnd w:id="331"/>
            <w:bookmarkEnd w:id="332"/>
            <w:bookmarkEnd w:id="333"/>
            <w:bookmarkEnd w:id="334"/>
            <w:bookmarkEnd w:id="335"/>
            <w:bookmarkEnd w:id="336"/>
          </w:p>
        </w:tc>
        <w:tc>
          <w:tcPr>
            <w:tcW w:w="462" w:type="pct"/>
            <w:vAlign w:val="center"/>
          </w:tcPr>
          <w:p w14:paraId="6A0B3D24" w14:textId="77777777" w:rsidR="007E06F9" w:rsidRPr="00050453" w:rsidRDefault="007E06F9" w:rsidP="008F5174">
            <w:pPr>
              <w:jc w:val="center"/>
              <w:outlineLvl w:val="0"/>
              <w:rPr>
                <w:iCs/>
                <w:sz w:val="21"/>
                <w:szCs w:val="21"/>
              </w:rPr>
            </w:pPr>
            <w:bookmarkStart w:id="337" w:name="_Toc15167"/>
            <w:bookmarkStart w:id="338" w:name="_Toc127453604"/>
            <w:bookmarkStart w:id="339" w:name="_Toc129904594"/>
            <w:bookmarkStart w:id="340" w:name="_Toc21988"/>
            <w:bookmarkStart w:id="341" w:name="_Toc29176"/>
            <w:bookmarkStart w:id="342" w:name="_Toc7060"/>
            <w:bookmarkStart w:id="343" w:name="_Toc5678"/>
            <w:bookmarkStart w:id="344" w:name="_Toc1950"/>
            <w:r w:rsidRPr="00050453">
              <w:rPr>
                <w:rFonts w:eastAsia="等线"/>
                <w:color w:val="000000"/>
                <w:sz w:val="21"/>
                <w:szCs w:val="21"/>
              </w:rPr>
              <w:t>1y</w:t>
            </w:r>
            <w:bookmarkEnd w:id="337"/>
            <w:bookmarkEnd w:id="338"/>
            <w:bookmarkEnd w:id="339"/>
            <w:bookmarkEnd w:id="340"/>
            <w:bookmarkEnd w:id="341"/>
            <w:bookmarkEnd w:id="342"/>
            <w:bookmarkEnd w:id="343"/>
            <w:bookmarkEnd w:id="344"/>
          </w:p>
        </w:tc>
        <w:tc>
          <w:tcPr>
            <w:tcW w:w="567" w:type="pct"/>
            <w:vAlign w:val="center"/>
          </w:tcPr>
          <w:p w14:paraId="4C3578ED" w14:textId="66628A33"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3A6CF6B0" w14:textId="77777777" w:rsidR="007E06F9" w:rsidRPr="00050453" w:rsidRDefault="007E06F9" w:rsidP="008F5174">
            <w:pPr>
              <w:jc w:val="center"/>
              <w:outlineLvl w:val="0"/>
              <w:rPr>
                <w:iCs/>
                <w:sz w:val="21"/>
                <w:szCs w:val="21"/>
              </w:rPr>
            </w:pPr>
            <w:bookmarkStart w:id="345" w:name="_Toc18244"/>
            <w:bookmarkStart w:id="346" w:name="_Toc129904596"/>
            <w:bookmarkStart w:id="347" w:name="_Toc15050"/>
            <w:bookmarkStart w:id="348" w:name="_Toc30800"/>
            <w:bookmarkStart w:id="349" w:name="_Toc31674"/>
            <w:bookmarkStart w:id="350" w:name="_Toc127453606"/>
            <w:bookmarkStart w:id="351" w:name="_Toc2069"/>
            <w:bookmarkStart w:id="352" w:name="_Toc7801"/>
            <w:r w:rsidRPr="00050453">
              <w:rPr>
                <w:rFonts w:eastAsia="等线"/>
                <w:color w:val="000000"/>
                <w:sz w:val="21"/>
                <w:szCs w:val="21"/>
              </w:rPr>
              <w:t>\</w:t>
            </w:r>
            <w:bookmarkEnd w:id="345"/>
            <w:bookmarkEnd w:id="346"/>
            <w:bookmarkEnd w:id="347"/>
            <w:bookmarkEnd w:id="348"/>
            <w:bookmarkEnd w:id="349"/>
            <w:bookmarkEnd w:id="350"/>
            <w:bookmarkEnd w:id="351"/>
            <w:bookmarkEnd w:id="352"/>
          </w:p>
        </w:tc>
        <w:tc>
          <w:tcPr>
            <w:tcW w:w="551" w:type="pct"/>
            <w:vAlign w:val="center"/>
          </w:tcPr>
          <w:p w14:paraId="01408892" w14:textId="77777777" w:rsidR="007E06F9" w:rsidRPr="00050453" w:rsidRDefault="007E06F9" w:rsidP="008F5174">
            <w:pPr>
              <w:jc w:val="center"/>
              <w:outlineLvl w:val="0"/>
              <w:rPr>
                <w:iCs/>
                <w:sz w:val="21"/>
                <w:szCs w:val="21"/>
              </w:rPr>
            </w:pPr>
            <w:bookmarkStart w:id="353" w:name="_Toc31374"/>
            <w:bookmarkStart w:id="354" w:name="_Toc30275"/>
            <w:bookmarkStart w:id="355" w:name="_Toc30007"/>
            <w:bookmarkStart w:id="356" w:name="_Toc129904597"/>
            <w:bookmarkStart w:id="357" w:name="_Toc6469"/>
            <w:bookmarkStart w:id="358" w:name="_Toc127453607"/>
            <w:bookmarkStart w:id="359" w:name="_Toc7448"/>
            <w:bookmarkStart w:id="360" w:name="_Toc17411"/>
            <w:r w:rsidRPr="00050453">
              <w:rPr>
                <w:rFonts w:eastAsia="等线"/>
                <w:color w:val="000000"/>
                <w:sz w:val="21"/>
                <w:szCs w:val="21"/>
              </w:rPr>
              <w:t>ITS-B</w:t>
            </w:r>
            <w:bookmarkEnd w:id="353"/>
            <w:bookmarkEnd w:id="354"/>
            <w:bookmarkEnd w:id="355"/>
            <w:bookmarkEnd w:id="356"/>
            <w:bookmarkEnd w:id="357"/>
            <w:bookmarkEnd w:id="358"/>
            <w:bookmarkEnd w:id="359"/>
            <w:bookmarkEnd w:id="360"/>
          </w:p>
        </w:tc>
        <w:tc>
          <w:tcPr>
            <w:tcW w:w="661" w:type="pct"/>
            <w:vAlign w:val="center"/>
          </w:tcPr>
          <w:p w14:paraId="23C3F938" w14:textId="77777777" w:rsidR="007E06F9" w:rsidRPr="00050453" w:rsidRDefault="007E06F9" w:rsidP="008F5174">
            <w:pPr>
              <w:jc w:val="center"/>
              <w:outlineLvl w:val="0"/>
              <w:rPr>
                <w:iCs/>
                <w:sz w:val="21"/>
                <w:szCs w:val="21"/>
              </w:rPr>
            </w:pPr>
            <w:bookmarkStart w:id="361" w:name="_Toc129904598"/>
            <w:bookmarkStart w:id="362" w:name="_Toc12200"/>
            <w:bookmarkStart w:id="363" w:name="_Toc21256"/>
            <w:bookmarkStart w:id="364" w:name="_Toc20093"/>
            <w:bookmarkStart w:id="365" w:name="_Toc12283"/>
            <w:bookmarkStart w:id="366" w:name="_Toc127453608"/>
            <w:bookmarkStart w:id="367" w:name="_Toc27960"/>
            <w:bookmarkStart w:id="368" w:name="_Toc12805"/>
            <w:r w:rsidRPr="00050453">
              <w:rPr>
                <w:rFonts w:eastAsia="等线"/>
                <w:color w:val="000000"/>
                <w:sz w:val="21"/>
                <w:szCs w:val="21"/>
              </w:rPr>
              <w:t>18S-IV</w:t>
            </w:r>
            <w:bookmarkEnd w:id="361"/>
            <w:bookmarkEnd w:id="362"/>
            <w:bookmarkEnd w:id="363"/>
            <w:bookmarkEnd w:id="364"/>
            <w:bookmarkEnd w:id="365"/>
            <w:bookmarkEnd w:id="366"/>
            <w:bookmarkEnd w:id="367"/>
            <w:bookmarkEnd w:id="368"/>
          </w:p>
        </w:tc>
        <w:tc>
          <w:tcPr>
            <w:tcW w:w="334" w:type="pct"/>
            <w:vAlign w:val="center"/>
          </w:tcPr>
          <w:p w14:paraId="303CAB51" w14:textId="77777777" w:rsidR="007E06F9" w:rsidRPr="00050453" w:rsidRDefault="007E06F9" w:rsidP="008F5174">
            <w:pPr>
              <w:jc w:val="center"/>
              <w:outlineLvl w:val="0"/>
              <w:rPr>
                <w:iCs/>
                <w:sz w:val="21"/>
                <w:szCs w:val="21"/>
              </w:rPr>
            </w:pPr>
            <w:bookmarkStart w:id="369" w:name="_Toc11284"/>
            <w:bookmarkStart w:id="370" w:name="_Toc127453609"/>
            <w:bookmarkStart w:id="371" w:name="_Toc25881"/>
            <w:bookmarkStart w:id="372" w:name="_Toc28876"/>
            <w:bookmarkStart w:id="373" w:name="_Toc942"/>
            <w:bookmarkStart w:id="374" w:name="_Toc129904599"/>
            <w:bookmarkStart w:id="375" w:name="_Toc9104"/>
            <w:bookmarkStart w:id="376" w:name="_Toc17433"/>
            <w:r w:rsidRPr="00050453">
              <w:rPr>
                <w:rFonts w:eastAsia="等线"/>
                <w:color w:val="000000"/>
                <w:sz w:val="21"/>
                <w:szCs w:val="21"/>
              </w:rPr>
              <w:t>50</w:t>
            </w:r>
            <w:bookmarkEnd w:id="369"/>
            <w:bookmarkEnd w:id="370"/>
            <w:bookmarkEnd w:id="371"/>
            <w:bookmarkEnd w:id="372"/>
            <w:bookmarkEnd w:id="373"/>
            <w:bookmarkEnd w:id="374"/>
            <w:bookmarkEnd w:id="375"/>
            <w:bookmarkEnd w:id="376"/>
          </w:p>
        </w:tc>
        <w:tc>
          <w:tcPr>
            <w:tcW w:w="394" w:type="pct"/>
            <w:vAlign w:val="center"/>
          </w:tcPr>
          <w:p w14:paraId="22851CD4" w14:textId="77777777" w:rsidR="007E06F9" w:rsidRPr="00050453" w:rsidRDefault="007E06F9" w:rsidP="008F5174">
            <w:pPr>
              <w:jc w:val="center"/>
              <w:outlineLvl w:val="0"/>
              <w:rPr>
                <w:iCs/>
                <w:sz w:val="21"/>
                <w:szCs w:val="21"/>
              </w:rPr>
            </w:pPr>
            <w:bookmarkStart w:id="377" w:name="_Toc26266"/>
            <w:bookmarkStart w:id="378" w:name="_Toc13831"/>
            <w:bookmarkStart w:id="379" w:name="_Toc11341"/>
            <w:bookmarkStart w:id="380" w:name="_Toc20749"/>
            <w:bookmarkStart w:id="381" w:name="_Toc129904600"/>
            <w:bookmarkStart w:id="382" w:name="_Toc127453610"/>
            <w:bookmarkStart w:id="383" w:name="_Toc20427"/>
            <w:bookmarkStart w:id="384" w:name="_Toc18213"/>
            <w:r w:rsidRPr="00050453">
              <w:rPr>
                <w:rFonts w:eastAsia="等线"/>
                <w:color w:val="000000"/>
                <w:sz w:val="21"/>
                <w:szCs w:val="21"/>
              </w:rPr>
              <w:t>50</w:t>
            </w:r>
            <w:bookmarkEnd w:id="377"/>
            <w:bookmarkEnd w:id="378"/>
            <w:bookmarkEnd w:id="379"/>
            <w:bookmarkEnd w:id="380"/>
            <w:bookmarkEnd w:id="381"/>
            <w:bookmarkEnd w:id="382"/>
            <w:bookmarkEnd w:id="383"/>
            <w:bookmarkEnd w:id="384"/>
          </w:p>
        </w:tc>
        <w:tc>
          <w:tcPr>
            <w:tcW w:w="426" w:type="pct"/>
            <w:vAlign w:val="center"/>
          </w:tcPr>
          <w:p w14:paraId="67AFBD67" w14:textId="77777777" w:rsidR="007E06F9" w:rsidRPr="00050453" w:rsidRDefault="007E06F9" w:rsidP="008F5174">
            <w:pPr>
              <w:jc w:val="center"/>
              <w:outlineLvl w:val="0"/>
              <w:rPr>
                <w:iCs/>
                <w:sz w:val="21"/>
                <w:szCs w:val="21"/>
              </w:rPr>
            </w:pPr>
            <w:bookmarkStart w:id="385" w:name="_Toc5600"/>
            <w:bookmarkStart w:id="386" w:name="_Toc127453611"/>
            <w:bookmarkStart w:id="387" w:name="_Toc27688"/>
            <w:bookmarkStart w:id="388" w:name="_Toc21305"/>
            <w:bookmarkStart w:id="389" w:name="_Toc129904601"/>
            <w:bookmarkStart w:id="390" w:name="_Toc25161"/>
            <w:bookmarkStart w:id="391" w:name="_Toc21254"/>
            <w:bookmarkStart w:id="392" w:name="_Toc28889"/>
            <w:r w:rsidRPr="00050453">
              <w:rPr>
                <w:rFonts w:eastAsia="等线"/>
                <w:color w:val="000000"/>
                <w:sz w:val="21"/>
                <w:szCs w:val="21"/>
              </w:rPr>
              <w:t>25</w:t>
            </w:r>
            <w:bookmarkEnd w:id="385"/>
            <w:bookmarkEnd w:id="386"/>
            <w:bookmarkEnd w:id="387"/>
            <w:bookmarkEnd w:id="388"/>
            <w:bookmarkEnd w:id="389"/>
            <w:bookmarkEnd w:id="390"/>
            <w:bookmarkEnd w:id="391"/>
            <w:bookmarkEnd w:id="392"/>
          </w:p>
        </w:tc>
        <w:tc>
          <w:tcPr>
            <w:tcW w:w="442" w:type="pct"/>
            <w:vAlign w:val="center"/>
          </w:tcPr>
          <w:p w14:paraId="5C020C71" w14:textId="77777777" w:rsidR="007E06F9" w:rsidRPr="00050453" w:rsidRDefault="007E06F9" w:rsidP="008F5174">
            <w:pPr>
              <w:jc w:val="center"/>
              <w:outlineLvl w:val="0"/>
              <w:rPr>
                <w:iCs/>
                <w:sz w:val="21"/>
                <w:szCs w:val="21"/>
              </w:rPr>
            </w:pPr>
            <w:bookmarkStart w:id="393" w:name="_Toc24685"/>
            <w:bookmarkStart w:id="394" w:name="_Toc27050"/>
            <w:bookmarkStart w:id="395" w:name="_Toc797"/>
            <w:bookmarkStart w:id="396" w:name="_Toc16889"/>
            <w:bookmarkStart w:id="397" w:name="_Toc127453612"/>
            <w:bookmarkStart w:id="398" w:name="_Toc129904602"/>
            <w:bookmarkStart w:id="399" w:name="_Toc4228"/>
            <w:bookmarkStart w:id="400" w:name="_Toc32548"/>
            <w:r w:rsidRPr="00050453">
              <w:rPr>
                <w:rFonts w:eastAsia="等线"/>
                <w:color w:val="000000"/>
                <w:sz w:val="21"/>
                <w:szCs w:val="21"/>
              </w:rPr>
              <w:t>25</w:t>
            </w:r>
            <w:bookmarkEnd w:id="393"/>
            <w:bookmarkEnd w:id="394"/>
            <w:bookmarkEnd w:id="395"/>
            <w:bookmarkEnd w:id="396"/>
            <w:bookmarkEnd w:id="397"/>
            <w:bookmarkEnd w:id="398"/>
            <w:bookmarkEnd w:id="399"/>
            <w:bookmarkEnd w:id="400"/>
          </w:p>
        </w:tc>
      </w:tr>
      <w:tr w:rsidR="008F5174" w:rsidRPr="00050453" w14:paraId="0B338CF0" w14:textId="77777777" w:rsidTr="001A715B">
        <w:trPr>
          <w:trHeight w:val="57"/>
          <w:jc w:val="center"/>
        </w:trPr>
        <w:tc>
          <w:tcPr>
            <w:tcW w:w="755" w:type="pct"/>
            <w:vAlign w:val="center"/>
          </w:tcPr>
          <w:p w14:paraId="19977D6B" w14:textId="77777777" w:rsidR="007E06F9" w:rsidRPr="00050453" w:rsidRDefault="007E06F9" w:rsidP="008F5174">
            <w:pPr>
              <w:jc w:val="center"/>
              <w:outlineLvl w:val="0"/>
              <w:rPr>
                <w:iCs/>
                <w:sz w:val="21"/>
                <w:szCs w:val="21"/>
              </w:rPr>
            </w:pPr>
            <w:bookmarkStart w:id="401" w:name="_Toc127453613"/>
            <w:bookmarkStart w:id="402" w:name="_Toc13792"/>
            <w:bookmarkStart w:id="403" w:name="_Toc10860"/>
            <w:bookmarkStart w:id="404" w:name="_Toc20072"/>
            <w:bookmarkStart w:id="405" w:name="_Toc129904603"/>
            <w:bookmarkStart w:id="406" w:name="_Toc2214"/>
            <w:bookmarkStart w:id="407" w:name="_Toc9645"/>
            <w:bookmarkStart w:id="408" w:name="_Toc7793"/>
            <w:r w:rsidRPr="00050453">
              <w:rPr>
                <w:rFonts w:eastAsia="等线"/>
                <w:color w:val="000000"/>
                <w:sz w:val="21"/>
                <w:szCs w:val="21"/>
              </w:rPr>
              <w:t>GD-CZ9</w:t>
            </w:r>
            <w:bookmarkEnd w:id="401"/>
            <w:bookmarkEnd w:id="402"/>
            <w:bookmarkEnd w:id="403"/>
            <w:bookmarkEnd w:id="404"/>
            <w:bookmarkEnd w:id="405"/>
            <w:bookmarkEnd w:id="406"/>
            <w:bookmarkEnd w:id="407"/>
            <w:bookmarkEnd w:id="408"/>
          </w:p>
        </w:tc>
        <w:tc>
          <w:tcPr>
            <w:tcW w:w="462" w:type="pct"/>
            <w:vAlign w:val="center"/>
          </w:tcPr>
          <w:p w14:paraId="63B33AB3" w14:textId="77777777" w:rsidR="007E06F9" w:rsidRPr="00050453" w:rsidRDefault="007E06F9" w:rsidP="008F5174">
            <w:pPr>
              <w:jc w:val="center"/>
              <w:outlineLvl w:val="0"/>
              <w:rPr>
                <w:iCs/>
                <w:sz w:val="21"/>
                <w:szCs w:val="21"/>
              </w:rPr>
            </w:pPr>
            <w:bookmarkStart w:id="409" w:name="_Toc26099"/>
            <w:bookmarkStart w:id="410" w:name="_Toc12557"/>
            <w:bookmarkStart w:id="411" w:name="_Toc127453614"/>
            <w:bookmarkStart w:id="412" w:name="_Toc21885"/>
            <w:bookmarkStart w:id="413" w:name="_Toc13668"/>
            <w:bookmarkStart w:id="414" w:name="_Toc129904604"/>
            <w:bookmarkStart w:id="415" w:name="_Toc21433"/>
            <w:bookmarkStart w:id="416" w:name="_Toc17155"/>
            <w:r w:rsidRPr="00050453">
              <w:rPr>
                <w:rFonts w:eastAsia="等线"/>
                <w:color w:val="000000"/>
                <w:sz w:val="21"/>
                <w:szCs w:val="21"/>
              </w:rPr>
              <w:t>4y</w:t>
            </w:r>
            <w:bookmarkEnd w:id="409"/>
            <w:bookmarkEnd w:id="410"/>
            <w:bookmarkEnd w:id="411"/>
            <w:bookmarkEnd w:id="412"/>
            <w:bookmarkEnd w:id="413"/>
            <w:bookmarkEnd w:id="414"/>
            <w:bookmarkEnd w:id="415"/>
            <w:bookmarkEnd w:id="416"/>
          </w:p>
        </w:tc>
        <w:tc>
          <w:tcPr>
            <w:tcW w:w="567" w:type="pct"/>
            <w:vAlign w:val="center"/>
          </w:tcPr>
          <w:p w14:paraId="6DDFD425" w14:textId="5BF916C7"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3EDA7798" w14:textId="77777777" w:rsidR="007E06F9" w:rsidRPr="00050453" w:rsidRDefault="007E06F9" w:rsidP="008F5174">
            <w:pPr>
              <w:jc w:val="center"/>
              <w:outlineLvl w:val="0"/>
              <w:rPr>
                <w:iCs/>
                <w:sz w:val="21"/>
                <w:szCs w:val="21"/>
              </w:rPr>
            </w:pPr>
            <w:bookmarkStart w:id="417" w:name="_Toc18914"/>
            <w:bookmarkStart w:id="418" w:name="_Toc152"/>
            <w:bookmarkStart w:id="419" w:name="_Toc127453616"/>
            <w:bookmarkStart w:id="420" w:name="_Toc25038"/>
            <w:bookmarkStart w:id="421" w:name="_Toc23181"/>
            <w:bookmarkStart w:id="422" w:name="_Toc129904606"/>
            <w:bookmarkStart w:id="423" w:name="_Toc30571"/>
            <w:bookmarkStart w:id="424" w:name="_Toc19572"/>
            <w:r w:rsidRPr="00050453">
              <w:rPr>
                <w:rFonts w:eastAsia="等线"/>
                <w:color w:val="000000"/>
                <w:sz w:val="21"/>
                <w:szCs w:val="21"/>
              </w:rPr>
              <w:t>\</w:t>
            </w:r>
            <w:bookmarkEnd w:id="417"/>
            <w:bookmarkEnd w:id="418"/>
            <w:bookmarkEnd w:id="419"/>
            <w:bookmarkEnd w:id="420"/>
            <w:bookmarkEnd w:id="421"/>
            <w:bookmarkEnd w:id="422"/>
            <w:bookmarkEnd w:id="423"/>
            <w:bookmarkEnd w:id="424"/>
          </w:p>
        </w:tc>
        <w:tc>
          <w:tcPr>
            <w:tcW w:w="551" w:type="pct"/>
            <w:vAlign w:val="center"/>
          </w:tcPr>
          <w:p w14:paraId="5E2AC846" w14:textId="77777777" w:rsidR="007E06F9" w:rsidRPr="00050453" w:rsidRDefault="007E06F9" w:rsidP="008F5174">
            <w:pPr>
              <w:jc w:val="center"/>
              <w:outlineLvl w:val="0"/>
              <w:rPr>
                <w:iCs/>
                <w:sz w:val="21"/>
                <w:szCs w:val="21"/>
              </w:rPr>
            </w:pPr>
            <w:bookmarkStart w:id="425" w:name="_Toc25702"/>
            <w:bookmarkStart w:id="426" w:name="_Toc6947"/>
            <w:bookmarkStart w:id="427" w:name="_Toc12212"/>
            <w:bookmarkStart w:id="428" w:name="_Toc129904607"/>
            <w:bookmarkStart w:id="429" w:name="_Toc26173"/>
            <w:bookmarkStart w:id="430" w:name="_Toc127453617"/>
            <w:bookmarkStart w:id="431" w:name="_Toc10011"/>
            <w:bookmarkStart w:id="432" w:name="_Toc27922"/>
            <w:r w:rsidRPr="00050453">
              <w:rPr>
                <w:rFonts w:eastAsia="等线"/>
                <w:color w:val="000000"/>
                <w:sz w:val="21"/>
                <w:szCs w:val="21"/>
              </w:rPr>
              <w:t>ITS-B</w:t>
            </w:r>
            <w:bookmarkEnd w:id="425"/>
            <w:bookmarkEnd w:id="426"/>
            <w:bookmarkEnd w:id="427"/>
            <w:bookmarkEnd w:id="428"/>
            <w:bookmarkEnd w:id="429"/>
            <w:bookmarkEnd w:id="430"/>
            <w:bookmarkEnd w:id="431"/>
            <w:bookmarkEnd w:id="432"/>
          </w:p>
        </w:tc>
        <w:tc>
          <w:tcPr>
            <w:tcW w:w="661" w:type="pct"/>
            <w:vAlign w:val="center"/>
          </w:tcPr>
          <w:p w14:paraId="2A521F44" w14:textId="77777777" w:rsidR="007E06F9" w:rsidRPr="00050453" w:rsidRDefault="007E06F9" w:rsidP="008F5174">
            <w:pPr>
              <w:jc w:val="center"/>
              <w:outlineLvl w:val="0"/>
              <w:rPr>
                <w:iCs/>
                <w:sz w:val="21"/>
                <w:szCs w:val="21"/>
              </w:rPr>
            </w:pPr>
            <w:bookmarkStart w:id="433" w:name="_Toc5705"/>
            <w:bookmarkStart w:id="434" w:name="_Toc129904608"/>
            <w:bookmarkStart w:id="435" w:name="_Toc127453618"/>
            <w:bookmarkStart w:id="436" w:name="_Toc29595"/>
            <w:bookmarkStart w:id="437" w:name="_Toc28215"/>
            <w:bookmarkStart w:id="438" w:name="_Toc23642"/>
            <w:bookmarkStart w:id="439" w:name="_Toc8943"/>
            <w:bookmarkStart w:id="440" w:name="_Toc2195"/>
            <w:r w:rsidRPr="00050453">
              <w:rPr>
                <w:rFonts w:eastAsia="等线"/>
                <w:color w:val="000000"/>
                <w:sz w:val="21"/>
                <w:szCs w:val="21"/>
              </w:rPr>
              <w:t>18S-IV</w:t>
            </w:r>
            <w:bookmarkEnd w:id="433"/>
            <w:bookmarkEnd w:id="434"/>
            <w:bookmarkEnd w:id="435"/>
            <w:bookmarkEnd w:id="436"/>
            <w:bookmarkEnd w:id="437"/>
            <w:bookmarkEnd w:id="438"/>
            <w:bookmarkEnd w:id="439"/>
            <w:bookmarkEnd w:id="440"/>
          </w:p>
        </w:tc>
        <w:tc>
          <w:tcPr>
            <w:tcW w:w="334" w:type="pct"/>
            <w:vAlign w:val="center"/>
          </w:tcPr>
          <w:p w14:paraId="2B863485" w14:textId="77777777" w:rsidR="007E06F9" w:rsidRPr="00050453" w:rsidRDefault="007E06F9" w:rsidP="008F5174">
            <w:pPr>
              <w:jc w:val="center"/>
              <w:outlineLvl w:val="0"/>
              <w:rPr>
                <w:iCs/>
                <w:sz w:val="21"/>
                <w:szCs w:val="21"/>
              </w:rPr>
            </w:pPr>
            <w:bookmarkStart w:id="441" w:name="_Toc129904609"/>
            <w:bookmarkStart w:id="442" w:name="_Toc22033"/>
            <w:bookmarkStart w:id="443" w:name="_Toc22440"/>
            <w:bookmarkStart w:id="444" w:name="_Toc27945"/>
            <w:bookmarkStart w:id="445" w:name="_Toc30441"/>
            <w:bookmarkStart w:id="446" w:name="_Toc127453619"/>
            <w:bookmarkStart w:id="447" w:name="_Toc13237"/>
            <w:bookmarkStart w:id="448" w:name="_Toc18420"/>
            <w:r w:rsidRPr="00050453">
              <w:rPr>
                <w:rFonts w:eastAsia="等线"/>
                <w:color w:val="000000"/>
                <w:sz w:val="21"/>
                <w:szCs w:val="21"/>
              </w:rPr>
              <w:t>0</w:t>
            </w:r>
            <w:bookmarkEnd w:id="441"/>
            <w:bookmarkEnd w:id="442"/>
            <w:bookmarkEnd w:id="443"/>
            <w:bookmarkEnd w:id="444"/>
            <w:bookmarkEnd w:id="445"/>
            <w:bookmarkEnd w:id="446"/>
            <w:bookmarkEnd w:id="447"/>
            <w:bookmarkEnd w:id="448"/>
          </w:p>
        </w:tc>
        <w:tc>
          <w:tcPr>
            <w:tcW w:w="394" w:type="pct"/>
            <w:vAlign w:val="center"/>
          </w:tcPr>
          <w:p w14:paraId="56998A5D" w14:textId="77777777" w:rsidR="007E06F9" w:rsidRPr="00050453" w:rsidRDefault="007E06F9" w:rsidP="008F5174">
            <w:pPr>
              <w:jc w:val="center"/>
              <w:outlineLvl w:val="0"/>
              <w:rPr>
                <w:iCs/>
                <w:sz w:val="21"/>
                <w:szCs w:val="21"/>
              </w:rPr>
            </w:pPr>
            <w:bookmarkStart w:id="449" w:name="_Toc15999"/>
            <w:bookmarkStart w:id="450" w:name="_Toc1957"/>
            <w:bookmarkStart w:id="451" w:name="_Toc443"/>
            <w:bookmarkStart w:id="452" w:name="_Toc26535"/>
            <w:bookmarkStart w:id="453" w:name="_Toc129904610"/>
            <w:bookmarkStart w:id="454" w:name="_Toc127453620"/>
            <w:bookmarkStart w:id="455" w:name="_Toc17868"/>
            <w:bookmarkStart w:id="456" w:name="_Toc32515"/>
            <w:r w:rsidRPr="00050453">
              <w:rPr>
                <w:rFonts w:eastAsia="等线"/>
                <w:color w:val="000000"/>
                <w:sz w:val="21"/>
                <w:szCs w:val="21"/>
              </w:rPr>
              <w:t>0</w:t>
            </w:r>
            <w:bookmarkEnd w:id="449"/>
            <w:bookmarkEnd w:id="450"/>
            <w:bookmarkEnd w:id="451"/>
            <w:bookmarkEnd w:id="452"/>
            <w:bookmarkEnd w:id="453"/>
            <w:bookmarkEnd w:id="454"/>
            <w:bookmarkEnd w:id="455"/>
            <w:bookmarkEnd w:id="456"/>
          </w:p>
        </w:tc>
        <w:tc>
          <w:tcPr>
            <w:tcW w:w="426" w:type="pct"/>
            <w:vAlign w:val="center"/>
          </w:tcPr>
          <w:p w14:paraId="5B5DE687" w14:textId="77777777" w:rsidR="007E06F9" w:rsidRPr="00050453" w:rsidRDefault="007E06F9" w:rsidP="008F5174">
            <w:pPr>
              <w:jc w:val="center"/>
              <w:outlineLvl w:val="0"/>
              <w:rPr>
                <w:iCs/>
                <w:sz w:val="21"/>
                <w:szCs w:val="21"/>
              </w:rPr>
            </w:pPr>
            <w:bookmarkStart w:id="457" w:name="_Toc15690"/>
            <w:bookmarkStart w:id="458" w:name="_Toc17333"/>
            <w:bookmarkStart w:id="459" w:name="_Toc127453621"/>
            <w:bookmarkStart w:id="460" w:name="_Toc7773"/>
            <w:bookmarkStart w:id="461" w:name="_Toc25195"/>
            <w:bookmarkStart w:id="462" w:name="_Toc129904611"/>
            <w:bookmarkStart w:id="463" w:name="_Toc3775"/>
            <w:bookmarkStart w:id="464" w:name="_Toc23848"/>
            <w:r w:rsidRPr="00050453">
              <w:rPr>
                <w:rFonts w:eastAsia="等线"/>
                <w:color w:val="000000"/>
                <w:sz w:val="21"/>
                <w:szCs w:val="21"/>
              </w:rPr>
              <w:t>0</w:t>
            </w:r>
            <w:bookmarkEnd w:id="457"/>
            <w:bookmarkEnd w:id="458"/>
            <w:bookmarkEnd w:id="459"/>
            <w:bookmarkEnd w:id="460"/>
            <w:bookmarkEnd w:id="461"/>
            <w:bookmarkEnd w:id="462"/>
            <w:bookmarkEnd w:id="463"/>
            <w:bookmarkEnd w:id="464"/>
          </w:p>
        </w:tc>
        <w:tc>
          <w:tcPr>
            <w:tcW w:w="442" w:type="pct"/>
            <w:vAlign w:val="center"/>
          </w:tcPr>
          <w:p w14:paraId="3C61B397" w14:textId="77777777" w:rsidR="007E06F9" w:rsidRPr="00050453" w:rsidRDefault="007E06F9" w:rsidP="008F5174">
            <w:pPr>
              <w:jc w:val="center"/>
              <w:outlineLvl w:val="0"/>
              <w:rPr>
                <w:iCs/>
                <w:sz w:val="21"/>
                <w:szCs w:val="21"/>
              </w:rPr>
            </w:pPr>
            <w:bookmarkStart w:id="465" w:name="_Toc127453622"/>
            <w:bookmarkStart w:id="466" w:name="_Toc129904612"/>
            <w:bookmarkStart w:id="467" w:name="_Toc9657"/>
            <w:bookmarkStart w:id="468" w:name="_Toc11777"/>
            <w:bookmarkStart w:id="469" w:name="_Toc28374"/>
            <w:bookmarkStart w:id="470" w:name="_Toc8988"/>
            <w:bookmarkStart w:id="471" w:name="_Toc9000"/>
            <w:bookmarkStart w:id="472" w:name="_Toc32571"/>
            <w:r w:rsidRPr="00050453">
              <w:rPr>
                <w:rFonts w:eastAsia="等线"/>
                <w:color w:val="000000"/>
                <w:sz w:val="21"/>
                <w:szCs w:val="21"/>
              </w:rPr>
              <w:t>0</w:t>
            </w:r>
            <w:bookmarkEnd w:id="465"/>
            <w:bookmarkEnd w:id="466"/>
            <w:bookmarkEnd w:id="467"/>
            <w:bookmarkEnd w:id="468"/>
            <w:bookmarkEnd w:id="469"/>
            <w:bookmarkEnd w:id="470"/>
            <w:bookmarkEnd w:id="471"/>
            <w:bookmarkEnd w:id="472"/>
          </w:p>
        </w:tc>
      </w:tr>
      <w:tr w:rsidR="008F5174" w:rsidRPr="00050453" w14:paraId="59378D4A" w14:textId="77777777" w:rsidTr="001A715B">
        <w:trPr>
          <w:trHeight w:val="57"/>
          <w:jc w:val="center"/>
        </w:trPr>
        <w:tc>
          <w:tcPr>
            <w:tcW w:w="755" w:type="pct"/>
            <w:vAlign w:val="center"/>
          </w:tcPr>
          <w:p w14:paraId="53B287F0" w14:textId="77777777" w:rsidR="007E06F9" w:rsidRPr="00050453" w:rsidRDefault="007E06F9" w:rsidP="008F5174">
            <w:pPr>
              <w:jc w:val="center"/>
              <w:outlineLvl w:val="0"/>
              <w:rPr>
                <w:iCs/>
                <w:sz w:val="21"/>
                <w:szCs w:val="21"/>
              </w:rPr>
            </w:pPr>
            <w:bookmarkStart w:id="473" w:name="_Toc2031"/>
            <w:bookmarkStart w:id="474" w:name="_Toc17750"/>
            <w:bookmarkStart w:id="475" w:name="_Toc129904613"/>
            <w:bookmarkStart w:id="476" w:name="_Toc19843"/>
            <w:bookmarkStart w:id="477" w:name="_Toc30783"/>
            <w:bookmarkStart w:id="478" w:name="_Toc127453623"/>
            <w:bookmarkStart w:id="479" w:name="_Toc21064"/>
            <w:bookmarkStart w:id="480" w:name="_Toc3537"/>
            <w:r w:rsidRPr="00050453">
              <w:rPr>
                <w:rFonts w:eastAsia="等线"/>
                <w:color w:val="000000"/>
                <w:sz w:val="21"/>
                <w:szCs w:val="21"/>
              </w:rPr>
              <w:t>GD-CZ11</w:t>
            </w:r>
            <w:bookmarkEnd w:id="473"/>
            <w:bookmarkEnd w:id="474"/>
            <w:bookmarkEnd w:id="475"/>
            <w:bookmarkEnd w:id="476"/>
            <w:bookmarkEnd w:id="477"/>
            <w:bookmarkEnd w:id="478"/>
            <w:bookmarkEnd w:id="479"/>
            <w:bookmarkEnd w:id="480"/>
          </w:p>
        </w:tc>
        <w:tc>
          <w:tcPr>
            <w:tcW w:w="462" w:type="pct"/>
            <w:vAlign w:val="center"/>
          </w:tcPr>
          <w:p w14:paraId="0315D73C" w14:textId="77777777" w:rsidR="007E06F9" w:rsidRPr="00050453" w:rsidRDefault="007E06F9" w:rsidP="008F5174">
            <w:pPr>
              <w:jc w:val="center"/>
              <w:outlineLvl w:val="0"/>
              <w:rPr>
                <w:iCs/>
                <w:sz w:val="21"/>
                <w:szCs w:val="21"/>
              </w:rPr>
            </w:pPr>
            <w:bookmarkStart w:id="481" w:name="_Toc30514"/>
            <w:bookmarkStart w:id="482" w:name="_Toc28850"/>
            <w:bookmarkStart w:id="483" w:name="_Toc129904614"/>
            <w:bookmarkStart w:id="484" w:name="_Toc24989"/>
            <w:bookmarkStart w:id="485" w:name="_Toc127453624"/>
            <w:bookmarkStart w:id="486" w:name="_Toc31568"/>
            <w:bookmarkStart w:id="487" w:name="_Toc17161"/>
            <w:bookmarkStart w:id="488" w:name="_Toc28842"/>
            <w:r w:rsidRPr="00050453">
              <w:rPr>
                <w:rFonts w:eastAsia="等线"/>
                <w:color w:val="000000"/>
                <w:sz w:val="21"/>
                <w:szCs w:val="21"/>
              </w:rPr>
              <w:t>30d</w:t>
            </w:r>
            <w:bookmarkEnd w:id="481"/>
            <w:bookmarkEnd w:id="482"/>
            <w:bookmarkEnd w:id="483"/>
            <w:bookmarkEnd w:id="484"/>
            <w:bookmarkEnd w:id="485"/>
            <w:bookmarkEnd w:id="486"/>
            <w:bookmarkEnd w:id="487"/>
            <w:bookmarkEnd w:id="488"/>
          </w:p>
        </w:tc>
        <w:tc>
          <w:tcPr>
            <w:tcW w:w="567" w:type="pct"/>
            <w:vAlign w:val="center"/>
          </w:tcPr>
          <w:p w14:paraId="77EED27D" w14:textId="557785AF"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200E005F" w14:textId="77777777" w:rsidR="007E06F9" w:rsidRPr="00050453" w:rsidRDefault="007E06F9" w:rsidP="008F5174">
            <w:pPr>
              <w:jc w:val="center"/>
              <w:outlineLvl w:val="0"/>
              <w:rPr>
                <w:iCs/>
                <w:sz w:val="21"/>
                <w:szCs w:val="21"/>
              </w:rPr>
            </w:pPr>
            <w:bookmarkStart w:id="489" w:name="_Toc129904616"/>
            <w:bookmarkStart w:id="490" w:name="_Toc127453626"/>
            <w:bookmarkStart w:id="491" w:name="_Toc17941"/>
            <w:bookmarkStart w:id="492" w:name="_Toc14168"/>
            <w:bookmarkStart w:id="493" w:name="_Toc23144"/>
            <w:bookmarkStart w:id="494" w:name="_Toc29539"/>
            <w:bookmarkStart w:id="495" w:name="_Toc32250"/>
            <w:bookmarkStart w:id="496" w:name="_Toc30885"/>
            <w:r w:rsidRPr="00050453">
              <w:rPr>
                <w:rFonts w:eastAsia="等线"/>
                <w:color w:val="000000"/>
                <w:sz w:val="21"/>
                <w:szCs w:val="21"/>
              </w:rPr>
              <w:t>\</w:t>
            </w:r>
            <w:bookmarkEnd w:id="489"/>
            <w:bookmarkEnd w:id="490"/>
            <w:bookmarkEnd w:id="491"/>
            <w:bookmarkEnd w:id="492"/>
            <w:bookmarkEnd w:id="493"/>
            <w:bookmarkEnd w:id="494"/>
            <w:bookmarkEnd w:id="495"/>
            <w:bookmarkEnd w:id="496"/>
          </w:p>
        </w:tc>
        <w:tc>
          <w:tcPr>
            <w:tcW w:w="551" w:type="pct"/>
            <w:vAlign w:val="center"/>
          </w:tcPr>
          <w:p w14:paraId="543109C3" w14:textId="77777777" w:rsidR="007E06F9" w:rsidRPr="00050453" w:rsidRDefault="007E06F9" w:rsidP="008F5174">
            <w:pPr>
              <w:jc w:val="center"/>
              <w:outlineLvl w:val="0"/>
              <w:rPr>
                <w:iCs/>
                <w:sz w:val="21"/>
                <w:szCs w:val="21"/>
              </w:rPr>
            </w:pPr>
            <w:bookmarkStart w:id="497" w:name="_Toc129904617"/>
            <w:bookmarkStart w:id="498" w:name="_Toc22602"/>
            <w:bookmarkStart w:id="499" w:name="_Toc20117"/>
            <w:bookmarkStart w:id="500" w:name="_Toc23611"/>
            <w:bookmarkStart w:id="501" w:name="_Toc4198"/>
            <w:bookmarkStart w:id="502" w:name="_Toc127453627"/>
            <w:bookmarkStart w:id="503" w:name="_Toc11365"/>
            <w:bookmarkStart w:id="504" w:name="_Toc17059"/>
            <w:r w:rsidRPr="00050453">
              <w:rPr>
                <w:rFonts w:eastAsia="等线"/>
                <w:color w:val="000000"/>
                <w:sz w:val="21"/>
                <w:szCs w:val="21"/>
              </w:rPr>
              <w:t>ITS-B</w:t>
            </w:r>
            <w:bookmarkEnd w:id="497"/>
            <w:bookmarkEnd w:id="498"/>
            <w:bookmarkEnd w:id="499"/>
            <w:bookmarkEnd w:id="500"/>
            <w:bookmarkEnd w:id="501"/>
            <w:bookmarkEnd w:id="502"/>
            <w:bookmarkEnd w:id="503"/>
            <w:bookmarkEnd w:id="504"/>
          </w:p>
        </w:tc>
        <w:tc>
          <w:tcPr>
            <w:tcW w:w="661" w:type="pct"/>
            <w:vAlign w:val="center"/>
          </w:tcPr>
          <w:p w14:paraId="78506217" w14:textId="77777777" w:rsidR="007E06F9" w:rsidRPr="00050453" w:rsidRDefault="007E06F9" w:rsidP="008F5174">
            <w:pPr>
              <w:jc w:val="center"/>
              <w:outlineLvl w:val="0"/>
              <w:rPr>
                <w:iCs/>
                <w:sz w:val="21"/>
                <w:szCs w:val="21"/>
              </w:rPr>
            </w:pPr>
            <w:bookmarkStart w:id="505" w:name="_Toc127453628"/>
            <w:bookmarkStart w:id="506" w:name="_Toc31088"/>
            <w:bookmarkStart w:id="507" w:name="_Toc129904618"/>
            <w:bookmarkStart w:id="508" w:name="_Toc20063"/>
            <w:bookmarkStart w:id="509" w:name="_Toc664"/>
            <w:bookmarkStart w:id="510" w:name="_Toc4527"/>
            <w:bookmarkStart w:id="511" w:name="_Toc4923"/>
            <w:bookmarkStart w:id="512" w:name="_Toc4408"/>
            <w:r w:rsidRPr="00050453">
              <w:rPr>
                <w:rFonts w:eastAsia="等线"/>
                <w:color w:val="000000"/>
                <w:sz w:val="21"/>
                <w:szCs w:val="21"/>
              </w:rPr>
              <w:t>18S-IV</w:t>
            </w:r>
            <w:bookmarkEnd w:id="505"/>
            <w:bookmarkEnd w:id="506"/>
            <w:bookmarkEnd w:id="507"/>
            <w:bookmarkEnd w:id="508"/>
            <w:bookmarkEnd w:id="509"/>
            <w:bookmarkEnd w:id="510"/>
            <w:bookmarkEnd w:id="511"/>
            <w:bookmarkEnd w:id="512"/>
          </w:p>
        </w:tc>
        <w:tc>
          <w:tcPr>
            <w:tcW w:w="334" w:type="pct"/>
            <w:vAlign w:val="center"/>
          </w:tcPr>
          <w:p w14:paraId="3ED00DE8" w14:textId="77777777" w:rsidR="007E06F9" w:rsidRPr="00050453" w:rsidRDefault="007E06F9" w:rsidP="008F5174">
            <w:pPr>
              <w:jc w:val="center"/>
              <w:outlineLvl w:val="0"/>
              <w:rPr>
                <w:iCs/>
                <w:sz w:val="21"/>
                <w:szCs w:val="21"/>
              </w:rPr>
            </w:pPr>
            <w:bookmarkStart w:id="513" w:name="_Toc25036"/>
            <w:bookmarkStart w:id="514" w:name="_Toc4901"/>
            <w:bookmarkStart w:id="515" w:name="_Toc129904619"/>
            <w:bookmarkStart w:id="516" w:name="_Toc348"/>
            <w:bookmarkStart w:id="517" w:name="_Toc10431"/>
            <w:bookmarkStart w:id="518" w:name="_Toc127453629"/>
            <w:bookmarkStart w:id="519" w:name="_Toc16678"/>
            <w:bookmarkStart w:id="520" w:name="_Toc19133"/>
            <w:r w:rsidRPr="00050453">
              <w:rPr>
                <w:rFonts w:eastAsia="等线"/>
                <w:color w:val="000000"/>
                <w:sz w:val="21"/>
                <w:szCs w:val="21"/>
              </w:rPr>
              <w:t>12.5</w:t>
            </w:r>
            <w:bookmarkEnd w:id="513"/>
            <w:bookmarkEnd w:id="514"/>
            <w:bookmarkEnd w:id="515"/>
            <w:bookmarkEnd w:id="516"/>
            <w:bookmarkEnd w:id="517"/>
            <w:bookmarkEnd w:id="518"/>
            <w:bookmarkEnd w:id="519"/>
            <w:bookmarkEnd w:id="520"/>
          </w:p>
        </w:tc>
        <w:tc>
          <w:tcPr>
            <w:tcW w:w="394" w:type="pct"/>
            <w:vAlign w:val="center"/>
          </w:tcPr>
          <w:p w14:paraId="4EB2595E" w14:textId="77777777" w:rsidR="007E06F9" w:rsidRPr="00050453" w:rsidRDefault="007E06F9" w:rsidP="008F5174">
            <w:pPr>
              <w:jc w:val="center"/>
              <w:outlineLvl w:val="0"/>
              <w:rPr>
                <w:iCs/>
                <w:sz w:val="21"/>
                <w:szCs w:val="21"/>
              </w:rPr>
            </w:pPr>
            <w:bookmarkStart w:id="521" w:name="_Toc129904620"/>
            <w:bookmarkStart w:id="522" w:name="_Toc401"/>
            <w:bookmarkStart w:id="523" w:name="_Toc19651"/>
            <w:bookmarkStart w:id="524" w:name="_Toc30401"/>
            <w:bookmarkStart w:id="525" w:name="_Toc14311"/>
            <w:bookmarkStart w:id="526" w:name="_Toc127453630"/>
            <w:bookmarkStart w:id="527" w:name="_Toc9743"/>
            <w:bookmarkStart w:id="528" w:name="_Toc28044"/>
            <w:r w:rsidRPr="00050453">
              <w:rPr>
                <w:rFonts w:eastAsia="等线"/>
                <w:color w:val="000000"/>
                <w:sz w:val="21"/>
                <w:szCs w:val="21"/>
              </w:rPr>
              <w:t>12.5</w:t>
            </w:r>
            <w:bookmarkEnd w:id="521"/>
            <w:bookmarkEnd w:id="522"/>
            <w:bookmarkEnd w:id="523"/>
            <w:bookmarkEnd w:id="524"/>
            <w:bookmarkEnd w:id="525"/>
            <w:bookmarkEnd w:id="526"/>
            <w:bookmarkEnd w:id="527"/>
            <w:bookmarkEnd w:id="528"/>
          </w:p>
        </w:tc>
        <w:tc>
          <w:tcPr>
            <w:tcW w:w="426" w:type="pct"/>
            <w:vAlign w:val="center"/>
          </w:tcPr>
          <w:p w14:paraId="2B1B4E0E" w14:textId="77777777" w:rsidR="007E06F9" w:rsidRPr="00050453" w:rsidRDefault="007E06F9" w:rsidP="008F5174">
            <w:pPr>
              <w:jc w:val="center"/>
              <w:outlineLvl w:val="0"/>
              <w:rPr>
                <w:iCs/>
                <w:sz w:val="21"/>
                <w:szCs w:val="21"/>
              </w:rPr>
            </w:pPr>
            <w:bookmarkStart w:id="529" w:name="_Toc127453631"/>
            <w:bookmarkStart w:id="530" w:name="_Toc25788"/>
            <w:bookmarkStart w:id="531" w:name="_Toc26441"/>
            <w:bookmarkStart w:id="532" w:name="_Toc23205"/>
            <w:bookmarkStart w:id="533" w:name="_Toc129904621"/>
            <w:bookmarkStart w:id="534" w:name="_Toc20760"/>
            <w:bookmarkStart w:id="535" w:name="_Toc10632"/>
            <w:bookmarkStart w:id="536" w:name="_Toc6519"/>
            <w:r w:rsidRPr="00050453">
              <w:rPr>
                <w:rFonts w:eastAsia="等线"/>
                <w:color w:val="000000"/>
                <w:sz w:val="21"/>
                <w:szCs w:val="21"/>
              </w:rPr>
              <w:t>12.5</w:t>
            </w:r>
            <w:bookmarkEnd w:id="529"/>
            <w:bookmarkEnd w:id="530"/>
            <w:bookmarkEnd w:id="531"/>
            <w:bookmarkEnd w:id="532"/>
            <w:bookmarkEnd w:id="533"/>
            <w:bookmarkEnd w:id="534"/>
            <w:bookmarkEnd w:id="535"/>
            <w:bookmarkEnd w:id="536"/>
          </w:p>
        </w:tc>
        <w:tc>
          <w:tcPr>
            <w:tcW w:w="442" w:type="pct"/>
            <w:vAlign w:val="center"/>
          </w:tcPr>
          <w:p w14:paraId="518E3FEF" w14:textId="77777777" w:rsidR="007E06F9" w:rsidRPr="00050453" w:rsidRDefault="007E06F9" w:rsidP="008F5174">
            <w:pPr>
              <w:jc w:val="center"/>
              <w:outlineLvl w:val="0"/>
              <w:rPr>
                <w:iCs/>
                <w:sz w:val="21"/>
                <w:szCs w:val="21"/>
              </w:rPr>
            </w:pPr>
            <w:bookmarkStart w:id="537" w:name="_Toc12034"/>
            <w:bookmarkStart w:id="538" w:name="_Toc19659"/>
            <w:bookmarkStart w:id="539" w:name="_Toc129904622"/>
            <w:bookmarkStart w:id="540" w:name="_Toc16553"/>
            <w:bookmarkStart w:id="541" w:name="_Toc29241"/>
            <w:bookmarkStart w:id="542" w:name="_Toc127453632"/>
            <w:bookmarkStart w:id="543" w:name="_Toc19955"/>
            <w:bookmarkStart w:id="544" w:name="_Toc4450"/>
            <w:r w:rsidRPr="00050453">
              <w:rPr>
                <w:rFonts w:eastAsia="等线"/>
                <w:color w:val="000000"/>
                <w:sz w:val="21"/>
                <w:szCs w:val="21"/>
              </w:rPr>
              <w:t>12.5</w:t>
            </w:r>
            <w:bookmarkEnd w:id="537"/>
            <w:bookmarkEnd w:id="538"/>
            <w:bookmarkEnd w:id="539"/>
            <w:bookmarkEnd w:id="540"/>
            <w:bookmarkEnd w:id="541"/>
            <w:bookmarkEnd w:id="542"/>
            <w:bookmarkEnd w:id="543"/>
            <w:bookmarkEnd w:id="544"/>
          </w:p>
        </w:tc>
      </w:tr>
      <w:tr w:rsidR="008F5174" w:rsidRPr="00050453" w14:paraId="770B7455" w14:textId="77777777" w:rsidTr="001A715B">
        <w:trPr>
          <w:trHeight w:val="57"/>
          <w:jc w:val="center"/>
        </w:trPr>
        <w:tc>
          <w:tcPr>
            <w:tcW w:w="755" w:type="pct"/>
            <w:vAlign w:val="center"/>
          </w:tcPr>
          <w:p w14:paraId="43342514" w14:textId="77777777" w:rsidR="007E06F9" w:rsidRPr="00050453" w:rsidRDefault="007E06F9" w:rsidP="008F5174">
            <w:pPr>
              <w:jc w:val="center"/>
              <w:outlineLvl w:val="0"/>
              <w:rPr>
                <w:iCs/>
                <w:sz w:val="21"/>
                <w:szCs w:val="21"/>
              </w:rPr>
            </w:pPr>
            <w:bookmarkStart w:id="545" w:name="_Toc11156"/>
            <w:bookmarkStart w:id="546" w:name="_Toc127453633"/>
            <w:bookmarkStart w:id="547" w:name="_Toc26908"/>
            <w:bookmarkStart w:id="548" w:name="_Toc129904623"/>
            <w:bookmarkStart w:id="549" w:name="_Toc6454"/>
            <w:bookmarkStart w:id="550" w:name="_Toc14144"/>
            <w:bookmarkStart w:id="551" w:name="_Toc17369"/>
            <w:bookmarkStart w:id="552" w:name="_Toc12421"/>
            <w:r w:rsidRPr="00050453">
              <w:rPr>
                <w:rFonts w:eastAsia="等线"/>
                <w:color w:val="000000"/>
                <w:sz w:val="21"/>
                <w:szCs w:val="21"/>
              </w:rPr>
              <w:t>GD-CZ12</w:t>
            </w:r>
            <w:bookmarkEnd w:id="545"/>
            <w:bookmarkEnd w:id="546"/>
            <w:bookmarkEnd w:id="547"/>
            <w:bookmarkEnd w:id="548"/>
            <w:bookmarkEnd w:id="549"/>
            <w:bookmarkEnd w:id="550"/>
            <w:bookmarkEnd w:id="551"/>
            <w:bookmarkEnd w:id="552"/>
          </w:p>
        </w:tc>
        <w:tc>
          <w:tcPr>
            <w:tcW w:w="462" w:type="pct"/>
            <w:vAlign w:val="center"/>
          </w:tcPr>
          <w:p w14:paraId="427F37E6" w14:textId="77777777" w:rsidR="007E06F9" w:rsidRPr="00050453" w:rsidRDefault="007E06F9" w:rsidP="008F5174">
            <w:pPr>
              <w:jc w:val="center"/>
              <w:outlineLvl w:val="0"/>
              <w:rPr>
                <w:iCs/>
                <w:sz w:val="21"/>
                <w:szCs w:val="21"/>
              </w:rPr>
            </w:pPr>
            <w:bookmarkStart w:id="553" w:name="_Toc1109"/>
            <w:bookmarkStart w:id="554" w:name="_Toc16559"/>
            <w:bookmarkStart w:id="555" w:name="_Toc15586"/>
            <w:bookmarkStart w:id="556" w:name="_Toc15133"/>
            <w:bookmarkStart w:id="557" w:name="_Toc127453634"/>
            <w:bookmarkStart w:id="558" w:name="_Toc129904624"/>
            <w:bookmarkStart w:id="559" w:name="_Toc10658"/>
            <w:bookmarkStart w:id="560" w:name="_Toc2478"/>
            <w:r w:rsidRPr="00050453">
              <w:rPr>
                <w:rFonts w:eastAsia="等线"/>
                <w:color w:val="000000"/>
                <w:sz w:val="21"/>
                <w:szCs w:val="21"/>
              </w:rPr>
              <w:t>30d</w:t>
            </w:r>
            <w:bookmarkEnd w:id="553"/>
            <w:bookmarkEnd w:id="554"/>
            <w:bookmarkEnd w:id="555"/>
            <w:bookmarkEnd w:id="556"/>
            <w:bookmarkEnd w:id="557"/>
            <w:bookmarkEnd w:id="558"/>
            <w:bookmarkEnd w:id="559"/>
            <w:bookmarkEnd w:id="560"/>
          </w:p>
        </w:tc>
        <w:tc>
          <w:tcPr>
            <w:tcW w:w="567" w:type="pct"/>
            <w:vAlign w:val="center"/>
          </w:tcPr>
          <w:p w14:paraId="25903EE9" w14:textId="5C565812"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29CA27A5" w14:textId="77777777" w:rsidR="007E06F9" w:rsidRPr="00050453" w:rsidRDefault="007E06F9" w:rsidP="008F5174">
            <w:pPr>
              <w:jc w:val="center"/>
              <w:outlineLvl w:val="0"/>
              <w:rPr>
                <w:iCs/>
                <w:sz w:val="21"/>
                <w:szCs w:val="21"/>
              </w:rPr>
            </w:pPr>
            <w:bookmarkStart w:id="561" w:name="_Toc20008"/>
            <w:bookmarkStart w:id="562" w:name="_Toc127453636"/>
            <w:bookmarkStart w:id="563" w:name="_Toc129904626"/>
            <w:bookmarkStart w:id="564" w:name="_Toc5947"/>
            <w:bookmarkStart w:id="565" w:name="_Toc2589"/>
            <w:bookmarkStart w:id="566" w:name="_Toc6649"/>
            <w:bookmarkStart w:id="567" w:name="_Toc4854"/>
            <w:bookmarkStart w:id="568" w:name="_Toc12178"/>
            <w:r w:rsidRPr="00050453">
              <w:rPr>
                <w:rFonts w:eastAsia="等线"/>
                <w:color w:val="000000"/>
                <w:sz w:val="21"/>
                <w:szCs w:val="21"/>
              </w:rPr>
              <w:t>\</w:t>
            </w:r>
            <w:bookmarkEnd w:id="561"/>
            <w:bookmarkEnd w:id="562"/>
            <w:bookmarkEnd w:id="563"/>
            <w:bookmarkEnd w:id="564"/>
            <w:bookmarkEnd w:id="565"/>
            <w:bookmarkEnd w:id="566"/>
            <w:bookmarkEnd w:id="567"/>
            <w:bookmarkEnd w:id="568"/>
          </w:p>
        </w:tc>
        <w:tc>
          <w:tcPr>
            <w:tcW w:w="551" w:type="pct"/>
            <w:vAlign w:val="center"/>
          </w:tcPr>
          <w:p w14:paraId="4B5FA4DB" w14:textId="77777777" w:rsidR="007E06F9" w:rsidRPr="00050453" w:rsidRDefault="007E06F9" w:rsidP="008F5174">
            <w:pPr>
              <w:jc w:val="center"/>
              <w:outlineLvl w:val="0"/>
              <w:rPr>
                <w:iCs/>
                <w:sz w:val="21"/>
                <w:szCs w:val="21"/>
              </w:rPr>
            </w:pPr>
            <w:bookmarkStart w:id="569" w:name="_Toc22559"/>
            <w:bookmarkStart w:id="570" w:name="_Toc127453637"/>
            <w:bookmarkStart w:id="571" w:name="_Toc1803"/>
            <w:bookmarkStart w:id="572" w:name="_Toc4495"/>
            <w:bookmarkStart w:id="573" w:name="_Toc9367"/>
            <w:bookmarkStart w:id="574" w:name="_Toc129904627"/>
            <w:bookmarkStart w:id="575" w:name="_Toc16756"/>
            <w:bookmarkStart w:id="576" w:name="_Toc15017"/>
            <w:r w:rsidRPr="00050453">
              <w:rPr>
                <w:rFonts w:eastAsia="等线"/>
                <w:color w:val="000000"/>
                <w:sz w:val="21"/>
                <w:szCs w:val="21"/>
              </w:rPr>
              <w:t>ITS-B</w:t>
            </w:r>
            <w:bookmarkEnd w:id="569"/>
            <w:bookmarkEnd w:id="570"/>
            <w:bookmarkEnd w:id="571"/>
            <w:bookmarkEnd w:id="572"/>
            <w:bookmarkEnd w:id="573"/>
            <w:bookmarkEnd w:id="574"/>
            <w:bookmarkEnd w:id="575"/>
            <w:bookmarkEnd w:id="576"/>
          </w:p>
        </w:tc>
        <w:tc>
          <w:tcPr>
            <w:tcW w:w="661" w:type="pct"/>
            <w:vAlign w:val="center"/>
          </w:tcPr>
          <w:p w14:paraId="2F443D14" w14:textId="77777777" w:rsidR="007E06F9" w:rsidRPr="00050453" w:rsidRDefault="007E06F9" w:rsidP="008F5174">
            <w:pPr>
              <w:jc w:val="center"/>
              <w:outlineLvl w:val="0"/>
              <w:rPr>
                <w:iCs/>
                <w:sz w:val="21"/>
                <w:szCs w:val="21"/>
              </w:rPr>
            </w:pPr>
            <w:bookmarkStart w:id="577" w:name="_Toc28692"/>
            <w:bookmarkStart w:id="578" w:name="_Toc13508"/>
            <w:bookmarkStart w:id="579" w:name="_Toc129904628"/>
            <w:bookmarkStart w:id="580" w:name="_Toc127453638"/>
            <w:bookmarkStart w:id="581" w:name="_Toc7180"/>
            <w:bookmarkStart w:id="582" w:name="_Toc14320"/>
            <w:bookmarkStart w:id="583" w:name="_Toc17198"/>
            <w:bookmarkStart w:id="584" w:name="_Toc6091"/>
            <w:r w:rsidRPr="00050453">
              <w:rPr>
                <w:rFonts w:eastAsia="等线"/>
                <w:color w:val="000000"/>
                <w:sz w:val="21"/>
                <w:szCs w:val="21"/>
              </w:rPr>
              <w:t>18S-IV</w:t>
            </w:r>
            <w:bookmarkEnd w:id="577"/>
            <w:bookmarkEnd w:id="578"/>
            <w:bookmarkEnd w:id="579"/>
            <w:bookmarkEnd w:id="580"/>
            <w:bookmarkEnd w:id="581"/>
            <w:bookmarkEnd w:id="582"/>
            <w:bookmarkEnd w:id="583"/>
            <w:bookmarkEnd w:id="584"/>
          </w:p>
        </w:tc>
        <w:tc>
          <w:tcPr>
            <w:tcW w:w="334" w:type="pct"/>
            <w:vAlign w:val="center"/>
          </w:tcPr>
          <w:p w14:paraId="67E7E1BC" w14:textId="77777777" w:rsidR="007E06F9" w:rsidRPr="00050453" w:rsidRDefault="007E06F9" w:rsidP="008F5174">
            <w:pPr>
              <w:jc w:val="center"/>
              <w:outlineLvl w:val="0"/>
              <w:rPr>
                <w:iCs/>
                <w:sz w:val="21"/>
                <w:szCs w:val="21"/>
              </w:rPr>
            </w:pPr>
            <w:bookmarkStart w:id="585" w:name="_Toc15733"/>
            <w:bookmarkStart w:id="586" w:name="_Toc21130"/>
            <w:bookmarkStart w:id="587" w:name="_Toc23411"/>
            <w:bookmarkStart w:id="588" w:name="_Toc12036"/>
            <w:bookmarkStart w:id="589" w:name="_Toc127453639"/>
            <w:bookmarkStart w:id="590" w:name="_Toc129904629"/>
            <w:bookmarkStart w:id="591" w:name="_Toc8847"/>
            <w:bookmarkStart w:id="592" w:name="_Toc23523"/>
            <w:r w:rsidRPr="00050453">
              <w:rPr>
                <w:rFonts w:eastAsia="等线"/>
                <w:color w:val="000000"/>
                <w:sz w:val="21"/>
                <w:szCs w:val="21"/>
              </w:rPr>
              <w:t>12.5</w:t>
            </w:r>
            <w:bookmarkEnd w:id="585"/>
            <w:bookmarkEnd w:id="586"/>
            <w:bookmarkEnd w:id="587"/>
            <w:bookmarkEnd w:id="588"/>
            <w:bookmarkEnd w:id="589"/>
            <w:bookmarkEnd w:id="590"/>
            <w:bookmarkEnd w:id="591"/>
            <w:bookmarkEnd w:id="592"/>
          </w:p>
        </w:tc>
        <w:tc>
          <w:tcPr>
            <w:tcW w:w="394" w:type="pct"/>
            <w:vAlign w:val="center"/>
          </w:tcPr>
          <w:p w14:paraId="45CBCF59" w14:textId="77777777" w:rsidR="007E06F9" w:rsidRPr="00050453" w:rsidRDefault="007E06F9" w:rsidP="008F5174">
            <w:pPr>
              <w:jc w:val="center"/>
              <w:outlineLvl w:val="0"/>
              <w:rPr>
                <w:iCs/>
                <w:sz w:val="21"/>
                <w:szCs w:val="21"/>
              </w:rPr>
            </w:pPr>
            <w:bookmarkStart w:id="593" w:name="_Toc9001"/>
            <w:bookmarkStart w:id="594" w:name="_Toc22718"/>
            <w:bookmarkStart w:id="595" w:name="_Toc28707"/>
            <w:bookmarkStart w:id="596" w:name="_Toc127453640"/>
            <w:bookmarkStart w:id="597" w:name="_Toc129904630"/>
            <w:bookmarkStart w:id="598" w:name="_Toc16709"/>
            <w:bookmarkStart w:id="599" w:name="_Toc29227"/>
            <w:bookmarkStart w:id="600" w:name="_Toc14608"/>
            <w:r w:rsidRPr="00050453">
              <w:rPr>
                <w:rFonts w:eastAsia="等线"/>
                <w:color w:val="000000"/>
                <w:sz w:val="21"/>
                <w:szCs w:val="21"/>
              </w:rPr>
              <w:t>25</w:t>
            </w:r>
            <w:bookmarkEnd w:id="593"/>
            <w:bookmarkEnd w:id="594"/>
            <w:bookmarkEnd w:id="595"/>
            <w:bookmarkEnd w:id="596"/>
            <w:bookmarkEnd w:id="597"/>
            <w:bookmarkEnd w:id="598"/>
            <w:bookmarkEnd w:id="599"/>
            <w:bookmarkEnd w:id="600"/>
          </w:p>
        </w:tc>
        <w:tc>
          <w:tcPr>
            <w:tcW w:w="426" w:type="pct"/>
            <w:vAlign w:val="center"/>
          </w:tcPr>
          <w:p w14:paraId="36DE724F" w14:textId="77777777" w:rsidR="007E06F9" w:rsidRPr="00050453" w:rsidRDefault="007E06F9" w:rsidP="008F5174">
            <w:pPr>
              <w:jc w:val="center"/>
              <w:outlineLvl w:val="0"/>
              <w:rPr>
                <w:iCs/>
                <w:sz w:val="21"/>
                <w:szCs w:val="21"/>
              </w:rPr>
            </w:pPr>
            <w:bookmarkStart w:id="601" w:name="_Toc9146"/>
            <w:bookmarkStart w:id="602" w:name="_Toc129904631"/>
            <w:bookmarkStart w:id="603" w:name="_Toc26121"/>
            <w:bookmarkStart w:id="604" w:name="_Toc9137"/>
            <w:bookmarkStart w:id="605" w:name="_Toc127453641"/>
            <w:bookmarkStart w:id="606" w:name="_Toc19275"/>
            <w:bookmarkStart w:id="607" w:name="_Toc10184"/>
            <w:bookmarkStart w:id="608" w:name="_Toc12635"/>
            <w:r w:rsidRPr="00050453">
              <w:rPr>
                <w:rFonts w:eastAsia="等线"/>
                <w:color w:val="000000"/>
                <w:sz w:val="21"/>
                <w:szCs w:val="21"/>
              </w:rPr>
              <w:t>25</w:t>
            </w:r>
            <w:bookmarkEnd w:id="601"/>
            <w:bookmarkEnd w:id="602"/>
            <w:bookmarkEnd w:id="603"/>
            <w:bookmarkEnd w:id="604"/>
            <w:bookmarkEnd w:id="605"/>
            <w:bookmarkEnd w:id="606"/>
            <w:bookmarkEnd w:id="607"/>
            <w:bookmarkEnd w:id="608"/>
          </w:p>
        </w:tc>
        <w:tc>
          <w:tcPr>
            <w:tcW w:w="442" w:type="pct"/>
            <w:vAlign w:val="center"/>
          </w:tcPr>
          <w:p w14:paraId="0ED40689" w14:textId="77777777" w:rsidR="007E06F9" w:rsidRPr="00050453" w:rsidRDefault="007E06F9" w:rsidP="008F5174">
            <w:pPr>
              <w:jc w:val="center"/>
              <w:outlineLvl w:val="0"/>
              <w:rPr>
                <w:iCs/>
                <w:sz w:val="21"/>
                <w:szCs w:val="21"/>
              </w:rPr>
            </w:pPr>
            <w:bookmarkStart w:id="609" w:name="_Toc30824"/>
            <w:bookmarkStart w:id="610" w:name="_Toc129904632"/>
            <w:bookmarkStart w:id="611" w:name="_Toc127453642"/>
            <w:bookmarkStart w:id="612" w:name="_Toc23990"/>
            <w:bookmarkStart w:id="613" w:name="_Toc14843"/>
            <w:bookmarkStart w:id="614" w:name="_Toc14504"/>
            <w:bookmarkStart w:id="615" w:name="_Toc4239"/>
            <w:bookmarkStart w:id="616" w:name="_Toc13432"/>
            <w:r w:rsidRPr="00050453">
              <w:rPr>
                <w:rFonts w:eastAsia="等线"/>
                <w:color w:val="000000"/>
                <w:sz w:val="21"/>
                <w:szCs w:val="21"/>
              </w:rPr>
              <w:t>25</w:t>
            </w:r>
            <w:bookmarkEnd w:id="609"/>
            <w:bookmarkEnd w:id="610"/>
            <w:bookmarkEnd w:id="611"/>
            <w:bookmarkEnd w:id="612"/>
            <w:bookmarkEnd w:id="613"/>
            <w:bookmarkEnd w:id="614"/>
            <w:bookmarkEnd w:id="615"/>
            <w:bookmarkEnd w:id="616"/>
          </w:p>
        </w:tc>
      </w:tr>
      <w:tr w:rsidR="008F5174" w:rsidRPr="00050453" w14:paraId="15FA625E" w14:textId="77777777" w:rsidTr="001A715B">
        <w:trPr>
          <w:trHeight w:val="57"/>
          <w:jc w:val="center"/>
        </w:trPr>
        <w:tc>
          <w:tcPr>
            <w:tcW w:w="755" w:type="pct"/>
            <w:vAlign w:val="center"/>
          </w:tcPr>
          <w:p w14:paraId="0D7AD46C" w14:textId="77777777" w:rsidR="007E06F9" w:rsidRPr="00050453" w:rsidRDefault="007E06F9" w:rsidP="008F5174">
            <w:pPr>
              <w:jc w:val="center"/>
              <w:outlineLvl w:val="0"/>
              <w:rPr>
                <w:iCs/>
                <w:sz w:val="21"/>
                <w:szCs w:val="21"/>
              </w:rPr>
            </w:pPr>
            <w:bookmarkStart w:id="617" w:name="_Toc129904633"/>
            <w:bookmarkStart w:id="618" w:name="_Toc26116"/>
            <w:bookmarkStart w:id="619" w:name="_Toc18810"/>
            <w:bookmarkStart w:id="620" w:name="_Toc127453643"/>
            <w:bookmarkStart w:id="621" w:name="_Toc29949"/>
            <w:bookmarkStart w:id="622" w:name="_Toc25229"/>
            <w:bookmarkStart w:id="623" w:name="_Toc5268"/>
            <w:bookmarkStart w:id="624" w:name="_Toc21716"/>
            <w:r w:rsidRPr="00050453">
              <w:rPr>
                <w:rFonts w:eastAsia="等线"/>
                <w:color w:val="000000"/>
                <w:sz w:val="21"/>
                <w:szCs w:val="21"/>
              </w:rPr>
              <w:t>GD-CZ13</w:t>
            </w:r>
            <w:bookmarkEnd w:id="617"/>
            <w:bookmarkEnd w:id="618"/>
            <w:bookmarkEnd w:id="619"/>
            <w:bookmarkEnd w:id="620"/>
            <w:bookmarkEnd w:id="621"/>
            <w:bookmarkEnd w:id="622"/>
            <w:bookmarkEnd w:id="623"/>
            <w:bookmarkEnd w:id="624"/>
          </w:p>
        </w:tc>
        <w:tc>
          <w:tcPr>
            <w:tcW w:w="462" w:type="pct"/>
            <w:vAlign w:val="center"/>
          </w:tcPr>
          <w:p w14:paraId="3C33EA4F" w14:textId="77777777" w:rsidR="007E06F9" w:rsidRPr="00050453" w:rsidRDefault="007E06F9" w:rsidP="008F5174">
            <w:pPr>
              <w:jc w:val="center"/>
              <w:outlineLvl w:val="0"/>
              <w:rPr>
                <w:iCs/>
                <w:sz w:val="21"/>
                <w:szCs w:val="21"/>
              </w:rPr>
            </w:pPr>
            <w:bookmarkStart w:id="625" w:name="_Toc11571"/>
            <w:bookmarkStart w:id="626" w:name="_Toc27719"/>
            <w:bookmarkStart w:id="627" w:name="_Toc21605"/>
            <w:bookmarkStart w:id="628" w:name="_Toc127453644"/>
            <w:bookmarkStart w:id="629" w:name="_Toc129904634"/>
            <w:bookmarkStart w:id="630" w:name="_Toc19780"/>
            <w:bookmarkStart w:id="631" w:name="_Toc31723"/>
            <w:bookmarkStart w:id="632" w:name="_Toc4313"/>
            <w:r w:rsidRPr="00050453">
              <w:rPr>
                <w:rFonts w:eastAsia="等线"/>
                <w:color w:val="000000"/>
                <w:sz w:val="21"/>
                <w:szCs w:val="21"/>
              </w:rPr>
              <w:t>30d</w:t>
            </w:r>
            <w:bookmarkEnd w:id="625"/>
            <w:bookmarkEnd w:id="626"/>
            <w:bookmarkEnd w:id="627"/>
            <w:bookmarkEnd w:id="628"/>
            <w:bookmarkEnd w:id="629"/>
            <w:bookmarkEnd w:id="630"/>
            <w:bookmarkEnd w:id="631"/>
            <w:bookmarkEnd w:id="632"/>
          </w:p>
        </w:tc>
        <w:tc>
          <w:tcPr>
            <w:tcW w:w="567" w:type="pct"/>
            <w:vAlign w:val="center"/>
          </w:tcPr>
          <w:p w14:paraId="2EB09F95" w14:textId="25748D1A"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48E6EA86" w14:textId="77777777" w:rsidR="007E06F9" w:rsidRPr="00050453" w:rsidRDefault="007E06F9" w:rsidP="008F5174">
            <w:pPr>
              <w:jc w:val="center"/>
              <w:outlineLvl w:val="0"/>
              <w:rPr>
                <w:iCs/>
                <w:sz w:val="21"/>
                <w:szCs w:val="21"/>
              </w:rPr>
            </w:pPr>
            <w:bookmarkStart w:id="633" w:name="_Toc127453646"/>
            <w:bookmarkStart w:id="634" w:name="_Toc129904636"/>
            <w:bookmarkStart w:id="635" w:name="_Toc17083"/>
            <w:bookmarkStart w:id="636" w:name="_Toc2650"/>
            <w:bookmarkStart w:id="637" w:name="_Toc10379"/>
            <w:bookmarkStart w:id="638" w:name="_Toc8491"/>
            <w:bookmarkStart w:id="639" w:name="_Toc31047"/>
            <w:bookmarkStart w:id="640" w:name="_Toc25874"/>
            <w:r w:rsidRPr="00050453">
              <w:rPr>
                <w:rFonts w:eastAsia="等线"/>
                <w:color w:val="000000"/>
                <w:sz w:val="21"/>
                <w:szCs w:val="21"/>
              </w:rPr>
              <w:t>\</w:t>
            </w:r>
            <w:bookmarkEnd w:id="633"/>
            <w:bookmarkEnd w:id="634"/>
            <w:bookmarkEnd w:id="635"/>
            <w:bookmarkEnd w:id="636"/>
            <w:bookmarkEnd w:id="637"/>
            <w:bookmarkEnd w:id="638"/>
            <w:bookmarkEnd w:id="639"/>
            <w:bookmarkEnd w:id="640"/>
          </w:p>
        </w:tc>
        <w:tc>
          <w:tcPr>
            <w:tcW w:w="551" w:type="pct"/>
            <w:vAlign w:val="center"/>
          </w:tcPr>
          <w:p w14:paraId="5DBFF6E3" w14:textId="77777777" w:rsidR="007E06F9" w:rsidRPr="00050453" w:rsidRDefault="007E06F9" w:rsidP="008F5174">
            <w:pPr>
              <w:jc w:val="center"/>
              <w:outlineLvl w:val="0"/>
              <w:rPr>
                <w:iCs/>
                <w:sz w:val="21"/>
                <w:szCs w:val="21"/>
              </w:rPr>
            </w:pPr>
            <w:bookmarkStart w:id="641" w:name="_Toc14682"/>
            <w:bookmarkStart w:id="642" w:name="_Toc129904637"/>
            <w:bookmarkStart w:id="643" w:name="_Toc335"/>
            <w:bookmarkStart w:id="644" w:name="_Toc12332"/>
            <w:bookmarkStart w:id="645" w:name="_Toc2898"/>
            <w:bookmarkStart w:id="646" w:name="_Toc127453647"/>
            <w:bookmarkStart w:id="647" w:name="_Toc9848"/>
            <w:bookmarkStart w:id="648" w:name="_Toc12229"/>
            <w:r w:rsidRPr="00050453">
              <w:rPr>
                <w:rFonts w:eastAsia="等线"/>
                <w:color w:val="000000"/>
                <w:sz w:val="21"/>
                <w:szCs w:val="21"/>
              </w:rPr>
              <w:t>ITS-B</w:t>
            </w:r>
            <w:bookmarkEnd w:id="641"/>
            <w:bookmarkEnd w:id="642"/>
            <w:bookmarkEnd w:id="643"/>
            <w:bookmarkEnd w:id="644"/>
            <w:bookmarkEnd w:id="645"/>
            <w:bookmarkEnd w:id="646"/>
            <w:bookmarkEnd w:id="647"/>
            <w:bookmarkEnd w:id="648"/>
          </w:p>
        </w:tc>
        <w:tc>
          <w:tcPr>
            <w:tcW w:w="661" w:type="pct"/>
            <w:vAlign w:val="center"/>
          </w:tcPr>
          <w:p w14:paraId="286F44FF" w14:textId="77777777" w:rsidR="007E06F9" w:rsidRPr="00050453" w:rsidRDefault="007E06F9" w:rsidP="008F5174">
            <w:pPr>
              <w:jc w:val="center"/>
              <w:outlineLvl w:val="0"/>
              <w:rPr>
                <w:iCs/>
                <w:sz w:val="21"/>
                <w:szCs w:val="21"/>
              </w:rPr>
            </w:pPr>
            <w:bookmarkStart w:id="649" w:name="_Toc127453648"/>
            <w:bookmarkStart w:id="650" w:name="_Toc28635"/>
            <w:bookmarkStart w:id="651" w:name="_Toc20488"/>
            <w:bookmarkStart w:id="652" w:name="_Toc129904638"/>
            <w:bookmarkStart w:id="653" w:name="_Toc1735"/>
            <w:bookmarkStart w:id="654" w:name="_Toc10868"/>
            <w:bookmarkStart w:id="655" w:name="_Toc28687"/>
            <w:bookmarkStart w:id="656" w:name="_Toc11798"/>
            <w:r w:rsidRPr="00050453">
              <w:rPr>
                <w:rFonts w:eastAsia="等线"/>
                <w:color w:val="000000"/>
                <w:sz w:val="21"/>
                <w:szCs w:val="21"/>
              </w:rPr>
              <w:t>18S-IV</w:t>
            </w:r>
            <w:bookmarkEnd w:id="649"/>
            <w:bookmarkEnd w:id="650"/>
            <w:bookmarkEnd w:id="651"/>
            <w:bookmarkEnd w:id="652"/>
            <w:bookmarkEnd w:id="653"/>
            <w:bookmarkEnd w:id="654"/>
            <w:bookmarkEnd w:id="655"/>
            <w:bookmarkEnd w:id="656"/>
          </w:p>
        </w:tc>
        <w:tc>
          <w:tcPr>
            <w:tcW w:w="334" w:type="pct"/>
            <w:vAlign w:val="center"/>
          </w:tcPr>
          <w:p w14:paraId="4FB6BF01" w14:textId="77777777" w:rsidR="007E06F9" w:rsidRPr="00050453" w:rsidRDefault="007E06F9" w:rsidP="008F5174">
            <w:pPr>
              <w:jc w:val="center"/>
              <w:outlineLvl w:val="0"/>
              <w:rPr>
                <w:iCs/>
                <w:sz w:val="21"/>
                <w:szCs w:val="21"/>
              </w:rPr>
            </w:pPr>
            <w:bookmarkStart w:id="657" w:name="_Toc7494"/>
            <w:bookmarkStart w:id="658" w:name="_Toc19089"/>
            <w:bookmarkStart w:id="659" w:name="_Toc127453649"/>
            <w:bookmarkStart w:id="660" w:name="_Toc23987"/>
            <w:bookmarkStart w:id="661" w:name="_Toc15379"/>
            <w:bookmarkStart w:id="662" w:name="_Toc129904639"/>
            <w:bookmarkStart w:id="663" w:name="_Toc23737"/>
            <w:bookmarkStart w:id="664" w:name="_Toc1208"/>
            <w:r w:rsidRPr="00050453">
              <w:rPr>
                <w:rFonts w:eastAsia="等线"/>
                <w:color w:val="000000"/>
                <w:sz w:val="21"/>
                <w:szCs w:val="21"/>
              </w:rPr>
              <w:t>25</w:t>
            </w:r>
            <w:bookmarkEnd w:id="657"/>
            <w:bookmarkEnd w:id="658"/>
            <w:bookmarkEnd w:id="659"/>
            <w:bookmarkEnd w:id="660"/>
            <w:bookmarkEnd w:id="661"/>
            <w:bookmarkEnd w:id="662"/>
            <w:bookmarkEnd w:id="663"/>
            <w:bookmarkEnd w:id="664"/>
          </w:p>
        </w:tc>
        <w:tc>
          <w:tcPr>
            <w:tcW w:w="394" w:type="pct"/>
            <w:vAlign w:val="center"/>
          </w:tcPr>
          <w:p w14:paraId="30CA776F" w14:textId="77777777" w:rsidR="007E06F9" w:rsidRPr="00050453" w:rsidRDefault="007E06F9" w:rsidP="008F5174">
            <w:pPr>
              <w:jc w:val="center"/>
              <w:outlineLvl w:val="0"/>
              <w:rPr>
                <w:iCs/>
                <w:sz w:val="21"/>
                <w:szCs w:val="21"/>
              </w:rPr>
            </w:pPr>
            <w:bookmarkStart w:id="665" w:name="_Toc6098"/>
            <w:bookmarkStart w:id="666" w:name="_Toc127453650"/>
            <w:bookmarkStart w:id="667" w:name="_Toc129904640"/>
            <w:bookmarkStart w:id="668" w:name="_Toc30845"/>
            <w:bookmarkStart w:id="669" w:name="_Toc31420"/>
            <w:bookmarkStart w:id="670" w:name="_Toc23396"/>
            <w:bookmarkStart w:id="671" w:name="_Toc17306"/>
            <w:bookmarkStart w:id="672" w:name="_Toc11555"/>
            <w:r w:rsidRPr="00050453">
              <w:rPr>
                <w:rFonts w:eastAsia="等线"/>
                <w:color w:val="000000"/>
                <w:sz w:val="21"/>
                <w:szCs w:val="21"/>
              </w:rPr>
              <w:t>25</w:t>
            </w:r>
            <w:bookmarkEnd w:id="665"/>
            <w:bookmarkEnd w:id="666"/>
            <w:bookmarkEnd w:id="667"/>
            <w:bookmarkEnd w:id="668"/>
            <w:bookmarkEnd w:id="669"/>
            <w:bookmarkEnd w:id="670"/>
            <w:bookmarkEnd w:id="671"/>
            <w:bookmarkEnd w:id="672"/>
          </w:p>
        </w:tc>
        <w:tc>
          <w:tcPr>
            <w:tcW w:w="426" w:type="pct"/>
            <w:vAlign w:val="center"/>
          </w:tcPr>
          <w:p w14:paraId="6254B0A5" w14:textId="77777777" w:rsidR="007E06F9" w:rsidRPr="00050453" w:rsidRDefault="007E06F9" w:rsidP="008F5174">
            <w:pPr>
              <w:jc w:val="center"/>
              <w:outlineLvl w:val="0"/>
              <w:rPr>
                <w:iCs/>
                <w:sz w:val="21"/>
                <w:szCs w:val="21"/>
              </w:rPr>
            </w:pPr>
            <w:bookmarkStart w:id="673" w:name="_Toc17758"/>
            <w:bookmarkStart w:id="674" w:name="_Toc5932"/>
            <w:bookmarkStart w:id="675" w:name="_Toc127453651"/>
            <w:bookmarkStart w:id="676" w:name="_Toc26259"/>
            <w:bookmarkStart w:id="677" w:name="_Toc129904641"/>
            <w:bookmarkStart w:id="678" w:name="_Toc25191"/>
            <w:bookmarkStart w:id="679" w:name="_Toc11466"/>
            <w:bookmarkStart w:id="680" w:name="_Toc24147"/>
            <w:r w:rsidRPr="00050453">
              <w:rPr>
                <w:rFonts w:eastAsia="等线"/>
                <w:color w:val="000000"/>
                <w:sz w:val="21"/>
                <w:szCs w:val="21"/>
              </w:rPr>
              <w:t>25</w:t>
            </w:r>
            <w:bookmarkEnd w:id="673"/>
            <w:bookmarkEnd w:id="674"/>
            <w:bookmarkEnd w:id="675"/>
            <w:bookmarkEnd w:id="676"/>
            <w:bookmarkEnd w:id="677"/>
            <w:bookmarkEnd w:id="678"/>
            <w:bookmarkEnd w:id="679"/>
            <w:bookmarkEnd w:id="680"/>
          </w:p>
        </w:tc>
        <w:tc>
          <w:tcPr>
            <w:tcW w:w="442" w:type="pct"/>
            <w:vAlign w:val="center"/>
          </w:tcPr>
          <w:p w14:paraId="6609832E" w14:textId="77777777" w:rsidR="007E06F9" w:rsidRPr="00050453" w:rsidRDefault="007E06F9" w:rsidP="008F5174">
            <w:pPr>
              <w:jc w:val="center"/>
              <w:outlineLvl w:val="0"/>
              <w:rPr>
                <w:iCs/>
                <w:sz w:val="21"/>
                <w:szCs w:val="21"/>
              </w:rPr>
            </w:pPr>
            <w:bookmarkStart w:id="681" w:name="_Toc30394"/>
            <w:bookmarkStart w:id="682" w:name="_Toc10931"/>
            <w:bookmarkStart w:id="683" w:name="_Toc129904642"/>
            <w:bookmarkStart w:id="684" w:name="_Toc32425"/>
            <w:bookmarkStart w:id="685" w:name="_Toc28180"/>
            <w:bookmarkStart w:id="686" w:name="_Toc127453652"/>
            <w:bookmarkStart w:id="687" w:name="_Toc27244"/>
            <w:bookmarkStart w:id="688" w:name="_Toc661"/>
            <w:r w:rsidRPr="00050453">
              <w:rPr>
                <w:rFonts w:eastAsia="等线"/>
                <w:color w:val="000000"/>
                <w:sz w:val="21"/>
                <w:szCs w:val="21"/>
              </w:rPr>
              <w:t>12.5</w:t>
            </w:r>
            <w:bookmarkEnd w:id="681"/>
            <w:bookmarkEnd w:id="682"/>
            <w:bookmarkEnd w:id="683"/>
            <w:bookmarkEnd w:id="684"/>
            <w:bookmarkEnd w:id="685"/>
            <w:bookmarkEnd w:id="686"/>
            <w:bookmarkEnd w:id="687"/>
            <w:bookmarkEnd w:id="688"/>
          </w:p>
        </w:tc>
      </w:tr>
      <w:tr w:rsidR="008F5174" w:rsidRPr="00050453" w14:paraId="4DB3E8FB" w14:textId="77777777" w:rsidTr="001A715B">
        <w:trPr>
          <w:trHeight w:val="57"/>
          <w:jc w:val="center"/>
        </w:trPr>
        <w:tc>
          <w:tcPr>
            <w:tcW w:w="755" w:type="pct"/>
            <w:vAlign w:val="center"/>
          </w:tcPr>
          <w:p w14:paraId="419C5DC8" w14:textId="77777777" w:rsidR="007E06F9" w:rsidRPr="00050453" w:rsidRDefault="007E06F9" w:rsidP="008F5174">
            <w:pPr>
              <w:jc w:val="center"/>
              <w:outlineLvl w:val="0"/>
              <w:rPr>
                <w:iCs/>
                <w:sz w:val="21"/>
                <w:szCs w:val="21"/>
              </w:rPr>
            </w:pPr>
            <w:bookmarkStart w:id="689" w:name="_Toc129904643"/>
            <w:bookmarkStart w:id="690" w:name="_Toc2948"/>
            <w:bookmarkStart w:id="691" w:name="_Toc17618"/>
            <w:bookmarkStart w:id="692" w:name="_Toc4442"/>
            <w:bookmarkStart w:id="693" w:name="_Toc13666"/>
            <w:bookmarkStart w:id="694" w:name="_Toc127453653"/>
            <w:bookmarkStart w:id="695" w:name="_Toc3555"/>
            <w:bookmarkStart w:id="696" w:name="_Toc4433"/>
            <w:r w:rsidRPr="00050453">
              <w:rPr>
                <w:rFonts w:eastAsia="等线"/>
                <w:color w:val="000000"/>
                <w:sz w:val="21"/>
                <w:szCs w:val="21"/>
              </w:rPr>
              <w:t>GD-CZ15</w:t>
            </w:r>
            <w:bookmarkEnd w:id="689"/>
            <w:bookmarkEnd w:id="690"/>
            <w:bookmarkEnd w:id="691"/>
            <w:bookmarkEnd w:id="692"/>
            <w:bookmarkEnd w:id="693"/>
            <w:bookmarkEnd w:id="694"/>
            <w:bookmarkEnd w:id="695"/>
            <w:bookmarkEnd w:id="696"/>
          </w:p>
        </w:tc>
        <w:tc>
          <w:tcPr>
            <w:tcW w:w="462" w:type="pct"/>
            <w:vAlign w:val="center"/>
          </w:tcPr>
          <w:p w14:paraId="26C68CE3" w14:textId="77777777" w:rsidR="007E06F9" w:rsidRPr="00050453" w:rsidRDefault="007E06F9" w:rsidP="008F5174">
            <w:pPr>
              <w:jc w:val="center"/>
              <w:outlineLvl w:val="0"/>
              <w:rPr>
                <w:iCs/>
                <w:sz w:val="21"/>
                <w:szCs w:val="21"/>
              </w:rPr>
            </w:pPr>
            <w:bookmarkStart w:id="697" w:name="_Toc24437"/>
            <w:bookmarkStart w:id="698" w:name="_Toc129904644"/>
            <w:bookmarkStart w:id="699" w:name="_Toc12594"/>
            <w:bookmarkStart w:id="700" w:name="_Toc19947"/>
            <w:bookmarkStart w:id="701" w:name="_Toc14273"/>
            <w:bookmarkStart w:id="702" w:name="_Toc127453654"/>
            <w:bookmarkStart w:id="703" w:name="_Toc30362"/>
            <w:bookmarkStart w:id="704" w:name="_Toc31154"/>
            <w:r w:rsidRPr="00050453">
              <w:rPr>
                <w:rFonts w:eastAsia="等线"/>
                <w:color w:val="000000"/>
                <w:sz w:val="21"/>
                <w:szCs w:val="21"/>
              </w:rPr>
              <w:t>3y</w:t>
            </w:r>
            <w:bookmarkEnd w:id="697"/>
            <w:bookmarkEnd w:id="698"/>
            <w:bookmarkEnd w:id="699"/>
            <w:bookmarkEnd w:id="700"/>
            <w:bookmarkEnd w:id="701"/>
            <w:bookmarkEnd w:id="702"/>
            <w:bookmarkEnd w:id="703"/>
            <w:bookmarkEnd w:id="704"/>
          </w:p>
        </w:tc>
        <w:tc>
          <w:tcPr>
            <w:tcW w:w="567" w:type="pct"/>
            <w:vAlign w:val="center"/>
          </w:tcPr>
          <w:p w14:paraId="2A17A207" w14:textId="112BFC56"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67AFBDE8" w14:textId="77777777" w:rsidR="007E06F9" w:rsidRPr="00050453" w:rsidRDefault="007E06F9" w:rsidP="008F5174">
            <w:pPr>
              <w:jc w:val="center"/>
              <w:outlineLvl w:val="0"/>
              <w:rPr>
                <w:iCs/>
                <w:sz w:val="21"/>
                <w:szCs w:val="21"/>
              </w:rPr>
            </w:pPr>
            <w:bookmarkStart w:id="705" w:name="_Toc24464"/>
            <w:bookmarkStart w:id="706" w:name="_Toc4135"/>
            <w:bookmarkStart w:id="707" w:name="_Toc127453656"/>
            <w:bookmarkStart w:id="708" w:name="_Toc27926"/>
            <w:bookmarkStart w:id="709" w:name="_Toc2772"/>
            <w:bookmarkStart w:id="710" w:name="_Toc129904646"/>
            <w:bookmarkStart w:id="711" w:name="_Toc19967"/>
            <w:bookmarkStart w:id="712" w:name="_Toc18722"/>
            <w:r w:rsidRPr="00050453">
              <w:rPr>
                <w:rFonts w:eastAsia="等线"/>
                <w:color w:val="000000"/>
                <w:sz w:val="21"/>
                <w:szCs w:val="21"/>
              </w:rPr>
              <w:t>\</w:t>
            </w:r>
            <w:bookmarkEnd w:id="705"/>
            <w:bookmarkEnd w:id="706"/>
            <w:bookmarkEnd w:id="707"/>
            <w:bookmarkEnd w:id="708"/>
            <w:bookmarkEnd w:id="709"/>
            <w:bookmarkEnd w:id="710"/>
            <w:bookmarkEnd w:id="711"/>
            <w:bookmarkEnd w:id="712"/>
          </w:p>
        </w:tc>
        <w:tc>
          <w:tcPr>
            <w:tcW w:w="551" w:type="pct"/>
            <w:vAlign w:val="center"/>
          </w:tcPr>
          <w:p w14:paraId="5C15658A" w14:textId="77777777" w:rsidR="007E06F9" w:rsidRPr="00050453" w:rsidRDefault="007E06F9" w:rsidP="008F5174">
            <w:pPr>
              <w:jc w:val="center"/>
              <w:outlineLvl w:val="0"/>
              <w:rPr>
                <w:iCs/>
                <w:sz w:val="21"/>
                <w:szCs w:val="21"/>
              </w:rPr>
            </w:pPr>
            <w:bookmarkStart w:id="713" w:name="_Toc15202"/>
            <w:bookmarkStart w:id="714" w:name="_Toc22709"/>
            <w:bookmarkStart w:id="715" w:name="_Toc29376"/>
            <w:bookmarkStart w:id="716" w:name="_Toc129904647"/>
            <w:bookmarkStart w:id="717" w:name="_Toc127453657"/>
            <w:bookmarkStart w:id="718" w:name="_Toc27526"/>
            <w:bookmarkStart w:id="719" w:name="_Toc2218"/>
            <w:bookmarkStart w:id="720" w:name="_Toc25275"/>
            <w:r w:rsidRPr="00050453">
              <w:rPr>
                <w:rFonts w:eastAsia="等线"/>
                <w:color w:val="000000"/>
                <w:sz w:val="21"/>
                <w:szCs w:val="21"/>
              </w:rPr>
              <w:t>ITS-B</w:t>
            </w:r>
            <w:bookmarkEnd w:id="713"/>
            <w:bookmarkEnd w:id="714"/>
            <w:bookmarkEnd w:id="715"/>
            <w:bookmarkEnd w:id="716"/>
            <w:bookmarkEnd w:id="717"/>
            <w:bookmarkEnd w:id="718"/>
            <w:bookmarkEnd w:id="719"/>
            <w:bookmarkEnd w:id="720"/>
          </w:p>
        </w:tc>
        <w:tc>
          <w:tcPr>
            <w:tcW w:w="661" w:type="pct"/>
            <w:vAlign w:val="center"/>
          </w:tcPr>
          <w:p w14:paraId="3BE54D6E" w14:textId="77777777" w:rsidR="007E06F9" w:rsidRPr="00050453" w:rsidRDefault="007E06F9" w:rsidP="008F5174">
            <w:pPr>
              <w:jc w:val="center"/>
              <w:outlineLvl w:val="0"/>
              <w:rPr>
                <w:iCs/>
                <w:sz w:val="21"/>
                <w:szCs w:val="21"/>
              </w:rPr>
            </w:pPr>
            <w:bookmarkStart w:id="721" w:name="_Toc127453658"/>
            <w:bookmarkStart w:id="722" w:name="_Toc18846"/>
            <w:bookmarkStart w:id="723" w:name="_Toc23838"/>
            <w:bookmarkStart w:id="724" w:name="_Toc513"/>
            <w:bookmarkStart w:id="725" w:name="_Toc129904648"/>
            <w:bookmarkStart w:id="726" w:name="_Toc27744"/>
            <w:bookmarkStart w:id="727" w:name="_Toc254"/>
            <w:bookmarkStart w:id="728" w:name="_Toc23428"/>
            <w:r w:rsidRPr="00050453">
              <w:rPr>
                <w:rFonts w:eastAsia="等线"/>
                <w:color w:val="000000"/>
                <w:sz w:val="21"/>
                <w:szCs w:val="21"/>
              </w:rPr>
              <w:t>18S-IV</w:t>
            </w:r>
            <w:bookmarkEnd w:id="721"/>
            <w:bookmarkEnd w:id="722"/>
            <w:bookmarkEnd w:id="723"/>
            <w:bookmarkEnd w:id="724"/>
            <w:bookmarkEnd w:id="725"/>
            <w:bookmarkEnd w:id="726"/>
            <w:bookmarkEnd w:id="727"/>
            <w:bookmarkEnd w:id="728"/>
          </w:p>
        </w:tc>
        <w:tc>
          <w:tcPr>
            <w:tcW w:w="334" w:type="pct"/>
            <w:vAlign w:val="center"/>
          </w:tcPr>
          <w:p w14:paraId="66D836D2" w14:textId="77777777" w:rsidR="007E06F9" w:rsidRPr="00050453" w:rsidRDefault="007E06F9" w:rsidP="008F5174">
            <w:pPr>
              <w:jc w:val="center"/>
              <w:outlineLvl w:val="0"/>
              <w:rPr>
                <w:iCs/>
                <w:sz w:val="21"/>
                <w:szCs w:val="21"/>
              </w:rPr>
            </w:pPr>
            <w:bookmarkStart w:id="729" w:name="_Toc2244"/>
            <w:bookmarkStart w:id="730" w:name="_Toc7881"/>
            <w:bookmarkStart w:id="731" w:name="_Toc6419"/>
            <w:bookmarkStart w:id="732" w:name="_Toc129904649"/>
            <w:bookmarkStart w:id="733" w:name="_Toc30544"/>
            <w:bookmarkStart w:id="734" w:name="_Toc127453659"/>
            <w:bookmarkStart w:id="735" w:name="_Toc31097"/>
            <w:bookmarkStart w:id="736" w:name="_Toc5206"/>
            <w:r w:rsidRPr="00050453">
              <w:rPr>
                <w:rFonts w:eastAsia="等线"/>
                <w:color w:val="000000"/>
                <w:sz w:val="21"/>
                <w:szCs w:val="21"/>
              </w:rPr>
              <w:t>0</w:t>
            </w:r>
            <w:bookmarkEnd w:id="729"/>
            <w:bookmarkEnd w:id="730"/>
            <w:bookmarkEnd w:id="731"/>
            <w:bookmarkEnd w:id="732"/>
            <w:bookmarkEnd w:id="733"/>
            <w:bookmarkEnd w:id="734"/>
            <w:bookmarkEnd w:id="735"/>
            <w:bookmarkEnd w:id="736"/>
          </w:p>
        </w:tc>
        <w:tc>
          <w:tcPr>
            <w:tcW w:w="394" w:type="pct"/>
            <w:vAlign w:val="center"/>
          </w:tcPr>
          <w:p w14:paraId="0FBC0988" w14:textId="77777777" w:rsidR="007E06F9" w:rsidRPr="00050453" w:rsidRDefault="007E06F9" w:rsidP="008F5174">
            <w:pPr>
              <w:jc w:val="center"/>
              <w:outlineLvl w:val="0"/>
              <w:rPr>
                <w:iCs/>
                <w:sz w:val="21"/>
                <w:szCs w:val="21"/>
              </w:rPr>
            </w:pPr>
            <w:bookmarkStart w:id="737" w:name="_Toc28043"/>
            <w:bookmarkStart w:id="738" w:name="_Toc129904650"/>
            <w:bookmarkStart w:id="739" w:name="_Toc22343"/>
            <w:bookmarkStart w:id="740" w:name="_Toc127453660"/>
            <w:bookmarkStart w:id="741" w:name="_Toc22972"/>
            <w:bookmarkStart w:id="742" w:name="_Toc16157"/>
            <w:bookmarkStart w:id="743" w:name="_Toc7258"/>
            <w:bookmarkStart w:id="744" w:name="_Toc1097"/>
            <w:r w:rsidRPr="00050453">
              <w:rPr>
                <w:rFonts w:eastAsia="等线"/>
                <w:color w:val="000000"/>
                <w:sz w:val="21"/>
                <w:szCs w:val="21"/>
              </w:rPr>
              <w:t>0</w:t>
            </w:r>
            <w:bookmarkEnd w:id="737"/>
            <w:bookmarkEnd w:id="738"/>
            <w:bookmarkEnd w:id="739"/>
            <w:bookmarkEnd w:id="740"/>
            <w:bookmarkEnd w:id="741"/>
            <w:bookmarkEnd w:id="742"/>
            <w:bookmarkEnd w:id="743"/>
            <w:bookmarkEnd w:id="744"/>
          </w:p>
        </w:tc>
        <w:tc>
          <w:tcPr>
            <w:tcW w:w="426" w:type="pct"/>
            <w:vAlign w:val="center"/>
          </w:tcPr>
          <w:p w14:paraId="3BC667D2" w14:textId="77777777" w:rsidR="007E06F9" w:rsidRPr="00050453" w:rsidRDefault="007E06F9" w:rsidP="008F5174">
            <w:pPr>
              <w:jc w:val="center"/>
              <w:outlineLvl w:val="0"/>
              <w:rPr>
                <w:iCs/>
                <w:sz w:val="21"/>
                <w:szCs w:val="21"/>
              </w:rPr>
            </w:pPr>
            <w:bookmarkStart w:id="745" w:name="_Toc10034"/>
            <w:bookmarkStart w:id="746" w:name="_Toc127453661"/>
            <w:bookmarkStart w:id="747" w:name="_Toc12619"/>
            <w:bookmarkStart w:id="748" w:name="_Toc26018"/>
            <w:bookmarkStart w:id="749" w:name="_Toc129904651"/>
            <w:bookmarkStart w:id="750" w:name="_Toc18880"/>
            <w:bookmarkStart w:id="751" w:name="_Toc15534"/>
            <w:bookmarkStart w:id="752" w:name="_Toc22173"/>
            <w:r w:rsidRPr="00050453">
              <w:rPr>
                <w:rFonts w:eastAsia="等线"/>
                <w:color w:val="000000"/>
                <w:sz w:val="21"/>
                <w:szCs w:val="21"/>
              </w:rPr>
              <w:t>0</w:t>
            </w:r>
            <w:bookmarkEnd w:id="745"/>
            <w:bookmarkEnd w:id="746"/>
            <w:bookmarkEnd w:id="747"/>
            <w:bookmarkEnd w:id="748"/>
            <w:bookmarkEnd w:id="749"/>
            <w:bookmarkEnd w:id="750"/>
            <w:bookmarkEnd w:id="751"/>
            <w:bookmarkEnd w:id="752"/>
          </w:p>
        </w:tc>
        <w:tc>
          <w:tcPr>
            <w:tcW w:w="442" w:type="pct"/>
            <w:vAlign w:val="center"/>
          </w:tcPr>
          <w:p w14:paraId="4589ACB8" w14:textId="77777777" w:rsidR="007E06F9" w:rsidRPr="00050453" w:rsidRDefault="007E06F9" w:rsidP="008F5174">
            <w:pPr>
              <w:jc w:val="center"/>
              <w:outlineLvl w:val="0"/>
              <w:rPr>
                <w:iCs/>
                <w:sz w:val="21"/>
                <w:szCs w:val="21"/>
              </w:rPr>
            </w:pPr>
            <w:bookmarkStart w:id="753" w:name="_Toc19107"/>
            <w:bookmarkStart w:id="754" w:name="_Toc1888"/>
            <w:bookmarkStart w:id="755" w:name="_Toc127453662"/>
            <w:bookmarkStart w:id="756" w:name="_Toc129904652"/>
            <w:bookmarkStart w:id="757" w:name="_Toc6887"/>
            <w:bookmarkStart w:id="758" w:name="_Toc14343"/>
            <w:bookmarkStart w:id="759" w:name="_Toc30459"/>
            <w:bookmarkStart w:id="760" w:name="_Toc522"/>
            <w:r w:rsidRPr="00050453">
              <w:rPr>
                <w:rFonts w:eastAsia="等线"/>
                <w:color w:val="000000"/>
                <w:sz w:val="21"/>
                <w:szCs w:val="21"/>
              </w:rPr>
              <w:t>0</w:t>
            </w:r>
            <w:bookmarkEnd w:id="753"/>
            <w:bookmarkEnd w:id="754"/>
            <w:bookmarkEnd w:id="755"/>
            <w:bookmarkEnd w:id="756"/>
            <w:bookmarkEnd w:id="757"/>
            <w:bookmarkEnd w:id="758"/>
            <w:bookmarkEnd w:id="759"/>
            <w:bookmarkEnd w:id="760"/>
          </w:p>
        </w:tc>
      </w:tr>
      <w:tr w:rsidR="008F5174" w:rsidRPr="00050453" w14:paraId="486E8711" w14:textId="77777777" w:rsidTr="001A715B">
        <w:trPr>
          <w:trHeight w:val="57"/>
          <w:jc w:val="center"/>
        </w:trPr>
        <w:tc>
          <w:tcPr>
            <w:tcW w:w="755" w:type="pct"/>
            <w:vAlign w:val="center"/>
          </w:tcPr>
          <w:p w14:paraId="09FDD2BB" w14:textId="77777777" w:rsidR="007E06F9" w:rsidRPr="00050453" w:rsidRDefault="007E06F9" w:rsidP="008F5174">
            <w:pPr>
              <w:jc w:val="center"/>
              <w:outlineLvl w:val="0"/>
              <w:rPr>
                <w:iCs/>
                <w:sz w:val="21"/>
                <w:szCs w:val="21"/>
              </w:rPr>
            </w:pPr>
            <w:bookmarkStart w:id="761" w:name="_Toc30826"/>
            <w:bookmarkStart w:id="762" w:name="_Toc29960"/>
            <w:bookmarkStart w:id="763" w:name="_Toc129904653"/>
            <w:bookmarkStart w:id="764" w:name="_Toc11662"/>
            <w:bookmarkStart w:id="765" w:name="_Toc127453663"/>
            <w:bookmarkStart w:id="766" w:name="_Toc18183"/>
            <w:bookmarkStart w:id="767" w:name="_Toc5032"/>
            <w:bookmarkStart w:id="768" w:name="_Toc15804"/>
            <w:r w:rsidRPr="00050453">
              <w:rPr>
                <w:rFonts w:eastAsia="等线"/>
                <w:color w:val="000000"/>
                <w:sz w:val="21"/>
                <w:szCs w:val="21"/>
              </w:rPr>
              <w:t>GD-CZ16</w:t>
            </w:r>
            <w:bookmarkEnd w:id="761"/>
            <w:bookmarkEnd w:id="762"/>
            <w:bookmarkEnd w:id="763"/>
            <w:bookmarkEnd w:id="764"/>
            <w:bookmarkEnd w:id="765"/>
            <w:bookmarkEnd w:id="766"/>
            <w:bookmarkEnd w:id="767"/>
            <w:bookmarkEnd w:id="768"/>
          </w:p>
        </w:tc>
        <w:tc>
          <w:tcPr>
            <w:tcW w:w="462" w:type="pct"/>
            <w:vAlign w:val="center"/>
          </w:tcPr>
          <w:p w14:paraId="698A18D6" w14:textId="77777777" w:rsidR="007E06F9" w:rsidRPr="00050453" w:rsidRDefault="007E06F9" w:rsidP="008F5174">
            <w:pPr>
              <w:jc w:val="center"/>
              <w:outlineLvl w:val="0"/>
              <w:rPr>
                <w:iCs/>
                <w:sz w:val="21"/>
                <w:szCs w:val="21"/>
              </w:rPr>
            </w:pPr>
            <w:bookmarkStart w:id="769" w:name="_Toc19693"/>
            <w:bookmarkStart w:id="770" w:name="_Toc127453664"/>
            <w:bookmarkStart w:id="771" w:name="_Toc129904654"/>
            <w:bookmarkStart w:id="772" w:name="_Toc28852"/>
            <w:bookmarkStart w:id="773" w:name="_Toc28264"/>
            <w:bookmarkStart w:id="774" w:name="_Toc2519"/>
            <w:bookmarkStart w:id="775" w:name="_Toc17039"/>
            <w:bookmarkStart w:id="776" w:name="_Toc8489"/>
            <w:r w:rsidRPr="00050453">
              <w:rPr>
                <w:rFonts w:eastAsia="等线"/>
                <w:color w:val="000000"/>
                <w:sz w:val="21"/>
                <w:szCs w:val="21"/>
              </w:rPr>
              <w:t>3y</w:t>
            </w:r>
            <w:bookmarkEnd w:id="769"/>
            <w:bookmarkEnd w:id="770"/>
            <w:bookmarkEnd w:id="771"/>
            <w:bookmarkEnd w:id="772"/>
            <w:bookmarkEnd w:id="773"/>
            <w:bookmarkEnd w:id="774"/>
            <w:bookmarkEnd w:id="775"/>
            <w:bookmarkEnd w:id="776"/>
          </w:p>
        </w:tc>
        <w:tc>
          <w:tcPr>
            <w:tcW w:w="567" w:type="pct"/>
            <w:vAlign w:val="center"/>
          </w:tcPr>
          <w:p w14:paraId="71E7BFD4" w14:textId="3A4C677F"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62B70C0B" w14:textId="77777777" w:rsidR="007E06F9" w:rsidRPr="00050453" w:rsidRDefault="007E06F9" w:rsidP="008F5174">
            <w:pPr>
              <w:jc w:val="center"/>
              <w:outlineLvl w:val="0"/>
              <w:rPr>
                <w:iCs/>
                <w:sz w:val="21"/>
                <w:szCs w:val="21"/>
              </w:rPr>
            </w:pPr>
            <w:bookmarkStart w:id="777" w:name="_Toc24546"/>
            <w:bookmarkStart w:id="778" w:name="_Toc27164"/>
            <w:bookmarkStart w:id="779" w:name="_Toc127453666"/>
            <w:bookmarkStart w:id="780" w:name="_Toc27401"/>
            <w:bookmarkStart w:id="781" w:name="_Toc29236"/>
            <w:bookmarkStart w:id="782" w:name="_Toc129904656"/>
            <w:bookmarkStart w:id="783" w:name="_Toc7776"/>
            <w:bookmarkStart w:id="784" w:name="_Toc3784"/>
            <w:r w:rsidRPr="00050453">
              <w:rPr>
                <w:rFonts w:eastAsia="等线"/>
                <w:color w:val="000000"/>
                <w:sz w:val="21"/>
                <w:szCs w:val="21"/>
              </w:rPr>
              <w:t>\</w:t>
            </w:r>
            <w:bookmarkEnd w:id="777"/>
            <w:bookmarkEnd w:id="778"/>
            <w:bookmarkEnd w:id="779"/>
            <w:bookmarkEnd w:id="780"/>
            <w:bookmarkEnd w:id="781"/>
            <w:bookmarkEnd w:id="782"/>
            <w:bookmarkEnd w:id="783"/>
            <w:bookmarkEnd w:id="784"/>
          </w:p>
        </w:tc>
        <w:tc>
          <w:tcPr>
            <w:tcW w:w="551" w:type="pct"/>
            <w:vAlign w:val="center"/>
          </w:tcPr>
          <w:p w14:paraId="2355EEB8" w14:textId="77777777" w:rsidR="007E06F9" w:rsidRPr="00050453" w:rsidRDefault="007E06F9" w:rsidP="008F5174">
            <w:pPr>
              <w:jc w:val="center"/>
              <w:outlineLvl w:val="0"/>
              <w:rPr>
                <w:iCs/>
                <w:sz w:val="21"/>
                <w:szCs w:val="21"/>
              </w:rPr>
            </w:pPr>
            <w:bookmarkStart w:id="785" w:name="_Toc20238"/>
            <w:bookmarkStart w:id="786" w:name="_Toc129904657"/>
            <w:bookmarkStart w:id="787" w:name="_Toc18972"/>
            <w:bookmarkStart w:id="788" w:name="_Toc13445"/>
            <w:bookmarkStart w:id="789" w:name="_Toc30297"/>
            <w:bookmarkStart w:id="790" w:name="_Toc127453667"/>
            <w:bookmarkStart w:id="791" w:name="_Toc32654"/>
            <w:bookmarkStart w:id="792" w:name="_Toc15856"/>
            <w:r w:rsidRPr="00050453">
              <w:rPr>
                <w:rFonts w:eastAsia="等线"/>
                <w:color w:val="000000"/>
                <w:sz w:val="21"/>
                <w:szCs w:val="21"/>
              </w:rPr>
              <w:t>ITS-B</w:t>
            </w:r>
            <w:bookmarkEnd w:id="785"/>
            <w:bookmarkEnd w:id="786"/>
            <w:bookmarkEnd w:id="787"/>
            <w:bookmarkEnd w:id="788"/>
            <w:bookmarkEnd w:id="789"/>
            <w:bookmarkEnd w:id="790"/>
            <w:bookmarkEnd w:id="791"/>
            <w:bookmarkEnd w:id="792"/>
          </w:p>
        </w:tc>
        <w:tc>
          <w:tcPr>
            <w:tcW w:w="661" w:type="pct"/>
            <w:vAlign w:val="center"/>
          </w:tcPr>
          <w:p w14:paraId="32B3D1D3" w14:textId="77777777" w:rsidR="007E06F9" w:rsidRPr="00050453" w:rsidRDefault="007E06F9" w:rsidP="008F5174">
            <w:pPr>
              <w:jc w:val="center"/>
              <w:outlineLvl w:val="0"/>
              <w:rPr>
                <w:iCs/>
                <w:sz w:val="21"/>
                <w:szCs w:val="21"/>
              </w:rPr>
            </w:pPr>
            <w:bookmarkStart w:id="793" w:name="_Toc127453668"/>
            <w:bookmarkStart w:id="794" w:name="_Toc5662"/>
            <w:bookmarkStart w:id="795" w:name="_Toc4962"/>
            <w:bookmarkStart w:id="796" w:name="_Toc129904658"/>
            <w:bookmarkStart w:id="797" w:name="_Toc26787"/>
            <w:bookmarkStart w:id="798" w:name="_Toc14909"/>
            <w:bookmarkStart w:id="799" w:name="_Toc9703"/>
            <w:bookmarkStart w:id="800" w:name="_Toc19674"/>
            <w:r w:rsidRPr="00050453">
              <w:rPr>
                <w:rFonts w:eastAsia="等线"/>
                <w:color w:val="000000"/>
                <w:sz w:val="21"/>
                <w:szCs w:val="21"/>
              </w:rPr>
              <w:t>18S-IV</w:t>
            </w:r>
            <w:bookmarkEnd w:id="793"/>
            <w:bookmarkEnd w:id="794"/>
            <w:bookmarkEnd w:id="795"/>
            <w:bookmarkEnd w:id="796"/>
            <w:bookmarkEnd w:id="797"/>
            <w:bookmarkEnd w:id="798"/>
            <w:bookmarkEnd w:id="799"/>
            <w:bookmarkEnd w:id="800"/>
          </w:p>
        </w:tc>
        <w:tc>
          <w:tcPr>
            <w:tcW w:w="334" w:type="pct"/>
            <w:vAlign w:val="center"/>
          </w:tcPr>
          <w:p w14:paraId="37856258" w14:textId="77777777" w:rsidR="007E06F9" w:rsidRPr="00050453" w:rsidRDefault="007E06F9" w:rsidP="008F5174">
            <w:pPr>
              <w:jc w:val="center"/>
              <w:outlineLvl w:val="0"/>
              <w:rPr>
                <w:iCs/>
                <w:sz w:val="21"/>
                <w:szCs w:val="21"/>
              </w:rPr>
            </w:pPr>
            <w:bookmarkStart w:id="801" w:name="_Toc7491"/>
            <w:bookmarkStart w:id="802" w:name="_Toc1598"/>
            <w:bookmarkStart w:id="803" w:name="_Toc17547"/>
            <w:bookmarkStart w:id="804" w:name="_Toc129904659"/>
            <w:bookmarkStart w:id="805" w:name="_Toc127453669"/>
            <w:bookmarkStart w:id="806" w:name="_Toc12743"/>
            <w:bookmarkStart w:id="807" w:name="_Toc222"/>
            <w:bookmarkStart w:id="808" w:name="_Toc3435"/>
            <w:r w:rsidRPr="00050453">
              <w:rPr>
                <w:rFonts w:eastAsia="等线"/>
                <w:color w:val="000000"/>
                <w:sz w:val="21"/>
                <w:szCs w:val="21"/>
              </w:rPr>
              <w:t>0</w:t>
            </w:r>
            <w:bookmarkEnd w:id="801"/>
            <w:bookmarkEnd w:id="802"/>
            <w:bookmarkEnd w:id="803"/>
            <w:bookmarkEnd w:id="804"/>
            <w:bookmarkEnd w:id="805"/>
            <w:bookmarkEnd w:id="806"/>
            <w:bookmarkEnd w:id="807"/>
            <w:bookmarkEnd w:id="808"/>
          </w:p>
        </w:tc>
        <w:tc>
          <w:tcPr>
            <w:tcW w:w="394" w:type="pct"/>
            <w:vAlign w:val="center"/>
          </w:tcPr>
          <w:p w14:paraId="131AA9E1" w14:textId="77777777" w:rsidR="007E06F9" w:rsidRPr="00050453" w:rsidRDefault="007E06F9" w:rsidP="008F5174">
            <w:pPr>
              <w:jc w:val="center"/>
              <w:outlineLvl w:val="0"/>
              <w:rPr>
                <w:iCs/>
                <w:sz w:val="21"/>
                <w:szCs w:val="21"/>
              </w:rPr>
            </w:pPr>
            <w:bookmarkStart w:id="809" w:name="_Toc127453670"/>
            <w:bookmarkStart w:id="810" w:name="_Toc16305"/>
            <w:bookmarkStart w:id="811" w:name="_Toc129904660"/>
            <w:bookmarkStart w:id="812" w:name="_Toc30919"/>
            <w:bookmarkStart w:id="813" w:name="_Toc25022"/>
            <w:bookmarkStart w:id="814" w:name="_Toc23443"/>
            <w:bookmarkStart w:id="815" w:name="_Toc18653"/>
            <w:bookmarkStart w:id="816" w:name="_Toc2619"/>
            <w:r w:rsidRPr="00050453">
              <w:rPr>
                <w:rFonts w:eastAsia="等线"/>
                <w:color w:val="000000"/>
                <w:sz w:val="21"/>
                <w:szCs w:val="21"/>
              </w:rPr>
              <w:t>0</w:t>
            </w:r>
            <w:bookmarkEnd w:id="809"/>
            <w:bookmarkEnd w:id="810"/>
            <w:bookmarkEnd w:id="811"/>
            <w:bookmarkEnd w:id="812"/>
            <w:bookmarkEnd w:id="813"/>
            <w:bookmarkEnd w:id="814"/>
            <w:bookmarkEnd w:id="815"/>
            <w:bookmarkEnd w:id="816"/>
          </w:p>
        </w:tc>
        <w:tc>
          <w:tcPr>
            <w:tcW w:w="426" w:type="pct"/>
            <w:vAlign w:val="center"/>
          </w:tcPr>
          <w:p w14:paraId="00F3E366" w14:textId="77777777" w:rsidR="007E06F9" w:rsidRPr="00050453" w:rsidRDefault="007E06F9" w:rsidP="008F5174">
            <w:pPr>
              <w:jc w:val="center"/>
              <w:outlineLvl w:val="0"/>
              <w:rPr>
                <w:iCs/>
                <w:sz w:val="21"/>
                <w:szCs w:val="21"/>
              </w:rPr>
            </w:pPr>
            <w:bookmarkStart w:id="817" w:name="_Toc129904661"/>
            <w:bookmarkStart w:id="818" w:name="_Toc127453671"/>
            <w:bookmarkStart w:id="819" w:name="_Toc23587"/>
            <w:bookmarkStart w:id="820" w:name="_Toc15380"/>
            <w:bookmarkStart w:id="821" w:name="_Toc11615"/>
            <w:bookmarkStart w:id="822" w:name="_Toc26659"/>
            <w:bookmarkStart w:id="823" w:name="_Toc26839"/>
            <w:bookmarkStart w:id="824" w:name="_Toc1264"/>
            <w:r w:rsidRPr="00050453">
              <w:rPr>
                <w:rFonts w:eastAsia="等线"/>
                <w:color w:val="000000"/>
                <w:sz w:val="21"/>
                <w:szCs w:val="21"/>
              </w:rPr>
              <w:t>0</w:t>
            </w:r>
            <w:bookmarkEnd w:id="817"/>
            <w:bookmarkEnd w:id="818"/>
            <w:bookmarkEnd w:id="819"/>
            <w:bookmarkEnd w:id="820"/>
            <w:bookmarkEnd w:id="821"/>
            <w:bookmarkEnd w:id="822"/>
            <w:bookmarkEnd w:id="823"/>
            <w:bookmarkEnd w:id="824"/>
          </w:p>
        </w:tc>
        <w:tc>
          <w:tcPr>
            <w:tcW w:w="442" w:type="pct"/>
            <w:vAlign w:val="center"/>
          </w:tcPr>
          <w:p w14:paraId="27677E8C" w14:textId="77777777" w:rsidR="007E06F9" w:rsidRPr="00050453" w:rsidRDefault="007E06F9" w:rsidP="008F5174">
            <w:pPr>
              <w:jc w:val="center"/>
              <w:outlineLvl w:val="0"/>
              <w:rPr>
                <w:iCs/>
                <w:sz w:val="21"/>
                <w:szCs w:val="21"/>
              </w:rPr>
            </w:pPr>
            <w:bookmarkStart w:id="825" w:name="_Toc2266"/>
            <w:bookmarkStart w:id="826" w:name="_Toc22638"/>
            <w:bookmarkStart w:id="827" w:name="_Toc127453672"/>
            <w:bookmarkStart w:id="828" w:name="_Toc129904662"/>
            <w:bookmarkStart w:id="829" w:name="_Toc13970"/>
            <w:bookmarkStart w:id="830" w:name="_Toc6635"/>
            <w:bookmarkStart w:id="831" w:name="_Toc12278"/>
            <w:bookmarkStart w:id="832" w:name="_Toc29051"/>
            <w:r w:rsidRPr="00050453">
              <w:rPr>
                <w:rFonts w:eastAsia="等线"/>
                <w:color w:val="000000"/>
                <w:sz w:val="21"/>
                <w:szCs w:val="21"/>
              </w:rPr>
              <w:t>0</w:t>
            </w:r>
            <w:bookmarkEnd w:id="825"/>
            <w:bookmarkEnd w:id="826"/>
            <w:bookmarkEnd w:id="827"/>
            <w:bookmarkEnd w:id="828"/>
            <w:bookmarkEnd w:id="829"/>
            <w:bookmarkEnd w:id="830"/>
            <w:bookmarkEnd w:id="831"/>
            <w:bookmarkEnd w:id="832"/>
          </w:p>
        </w:tc>
      </w:tr>
      <w:tr w:rsidR="008F5174" w:rsidRPr="00050453" w14:paraId="1BFED4A2" w14:textId="77777777" w:rsidTr="001A715B">
        <w:trPr>
          <w:trHeight w:val="57"/>
          <w:jc w:val="center"/>
        </w:trPr>
        <w:tc>
          <w:tcPr>
            <w:tcW w:w="755" w:type="pct"/>
            <w:vAlign w:val="center"/>
          </w:tcPr>
          <w:p w14:paraId="53408415" w14:textId="77777777" w:rsidR="007E06F9" w:rsidRPr="00050453" w:rsidRDefault="007E06F9" w:rsidP="008F5174">
            <w:pPr>
              <w:jc w:val="center"/>
              <w:outlineLvl w:val="0"/>
              <w:rPr>
                <w:iCs/>
                <w:sz w:val="21"/>
                <w:szCs w:val="21"/>
              </w:rPr>
            </w:pPr>
            <w:bookmarkStart w:id="833" w:name="_Toc129904663"/>
            <w:bookmarkStart w:id="834" w:name="_Toc127453673"/>
            <w:bookmarkStart w:id="835" w:name="_Toc26648"/>
            <w:bookmarkStart w:id="836" w:name="_Toc24584"/>
            <w:bookmarkStart w:id="837" w:name="_Toc7752"/>
            <w:bookmarkStart w:id="838" w:name="_Toc22751"/>
            <w:bookmarkStart w:id="839" w:name="_Toc30887"/>
            <w:bookmarkStart w:id="840" w:name="_Toc23914"/>
            <w:r w:rsidRPr="00050453">
              <w:rPr>
                <w:rFonts w:eastAsia="等线"/>
                <w:color w:val="000000"/>
                <w:sz w:val="21"/>
                <w:szCs w:val="21"/>
              </w:rPr>
              <w:t>GD-CZ17</w:t>
            </w:r>
            <w:bookmarkEnd w:id="833"/>
            <w:bookmarkEnd w:id="834"/>
            <w:bookmarkEnd w:id="835"/>
            <w:bookmarkEnd w:id="836"/>
            <w:bookmarkEnd w:id="837"/>
            <w:bookmarkEnd w:id="838"/>
            <w:bookmarkEnd w:id="839"/>
            <w:bookmarkEnd w:id="840"/>
          </w:p>
        </w:tc>
        <w:tc>
          <w:tcPr>
            <w:tcW w:w="462" w:type="pct"/>
            <w:vAlign w:val="center"/>
          </w:tcPr>
          <w:p w14:paraId="6D18072C" w14:textId="77777777" w:rsidR="007E06F9" w:rsidRPr="00050453" w:rsidRDefault="007E06F9" w:rsidP="008F5174">
            <w:pPr>
              <w:jc w:val="center"/>
              <w:outlineLvl w:val="0"/>
              <w:rPr>
                <w:iCs/>
                <w:sz w:val="21"/>
                <w:szCs w:val="21"/>
              </w:rPr>
            </w:pPr>
            <w:bookmarkStart w:id="841" w:name="_Toc26106"/>
            <w:bookmarkStart w:id="842" w:name="_Toc17062"/>
            <w:bookmarkStart w:id="843" w:name="_Toc20241"/>
            <w:bookmarkStart w:id="844" w:name="_Toc22641"/>
            <w:bookmarkStart w:id="845" w:name="_Toc129904664"/>
            <w:bookmarkStart w:id="846" w:name="_Toc127453674"/>
            <w:bookmarkStart w:id="847" w:name="_Toc19158"/>
            <w:bookmarkStart w:id="848" w:name="_Toc23771"/>
            <w:r w:rsidRPr="00050453">
              <w:rPr>
                <w:rFonts w:eastAsia="等线"/>
                <w:color w:val="000000"/>
                <w:sz w:val="21"/>
                <w:szCs w:val="21"/>
              </w:rPr>
              <w:t>3y</w:t>
            </w:r>
            <w:bookmarkEnd w:id="841"/>
            <w:bookmarkEnd w:id="842"/>
            <w:bookmarkEnd w:id="843"/>
            <w:bookmarkEnd w:id="844"/>
            <w:bookmarkEnd w:id="845"/>
            <w:bookmarkEnd w:id="846"/>
            <w:bookmarkEnd w:id="847"/>
            <w:bookmarkEnd w:id="848"/>
          </w:p>
        </w:tc>
        <w:tc>
          <w:tcPr>
            <w:tcW w:w="567" w:type="pct"/>
            <w:vAlign w:val="center"/>
          </w:tcPr>
          <w:p w14:paraId="4DD81241" w14:textId="37716D4A"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75411769" w14:textId="77777777" w:rsidR="007E06F9" w:rsidRPr="00050453" w:rsidRDefault="007E06F9" w:rsidP="008F5174">
            <w:pPr>
              <w:jc w:val="center"/>
              <w:outlineLvl w:val="0"/>
              <w:rPr>
                <w:iCs/>
                <w:sz w:val="21"/>
                <w:szCs w:val="21"/>
              </w:rPr>
            </w:pPr>
            <w:bookmarkStart w:id="849" w:name="_Toc12441"/>
            <w:bookmarkStart w:id="850" w:name="_Toc127453676"/>
            <w:bookmarkStart w:id="851" w:name="_Toc28291"/>
            <w:bookmarkStart w:id="852" w:name="_Toc129904666"/>
            <w:bookmarkStart w:id="853" w:name="_Toc16417"/>
            <w:bookmarkStart w:id="854" w:name="_Toc20630"/>
            <w:bookmarkStart w:id="855" w:name="_Toc27452"/>
            <w:bookmarkStart w:id="856" w:name="_Toc32583"/>
            <w:r w:rsidRPr="00050453">
              <w:rPr>
                <w:rFonts w:eastAsia="等线"/>
                <w:color w:val="000000"/>
                <w:sz w:val="21"/>
                <w:szCs w:val="21"/>
              </w:rPr>
              <w:t>\</w:t>
            </w:r>
            <w:bookmarkEnd w:id="849"/>
            <w:bookmarkEnd w:id="850"/>
            <w:bookmarkEnd w:id="851"/>
            <w:bookmarkEnd w:id="852"/>
            <w:bookmarkEnd w:id="853"/>
            <w:bookmarkEnd w:id="854"/>
            <w:bookmarkEnd w:id="855"/>
            <w:bookmarkEnd w:id="856"/>
          </w:p>
        </w:tc>
        <w:tc>
          <w:tcPr>
            <w:tcW w:w="551" w:type="pct"/>
            <w:vAlign w:val="center"/>
          </w:tcPr>
          <w:p w14:paraId="5D2C0224" w14:textId="77777777" w:rsidR="007E06F9" w:rsidRPr="00050453" w:rsidRDefault="007E06F9" w:rsidP="008F5174">
            <w:pPr>
              <w:jc w:val="center"/>
              <w:outlineLvl w:val="0"/>
              <w:rPr>
                <w:iCs/>
                <w:sz w:val="21"/>
                <w:szCs w:val="21"/>
              </w:rPr>
            </w:pPr>
            <w:bookmarkStart w:id="857" w:name="_Toc127453677"/>
            <w:bookmarkStart w:id="858" w:name="_Toc23519"/>
            <w:bookmarkStart w:id="859" w:name="_Toc16322"/>
            <w:bookmarkStart w:id="860" w:name="_Toc16911"/>
            <w:bookmarkStart w:id="861" w:name="_Toc129904667"/>
            <w:bookmarkStart w:id="862" w:name="_Toc32757"/>
            <w:bookmarkStart w:id="863" w:name="_Toc20423"/>
            <w:bookmarkStart w:id="864" w:name="_Toc32750"/>
            <w:r w:rsidRPr="00050453">
              <w:rPr>
                <w:rFonts w:eastAsia="等线"/>
                <w:color w:val="000000"/>
                <w:sz w:val="21"/>
                <w:szCs w:val="21"/>
              </w:rPr>
              <w:t>ITS-B</w:t>
            </w:r>
            <w:bookmarkEnd w:id="857"/>
            <w:bookmarkEnd w:id="858"/>
            <w:bookmarkEnd w:id="859"/>
            <w:bookmarkEnd w:id="860"/>
            <w:bookmarkEnd w:id="861"/>
            <w:bookmarkEnd w:id="862"/>
            <w:bookmarkEnd w:id="863"/>
            <w:bookmarkEnd w:id="864"/>
          </w:p>
        </w:tc>
        <w:tc>
          <w:tcPr>
            <w:tcW w:w="661" w:type="pct"/>
            <w:vAlign w:val="center"/>
          </w:tcPr>
          <w:p w14:paraId="7C5B079A" w14:textId="77777777" w:rsidR="007E06F9" w:rsidRPr="00050453" w:rsidRDefault="007E06F9" w:rsidP="008F5174">
            <w:pPr>
              <w:jc w:val="center"/>
              <w:outlineLvl w:val="0"/>
              <w:rPr>
                <w:iCs/>
                <w:sz w:val="21"/>
                <w:szCs w:val="21"/>
              </w:rPr>
            </w:pPr>
            <w:bookmarkStart w:id="865" w:name="_Toc3402"/>
            <w:bookmarkStart w:id="866" w:name="_Toc671"/>
            <w:bookmarkStart w:id="867" w:name="_Toc129904668"/>
            <w:bookmarkStart w:id="868" w:name="_Toc127453678"/>
            <w:bookmarkStart w:id="869" w:name="_Toc1582"/>
            <w:bookmarkStart w:id="870" w:name="_Toc5011"/>
            <w:bookmarkStart w:id="871" w:name="_Toc20629"/>
            <w:bookmarkStart w:id="872" w:name="_Toc24021"/>
            <w:r w:rsidRPr="00050453">
              <w:rPr>
                <w:rFonts w:eastAsia="等线"/>
                <w:color w:val="000000"/>
                <w:sz w:val="21"/>
                <w:szCs w:val="21"/>
              </w:rPr>
              <w:t>18S-IV</w:t>
            </w:r>
            <w:bookmarkEnd w:id="865"/>
            <w:bookmarkEnd w:id="866"/>
            <w:bookmarkEnd w:id="867"/>
            <w:bookmarkEnd w:id="868"/>
            <w:bookmarkEnd w:id="869"/>
            <w:bookmarkEnd w:id="870"/>
            <w:bookmarkEnd w:id="871"/>
            <w:bookmarkEnd w:id="872"/>
          </w:p>
        </w:tc>
        <w:tc>
          <w:tcPr>
            <w:tcW w:w="334" w:type="pct"/>
            <w:vAlign w:val="center"/>
          </w:tcPr>
          <w:p w14:paraId="4B3F87B2" w14:textId="77777777" w:rsidR="007E06F9" w:rsidRPr="00050453" w:rsidRDefault="007E06F9" w:rsidP="008F5174">
            <w:pPr>
              <w:jc w:val="center"/>
              <w:outlineLvl w:val="0"/>
              <w:rPr>
                <w:iCs/>
                <w:sz w:val="21"/>
                <w:szCs w:val="21"/>
              </w:rPr>
            </w:pPr>
            <w:bookmarkStart w:id="873" w:name="_Toc26637"/>
            <w:bookmarkStart w:id="874" w:name="_Toc127453679"/>
            <w:bookmarkStart w:id="875" w:name="_Toc5885"/>
            <w:bookmarkStart w:id="876" w:name="_Toc14642"/>
            <w:bookmarkStart w:id="877" w:name="_Toc129904669"/>
            <w:bookmarkStart w:id="878" w:name="_Toc15975"/>
            <w:bookmarkStart w:id="879" w:name="_Toc6090"/>
            <w:bookmarkStart w:id="880" w:name="_Toc5577"/>
            <w:r w:rsidRPr="00050453">
              <w:rPr>
                <w:rFonts w:eastAsia="等线"/>
                <w:color w:val="000000"/>
                <w:sz w:val="21"/>
                <w:szCs w:val="21"/>
              </w:rPr>
              <w:t>25</w:t>
            </w:r>
            <w:bookmarkEnd w:id="873"/>
            <w:bookmarkEnd w:id="874"/>
            <w:bookmarkEnd w:id="875"/>
            <w:bookmarkEnd w:id="876"/>
            <w:bookmarkEnd w:id="877"/>
            <w:bookmarkEnd w:id="878"/>
            <w:bookmarkEnd w:id="879"/>
            <w:bookmarkEnd w:id="880"/>
          </w:p>
        </w:tc>
        <w:tc>
          <w:tcPr>
            <w:tcW w:w="394" w:type="pct"/>
            <w:vAlign w:val="center"/>
          </w:tcPr>
          <w:p w14:paraId="5F458F1B" w14:textId="77777777" w:rsidR="007E06F9" w:rsidRPr="00050453" w:rsidRDefault="007E06F9" w:rsidP="008F5174">
            <w:pPr>
              <w:jc w:val="center"/>
              <w:outlineLvl w:val="0"/>
              <w:rPr>
                <w:iCs/>
                <w:sz w:val="21"/>
                <w:szCs w:val="21"/>
              </w:rPr>
            </w:pPr>
            <w:bookmarkStart w:id="881" w:name="_Toc14593"/>
            <w:bookmarkStart w:id="882" w:name="_Toc23908"/>
            <w:bookmarkStart w:id="883" w:name="_Toc30773"/>
            <w:bookmarkStart w:id="884" w:name="_Toc22925"/>
            <w:bookmarkStart w:id="885" w:name="_Toc129904670"/>
            <w:bookmarkStart w:id="886" w:name="_Toc127453680"/>
            <w:bookmarkStart w:id="887" w:name="_Toc9855"/>
            <w:bookmarkStart w:id="888" w:name="_Toc2297"/>
            <w:r w:rsidRPr="00050453">
              <w:rPr>
                <w:rFonts w:eastAsia="等线"/>
                <w:color w:val="000000"/>
                <w:sz w:val="21"/>
                <w:szCs w:val="21"/>
              </w:rPr>
              <w:t>50</w:t>
            </w:r>
            <w:bookmarkEnd w:id="881"/>
            <w:bookmarkEnd w:id="882"/>
            <w:bookmarkEnd w:id="883"/>
            <w:bookmarkEnd w:id="884"/>
            <w:bookmarkEnd w:id="885"/>
            <w:bookmarkEnd w:id="886"/>
            <w:bookmarkEnd w:id="887"/>
            <w:bookmarkEnd w:id="888"/>
          </w:p>
        </w:tc>
        <w:tc>
          <w:tcPr>
            <w:tcW w:w="426" w:type="pct"/>
            <w:vAlign w:val="center"/>
          </w:tcPr>
          <w:p w14:paraId="0A8FD7AD" w14:textId="77777777" w:rsidR="007E06F9" w:rsidRPr="00050453" w:rsidRDefault="007E06F9" w:rsidP="008F5174">
            <w:pPr>
              <w:jc w:val="center"/>
              <w:outlineLvl w:val="0"/>
              <w:rPr>
                <w:iCs/>
                <w:sz w:val="21"/>
                <w:szCs w:val="21"/>
              </w:rPr>
            </w:pPr>
            <w:bookmarkStart w:id="889" w:name="_Toc11354"/>
            <w:bookmarkStart w:id="890" w:name="_Toc129904671"/>
            <w:bookmarkStart w:id="891" w:name="_Toc8731"/>
            <w:bookmarkStart w:id="892" w:name="_Toc10113"/>
            <w:bookmarkStart w:id="893" w:name="_Toc127453681"/>
            <w:bookmarkStart w:id="894" w:name="_Toc20944"/>
            <w:bookmarkStart w:id="895" w:name="_Toc18898"/>
            <w:bookmarkStart w:id="896" w:name="_Toc21884"/>
            <w:r w:rsidRPr="00050453">
              <w:rPr>
                <w:rFonts w:eastAsia="等线"/>
                <w:color w:val="000000"/>
                <w:sz w:val="21"/>
                <w:szCs w:val="21"/>
              </w:rPr>
              <w:t>25</w:t>
            </w:r>
            <w:bookmarkEnd w:id="889"/>
            <w:bookmarkEnd w:id="890"/>
            <w:bookmarkEnd w:id="891"/>
            <w:bookmarkEnd w:id="892"/>
            <w:bookmarkEnd w:id="893"/>
            <w:bookmarkEnd w:id="894"/>
            <w:bookmarkEnd w:id="895"/>
            <w:bookmarkEnd w:id="896"/>
          </w:p>
        </w:tc>
        <w:tc>
          <w:tcPr>
            <w:tcW w:w="442" w:type="pct"/>
            <w:vAlign w:val="center"/>
          </w:tcPr>
          <w:p w14:paraId="4B51CBA8" w14:textId="77777777" w:rsidR="007E06F9" w:rsidRPr="00050453" w:rsidRDefault="007E06F9" w:rsidP="008F5174">
            <w:pPr>
              <w:jc w:val="center"/>
              <w:outlineLvl w:val="0"/>
              <w:rPr>
                <w:iCs/>
                <w:sz w:val="21"/>
                <w:szCs w:val="21"/>
              </w:rPr>
            </w:pPr>
            <w:bookmarkStart w:id="897" w:name="_Toc18566"/>
            <w:bookmarkStart w:id="898" w:name="_Toc22079"/>
            <w:bookmarkStart w:id="899" w:name="_Toc1249"/>
            <w:bookmarkStart w:id="900" w:name="_Toc127453682"/>
            <w:bookmarkStart w:id="901" w:name="_Toc129904672"/>
            <w:bookmarkStart w:id="902" w:name="_Toc12352"/>
            <w:bookmarkStart w:id="903" w:name="_Toc15410"/>
            <w:bookmarkStart w:id="904" w:name="_Toc9835"/>
            <w:r w:rsidRPr="00050453">
              <w:rPr>
                <w:rFonts w:eastAsia="等线"/>
                <w:color w:val="000000"/>
                <w:sz w:val="21"/>
                <w:szCs w:val="21"/>
              </w:rPr>
              <w:t>25</w:t>
            </w:r>
            <w:bookmarkEnd w:id="897"/>
            <w:bookmarkEnd w:id="898"/>
            <w:bookmarkEnd w:id="899"/>
            <w:bookmarkEnd w:id="900"/>
            <w:bookmarkEnd w:id="901"/>
            <w:bookmarkEnd w:id="902"/>
            <w:bookmarkEnd w:id="903"/>
            <w:bookmarkEnd w:id="904"/>
          </w:p>
        </w:tc>
      </w:tr>
      <w:tr w:rsidR="008F5174" w:rsidRPr="00050453" w14:paraId="567EFB39" w14:textId="77777777" w:rsidTr="001A715B">
        <w:trPr>
          <w:trHeight w:val="57"/>
          <w:jc w:val="center"/>
        </w:trPr>
        <w:tc>
          <w:tcPr>
            <w:tcW w:w="755" w:type="pct"/>
            <w:vAlign w:val="center"/>
          </w:tcPr>
          <w:p w14:paraId="1A301436" w14:textId="77777777" w:rsidR="007E06F9" w:rsidRPr="00050453" w:rsidRDefault="007E06F9" w:rsidP="008F5174">
            <w:pPr>
              <w:jc w:val="center"/>
              <w:outlineLvl w:val="0"/>
              <w:rPr>
                <w:iCs/>
                <w:sz w:val="21"/>
                <w:szCs w:val="21"/>
              </w:rPr>
            </w:pPr>
            <w:bookmarkStart w:id="905" w:name="_Toc14862"/>
            <w:bookmarkStart w:id="906" w:name="_Toc15622"/>
            <w:bookmarkStart w:id="907" w:name="_Toc127453683"/>
            <w:bookmarkStart w:id="908" w:name="_Toc6394"/>
            <w:bookmarkStart w:id="909" w:name="_Toc18434"/>
            <w:bookmarkStart w:id="910" w:name="_Toc129904673"/>
            <w:bookmarkStart w:id="911" w:name="_Toc12284"/>
            <w:bookmarkStart w:id="912" w:name="_Toc22053"/>
            <w:r w:rsidRPr="00050453">
              <w:rPr>
                <w:rFonts w:eastAsia="等线"/>
                <w:color w:val="000000"/>
                <w:sz w:val="21"/>
                <w:szCs w:val="21"/>
              </w:rPr>
              <w:t>GD-CZ18</w:t>
            </w:r>
            <w:bookmarkEnd w:id="905"/>
            <w:bookmarkEnd w:id="906"/>
            <w:bookmarkEnd w:id="907"/>
            <w:bookmarkEnd w:id="908"/>
            <w:bookmarkEnd w:id="909"/>
            <w:bookmarkEnd w:id="910"/>
            <w:bookmarkEnd w:id="911"/>
            <w:bookmarkEnd w:id="912"/>
          </w:p>
        </w:tc>
        <w:tc>
          <w:tcPr>
            <w:tcW w:w="462" w:type="pct"/>
            <w:vAlign w:val="center"/>
          </w:tcPr>
          <w:p w14:paraId="4184086D" w14:textId="77777777" w:rsidR="007E06F9" w:rsidRPr="00050453" w:rsidRDefault="007E06F9" w:rsidP="008F5174">
            <w:pPr>
              <w:jc w:val="center"/>
              <w:outlineLvl w:val="0"/>
              <w:rPr>
                <w:iCs/>
                <w:sz w:val="21"/>
                <w:szCs w:val="21"/>
              </w:rPr>
            </w:pPr>
            <w:bookmarkStart w:id="913" w:name="_Toc129904674"/>
            <w:bookmarkStart w:id="914" w:name="_Toc437"/>
            <w:bookmarkStart w:id="915" w:name="_Toc25146"/>
            <w:bookmarkStart w:id="916" w:name="_Toc16695"/>
            <w:bookmarkStart w:id="917" w:name="_Toc12361"/>
            <w:bookmarkStart w:id="918" w:name="_Toc127453684"/>
            <w:bookmarkStart w:id="919" w:name="_Toc5136"/>
            <w:bookmarkStart w:id="920" w:name="_Toc19861"/>
            <w:r w:rsidRPr="00050453">
              <w:rPr>
                <w:rFonts w:eastAsia="等线"/>
                <w:color w:val="000000"/>
                <w:sz w:val="21"/>
                <w:szCs w:val="21"/>
              </w:rPr>
              <w:t>3y</w:t>
            </w:r>
            <w:bookmarkEnd w:id="913"/>
            <w:bookmarkEnd w:id="914"/>
            <w:bookmarkEnd w:id="915"/>
            <w:bookmarkEnd w:id="916"/>
            <w:bookmarkEnd w:id="917"/>
            <w:bookmarkEnd w:id="918"/>
            <w:bookmarkEnd w:id="919"/>
            <w:bookmarkEnd w:id="920"/>
          </w:p>
        </w:tc>
        <w:tc>
          <w:tcPr>
            <w:tcW w:w="567" w:type="pct"/>
            <w:vAlign w:val="center"/>
          </w:tcPr>
          <w:p w14:paraId="014408E8" w14:textId="14F1BEB3"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2A164E73" w14:textId="77777777" w:rsidR="007E06F9" w:rsidRPr="00050453" w:rsidRDefault="007E06F9" w:rsidP="008F5174">
            <w:pPr>
              <w:jc w:val="center"/>
              <w:outlineLvl w:val="0"/>
              <w:rPr>
                <w:iCs/>
                <w:sz w:val="21"/>
                <w:szCs w:val="21"/>
              </w:rPr>
            </w:pPr>
            <w:bookmarkStart w:id="921" w:name="_Toc8120"/>
            <w:bookmarkStart w:id="922" w:name="_Toc127453686"/>
            <w:bookmarkStart w:id="923" w:name="_Toc12143"/>
            <w:bookmarkStart w:id="924" w:name="_Toc129904676"/>
            <w:bookmarkStart w:id="925" w:name="_Toc4543"/>
            <w:bookmarkStart w:id="926" w:name="_Toc19667"/>
            <w:bookmarkStart w:id="927" w:name="_Toc26795"/>
            <w:bookmarkStart w:id="928" w:name="_Toc4602"/>
            <w:r w:rsidRPr="00050453">
              <w:rPr>
                <w:rFonts w:eastAsia="等线"/>
                <w:color w:val="000000"/>
                <w:sz w:val="21"/>
                <w:szCs w:val="21"/>
              </w:rPr>
              <w:t>\</w:t>
            </w:r>
            <w:bookmarkEnd w:id="921"/>
            <w:bookmarkEnd w:id="922"/>
            <w:bookmarkEnd w:id="923"/>
            <w:bookmarkEnd w:id="924"/>
            <w:bookmarkEnd w:id="925"/>
            <w:bookmarkEnd w:id="926"/>
            <w:bookmarkEnd w:id="927"/>
            <w:bookmarkEnd w:id="928"/>
          </w:p>
        </w:tc>
        <w:tc>
          <w:tcPr>
            <w:tcW w:w="551" w:type="pct"/>
            <w:vAlign w:val="center"/>
          </w:tcPr>
          <w:p w14:paraId="34CC6506" w14:textId="77777777" w:rsidR="007E06F9" w:rsidRPr="00050453" w:rsidRDefault="007E06F9" w:rsidP="008F5174">
            <w:pPr>
              <w:jc w:val="center"/>
              <w:outlineLvl w:val="0"/>
              <w:rPr>
                <w:iCs/>
                <w:sz w:val="21"/>
                <w:szCs w:val="21"/>
              </w:rPr>
            </w:pPr>
            <w:bookmarkStart w:id="929" w:name="_Toc19305"/>
            <w:bookmarkStart w:id="930" w:name="_Toc32681"/>
            <w:bookmarkStart w:id="931" w:name="_Toc1862"/>
            <w:bookmarkStart w:id="932" w:name="_Toc129904677"/>
            <w:bookmarkStart w:id="933" w:name="_Toc19406"/>
            <w:bookmarkStart w:id="934" w:name="_Toc127453687"/>
            <w:bookmarkStart w:id="935" w:name="_Toc26970"/>
            <w:bookmarkStart w:id="936" w:name="_Toc9907"/>
            <w:r w:rsidRPr="00050453">
              <w:rPr>
                <w:rFonts w:eastAsia="等线"/>
                <w:color w:val="000000"/>
                <w:sz w:val="21"/>
                <w:szCs w:val="21"/>
              </w:rPr>
              <w:t>ITS-B</w:t>
            </w:r>
            <w:bookmarkEnd w:id="929"/>
            <w:bookmarkEnd w:id="930"/>
            <w:bookmarkEnd w:id="931"/>
            <w:bookmarkEnd w:id="932"/>
            <w:bookmarkEnd w:id="933"/>
            <w:bookmarkEnd w:id="934"/>
            <w:bookmarkEnd w:id="935"/>
            <w:bookmarkEnd w:id="936"/>
          </w:p>
        </w:tc>
        <w:tc>
          <w:tcPr>
            <w:tcW w:w="661" w:type="pct"/>
            <w:vAlign w:val="center"/>
          </w:tcPr>
          <w:p w14:paraId="204C74F4" w14:textId="77777777" w:rsidR="007E06F9" w:rsidRPr="00050453" w:rsidRDefault="007E06F9" w:rsidP="008F5174">
            <w:pPr>
              <w:jc w:val="center"/>
              <w:outlineLvl w:val="0"/>
              <w:rPr>
                <w:iCs/>
                <w:sz w:val="21"/>
                <w:szCs w:val="21"/>
              </w:rPr>
            </w:pPr>
            <w:bookmarkStart w:id="937" w:name="_Toc129904678"/>
            <w:bookmarkStart w:id="938" w:name="_Toc696"/>
            <w:bookmarkStart w:id="939" w:name="_Toc24073"/>
            <w:bookmarkStart w:id="940" w:name="_Toc127453688"/>
            <w:bookmarkStart w:id="941" w:name="_Toc19901"/>
            <w:bookmarkStart w:id="942" w:name="_Toc11276"/>
            <w:bookmarkStart w:id="943" w:name="_Toc14038"/>
            <w:bookmarkStart w:id="944" w:name="_Toc30073"/>
            <w:r w:rsidRPr="00050453">
              <w:rPr>
                <w:rFonts w:eastAsia="等线"/>
                <w:color w:val="000000"/>
                <w:sz w:val="21"/>
                <w:szCs w:val="21"/>
              </w:rPr>
              <w:t>18S-IV</w:t>
            </w:r>
            <w:bookmarkEnd w:id="937"/>
            <w:bookmarkEnd w:id="938"/>
            <w:bookmarkEnd w:id="939"/>
            <w:bookmarkEnd w:id="940"/>
            <w:bookmarkEnd w:id="941"/>
            <w:bookmarkEnd w:id="942"/>
            <w:bookmarkEnd w:id="943"/>
            <w:bookmarkEnd w:id="944"/>
          </w:p>
        </w:tc>
        <w:tc>
          <w:tcPr>
            <w:tcW w:w="334" w:type="pct"/>
            <w:vAlign w:val="center"/>
          </w:tcPr>
          <w:p w14:paraId="302F87B3" w14:textId="77777777" w:rsidR="007E06F9" w:rsidRPr="00050453" w:rsidRDefault="007E06F9" w:rsidP="008F5174">
            <w:pPr>
              <w:jc w:val="center"/>
              <w:outlineLvl w:val="0"/>
              <w:rPr>
                <w:iCs/>
                <w:sz w:val="21"/>
                <w:szCs w:val="21"/>
              </w:rPr>
            </w:pPr>
            <w:bookmarkStart w:id="945" w:name="_Toc29800"/>
            <w:bookmarkStart w:id="946" w:name="_Toc127453689"/>
            <w:bookmarkStart w:id="947" w:name="_Toc129904679"/>
            <w:bookmarkStart w:id="948" w:name="_Toc30373"/>
            <w:bookmarkStart w:id="949" w:name="_Toc19360"/>
            <w:bookmarkStart w:id="950" w:name="_Toc29481"/>
            <w:bookmarkStart w:id="951" w:name="_Toc4660"/>
            <w:bookmarkStart w:id="952" w:name="_Toc2760"/>
            <w:r w:rsidRPr="00050453">
              <w:rPr>
                <w:rFonts w:eastAsia="等线"/>
                <w:color w:val="000000"/>
                <w:sz w:val="21"/>
                <w:szCs w:val="21"/>
              </w:rPr>
              <w:t>12.5</w:t>
            </w:r>
            <w:bookmarkEnd w:id="945"/>
            <w:bookmarkEnd w:id="946"/>
            <w:bookmarkEnd w:id="947"/>
            <w:bookmarkEnd w:id="948"/>
            <w:bookmarkEnd w:id="949"/>
            <w:bookmarkEnd w:id="950"/>
            <w:bookmarkEnd w:id="951"/>
            <w:bookmarkEnd w:id="952"/>
          </w:p>
        </w:tc>
        <w:tc>
          <w:tcPr>
            <w:tcW w:w="394" w:type="pct"/>
            <w:vAlign w:val="center"/>
          </w:tcPr>
          <w:p w14:paraId="2A75B210" w14:textId="77777777" w:rsidR="007E06F9" w:rsidRPr="00050453" w:rsidRDefault="007E06F9" w:rsidP="008F5174">
            <w:pPr>
              <w:jc w:val="center"/>
              <w:outlineLvl w:val="0"/>
              <w:rPr>
                <w:iCs/>
                <w:sz w:val="21"/>
                <w:szCs w:val="21"/>
              </w:rPr>
            </w:pPr>
            <w:bookmarkStart w:id="953" w:name="_Toc127453690"/>
            <w:bookmarkStart w:id="954" w:name="_Toc12881"/>
            <w:bookmarkStart w:id="955" w:name="_Toc25690"/>
            <w:bookmarkStart w:id="956" w:name="_Toc12313"/>
            <w:bookmarkStart w:id="957" w:name="_Toc24391"/>
            <w:bookmarkStart w:id="958" w:name="_Toc129904680"/>
            <w:bookmarkStart w:id="959" w:name="_Toc23891"/>
            <w:bookmarkStart w:id="960" w:name="_Toc11679"/>
            <w:r w:rsidRPr="00050453">
              <w:rPr>
                <w:rFonts w:eastAsia="等线"/>
                <w:color w:val="000000"/>
                <w:sz w:val="21"/>
                <w:szCs w:val="21"/>
              </w:rPr>
              <w:t>25</w:t>
            </w:r>
            <w:bookmarkEnd w:id="953"/>
            <w:bookmarkEnd w:id="954"/>
            <w:bookmarkEnd w:id="955"/>
            <w:bookmarkEnd w:id="956"/>
            <w:bookmarkEnd w:id="957"/>
            <w:bookmarkEnd w:id="958"/>
            <w:bookmarkEnd w:id="959"/>
            <w:bookmarkEnd w:id="960"/>
          </w:p>
        </w:tc>
        <w:tc>
          <w:tcPr>
            <w:tcW w:w="426" w:type="pct"/>
            <w:vAlign w:val="center"/>
          </w:tcPr>
          <w:p w14:paraId="003CCB59" w14:textId="77777777" w:rsidR="007E06F9" w:rsidRPr="00050453" w:rsidRDefault="007E06F9" w:rsidP="008F5174">
            <w:pPr>
              <w:jc w:val="center"/>
              <w:outlineLvl w:val="0"/>
              <w:rPr>
                <w:iCs/>
                <w:sz w:val="21"/>
                <w:szCs w:val="21"/>
              </w:rPr>
            </w:pPr>
            <w:bookmarkStart w:id="961" w:name="_Toc21667"/>
            <w:bookmarkStart w:id="962" w:name="_Toc127453691"/>
            <w:bookmarkStart w:id="963" w:name="_Toc16381"/>
            <w:bookmarkStart w:id="964" w:name="_Toc23270"/>
            <w:bookmarkStart w:id="965" w:name="_Toc7454"/>
            <w:bookmarkStart w:id="966" w:name="_Toc129904681"/>
            <w:bookmarkStart w:id="967" w:name="_Toc10814"/>
            <w:bookmarkStart w:id="968" w:name="_Toc21293"/>
            <w:r w:rsidRPr="00050453">
              <w:rPr>
                <w:rFonts w:eastAsia="等线"/>
                <w:color w:val="000000"/>
                <w:sz w:val="21"/>
                <w:szCs w:val="21"/>
              </w:rPr>
              <w:t>12.5</w:t>
            </w:r>
            <w:bookmarkEnd w:id="961"/>
            <w:bookmarkEnd w:id="962"/>
            <w:bookmarkEnd w:id="963"/>
            <w:bookmarkEnd w:id="964"/>
            <w:bookmarkEnd w:id="965"/>
            <w:bookmarkEnd w:id="966"/>
            <w:bookmarkEnd w:id="967"/>
            <w:bookmarkEnd w:id="968"/>
          </w:p>
        </w:tc>
        <w:tc>
          <w:tcPr>
            <w:tcW w:w="442" w:type="pct"/>
            <w:vAlign w:val="center"/>
          </w:tcPr>
          <w:p w14:paraId="3751C1A7" w14:textId="77777777" w:rsidR="007E06F9" w:rsidRPr="00050453" w:rsidRDefault="007E06F9" w:rsidP="008F5174">
            <w:pPr>
              <w:jc w:val="center"/>
              <w:outlineLvl w:val="0"/>
              <w:rPr>
                <w:iCs/>
                <w:sz w:val="21"/>
                <w:szCs w:val="21"/>
              </w:rPr>
            </w:pPr>
            <w:bookmarkStart w:id="969" w:name="_Toc23193"/>
            <w:bookmarkStart w:id="970" w:name="_Toc8388"/>
            <w:bookmarkStart w:id="971" w:name="_Toc22291"/>
            <w:bookmarkStart w:id="972" w:name="_Toc129904682"/>
            <w:bookmarkStart w:id="973" w:name="_Toc127453692"/>
            <w:bookmarkStart w:id="974" w:name="_Toc10309"/>
            <w:bookmarkStart w:id="975" w:name="_Toc9948"/>
            <w:bookmarkStart w:id="976" w:name="_Toc5249"/>
            <w:r w:rsidRPr="00050453">
              <w:rPr>
                <w:rFonts w:eastAsia="等线"/>
                <w:color w:val="000000"/>
                <w:sz w:val="21"/>
                <w:szCs w:val="21"/>
              </w:rPr>
              <w:t>12.5</w:t>
            </w:r>
            <w:bookmarkEnd w:id="969"/>
            <w:bookmarkEnd w:id="970"/>
            <w:bookmarkEnd w:id="971"/>
            <w:bookmarkEnd w:id="972"/>
            <w:bookmarkEnd w:id="973"/>
            <w:bookmarkEnd w:id="974"/>
            <w:bookmarkEnd w:id="975"/>
            <w:bookmarkEnd w:id="976"/>
          </w:p>
        </w:tc>
      </w:tr>
      <w:tr w:rsidR="008F5174" w:rsidRPr="00050453" w14:paraId="0FB541A4" w14:textId="77777777" w:rsidTr="001A715B">
        <w:trPr>
          <w:trHeight w:val="57"/>
          <w:jc w:val="center"/>
        </w:trPr>
        <w:tc>
          <w:tcPr>
            <w:tcW w:w="755" w:type="pct"/>
            <w:vAlign w:val="center"/>
          </w:tcPr>
          <w:p w14:paraId="60789831" w14:textId="77777777" w:rsidR="007E06F9" w:rsidRPr="00050453" w:rsidRDefault="007E06F9" w:rsidP="008F5174">
            <w:pPr>
              <w:jc w:val="center"/>
              <w:outlineLvl w:val="0"/>
              <w:rPr>
                <w:iCs/>
                <w:sz w:val="21"/>
                <w:szCs w:val="21"/>
              </w:rPr>
            </w:pPr>
            <w:bookmarkStart w:id="977" w:name="_Toc5921"/>
            <w:bookmarkStart w:id="978" w:name="_Toc127453693"/>
            <w:bookmarkStart w:id="979" w:name="_Toc129904683"/>
            <w:bookmarkStart w:id="980" w:name="_Toc7339"/>
            <w:bookmarkStart w:id="981" w:name="_Toc31523"/>
            <w:bookmarkStart w:id="982" w:name="_Toc386"/>
            <w:bookmarkStart w:id="983" w:name="_Toc31135"/>
            <w:bookmarkStart w:id="984" w:name="_Toc6209"/>
            <w:r w:rsidRPr="00050453">
              <w:rPr>
                <w:rFonts w:eastAsia="等线"/>
                <w:color w:val="000000"/>
                <w:sz w:val="21"/>
                <w:szCs w:val="21"/>
              </w:rPr>
              <w:t>GD-CZ19</w:t>
            </w:r>
            <w:bookmarkEnd w:id="977"/>
            <w:bookmarkEnd w:id="978"/>
            <w:bookmarkEnd w:id="979"/>
            <w:bookmarkEnd w:id="980"/>
            <w:bookmarkEnd w:id="981"/>
            <w:bookmarkEnd w:id="982"/>
            <w:bookmarkEnd w:id="983"/>
            <w:bookmarkEnd w:id="984"/>
          </w:p>
        </w:tc>
        <w:tc>
          <w:tcPr>
            <w:tcW w:w="462" w:type="pct"/>
            <w:vAlign w:val="center"/>
          </w:tcPr>
          <w:p w14:paraId="0D736B84" w14:textId="77777777" w:rsidR="007E06F9" w:rsidRPr="00050453" w:rsidRDefault="007E06F9" w:rsidP="008F5174">
            <w:pPr>
              <w:jc w:val="center"/>
              <w:outlineLvl w:val="0"/>
              <w:rPr>
                <w:iCs/>
                <w:sz w:val="21"/>
                <w:szCs w:val="21"/>
              </w:rPr>
            </w:pPr>
            <w:bookmarkStart w:id="985" w:name="_Toc127453694"/>
            <w:bookmarkStart w:id="986" w:name="_Toc6497"/>
            <w:bookmarkStart w:id="987" w:name="_Toc129904684"/>
            <w:bookmarkStart w:id="988" w:name="_Toc17609"/>
            <w:bookmarkStart w:id="989" w:name="_Toc10769"/>
            <w:bookmarkStart w:id="990" w:name="_Toc22198"/>
            <w:bookmarkStart w:id="991" w:name="_Toc32607"/>
            <w:bookmarkStart w:id="992" w:name="_Toc23739"/>
            <w:r w:rsidRPr="00050453">
              <w:rPr>
                <w:rFonts w:eastAsia="等线"/>
                <w:color w:val="000000"/>
                <w:sz w:val="21"/>
                <w:szCs w:val="21"/>
              </w:rPr>
              <w:t>3y</w:t>
            </w:r>
            <w:bookmarkEnd w:id="985"/>
            <w:bookmarkEnd w:id="986"/>
            <w:bookmarkEnd w:id="987"/>
            <w:bookmarkEnd w:id="988"/>
            <w:bookmarkEnd w:id="989"/>
            <w:bookmarkEnd w:id="990"/>
            <w:bookmarkEnd w:id="991"/>
            <w:bookmarkEnd w:id="992"/>
          </w:p>
        </w:tc>
        <w:tc>
          <w:tcPr>
            <w:tcW w:w="567" w:type="pct"/>
            <w:vAlign w:val="center"/>
          </w:tcPr>
          <w:p w14:paraId="1FF06705" w14:textId="02BC0AD1"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64ACE9E7" w14:textId="77777777" w:rsidR="007E06F9" w:rsidRPr="00050453" w:rsidRDefault="007E06F9" w:rsidP="008F5174">
            <w:pPr>
              <w:jc w:val="center"/>
              <w:outlineLvl w:val="0"/>
              <w:rPr>
                <w:iCs/>
                <w:sz w:val="21"/>
                <w:szCs w:val="21"/>
              </w:rPr>
            </w:pPr>
            <w:bookmarkStart w:id="993" w:name="_Toc129904686"/>
            <w:bookmarkStart w:id="994" w:name="_Toc127453696"/>
            <w:bookmarkStart w:id="995" w:name="_Toc12914"/>
            <w:bookmarkStart w:id="996" w:name="_Toc15496"/>
            <w:bookmarkStart w:id="997" w:name="_Toc23007"/>
            <w:bookmarkStart w:id="998" w:name="_Toc31346"/>
            <w:bookmarkStart w:id="999" w:name="_Toc29658"/>
            <w:bookmarkStart w:id="1000" w:name="_Toc2543"/>
            <w:r w:rsidRPr="00050453">
              <w:rPr>
                <w:rFonts w:eastAsia="等线"/>
                <w:color w:val="000000"/>
                <w:sz w:val="21"/>
                <w:szCs w:val="21"/>
              </w:rPr>
              <w:t>\</w:t>
            </w:r>
            <w:bookmarkEnd w:id="993"/>
            <w:bookmarkEnd w:id="994"/>
            <w:bookmarkEnd w:id="995"/>
            <w:bookmarkEnd w:id="996"/>
            <w:bookmarkEnd w:id="997"/>
            <w:bookmarkEnd w:id="998"/>
            <w:bookmarkEnd w:id="999"/>
            <w:bookmarkEnd w:id="1000"/>
          </w:p>
        </w:tc>
        <w:tc>
          <w:tcPr>
            <w:tcW w:w="551" w:type="pct"/>
            <w:vAlign w:val="center"/>
          </w:tcPr>
          <w:p w14:paraId="589640DF" w14:textId="77777777" w:rsidR="007E06F9" w:rsidRPr="00050453" w:rsidRDefault="007E06F9" w:rsidP="008F5174">
            <w:pPr>
              <w:jc w:val="center"/>
              <w:outlineLvl w:val="0"/>
              <w:rPr>
                <w:iCs/>
                <w:sz w:val="21"/>
                <w:szCs w:val="21"/>
              </w:rPr>
            </w:pPr>
            <w:bookmarkStart w:id="1001" w:name="_Toc129904687"/>
            <w:bookmarkStart w:id="1002" w:name="_Toc12794"/>
            <w:bookmarkStart w:id="1003" w:name="_Toc18596"/>
            <w:bookmarkStart w:id="1004" w:name="_Toc12633"/>
            <w:bookmarkStart w:id="1005" w:name="_Toc127453697"/>
            <w:bookmarkStart w:id="1006" w:name="_Toc18297"/>
            <w:bookmarkStart w:id="1007" w:name="_Toc17106"/>
            <w:bookmarkStart w:id="1008" w:name="_Toc29601"/>
            <w:r w:rsidRPr="00050453">
              <w:rPr>
                <w:rFonts w:eastAsia="等线"/>
                <w:color w:val="000000"/>
                <w:sz w:val="21"/>
                <w:szCs w:val="21"/>
              </w:rPr>
              <w:t>ITS-B</w:t>
            </w:r>
            <w:bookmarkEnd w:id="1001"/>
            <w:bookmarkEnd w:id="1002"/>
            <w:bookmarkEnd w:id="1003"/>
            <w:bookmarkEnd w:id="1004"/>
            <w:bookmarkEnd w:id="1005"/>
            <w:bookmarkEnd w:id="1006"/>
            <w:bookmarkEnd w:id="1007"/>
            <w:bookmarkEnd w:id="1008"/>
          </w:p>
        </w:tc>
        <w:tc>
          <w:tcPr>
            <w:tcW w:w="661" w:type="pct"/>
            <w:vAlign w:val="center"/>
          </w:tcPr>
          <w:p w14:paraId="174391D1" w14:textId="77777777" w:rsidR="007E06F9" w:rsidRPr="00050453" w:rsidRDefault="007E06F9" w:rsidP="008F5174">
            <w:pPr>
              <w:jc w:val="center"/>
              <w:outlineLvl w:val="0"/>
              <w:rPr>
                <w:iCs/>
                <w:sz w:val="21"/>
                <w:szCs w:val="21"/>
              </w:rPr>
            </w:pPr>
            <w:bookmarkStart w:id="1009" w:name="_Toc20057"/>
            <w:bookmarkStart w:id="1010" w:name="_Toc127453698"/>
            <w:bookmarkStart w:id="1011" w:name="_Toc24202"/>
            <w:bookmarkStart w:id="1012" w:name="_Toc8144"/>
            <w:bookmarkStart w:id="1013" w:name="_Toc22125"/>
            <w:bookmarkStart w:id="1014" w:name="_Toc129904688"/>
            <w:bookmarkStart w:id="1015" w:name="_Toc21993"/>
            <w:bookmarkStart w:id="1016" w:name="_Toc14297"/>
            <w:r w:rsidRPr="00050453">
              <w:rPr>
                <w:rFonts w:eastAsia="等线"/>
                <w:color w:val="000000"/>
                <w:sz w:val="21"/>
                <w:szCs w:val="21"/>
              </w:rPr>
              <w:t>18S-IV</w:t>
            </w:r>
            <w:bookmarkEnd w:id="1009"/>
            <w:bookmarkEnd w:id="1010"/>
            <w:bookmarkEnd w:id="1011"/>
            <w:bookmarkEnd w:id="1012"/>
            <w:bookmarkEnd w:id="1013"/>
            <w:bookmarkEnd w:id="1014"/>
            <w:bookmarkEnd w:id="1015"/>
            <w:bookmarkEnd w:id="1016"/>
          </w:p>
        </w:tc>
        <w:tc>
          <w:tcPr>
            <w:tcW w:w="334" w:type="pct"/>
            <w:vAlign w:val="center"/>
          </w:tcPr>
          <w:p w14:paraId="163DBA7F" w14:textId="77777777" w:rsidR="007E06F9" w:rsidRPr="00050453" w:rsidRDefault="007E06F9" w:rsidP="008F5174">
            <w:pPr>
              <w:jc w:val="center"/>
              <w:outlineLvl w:val="0"/>
              <w:rPr>
                <w:iCs/>
                <w:sz w:val="21"/>
                <w:szCs w:val="21"/>
              </w:rPr>
            </w:pPr>
            <w:bookmarkStart w:id="1017" w:name="_Toc129904689"/>
            <w:bookmarkStart w:id="1018" w:name="_Toc25944"/>
            <w:bookmarkStart w:id="1019" w:name="_Toc2007"/>
            <w:bookmarkStart w:id="1020" w:name="_Toc21561"/>
            <w:bookmarkStart w:id="1021" w:name="_Toc127453699"/>
            <w:bookmarkStart w:id="1022" w:name="_Toc22026"/>
            <w:bookmarkStart w:id="1023" w:name="_Toc16641"/>
            <w:bookmarkStart w:id="1024" w:name="_Toc12665"/>
            <w:r w:rsidRPr="00050453">
              <w:rPr>
                <w:rFonts w:eastAsia="等线"/>
                <w:color w:val="000000"/>
                <w:sz w:val="21"/>
                <w:szCs w:val="21"/>
              </w:rPr>
              <w:t>50</w:t>
            </w:r>
            <w:bookmarkEnd w:id="1017"/>
            <w:bookmarkEnd w:id="1018"/>
            <w:bookmarkEnd w:id="1019"/>
            <w:bookmarkEnd w:id="1020"/>
            <w:bookmarkEnd w:id="1021"/>
            <w:bookmarkEnd w:id="1022"/>
            <w:bookmarkEnd w:id="1023"/>
            <w:bookmarkEnd w:id="1024"/>
          </w:p>
        </w:tc>
        <w:tc>
          <w:tcPr>
            <w:tcW w:w="394" w:type="pct"/>
            <w:vAlign w:val="center"/>
          </w:tcPr>
          <w:p w14:paraId="59285D1F" w14:textId="77777777" w:rsidR="007E06F9" w:rsidRPr="00050453" w:rsidRDefault="007E06F9" w:rsidP="008F5174">
            <w:pPr>
              <w:jc w:val="center"/>
              <w:outlineLvl w:val="0"/>
              <w:rPr>
                <w:iCs/>
                <w:sz w:val="21"/>
                <w:szCs w:val="21"/>
              </w:rPr>
            </w:pPr>
            <w:bookmarkStart w:id="1025" w:name="_Toc129904690"/>
            <w:bookmarkStart w:id="1026" w:name="_Toc15841"/>
            <w:bookmarkStart w:id="1027" w:name="_Toc3444"/>
            <w:bookmarkStart w:id="1028" w:name="_Toc127453700"/>
            <w:bookmarkStart w:id="1029" w:name="_Toc19989"/>
            <w:bookmarkStart w:id="1030" w:name="_Toc168"/>
            <w:bookmarkStart w:id="1031" w:name="_Toc31504"/>
            <w:bookmarkStart w:id="1032" w:name="_Toc21292"/>
            <w:r w:rsidRPr="00050453">
              <w:rPr>
                <w:rFonts w:eastAsia="等线"/>
                <w:color w:val="000000"/>
                <w:sz w:val="21"/>
                <w:szCs w:val="21"/>
              </w:rPr>
              <w:t>50</w:t>
            </w:r>
            <w:bookmarkEnd w:id="1025"/>
            <w:bookmarkEnd w:id="1026"/>
            <w:bookmarkEnd w:id="1027"/>
            <w:bookmarkEnd w:id="1028"/>
            <w:bookmarkEnd w:id="1029"/>
            <w:bookmarkEnd w:id="1030"/>
            <w:bookmarkEnd w:id="1031"/>
            <w:bookmarkEnd w:id="1032"/>
          </w:p>
        </w:tc>
        <w:tc>
          <w:tcPr>
            <w:tcW w:w="426" w:type="pct"/>
            <w:vAlign w:val="center"/>
          </w:tcPr>
          <w:p w14:paraId="7C8956EF" w14:textId="77777777" w:rsidR="007E06F9" w:rsidRPr="00050453" w:rsidRDefault="007E06F9" w:rsidP="008F5174">
            <w:pPr>
              <w:jc w:val="center"/>
              <w:outlineLvl w:val="0"/>
              <w:rPr>
                <w:iCs/>
                <w:sz w:val="21"/>
                <w:szCs w:val="21"/>
              </w:rPr>
            </w:pPr>
            <w:bookmarkStart w:id="1033" w:name="_Toc129904691"/>
            <w:bookmarkStart w:id="1034" w:name="_Toc127453701"/>
            <w:bookmarkStart w:id="1035" w:name="_Toc30464"/>
            <w:bookmarkStart w:id="1036" w:name="_Toc17474"/>
            <w:bookmarkStart w:id="1037" w:name="_Toc27939"/>
            <w:bookmarkStart w:id="1038" w:name="_Toc31113"/>
            <w:bookmarkStart w:id="1039" w:name="_Toc25860"/>
            <w:bookmarkStart w:id="1040" w:name="_Toc24076"/>
            <w:r w:rsidRPr="00050453">
              <w:rPr>
                <w:rFonts w:eastAsia="等线"/>
                <w:color w:val="000000"/>
                <w:sz w:val="21"/>
                <w:szCs w:val="21"/>
              </w:rPr>
              <w:t>50</w:t>
            </w:r>
            <w:bookmarkEnd w:id="1033"/>
            <w:bookmarkEnd w:id="1034"/>
            <w:bookmarkEnd w:id="1035"/>
            <w:bookmarkEnd w:id="1036"/>
            <w:bookmarkEnd w:id="1037"/>
            <w:bookmarkEnd w:id="1038"/>
            <w:bookmarkEnd w:id="1039"/>
            <w:bookmarkEnd w:id="1040"/>
          </w:p>
        </w:tc>
        <w:tc>
          <w:tcPr>
            <w:tcW w:w="442" w:type="pct"/>
            <w:vAlign w:val="center"/>
          </w:tcPr>
          <w:p w14:paraId="3BD90583" w14:textId="77777777" w:rsidR="007E06F9" w:rsidRPr="00050453" w:rsidRDefault="007E06F9" w:rsidP="008F5174">
            <w:pPr>
              <w:jc w:val="center"/>
              <w:outlineLvl w:val="0"/>
              <w:rPr>
                <w:iCs/>
                <w:sz w:val="21"/>
                <w:szCs w:val="21"/>
              </w:rPr>
            </w:pPr>
            <w:bookmarkStart w:id="1041" w:name="_Toc129904692"/>
            <w:bookmarkStart w:id="1042" w:name="_Toc29736"/>
            <w:bookmarkStart w:id="1043" w:name="_Toc10252"/>
            <w:bookmarkStart w:id="1044" w:name="_Toc17660"/>
            <w:bookmarkStart w:id="1045" w:name="_Toc127453702"/>
            <w:bookmarkStart w:id="1046" w:name="_Toc30124"/>
            <w:bookmarkStart w:id="1047" w:name="_Toc882"/>
            <w:bookmarkStart w:id="1048" w:name="_Toc23160"/>
            <w:r w:rsidRPr="00050453">
              <w:rPr>
                <w:rFonts w:eastAsia="等线"/>
                <w:color w:val="000000"/>
                <w:sz w:val="21"/>
                <w:szCs w:val="21"/>
              </w:rPr>
              <w:t>50</w:t>
            </w:r>
            <w:bookmarkEnd w:id="1041"/>
            <w:bookmarkEnd w:id="1042"/>
            <w:bookmarkEnd w:id="1043"/>
            <w:bookmarkEnd w:id="1044"/>
            <w:bookmarkEnd w:id="1045"/>
            <w:bookmarkEnd w:id="1046"/>
            <w:bookmarkEnd w:id="1047"/>
            <w:bookmarkEnd w:id="1048"/>
          </w:p>
        </w:tc>
      </w:tr>
      <w:tr w:rsidR="008F5174" w:rsidRPr="00050453" w14:paraId="20742B62" w14:textId="77777777" w:rsidTr="001A715B">
        <w:trPr>
          <w:trHeight w:val="57"/>
          <w:jc w:val="center"/>
        </w:trPr>
        <w:tc>
          <w:tcPr>
            <w:tcW w:w="755" w:type="pct"/>
            <w:vAlign w:val="center"/>
          </w:tcPr>
          <w:p w14:paraId="37A3FC42" w14:textId="77777777" w:rsidR="007E06F9" w:rsidRPr="00050453" w:rsidRDefault="007E06F9" w:rsidP="008F5174">
            <w:pPr>
              <w:jc w:val="center"/>
              <w:outlineLvl w:val="0"/>
              <w:rPr>
                <w:iCs/>
                <w:sz w:val="21"/>
                <w:szCs w:val="21"/>
              </w:rPr>
            </w:pPr>
            <w:bookmarkStart w:id="1049" w:name="_Toc13483"/>
            <w:bookmarkStart w:id="1050" w:name="_Toc19526"/>
            <w:bookmarkStart w:id="1051" w:name="_Toc129904693"/>
            <w:bookmarkStart w:id="1052" w:name="_Toc15551"/>
            <w:bookmarkStart w:id="1053" w:name="_Toc127453703"/>
            <w:bookmarkStart w:id="1054" w:name="_Toc14801"/>
            <w:bookmarkStart w:id="1055" w:name="_Toc25910"/>
            <w:bookmarkStart w:id="1056" w:name="_Toc28482"/>
            <w:r w:rsidRPr="00050453">
              <w:rPr>
                <w:rFonts w:eastAsia="等线"/>
                <w:color w:val="000000"/>
                <w:sz w:val="21"/>
                <w:szCs w:val="21"/>
              </w:rPr>
              <w:t>GD-CZ20</w:t>
            </w:r>
            <w:bookmarkEnd w:id="1049"/>
            <w:bookmarkEnd w:id="1050"/>
            <w:bookmarkEnd w:id="1051"/>
            <w:bookmarkEnd w:id="1052"/>
            <w:bookmarkEnd w:id="1053"/>
            <w:bookmarkEnd w:id="1054"/>
            <w:bookmarkEnd w:id="1055"/>
            <w:bookmarkEnd w:id="1056"/>
          </w:p>
        </w:tc>
        <w:tc>
          <w:tcPr>
            <w:tcW w:w="462" w:type="pct"/>
            <w:vAlign w:val="center"/>
          </w:tcPr>
          <w:p w14:paraId="291134FD" w14:textId="77777777" w:rsidR="007E06F9" w:rsidRPr="00050453" w:rsidRDefault="007E06F9" w:rsidP="008F5174">
            <w:pPr>
              <w:jc w:val="center"/>
              <w:outlineLvl w:val="0"/>
              <w:rPr>
                <w:iCs/>
                <w:sz w:val="21"/>
                <w:szCs w:val="21"/>
              </w:rPr>
            </w:pPr>
            <w:bookmarkStart w:id="1057" w:name="_Toc129904694"/>
            <w:bookmarkStart w:id="1058" w:name="_Toc27532"/>
            <w:bookmarkStart w:id="1059" w:name="_Toc12821"/>
            <w:bookmarkStart w:id="1060" w:name="_Toc1526"/>
            <w:bookmarkStart w:id="1061" w:name="_Toc127453704"/>
            <w:bookmarkStart w:id="1062" w:name="_Toc17580"/>
            <w:bookmarkStart w:id="1063" w:name="_Toc21234"/>
            <w:bookmarkStart w:id="1064" w:name="_Toc12013"/>
            <w:r w:rsidRPr="00050453">
              <w:rPr>
                <w:rFonts w:eastAsia="等线"/>
                <w:color w:val="000000"/>
                <w:sz w:val="21"/>
                <w:szCs w:val="21"/>
              </w:rPr>
              <w:t>3y</w:t>
            </w:r>
            <w:bookmarkEnd w:id="1057"/>
            <w:bookmarkEnd w:id="1058"/>
            <w:bookmarkEnd w:id="1059"/>
            <w:bookmarkEnd w:id="1060"/>
            <w:bookmarkEnd w:id="1061"/>
            <w:bookmarkEnd w:id="1062"/>
            <w:bookmarkEnd w:id="1063"/>
            <w:bookmarkEnd w:id="1064"/>
          </w:p>
        </w:tc>
        <w:tc>
          <w:tcPr>
            <w:tcW w:w="567" w:type="pct"/>
            <w:vAlign w:val="center"/>
          </w:tcPr>
          <w:p w14:paraId="142A8C8E" w14:textId="7114B524" w:rsidR="007E06F9" w:rsidRPr="00050453" w:rsidRDefault="008F5174" w:rsidP="008F5174">
            <w:pPr>
              <w:jc w:val="center"/>
              <w:outlineLvl w:val="0"/>
              <w:rPr>
                <w:iCs/>
                <w:sz w:val="21"/>
                <w:szCs w:val="21"/>
              </w:rPr>
            </w:pPr>
            <w:r w:rsidRPr="00050453">
              <w:rPr>
                <w:rFonts w:eastAsia="等线" w:hint="eastAsia"/>
                <w:color w:val="000000"/>
                <w:sz w:val="21"/>
                <w:szCs w:val="21"/>
              </w:rPr>
              <w:t>C</w:t>
            </w:r>
            <w:r w:rsidRPr="00050453">
              <w:rPr>
                <w:rFonts w:eastAsia="等线"/>
                <w:color w:val="000000"/>
                <w:sz w:val="21"/>
                <w:szCs w:val="21"/>
              </w:rPr>
              <w:t>haozhou</w:t>
            </w:r>
          </w:p>
        </w:tc>
        <w:tc>
          <w:tcPr>
            <w:tcW w:w="407" w:type="pct"/>
            <w:vAlign w:val="center"/>
          </w:tcPr>
          <w:p w14:paraId="3F5ED15E" w14:textId="77777777" w:rsidR="007E06F9" w:rsidRPr="00050453" w:rsidRDefault="007E06F9" w:rsidP="008F5174">
            <w:pPr>
              <w:jc w:val="center"/>
              <w:outlineLvl w:val="0"/>
              <w:rPr>
                <w:iCs/>
                <w:sz w:val="21"/>
                <w:szCs w:val="21"/>
              </w:rPr>
            </w:pPr>
            <w:bookmarkStart w:id="1065" w:name="_Toc129904696"/>
            <w:bookmarkStart w:id="1066" w:name="_Toc127453706"/>
            <w:bookmarkStart w:id="1067" w:name="_Toc6329"/>
            <w:bookmarkStart w:id="1068" w:name="_Toc10527"/>
            <w:bookmarkStart w:id="1069" w:name="_Toc17285"/>
            <w:bookmarkStart w:id="1070" w:name="_Toc31249"/>
            <w:bookmarkStart w:id="1071" w:name="_Toc14185"/>
            <w:bookmarkStart w:id="1072" w:name="_Toc12680"/>
            <w:r w:rsidRPr="00050453">
              <w:rPr>
                <w:rFonts w:eastAsia="等线"/>
                <w:color w:val="000000"/>
                <w:sz w:val="21"/>
                <w:szCs w:val="21"/>
              </w:rPr>
              <w:t>\</w:t>
            </w:r>
            <w:bookmarkEnd w:id="1065"/>
            <w:bookmarkEnd w:id="1066"/>
            <w:bookmarkEnd w:id="1067"/>
            <w:bookmarkEnd w:id="1068"/>
            <w:bookmarkEnd w:id="1069"/>
            <w:bookmarkEnd w:id="1070"/>
            <w:bookmarkEnd w:id="1071"/>
            <w:bookmarkEnd w:id="1072"/>
          </w:p>
        </w:tc>
        <w:tc>
          <w:tcPr>
            <w:tcW w:w="551" w:type="pct"/>
            <w:vAlign w:val="center"/>
          </w:tcPr>
          <w:p w14:paraId="3392DC50" w14:textId="77777777" w:rsidR="007E06F9" w:rsidRPr="00050453" w:rsidRDefault="007E06F9" w:rsidP="008F5174">
            <w:pPr>
              <w:jc w:val="center"/>
              <w:outlineLvl w:val="0"/>
              <w:rPr>
                <w:iCs/>
                <w:sz w:val="21"/>
                <w:szCs w:val="21"/>
              </w:rPr>
            </w:pPr>
            <w:bookmarkStart w:id="1073" w:name="_Toc32511"/>
            <w:bookmarkStart w:id="1074" w:name="_Toc15039"/>
            <w:bookmarkStart w:id="1075" w:name="_Toc129904697"/>
            <w:bookmarkStart w:id="1076" w:name="_Toc31562"/>
            <w:bookmarkStart w:id="1077" w:name="_Toc19020"/>
            <w:bookmarkStart w:id="1078" w:name="_Toc127453707"/>
            <w:bookmarkStart w:id="1079" w:name="_Toc11313"/>
            <w:bookmarkStart w:id="1080" w:name="_Toc25654"/>
            <w:r w:rsidRPr="00050453">
              <w:rPr>
                <w:rFonts w:eastAsia="等线"/>
                <w:color w:val="000000"/>
                <w:sz w:val="21"/>
                <w:szCs w:val="21"/>
              </w:rPr>
              <w:t>ITS-B</w:t>
            </w:r>
            <w:bookmarkEnd w:id="1073"/>
            <w:bookmarkEnd w:id="1074"/>
            <w:bookmarkEnd w:id="1075"/>
            <w:bookmarkEnd w:id="1076"/>
            <w:bookmarkEnd w:id="1077"/>
            <w:bookmarkEnd w:id="1078"/>
            <w:bookmarkEnd w:id="1079"/>
            <w:bookmarkEnd w:id="1080"/>
          </w:p>
        </w:tc>
        <w:tc>
          <w:tcPr>
            <w:tcW w:w="661" w:type="pct"/>
            <w:vAlign w:val="center"/>
          </w:tcPr>
          <w:p w14:paraId="241AC8BF" w14:textId="77777777" w:rsidR="007E06F9" w:rsidRPr="00050453" w:rsidRDefault="007E06F9" w:rsidP="008F5174">
            <w:pPr>
              <w:jc w:val="center"/>
              <w:outlineLvl w:val="0"/>
              <w:rPr>
                <w:iCs/>
                <w:sz w:val="21"/>
                <w:szCs w:val="21"/>
              </w:rPr>
            </w:pPr>
            <w:bookmarkStart w:id="1081" w:name="_Toc129904698"/>
            <w:bookmarkStart w:id="1082" w:name="_Toc30033"/>
            <w:bookmarkStart w:id="1083" w:name="_Toc127453708"/>
            <w:bookmarkStart w:id="1084" w:name="_Toc2708"/>
            <w:bookmarkStart w:id="1085" w:name="_Toc25491"/>
            <w:bookmarkStart w:id="1086" w:name="_Toc20273"/>
            <w:bookmarkStart w:id="1087" w:name="_Toc14499"/>
            <w:bookmarkStart w:id="1088" w:name="_Toc5581"/>
            <w:r w:rsidRPr="00050453">
              <w:rPr>
                <w:rFonts w:eastAsia="等线"/>
                <w:color w:val="000000"/>
                <w:sz w:val="21"/>
                <w:szCs w:val="21"/>
              </w:rPr>
              <w:t>18S-IV</w:t>
            </w:r>
            <w:bookmarkEnd w:id="1081"/>
            <w:bookmarkEnd w:id="1082"/>
            <w:bookmarkEnd w:id="1083"/>
            <w:bookmarkEnd w:id="1084"/>
            <w:bookmarkEnd w:id="1085"/>
            <w:bookmarkEnd w:id="1086"/>
            <w:bookmarkEnd w:id="1087"/>
            <w:bookmarkEnd w:id="1088"/>
          </w:p>
        </w:tc>
        <w:tc>
          <w:tcPr>
            <w:tcW w:w="334" w:type="pct"/>
            <w:vAlign w:val="center"/>
          </w:tcPr>
          <w:p w14:paraId="32941F81" w14:textId="77777777" w:rsidR="007E06F9" w:rsidRPr="00050453" w:rsidRDefault="007E06F9" w:rsidP="008F5174">
            <w:pPr>
              <w:jc w:val="center"/>
              <w:outlineLvl w:val="0"/>
              <w:rPr>
                <w:iCs/>
                <w:sz w:val="21"/>
                <w:szCs w:val="21"/>
              </w:rPr>
            </w:pPr>
            <w:bookmarkStart w:id="1089" w:name="_Toc129904699"/>
            <w:bookmarkStart w:id="1090" w:name="_Toc127453709"/>
            <w:bookmarkStart w:id="1091" w:name="_Toc30944"/>
            <w:bookmarkStart w:id="1092" w:name="_Toc10375"/>
            <w:bookmarkStart w:id="1093" w:name="_Toc17000"/>
            <w:bookmarkStart w:id="1094" w:name="_Toc3854"/>
            <w:bookmarkStart w:id="1095" w:name="_Toc10078"/>
            <w:bookmarkStart w:id="1096" w:name="_Toc5911"/>
            <w:r w:rsidRPr="00050453">
              <w:rPr>
                <w:rFonts w:eastAsia="等线"/>
                <w:color w:val="000000"/>
                <w:sz w:val="21"/>
                <w:szCs w:val="21"/>
              </w:rPr>
              <w:t>12.5</w:t>
            </w:r>
            <w:bookmarkEnd w:id="1089"/>
            <w:bookmarkEnd w:id="1090"/>
            <w:bookmarkEnd w:id="1091"/>
            <w:bookmarkEnd w:id="1092"/>
            <w:bookmarkEnd w:id="1093"/>
            <w:bookmarkEnd w:id="1094"/>
            <w:bookmarkEnd w:id="1095"/>
            <w:bookmarkEnd w:id="1096"/>
          </w:p>
        </w:tc>
        <w:tc>
          <w:tcPr>
            <w:tcW w:w="394" w:type="pct"/>
            <w:vAlign w:val="center"/>
          </w:tcPr>
          <w:p w14:paraId="778962B7" w14:textId="77777777" w:rsidR="007E06F9" w:rsidRPr="00050453" w:rsidRDefault="007E06F9" w:rsidP="008F5174">
            <w:pPr>
              <w:jc w:val="center"/>
              <w:outlineLvl w:val="0"/>
              <w:rPr>
                <w:iCs/>
                <w:sz w:val="21"/>
                <w:szCs w:val="21"/>
              </w:rPr>
            </w:pPr>
            <w:bookmarkStart w:id="1097" w:name="_Toc2408"/>
            <w:bookmarkStart w:id="1098" w:name="_Toc127453710"/>
            <w:bookmarkStart w:id="1099" w:name="_Toc129904700"/>
            <w:bookmarkStart w:id="1100" w:name="_Toc17796"/>
            <w:bookmarkStart w:id="1101" w:name="_Toc21714"/>
            <w:bookmarkStart w:id="1102" w:name="_Toc20000"/>
            <w:bookmarkStart w:id="1103" w:name="_Toc8529"/>
            <w:bookmarkStart w:id="1104" w:name="_Toc14392"/>
            <w:r w:rsidRPr="00050453">
              <w:rPr>
                <w:rFonts w:eastAsia="等线"/>
                <w:color w:val="000000"/>
                <w:sz w:val="21"/>
                <w:szCs w:val="21"/>
              </w:rPr>
              <w:t>12.5</w:t>
            </w:r>
            <w:bookmarkEnd w:id="1097"/>
            <w:bookmarkEnd w:id="1098"/>
            <w:bookmarkEnd w:id="1099"/>
            <w:bookmarkEnd w:id="1100"/>
            <w:bookmarkEnd w:id="1101"/>
            <w:bookmarkEnd w:id="1102"/>
            <w:bookmarkEnd w:id="1103"/>
            <w:bookmarkEnd w:id="1104"/>
          </w:p>
        </w:tc>
        <w:tc>
          <w:tcPr>
            <w:tcW w:w="426" w:type="pct"/>
            <w:vAlign w:val="center"/>
          </w:tcPr>
          <w:p w14:paraId="6C9CF1ED" w14:textId="77777777" w:rsidR="007E06F9" w:rsidRPr="00050453" w:rsidRDefault="007E06F9" w:rsidP="008F5174">
            <w:pPr>
              <w:jc w:val="center"/>
              <w:outlineLvl w:val="0"/>
              <w:rPr>
                <w:iCs/>
                <w:sz w:val="21"/>
                <w:szCs w:val="21"/>
              </w:rPr>
            </w:pPr>
            <w:bookmarkStart w:id="1105" w:name="_Toc127453711"/>
            <w:bookmarkStart w:id="1106" w:name="_Toc129904701"/>
            <w:bookmarkStart w:id="1107" w:name="_Toc2190"/>
            <w:bookmarkStart w:id="1108" w:name="_Toc190"/>
            <w:bookmarkStart w:id="1109" w:name="_Toc29005"/>
            <w:bookmarkStart w:id="1110" w:name="_Toc19405"/>
            <w:bookmarkStart w:id="1111" w:name="_Toc14890"/>
            <w:bookmarkStart w:id="1112" w:name="_Toc28741"/>
            <w:r w:rsidRPr="00050453">
              <w:rPr>
                <w:rFonts w:eastAsia="等线"/>
                <w:color w:val="000000"/>
                <w:sz w:val="21"/>
                <w:szCs w:val="21"/>
              </w:rPr>
              <w:t>12.5</w:t>
            </w:r>
            <w:bookmarkEnd w:id="1105"/>
            <w:bookmarkEnd w:id="1106"/>
            <w:bookmarkEnd w:id="1107"/>
            <w:bookmarkEnd w:id="1108"/>
            <w:bookmarkEnd w:id="1109"/>
            <w:bookmarkEnd w:id="1110"/>
            <w:bookmarkEnd w:id="1111"/>
            <w:bookmarkEnd w:id="1112"/>
          </w:p>
        </w:tc>
        <w:tc>
          <w:tcPr>
            <w:tcW w:w="442" w:type="pct"/>
            <w:vAlign w:val="center"/>
          </w:tcPr>
          <w:p w14:paraId="5BF9FD38" w14:textId="77777777" w:rsidR="007E06F9" w:rsidRPr="00050453" w:rsidRDefault="007E06F9" w:rsidP="008F5174">
            <w:pPr>
              <w:jc w:val="center"/>
              <w:outlineLvl w:val="0"/>
              <w:rPr>
                <w:iCs/>
                <w:sz w:val="21"/>
                <w:szCs w:val="21"/>
              </w:rPr>
            </w:pPr>
            <w:bookmarkStart w:id="1113" w:name="_Toc26227"/>
            <w:bookmarkStart w:id="1114" w:name="_Toc6904"/>
            <w:bookmarkStart w:id="1115" w:name="_Toc27968"/>
            <w:bookmarkStart w:id="1116" w:name="_Toc19034"/>
            <w:bookmarkStart w:id="1117" w:name="_Toc127453712"/>
            <w:bookmarkStart w:id="1118" w:name="_Toc129904702"/>
            <w:bookmarkStart w:id="1119" w:name="_Toc25599"/>
            <w:bookmarkStart w:id="1120" w:name="_Toc5759"/>
            <w:r w:rsidRPr="00050453">
              <w:rPr>
                <w:rFonts w:eastAsia="等线"/>
                <w:color w:val="000000"/>
                <w:sz w:val="21"/>
                <w:szCs w:val="21"/>
              </w:rPr>
              <w:t>12.5</w:t>
            </w:r>
            <w:bookmarkEnd w:id="1113"/>
            <w:bookmarkEnd w:id="1114"/>
            <w:bookmarkEnd w:id="1115"/>
            <w:bookmarkEnd w:id="1116"/>
            <w:bookmarkEnd w:id="1117"/>
            <w:bookmarkEnd w:id="1118"/>
            <w:bookmarkEnd w:id="1119"/>
            <w:bookmarkEnd w:id="1120"/>
          </w:p>
        </w:tc>
      </w:tr>
      <w:tr w:rsidR="008F5174" w:rsidRPr="00050453" w14:paraId="5440F2A7" w14:textId="77777777" w:rsidTr="001A715B">
        <w:trPr>
          <w:trHeight w:val="57"/>
          <w:jc w:val="center"/>
        </w:trPr>
        <w:tc>
          <w:tcPr>
            <w:tcW w:w="755" w:type="pct"/>
            <w:vAlign w:val="center"/>
          </w:tcPr>
          <w:p w14:paraId="23B10082" w14:textId="77777777" w:rsidR="007E06F9" w:rsidRPr="00050453" w:rsidRDefault="007E06F9" w:rsidP="008F5174">
            <w:pPr>
              <w:jc w:val="center"/>
              <w:outlineLvl w:val="0"/>
              <w:rPr>
                <w:iCs/>
                <w:sz w:val="21"/>
                <w:szCs w:val="21"/>
              </w:rPr>
            </w:pPr>
            <w:bookmarkStart w:id="1121" w:name="_Toc129904703"/>
            <w:bookmarkStart w:id="1122" w:name="_Toc13746"/>
            <w:bookmarkStart w:id="1123" w:name="_Toc127453713"/>
            <w:bookmarkStart w:id="1124" w:name="_Toc23340"/>
            <w:bookmarkStart w:id="1125" w:name="_Toc20301"/>
            <w:bookmarkStart w:id="1126" w:name="_Toc22629"/>
            <w:bookmarkStart w:id="1127" w:name="_Toc31826"/>
            <w:bookmarkStart w:id="1128" w:name="_Toc5796"/>
            <w:r w:rsidRPr="00050453">
              <w:rPr>
                <w:rFonts w:eastAsia="等线"/>
                <w:color w:val="000000"/>
                <w:sz w:val="21"/>
                <w:szCs w:val="21"/>
              </w:rPr>
              <w:t>GD-ZJ3</w:t>
            </w:r>
            <w:bookmarkEnd w:id="1121"/>
            <w:bookmarkEnd w:id="1122"/>
            <w:bookmarkEnd w:id="1123"/>
            <w:bookmarkEnd w:id="1124"/>
            <w:bookmarkEnd w:id="1125"/>
            <w:bookmarkEnd w:id="1126"/>
            <w:bookmarkEnd w:id="1127"/>
            <w:bookmarkEnd w:id="1128"/>
          </w:p>
        </w:tc>
        <w:tc>
          <w:tcPr>
            <w:tcW w:w="462" w:type="pct"/>
            <w:vAlign w:val="center"/>
          </w:tcPr>
          <w:p w14:paraId="586D2DA7" w14:textId="77777777" w:rsidR="007E06F9" w:rsidRPr="00050453" w:rsidRDefault="007E06F9" w:rsidP="008F5174">
            <w:pPr>
              <w:jc w:val="center"/>
              <w:outlineLvl w:val="0"/>
              <w:rPr>
                <w:iCs/>
                <w:sz w:val="21"/>
                <w:szCs w:val="21"/>
              </w:rPr>
            </w:pPr>
            <w:bookmarkStart w:id="1129" w:name="_Toc12401"/>
            <w:bookmarkStart w:id="1130" w:name="_Toc129904704"/>
            <w:bookmarkStart w:id="1131" w:name="_Toc7558"/>
            <w:bookmarkStart w:id="1132" w:name="_Toc127453714"/>
            <w:bookmarkStart w:id="1133" w:name="_Toc13471"/>
            <w:bookmarkStart w:id="1134" w:name="_Toc30966"/>
            <w:bookmarkStart w:id="1135" w:name="_Toc22808"/>
            <w:bookmarkStart w:id="1136" w:name="_Toc25577"/>
            <w:r w:rsidRPr="00050453">
              <w:rPr>
                <w:rFonts w:eastAsia="等线"/>
                <w:color w:val="000000"/>
                <w:sz w:val="21"/>
                <w:szCs w:val="21"/>
              </w:rPr>
              <w:t>2y</w:t>
            </w:r>
            <w:bookmarkEnd w:id="1129"/>
            <w:bookmarkEnd w:id="1130"/>
            <w:bookmarkEnd w:id="1131"/>
            <w:bookmarkEnd w:id="1132"/>
            <w:bookmarkEnd w:id="1133"/>
            <w:bookmarkEnd w:id="1134"/>
            <w:bookmarkEnd w:id="1135"/>
            <w:bookmarkEnd w:id="1136"/>
          </w:p>
        </w:tc>
        <w:tc>
          <w:tcPr>
            <w:tcW w:w="567" w:type="pct"/>
            <w:vAlign w:val="center"/>
          </w:tcPr>
          <w:p w14:paraId="6F7D42DF" w14:textId="2F070673"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337B51BC" w14:textId="77777777" w:rsidR="007E06F9" w:rsidRPr="00050453" w:rsidRDefault="007E06F9" w:rsidP="008F5174">
            <w:pPr>
              <w:jc w:val="center"/>
              <w:outlineLvl w:val="0"/>
              <w:rPr>
                <w:iCs/>
                <w:sz w:val="21"/>
                <w:szCs w:val="21"/>
              </w:rPr>
            </w:pPr>
            <w:bookmarkStart w:id="1137" w:name="_Toc18848"/>
            <w:bookmarkStart w:id="1138" w:name="_Toc18038"/>
            <w:bookmarkStart w:id="1139" w:name="_Toc127453716"/>
            <w:bookmarkStart w:id="1140" w:name="_Toc20412"/>
            <w:bookmarkStart w:id="1141" w:name="_Toc129904706"/>
            <w:bookmarkStart w:id="1142" w:name="_Toc22528"/>
            <w:bookmarkStart w:id="1143" w:name="_Toc10361"/>
            <w:bookmarkStart w:id="1144" w:name="_Toc11990"/>
            <w:r w:rsidRPr="00050453">
              <w:rPr>
                <w:rFonts w:eastAsia="等线"/>
                <w:color w:val="000000"/>
                <w:sz w:val="21"/>
                <w:szCs w:val="21"/>
              </w:rPr>
              <w:t>\</w:t>
            </w:r>
            <w:bookmarkEnd w:id="1137"/>
            <w:bookmarkEnd w:id="1138"/>
            <w:bookmarkEnd w:id="1139"/>
            <w:bookmarkEnd w:id="1140"/>
            <w:bookmarkEnd w:id="1141"/>
            <w:bookmarkEnd w:id="1142"/>
            <w:bookmarkEnd w:id="1143"/>
            <w:bookmarkEnd w:id="1144"/>
          </w:p>
        </w:tc>
        <w:tc>
          <w:tcPr>
            <w:tcW w:w="551" w:type="pct"/>
            <w:vAlign w:val="center"/>
          </w:tcPr>
          <w:p w14:paraId="1CFB625B" w14:textId="77777777" w:rsidR="007E06F9" w:rsidRPr="00050453" w:rsidRDefault="007E06F9" w:rsidP="008F5174">
            <w:pPr>
              <w:jc w:val="center"/>
              <w:outlineLvl w:val="0"/>
              <w:rPr>
                <w:iCs/>
                <w:sz w:val="21"/>
                <w:szCs w:val="21"/>
              </w:rPr>
            </w:pPr>
            <w:bookmarkStart w:id="1145" w:name="_Toc2839"/>
            <w:bookmarkStart w:id="1146" w:name="_Toc9823"/>
            <w:bookmarkStart w:id="1147" w:name="_Toc6062"/>
            <w:bookmarkStart w:id="1148" w:name="_Toc19924"/>
            <w:bookmarkStart w:id="1149" w:name="_Toc129904707"/>
            <w:bookmarkStart w:id="1150" w:name="_Toc127453717"/>
            <w:bookmarkStart w:id="1151" w:name="_Toc8582"/>
            <w:bookmarkStart w:id="1152" w:name="_Toc19977"/>
            <w:r w:rsidRPr="00050453">
              <w:rPr>
                <w:rFonts w:eastAsia="等线"/>
                <w:color w:val="000000"/>
                <w:sz w:val="21"/>
                <w:szCs w:val="21"/>
              </w:rPr>
              <w:t>ITS-B</w:t>
            </w:r>
            <w:bookmarkEnd w:id="1145"/>
            <w:bookmarkEnd w:id="1146"/>
            <w:bookmarkEnd w:id="1147"/>
            <w:bookmarkEnd w:id="1148"/>
            <w:bookmarkEnd w:id="1149"/>
            <w:bookmarkEnd w:id="1150"/>
            <w:bookmarkEnd w:id="1151"/>
            <w:bookmarkEnd w:id="1152"/>
          </w:p>
        </w:tc>
        <w:tc>
          <w:tcPr>
            <w:tcW w:w="661" w:type="pct"/>
            <w:vAlign w:val="center"/>
          </w:tcPr>
          <w:p w14:paraId="72F8F45A" w14:textId="77777777" w:rsidR="007E06F9" w:rsidRPr="00050453" w:rsidRDefault="007E06F9" w:rsidP="008F5174">
            <w:pPr>
              <w:jc w:val="center"/>
              <w:outlineLvl w:val="0"/>
              <w:rPr>
                <w:iCs/>
                <w:sz w:val="21"/>
                <w:szCs w:val="21"/>
              </w:rPr>
            </w:pPr>
            <w:bookmarkStart w:id="1153" w:name="_Toc17121"/>
            <w:bookmarkStart w:id="1154" w:name="_Toc32403"/>
            <w:bookmarkStart w:id="1155" w:name="_Toc129904708"/>
            <w:bookmarkStart w:id="1156" w:name="_Toc11042"/>
            <w:bookmarkStart w:id="1157" w:name="_Toc22298"/>
            <w:bookmarkStart w:id="1158" w:name="_Toc127453718"/>
            <w:bookmarkStart w:id="1159" w:name="_Toc16594"/>
            <w:bookmarkStart w:id="1160" w:name="_Toc12335"/>
            <w:r w:rsidRPr="00050453">
              <w:rPr>
                <w:rFonts w:eastAsia="等线"/>
                <w:color w:val="000000"/>
                <w:sz w:val="21"/>
                <w:szCs w:val="21"/>
              </w:rPr>
              <w:t>18S-IV</w:t>
            </w:r>
            <w:bookmarkEnd w:id="1153"/>
            <w:bookmarkEnd w:id="1154"/>
            <w:bookmarkEnd w:id="1155"/>
            <w:bookmarkEnd w:id="1156"/>
            <w:bookmarkEnd w:id="1157"/>
            <w:bookmarkEnd w:id="1158"/>
            <w:bookmarkEnd w:id="1159"/>
            <w:bookmarkEnd w:id="1160"/>
          </w:p>
        </w:tc>
        <w:tc>
          <w:tcPr>
            <w:tcW w:w="334" w:type="pct"/>
            <w:vAlign w:val="center"/>
          </w:tcPr>
          <w:p w14:paraId="53C322D8" w14:textId="77777777" w:rsidR="007E06F9" w:rsidRPr="00050453" w:rsidRDefault="007E06F9" w:rsidP="008F5174">
            <w:pPr>
              <w:jc w:val="center"/>
              <w:outlineLvl w:val="0"/>
              <w:rPr>
                <w:iCs/>
                <w:sz w:val="21"/>
                <w:szCs w:val="21"/>
              </w:rPr>
            </w:pPr>
            <w:bookmarkStart w:id="1161" w:name="_Toc127453719"/>
            <w:bookmarkStart w:id="1162" w:name="_Toc1279"/>
            <w:bookmarkStart w:id="1163" w:name="_Toc32329"/>
            <w:bookmarkStart w:id="1164" w:name="_Toc9882"/>
            <w:bookmarkStart w:id="1165" w:name="_Toc26379"/>
            <w:bookmarkStart w:id="1166" w:name="_Toc129904709"/>
            <w:bookmarkStart w:id="1167" w:name="_Toc4352"/>
            <w:bookmarkStart w:id="1168" w:name="_Toc980"/>
            <w:r w:rsidRPr="00050453">
              <w:rPr>
                <w:rFonts w:eastAsia="等线"/>
                <w:color w:val="000000"/>
                <w:sz w:val="21"/>
                <w:szCs w:val="21"/>
              </w:rPr>
              <w:t>12.5</w:t>
            </w:r>
            <w:bookmarkEnd w:id="1161"/>
            <w:bookmarkEnd w:id="1162"/>
            <w:bookmarkEnd w:id="1163"/>
            <w:bookmarkEnd w:id="1164"/>
            <w:bookmarkEnd w:id="1165"/>
            <w:bookmarkEnd w:id="1166"/>
            <w:bookmarkEnd w:id="1167"/>
            <w:bookmarkEnd w:id="1168"/>
          </w:p>
        </w:tc>
        <w:tc>
          <w:tcPr>
            <w:tcW w:w="394" w:type="pct"/>
            <w:vAlign w:val="center"/>
          </w:tcPr>
          <w:p w14:paraId="001CA5F1" w14:textId="77777777" w:rsidR="007E06F9" w:rsidRPr="00050453" w:rsidRDefault="007E06F9" w:rsidP="008F5174">
            <w:pPr>
              <w:jc w:val="center"/>
              <w:outlineLvl w:val="0"/>
              <w:rPr>
                <w:iCs/>
                <w:sz w:val="21"/>
                <w:szCs w:val="21"/>
              </w:rPr>
            </w:pPr>
            <w:bookmarkStart w:id="1169" w:name="_Toc127453720"/>
            <w:bookmarkStart w:id="1170" w:name="_Toc11195"/>
            <w:bookmarkStart w:id="1171" w:name="_Toc129904710"/>
            <w:bookmarkStart w:id="1172" w:name="_Toc14375"/>
            <w:bookmarkStart w:id="1173" w:name="_Toc11314"/>
            <w:bookmarkStart w:id="1174" w:name="_Toc20515"/>
            <w:bookmarkStart w:id="1175" w:name="_Toc7729"/>
            <w:bookmarkStart w:id="1176" w:name="_Toc14128"/>
            <w:r w:rsidRPr="00050453">
              <w:rPr>
                <w:rFonts w:eastAsia="等线"/>
                <w:color w:val="000000"/>
                <w:sz w:val="21"/>
                <w:szCs w:val="21"/>
              </w:rPr>
              <w:t>12.5</w:t>
            </w:r>
            <w:bookmarkEnd w:id="1169"/>
            <w:bookmarkEnd w:id="1170"/>
            <w:bookmarkEnd w:id="1171"/>
            <w:bookmarkEnd w:id="1172"/>
            <w:bookmarkEnd w:id="1173"/>
            <w:bookmarkEnd w:id="1174"/>
            <w:bookmarkEnd w:id="1175"/>
            <w:bookmarkEnd w:id="1176"/>
          </w:p>
        </w:tc>
        <w:tc>
          <w:tcPr>
            <w:tcW w:w="426" w:type="pct"/>
            <w:vAlign w:val="center"/>
          </w:tcPr>
          <w:p w14:paraId="6616D07C" w14:textId="77777777" w:rsidR="007E06F9" w:rsidRPr="00050453" w:rsidRDefault="007E06F9" w:rsidP="008F5174">
            <w:pPr>
              <w:jc w:val="center"/>
              <w:outlineLvl w:val="0"/>
              <w:rPr>
                <w:iCs/>
                <w:sz w:val="21"/>
                <w:szCs w:val="21"/>
              </w:rPr>
            </w:pPr>
            <w:bookmarkStart w:id="1177" w:name="_Toc3607"/>
            <w:bookmarkStart w:id="1178" w:name="_Toc27092"/>
            <w:bookmarkStart w:id="1179" w:name="_Toc127453721"/>
            <w:bookmarkStart w:id="1180" w:name="_Toc129904711"/>
            <w:bookmarkStart w:id="1181" w:name="_Toc996"/>
            <w:bookmarkStart w:id="1182" w:name="_Toc20177"/>
            <w:bookmarkStart w:id="1183" w:name="_Toc2064"/>
            <w:bookmarkStart w:id="1184" w:name="_Toc22164"/>
            <w:r w:rsidRPr="00050453">
              <w:rPr>
                <w:rFonts w:eastAsia="等线"/>
                <w:color w:val="000000"/>
                <w:sz w:val="21"/>
                <w:szCs w:val="21"/>
              </w:rPr>
              <w:t>0</w:t>
            </w:r>
            <w:bookmarkEnd w:id="1177"/>
            <w:bookmarkEnd w:id="1178"/>
            <w:bookmarkEnd w:id="1179"/>
            <w:bookmarkEnd w:id="1180"/>
            <w:bookmarkEnd w:id="1181"/>
            <w:bookmarkEnd w:id="1182"/>
            <w:bookmarkEnd w:id="1183"/>
            <w:bookmarkEnd w:id="1184"/>
          </w:p>
        </w:tc>
        <w:tc>
          <w:tcPr>
            <w:tcW w:w="442" w:type="pct"/>
            <w:vAlign w:val="center"/>
          </w:tcPr>
          <w:p w14:paraId="14491F42" w14:textId="77777777" w:rsidR="007E06F9" w:rsidRPr="00050453" w:rsidRDefault="007E06F9" w:rsidP="008F5174">
            <w:pPr>
              <w:jc w:val="center"/>
              <w:outlineLvl w:val="0"/>
              <w:rPr>
                <w:iCs/>
                <w:sz w:val="21"/>
                <w:szCs w:val="21"/>
              </w:rPr>
            </w:pPr>
            <w:bookmarkStart w:id="1185" w:name="_Toc26128"/>
            <w:bookmarkStart w:id="1186" w:name="_Toc129904712"/>
            <w:bookmarkStart w:id="1187" w:name="_Toc26928"/>
            <w:bookmarkStart w:id="1188" w:name="_Toc26601"/>
            <w:bookmarkStart w:id="1189" w:name="_Toc127453722"/>
            <w:bookmarkStart w:id="1190" w:name="_Toc10354"/>
            <w:bookmarkStart w:id="1191" w:name="_Toc12811"/>
            <w:bookmarkStart w:id="1192" w:name="_Toc8621"/>
            <w:r w:rsidRPr="00050453">
              <w:rPr>
                <w:rFonts w:eastAsia="等线"/>
                <w:color w:val="000000"/>
                <w:sz w:val="21"/>
                <w:szCs w:val="21"/>
              </w:rPr>
              <w:t>0</w:t>
            </w:r>
            <w:bookmarkEnd w:id="1185"/>
            <w:bookmarkEnd w:id="1186"/>
            <w:bookmarkEnd w:id="1187"/>
            <w:bookmarkEnd w:id="1188"/>
            <w:bookmarkEnd w:id="1189"/>
            <w:bookmarkEnd w:id="1190"/>
            <w:bookmarkEnd w:id="1191"/>
            <w:bookmarkEnd w:id="1192"/>
          </w:p>
        </w:tc>
      </w:tr>
      <w:tr w:rsidR="008F5174" w:rsidRPr="00050453" w14:paraId="37A01B98" w14:textId="77777777" w:rsidTr="001A715B">
        <w:trPr>
          <w:trHeight w:val="57"/>
          <w:jc w:val="center"/>
        </w:trPr>
        <w:tc>
          <w:tcPr>
            <w:tcW w:w="755" w:type="pct"/>
            <w:vAlign w:val="center"/>
          </w:tcPr>
          <w:p w14:paraId="5AA9DC0A" w14:textId="77777777" w:rsidR="007E06F9" w:rsidRPr="00050453" w:rsidRDefault="007E06F9" w:rsidP="008F5174">
            <w:pPr>
              <w:jc w:val="center"/>
              <w:outlineLvl w:val="0"/>
              <w:rPr>
                <w:iCs/>
                <w:sz w:val="21"/>
                <w:szCs w:val="21"/>
              </w:rPr>
            </w:pPr>
            <w:bookmarkStart w:id="1193" w:name="_Toc23860"/>
            <w:bookmarkStart w:id="1194" w:name="_Toc25338"/>
            <w:bookmarkStart w:id="1195" w:name="_Toc20946"/>
            <w:bookmarkStart w:id="1196" w:name="_Toc127453723"/>
            <w:bookmarkStart w:id="1197" w:name="_Toc2840"/>
            <w:bookmarkStart w:id="1198" w:name="_Toc129904713"/>
            <w:bookmarkStart w:id="1199" w:name="_Toc3925"/>
            <w:bookmarkStart w:id="1200" w:name="_Toc903"/>
            <w:r w:rsidRPr="00050453">
              <w:rPr>
                <w:rFonts w:eastAsia="等线"/>
                <w:color w:val="000000"/>
                <w:sz w:val="21"/>
                <w:szCs w:val="21"/>
              </w:rPr>
              <w:t>GD-ZJ12</w:t>
            </w:r>
            <w:bookmarkEnd w:id="1193"/>
            <w:bookmarkEnd w:id="1194"/>
            <w:bookmarkEnd w:id="1195"/>
            <w:bookmarkEnd w:id="1196"/>
            <w:bookmarkEnd w:id="1197"/>
            <w:bookmarkEnd w:id="1198"/>
            <w:bookmarkEnd w:id="1199"/>
            <w:bookmarkEnd w:id="1200"/>
          </w:p>
        </w:tc>
        <w:tc>
          <w:tcPr>
            <w:tcW w:w="462" w:type="pct"/>
            <w:vAlign w:val="center"/>
          </w:tcPr>
          <w:p w14:paraId="416B50A3" w14:textId="77777777" w:rsidR="007E06F9" w:rsidRPr="00050453" w:rsidRDefault="007E06F9" w:rsidP="008F5174">
            <w:pPr>
              <w:jc w:val="center"/>
              <w:outlineLvl w:val="0"/>
              <w:rPr>
                <w:iCs/>
                <w:sz w:val="21"/>
                <w:szCs w:val="21"/>
              </w:rPr>
            </w:pPr>
            <w:bookmarkStart w:id="1201" w:name="_Toc28150"/>
            <w:bookmarkStart w:id="1202" w:name="_Toc129904714"/>
            <w:bookmarkStart w:id="1203" w:name="_Toc127453724"/>
            <w:bookmarkStart w:id="1204" w:name="_Toc6075"/>
            <w:bookmarkStart w:id="1205" w:name="_Toc29193"/>
            <w:bookmarkStart w:id="1206" w:name="_Toc19504"/>
            <w:bookmarkStart w:id="1207" w:name="_Toc15224"/>
            <w:bookmarkStart w:id="1208" w:name="_Toc6068"/>
            <w:r w:rsidRPr="00050453">
              <w:rPr>
                <w:rFonts w:eastAsia="等线"/>
                <w:color w:val="000000"/>
                <w:sz w:val="21"/>
                <w:szCs w:val="21"/>
              </w:rPr>
              <w:t>2y</w:t>
            </w:r>
            <w:bookmarkEnd w:id="1201"/>
            <w:bookmarkEnd w:id="1202"/>
            <w:bookmarkEnd w:id="1203"/>
            <w:bookmarkEnd w:id="1204"/>
            <w:bookmarkEnd w:id="1205"/>
            <w:bookmarkEnd w:id="1206"/>
            <w:bookmarkEnd w:id="1207"/>
            <w:bookmarkEnd w:id="1208"/>
          </w:p>
        </w:tc>
        <w:tc>
          <w:tcPr>
            <w:tcW w:w="567" w:type="pct"/>
            <w:vAlign w:val="center"/>
          </w:tcPr>
          <w:p w14:paraId="4D01515C" w14:textId="31D53D0E"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469B0F96" w14:textId="77777777" w:rsidR="007E06F9" w:rsidRPr="00050453" w:rsidRDefault="007E06F9" w:rsidP="008F5174">
            <w:pPr>
              <w:jc w:val="center"/>
              <w:outlineLvl w:val="0"/>
              <w:rPr>
                <w:iCs/>
                <w:sz w:val="21"/>
                <w:szCs w:val="21"/>
              </w:rPr>
            </w:pPr>
            <w:bookmarkStart w:id="1209" w:name="_Toc10888"/>
            <w:bookmarkStart w:id="1210" w:name="_Toc129904716"/>
            <w:bookmarkStart w:id="1211" w:name="_Toc9233"/>
            <w:bookmarkStart w:id="1212" w:name="_Toc29834"/>
            <w:bookmarkStart w:id="1213" w:name="_Toc127453726"/>
            <w:bookmarkStart w:id="1214" w:name="_Toc29470"/>
            <w:bookmarkStart w:id="1215" w:name="_Toc8957"/>
            <w:bookmarkStart w:id="1216" w:name="_Toc32562"/>
            <w:r w:rsidRPr="00050453">
              <w:rPr>
                <w:rFonts w:eastAsia="等线"/>
                <w:color w:val="000000"/>
                <w:sz w:val="21"/>
                <w:szCs w:val="21"/>
              </w:rPr>
              <w:t>\</w:t>
            </w:r>
            <w:bookmarkEnd w:id="1209"/>
            <w:bookmarkEnd w:id="1210"/>
            <w:bookmarkEnd w:id="1211"/>
            <w:bookmarkEnd w:id="1212"/>
            <w:bookmarkEnd w:id="1213"/>
            <w:bookmarkEnd w:id="1214"/>
            <w:bookmarkEnd w:id="1215"/>
            <w:bookmarkEnd w:id="1216"/>
          </w:p>
        </w:tc>
        <w:tc>
          <w:tcPr>
            <w:tcW w:w="551" w:type="pct"/>
            <w:vAlign w:val="center"/>
          </w:tcPr>
          <w:p w14:paraId="45B1CD2D" w14:textId="77777777" w:rsidR="007E06F9" w:rsidRPr="00050453" w:rsidRDefault="007E06F9" w:rsidP="008F5174">
            <w:pPr>
              <w:jc w:val="center"/>
              <w:outlineLvl w:val="0"/>
              <w:rPr>
                <w:iCs/>
                <w:sz w:val="21"/>
                <w:szCs w:val="21"/>
              </w:rPr>
            </w:pPr>
            <w:bookmarkStart w:id="1217" w:name="_Toc127453727"/>
            <w:bookmarkStart w:id="1218" w:name="_Toc9828"/>
            <w:bookmarkStart w:id="1219" w:name="_Toc129904717"/>
            <w:bookmarkStart w:id="1220" w:name="_Toc27858"/>
            <w:bookmarkStart w:id="1221" w:name="_Toc14826"/>
            <w:bookmarkStart w:id="1222" w:name="_Toc4895"/>
            <w:bookmarkStart w:id="1223" w:name="_Toc19605"/>
            <w:bookmarkStart w:id="1224" w:name="_Toc5631"/>
            <w:r w:rsidRPr="00050453">
              <w:rPr>
                <w:rFonts w:eastAsia="等线"/>
                <w:color w:val="000000"/>
                <w:sz w:val="21"/>
                <w:szCs w:val="21"/>
              </w:rPr>
              <w:t>ITS-B</w:t>
            </w:r>
            <w:bookmarkEnd w:id="1217"/>
            <w:bookmarkEnd w:id="1218"/>
            <w:bookmarkEnd w:id="1219"/>
            <w:bookmarkEnd w:id="1220"/>
            <w:bookmarkEnd w:id="1221"/>
            <w:bookmarkEnd w:id="1222"/>
            <w:bookmarkEnd w:id="1223"/>
            <w:bookmarkEnd w:id="1224"/>
          </w:p>
        </w:tc>
        <w:tc>
          <w:tcPr>
            <w:tcW w:w="661" w:type="pct"/>
            <w:vAlign w:val="center"/>
          </w:tcPr>
          <w:p w14:paraId="51190F76" w14:textId="77777777" w:rsidR="007E06F9" w:rsidRPr="00050453" w:rsidRDefault="007E06F9" w:rsidP="008F5174">
            <w:pPr>
              <w:jc w:val="center"/>
              <w:outlineLvl w:val="0"/>
              <w:rPr>
                <w:iCs/>
                <w:sz w:val="21"/>
                <w:szCs w:val="21"/>
              </w:rPr>
            </w:pPr>
            <w:bookmarkStart w:id="1225" w:name="_Toc4000"/>
            <w:bookmarkStart w:id="1226" w:name="_Toc2164"/>
            <w:bookmarkStart w:id="1227" w:name="_Toc16563"/>
            <w:bookmarkStart w:id="1228" w:name="_Toc2705"/>
            <w:bookmarkStart w:id="1229" w:name="_Toc127453728"/>
            <w:bookmarkStart w:id="1230" w:name="_Toc129904718"/>
            <w:bookmarkStart w:id="1231" w:name="_Toc21158"/>
            <w:bookmarkStart w:id="1232" w:name="_Toc7800"/>
            <w:r w:rsidRPr="00050453">
              <w:rPr>
                <w:rFonts w:eastAsia="等线"/>
                <w:color w:val="000000"/>
                <w:sz w:val="21"/>
                <w:szCs w:val="21"/>
              </w:rPr>
              <w:t>18S-IV</w:t>
            </w:r>
            <w:bookmarkEnd w:id="1225"/>
            <w:bookmarkEnd w:id="1226"/>
            <w:bookmarkEnd w:id="1227"/>
            <w:bookmarkEnd w:id="1228"/>
            <w:bookmarkEnd w:id="1229"/>
            <w:bookmarkEnd w:id="1230"/>
            <w:bookmarkEnd w:id="1231"/>
            <w:bookmarkEnd w:id="1232"/>
          </w:p>
        </w:tc>
        <w:tc>
          <w:tcPr>
            <w:tcW w:w="334" w:type="pct"/>
            <w:vAlign w:val="center"/>
          </w:tcPr>
          <w:p w14:paraId="49731315" w14:textId="77777777" w:rsidR="007E06F9" w:rsidRPr="00050453" w:rsidRDefault="007E06F9" w:rsidP="008F5174">
            <w:pPr>
              <w:jc w:val="center"/>
              <w:outlineLvl w:val="0"/>
              <w:rPr>
                <w:iCs/>
                <w:sz w:val="21"/>
                <w:szCs w:val="21"/>
              </w:rPr>
            </w:pPr>
            <w:bookmarkStart w:id="1233" w:name="_Toc129904719"/>
            <w:bookmarkStart w:id="1234" w:name="_Toc16948"/>
            <w:bookmarkStart w:id="1235" w:name="_Toc6998"/>
            <w:bookmarkStart w:id="1236" w:name="_Toc11464"/>
            <w:bookmarkStart w:id="1237" w:name="_Toc12609"/>
            <w:bookmarkStart w:id="1238" w:name="_Toc127453729"/>
            <w:bookmarkStart w:id="1239" w:name="_Toc14866"/>
            <w:bookmarkStart w:id="1240" w:name="_Toc22496"/>
            <w:r w:rsidRPr="00050453">
              <w:rPr>
                <w:rFonts w:eastAsia="等线"/>
                <w:color w:val="000000"/>
                <w:sz w:val="21"/>
                <w:szCs w:val="21"/>
              </w:rPr>
              <w:t>12.5</w:t>
            </w:r>
            <w:bookmarkEnd w:id="1233"/>
            <w:bookmarkEnd w:id="1234"/>
            <w:bookmarkEnd w:id="1235"/>
            <w:bookmarkEnd w:id="1236"/>
            <w:bookmarkEnd w:id="1237"/>
            <w:bookmarkEnd w:id="1238"/>
            <w:bookmarkEnd w:id="1239"/>
            <w:bookmarkEnd w:id="1240"/>
          </w:p>
        </w:tc>
        <w:tc>
          <w:tcPr>
            <w:tcW w:w="394" w:type="pct"/>
            <w:vAlign w:val="center"/>
          </w:tcPr>
          <w:p w14:paraId="5EAFF813" w14:textId="77777777" w:rsidR="007E06F9" w:rsidRPr="00050453" w:rsidRDefault="007E06F9" w:rsidP="008F5174">
            <w:pPr>
              <w:jc w:val="center"/>
              <w:outlineLvl w:val="0"/>
              <w:rPr>
                <w:iCs/>
                <w:sz w:val="21"/>
                <w:szCs w:val="21"/>
              </w:rPr>
            </w:pPr>
            <w:bookmarkStart w:id="1241" w:name="_Toc4742"/>
            <w:bookmarkStart w:id="1242" w:name="_Toc129904720"/>
            <w:bookmarkStart w:id="1243" w:name="_Toc16606"/>
            <w:bookmarkStart w:id="1244" w:name="_Toc9031"/>
            <w:bookmarkStart w:id="1245" w:name="_Toc127453730"/>
            <w:bookmarkStart w:id="1246" w:name="_Toc26974"/>
            <w:bookmarkStart w:id="1247" w:name="_Toc20576"/>
            <w:bookmarkStart w:id="1248" w:name="_Toc18147"/>
            <w:r w:rsidRPr="00050453">
              <w:rPr>
                <w:rFonts w:eastAsia="等线"/>
                <w:color w:val="000000"/>
                <w:sz w:val="21"/>
                <w:szCs w:val="21"/>
              </w:rPr>
              <w:t>12.5</w:t>
            </w:r>
            <w:bookmarkEnd w:id="1241"/>
            <w:bookmarkEnd w:id="1242"/>
            <w:bookmarkEnd w:id="1243"/>
            <w:bookmarkEnd w:id="1244"/>
            <w:bookmarkEnd w:id="1245"/>
            <w:bookmarkEnd w:id="1246"/>
            <w:bookmarkEnd w:id="1247"/>
            <w:bookmarkEnd w:id="1248"/>
          </w:p>
        </w:tc>
        <w:tc>
          <w:tcPr>
            <w:tcW w:w="426" w:type="pct"/>
            <w:vAlign w:val="center"/>
          </w:tcPr>
          <w:p w14:paraId="1FCCDCE0" w14:textId="77777777" w:rsidR="007E06F9" w:rsidRPr="00050453" w:rsidRDefault="007E06F9" w:rsidP="008F5174">
            <w:pPr>
              <w:jc w:val="center"/>
              <w:outlineLvl w:val="0"/>
              <w:rPr>
                <w:iCs/>
                <w:sz w:val="21"/>
                <w:szCs w:val="21"/>
              </w:rPr>
            </w:pPr>
            <w:bookmarkStart w:id="1249" w:name="_Toc129904721"/>
            <w:bookmarkStart w:id="1250" w:name="_Toc18107"/>
            <w:bookmarkStart w:id="1251" w:name="_Toc8142"/>
            <w:bookmarkStart w:id="1252" w:name="_Toc13267"/>
            <w:bookmarkStart w:id="1253" w:name="_Toc23458"/>
            <w:bookmarkStart w:id="1254" w:name="_Toc127453731"/>
            <w:bookmarkStart w:id="1255" w:name="_Toc15219"/>
            <w:bookmarkStart w:id="1256" w:name="_Toc4612"/>
            <w:r w:rsidRPr="00050453">
              <w:rPr>
                <w:rFonts w:eastAsia="等线"/>
                <w:color w:val="000000"/>
                <w:sz w:val="21"/>
                <w:szCs w:val="21"/>
              </w:rPr>
              <w:t>12.5</w:t>
            </w:r>
            <w:bookmarkEnd w:id="1249"/>
            <w:bookmarkEnd w:id="1250"/>
            <w:bookmarkEnd w:id="1251"/>
            <w:bookmarkEnd w:id="1252"/>
            <w:bookmarkEnd w:id="1253"/>
            <w:bookmarkEnd w:id="1254"/>
            <w:bookmarkEnd w:id="1255"/>
            <w:bookmarkEnd w:id="1256"/>
          </w:p>
        </w:tc>
        <w:tc>
          <w:tcPr>
            <w:tcW w:w="442" w:type="pct"/>
            <w:vAlign w:val="center"/>
          </w:tcPr>
          <w:p w14:paraId="11424D67" w14:textId="77777777" w:rsidR="007E06F9" w:rsidRPr="00050453" w:rsidRDefault="007E06F9" w:rsidP="008F5174">
            <w:pPr>
              <w:jc w:val="center"/>
              <w:outlineLvl w:val="0"/>
              <w:rPr>
                <w:iCs/>
                <w:sz w:val="21"/>
                <w:szCs w:val="21"/>
              </w:rPr>
            </w:pPr>
            <w:bookmarkStart w:id="1257" w:name="_Toc129904722"/>
            <w:bookmarkStart w:id="1258" w:name="_Toc22637"/>
            <w:bookmarkStart w:id="1259" w:name="_Toc8314"/>
            <w:bookmarkStart w:id="1260" w:name="_Toc6067"/>
            <w:bookmarkStart w:id="1261" w:name="_Toc31046"/>
            <w:bookmarkStart w:id="1262" w:name="_Toc127453732"/>
            <w:bookmarkStart w:id="1263" w:name="_Toc30006"/>
            <w:bookmarkStart w:id="1264" w:name="_Toc18720"/>
            <w:r w:rsidRPr="00050453">
              <w:rPr>
                <w:rFonts w:eastAsia="等线"/>
                <w:color w:val="000000"/>
                <w:sz w:val="21"/>
                <w:szCs w:val="21"/>
              </w:rPr>
              <w:t>12.5</w:t>
            </w:r>
            <w:bookmarkEnd w:id="1257"/>
            <w:bookmarkEnd w:id="1258"/>
            <w:bookmarkEnd w:id="1259"/>
            <w:bookmarkEnd w:id="1260"/>
            <w:bookmarkEnd w:id="1261"/>
            <w:bookmarkEnd w:id="1262"/>
            <w:bookmarkEnd w:id="1263"/>
            <w:bookmarkEnd w:id="1264"/>
          </w:p>
        </w:tc>
      </w:tr>
      <w:tr w:rsidR="008F5174" w:rsidRPr="00050453" w14:paraId="19B64542" w14:textId="77777777" w:rsidTr="001A715B">
        <w:trPr>
          <w:trHeight w:val="57"/>
          <w:jc w:val="center"/>
        </w:trPr>
        <w:tc>
          <w:tcPr>
            <w:tcW w:w="755" w:type="pct"/>
            <w:vAlign w:val="center"/>
          </w:tcPr>
          <w:p w14:paraId="144F7262" w14:textId="77777777" w:rsidR="007E06F9" w:rsidRPr="00050453" w:rsidRDefault="007E06F9" w:rsidP="008F5174">
            <w:pPr>
              <w:jc w:val="center"/>
              <w:outlineLvl w:val="0"/>
              <w:rPr>
                <w:iCs/>
                <w:sz w:val="21"/>
                <w:szCs w:val="21"/>
              </w:rPr>
            </w:pPr>
            <w:bookmarkStart w:id="1265" w:name="_Toc15254"/>
            <w:bookmarkStart w:id="1266" w:name="_Toc129904723"/>
            <w:bookmarkStart w:id="1267" w:name="_Toc18964"/>
            <w:bookmarkStart w:id="1268" w:name="_Toc13084"/>
            <w:bookmarkStart w:id="1269" w:name="_Toc29932"/>
            <w:bookmarkStart w:id="1270" w:name="_Toc127453733"/>
            <w:bookmarkStart w:id="1271" w:name="_Toc2093"/>
            <w:bookmarkStart w:id="1272" w:name="_Toc30536"/>
            <w:r w:rsidRPr="00050453">
              <w:rPr>
                <w:rFonts w:eastAsia="等线"/>
                <w:color w:val="000000"/>
                <w:sz w:val="21"/>
                <w:szCs w:val="21"/>
              </w:rPr>
              <w:t>GD-ZJ15</w:t>
            </w:r>
            <w:bookmarkEnd w:id="1265"/>
            <w:bookmarkEnd w:id="1266"/>
            <w:bookmarkEnd w:id="1267"/>
            <w:bookmarkEnd w:id="1268"/>
            <w:bookmarkEnd w:id="1269"/>
            <w:bookmarkEnd w:id="1270"/>
            <w:bookmarkEnd w:id="1271"/>
            <w:bookmarkEnd w:id="1272"/>
          </w:p>
        </w:tc>
        <w:tc>
          <w:tcPr>
            <w:tcW w:w="462" w:type="pct"/>
            <w:vAlign w:val="center"/>
          </w:tcPr>
          <w:p w14:paraId="46E3DD1D" w14:textId="77777777" w:rsidR="007E06F9" w:rsidRPr="00050453" w:rsidRDefault="007E06F9" w:rsidP="008F5174">
            <w:pPr>
              <w:jc w:val="center"/>
              <w:outlineLvl w:val="0"/>
              <w:rPr>
                <w:iCs/>
                <w:sz w:val="21"/>
                <w:szCs w:val="21"/>
              </w:rPr>
            </w:pPr>
            <w:bookmarkStart w:id="1273" w:name="_Toc10100"/>
            <w:bookmarkStart w:id="1274" w:name="_Toc129904724"/>
            <w:bookmarkStart w:id="1275" w:name="_Toc127453734"/>
            <w:bookmarkStart w:id="1276" w:name="_Toc8123"/>
            <w:bookmarkStart w:id="1277" w:name="_Toc24991"/>
            <w:bookmarkStart w:id="1278" w:name="_Toc22905"/>
            <w:bookmarkStart w:id="1279" w:name="_Toc15094"/>
            <w:bookmarkStart w:id="1280" w:name="_Toc18395"/>
            <w:r w:rsidRPr="00050453">
              <w:rPr>
                <w:rFonts w:eastAsia="等线"/>
                <w:color w:val="000000"/>
                <w:sz w:val="21"/>
                <w:szCs w:val="21"/>
              </w:rPr>
              <w:t>2y</w:t>
            </w:r>
            <w:bookmarkEnd w:id="1273"/>
            <w:bookmarkEnd w:id="1274"/>
            <w:bookmarkEnd w:id="1275"/>
            <w:bookmarkEnd w:id="1276"/>
            <w:bookmarkEnd w:id="1277"/>
            <w:bookmarkEnd w:id="1278"/>
            <w:bookmarkEnd w:id="1279"/>
            <w:bookmarkEnd w:id="1280"/>
          </w:p>
        </w:tc>
        <w:tc>
          <w:tcPr>
            <w:tcW w:w="567" w:type="pct"/>
            <w:vAlign w:val="center"/>
          </w:tcPr>
          <w:p w14:paraId="2EA66E43" w14:textId="3673A221"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41E0DA2E" w14:textId="77777777" w:rsidR="007E06F9" w:rsidRPr="00050453" w:rsidRDefault="007E06F9" w:rsidP="008F5174">
            <w:pPr>
              <w:jc w:val="center"/>
              <w:outlineLvl w:val="0"/>
              <w:rPr>
                <w:iCs/>
                <w:sz w:val="21"/>
                <w:szCs w:val="21"/>
              </w:rPr>
            </w:pPr>
            <w:bookmarkStart w:id="1281" w:name="_Toc23337"/>
            <w:bookmarkStart w:id="1282" w:name="_Toc19528"/>
            <w:bookmarkStart w:id="1283" w:name="_Toc30066"/>
            <w:bookmarkStart w:id="1284" w:name="_Toc9626"/>
            <w:bookmarkStart w:id="1285" w:name="_Toc129904726"/>
            <w:bookmarkStart w:id="1286" w:name="_Toc127453736"/>
            <w:bookmarkStart w:id="1287" w:name="_Toc9578"/>
            <w:bookmarkStart w:id="1288" w:name="_Toc17727"/>
            <w:r w:rsidRPr="00050453">
              <w:rPr>
                <w:rFonts w:eastAsia="等线"/>
                <w:color w:val="000000"/>
                <w:sz w:val="21"/>
                <w:szCs w:val="21"/>
              </w:rPr>
              <w:t>\</w:t>
            </w:r>
            <w:bookmarkEnd w:id="1281"/>
            <w:bookmarkEnd w:id="1282"/>
            <w:bookmarkEnd w:id="1283"/>
            <w:bookmarkEnd w:id="1284"/>
            <w:bookmarkEnd w:id="1285"/>
            <w:bookmarkEnd w:id="1286"/>
            <w:bookmarkEnd w:id="1287"/>
            <w:bookmarkEnd w:id="1288"/>
          </w:p>
        </w:tc>
        <w:tc>
          <w:tcPr>
            <w:tcW w:w="551" w:type="pct"/>
            <w:vAlign w:val="center"/>
          </w:tcPr>
          <w:p w14:paraId="6A1EE861" w14:textId="77777777" w:rsidR="007E06F9" w:rsidRPr="00050453" w:rsidRDefault="007E06F9" w:rsidP="008F5174">
            <w:pPr>
              <w:jc w:val="center"/>
              <w:outlineLvl w:val="0"/>
              <w:rPr>
                <w:iCs/>
                <w:sz w:val="21"/>
                <w:szCs w:val="21"/>
              </w:rPr>
            </w:pPr>
            <w:bookmarkStart w:id="1289" w:name="_Toc129904727"/>
            <w:bookmarkStart w:id="1290" w:name="_Toc8603"/>
            <w:bookmarkStart w:id="1291" w:name="_Toc7068"/>
            <w:bookmarkStart w:id="1292" w:name="_Toc127453737"/>
            <w:bookmarkStart w:id="1293" w:name="_Toc16044"/>
            <w:bookmarkStart w:id="1294" w:name="_Toc6624"/>
            <w:bookmarkStart w:id="1295" w:name="_Toc6406"/>
            <w:bookmarkStart w:id="1296" w:name="_Toc14837"/>
            <w:r w:rsidRPr="00050453">
              <w:rPr>
                <w:rFonts w:eastAsia="等线"/>
                <w:color w:val="000000"/>
                <w:sz w:val="21"/>
                <w:szCs w:val="21"/>
              </w:rPr>
              <w:t>ITS-B</w:t>
            </w:r>
            <w:bookmarkEnd w:id="1289"/>
            <w:bookmarkEnd w:id="1290"/>
            <w:bookmarkEnd w:id="1291"/>
            <w:bookmarkEnd w:id="1292"/>
            <w:bookmarkEnd w:id="1293"/>
            <w:bookmarkEnd w:id="1294"/>
            <w:bookmarkEnd w:id="1295"/>
            <w:bookmarkEnd w:id="1296"/>
          </w:p>
        </w:tc>
        <w:tc>
          <w:tcPr>
            <w:tcW w:w="661" w:type="pct"/>
            <w:vAlign w:val="center"/>
          </w:tcPr>
          <w:p w14:paraId="3EC5D0FE" w14:textId="77777777" w:rsidR="007E06F9" w:rsidRPr="00050453" w:rsidRDefault="007E06F9" w:rsidP="008F5174">
            <w:pPr>
              <w:jc w:val="center"/>
              <w:outlineLvl w:val="0"/>
              <w:rPr>
                <w:iCs/>
                <w:sz w:val="21"/>
                <w:szCs w:val="21"/>
              </w:rPr>
            </w:pPr>
            <w:bookmarkStart w:id="1297" w:name="_Toc127453738"/>
            <w:bookmarkStart w:id="1298" w:name="_Toc24905"/>
            <w:bookmarkStart w:id="1299" w:name="_Toc29552"/>
            <w:bookmarkStart w:id="1300" w:name="_Toc6143"/>
            <w:bookmarkStart w:id="1301" w:name="_Toc129904728"/>
            <w:bookmarkStart w:id="1302" w:name="_Toc30169"/>
            <w:bookmarkStart w:id="1303" w:name="_Toc3659"/>
            <w:bookmarkStart w:id="1304" w:name="_Toc9736"/>
            <w:r w:rsidRPr="00050453">
              <w:rPr>
                <w:rFonts w:eastAsia="等线"/>
                <w:color w:val="000000"/>
                <w:sz w:val="21"/>
                <w:szCs w:val="21"/>
              </w:rPr>
              <w:t>18S-IV</w:t>
            </w:r>
            <w:bookmarkEnd w:id="1297"/>
            <w:bookmarkEnd w:id="1298"/>
            <w:bookmarkEnd w:id="1299"/>
            <w:bookmarkEnd w:id="1300"/>
            <w:bookmarkEnd w:id="1301"/>
            <w:bookmarkEnd w:id="1302"/>
            <w:bookmarkEnd w:id="1303"/>
            <w:bookmarkEnd w:id="1304"/>
          </w:p>
        </w:tc>
        <w:tc>
          <w:tcPr>
            <w:tcW w:w="334" w:type="pct"/>
            <w:vAlign w:val="center"/>
          </w:tcPr>
          <w:p w14:paraId="45EF6E80" w14:textId="77777777" w:rsidR="007E06F9" w:rsidRPr="00050453" w:rsidRDefault="007E06F9" w:rsidP="008F5174">
            <w:pPr>
              <w:jc w:val="center"/>
              <w:outlineLvl w:val="0"/>
              <w:rPr>
                <w:iCs/>
                <w:sz w:val="21"/>
                <w:szCs w:val="21"/>
              </w:rPr>
            </w:pPr>
            <w:bookmarkStart w:id="1305" w:name="_Toc11939"/>
            <w:bookmarkStart w:id="1306" w:name="_Toc129904729"/>
            <w:bookmarkStart w:id="1307" w:name="_Toc19621"/>
            <w:bookmarkStart w:id="1308" w:name="_Toc15234"/>
            <w:bookmarkStart w:id="1309" w:name="_Toc127453739"/>
            <w:bookmarkStart w:id="1310" w:name="_Toc23682"/>
            <w:bookmarkStart w:id="1311" w:name="_Toc12761"/>
            <w:bookmarkStart w:id="1312" w:name="_Toc26011"/>
            <w:r w:rsidRPr="00050453">
              <w:rPr>
                <w:rFonts w:eastAsia="等线"/>
                <w:color w:val="000000"/>
                <w:sz w:val="21"/>
                <w:szCs w:val="21"/>
              </w:rPr>
              <w:t>12.5</w:t>
            </w:r>
            <w:bookmarkEnd w:id="1305"/>
            <w:bookmarkEnd w:id="1306"/>
            <w:bookmarkEnd w:id="1307"/>
            <w:bookmarkEnd w:id="1308"/>
            <w:bookmarkEnd w:id="1309"/>
            <w:bookmarkEnd w:id="1310"/>
            <w:bookmarkEnd w:id="1311"/>
            <w:bookmarkEnd w:id="1312"/>
          </w:p>
        </w:tc>
        <w:tc>
          <w:tcPr>
            <w:tcW w:w="394" w:type="pct"/>
            <w:vAlign w:val="center"/>
          </w:tcPr>
          <w:p w14:paraId="0D6EF042" w14:textId="77777777" w:rsidR="007E06F9" w:rsidRPr="00050453" w:rsidRDefault="007E06F9" w:rsidP="008F5174">
            <w:pPr>
              <w:jc w:val="center"/>
              <w:outlineLvl w:val="0"/>
              <w:rPr>
                <w:iCs/>
                <w:sz w:val="21"/>
                <w:szCs w:val="21"/>
              </w:rPr>
            </w:pPr>
            <w:bookmarkStart w:id="1313" w:name="_Toc127453740"/>
            <w:bookmarkStart w:id="1314" w:name="_Toc9034"/>
            <w:bookmarkStart w:id="1315" w:name="_Toc28631"/>
            <w:bookmarkStart w:id="1316" w:name="_Toc129904730"/>
            <w:bookmarkStart w:id="1317" w:name="_Toc7465"/>
            <w:bookmarkStart w:id="1318" w:name="_Toc19048"/>
            <w:bookmarkStart w:id="1319" w:name="_Toc14058"/>
            <w:bookmarkStart w:id="1320" w:name="_Toc13352"/>
            <w:r w:rsidRPr="00050453">
              <w:rPr>
                <w:rFonts w:eastAsia="等线"/>
                <w:color w:val="000000"/>
                <w:sz w:val="21"/>
                <w:szCs w:val="21"/>
              </w:rPr>
              <w:t>0</w:t>
            </w:r>
            <w:bookmarkEnd w:id="1313"/>
            <w:bookmarkEnd w:id="1314"/>
            <w:bookmarkEnd w:id="1315"/>
            <w:bookmarkEnd w:id="1316"/>
            <w:bookmarkEnd w:id="1317"/>
            <w:bookmarkEnd w:id="1318"/>
            <w:bookmarkEnd w:id="1319"/>
            <w:bookmarkEnd w:id="1320"/>
          </w:p>
        </w:tc>
        <w:tc>
          <w:tcPr>
            <w:tcW w:w="426" w:type="pct"/>
            <w:vAlign w:val="center"/>
          </w:tcPr>
          <w:p w14:paraId="7403B996" w14:textId="77777777" w:rsidR="007E06F9" w:rsidRPr="00050453" w:rsidRDefault="007E06F9" w:rsidP="008F5174">
            <w:pPr>
              <w:jc w:val="center"/>
              <w:outlineLvl w:val="0"/>
              <w:rPr>
                <w:iCs/>
                <w:sz w:val="21"/>
                <w:szCs w:val="21"/>
              </w:rPr>
            </w:pPr>
            <w:bookmarkStart w:id="1321" w:name="_Toc127453741"/>
            <w:bookmarkStart w:id="1322" w:name="_Toc11854"/>
            <w:bookmarkStart w:id="1323" w:name="_Toc129904731"/>
            <w:bookmarkStart w:id="1324" w:name="_Toc12466"/>
            <w:bookmarkStart w:id="1325" w:name="_Toc24363"/>
            <w:bookmarkStart w:id="1326" w:name="_Toc23699"/>
            <w:bookmarkStart w:id="1327" w:name="_Toc2375"/>
            <w:bookmarkStart w:id="1328" w:name="_Toc25339"/>
            <w:r w:rsidRPr="00050453">
              <w:rPr>
                <w:rFonts w:eastAsia="等线"/>
                <w:color w:val="000000"/>
                <w:sz w:val="21"/>
                <w:szCs w:val="21"/>
              </w:rPr>
              <w:t>0</w:t>
            </w:r>
            <w:bookmarkEnd w:id="1321"/>
            <w:bookmarkEnd w:id="1322"/>
            <w:bookmarkEnd w:id="1323"/>
            <w:bookmarkEnd w:id="1324"/>
            <w:bookmarkEnd w:id="1325"/>
            <w:bookmarkEnd w:id="1326"/>
            <w:bookmarkEnd w:id="1327"/>
            <w:bookmarkEnd w:id="1328"/>
          </w:p>
        </w:tc>
        <w:tc>
          <w:tcPr>
            <w:tcW w:w="442" w:type="pct"/>
            <w:vAlign w:val="center"/>
          </w:tcPr>
          <w:p w14:paraId="4DF3B6BD" w14:textId="77777777" w:rsidR="007E06F9" w:rsidRPr="00050453" w:rsidRDefault="007E06F9" w:rsidP="008F5174">
            <w:pPr>
              <w:jc w:val="center"/>
              <w:outlineLvl w:val="0"/>
              <w:rPr>
                <w:iCs/>
                <w:sz w:val="21"/>
                <w:szCs w:val="21"/>
              </w:rPr>
            </w:pPr>
            <w:bookmarkStart w:id="1329" w:name="_Toc13114"/>
            <w:bookmarkStart w:id="1330" w:name="_Toc15455"/>
            <w:bookmarkStart w:id="1331" w:name="_Toc127453742"/>
            <w:bookmarkStart w:id="1332" w:name="_Toc129904732"/>
            <w:bookmarkStart w:id="1333" w:name="_Toc21318"/>
            <w:bookmarkStart w:id="1334" w:name="_Toc11254"/>
            <w:bookmarkStart w:id="1335" w:name="_Toc1588"/>
            <w:bookmarkStart w:id="1336" w:name="_Toc18438"/>
            <w:r w:rsidRPr="00050453">
              <w:rPr>
                <w:rFonts w:eastAsia="等线"/>
                <w:color w:val="000000"/>
                <w:sz w:val="21"/>
                <w:szCs w:val="21"/>
              </w:rPr>
              <w:t>0</w:t>
            </w:r>
            <w:bookmarkEnd w:id="1329"/>
            <w:bookmarkEnd w:id="1330"/>
            <w:bookmarkEnd w:id="1331"/>
            <w:bookmarkEnd w:id="1332"/>
            <w:bookmarkEnd w:id="1333"/>
            <w:bookmarkEnd w:id="1334"/>
            <w:bookmarkEnd w:id="1335"/>
            <w:bookmarkEnd w:id="1336"/>
          </w:p>
        </w:tc>
      </w:tr>
      <w:tr w:rsidR="008F5174" w:rsidRPr="00050453" w14:paraId="48268BD2" w14:textId="77777777" w:rsidTr="001A715B">
        <w:trPr>
          <w:trHeight w:val="57"/>
          <w:jc w:val="center"/>
        </w:trPr>
        <w:tc>
          <w:tcPr>
            <w:tcW w:w="755" w:type="pct"/>
            <w:vAlign w:val="center"/>
          </w:tcPr>
          <w:p w14:paraId="008BAB3B" w14:textId="77777777" w:rsidR="007E06F9" w:rsidRPr="00050453" w:rsidRDefault="007E06F9" w:rsidP="008F5174">
            <w:pPr>
              <w:jc w:val="center"/>
              <w:outlineLvl w:val="0"/>
              <w:rPr>
                <w:iCs/>
                <w:sz w:val="21"/>
                <w:szCs w:val="21"/>
              </w:rPr>
            </w:pPr>
            <w:bookmarkStart w:id="1337" w:name="_Toc13933"/>
            <w:bookmarkStart w:id="1338" w:name="_Toc129904733"/>
            <w:bookmarkStart w:id="1339" w:name="_Toc127453743"/>
            <w:bookmarkStart w:id="1340" w:name="_Toc28688"/>
            <w:bookmarkStart w:id="1341" w:name="_Toc24309"/>
            <w:bookmarkStart w:id="1342" w:name="_Toc11122"/>
            <w:bookmarkStart w:id="1343" w:name="_Toc10576"/>
            <w:bookmarkStart w:id="1344" w:name="_Toc2660"/>
            <w:r w:rsidRPr="00050453">
              <w:rPr>
                <w:rFonts w:eastAsia="等线"/>
                <w:color w:val="000000"/>
                <w:sz w:val="21"/>
                <w:szCs w:val="21"/>
              </w:rPr>
              <w:t>GD-ZJ16</w:t>
            </w:r>
            <w:bookmarkEnd w:id="1337"/>
            <w:bookmarkEnd w:id="1338"/>
            <w:bookmarkEnd w:id="1339"/>
            <w:bookmarkEnd w:id="1340"/>
            <w:bookmarkEnd w:id="1341"/>
            <w:bookmarkEnd w:id="1342"/>
            <w:bookmarkEnd w:id="1343"/>
            <w:bookmarkEnd w:id="1344"/>
          </w:p>
        </w:tc>
        <w:tc>
          <w:tcPr>
            <w:tcW w:w="462" w:type="pct"/>
            <w:vAlign w:val="center"/>
          </w:tcPr>
          <w:p w14:paraId="09349708" w14:textId="77777777" w:rsidR="007E06F9" w:rsidRPr="00050453" w:rsidRDefault="007E06F9" w:rsidP="008F5174">
            <w:pPr>
              <w:jc w:val="center"/>
              <w:outlineLvl w:val="0"/>
              <w:rPr>
                <w:iCs/>
                <w:sz w:val="21"/>
                <w:szCs w:val="21"/>
              </w:rPr>
            </w:pPr>
            <w:bookmarkStart w:id="1345" w:name="_Toc129904734"/>
            <w:bookmarkStart w:id="1346" w:name="_Toc2570"/>
            <w:bookmarkStart w:id="1347" w:name="_Toc27270"/>
            <w:bookmarkStart w:id="1348" w:name="_Toc5172"/>
            <w:bookmarkStart w:id="1349" w:name="_Toc5637"/>
            <w:bookmarkStart w:id="1350" w:name="_Toc127453744"/>
            <w:bookmarkStart w:id="1351" w:name="_Toc20614"/>
            <w:bookmarkStart w:id="1352" w:name="_Toc16314"/>
            <w:r w:rsidRPr="00050453">
              <w:rPr>
                <w:rFonts w:eastAsia="等线"/>
                <w:color w:val="000000"/>
                <w:sz w:val="21"/>
                <w:szCs w:val="21"/>
              </w:rPr>
              <w:t>2y</w:t>
            </w:r>
            <w:bookmarkEnd w:id="1345"/>
            <w:bookmarkEnd w:id="1346"/>
            <w:bookmarkEnd w:id="1347"/>
            <w:bookmarkEnd w:id="1348"/>
            <w:bookmarkEnd w:id="1349"/>
            <w:bookmarkEnd w:id="1350"/>
            <w:bookmarkEnd w:id="1351"/>
            <w:bookmarkEnd w:id="1352"/>
          </w:p>
        </w:tc>
        <w:tc>
          <w:tcPr>
            <w:tcW w:w="567" w:type="pct"/>
            <w:vAlign w:val="center"/>
          </w:tcPr>
          <w:p w14:paraId="4192C1E8" w14:textId="0E8ED134"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3625C8DF" w14:textId="77777777" w:rsidR="007E06F9" w:rsidRPr="00050453" w:rsidRDefault="007E06F9" w:rsidP="008F5174">
            <w:pPr>
              <w:jc w:val="center"/>
              <w:outlineLvl w:val="0"/>
              <w:rPr>
                <w:iCs/>
                <w:sz w:val="21"/>
                <w:szCs w:val="21"/>
              </w:rPr>
            </w:pPr>
            <w:bookmarkStart w:id="1353" w:name="_Toc31342"/>
            <w:bookmarkStart w:id="1354" w:name="_Toc31976"/>
            <w:bookmarkStart w:id="1355" w:name="_Toc11189"/>
            <w:bookmarkStart w:id="1356" w:name="_Toc1052"/>
            <w:bookmarkStart w:id="1357" w:name="_Toc127453746"/>
            <w:bookmarkStart w:id="1358" w:name="_Toc129904736"/>
            <w:bookmarkStart w:id="1359" w:name="_Toc20338"/>
            <w:bookmarkStart w:id="1360" w:name="_Toc8422"/>
            <w:r w:rsidRPr="00050453">
              <w:rPr>
                <w:rFonts w:eastAsia="等线"/>
                <w:color w:val="000000"/>
                <w:sz w:val="21"/>
                <w:szCs w:val="21"/>
              </w:rPr>
              <w:t>\</w:t>
            </w:r>
            <w:bookmarkEnd w:id="1353"/>
            <w:bookmarkEnd w:id="1354"/>
            <w:bookmarkEnd w:id="1355"/>
            <w:bookmarkEnd w:id="1356"/>
            <w:bookmarkEnd w:id="1357"/>
            <w:bookmarkEnd w:id="1358"/>
            <w:bookmarkEnd w:id="1359"/>
            <w:bookmarkEnd w:id="1360"/>
          </w:p>
        </w:tc>
        <w:tc>
          <w:tcPr>
            <w:tcW w:w="551" w:type="pct"/>
            <w:vAlign w:val="center"/>
          </w:tcPr>
          <w:p w14:paraId="6297DE3D" w14:textId="77777777" w:rsidR="007E06F9" w:rsidRPr="00050453" w:rsidRDefault="007E06F9" w:rsidP="008F5174">
            <w:pPr>
              <w:jc w:val="center"/>
              <w:outlineLvl w:val="0"/>
              <w:rPr>
                <w:iCs/>
                <w:sz w:val="21"/>
                <w:szCs w:val="21"/>
              </w:rPr>
            </w:pPr>
            <w:bookmarkStart w:id="1361" w:name="_Toc9463"/>
            <w:bookmarkStart w:id="1362" w:name="_Toc129904737"/>
            <w:bookmarkStart w:id="1363" w:name="_Toc1074"/>
            <w:bookmarkStart w:id="1364" w:name="_Toc30933"/>
            <w:bookmarkStart w:id="1365" w:name="_Toc13982"/>
            <w:bookmarkStart w:id="1366" w:name="_Toc127453747"/>
            <w:bookmarkStart w:id="1367" w:name="_Toc11005"/>
            <w:bookmarkStart w:id="1368" w:name="_Toc26883"/>
            <w:r w:rsidRPr="00050453">
              <w:rPr>
                <w:rFonts w:eastAsia="等线"/>
                <w:color w:val="000000"/>
                <w:sz w:val="21"/>
                <w:szCs w:val="21"/>
              </w:rPr>
              <w:t>ITS-B</w:t>
            </w:r>
            <w:bookmarkEnd w:id="1361"/>
            <w:bookmarkEnd w:id="1362"/>
            <w:bookmarkEnd w:id="1363"/>
            <w:bookmarkEnd w:id="1364"/>
            <w:bookmarkEnd w:id="1365"/>
            <w:bookmarkEnd w:id="1366"/>
            <w:bookmarkEnd w:id="1367"/>
            <w:bookmarkEnd w:id="1368"/>
          </w:p>
        </w:tc>
        <w:tc>
          <w:tcPr>
            <w:tcW w:w="661" w:type="pct"/>
            <w:vAlign w:val="center"/>
          </w:tcPr>
          <w:p w14:paraId="7735B215" w14:textId="77777777" w:rsidR="007E06F9" w:rsidRPr="00050453" w:rsidRDefault="007E06F9" w:rsidP="008F5174">
            <w:pPr>
              <w:jc w:val="center"/>
              <w:outlineLvl w:val="0"/>
              <w:rPr>
                <w:iCs/>
                <w:sz w:val="21"/>
                <w:szCs w:val="21"/>
              </w:rPr>
            </w:pPr>
            <w:bookmarkStart w:id="1369" w:name="_Toc9985"/>
            <w:bookmarkStart w:id="1370" w:name="_Toc129904738"/>
            <w:bookmarkStart w:id="1371" w:name="_Toc25474"/>
            <w:bookmarkStart w:id="1372" w:name="_Toc127453748"/>
            <w:bookmarkStart w:id="1373" w:name="_Toc32497"/>
            <w:bookmarkStart w:id="1374" w:name="_Toc12308"/>
            <w:bookmarkStart w:id="1375" w:name="_Toc7929"/>
            <w:bookmarkStart w:id="1376" w:name="_Toc24667"/>
            <w:r w:rsidRPr="00050453">
              <w:rPr>
                <w:rFonts w:eastAsia="等线"/>
                <w:color w:val="000000"/>
                <w:sz w:val="21"/>
                <w:szCs w:val="21"/>
              </w:rPr>
              <w:t>18S-IV</w:t>
            </w:r>
            <w:bookmarkEnd w:id="1369"/>
            <w:bookmarkEnd w:id="1370"/>
            <w:bookmarkEnd w:id="1371"/>
            <w:bookmarkEnd w:id="1372"/>
            <w:bookmarkEnd w:id="1373"/>
            <w:bookmarkEnd w:id="1374"/>
            <w:bookmarkEnd w:id="1375"/>
            <w:bookmarkEnd w:id="1376"/>
          </w:p>
        </w:tc>
        <w:tc>
          <w:tcPr>
            <w:tcW w:w="334" w:type="pct"/>
            <w:vAlign w:val="center"/>
          </w:tcPr>
          <w:p w14:paraId="61FDCD5B" w14:textId="77777777" w:rsidR="007E06F9" w:rsidRPr="00050453" w:rsidRDefault="007E06F9" w:rsidP="008F5174">
            <w:pPr>
              <w:jc w:val="center"/>
              <w:outlineLvl w:val="0"/>
              <w:rPr>
                <w:iCs/>
                <w:sz w:val="21"/>
                <w:szCs w:val="21"/>
              </w:rPr>
            </w:pPr>
            <w:bookmarkStart w:id="1377" w:name="_Toc19820"/>
            <w:bookmarkStart w:id="1378" w:name="_Toc200"/>
            <w:bookmarkStart w:id="1379" w:name="_Toc1316"/>
            <w:bookmarkStart w:id="1380" w:name="_Toc1669"/>
            <w:bookmarkStart w:id="1381" w:name="_Toc129904739"/>
            <w:bookmarkStart w:id="1382" w:name="_Toc127453749"/>
            <w:bookmarkStart w:id="1383" w:name="_Toc26076"/>
            <w:bookmarkStart w:id="1384" w:name="_Toc30588"/>
            <w:r w:rsidRPr="00050453">
              <w:rPr>
                <w:rFonts w:eastAsia="等线"/>
                <w:color w:val="000000"/>
                <w:sz w:val="21"/>
                <w:szCs w:val="21"/>
              </w:rPr>
              <w:t>12.5</w:t>
            </w:r>
            <w:bookmarkEnd w:id="1377"/>
            <w:bookmarkEnd w:id="1378"/>
            <w:bookmarkEnd w:id="1379"/>
            <w:bookmarkEnd w:id="1380"/>
            <w:bookmarkEnd w:id="1381"/>
            <w:bookmarkEnd w:id="1382"/>
            <w:bookmarkEnd w:id="1383"/>
            <w:bookmarkEnd w:id="1384"/>
          </w:p>
        </w:tc>
        <w:tc>
          <w:tcPr>
            <w:tcW w:w="394" w:type="pct"/>
            <w:vAlign w:val="center"/>
          </w:tcPr>
          <w:p w14:paraId="60BC1477" w14:textId="77777777" w:rsidR="007E06F9" w:rsidRPr="00050453" w:rsidRDefault="007E06F9" w:rsidP="008F5174">
            <w:pPr>
              <w:jc w:val="center"/>
              <w:outlineLvl w:val="0"/>
              <w:rPr>
                <w:iCs/>
                <w:sz w:val="21"/>
                <w:szCs w:val="21"/>
              </w:rPr>
            </w:pPr>
            <w:bookmarkStart w:id="1385" w:name="_Toc29926"/>
            <w:bookmarkStart w:id="1386" w:name="_Toc31041"/>
            <w:bookmarkStart w:id="1387" w:name="_Toc127453750"/>
            <w:bookmarkStart w:id="1388" w:name="_Toc129904740"/>
            <w:bookmarkStart w:id="1389" w:name="_Toc23768"/>
            <w:bookmarkStart w:id="1390" w:name="_Toc31635"/>
            <w:bookmarkStart w:id="1391" w:name="_Toc17569"/>
            <w:bookmarkStart w:id="1392" w:name="_Toc13840"/>
            <w:r w:rsidRPr="00050453">
              <w:rPr>
                <w:rFonts w:eastAsia="等线"/>
                <w:color w:val="000000"/>
                <w:sz w:val="21"/>
                <w:szCs w:val="21"/>
              </w:rPr>
              <w:t>12.5</w:t>
            </w:r>
            <w:bookmarkEnd w:id="1385"/>
            <w:bookmarkEnd w:id="1386"/>
            <w:bookmarkEnd w:id="1387"/>
            <w:bookmarkEnd w:id="1388"/>
            <w:bookmarkEnd w:id="1389"/>
            <w:bookmarkEnd w:id="1390"/>
            <w:bookmarkEnd w:id="1391"/>
            <w:bookmarkEnd w:id="1392"/>
          </w:p>
        </w:tc>
        <w:tc>
          <w:tcPr>
            <w:tcW w:w="426" w:type="pct"/>
            <w:vAlign w:val="center"/>
          </w:tcPr>
          <w:p w14:paraId="2A6A1577" w14:textId="77777777" w:rsidR="007E06F9" w:rsidRPr="00050453" w:rsidRDefault="007E06F9" w:rsidP="008F5174">
            <w:pPr>
              <w:jc w:val="center"/>
              <w:outlineLvl w:val="0"/>
              <w:rPr>
                <w:iCs/>
                <w:sz w:val="21"/>
                <w:szCs w:val="21"/>
              </w:rPr>
            </w:pPr>
            <w:bookmarkStart w:id="1393" w:name="_Toc9771"/>
            <w:bookmarkStart w:id="1394" w:name="_Toc24409"/>
            <w:bookmarkStart w:id="1395" w:name="_Toc8777"/>
            <w:bookmarkStart w:id="1396" w:name="_Toc129904741"/>
            <w:bookmarkStart w:id="1397" w:name="_Toc127453751"/>
            <w:bookmarkStart w:id="1398" w:name="_Toc10892"/>
            <w:bookmarkStart w:id="1399" w:name="_Toc31288"/>
            <w:bookmarkStart w:id="1400" w:name="_Toc15390"/>
            <w:r w:rsidRPr="00050453">
              <w:rPr>
                <w:rFonts w:eastAsia="等线"/>
                <w:color w:val="000000"/>
                <w:sz w:val="21"/>
                <w:szCs w:val="21"/>
              </w:rPr>
              <w:t>12.5</w:t>
            </w:r>
            <w:bookmarkEnd w:id="1393"/>
            <w:bookmarkEnd w:id="1394"/>
            <w:bookmarkEnd w:id="1395"/>
            <w:bookmarkEnd w:id="1396"/>
            <w:bookmarkEnd w:id="1397"/>
            <w:bookmarkEnd w:id="1398"/>
            <w:bookmarkEnd w:id="1399"/>
            <w:bookmarkEnd w:id="1400"/>
          </w:p>
        </w:tc>
        <w:tc>
          <w:tcPr>
            <w:tcW w:w="442" w:type="pct"/>
            <w:vAlign w:val="center"/>
          </w:tcPr>
          <w:p w14:paraId="42C62FDA" w14:textId="77777777" w:rsidR="007E06F9" w:rsidRPr="00050453" w:rsidRDefault="007E06F9" w:rsidP="008F5174">
            <w:pPr>
              <w:jc w:val="center"/>
              <w:outlineLvl w:val="0"/>
              <w:rPr>
                <w:iCs/>
                <w:sz w:val="21"/>
                <w:szCs w:val="21"/>
              </w:rPr>
            </w:pPr>
            <w:bookmarkStart w:id="1401" w:name="_Toc4758"/>
            <w:bookmarkStart w:id="1402" w:name="_Toc5033"/>
            <w:bookmarkStart w:id="1403" w:name="_Toc6557"/>
            <w:bookmarkStart w:id="1404" w:name="_Toc127453752"/>
            <w:bookmarkStart w:id="1405" w:name="_Toc129904742"/>
            <w:bookmarkStart w:id="1406" w:name="_Toc18547"/>
            <w:bookmarkStart w:id="1407" w:name="_Toc27867"/>
            <w:bookmarkStart w:id="1408" w:name="_Toc15240"/>
            <w:r w:rsidRPr="00050453">
              <w:rPr>
                <w:rFonts w:eastAsia="等线"/>
                <w:color w:val="000000"/>
                <w:sz w:val="21"/>
                <w:szCs w:val="21"/>
              </w:rPr>
              <w:t>0</w:t>
            </w:r>
            <w:bookmarkEnd w:id="1401"/>
            <w:bookmarkEnd w:id="1402"/>
            <w:bookmarkEnd w:id="1403"/>
            <w:bookmarkEnd w:id="1404"/>
            <w:bookmarkEnd w:id="1405"/>
            <w:bookmarkEnd w:id="1406"/>
            <w:bookmarkEnd w:id="1407"/>
            <w:bookmarkEnd w:id="1408"/>
          </w:p>
        </w:tc>
      </w:tr>
      <w:tr w:rsidR="008F5174" w:rsidRPr="00050453" w14:paraId="0C0560F1" w14:textId="77777777" w:rsidTr="001A715B">
        <w:trPr>
          <w:trHeight w:val="57"/>
          <w:jc w:val="center"/>
        </w:trPr>
        <w:tc>
          <w:tcPr>
            <w:tcW w:w="755" w:type="pct"/>
            <w:vAlign w:val="center"/>
          </w:tcPr>
          <w:p w14:paraId="09CED806" w14:textId="77777777" w:rsidR="007E06F9" w:rsidRPr="00050453" w:rsidRDefault="007E06F9" w:rsidP="008F5174">
            <w:pPr>
              <w:jc w:val="center"/>
              <w:outlineLvl w:val="0"/>
              <w:rPr>
                <w:iCs/>
                <w:sz w:val="21"/>
                <w:szCs w:val="21"/>
              </w:rPr>
            </w:pPr>
            <w:bookmarkStart w:id="1409" w:name="_Toc19712"/>
            <w:bookmarkStart w:id="1410" w:name="_Toc127453753"/>
            <w:bookmarkStart w:id="1411" w:name="_Toc129904743"/>
            <w:bookmarkStart w:id="1412" w:name="_Toc7810"/>
            <w:bookmarkStart w:id="1413" w:name="_Toc5013"/>
            <w:bookmarkStart w:id="1414" w:name="_Toc28284"/>
            <w:bookmarkStart w:id="1415" w:name="_Toc25890"/>
            <w:bookmarkStart w:id="1416" w:name="_Toc17339"/>
            <w:r w:rsidRPr="00050453">
              <w:rPr>
                <w:rFonts w:eastAsia="等线"/>
                <w:color w:val="000000"/>
                <w:sz w:val="21"/>
                <w:szCs w:val="21"/>
              </w:rPr>
              <w:t>GD-ZJ17</w:t>
            </w:r>
            <w:bookmarkEnd w:id="1409"/>
            <w:bookmarkEnd w:id="1410"/>
            <w:bookmarkEnd w:id="1411"/>
            <w:bookmarkEnd w:id="1412"/>
            <w:bookmarkEnd w:id="1413"/>
            <w:bookmarkEnd w:id="1414"/>
            <w:bookmarkEnd w:id="1415"/>
            <w:bookmarkEnd w:id="1416"/>
          </w:p>
        </w:tc>
        <w:tc>
          <w:tcPr>
            <w:tcW w:w="462" w:type="pct"/>
            <w:vAlign w:val="center"/>
          </w:tcPr>
          <w:p w14:paraId="5F4224C3" w14:textId="77777777" w:rsidR="007E06F9" w:rsidRPr="00050453" w:rsidRDefault="007E06F9" w:rsidP="008F5174">
            <w:pPr>
              <w:jc w:val="center"/>
              <w:outlineLvl w:val="0"/>
              <w:rPr>
                <w:iCs/>
                <w:sz w:val="21"/>
                <w:szCs w:val="21"/>
              </w:rPr>
            </w:pPr>
            <w:bookmarkStart w:id="1417" w:name="_Toc129904744"/>
            <w:bookmarkStart w:id="1418" w:name="_Toc24004"/>
            <w:bookmarkStart w:id="1419" w:name="_Toc29322"/>
            <w:bookmarkStart w:id="1420" w:name="_Toc21791"/>
            <w:bookmarkStart w:id="1421" w:name="_Toc127453754"/>
            <w:bookmarkStart w:id="1422" w:name="_Toc18923"/>
            <w:bookmarkStart w:id="1423" w:name="_Toc21374"/>
            <w:bookmarkStart w:id="1424" w:name="_Toc9790"/>
            <w:r w:rsidRPr="00050453">
              <w:rPr>
                <w:rFonts w:eastAsia="等线"/>
                <w:color w:val="000000"/>
                <w:sz w:val="21"/>
                <w:szCs w:val="21"/>
              </w:rPr>
              <w:t>2y</w:t>
            </w:r>
            <w:bookmarkEnd w:id="1417"/>
            <w:bookmarkEnd w:id="1418"/>
            <w:bookmarkEnd w:id="1419"/>
            <w:bookmarkEnd w:id="1420"/>
            <w:bookmarkEnd w:id="1421"/>
            <w:bookmarkEnd w:id="1422"/>
            <w:bookmarkEnd w:id="1423"/>
            <w:bookmarkEnd w:id="1424"/>
          </w:p>
        </w:tc>
        <w:tc>
          <w:tcPr>
            <w:tcW w:w="567" w:type="pct"/>
            <w:vAlign w:val="center"/>
          </w:tcPr>
          <w:p w14:paraId="07892ABB" w14:textId="4C6487A7"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3438EBE6" w14:textId="77777777" w:rsidR="007E06F9" w:rsidRPr="00050453" w:rsidRDefault="007E06F9" w:rsidP="008F5174">
            <w:pPr>
              <w:jc w:val="center"/>
              <w:outlineLvl w:val="0"/>
              <w:rPr>
                <w:iCs/>
                <w:sz w:val="21"/>
                <w:szCs w:val="21"/>
              </w:rPr>
            </w:pPr>
            <w:bookmarkStart w:id="1425" w:name="_Toc7612"/>
            <w:bookmarkStart w:id="1426" w:name="_Toc19678"/>
            <w:bookmarkStart w:id="1427" w:name="_Toc11721"/>
            <w:bookmarkStart w:id="1428" w:name="_Toc127453756"/>
            <w:bookmarkStart w:id="1429" w:name="_Toc28904"/>
            <w:bookmarkStart w:id="1430" w:name="_Toc129904746"/>
            <w:bookmarkStart w:id="1431" w:name="_Toc20994"/>
            <w:bookmarkStart w:id="1432" w:name="_Toc18058"/>
            <w:r w:rsidRPr="00050453">
              <w:rPr>
                <w:rFonts w:eastAsia="等线"/>
                <w:color w:val="000000"/>
                <w:sz w:val="21"/>
                <w:szCs w:val="21"/>
              </w:rPr>
              <w:t>\</w:t>
            </w:r>
            <w:bookmarkEnd w:id="1425"/>
            <w:bookmarkEnd w:id="1426"/>
            <w:bookmarkEnd w:id="1427"/>
            <w:bookmarkEnd w:id="1428"/>
            <w:bookmarkEnd w:id="1429"/>
            <w:bookmarkEnd w:id="1430"/>
            <w:bookmarkEnd w:id="1431"/>
            <w:bookmarkEnd w:id="1432"/>
          </w:p>
        </w:tc>
        <w:tc>
          <w:tcPr>
            <w:tcW w:w="551" w:type="pct"/>
            <w:vAlign w:val="center"/>
          </w:tcPr>
          <w:p w14:paraId="06BEB797" w14:textId="77777777" w:rsidR="007E06F9" w:rsidRPr="00050453" w:rsidRDefault="007E06F9" w:rsidP="008F5174">
            <w:pPr>
              <w:jc w:val="center"/>
              <w:outlineLvl w:val="0"/>
              <w:rPr>
                <w:iCs/>
                <w:sz w:val="21"/>
                <w:szCs w:val="21"/>
              </w:rPr>
            </w:pPr>
            <w:bookmarkStart w:id="1433" w:name="_Toc8839"/>
            <w:bookmarkStart w:id="1434" w:name="_Toc127453757"/>
            <w:bookmarkStart w:id="1435" w:name="_Toc27777"/>
            <w:bookmarkStart w:id="1436" w:name="_Toc129904747"/>
            <w:bookmarkStart w:id="1437" w:name="_Toc28041"/>
            <w:bookmarkStart w:id="1438" w:name="_Toc4367"/>
            <w:bookmarkStart w:id="1439" w:name="_Toc9083"/>
            <w:bookmarkStart w:id="1440" w:name="_Toc19335"/>
            <w:r w:rsidRPr="00050453">
              <w:rPr>
                <w:rFonts w:eastAsia="等线"/>
                <w:color w:val="000000"/>
                <w:sz w:val="21"/>
                <w:szCs w:val="21"/>
              </w:rPr>
              <w:t>ITS-B</w:t>
            </w:r>
            <w:bookmarkEnd w:id="1433"/>
            <w:bookmarkEnd w:id="1434"/>
            <w:bookmarkEnd w:id="1435"/>
            <w:bookmarkEnd w:id="1436"/>
            <w:bookmarkEnd w:id="1437"/>
            <w:bookmarkEnd w:id="1438"/>
            <w:bookmarkEnd w:id="1439"/>
            <w:bookmarkEnd w:id="1440"/>
          </w:p>
        </w:tc>
        <w:tc>
          <w:tcPr>
            <w:tcW w:w="661" w:type="pct"/>
            <w:vAlign w:val="center"/>
          </w:tcPr>
          <w:p w14:paraId="5D95D7F2" w14:textId="77777777" w:rsidR="007E06F9" w:rsidRPr="00050453" w:rsidRDefault="007E06F9" w:rsidP="008F5174">
            <w:pPr>
              <w:jc w:val="center"/>
              <w:outlineLvl w:val="0"/>
              <w:rPr>
                <w:iCs/>
                <w:sz w:val="21"/>
                <w:szCs w:val="21"/>
              </w:rPr>
            </w:pPr>
            <w:bookmarkStart w:id="1441" w:name="_Toc25010"/>
            <w:bookmarkStart w:id="1442" w:name="_Toc26446"/>
            <w:bookmarkStart w:id="1443" w:name="_Toc127453758"/>
            <w:bookmarkStart w:id="1444" w:name="_Toc129904748"/>
            <w:bookmarkStart w:id="1445" w:name="_Toc13519"/>
            <w:bookmarkStart w:id="1446" w:name="_Toc15981"/>
            <w:bookmarkStart w:id="1447" w:name="_Toc8634"/>
            <w:bookmarkStart w:id="1448" w:name="_Toc30367"/>
            <w:r w:rsidRPr="00050453">
              <w:rPr>
                <w:rFonts w:eastAsia="等线"/>
                <w:color w:val="000000"/>
                <w:sz w:val="21"/>
                <w:szCs w:val="21"/>
              </w:rPr>
              <w:t>18S-IV</w:t>
            </w:r>
            <w:bookmarkEnd w:id="1441"/>
            <w:bookmarkEnd w:id="1442"/>
            <w:bookmarkEnd w:id="1443"/>
            <w:bookmarkEnd w:id="1444"/>
            <w:bookmarkEnd w:id="1445"/>
            <w:bookmarkEnd w:id="1446"/>
            <w:bookmarkEnd w:id="1447"/>
            <w:bookmarkEnd w:id="1448"/>
          </w:p>
        </w:tc>
        <w:tc>
          <w:tcPr>
            <w:tcW w:w="334" w:type="pct"/>
            <w:vAlign w:val="center"/>
          </w:tcPr>
          <w:p w14:paraId="588A52AD" w14:textId="77777777" w:rsidR="007E06F9" w:rsidRPr="00050453" w:rsidRDefault="007E06F9" w:rsidP="008F5174">
            <w:pPr>
              <w:jc w:val="center"/>
              <w:outlineLvl w:val="0"/>
              <w:rPr>
                <w:iCs/>
                <w:sz w:val="21"/>
                <w:szCs w:val="21"/>
              </w:rPr>
            </w:pPr>
            <w:bookmarkStart w:id="1449" w:name="_Toc8929"/>
            <w:bookmarkStart w:id="1450" w:name="_Toc129904749"/>
            <w:bookmarkStart w:id="1451" w:name="_Toc11474"/>
            <w:bookmarkStart w:id="1452" w:name="_Toc18335"/>
            <w:bookmarkStart w:id="1453" w:name="_Toc7061"/>
            <w:bookmarkStart w:id="1454" w:name="_Toc127453759"/>
            <w:bookmarkStart w:id="1455" w:name="_Toc6043"/>
            <w:bookmarkStart w:id="1456" w:name="_Toc21209"/>
            <w:r w:rsidRPr="00050453">
              <w:rPr>
                <w:rFonts w:eastAsia="等线"/>
                <w:color w:val="000000"/>
                <w:sz w:val="21"/>
                <w:szCs w:val="21"/>
              </w:rPr>
              <w:t>25</w:t>
            </w:r>
            <w:bookmarkEnd w:id="1449"/>
            <w:bookmarkEnd w:id="1450"/>
            <w:bookmarkEnd w:id="1451"/>
            <w:bookmarkEnd w:id="1452"/>
            <w:bookmarkEnd w:id="1453"/>
            <w:bookmarkEnd w:id="1454"/>
            <w:bookmarkEnd w:id="1455"/>
            <w:bookmarkEnd w:id="1456"/>
          </w:p>
        </w:tc>
        <w:tc>
          <w:tcPr>
            <w:tcW w:w="394" w:type="pct"/>
            <w:vAlign w:val="center"/>
          </w:tcPr>
          <w:p w14:paraId="4D92A90A" w14:textId="77777777" w:rsidR="007E06F9" w:rsidRPr="00050453" w:rsidRDefault="007E06F9" w:rsidP="008F5174">
            <w:pPr>
              <w:jc w:val="center"/>
              <w:outlineLvl w:val="0"/>
              <w:rPr>
                <w:iCs/>
                <w:sz w:val="21"/>
                <w:szCs w:val="21"/>
              </w:rPr>
            </w:pPr>
            <w:bookmarkStart w:id="1457" w:name="_Toc4999"/>
            <w:bookmarkStart w:id="1458" w:name="_Toc10250"/>
            <w:bookmarkStart w:id="1459" w:name="_Toc20388"/>
            <w:bookmarkStart w:id="1460" w:name="_Toc127453760"/>
            <w:bookmarkStart w:id="1461" w:name="_Toc129904750"/>
            <w:bookmarkStart w:id="1462" w:name="_Toc14766"/>
            <w:bookmarkStart w:id="1463" w:name="_Toc26438"/>
            <w:bookmarkStart w:id="1464" w:name="_Toc17044"/>
            <w:r w:rsidRPr="00050453">
              <w:rPr>
                <w:rFonts w:eastAsia="等线"/>
                <w:color w:val="000000"/>
                <w:sz w:val="21"/>
                <w:szCs w:val="21"/>
              </w:rPr>
              <w:t>12.5</w:t>
            </w:r>
            <w:bookmarkEnd w:id="1457"/>
            <w:bookmarkEnd w:id="1458"/>
            <w:bookmarkEnd w:id="1459"/>
            <w:bookmarkEnd w:id="1460"/>
            <w:bookmarkEnd w:id="1461"/>
            <w:bookmarkEnd w:id="1462"/>
            <w:bookmarkEnd w:id="1463"/>
            <w:bookmarkEnd w:id="1464"/>
          </w:p>
        </w:tc>
        <w:tc>
          <w:tcPr>
            <w:tcW w:w="426" w:type="pct"/>
            <w:vAlign w:val="center"/>
          </w:tcPr>
          <w:p w14:paraId="0E6BB795" w14:textId="77777777" w:rsidR="007E06F9" w:rsidRPr="00050453" w:rsidRDefault="007E06F9" w:rsidP="008F5174">
            <w:pPr>
              <w:jc w:val="center"/>
              <w:outlineLvl w:val="0"/>
              <w:rPr>
                <w:iCs/>
                <w:sz w:val="21"/>
                <w:szCs w:val="21"/>
              </w:rPr>
            </w:pPr>
            <w:bookmarkStart w:id="1465" w:name="_Toc129904751"/>
            <w:bookmarkStart w:id="1466" w:name="_Toc14692"/>
            <w:bookmarkStart w:id="1467" w:name="_Toc127453761"/>
            <w:bookmarkStart w:id="1468" w:name="_Toc3109"/>
            <w:bookmarkStart w:id="1469" w:name="_Toc7937"/>
            <w:bookmarkStart w:id="1470" w:name="_Toc6838"/>
            <w:bookmarkStart w:id="1471" w:name="_Toc2390"/>
            <w:bookmarkStart w:id="1472" w:name="_Toc20315"/>
            <w:r w:rsidRPr="00050453">
              <w:rPr>
                <w:rFonts w:eastAsia="等线"/>
                <w:color w:val="000000"/>
                <w:sz w:val="21"/>
                <w:szCs w:val="21"/>
              </w:rPr>
              <w:t>12.5</w:t>
            </w:r>
            <w:bookmarkEnd w:id="1465"/>
            <w:bookmarkEnd w:id="1466"/>
            <w:bookmarkEnd w:id="1467"/>
            <w:bookmarkEnd w:id="1468"/>
            <w:bookmarkEnd w:id="1469"/>
            <w:bookmarkEnd w:id="1470"/>
            <w:bookmarkEnd w:id="1471"/>
            <w:bookmarkEnd w:id="1472"/>
          </w:p>
        </w:tc>
        <w:tc>
          <w:tcPr>
            <w:tcW w:w="442" w:type="pct"/>
            <w:vAlign w:val="center"/>
          </w:tcPr>
          <w:p w14:paraId="556E8587" w14:textId="77777777" w:rsidR="007E06F9" w:rsidRPr="00050453" w:rsidRDefault="007E06F9" w:rsidP="008F5174">
            <w:pPr>
              <w:jc w:val="center"/>
              <w:outlineLvl w:val="0"/>
              <w:rPr>
                <w:iCs/>
                <w:sz w:val="21"/>
                <w:szCs w:val="21"/>
              </w:rPr>
            </w:pPr>
            <w:bookmarkStart w:id="1473" w:name="_Toc26590"/>
            <w:bookmarkStart w:id="1474" w:name="_Toc127453762"/>
            <w:bookmarkStart w:id="1475" w:name="_Toc12060"/>
            <w:bookmarkStart w:id="1476" w:name="_Toc129904752"/>
            <w:bookmarkStart w:id="1477" w:name="_Toc13783"/>
            <w:bookmarkStart w:id="1478" w:name="_Toc16439"/>
            <w:bookmarkStart w:id="1479" w:name="_Toc4175"/>
            <w:bookmarkStart w:id="1480" w:name="_Toc6547"/>
            <w:r w:rsidRPr="00050453">
              <w:rPr>
                <w:rFonts w:eastAsia="等线"/>
                <w:color w:val="000000"/>
                <w:sz w:val="21"/>
                <w:szCs w:val="21"/>
              </w:rPr>
              <w:t>12.5</w:t>
            </w:r>
            <w:bookmarkEnd w:id="1473"/>
            <w:bookmarkEnd w:id="1474"/>
            <w:bookmarkEnd w:id="1475"/>
            <w:bookmarkEnd w:id="1476"/>
            <w:bookmarkEnd w:id="1477"/>
            <w:bookmarkEnd w:id="1478"/>
            <w:bookmarkEnd w:id="1479"/>
            <w:bookmarkEnd w:id="1480"/>
          </w:p>
        </w:tc>
      </w:tr>
      <w:tr w:rsidR="008F5174" w:rsidRPr="00050453" w14:paraId="039998A3" w14:textId="77777777" w:rsidTr="001A715B">
        <w:trPr>
          <w:trHeight w:val="57"/>
          <w:jc w:val="center"/>
        </w:trPr>
        <w:tc>
          <w:tcPr>
            <w:tcW w:w="755" w:type="pct"/>
            <w:vAlign w:val="center"/>
          </w:tcPr>
          <w:p w14:paraId="4564A94F" w14:textId="77777777" w:rsidR="007E06F9" w:rsidRPr="00050453" w:rsidRDefault="007E06F9" w:rsidP="008F5174">
            <w:pPr>
              <w:jc w:val="center"/>
              <w:outlineLvl w:val="0"/>
              <w:rPr>
                <w:iCs/>
                <w:sz w:val="21"/>
                <w:szCs w:val="21"/>
              </w:rPr>
            </w:pPr>
            <w:bookmarkStart w:id="1481" w:name="_Toc30943"/>
            <w:bookmarkStart w:id="1482" w:name="_Toc129904753"/>
            <w:bookmarkStart w:id="1483" w:name="_Toc127453763"/>
            <w:bookmarkStart w:id="1484" w:name="_Toc1854"/>
            <w:bookmarkStart w:id="1485" w:name="_Toc25708"/>
            <w:bookmarkStart w:id="1486" w:name="_Toc29722"/>
            <w:bookmarkStart w:id="1487" w:name="_Toc31190"/>
            <w:bookmarkStart w:id="1488" w:name="_Toc7156"/>
            <w:r w:rsidRPr="00050453">
              <w:rPr>
                <w:rFonts w:eastAsia="等线"/>
                <w:color w:val="000000"/>
                <w:sz w:val="21"/>
                <w:szCs w:val="21"/>
              </w:rPr>
              <w:t>GD-ZJ34</w:t>
            </w:r>
            <w:bookmarkEnd w:id="1481"/>
            <w:bookmarkEnd w:id="1482"/>
            <w:bookmarkEnd w:id="1483"/>
            <w:bookmarkEnd w:id="1484"/>
            <w:bookmarkEnd w:id="1485"/>
            <w:bookmarkEnd w:id="1486"/>
            <w:bookmarkEnd w:id="1487"/>
            <w:bookmarkEnd w:id="1488"/>
          </w:p>
        </w:tc>
        <w:tc>
          <w:tcPr>
            <w:tcW w:w="462" w:type="pct"/>
            <w:vAlign w:val="center"/>
          </w:tcPr>
          <w:p w14:paraId="41C01889" w14:textId="77777777" w:rsidR="007E06F9" w:rsidRPr="00050453" w:rsidRDefault="007E06F9" w:rsidP="008F5174">
            <w:pPr>
              <w:jc w:val="center"/>
              <w:outlineLvl w:val="0"/>
              <w:rPr>
                <w:iCs/>
                <w:sz w:val="21"/>
                <w:szCs w:val="21"/>
              </w:rPr>
            </w:pPr>
            <w:bookmarkStart w:id="1489" w:name="_Toc129904754"/>
            <w:bookmarkStart w:id="1490" w:name="_Toc127453764"/>
            <w:bookmarkStart w:id="1491" w:name="_Toc25385"/>
            <w:bookmarkStart w:id="1492" w:name="_Toc26844"/>
            <w:bookmarkStart w:id="1493" w:name="_Toc23419"/>
            <w:bookmarkStart w:id="1494" w:name="_Toc2115"/>
            <w:bookmarkStart w:id="1495" w:name="_Toc10584"/>
            <w:bookmarkStart w:id="1496" w:name="_Toc6564"/>
            <w:r w:rsidRPr="00050453">
              <w:rPr>
                <w:rFonts w:eastAsia="等线"/>
                <w:color w:val="000000"/>
                <w:sz w:val="21"/>
                <w:szCs w:val="21"/>
              </w:rPr>
              <w:t>2y</w:t>
            </w:r>
            <w:bookmarkEnd w:id="1489"/>
            <w:bookmarkEnd w:id="1490"/>
            <w:bookmarkEnd w:id="1491"/>
            <w:bookmarkEnd w:id="1492"/>
            <w:bookmarkEnd w:id="1493"/>
            <w:bookmarkEnd w:id="1494"/>
            <w:bookmarkEnd w:id="1495"/>
            <w:bookmarkEnd w:id="1496"/>
          </w:p>
        </w:tc>
        <w:tc>
          <w:tcPr>
            <w:tcW w:w="567" w:type="pct"/>
            <w:vAlign w:val="center"/>
          </w:tcPr>
          <w:p w14:paraId="017A1BA3" w14:textId="034E454F"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4482E3DA" w14:textId="77777777" w:rsidR="007E06F9" w:rsidRPr="00050453" w:rsidRDefault="007E06F9" w:rsidP="008F5174">
            <w:pPr>
              <w:jc w:val="center"/>
              <w:outlineLvl w:val="0"/>
              <w:rPr>
                <w:iCs/>
                <w:sz w:val="21"/>
                <w:szCs w:val="21"/>
              </w:rPr>
            </w:pPr>
            <w:bookmarkStart w:id="1497" w:name="_Toc19009"/>
            <w:bookmarkStart w:id="1498" w:name="_Toc129904756"/>
            <w:bookmarkStart w:id="1499" w:name="_Toc695"/>
            <w:bookmarkStart w:id="1500" w:name="_Toc11239"/>
            <w:bookmarkStart w:id="1501" w:name="_Toc30937"/>
            <w:bookmarkStart w:id="1502" w:name="_Toc127453766"/>
            <w:bookmarkStart w:id="1503" w:name="_Toc25460"/>
            <w:bookmarkStart w:id="1504" w:name="_Toc17448"/>
            <w:r w:rsidRPr="00050453">
              <w:rPr>
                <w:rFonts w:eastAsia="等线"/>
                <w:color w:val="000000"/>
                <w:sz w:val="21"/>
                <w:szCs w:val="21"/>
              </w:rPr>
              <w:t>\</w:t>
            </w:r>
            <w:bookmarkEnd w:id="1497"/>
            <w:bookmarkEnd w:id="1498"/>
            <w:bookmarkEnd w:id="1499"/>
            <w:bookmarkEnd w:id="1500"/>
            <w:bookmarkEnd w:id="1501"/>
            <w:bookmarkEnd w:id="1502"/>
            <w:bookmarkEnd w:id="1503"/>
            <w:bookmarkEnd w:id="1504"/>
          </w:p>
        </w:tc>
        <w:tc>
          <w:tcPr>
            <w:tcW w:w="551" w:type="pct"/>
            <w:vAlign w:val="center"/>
          </w:tcPr>
          <w:p w14:paraId="6C6BFF68" w14:textId="77777777" w:rsidR="007E06F9" w:rsidRPr="00050453" w:rsidRDefault="007E06F9" w:rsidP="008F5174">
            <w:pPr>
              <w:jc w:val="center"/>
              <w:outlineLvl w:val="0"/>
              <w:rPr>
                <w:iCs/>
                <w:sz w:val="21"/>
                <w:szCs w:val="21"/>
              </w:rPr>
            </w:pPr>
            <w:bookmarkStart w:id="1505" w:name="_Toc16484"/>
            <w:bookmarkStart w:id="1506" w:name="_Toc129904757"/>
            <w:bookmarkStart w:id="1507" w:name="_Toc8520"/>
            <w:bookmarkStart w:id="1508" w:name="_Toc18371"/>
            <w:bookmarkStart w:id="1509" w:name="_Toc127453767"/>
            <w:bookmarkStart w:id="1510" w:name="_Toc6323"/>
            <w:bookmarkStart w:id="1511" w:name="_Toc174"/>
            <w:bookmarkStart w:id="1512" w:name="_Toc682"/>
            <w:r w:rsidRPr="00050453">
              <w:rPr>
                <w:rFonts w:eastAsia="等线"/>
                <w:color w:val="000000"/>
                <w:sz w:val="21"/>
                <w:szCs w:val="21"/>
              </w:rPr>
              <w:t>ITS-B</w:t>
            </w:r>
            <w:bookmarkEnd w:id="1505"/>
            <w:bookmarkEnd w:id="1506"/>
            <w:bookmarkEnd w:id="1507"/>
            <w:bookmarkEnd w:id="1508"/>
            <w:bookmarkEnd w:id="1509"/>
            <w:bookmarkEnd w:id="1510"/>
            <w:bookmarkEnd w:id="1511"/>
            <w:bookmarkEnd w:id="1512"/>
          </w:p>
        </w:tc>
        <w:tc>
          <w:tcPr>
            <w:tcW w:w="661" w:type="pct"/>
            <w:vAlign w:val="center"/>
          </w:tcPr>
          <w:p w14:paraId="06321C97" w14:textId="77777777" w:rsidR="007E06F9" w:rsidRPr="00050453" w:rsidRDefault="007E06F9" w:rsidP="008F5174">
            <w:pPr>
              <w:jc w:val="center"/>
              <w:outlineLvl w:val="0"/>
              <w:rPr>
                <w:iCs/>
                <w:sz w:val="21"/>
                <w:szCs w:val="21"/>
              </w:rPr>
            </w:pPr>
            <w:bookmarkStart w:id="1513" w:name="_Toc5332"/>
            <w:bookmarkStart w:id="1514" w:name="_Toc10827"/>
            <w:bookmarkStart w:id="1515" w:name="_Toc127453768"/>
            <w:bookmarkStart w:id="1516" w:name="_Toc23111"/>
            <w:bookmarkStart w:id="1517" w:name="_Toc129904758"/>
            <w:bookmarkStart w:id="1518" w:name="_Toc27035"/>
            <w:bookmarkStart w:id="1519" w:name="_Toc25324"/>
            <w:bookmarkStart w:id="1520" w:name="_Toc26001"/>
            <w:r w:rsidRPr="00050453">
              <w:rPr>
                <w:rFonts w:eastAsia="等线"/>
                <w:color w:val="000000"/>
                <w:sz w:val="21"/>
                <w:szCs w:val="21"/>
              </w:rPr>
              <w:t>18S-IV</w:t>
            </w:r>
            <w:bookmarkEnd w:id="1513"/>
            <w:bookmarkEnd w:id="1514"/>
            <w:bookmarkEnd w:id="1515"/>
            <w:bookmarkEnd w:id="1516"/>
            <w:bookmarkEnd w:id="1517"/>
            <w:bookmarkEnd w:id="1518"/>
            <w:bookmarkEnd w:id="1519"/>
            <w:bookmarkEnd w:id="1520"/>
          </w:p>
        </w:tc>
        <w:tc>
          <w:tcPr>
            <w:tcW w:w="334" w:type="pct"/>
            <w:vAlign w:val="center"/>
          </w:tcPr>
          <w:p w14:paraId="4B7F7E3C" w14:textId="77777777" w:rsidR="007E06F9" w:rsidRPr="00050453" w:rsidRDefault="007E06F9" w:rsidP="008F5174">
            <w:pPr>
              <w:jc w:val="center"/>
              <w:outlineLvl w:val="0"/>
              <w:rPr>
                <w:iCs/>
                <w:sz w:val="21"/>
                <w:szCs w:val="21"/>
              </w:rPr>
            </w:pPr>
            <w:bookmarkStart w:id="1521" w:name="_Toc8210"/>
            <w:bookmarkStart w:id="1522" w:name="_Toc30962"/>
            <w:bookmarkStart w:id="1523" w:name="_Toc127453769"/>
            <w:bookmarkStart w:id="1524" w:name="_Toc19026"/>
            <w:bookmarkStart w:id="1525" w:name="_Toc129904759"/>
            <w:bookmarkStart w:id="1526" w:name="_Toc1751"/>
            <w:bookmarkStart w:id="1527" w:name="_Toc7266"/>
            <w:bookmarkStart w:id="1528" w:name="_Toc7176"/>
            <w:r w:rsidRPr="00050453">
              <w:rPr>
                <w:rFonts w:eastAsia="等线"/>
                <w:color w:val="000000"/>
                <w:sz w:val="21"/>
                <w:szCs w:val="21"/>
              </w:rPr>
              <w:t>50</w:t>
            </w:r>
            <w:bookmarkEnd w:id="1521"/>
            <w:bookmarkEnd w:id="1522"/>
            <w:bookmarkEnd w:id="1523"/>
            <w:bookmarkEnd w:id="1524"/>
            <w:bookmarkEnd w:id="1525"/>
            <w:bookmarkEnd w:id="1526"/>
            <w:bookmarkEnd w:id="1527"/>
            <w:bookmarkEnd w:id="1528"/>
          </w:p>
        </w:tc>
        <w:tc>
          <w:tcPr>
            <w:tcW w:w="394" w:type="pct"/>
            <w:vAlign w:val="center"/>
          </w:tcPr>
          <w:p w14:paraId="751A922B" w14:textId="77777777" w:rsidR="007E06F9" w:rsidRPr="00050453" w:rsidRDefault="007E06F9" w:rsidP="008F5174">
            <w:pPr>
              <w:jc w:val="center"/>
              <w:outlineLvl w:val="0"/>
              <w:rPr>
                <w:iCs/>
                <w:sz w:val="21"/>
                <w:szCs w:val="21"/>
              </w:rPr>
            </w:pPr>
            <w:bookmarkStart w:id="1529" w:name="_Toc129904760"/>
            <w:bookmarkStart w:id="1530" w:name="_Toc18678"/>
            <w:bookmarkStart w:id="1531" w:name="_Toc7466"/>
            <w:bookmarkStart w:id="1532" w:name="_Toc127453770"/>
            <w:bookmarkStart w:id="1533" w:name="_Toc13262"/>
            <w:bookmarkStart w:id="1534" w:name="_Toc9548"/>
            <w:bookmarkStart w:id="1535" w:name="_Toc26016"/>
            <w:bookmarkStart w:id="1536" w:name="_Toc27598"/>
            <w:r w:rsidRPr="00050453">
              <w:rPr>
                <w:rFonts w:eastAsia="等线"/>
                <w:color w:val="000000"/>
                <w:sz w:val="21"/>
                <w:szCs w:val="21"/>
              </w:rPr>
              <w:t>50</w:t>
            </w:r>
            <w:bookmarkEnd w:id="1529"/>
            <w:bookmarkEnd w:id="1530"/>
            <w:bookmarkEnd w:id="1531"/>
            <w:bookmarkEnd w:id="1532"/>
            <w:bookmarkEnd w:id="1533"/>
            <w:bookmarkEnd w:id="1534"/>
            <w:bookmarkEnd w:id="1535"/>
            <w:bookmarkEnd w:id="1536"/>
          </w:p>
        </w:tc>
        <w:tc>
          <w:tcPr>
            <w:tcW w:w="426" w:type="pct"/>
            <w:vAlign w:val="center"/>
          </w:tcPr>
          <w:p w14:paraId="17667BAD" w14:textId="77777777" w:rsidR="007E06F9" w:rsidRPr="00050453" w:rsidRDefault="007E06F9" w:rsidP="008F5174">
            <w:pPr>
              <w:jc w:val="center"/>
              <w:outlineLvl w:val="0"/>
              <w:rPr>
                <w:iCs/>
                <w:sz w:val="21"/>
                <w:szCs w:val="21"/>
              </w:rPr>
            </w:pPr>
            <w:bookmarkStart w:id="1537" w:name="_Toc127453771"/>
            <w:bookmarkStart w:id="1538" w:name="_Toc129904761"/>
            <w:bookmarkStart w:id="1539" w:name="_Toc31479"/>
            <w:bookmarkStart w:id="1540" w:name="_Toc10521"/>
            <w:bookmarkStart w:id="1541" w:name="_Toc28484"/>
            <w:bookmarkStart w:id="1542" w:name="_Toc2322"/>
            <w:bookmarkStart w:id="1543" w:name="_Toc9845"/>
            <w:bookmarkStart w:id="1544" w:name="_Toc12524"/>
            <w:r w:rsidRPr="00050453">
              <w:rPr>
                <w:rFonts w:eastAsia="等线"/>
                <w:color w:val="000000"/>
                <w:sz w:val="21"/>
                <w:szCs w:val="21"/>
              </w:rPr>
              <w:t>25</w:t>
            </w:r>
            <w:bookmarkEnd w:id="1537"/>
            <w:bookmarkEnd w:id="1538"/>
            <w:bookmarkEnd w:id="1539"/>
            <w:bookmarkEnd w:id="1540"/>
            <w:bookmarkEnd w:id="1541"/>
            <w:bookmarkEnd w:id="1542"/>
            <w:bookmarkEnd w:id="1543"/>
            <w:bookmarkEnd w:id="1544"/>
          </w:p>
        </w:tc>
        <w:tc>
          <w:tcPr>
            <w:tcW w:w="442" w:type="pct"/>
            <w:vAlign w:val="center"/>
          </w:tcPr>
          <w:p w14:paraId="51A35FA8" w14:textId="77777777" w:rsidR="007E06F9" w:rsidRPr="00050453" w:rsidRDefault="007E06F9" w:rsidP="008F5174">
            <w:pPr>
              <w:jc w:val="center"/>
              <w:outlineLvl w:val="0"/>
              <w:rPr>
                <w:iCs/>
                <w:sz w:val="21"/>
                <w:szCs w:val="21"/>
              </w:rPr>
            </w:pPr>
            <w:bookmarkStart w:id="1545" w:name="_Toc1299"/>
            <w:bookmarkStart w:id="1546" w:name="_Toc129904762"/>
            <w:bookmarkStart w:id="1547" w:name="_Toc32420"/>
            <w:bookmarkStart w:id="1548" w:name="_Toc11289"/>
            <w:bookmarkStart w:id="1549" w:name="_Toc19481"/>
            <w:bookmarkStart w:id="1550" w:name="_Toc127453772"/>
            <w:bookmarkStart w:id="1551" w:name="_Toc22010"/>
            <w:bookmarkStart w:id="1552" w:name="_Toc23154"/>
            <w:r w:rsidRPr="00050453">
              <w:rPr>
                <w:rFonts w:eastAsia="等线"/>
                <w:color w:val="000000"/>
                <w:sz w:val="21"/>
                <w:szCs w:val="21"/>
              </w:rPr>
              <w:t>25</w:t>
            </w:r>
            <w:bookmarkEnd w:id="1545"/>
            <w:bookmarkEnd w:id="1546"/>
            <w:bookmarkEnd w:id="1547"/>
            <w:bookmarkEnd w:id="1548"/>
            <w:bookmarkEnd w:id="1549"/>
            <w:bookmarkEnd w:id="1550"/>
            <w:bookmarkEnd w:id="1551"/>
            <w:bookmarkEnd w:id="1552"/>
          </w:p>
        </w:tc>
      </w:tr>
      <w:tr w:rsidR="008F5174" w:rsidRPr="00050453" w14:paraId="68A99379" w14:textId="77777777" w:rsidTr="001A715B">
        <w:trPr>
          <w:trHeight w:val="57"/>
          <w:jc w:val="center"/>
        </w:trPr>
        <w:tc>
          <w:tcPr>
            <w:tcW w:w="755" w:type="pct"/>
            <w:vAlign w:val="center"/>
          </w:tcPr>
          <w:p w14:paraId="36814835" w14:textId="77777777" w:rsidR="007E06F9" w:rsidRPr="00050453" w:rsidRDefault="007E06F9" w:rsidP="008F5174">
            <w:pPr>
              <w:jc w:val="center"/>
              <w:outlineLvl w:val="0"/>
              <w:rPr>
                <w:iCs/>
                <w:sz w:val="21"/>
                <w:szCs w:val="21"/>
              </w:rPr>
            </w:pPr>
            <w:bookmarkStart w:id="1553" w:name="_Toc129904763"/>
            <w:bookmarkStart w:id="1554" w:name="_Toc26387"/>
            <w:bookmarkStart w:id="1555" w:name="_Toc27715"/>
            <w:bookmarkStart w:id="1556" w:name="_Toc4772"/>
            <w:bookmarkStart w:id="1557" w:name="_Toc28242"/>
            <w:bookmarkStart w:id="1558" w:name="_Toc127453773"/>
            <w:bookmarkStart w:id="1559" w:name="_Toc23114"/>
            <w:bookmarkStart w:id="1560" w:name="_Toc28846"/>
            <w:r w:rsidRPr="00050453">
              <w:rPr>
                <w:rFonts w:eastAsia="等线"/>
                <w:color w:val="000000"/>
                <w:sz w:val="21"/>
                <w:szCs w:val="21"/>
              </w:rPr>
              <w:t>GD-ZJ36</w:t>
            </w:r>
            <w:bookmarkEnd w:id="1553"/>
            <w:bookmarkEnd w:id="1554"/>
            <w:bookmarkEnd w:id="1555"/>
            <w:bookmarkEnd w:id="1556"/>
            <w:bookmarkEnd w:id="1557"/>
            <w:bookmarkEnd w:id="1558"/>
            <w:bookmarkEnd w:id="1559"/>
            <w:bookmarkEnd w:id="1560"/>
          </w:p>
        </w:tc>
        <w:tc>
          <w:tcPr>
            <w:tcW w:w="462" w:type="pct"/>
            <w:vAlign w:val="center"/>
          </w:tcPr>
          <w:p w14:paraId="18BBEC6D" w14:textId="77777777" w:rsidR="007E06F9" w:rsidRPr="00050453" w:rsidRDefault="007E06F9" w:rsidP="008F5174">
            <w:pPr>
              <w:jc w:val="center"/>
              <w:outlineLvl w:val="0"/>
              <w:rPr>
                <w:iCs/>
                <w:sz w:val="21"/>
                <w:szCs w:val="21"/>
              </w:rPr>
            </w:pPr>
            <w:bookmarkStart w:id="1561" w:name="_Toc127453774"/>
            <w:bookmarkStart w:id="1562" w:name="_Toc129904764"/>
            <w:bookmarkStart w:id="1563" w:name="_Toc787"/>
            <w:bookmarkStart w:id="1564" w:name="_Toc8880"/>
            <w:bookmarkStart w:id="1565" w:name="_Toc31053"/>
            <w:bookmarkStart w:id="1566" w:name="_Toc13138"/>
            <w:bookmarkStart w:id="1567" w:name="_Toc6636"/>
            <w:bookmarkStart w:id="1568" w:name="_Toc15680"/>
            <w:r w:rsidRPr="00050453">
              <w:rPr>
                <w:rFonts w:eastAsia="等线"/>
                <w:color w:val="000000"/>
                <w:sz w:val="21"/>
                <w:szCs w:val="21"/>
              </w:rPr>
              <w:t>2y</w:t>
            </w:r>
            <w:bookmarkEnd w:id="1561"/>
            <w:bookmarkEnd w:id="1562"/>
            <w:bookmarkEnd w:id="1563"/>
            <w:bookmarkEnd w:id="1564"/>
            <w:bookmarkEnd w:id="1565"/>
            <w:bookmarkEnd w:id="1566"/>
            <w:bookmarkEnd w:id="1567"/>
            <w:bookmarkEnd w:id="1568"/>
          </w:p>
        </w:tc>
        <w:tc>
          <w:tcPr>
            <w:tcW w:w="567" w:type="pct"/>
            <w:vAlign w:val="center"/>
          </w:tcPr>
          <w:p w14:paraId="7C69DCE6" w14:textId="710D5F7B"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044C5274" w14:textId="77777777" w:rsidR="007E06F9" w:rsidRPr="00050453" w:rsidRDefault="007E06F9" w:rsidP="008F5174">
            <w:pPr>
              <w:jc w:val="center"/>
              <w:outlineLvl w:val="0"/>
              <w:rPr>
                <w:iCs/>
                <w:sz w:val="21"/>
                <w:szCs w:val="21"/>
              </w:rPr>
            </w:pPr>
            <w:bookmarkStart w:id="1569" w:name="_Toc10530"/>
            <w:bookmarkStart w:id="1570" w:name="_Toc21167"/>
            <w:bookmarkStart w:id="1571" w:name="_Toc127453776"/>
            <w:bookmarkStart w:id="1572" w:name="_Toc19746"/>
            <w:bookmarkStart w:id="1573" w:name="_Toc3687"/>
            <w:bookmarkStart w:id="1574" w:name="_Toc129904766"/>
            <w:bookmarkStart w:id="1575" w:name="_Toc20667"/>
            <w:bookmarkStart w:id="1576" w:name="_Toc26176"/>
            <w:r w:rsidRPr="00050453">
              <w:rPr>
                <w:rFonts w:eastAsia="等线"/>
                <w:color w:val="000000"/>
                <w:sz w:val="21"/>
                <w:szCs w:val="21"/>
              </w:rPr>
              <w:t>\</w:t>
            </w:r>
            <w:bookmarkEnd w:id="1569"/>
            <w:bookmarkEnd w:id="1570"/>
            <w:bookmarkEnd w:id="1571"/>
            <w:bookmarkEnd w:id="1572"/>
            <w:bookmarkEnd w:id="1573"/>
            <w:bookmarkEnd w:id="1574"/>
            <w:bookmarkEnd w:id="1575"/>
            <w:bookmarkEnd w:id="1576"/>
          </w:p>
        </w:tc>
        <w:tc>
          <w:tcPr>
            <w:tcW w:w="551" w:type="pct"/>
            <w:vAlign w:val="center"/>
          </w:tcPr>
          <w:p w14:paraId="7F03D905" w14:textId="77777777" w:rsidR="007E06F9" w:rsidRPr="00050453" w:rsidRDefault="007E06F9" w:rsidP="008F5174">
            <w:pPr>
              <w:jc w:val="center"/>
              <w:outlineLvl w:val="0"/>
              <w:rPr>
                <w:iCs/>
                <w:sz w:val="21"/>
                <w:szCs w:val="21"/>
              </w:rPr>
            </w:pPr>
            <w:bookmarkStart w:id="1577" w:name="_Toc3357"/>
            <w:bookmarkStart w:id="1578" w:name="_Toc129904767"/>
            <w:bookmarkStart w:id="1579" w:name="_Toc2151"/>
            <w:bookmarkStart w:id="1580" w:name="_Toc31763"/>
            <w:bookmarkStart w:id="1581" w:name="_Toc127453777"/>
            <w:bookmarkStart w:id="1582" w:name="_Toc17961"/>
            <w:bookmarkStart w:id="1583" w:name="_Toc3157"/>
            <w:bookmarkStart w:id="1584" w:name="_Toc8310"/>
            <w:r w:rsidRPr="00050453">
              <w:rPr>
                <w:rFonts w:eastAsia="等线"/>
                <w:color w:val="000000"/>
                <w:sz w:val="21"/>
                <w:szCs w:val="21"/>
              </w:rPr>
              <w:t>ITS-B</w:t>
            </w:r>
            <w:bookmarkEnd w:id="1577"/>
            <w:bookmarkEnd w:id="1578"/>
            <w:bookmarkEnd w:id="1579"/>
            <w:bookmarkEnd w:id="1580"/>
            <w:bookmarkEnd w:id="1581"/>
            <w:bookmarkEnd w:id="1582"/>
            <w:bookmarkEnd w:id="1583"/>
            <w:bookmarkEnd w:id="1584"/>
          </w:p>
        </w:tc>
        <w:tc>
          <w:tcPr>
            <w:tcW w:w="661" w:type="pct"/>
            <w:vAlign w:val="center"/>
          </w:tcPr>
          <w:p w14:paraId="51A98D73" w14:textId="77777777" w:rsidR="007E06F9" w:rsidRPr="00050453" w:rsidRDefault="007E06F9" w:rsidP="008F5174">
            <w:pPr>
              <w:jc w:val="center"/>
              <w:outlineLvl w:val="0"/>
              <w:rPr>
                <w:iCs/>
                <w:sz w:val="21"/>
                <w:szCs w:val="21"/>
              </w:rPr>
            </w:pPr>
            <w:bookmarkStart w:id="1585" w:name="_Toc127453778"/>
            <w:bookmarkStart w:id="1586" w:name="_Toc15740"/>
            <w:bookmarkStart w:id="1587" w:name="_Toc129904768"/>
            <w:bookmarkStart w:id="1588" w:name="_Toc15906"/>
            <w:bookmarkStart w:id="1589" w:name="_Toc8968"/>
            <w:bookmarkStart w:id="1590" w:name="_Toc27498"/>
            <w:bookmarkStart w:id="1591" w:name="_Toc9075"/>
            <w:bookmarkStart w:id="1592" w:name="_Toc21687"/>
            <w:r w:rsidRPr="00050453">
              <w:rPr>
                <w:rFonts w:eastAsia="等线"/>
                <w:color w:val="000000"/>
                <w:sz w:val="21"/>
                <w:szCs w:val="21"/>
              </w:rPr>
              <w:t>18S-IV</w:t>
            </w:r>
            <w:bookmarkEnd w:id="1585"/>
            <w:bookmarkEnd w:id="1586"/>
            <w:bookmarkEnd w:id="1587"/>
            <w:bookmarkEnd w:id="1588"/>
            <w:bookmarkEnd w:id="1589"/>
            <w:bookmarkEnd w:id="1590"/>
            <w:bookmarkEnd w:id="1591"/>
            <w:bookmarkEnd w:id="1592"/>
          </w:p>
        </w:tc>
        <w:tc>
          <w:tcPr>
            <w:tcW w:w="334" w:type="pct"/>
            <w:vAlign w:val="center"/>
          </w:tcPr>
          <w:p w14:paraId="70A45FB3" w14:textId="77777777" w:rsidR="007E06F9" w:rsidRPr="00050453" w:rsidRDefault="007E06F9" w:rsidP="008F5174">
            <w:pPr>
              <w:jc w:val="center"/>
              <w:outlineLvl w:val="0"/>
              <w:rPr>
                <w:iCs/>
                <w:sz w:val="21"/>
                <w:szCs w:val="21"/>
              </w:rPr>
            </w:pPr>
            <w:bookmarkStart w:id="1593" w:name="_Toc129904769"/>
            <w:bookmarkStart w:id="1594" w:name="_Toc22024"/>
            <w:bookmarkStart w:id="1595" w:name="_Toc3122"/>
            <w:bookmarkStart w:id="1596" w:name="_Toc26134"/>
            <w:bookmarkStart w:id="1597" w:name="_Toc127453779"/>
            <w:bookmarkStart w:id="1598" w:name="_Toc32380"/>
            <w:bookmarkStart w:id="1599" w:name="_Toc18985"/>
            <w:bookmarkStart w:id="1600" w:name="_Toc4349"/>
            <w:r w:rsidRPr="00050453">
              <w:rPr>
                <w:rFonts w:eastAsia="等线"/>
                <w:color w:val="000000"/>
                <w:sz w:val="21"/>
                <w:szCs w:val="21"/>
              </w:rPr>
              <w:t>0</w:t>
            </w:r>
            <w:bookmarkEnd w:id="1593"/>
            <w:bookmarkEnd w:id="1594"/>
            <w:bookmarkEnd w:id="1595"/>
            <w:bookmarkEnd w:id="1596"/>
            <w:bookmarkEnd w:id="1597"/>
            <w:bookmarkEnd w:id="1598"/>
            <w:bookmarkEnd w:id="1599"/>
            <w:bookmarkEnd w:id="1600"/>
          </w:p>
        </w:tc>
        <w:tc>
          <w:tcPr>
            <w:tcW w:w="394" w:type="pct"/>
            <w:vAlign w:val="center"/>
          </w:tcPr>
          <w:p w14:paraId="6CF83795" w14:textId="77777777" w:rsidR="007E06F9" w:rsidRPr="00050453" w:rsidRDefault="007E06F9" w:rsidP="008F5174">
            <w:pPr>
              <w:jc w:val="center"/>
              <w:outlineLvl w:val="0"/>
              <w:rPr>
                <w:iCs/>
                <w:sz w:val="21"/>
                <w:szCs w:val="21"/>
              </w:rPr>
            </w:pPr>
            <w:bookmarkStart w:id="1601" w:name="_Toc16855"/>
            <w:bookmarkStart w:id="1602" w:name="_Toc127453780"/>
            <w:bookmarkStart w:id="1603" w:name="_Toc22628"/>
            <w:bookmarkStart w:id="1604" w:name="_Toc8271"/>
            <w:bookmarkStart w:id="1605" w:name="_Toc4169"/>
            <w:bookmarkStart w:id="1606" w:name="_Toc129904770"/>
            <w:bookmarkStart w:id="1607" w:name="_Toc20435"/>
            <w:bookmarkStart w:id="1608" w:name="_Toc28027"/>
            <w:r w:rsidRPr="00050453">
              <w:rPr>
                <w:rFonts w:eastAsia="等线"/>
                <w:color w:val="000000"/>
                <w:sz w:val="21"/>
                <w:szCs w:val="21"/>
              </w:rPr>
              <w:t>0</w:t>
            </w:r>
            <w:bookmarkEnd w:id="1601"/>
            <w:bookmarkEnd w:id="1602"/>
            <w:bookmarkEnd w:id="1603"/>
            <w:bookmarkEnd w:id="1604"/>
            <w:bookmarkEnd w:id="1605"/>
            <w:bookmarkEnd w:id="1606"/>
            <w:bookmarkEnd w:id="1607"/>
            <w:bookmarkEnd w:id="1608"/>
          </w:p>
        </w:tc>
        <w:tc>
          <w:tcPr>
            <w:tcW w:w="426" w:type="pct"/>
            <w:vAlign w:val="center"/>
          </w:tcPr>
          <w:p w14:paraId="09793C27" w14:textId="77777777" w:rsidR="007E06F9" w:rsidRPr="00050453" w:rsidRDefault="007E06F9" w:rsidP="008F5174">
            <w:pPr>
              <w:jc w:val="center"/>
              <w:outlineLvl w:val="0"/>
              <w:rPr>
                <w:iCs/>
                <w:sz w:val="21"/>
                <w:szCs w:val="21"/>
              </w:rPr>
            </w:pPr>
            <w:bookmarkStart w:id="1609" w:name="_Toc129904771"/>
            <w:bookmarkStart w:id="1610" w:name="_Toc28417"/>
            <w:bookmarkStart w:id="1611" w:name="_Toc12853"/>
            <w:bookmarkStart w:id="1612" w:name="_Toc127453781"/>
            <w:bookmarkStart w:id="1613" w:name="_Toc18520"/>
            <w:bookmarkStart w:id="1614" w:name="_Toc1732"/>
            <w:bookmarkStart w:id="1615" w:name="_Toc28780"/>
            <w:bookmarkStart w:id="1616" w:name="_Toc25743"/>
            <w:r w:rsidRPr="00050453">
              <w:rPr>
                <w:rFonts w:eastAsia="等线"/>
                <w:color w:val="000000"/>
                <w:sz w:val="21"/>
                <w:szCs w:val="21"/>
              </w:rPr>
              <w:t>0</w:t>
            </w:r>
            <w:bookmarkEnd w:id="1609"/>
            <w:bookmarkEnd w:id="1610"/>
            <w:bookmarkEnd w:id="1611"/>
            <w:bookmarkEnd w:id="1612"/>
            <w:bookmarkEnd w:id="1613"/>
            <w:bookmarkEnd w:id="1614"/>
            <w:bookmarkEnd w:id="1615"/>
            <w:bookmarkEnd w:id="1616"/>
          </w:p>
        </w:tc>
        <w:tc>
          <w:tcPr>
            <w:tcW w:w="442" w:type="pct"/>
            <w:vAlign w:val="center"/>
          </w:tcPr>
          <w:p w14:paraId="0B0562BD" w14:textId="77777777" w:rsidR="007E06F9" w:rsidRPr="00050453" w:rsidRDefault="007E06F9" w:rsidP="008F5174">
            <w:pPr>
              <w:jc w:val="center"/>
              <w:outlineLvl w:val="0"/>
              <w:rPr>
                <w:iCs/>
                <w:sz w:val="21"/>
                <w:szCs w:val="21"/>
              </w:rPr>
            </w:pPr>
            <w:bookmarkStart w:id="1617" w:name="_Toc19334"/>
            <w:bookmarkStart w:id="1618" w:name="_Toc12400"/>
            <w:bookmarkStart w:id="1619" w:name="_Toc129904772"/>
            <w:bookmarkStart w:id="1620" w:name="_Toc25825"/>
            <w:bookmarkStart w:id="1621" w:name="_Toc27023"/>
            <w:bookmarkStart w:id="1622" w:name="_Toc127453782"/>
            <w:bookmarkStart w:id="1623" w:name="_Toc29215"/>
            <w:bookmarkStart w:id="1624" w:name="_Toc4073"/>
            <w:r w:rsidRPr="00050453">
              <w:rPr>
                <w:rFonts w:eastAsia="等线"/>
                <w:color w:val="000000"/>
                <w:sz w:val="21"/>
                <w:szCs w:val="21"/>
              </w:rPr>
              <w:t>0</w:t>
            </w:r>
            <w:bookmarkEnd w:id="1617"/>
            <w:bookmarkEnd w:id="1618"/>
            <w:bookmarkEnd w:id="1619"/>
            <w:bookmarkEnd w:id="1620"/>
            <w:bookmarkEnd w:id="1621"/>
            <w:bookmarkEnd w:id="1622"/>
            <w:bookmarkEnd w:id="1623"/>
            <w:bookmarkEnd w:id="1624"/>
          </w:p>
        </w:tc>
      </w:tr>
      <w:tr w:rsidR="008F5174" w:rsidRPr="00050453" w14:paraId="18F072CB" w14:textId="77777777" w:rsidTr="001A715B">
        <w:trPr>
          <w:trHeight w:val="57"/>
          <w:jc w:val="center"/>
        </w:trPr>
        <w:tc>
          <w:tcPr>
            <w:tcW w:w="755" w:type="pct"/>
            <w:vAlign w:val="center"/>
          </w:tcPr>
          <w:p w14:paraId="4C8B663E" w14:textId="77777777" w:rsidR="007E06F9" w:rsidRPr="00050453" w:rsidRDefault="007E06F9" w:rsidP="008F5174">
            <w:pPr>
              <w:jc w:val="center"/>
              <w:outlineLvl w:val="0"/>
              <w:rPr>
                <w:iCs/>
                <w:sz w:val="21"/>
                <w:szCs w:val="21"/>
              </w:rPr>
            </w:pPr>
            <w:bookmarkStart w:id="1625" w:name="_Toc9888"/>
            <w:bookmarkStart w:id="1626" w:name="_Toc12808"/>
            <w:bookmarkStart w:id="1627" w:name="_Toc17807"/>
            <w:bookmarkStart w:id="1628" w:name="_Toc127453783"/>
            <w:bookmarkStart w:id="1629" w:name="_Toc8312"/>
            <w:bookmarkStart w:id="1630" w:name="_Toc129904773"/>
            <w:bookmarkStart w:id="1631" w:name="_Toc23677"/>
            <w:bookmarkStart w:id="1632" w:name="_Toc15000"/>
            <w:r w:rsidRPr="00050453">
              <w:rPr>
                <w:rFonts w:eastAsia="等线"/>
                <w:color w:val="000000"/>
                <w:sz w:val="21"/>
                <w:szCs w:val="21"/>
              </w:rPr>
              <w:t>GD-ZJ37</w:t>
            </w:r>
            <w:bookmarkEnd w:id="1625"/>
            <w:bookmarkEnd w:id="1626"/>
            <w:bookmarkEnd w:id="1627"/>
            <w:bookmarkEnd w:id="1628"/>
            <w:bookmarkEnd w:id="1629"/>
            <w:bookmarkEnd w:id="1630"/>
            <w:bookmarkEnd w:id="1631"/>
            <w:bookmarkEnd w:id="1632"/>
          </w:p>
        </w:tc>
        <w:tc>
          <w:tcPr>
            <w:tcW w:w="462" w:type="pct"/>
            <w:vAlign w:val="center"/>
          </w:tcPr>
          <w:p w14:paraId="1ADE37D6" w14:textId="77777777" w:rsidR="007E06F9" w:rsidRPr="00050453" w:rsidRDefault="007E06F9" w:rsidP="008F5174">
            <w:pPr>
              <w:jc w:val="center"/>
              <w:outlineLvl w:val="0"/>
              <w:rPr>
                <w:iCs/>
                <w:sz w:val="21"/>
                <w:szCs w:val="21"/>
              </w:rPr>
            </w:pPr>
            <w:bookmarkStart w:id="1633" w:name="_Toc1852"/>
            <w:bookmarkStart w:id="1634" w:name="_Toc25439"/>
            <w:bookmarkStart w:id="1635" w:name="_Toc16224"/>
            <w:bookmarkStart w:id="1636" w:name="_Toc2440"/>
            <w:bookmarkStart w:id="1637" w:name="_Toc129904774"/>
            <w:bookmarkStart w:id="1638" w:name="_Toc127453784"/>
            <w:bookmarkStart w:id="1639" w:name="_Toc16687"/>
            <w:bookmarkStart w:id="1640" w:name="_Toc20034"/>
            <w:r w:rsidRPr="00050453">
              <w:rPr>
                <w:rFonts w:eastAsia="等线"/>
                <w:color w:val="000000"/>
                <w:sz w:val="21"/>
                <w:szCs w:val="21"/>
              </w:rPr>
              <w:t>2y</w:t>
            </w:r>
            <w:bookmarkEnd w:id="1633"/>
            <w:bookmarkEnd w:id="1634"/>
            <w:bookmarkEnd w:id="1635"/>
            <w:bookmarkEnd w:id="1636"/>
            <w:bookmarkEnd w:id="1637"/>
            <w:bookmarkEnd w:id="1638"/>
            <w:bookmarkEnd w:id="1639"/>
            <w:bookmarkEnd w:id="1640"/>
          </w:p>
        </w:tc>
        <w:tc>
          <w:tcPr>
            <w:tcW w:w="567" w:type="pct"/>
            <w:vAlign w:val="center"/>
          </w:tcPr>
          <w:p w14:paraId="5A10C204" w14:textId="20FB40F5"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4FEFF2E9" w14:textId="77777777" w:rsidR="007E06F9" w:rsidRPr="00050453" w:rsidRDefault="007E06F9" w:rsidP="008F5174">
            <w:pPr>
              <w:jc w:val="center"/>
              <w:outlineLvl w:val="0"/>
              <w:rPr>
                <w:iCs/>
                <w:sz w:val="21"/>
                <w:szCs w:val="21"/>
              </w:rPr>
            </w:pPr>
            <w:bookmarkStart w:id="1641" w:name="_Toc129904776"/>
            <w:bookmarkStart w:id="1642" w:name="_Toc127453786"/>
            <w:bookmarkStart w:id="1643" w:name="_Toc2386"/>
            <w:bookmarkStart w:id="1644" w:name="_Toc398"/>
            <w:bookmarkStart w:id="1645" w:name="_Toc11874"/>
            <w:bookmarkStart w:id="1646" w:name="_Toc24189"/>
            <w:bookmarkStart w:id="1647" w:name="_Toc30265"/>
            <w:bookmarkStart w:id="1648" w:name="_Toc6770"/>
            <w:r w:rsidRPr="00050453">
              <w:rPr>
                <w:rFonts w:eastAsia="等线"/>
                <w:color w:val="000000"/>
                <w:sz w:val="21"/>
                <w:szCs w:val="21"/>
              </w:rPr>
              <w:t>\</w:t>
            </w:r>
            <w:bookmarkEnd w:id="1641"/>
            <w:bookmarkEnd w:id="1642"/>
            <w:bookmarkEnd w:id="1643"/>
            <w:bookmarkEnd w:id="1644"/>
            <w:bookmarkEnd w:id="1645"/>
            <w:bookmarkEnd w:id="1646"/>
            <w:bookmarkEnd w:id="1647"/>
            <w:bookmarkEnd w:id="1648"/>
          </w:p>
        </w:tc>
        <w:tc>
          <w:tcPr>
            <w:tcW w:w="551" w:type="pct"/>
            <w:vAlign w:val="center"/>
          </w:tcPr>
          <w:p w14:paraId="4346BE38" w14:textId="77777777" w:rsidR="007E06F9" w:rsidRPr="00050453" w:rsidRDefault="007E06F9" w:rsidP="008F5174">
            <w:pPr>
              <w:jc w:val="center"/>
              <w:outlineLvl w:val="0"/>
              <w:rPr>
                <w:iCs/>
                <w:sz w:val="21"/>
                <w:szCs w:val="21"/>
              </w:rPr>
            </w:pPr>
            <w:bookmarkStart w:id="1649" w:name="_Toc129904777"/>
            <w:bookmarkStart w:id="1650" w:name="_Toc31694"/>
            <w:bookmarkStart w:id="1651" w:name="_Toc3714"/>
            <w:bookmarkStart w:id="1652" w:name="_Toc21842"/>
            <w:bookmarkStart w:id="1653" w:name="_Toc4804"/>
            <w:bookmarkStart w:id="1654" w:name="_Toc127453787"/>
            <w:bookmarkStart w:id="1655" w:name="_Toc27669"/>
            <w:bookmarkStart w:id="1656" w:name="_Toc24789"/>
            <w:r w:rsidRPr="00050453">
              <w:rPr>
                <w:rFonts w:eastAsia="等线"/>
                <w:color w:val="000000"/>
                <w:sz w:val="21"/>
                <w:szCs w:val="21"/>
              </w:rPr>
              <w:t>ITS-B</w:t>
            </w:r>
            <w:bookmarkEnd w:id="1649"/>
            <w:bookmarkEnd w:id="1650"/>
            <w:bookmarkEnd w:id="1651"/>
            <w:bookmarkEnd w:id="1652"/>
            <w:bookmarkEnd w:id="1653"/>
            <w:bookmarkEnd w:id="1654"/>
            <w:bookmarkEnd w:id="1655"/>
            <w:bookmarkEnd w:id="1656"/>
          </w:p>
        </w:tc>
        <w:tc>
          <w:tcPr>
            <w:tcW w:w="661" w:type="pct"/>
            <w:vAlign w:val="center"/>
          </w:tcPr>
          <w:p w14:paraId="0BFC4190" w14:textId="77777777" w:rsidR="007E06F9" w:rsidRPr="00050453" w:rsidRDefault="007E06F9" w:rsidP="008F5174">
            <w:pPr>
              <w:jc w:val="center"/>
              <w:outlineLvl w:val="0"/>
              <w:rPr>
                <w:iCs/>
                <w:sz w:val="21"/>
                <w:szCs w:val="21"/>
              </w:rPr>
            </w:pPr>
            <w:bookmarkStart w:id="1657" w:name="_Toc129904778"/>
            <w:bookmarkStart w:id="1658" w:name="_Toc19853"/>
            <w:bookmarkStart w:id="1659" w:name="_Toc20756"/>
            <w:bookmarkStart w:id="1660" w:name="_Toc24351"/>
            <w:bookmarkStart w:id="1661" w:name="_Toc9"/>
            <w:bookmarkStart w:id="1662" w:name="_Toc127453788"/>
            <w:bookmarkStart w:id="1663" w:name="_Toc24171"/>
            <w:bookmarkStart w:id="1664" w:name="_Toc7746"/>
            <w:r w:rsidRPr="00050453">
              <w:rPr>
                <w:rFonts w:eastAsia="等线"/>
                <w:color w:val="000000"/>
                <w:sz w:val="21"/>
                <w:szCs w:val="21"/>
              </w:rPr>
              <w:t>18S-IV</w:t>
            </w:r>
            <w:bookmarkEnd w:id="1657"/>
            <w:bookmarkEnd w:id="1658"/>
            <w:bookmarkEnd w:id="1659"/>
            <w:bookmarkEnd w:id="1660"/>
            <w:bookmarkEnd w:id="1661"/>
            <w:bookmarkEnd w:id="1662"/>
            <w:bookmarkEnd w:id="1663"/>
            <w:bookmarkEnd w:id="1664"/>
          </w:p>
        </w:tc>
        <w:tc>
          <w:tcPr>
            <w:tcW w:w="334" w:type="pct"/>
            <w:vAlign w:val="center"/>
          </w:tcPr>
          <w:p w14:paraId="676BF545" w14:textId="77777777" w:rsidR="007E06F9" w:rsidRPr="00050453" w:rsidRDefault="007E06F9" w:rsidP="008F5174">
            <w:pPr>
              <w:jc w:val="center"/>
              <w:outlineLvl w:val="0"/>
              <w:rPr>
                <w:iCs/>
                <w:sz w:val="21"/>
                <w:szCs w:val="21"/>
              </w:rPr>
            </w:pPr>
            <w:bookmarkStart w:id="1665" w:name="_Toc127453789"/>
            <w:bookmarkStart w:id="1666" w:name="_Toc129904779"/>
            <w:bookmarkStart w:id="1667" w:name="_Toc18540"/>
            <w:bookmarkStart w:id="1668" w:name="_Toc24573"/>
            <w:bookmarkStart w:id="1669" w:name="_Toc23692"/>
            <w:bookmarkStart w:id="1670" w:name="_Toc29980"/>
            <w:bookmarkStart w:id="1671" w:name="_Toc13912"/>
            <w:bookmarkStart w:id="1672" w:name="_Toc21864"/>
            <w:r w:rsidRPr="00050453">
              <w:rPr>
                <w:rFonts w:eastAsia="等线"/>
                <w:color w:val="000000"/>
                <w:sz w:val="21"/>
                <w:szCs w:val="21"/>
              </w:rPr>
              <w:t>25</w:t>
            </w:r>
            <w:bookmarkEnd w:id="1665"/>
            <w:bookmarkEnd w:id="1666"/>
            <w:bookmarkEnd w:id="1667"/>
            <w:bookmarkEnd w:id="1668"/>
            <w:bookmarkEnd w:id="1669"/>
            <w:bookmarkEnd w:id="1670"/>
            <w:bookmarkEnd w:id="1671"/>
            <w:bookmarkEnd w:id="1672"/>
          </w:p>
        </w:tc>
        <w:tc>
          <w:tcPr>
            <w:tcW w:w="394" w:type="pct"/>
            <w:vAlign w:val="center"/>
          </w:tcPr>
          <w:p w14:paraId="33AD4E9B" w14:textId="77777777" w:rsidR="007E06F9" w:rsidRPr="00050453" w:rsidRDefault="007E06F9" w:rsidP="008F5174">
            <w:pPr>
              <w:jc w:val="center"/>
              <w:outlineLvl w:val="0"/>
              <w:rPr>
                <w:iCs/>
                <w:sz w:val="21"/>
                <w:szCs w:val="21"/>
              </w:rPr>
            </w:pPr>
            <w:bookmarkStart w:id="1673" w:name="_Toc24160"/>
            <w:bookmarkStart w:id="1674" w:name="_Toc129904780"/>
            <w:bookmarkStart w:id="1675" w:name="_Toc127453790"/>
            <w:bookmarkStart w:id="1676" w:name="_Toc21867"/>
            <w:bookmarkStart w:id="1677" w:name="_Toc13988"/>
            <w:bookmarkStart w:id="1678" w:name="_Toc27921"/>
            <w:bookmarkStart w:id="1679" w:name="_Toc25012"/>
            <w:bookmarkStart w:id="1680" w:name="_Toc1061"/>
            <w:r w:rsidRPr="00050453">
              <w:rPr>
                <w:rFonts w:eastAsia="等线"/>
                <w:color w:val="000000"/>
                <w:sz w:val="21"/>
                <w:szCs w:val="21"/>
              </w:rPr>
              <w:t>50</w:t>
            </w:r>
            <w:bookmarkEnd w:id="1673"/>
            <w:bookmarkEnd w:id="1674"/>
            <w:bookmarkEnd w:id="1675"/>
            <w:bookmarkEnd w:id="1676"/>
            <w:bookmarkEnd w:id="1677"/>
            <w:bookmarkEnd w:id="1678"/>
            <w:bookmarkEnd w:id="1679"/>
            <w:bookmarkEnd w:id="1680"/>
          </w:p>
        </w:tc>
        <w:tc>
          <w:tcPr>
            <w:tcW w:w="426" w:type="pct"/>
            <w:vAlign w:val="center"/>
          </w:tcPr>
          <w:p w14:paraId="1AAD516D" w14:textId="77777777" w:rsidR="007E06F9" w:rsidRPr="00050453" w:rsidRDefault="007E06F9" w:rsidP="008F5174">
            <w:pPr>
              <w:jc w:val="center"/>
              <w:outlineLvl w:val="0"/>
              <w:rPr>
                <w:iCs/>
                <w:sz w:val="21"/>
                <w:szCs w:val="21"/>
              </w:rPr>
            </w:pPr>
            <w:bookmarkStart w:id="1681" w:name="_Toc16266"/>
            <w:bookmarkStart w:id="1682" w:name="_Toc127453791"/>
            <w:bookmarkStart w:id="1683" w:name="_Toc28144"/>
            <w:bookmarkStart w:id="1684" w:name="_Toc22999"/>
            <w:bookmarkStart w:id="1685" w:name="_Toc6792"/>
            <w:bookmarkStart w:id="1686" w:name="_Toc129904781"/>
            <w:bookmarkStart w:id="1687" w:name="_Toc9051"/>
            <w:bookmarkStart w:id="1688" w:name="_Toc29054"/>
            <w:r w:rsidRPr="00050453">
              <w:rPr>
                <w:rFonts w:eastAsia="等线"/>
                <w:color w:val="000000"/>
                <w:sz w:val="21"/>
                <w:szCs w:val="21"/>
              </w:rPr>
              <w:t>25</w:t>
            </w:r>
            <w:bookmarkEnd w:id="1681"/>
            <w:bookmarkEnd w:id="1682"/>
            <w:bookmarkEnd w:id="1683"/>
            <w:bookmarkEnd w:id="1684"/>
            <w:bookmarkEnd w:id="1685"/>
            <w:bookmarkEnd w:id="1686"/>
            <w:bookmarkEnd w:id="1687"/>
            <w:bookmarkEnd w:id="1688"/>
          </w:p>
        </w:tc>
        <w:tc>
          <w:tcPr>
            <w:tcW w:w="442" w:type="pct"/>
            <w:vAlign w:val="center"/>
          </w:tcPr>
          <w:p w14:paraId="06197028" w14:textId="77777777" w:rsidR="007E06F9" w:rsidRPr="00050453" w:rsidRDefault="007E06F9" w:rsidP="008F5174">
            <w:pPr>
              <w:jc w:val="center"/>
              <w:outlineLvl w:val="0"/>
              <w:rPr>
                <w:iCs/>
                <w:sz w:val="21"/>
                <w:szCs w:val="21"/>
              </w:rPr>
            </w:pPr>
            <w:bookmarkStart w:id="1689" w:name="_Toc129904782"/>
            <w:bookmarkStart w:id="1690" w:name="_Toc127453792"/>
            <w:bookmarkStart w:id="1691" w:name="_Toc18004"/>
            <w:bookmarkStart w:id="1692" w:name="_Toc6841"/>
            <w:bookmarkStart w:id="1693" w:name="_Toc29299"/>
            <w:bookmarkStart w:id="1694" w:name="_Toc15069"/>
            <w:bookmarkStart w:id="1695" w:name="_Toc27898"/>
            <w:bookmarkStart w:id="1696" w:name="_Toc30424"/>
            <w:r w:rsidRPr="00050453">
              <w:rPr>
                <w:rFonts w:eastAsia="等线"/>
                <w:color w:val="000000"/>
                <w:sz w:val="21"/>
                <w:szCs w:val="21"/>
              </w:rPr>
              <w:t>25</w:t>
            </w:r>
            <w:bookmarkEnd w:id="1689"/>
            <w:bookmarkEnd w:id="1690"/>
            <w:bookmarkEnd w:id="1691"/>
            <w:bookmarkEnd w:id="1692"/>
            <w:bookmarkEnd w:id="1693"/>
            <w:bookmarkEnd w:id="1694"/>
            <w:bookmarkEnd w:id="1695"/>
            <w:bookmarkEnd w:id="1696"/>
          </w:p>
        </w:tc>
      </w:tr>
      <w:tr w:rsidR="008F5174" w:rsidRPr="00050453" w14:paraId="361267C3" w14:textId="77777777" w:rsidTr="001A715B">
        <w:trPr>
          <w:trHeight w:val="57"/>
          <w:jc w:val="center"/>
        </w:trPr>
        <w:tc>
          <w:tcPr>
            <w:tcW w:w="755" w:type="pct"/>
            <w:vAlign w:val="center"/>
          </w:tcPr>
          <w:p w14:paraId="5B709B6E" w14:textId="77777777" w:rsidR="007E06F9" w:rsidRPr="00050453" w:rsidRDefault="007E06F9" w:rsidP="008F5174">
            <w:pPr>
              <w:jc w:val="center"/>
              <w:outlineLvl w:val="0"/>
              <w:rPr>
                <w:iCs/>
                <w:sz w:val="21"/>
                <w:szCs w:val="21"/>
              </w:rPr>
            </w:pPr>
            <w:bookmarkStart w:id="1697" w:name="_Toc14549"/>
            <w:bookmarkStart w:id="1698" w:name="_Toc14599"/>
            <w:bookmarkStart w:id="1699" w:name="_Toc4515"/>
            <w:bookmarkStart w:id="1700" w:name="_Toc127453793"/>
            <w:bookmarkStart w:id="1701" w:name="_Toc2094"/>
            <w:bookmarkStart w:id="1702" w:name="_Toc129904783"/>
            <w:bookmarkStart w:id="1703" w:name="_Toc10680"/>
            <w:bookmarkStart w:id="1704" w:name="_Toc27250"/>
            <w:r w:rsidRPr="00050453">
              <w:rPr>
                <w:rFonts w:eastAsia="等线"/>
                <w:color w:val="000000"/>
                <w:sz w:val="21"/>
                <w:szCs w:val="21"/>
              </w:rPr>
              <w:t>GD-ZJ39</w:t>
            </w:r>
            <w:bookmarkEnd w:id="1697"/>
            <w:bookmarkEnd w:id="1698"/>
            <w:bookmarkEnd w:id="1699"/>
            <w:bookmarkEnd w:id="1700"/>
            <w:bookmarkEnd w:id="1701"/>
            <w:bookmarkEnd w:id="1702"/>
            <w:bookmarkEnd w:id="1703"/>
            <w:bookmarkEnd w:id="1704"/>
          </w:p>
        </w:tc>
        <w:tc>
          <w:tcPr>
            <w:tcW w:w="462" w:type="pct"/>
            <w:vAlign w:val="center"/>
          </w:tcPr>
          <w:p w14:paraId="0A07A1F5" w14:textId="77777777" w:rsidR="007E06F9" w:rsidRPr="00050453" w:rsidRDefault="007E06F9" w:rsidP="008F5174">
            <w:pPr>
              <w:jc w:val="center"/>
              <w:outlineLvl w:val="0"/>
              <w:rPr>
                <w:iCs/>
                <w:sz w:val="21"/>
                <w:szCs w:val="21"/>
              </w:rPr>
            </w:pPr>
            <w:bookmarkStart w:id="1705" w:name="_Toc127453794"/>
            <w:bookmarkStart w:id="1706" w:name="_Toc129904784"/>
            <w:bookmarkStart w:id="1707" w:name="_Toc23469"/>
            <w:bookmarkStart w:id="1708" w:name="_Toc10541"/>
            <w:bookmarkStart w:id="1709" w:name="_Toc20255"/>
            <w:bookmarkStart w:id="1710" w:name="_Toc1704"/>
            <w:bookmarkStart w:id="1711" w:name="_Toc13791"/>
            <w:bookmarkStart w:id="1712" w:name="_Toc2431"/>
            <w:r w:rsidRPr="00050453">
              <w:rPr>
                <w:rFonts w:eastAsia="等线"/>
                <w:color w:val="000000"/>
                <w:sz w:val="21"/>
                <w:szCs w:val="21"/>
              </w:rPr>
              <w:t>2y</w:t>
            </w:r>
            <w:bookmarkEnd w:id="1705"/>
            <w:bookmarkEnd w:id="1706"/>
            <w:bookmarkEnd w:id="1707"/>
            <w:bookmarkEnd w:id="1708"/>
            <w:bookmarkEnd w:id="1709"/>
            <w:bookmarkEnd w:id="1710"/>
            <w:bookmarkEnd w:id="1711"/>
            <w:bookmarkEnd w:id="1712"/>
          </w:p>
        </w:tc>
        <w:tc>
          <w:tcPr>
            <w:tcW w:w="567" w:type="pct"/>
            <w:vAlign w:val="center"/>
          </w:tcPr>
          <w:p w14:paraId="61DCE30F" w14:textId="7A5EA849"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71FF92FC" w14:textId="77777777" w:rsidR="007E06F9" w:rsidRPr="00050453" w:rsidRDefault="007E06F9" w:rsidP="008F5174">
            <w:pPr>
              <w:jc w:val="center"/>
              <w:outlineLvl w:val="0"/>
              <w:rPr>
                <w:iCs/>
                <w:sz w:val="21"/>
                <w:szCs w:val="21"/>
              </w:rPr>
            </w:pPr>
            <w:bookmarkStart w:id="1713" w:name="_Toc127453796"/>
            <w:bookmarkStart w:id="1714" w:name="_Toc13532"/>
            <w:bookmarkStart w:id="1715" w:name="_Toc16767"/>
            <w:bookmarkStart w:id="1716" w:name="_Toc1197"/>
            <w:bookmarkStart w:id="1717" w:name="_Toc129904786"/>
            <w:bookmarkStart w:id="1718" w:name="_Toc21713"/>
            <w:bookmarkStart w:id="1719" w:name="_Toc3849"/>
            <w:bookmarkStart w:id="1720" w:name="_Toc11795"/>
            <w:r w:rsidRPr="00050453">
              <w:rPr>
                <w:rFonts w:eastAsia="等线"/>
                <w:color w:val="000000"/>
                <w:sz w:val="21"/>
                <w:szCs w:val="21"/>
              </w:rPr>
              <w:t>\</w:t>
            </w:r>
            <w:bookmarkEnd w:id="1713"/>
            <w:bookmarkEnd w:id="1714"/>
            <w:bookmarkEnd w:id="1715"/>
            <w:bookmarkEnd w:id="1716"/>
            <w:bookmarkEnd w:id="1717"/>
            <w:bookmarkEnd w:id="1718"/>
            <w:bookmarkEnd w:id="1719"/>
            <w:bookmarkEnd w:id="1720"/>
          </w:p>
        </w:tc>
        <w:tc>
          <w:tcPr>
            <w:tcW w:w="551" w:type="pct"/>
            <w:vAlign w:val="center"/>
          </w:tcPr>
          <w:p w14:paraId="74B6B3E5" w14:textId="77777777" w:rsidR="007E06F9" w:rsidRPr="00050453" w:rsidRDefault="007E06F9" w:rsidP="008F5174">
            <w:pPr>
              <w:jc w:val="center"/>
              <w:outlineLvl w:val="0"/>
              <w:rPr>
                <w:iCs/>
                <w:sz w:val="21"/>
                <w:szCs w:val="21"/>
              </w:rPr>
            </w:pPr>
            <w:bookmarkStart w:id="1721" w:name="_Toc11910"/>
            <w:bookmarkStart w:id="1722" w:name="_Toc26918"/>
            <w:bookmarkStart w:id="1723" w:name="_Toc7806"/>
            <w:bookmarkStart w:id="1724" w:name="_Toc127453797"/>
            <w:bookmarkStart w:id="1725" w:name="_Toc129904787"/>
            <w:bookmarkStart w:id="1726" w:name="_Toc2061"/>
            <w:bookmarkStart w:id="1727" w:name="_Toc10629"/>
            <w:bookmarkStart w:id="1728" w:name="_Toc3545"/>
            <w:r w:rsidRPr="00050453">
              <w:rPr>
                <w:rFonts w:eastAsia="等线"/>
                <w:color w:val="000000"/>
                <w:sz w:val="21"/>
                <w:szCs w:val="21"/>
              </w:rPr>
              <w:t>ITS-B</w:t>
            </w:r>
            <w:bookmarkEnd w:id="1721"/>
            <w:bookmarkEnd w:id="1722"/>
            <w:bookmarkEnd w:id="1723"/>
            <w:bookmarkEnd w:id="1724"/>
            <w:bookmarkEnd w:id="1725"/>
            <w:bookmarkEnd w:id="1726"/>
            <w:bookmarkEnd w:id="1727"/>
            <w:bookmarkEnd w:id="1728"/>
          </w:p>
        </w:tc>
        <w:tc>
          <w:tcPr>
            <w:tcW w:w="661" w:type="pct"/>
            <w:vAlign w:val="center"/>
          </w:tcPr>
          <w:p w14:paraId="20205D31" w14:textId="77777777" w:rsidR="007E06F9" w:rsidRPr="00050453" w:rsidRDefault="007E06F9" w:rsidP="008F5174">
            <w:pPr>
              <w:jc w:val="center"/>
              <w:outlineLvl w:val="0"/>
              <w:rPr>
                <w:iCs/>
                <w:sz w:val="21"/>
                <w:szCs w:val="21"/>
              </w:rPr>
            </w:pPr>
            <w:bookmarkStart w:id="1729" w:name="_Toc129904788"/>
            <w:bookmarkStart w:id="1730" w:name="_Toc13254"/>
            <w:bookmarkStart w:id="1731" w:name="_Toc29532"/>
            <w:bookmarkStart w:id="1732" w:name="_Toc127453798"/>
            <w:bookmarkStart w:id="1733" w:name="_Toc2219"/>
            <w:bookmarkStart w:id="1734" w:name="_Toc20532"/>
            <w:bookmarkStart w:id="1735" w:name="_Toc5063"/>
            <w:bookmarkStart w:id="1736" w:name="_Toc5189"/>
            <w:r w:rsidRPr="00050453">
              <w:rPr>
                <w:rFonts w:eastAsia="等线"/>
                <w:color w:val="000000"/>
                <w:sz w:val="21"/>
                <w:szCs w:val="21"/>
              </w:rPr>
              <w:t>18S-IV</w:t>
            </w:r>
            <w:bookmarkEnd w:id="1729"/>
            <w:bookmarkEnd w:id="1730"/>
            <w:bookmarkEnd w:id="1731"/>
            <w:bookmarkEnd w:id="1732"/>
            <w:bookmarkEnd w:id="1733"/>
            <w:bookmarkEnd w:id="1734"/>
            <w:bookmarkEnd w:id="1735"/>
            <w:bookmarkEnd w:id="1736"/>
          </w:p>
        </w:tc>
        <w:tc>
          <w:tcPr>
            <w:tcW w:w="334" w:type="pct"/>
            <w:vAlign w:val="center"/>
          </w:tcPr>
          <w:p w14:paraId="14A3E42A" w14:textId="77777777" w:rsidR="007E06F9" w:rsidRPr="00050453" w:rsidRDefault="007E06F9" w:rsidP="008F5174">
            <w:pPr>
              <w:jc w:val="center"/>
              <w:outlineLvl w:val="0"/>
              <w:rPr>
                <w:iCs/>
                <w:sz w:val="21"/>
                <w:szCs w:val="21"/>
              </w:rPr>
            </w:pPr>
            <w:bookmarkStart w:id="1737" w:name="_Toc2878"/>
            <w:bookmarkStart w:id="1738" w:name="_Toc7941"/>
            <w:bookmarkStart w:id="1739" w:name="_Toc27512"/>
            <w:bookmarkStart w:id="1740" w:name="_Toc129904789"/>
            <w:bookmarkStart w:id="1741" w:name="_Toc18364"/>
            <w:bookmarkStart w:id="1742" w:name="_Toc127453799"/>
            <w:bookmarkStart w:id="1743" w:name="_Toc32079"/>
            <w:bookmarkStart w:id="1744" w:name="_Toc16237"/>
            <w:r w:rsidRPr="00050453">
              <w:rPr>
                <w:rFonts w:eastAsia="等线"/>
                <w:color w:val="000000"/>
                <w:sz w:val="21"/>
                <w:szCs w:val="21"/>
              </w:rPr>
              <w:t>25</w:t>
            </w:r>
            <w:bookmarkEnd w:id="1737"/>
            <w:bookmarkEnd w:id="1738"/>
            <w:bookmarkEnd w:id="1739"/>
            <w:bookmarkEnd w:id="1740"/>
            <w:bookmarkEnd w:id="1741"/>
            <w:bookmarkEnd w:id="1742"/>
            <w:bookmarkEnd w:id="1743"/>
            <w:bookmarkEnd w:id="1744"/>
          </w:p>
        </w:tc>
        <w:tc>
          <w:tcPr>
            <w:tcW w:w="394" w:type="pct"/>
            <w:vAlign w:val="center"/>
          </w:tcPr>
          <w:p w14:paraId="6E74DE0C" w14:textId="77777777" w:rsidR="007E06F9" w:rsidRPr="00050453" w:rsidRDefault="007E06F9" w:rsidP="008F5174">
            <w:pPr>
              <w:jc w:val="center"/>
              <w:outlineLvl w:val="0"/>
              <w:rPr>
                <w:iCs/>
                <w:sz w:val="21"/>
                <w:szCs w:val="21"/>
              </w:rPr>
            </w:pPr>
            <w:bookmarkStart w:id="1745" w:name="_Toc127453800"/>
            <w:bookmarkStart w:id="1746" w:name="_Toc23291"/>
            <w:bookmarkStart w:id="1747" w:name="_Toc20089"/>
            <w:bookmarkStart w:id="1748" w:name="_Toc129904790"/>
            <w:bookmarkStart w:id="1749" w:name="_Toc13376"/>
            <w:bookmarkStart w:id="1750" w:name="_Toc8809"/>
            <w:bookmarkStart w:id="1751" w:name="_Toc1922"/>
            <w:bookmarkStart w:id="1752" w:name="_Toc7958"/>
            <w:r w:rsidRPr="00050453">
              <w:rPr>
                <w:rFonts w:eastAsia="等线"/>
                <w:color w:val="000000"/>
                <w:sz w:val="21"/>
                <w:szCs w:val="21"/>
              </w:rPr>
              <w:t>25</w:t>
            </w:r>
            <w:bookmarkEnd w:id="1745"/>
            <w:bookmarkEnd w:id="1746"/>
            <w:bookmarkEnd w:id="1747"/>
            <w:bookmarkEnd w:id="1748"/>
            <w:bookmarkEnd w:id="1749"/>
            <w:bookmarkEnd w:id="1750"/>
            <w:bookmarkEnd w:id="1751"/>
            <w:bookmarkEnd w:id="1752"/>
          </w:p>
        </w:tc>
        <w:tc>
          <w:tcPr>
            <w:tcW w:w="426" w:type="pct"/>
            <w:vAlign w:val="center"/>
          </w:tcPr>
          <w:p w14:paraId="14775472" w14:textId="77777777" w:rsidR="007E06F9" w:rsidRPr="00050453" w:rsidRDefault="007E06F9" w:rsidP="008F5174">
            <w:pPr>
              <w:jc w:val="center"/>
              <w:outlineLvl w:val="0"/>
              <w:rPr>
                <w:iCs/>
                <w:sz w:val="21"/>
                <w:szCs w:val="21"/>
              </w:rPr>
            </w:pPr>
            <w:bookmarkStart w:id="1753" w:name="_Toc129904791"/>
            <w:bookmarkStart w:id="1754" w:name="_Toc27302"/>
            <w:bookmarkStart w:id="1755" w:name="_Toc127453801"/>
            <w:bookmarkStart w:id="1756" w:name="_Toc10532"/>
            <w:bookmarkStart w:id="1757" w:name="_Toc13088"/>
            <w:bookmarkStart w:id="1758" w:name="_Toc13736"/>
            <w:bookmarkStart w:id="1759" w:name="_Toc5493"/>
            <w:bookmarkStart w:id="1760" w:name="_Toc29929"/>
            <w:r w:rsidRPr="00050453">
              <w:rPr>
                <w:rFonts w:eastAsia="等线"/>
                <w:color w:val="000000"/>
                <w:sz w:val="21"/>
                <w:szCs w:val="21"/>
              </w:rPr>
              <w:t>25</w:t>
            </w:r>
            <w:bookmarkEnd w:id="1753"/>
            <w:bookmarkEnd w:id="1754"/>
            <w:bookmarkEnd w:id="1755"/>
            <w:bookmarkEnd w:id="1756"/>
            <w:bookmarkEnd w:id="1757"/>
            <w:bookmarkEnd w:id="1758"/>
            <w:bookmarkEnd w:id="1759"/>
            <w:bookmarkEnd w:id="1760"/>
          </w:p>
        </w:tc>
        <w:tc>
          <w:tcPr>
            <w:tcW w:w="442" w:type="pct"/>
            <w:vAlign w:val="center"/>
          </w:tcPr>
          <w:p w14:paraId="40EF440C" w14:textId="77777777" w:rsidR="007E06F9" w:rsidRPr="00050453" w:rsidRDefault="007E06F9" w:rsidP="008F5174">
            <w:pPr>
              <w:jc w:val="center"/>
              <w:outlineLvl w:val="0"/>
              <w:rPr>
                <w:iCs/>
                <w:sz w:val="21"/>
                <w:szCs w:val="21"/>
              </w:rPr>
            </w:pPr>
            <w:bookmarkStart w:id="1761" w:name="_Toc13347"/>
            <w:bookmarkStart w:id="1762" w:name="_Toc23658"/>
            <w:bookmarkStart w:id="1763" w:name="_Toc7381"/>
            <w:bookmarkStart w:id="1764" w:name="_Toc127453802"/>
            <w:bookmarkStart w:id="1765" w:name="_Toc27670"/>
            <w:bookmarkStart w:id="1766" w:name="_Toc129904792"/>
            <w:bookmarkStart w:id="1767" w:name="_Toc8998"/>
            <w:bookmarkStart w:id="1768" w:name="_Toc21048"/>
            <w:r w:rsidRPr="00050453">
              <w:rPr>
                <w:rFonts w:eastAsia="等线"/>
                <w:color w:val="000000"/>
                <w:sz w:val="21"/>
                <w:szCs w:val="21"/>
              </w:rPr>
              <w:t>25</w:t>
            </w:r>
            <w:bookmarkEnd w:id="1761"/>
            <w:bookmarkEnd w:id="1762"/>
            <w:bookmarkEnd w:id="1763"/>
            <w:bookmarkEnd w:id="1764"/>
            <w:bookmarkEnd w:id="1765"/>
            <w:bookmarkEnd w:id="1766"/>
            <w:bookmarkEnd w:id="1767"/>
            <w:bookmarkEnd w:id="1768"/>
          </w:p>
        </w:tc>
      </w:tr>
      <w:tr w:rsidR="008F5174" w:rsidRPr="00050453" w14:paraId="326E42A7" w14:textId="77777777" w:rsidTr="001A715B">
        <w:trPr>
          <w:trHeight w:val="57"/>
          <w:jc w:val="center"/>
        </w:trPr>
        <w:tc>
          <w:tcPr>
            <w:tcW w:w="755" w:type="pct"/>
            <w:vAlign w:val="center"/>
          </w:tcPr>
          <w:p w14:paraId="7B2370CA" w14:textId="77777777" w:rsidR="007E06F9" w:rsidRPr="00050453" w:rsidRDefault="007E06F9" w:rsidP="008F5174">
            <w:pPr>
              <w:jc w:val="center"/>
              <w:outlineLvl w:val="0"/>
              <w:rPr>
                <w:iCs/>
                <w:sz w:val="21"/>
                <w:szCs w:val="21"/>
              </w:rPr>
            </w:pPr>
            <w:bookmarkStart w:id="1769" w:name="_Toc2292"/>
            <w:bookmarkStart w:id="1770" w:name="_Toc7352"/>
            <w:bookmarkStart w:id="1771" w:name="_Toc20178"/>
            <w:bookmarkStart w:id="1772" w:name="_Toc129904793"/>
            <w:bookmarkStart w:id="1773" w:name="_Toc127453803"/>
            <w:bookmarkStart w:id="1774" w:name="_Toc22783"/>
            <w:bookmarkStart w:id="1775" w:name="_Toc12986"/>
            <w:bookmarkStart w:id="1776" w:name="_Toc3133"/>
            <w:r w:rsidRPr="00050453">
              <w:rPr>
                <w:rFonts w:eastAsia="等线"/>
                <w:color w:val="000000"/>
                <w:sz w:val="21"/>
                <w:szCs w:val="21"/>
              </w:rPr>
              <w:t>GD-ZJ50</w:t>
            </w:r>
            <w:bookmarkEnd w:id="1769"/>
            <w:bookmarkEnd w:id="1770"/>
            <w:bookmarkEnd w:id="1771"/>
            <w:bookmarkEnd w:id="1772"/>
            <w:bookmarkEnd w:id="1773"/>
            <w:bookmarkEnd w:id="1774"/>
            <w:bookmarkEnd w:id="1775"/>
            <w:bookmarkEnd w:id="1776"/>
          </w:p>
        </w:tc>
        <w:tc>
          <w:tcPr>
            <w:tcW w:w="462" w:type="pct"/>
            <w:vAlign w:val="center"/>
          </w:tcPr>
          <w:p w14:paraId="19AAE421" w14:textId="77777777" w:rsidR="007E06F9" w:rsidRPr="00050453" w:rsidRDefault="007E06F9" w:rsidP="008F5174">
            <w:pPr>
              <w:jc w:val="center"/>
              <w:outlineLvl w:val="0"/>
              <w:rPr>
                <w:iCs/>
                <w:sz w:val="21"/>
                <w:szCs w:val="21"/>
              </w:rPr>
            </w:pPr>
            <w:bookmarkStart w:id="1777" w:name="_Toc129904794"/>
            <w:bookmarkStart w:id="1778" w:name="_Toc5592"/>
            <w:bookmarkStart w:id="1779" w:name="_Toc22838"/>
            <w:bookmarkStart w:id="1780" w:name="_Toc127453804"/>
            <w:bookmarkStart w:id="1781" w:name="_Toc8640"/>
            <w:bookmarkStart w:id="1782" w:name="_Toc16303"/>
            <w:bookmarkStart w:id="1783" w:name="_Toc30428"/>
            <w:bookmarkStart w:id="1784" w:name="_Toc32641"/>
            <w:r w:rsidRPr="00050453">
              <w:rPr>
                <w:rFonts w:eastAsia="等线"/>
                <w:color w:val="000000"/>
                <w:sz w:val="21"/>
                <w:szCs w:val="21"/>
              </w:rPr>
              <w:t>25d</w:t>
            </w:r>
            <w:bookmarkEnd w:id="1777"/>
            <w:bookmarkEnd w:id="1778"/>
            <w:bookmarkEnd w:id="1779"/>
            <w:bookmarkEnd w:id="1780"/>
            <w:bookmarkEnd w:id="1781"/>
            <w:bookmarkEnd w:id="1782"/>
            <w:bookmarkEnd w:id="1783"/>
            <w:bookmarkEnd w:id="1784"/>
          </w:p>
        </w:tc>
        <w:tc>
          <w:tcPr>
            <w:tcW w:w="567" w:type="pct"/>
            <w:vAlign w:val="center"/>
          </w:tcPr>
          <w:p w14:paraId="4BFE8B72" w14:textId="4D6D5332"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7F387CDC" w14:textId="77777777" w:rsidR="007E06F9" w:rsidRPr="00050453" w:rsidRDefault="007E06F9" w:rsidP="008F5174">
            <w:pPr>
              <w:jc w:val="center"/>
              <w:outlineLvl w:val="0"/>
              <w:rPr>
                <w:iCs/>
                <w:sz w:val="21"/>
                <w:szCs w:val="21"/>
              </w:rPr>
            </w:pPr>
            <w:bookmarkStart w:id="1785" w:name="_Toc881"/>
            <w:bookmarkStart w:id="1786" w:name="_Toc17345"/>
            <w:bookmarkStart w:id="1787" w:name="_Toc127453806"/>
            <w:bookmarkStart w:id="1788" w:name="_Toc12960"/>
            <w:bookmarkStart w:id="1789" w:name="_Toc129904796"/>
            <w:bookmarkStart w:id="1790" w:name="_Toc27937"/>
            <w:bookmarkStart w:id="1791" w:name="_Toc11827"/>
            <w:bookmarkStart w:id="1792" w:name="_Toc14691"/>
            <w:r w:rsidRPr="00050453">
              <w:rPr>
                <w:rFonts w:eastAsia="等线"/>
                <w:color w:val="000000"/>
                <w:sz w:val="21"/>
                <w:szCs w:val="21"/>
              </w:rPr>
              <w:t>\</w:t>
            </w:r>
            <w:bookmarkEnd w:id="1785"/>
            <w:bookmarkEnd w:id="1786"/>
            <w:bookmarkEnd w:id="1787"/>
            <w:bookmarkEnd w:id="1788"/>
            <w:bookmarkEnd w:id="1789"/>
            <w:bookmarkEnd w:id="1790"/>
            <w:bookmarkEnd w:id="1791"/>
            <w:bookmarkEnd w:id="1792"/>
          </w:p>
        </w:tc>
        <w:tc>
          <w:tcPr>
            <w:tcW w:w="551" w:type="pct"/>
            <w:vAlign w:val="center"/>
          </w:tcPr>
          <w:p w14:paraId="351B0C11" w14:textId="77777777" w:rsidR="007E06F9" w:rsidRPr="00050453" w:rsidRDefault="007E06F9" w:rsidP="008F5174">
            <w:pPr>
              <w:jc w:val="center"/>
              <w:outlineLvl w:val="0"/>
              <w:rPr>
                <w:iCs/>
                <w:sz w:val="21"/>
                <w:szCs w:val="21"/>
              </w:rPr>
            </w:pPr>
            <w:bookmarkStart w:id="1793" w:name="_Toc127453807"/>
            <w:bookmarkStart w:id="1794" w:name="_Toc14165"/>
            <w:bookmarkStart w:id="1795" w:name="_Toc129904797"/>
            <w:bookmarkStart w:id="1796" w:name="_Toc11082"/>
            <w:bookmarkStart w:id="1797" w:name="_Toc15348"/>
            <w:bookmarkStart w:id="1798" w:name="_Toc8484"/>
            <w:bookmarkStart w:id="1799" w:name="_Toc7986"/>
            <w:bookmarkStart w:id="1800" w:name="_Toc24492"/>
            <w:r w:rsidRPr="00050453">
              <w:rPr>
                <w:rFonts w:eastAsia="等线"/>
                <w:color w:val="000000"/>
                <w:sz w:val="21"/>
                <w:szCs w:val="21"/>
              </w:rPr>
              <w:t>ITS-B</w:t>
            </w:r>
            <w:bookmarkEnd w:id="1793"/>
            <w:bookmarkEnd w:id="1794"/>
            <w:bookmarkEnd w:id="1795"/>
            <w:bookmarkEnd w:id="1796"/>
            <w:bookmarkEnd w:id="1797"/>
            <w:bookmarkEnd w:id="1798"/>
            <w:bookmarkEnd w:id="1799"/>
            <w:bookmarkEnd w:id="1800"/>
          </w:p>
        </w:tc>
        <w:tc>
          <w:tcPr>
            <w:tcW w:w="661" w:type="pct"/>
            <w:vAlign w:val="center"/>
          </w:tcPr>
          <w:p w14:paraId="69AAC3A9" w14:textId="77777777" w:rsidR="007E06F9" w:rsidRPr="00050453" w:rsidRDefault="007E06F9" w:rsidP="008F5174">
            <w:pPr>
              <w:jc w:val="center"/>
              <w:outlineLvl w:val="0"/>
              <w:rPr>
                <w:iCs/>
                <w:sz w:val="21"/>
                <w:szCs w:val="21"/>
              </w:rPr>
            </w:pPr>
            <w:bookmarkStart w:id="1801" w:name="_Toc7389"/>
            <w:bookmarkStart w:id="1802" w:name="_Toc491"/>
            <w:bookmarkStart w:id="1803" w:name="_Toc127453808"/>
            <w:bookmarkStart w:id="1804" w:name="_Toc16172"/>
            <w:bookmarkStart w:id="1805" w:name="_Toc129904798"/>
            <w:bookmarkStart w:id="1806" w:name="_Toc10952"/>
            <w:bookmarkStart w:id="1807" w:name="_Toc14110"/>
            <w:bookmarkStart w:id="1808" w:name="_Toc11332"/>
            <w:r w:rsidRPr="00050453">
              <w:rPr>
                <w:rFonts w:eastAsia="等线"/>
                <w:color w:val="000000"/>
                <w:sz w:val="21"/>
                <w:szCs w:val="21"/>
              </w:rPr>
              <w:t>18S-IV</w:t>
            </w:r>
            <w:bookmarkEnd w:id="1801"/>
            <w:bookmarkEnd w:id="1802"/>
            <w:bookmarkEnd w:id="1803"/>
            <w:bookmarkEnd w:id="1804"/>
            <w:bookmarkEnd w:id="1805"/>
            <w:bookmarkEnd w:id="1806"/>
            <w:bookmarkEnd w:id="1807"/>
            <w:bookmarkEnd w:id="1808"/>
          </w:p>
        </w:tc>
        <w:tc>
          <w:tcPr>
            <w:tcW w:w="334" w:type="pct"/>
            <w:vAlign w:val="center"/>
          </w:tcPr>
          <w:p w14:paraId="57212247" w14:textId="77777777" w:rsidR="007E06F9" w:rsidRPr="00050453" w:rsidRDefault="007E06F9" w:rsidP="008F5174">
            <w:pPr>
              <w:jc w:val="center"/>
              <w:outlineLvl w:val="0"/>
              <w:rPr>
                <w:iCs/>
                <w:sz w:val="21"/>
                <w:szCs w:val="21"/>
              </w:rPr>
            </w:pPr>
            <w:bookmarkStart w:id="1809" w:name="_Toc127453809"/>
            <w:bookmarkStart w:id="1810" w:name="_Toc129904799"/>
            <w:bookmarkStart w:id="1811" w:name="_Toc17939"/>
            <w:bookmarkStart w:id="1812" w:name="_Toc6310"/>
            <w:bookmarkStart w:id="1813" w:name="_Toc16672"/>
            <w:bookmarkStart w:id="1814" w:name="_Toc32741"/>
            <w:bookmarkStart w:id="1815" w:name="_Toc13556"/>
            <w:bookmarkStart w:id="1816" w:name="_Toc13143"/>
            <w:r w:rsidRPr="00050453">
              <w:rPr>
                <w:rFonts w:eastAsia="等线"/>
                <w:color w:val="000000"/>
                <w:sz w:val="21"/>
                <w:szCs w:val="21"/>
              </w:rPr>
              <w:t>25</w:t>
            </w:r>
            <w:bookmarkEnd w:id="1809"/>
            <w:bookmarkEnd w:id="1810"/>
            <w:bookmarkEnd w:id="1811"/>
            <w:bookmarkEnd w:id="1812"/>
            <w:bookmarkEnd w:id="1813"/>
            <w:bookmarkEnd w:id="1814"/>
            <w:bookmarkEnd w:id="1815"/>
            <w:bookmarkEnd w:id="1816"/>
          </w:p>
        </w:tc>
        <w:tc>
          <w:tcPr>
            <w:tcW w:w="394" w:type="pct"/>
            <w:vAlign w:val="center"/>
          </w:tcPr>
          <w:p w14:paraId="2D2CEF9C" w14:textId="77777777" w:rsidR="007E06F9" w:rsidRPr="00050453" w:rsidRDefault="007E06F9" w:rsidP="008F5174">
            <w:pPr>
              <w:jc w:val="center"/>
              <w:outlineLvl w:val="0"/>
              <w:rPr>
                <w:iCs/>
                <w:sz w:val="21"/>
                <w:szCs w:val="21"/>
              </w:rPr>
            </w:pPr>
            <w:bookmarkStart w:id="1817" w:name="_Toc8392"/>
            <w:bookmarkStart w:id="1818" w:name="_Toc30771"/>
            <w:bookmarkStart w:id="1819" w:name="_Toc29993"/>
            <w:bookmarkStart w:id="1820" w:name="_Toc129904800"/>
            <w:bookmarkStart w:id="1821" w:name="_Toc127453810"/>
            <w:bookmarkStart w:id="1822" w:name="_Toc23098"/>
            <w:bookmarkStart w:id="1823" w:name="_Toc28502"/>
            <w:bookmarkStart w:id="1824" w:name="_Toc5623"/>
            <w:r w:rsidRPr="00050453">
              <w:rPr>
                <w:rFonts w:eastAsia="等线"/>
                <w:color w:val="000000"/>
                <w:sz w:val="21"/>
                <w:szCs w:val="21"/>
              </w:rPr>
              <w:t>25</w:t>
            </w:r>
            <w:bookmarkEnd w:id="1817"/>
            <w:bookmarkEnd w:id="1818"/>
            <w:bookmarkEnd w:id="1819"/>
            <w:bookmarkEnd w:id="1820"/>
            <w:bookmarkEnd w:id="1821"/>
            <w:bookmarkEnd w:id="1822"/>
            <w:bookmarkEnd w:id="1823"/>
            <w:bookmarkEnd w:id="1824"/>
          </w:p>
        </w:tc>
        <w:tc>
          <w:tcPr>
            <w:tcW w:w="426" w:type="pct"/>
            <w:vAlign w:val="center"/>
          </w:tcPr>
          <w:p w14:paraId="2FF10A24" w14:textId="77777777" w:rsidR="007E06F9" w:rsidRPr="00050453" w:rsidRDefault="007E06F9" w:rsidP="008F5174">
            <w:pPr>
              <w:jc w:val="center"/>
              <w:outlineLvl w:val="0"/>
              <w:rPr>
                <w:iCs/>
                <w:sz w:val="21"/>
                <w:szCs w:val="21"/>
              </w:rPr>
            </w:pPr>
            <w:bookmarkStart w:id="1825" w:name="_Toc127453811"/>
            <w:bookmarkStart w:id="1826" w:name="_Toc19983"/>
            <w:bookmarkStart w:id="1827" w:name="_Toc129904801"/>
            <w:bookmarkStart w:id="1828" w:name="_Toc22712"/>
            <w:bookmarkStart w:id="1829" w:name="_Toc23323"/>
            <w:bookmarkStart w:id="1830" w:name="_Toc3677"/>
            <w:bookmarkStart w:id="1831" w:name="_Toc22132"/>
            <w:bookmarkStart w:id="1832" w:name="_Toc2877"/>
            <w:r w:rsidRPr="00050453">
              <w:rPr>
                <w:rFonts w:eastAsia="等线"/>
                <w:color w:val="000000"/>
                <w:sz w:val="21"/>
                <w:szCs w:val="21"/>
              </w:rPr>
              <w:t>25</w:t>
            </w:r>
            <w:bookmarkEnd w:id="1825"/>
            <w:bookmarkEnd w:id="1826"/>
            <w:bookmarkEnd w:id="1827"/>
            <w:bookmarkEnd w:id="1828"/>
            <w:bookmarkEnd w:id="1829"/>
            <w:bookmarkEnd w:id="1830"/>
            <w:bookmarkEnd w:id="1831"/>
            <w:bookmarkEnd w:id="1832"/>
          </w:p>
        </w:tc>
        <w:tc>
          <w:tcPr>
            <w:tcW w:w="442" w:type="pct"/>
            <w:vAlign w:val="center"/>
          </w:tcPr>
          <w:p w14:paraId="4D1ED215" w14:textId="77777777" w:rsidR="007E06F9" w:rsidRPr="00050453" w:rsidRDefault="007E06F9" w:rsidP="008F5174">
            <w:pPr>
              <w:jc w:val="center"/>
              <w:outlineLvl w:val="0"/>
              <w:rPr>
                <w:iCs/>
                <w:sz w:val="21"/>
                <w:szCs w:val="21"/>
              </w:rPr>
            </w:pPr>
            <w:bookmarkStart w:id="1833" w:name="_Toc127453812"/>
            <w:bookmarkStart w:id="1834" w:name="_Toc9549"/>
            <w:bookmarkStart w:id="1835" w:name="_Toc13180"/>
            <w:bookmarkStart w:id="1836" w:name="_Toc8417"/>
            <w:bookmarkStart w:id="1837" w:name="_Toc13009"/>
            <w:bookmarkStart w:id="1838" w:name="_Toc129904802"/>
            <w:bookmarkStart w:id="1839" w:name="_Toc2172"/>
            <w:bookmarkStart w:id="1840" w:name="_Toc1519"/>
            <w:r w:rsidRPr="00050453">
              <w:rPr>
                <w:rFonts w:eastAsia="等线"/>
                <w:color w:val="000000"/>
                <w:sz w:val="21"/>
                <w:szCs w:val="21"/>
              </w:rPr>
              <w:t>25</w:t>
            </w:r>
            <w:bookmarkEnd w:id="1833"/>
            <w:bookmarkEnd w:id="1834"/>
            <w:bookmarkEnd w:id="1835"/>
            <w:bookmarkEnd w:id="1836"/>
            <w:bookmarkEnd w:id="1837"/>
            <w:bookmarkEnd w:id="1838"/>
            <w:bookmarkEnd w:id="1839"/>
            <w:bookmarkEnd w:id="1840"/>
          </w:p>
        </w:tc>
      </w:tr>
      <w:tr w:rsidR="008F5174" w:rsidRPr="00050453" w14:paraId="3F5B74BB" w14:textId="77777777" w:rsidTr="001A715B">
        <w:trPr>
          <w:trHeight w:val="57"/>
          <w:jc w:val="center"/>
        </w:trPr>
        <w:tc>
          <w:tcPr>
            <w:tcW w:w="755" w:type="pct"/>
            <w:vAlign w:val="center"/>
          </w:tcPr>
          <w:p w14:paraId="4AFFBE09" w14:textId="77777777" w:rsidR="007E06F9" w:rsidRPr="00050453" w:rsidRDefault="007E06F9" w:rsidP="008F5174">
            <w:pPr>
              <w:jc w:val="center"/>
              <w:outlineLvl w:val="0"/>
              <w:rPr>
                <w:iCs/>
                <w:sz w:val="21"/>
                <w:szCs w:val="21"/>
              </w:rPr>
            </w:pPr>
            <w:bookmarkStart w:id="1841" w:name="_Toc6027"/>
            <w:bookmarkStart w:id="1842" w:name="_Toc9226"/>
            <w:bookmarkStart w:id="1843" w:name="_Toc127453813"/>
            <w:bookmarkStart w:id="1844" w:name="_Toc14095"/>
            <w:bookmarkStart w:id="1845" w:name="_Toc129904803"/>
            <w:bookmarkStart w:id="1846" w:name="_Toc29242"/>
            <w:bookmarkStart w:id="1847" w:name="_Toc32175"/>
            <w:bookmarkStart w:id="1848" w:name="_Toc12411"/>
            <w:r w:rsidRPr="00050453">
              <w:rPr>
                <w:rFonts w:eastAsia="等线"/>
                <w:color w:val="000000"/>
                <w:sz w:val="21"/>
                <w:szCs w:val="21"/>
              </w:rPr>
              <w:t>GD-ZJ51</w:t>
            </w:r>
            <w:bookmarkEnd w:id="1841"/>
            <w:bookmarkEnd w:id="1842"/>
            <w:bookmarkEnd w:id="1843"/>
            <w:bookmarkEnd w:id="1844"/>
            <w:bookmarkEnd w:id="1845"/>
            <w:bookmarkEnd w:id="1846"/>
            <w:bookmarkEnd w:id="1847"/>
            <w:bookmarkEnd w:id="1848"/>
          </w:p>
        </w:tc>
        <w:tc>
          <w:tcPr>
            <w:tcW w:w="462" w:type="pct"/>
            <w:vAlign w:val="center"/>
          </w:tcPr>
          <w:p w14:paraId="502A300B" w14:textId="77777777" w:rsidR="007E06F9" w:rsidRPr="00050453" w:rsidRDefault="007E06F9" w:rsidP="008F5174">
            <w:pPr>
              <w:jc w:val="center"/>
              <w:outlineLvl w:val="0"/>
              <w:rPr>
                <w:iCs/>
                <w:sz w:val="21"/>
                <w:szCs w:val="21"/>
              </w:rPr>
            </w:pPr>
            <w:bookmarkStart w:id="1849" w:name="_Toc26683"/>
            <w:bookmarkStart w:id="1850" w:name="_Toc530"/>
            <w:bookmarkStart w:id="1851" w:name="_Toc27706"/>
            <w:bookmarkStart w:id="1852" w:name="_Toc129904804"/>
            <w:bookmarkStart w:id="1853" w:name="_Toc127453814"/>
            <w:bookmarkStart w:id="1854" w:name="_Toc2170"/>
            <w:bookmarkStart w:id="1855" w:name="_Toc30693"/>
            <w:bookmarkStart w:id="1856" w:name="_Toc8800"/>
            <w:r w:rsidRPr="00050453">
              <w:rPr>
                <w:rFonts w:eastAsia="等线"/>
                <w:color w:val="000000"/>
                <w:sz w:val="21"/>
                <w:szCs w:val="21"/>
              </w:rPr>
              <w:t>25d</w:t>
            </w:r>
            <w:bookmarkEnd w:id="1849"/>
            <w:bookmarkEnd w:id="1850"/>
            <w:bookmarkEnd w:id="1851"/>
            <w:bookmarkEnd w:id="1852"/>
            <w:bookmarkEnd w:id="1853"/>
            <w:bookmarkEnd w:id="1854"/>
            <w:bookmarkEnd w:id="1855"/>
            <w:bookmarkEnd w:id="1856"/>
          </w:p>
        </w:tc>
        <w:tc>
          <w:tcPr>
            <w:tcW w:w="567" w:type="pct"/>
            <w:vAlign w:val="center"/>
          </w:tcPr>
          <w:p w14:paraId="7D81E87D" w14:textId="635949A6"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7BC10316" w14:textId="77777777" w:rsidR="007E06F9" w:rsidRPr="00050453" w:rsidRDefault="007E06F9" w:rsidP="008F5174">
            <w:pPr>
              <w:jc w:val="center"/>
              <w:outlineLvl w:val="0"/>
              <w:rPr>
                <w:iCs/>
                <w:sz w:val="21"/>
                <w:szCs w:val="21"/>
              </w:rPr>
            </w:pPr>
            <w:bookmarkStart w:id="1857" w:name="_Toc127453816"/>
            <w:bookmarkStart w:id="1858" w:name="_Toc129904806"/>
            <w:bookmarkStart w:id="1859" w:name="_Toc4920"/>
            <w:bookmarkStart w:id="1860" w:name="_Toc32575"/>
            <w:bookmarkStart w:id="1861" w:name="_Toc8758"/>
            <w:bookmarkStart w:id="1862" w:name="_Toc15976"/>
            <w:bookmarkStart w:id="1863" w:name="_Toc22375"/>
            <w:r w:rsidRPr="00050453">
              <w:rPr>
                <w:rFonts w:eastAsia="等线"/>
                <w:color w:val="000000"/>
                <w:sz w:val="21"/>
                <w:szCs w:val="21"/>
              </w:rPr>
              <w:t>\</w:t>
            </w:r>
            <w:bookmarkEnd w:id="1857"/>
            <w:bookmarkEnd w:id="1858"/>
            <w:bookmarkEnd w:id="1859"/>
            <w:bookmarkEnd w:id="1860"/>
            <w:bookmarkEnd w:id="1861"/>
            <w:bookmarkEnd w:id="1862"/>
            <w:bookmarkEnd w:id="1863"/>
          </w:p>
        </w:tc>
        <w:tc>
          <w:tcPr>
            <w:tcW w:w="551" w:type="pct"/>
            <w:vAlign w:val="center"/>
          </w:tcPr>
          <w:p w14:paraId="36A0509D" w14:textId="77777777" w:rsidR="007E06F9" w:rsidRPr="00050453" w:rsidRDefault="007E06F9" w:rsidP="008F5174">
            <w:pPr>
              <w:jc w:val="center"/>
              <w:outlineLvl w:val="0"/>
              <w:rPr>
                <w:iCs/>
                <w:sz w:val="21"/>
                <w:szCs w:val="21"/>
              </w:rPr>
            </w:pPr>
            <w:bookmarkStart w:id="1864" w:name="_Toc15616"/>
            <w:bookmarkStart w:id="1865" w:name="_Toc129904807"/>
            <w:bookmarkStart w:id="1866" w:name="_Toc127453817"/>
            <w:bookmarkStart w:id="1867" w:name="_Toc32016"/>
            <w:bookmarkStart w:id="1868" w:name="_Toc15566"/>
            <w:bookmarkStart w:id="1869" w:name="_Toc6333"/>
            <w:bookmarkStart w:id="1870" w:name="_Toc32340"/>
            <w:r w:rsidRPr="00050453">
              <w:rPr>
                <w:rFonts w:eastAsia="等线"/>
                <w:color w:val="000000"/>
                <w:sz w:val="21"/>
                <w:szCs w:val="21"/>
              </w:rPr>
              <w:t>ITS-B</w:t>
            </w:r>
            <w:bookmarkEnd w:id="1864"/>
            <w:bookmarkEnd w:id="1865"/>
            <w:bookmarkEnd w:id="1866"/>
            <w:bookmarkEnd w:id="1867"/>
            <w:bookmarkEnd w:id="1868"/>
            <w:bookmarkEnd w:id="1869"/>
            <w:bookmarkEnd w:id="1870"/>
          </w:p>
        </w:tc>
        <w:tc>
          <w:tcPr>
            <w:tcW w:w="661" w:type="pct"/>
            <w:vAlign w:val="center"/>
          </w:tcPr>
          <w:p w14:paraId="3F4166FC" w14:textId="77777777" w:rsidR="007E06F9" w:rsidRPr="00050453" w:rsidRDefault="007E06F9" w:rsidP="008F5174">
            <w:pPr>
              <w:jc w:val="center"/>
              <w:outlineLvl w:val="0"/>
              <w:rPr>
                <w:iCs/>
                <w:sz w:val="21"/>
                <w:szCs w:val="21"/>
              </w:rPr>
            </w:pPr>
            <w:bookmarkStart w:id="1871" w:name="_Toc127453818"/>
            <w:bookmarkStart w:id="1872" w:name="_Toc129904808"/>
            <w:bookmarkStart w:id="1873" w:name="_Toc10145"/>
            <w:bookmarkStart w:id="1874" w:name="_Toc24293"/>
            <w:bookmarkStart w:id="1875" w:name="_Toc25746"/>
            <w:bookmarkStart w:id="1876" w:name="_Toc1528"/>
            <w:bookmarkStart w:id="1877" w:name="_Toc18517"/>
            <w:r w:rsidRPr="00050453">
              <w:rPr>
                <w:rFonts w:eastAsia="等线"/>
                <w:color w:val="000000"/>
                <w:sz w:val="21"/>
                <w:szCs w:val="21"/>
              </w:rPr>
              <w:t>18S-IV</w:t>
            </w:r>
            <w:bookmarkEnd w:id="1871"/>
            <w:bookmarkEnd w:id="1872"/>
            <w:bookmarkEnd w:id="1873"/>
            <w:bookmarkEnd w:id="1874"/>
            <w:bookmarkEnd w:id="1875"/>
            <w:bookmarkEnd w:id="1876"/>
            <w:bookmarkEnd w:id="1877"/>
          </w:p>
        </w:tc>
        <w:tc>
          <w:tcPr>
            <w:tcW w:w="334" w:type="pct"/>
            <w:vAlign w:val="center"/>
          </w:tcPr>
          <w:p w14:paraId="4B18A41E" w14:textId="77777777" w:rsidR="007E06F9" w:rsidRPr="00050453" w:rsidRDefault="007E06F9" w:rsidP="008F5174">
            <w:pPr>
              <w:jc w:val="center"/>
              <w:outlineLvl w:val="0"/>
              <w:rPr>
                <w:iCs/>
                <w:sz w:val="21"/>
                <w:szCs w:val="21"/>
              </w:rPr>
            </w:pPr>
            <w:bookmarkStart w:id="1878" w:name="_Toc129904809"/>
            <w:bookmarkStart w:id="1879" w:name="_Toc11426"/>
            <w:bookmarkStart w:id="1880" w:name="_Toc13632"/>
            <w:bookmarkStart w:id="1881" w:name="_Toc3166"/>
            <w:bookmarkStart w:id="1882" w:name="_Toc26903"/>
            <w:bookmarkStart w:id="1883" w:name="_Toc127453819"/>
            <w:bookmarkStart w:id="1884" w:name="_Toc23711"/>
            <w:r w:rsidRPr="00050453">
              <w:rPr>
                <w:rFonts w:eastAsia="等线"/>
                <w:color w:val="000000"/>
                <w:sz w:val="21"/>
                <w:szCs w:val="21"/>
              </w:rPr>
              <w:t>50</w:t>
            </w:r>
            <w:bookmarkEnd w:id="1878"/>
            <w:bookmarkEnd w:id="1879"/>
            <w:bookmarkEnd w:id="1880"/>
            <w:bookmarkEnd w:id="1881"/>
            <w:bookmarkEnd w:id="1882"/>
            <w:bookmarkEnd w:id="1883"/>
            <w:bookmarkEnd w:id="1884"/>
          </w:p>
        </w:tc>
        <w:tc>
          <w:tcPr>
            <w:tcW w:w="394" w:type="pct"/>
            <w:vAlign w:val="center"/>
          </w:tcPr>
          <w:p w14:paraId="0B5CF32F" w14:textId="77777777" w:rsidR="007E06F9" w:rsidRPr="00050453" w:rsidRDefault="007E06F9" w:rsidP="008F5174">
            <w:pPr>
              <w:jc w:val="center"/>
              <w:outlineLvl w:val="0"/>
              <w:rPr>
                <w:iCs/>
                <w:sz w:val="21"/>
                <w:szCs w:val="21"/>
              </w:rPr>
            </w:pPr>
            <w:bookmarkStart w:id="1885" w:name="_Toc17899"/>
            <w:bookmarkStart w:id="1886" w:name="_Toc129904810"/>
            <w:bookmarkStart w:id="1887" w:name="_Toc26721"/>
            <w:bookmarkStart w:id="1888" w:name="_Toc30584"/>
            <w:bookmarkStart w:id="1889" w:name="_Toc127453820"/>
            <w:bookmarkStart w:id="1890" w:name="_Toc20364"/>
            <w:bookmarkStart w:id="1891" w:name="_Toc536"/>
            <w:r w:rsidRPr="00050453">
              <w:rPr>
                <w:rFonts w:eastAsia="等线"/>
                <w:color w:val="000000"/>
                <w:sz w:val="21"/>
                <w:szCs w:val="21"/>
              </w:rPr>
              <w:t>25</w:t>
            </w:r>
            <w:bookmarkEnd w:id="1885"/>
            <w:bookmarkEnd w:id="1886"/>
            <w:bookmarkEnd w:id="1887"/>
            <w:bookmarkEnd w:id="1888"/>
            <w:bookmarkEnd w:id="1889"/>
            <w:bookmarkEnd w:id="1890"/>
            <w:bookmarkEnd w:id="1891"/>
          </w:p>
        </w:tc>
        <w:tc>
          <w:tcPr>
            <w:tcW w:w="426" w:type="pct"/>
            <w:vAlign w:val="center"/>
          </w:tcPr>
          <w:p w14:paraId="07EA1537" w14:textId="77777777" w:rsidR="007E06F9" w:rsidRPr="00050453" w:rsidRDefault="007E06F9" w:rsidP="008F5174">
            <w:pPr>
              <w:jc w:val="center"/>
              <w:outlineLvl w:val="0"/>
              <w:rPr>
                <w:iCs/>
                <w:sz w:val="21"/>
                <w:szCs w:val="21"/>
              </w:rPr>
            </w:pPr>
            <w:bookmarkStart w:id="1892" w:name="_Toc2541"/>
            <w:bookmarkStart w:id="1893" w:name="_Toc127453821"/>
            <w:bookmarkStart w:id="1894" w:name="_Toc8461"/>
            <w:bookmarkStart w:id="1895" w:name="_Toc15495"/>
            <w:bookmarkStart w:id="1896" w:name="_Toc28465"/>
            <w:bookmarkStart w:id="1897" w:name="_Toc129904811"/>
            <w:bookmarkStart w:id="1898" w:name="_Toc19711"/>
            <w:r w:rsidRPr="00050453">
              <w:rPr>
                <w:rFonts w:eastAsia="等线"/>
                <w:color w:val="000000"/>
                <w:sz w:val="21"/>
                <w:szCs w:val="21"/>
              </w:rPr>
              <w:t>25</w:t>
            </w:r>
            <w:bookmarkEnd w:id="1892"/>
            <w:bookmarkEnd w:id="1893"/>
            <w:bookmarkEnd w:id="1894"/>
            <w:bookmarkEnd w:id="1895"/>
            <w:bookmarkEnd w:id="1896"/>
            <w:bookmarkEnd w:id="1897"/>
            <w:bookmarkEnd w:id="1898"/>
          </w:p>
        </w:tc>
        <w:tc>
          <w:tcPr>
            <w:tcW w:w="442" w:type="pct"/>
            <w:vAlign w:val="center"/>
          </w:tcPr>
          <w:p w14:paraId="3A3C88DE" w14:textId="77777777" w:rsidR="007E06F9" w:rsidRPr="00050453" w:rsidRDefault="007E06F9" w:rsidP="008F5174">
            <w:pPr>
              <w:jc w:val="center"/>
              <w:outlineLvl w:val="0"/>
              <w:rPr>
                <w:iCs/>
                <w:sz w:val="21"/>
                <w:szCs w:val="21"/>
              </w:rPr>
            </w:pPr>
            <w:bookmarkStart w:id="1899" w:name="_Toc129904812"/>
            <w:bookmarkStart w:id="1900" w:name="_Toc20284"/>
            <w:bookmarkStart w:id="1901" w:name="_Toc7579"/>
            <w:bookmarkStart w:id="1902" w:name="_Toc8610"/>
            <w:bookmarkStart w:id="1903" w:name="_Toc5746"/>
            <w:bookmarkStart w:id="1904" w:name="_Toc127453822"/>
            <w:bookmarkStart w:id="1905" w:name="_Toc13316"/>
            <w:r w:rsidRPr="00050453">
              <w:rPr>
                <w:rFonts w:eastAsia="等线"/>
                <w:color w:val="000000"/>
                <w:sz w:val="21"/>
                <w:szCs w:val="21"/>
              </w:rPr>
              <w:t>25</w:t>
            </w:r>
            <w:bookmarkEnd w:id="1899"/>
            <w:bookmarkEnd w:id="1900"/>
            <w:bookmarkEnd w:id="1901"/>
            <w:bookmarkEnd w:id="1902"/>
            <w:bookmarkEnd w:id="1903"/>
            <w:bookmarkEnd w:id="1904"/>
            <w:bookmarkEnd w:id="1905"/>
          </w:p>
        </w:tc>
      </w:tr>
      <w:tr w:rsidR="008F5174" w:rsidRPr="00050453" w14:paraId="1213323A" w14:textId="77777777" w:rsidTr="001A715B">
        <w:trPr>
          <w:trHeight w:val="57"/>
          <w:jc w:val="center"/>
        </w:trPr>
        <w:tc>
          <w:tcPr>
            <w:tcW w:w="755" w:type="pct"/>
            <w:vAlign w:val="center"/>
          </w:tcPr>
          <w:p w14:paraId="3299F9BC" w14:textId="77777777" w:rsidR="007E06F9" w:rsidRPr="00050453" w:rsidRDefault="007E06F9" w:rsidP="008F5174">
            <w:pPr>
              <w:jc w:val="center"/>
              <w:outlineLvl w:val="0"/>
              <w:rPr>
                <w:iCs/>
                <w:sz w:val="21"/>
                <w:szCs w:val="21"/>
              </w:rPr>
            </w:pPr>
            <w:bookmarkStart w:id="1906" w:name="_Toc8062"/>
            <w:bookmarkStart w:id="1907" w:name="_Toc27929"/>
            <w:bookmarkStart w:id="1908" w:name="_Toc24666"/>
            <w:bookmarkStart w:id="1909" w:name="_Toc127453823"/>
            <w:bookmarkStart w:id="1910" w:name="_Toc16671"/>
            <w:bookmarkStart w:id="1911" w:name="_Toc129904813"/>
            <w:bookmarkStart w:id="1912" w:name="_Toc31340"/>
            <w:r w:rsidRPr="00050453">
              <w:rPr>
                <w:rFonts w:eastAsia="等线"/>
                <w:color w:val="000000"/>
                <w:sz w:val="21"/>
                <w:szCs w:val="21"/>
              </w:rPr>
              <w:t>GD-ZJ52</w:t>
            </w:r>
            <w:bookmarkEnd w:id="1906"/>
            <w:bookmarkEnd w:id="1907"/>
            <w:bookmarkEnd w:id="1908"/>
            <w:bookmarkEnd w:id="1909"/>
            <w:bookmarkEnd w:id="1910"/>
            <w:bookmarkEnd w:id="1911"/>
            <w:bookmarkEnd w:id="1912"/>
          </w:p>
        </w:tc>
        <w:tc>
          <w:tcPr>
            <w:tcW w:w="462" w:type="pct"/>
            <w:vAlign w:val="center"/>
          </w:tcPr>
          <w:p w14:paraId="580E65EE" w14:textId="77777777" w:rsidR="007E06F9" w:rsidRPr="00050453" w:rsidRDefault="007E06F9" w:rsidP="008F5174">
            <w:pPr>
              <w:jc w:val="center"/>
              <w:outlineLvl w:val="0"/>
              <w:rPr>
                <w:iCs/>
                <w:sz w:val="21"/>
                <w:szCs w:val="21"/>
              </w:rPr>
            </w:pPr>
            <w:bookmarkStart w:id="1913" w:name="_Toc129904814"/>
            <w:bookmarkStart w:id="1914" w:name="_Toc1171"/>
            <w:bookmarkStart w:id="1915" w:name="_Toc17115"/>
            <w:bookmarkStart w:id="1916" w:name="_Toc9154"/>
            <w:bookmarkStart w:id="1917" w:name="_Toc12636"/>
            <w:bookmarkStart w:id="1918" w:name="_Toc127453824"/>
            <w:bookmarkStart w:id="1919" w:name="_Toc27205"/>
            <w:r w:rsidRPr="00050453">
              <w:rPr>
                <w:rFonts w:eastAsia="等线"/>
                <w:color w:val="000000"/>
                <w:sz w:val="21"/>
                <w:szCs w:val="21"/>
              </w:rPr>
              <w:t>25d</w:t>
            </w:r>
            <w:bookmarkEnd w:id="1913"/>
            <w:bookmarkEnd w:id="1914"/>
            <w:bookmarkEnd w:id="1915"/>
            <w:bookmarkEnd w:id="1916"/>
            <w:bookmarkEnd w:id="1917"/>
            <w:bookmarkEnd w:id="1918"/>
            <w:bookmarkEnd w:id="1919"/>
          </w:p>
        </w:tc>
        <w:tc>
          <w:tcPr>
            <w:tcW w:w="567" w:type="pct"/>
            <w:vAlign w:val="center"/>
          </w:tcPr>
          <w:p w14:paraId="3B6943FD" w14:textId="751FF793"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5062034C" w14:textId="77777777" w:rsidR="007E06F9" w:rsidRPr="00050453" w:rsidRDefault="007E06F9" w:rsidP="008F5174">
            <w:pPr>
              <w:jc w:val="center"/>
              <w:outlineLvl w:val="0"/>
              <w:rPr>
                <w:iCs/>
                <w:sz w:val="21"/>
                <w:szCs w:val="21"/>
              </w:rPr>
            </w:pPr>
            <w:bookmarkStart w:id="1920" w:name="_Toc11400"/>
            <w:bookmarkStart w:id="1921" w:name="_Toc127453826"/>
            <w:bookmarkStart w:id="1922" w:name="_Toc16807"/>
            <w:bookmarkStart w:id="1923" w:name="_Toc14685"/>
            <w:bookmarkStart w:id="1924" w:name="_Toc129904816"/>
            <w:bookmarkStart w:id="1925" w:name="_Toc9205"/>
            <w:bookmarkStart w:id="1926" w:name="_Toc17271"/>
            <w:r w:rsidRPr="00050453">
              <w:rPr>
                <w:rFonts w:eastAsia="等线"/>
                <w:color w:val="000000"/>
                <w:sz w:val="21"/>
                <w:szCs w:val="21"/>
              </w:rPr>
              <w:t>\</w:t>
            </w:r>
            <w:bookmarkEnd w:id="1920"/>
            <w:bookmarkEnd w:id="1921"/>
            <w:bookmarkEnd w:id="1922"/>
            <w:bookmarkEnd w:id="1923"/>
            <w:bookmarkEnd w:id="1924"/>
            <w:bookmarkEnd w:id="1925"/>
            <w:bookmarkEnd w:id="1926"/>
          </w:p>
        </w:tc>
        <w:tc>
          <w:tcPr>
            <w:tcW w:w="551" w:type="pct"/>
            <w:vAlign w:val="center"/>
          </w:tcPr>
          <w:p w14:paraId="5B2551E6" w14:textId="77777777" w:rsidR="007E06F9" w:rsidRPr="00050453" w:rsidRDefault="007E06F9" w:rsidP="008F5174">
            <w:pPr>
              <w:jc w:val="center"/>
              <w:outlineLvl w:val="0"/>
              <w:rPr>
                <w:iCs/>
                <w:sz w:val="21"/>
                <w:szCs w:val="21"/>
              </w:rPr>
            </w:pPr>
            <w:bookmarkStart w:id="1927" w:name="_Toc127453827"/>
            <w:bookmarkStart w:id="1928" w:name="_Toc31245"/>
            <w:bookmarkStart w:id="1929" w:name="_Toc24010"/>
            <w:bookmarkStart w:id="1930" w:name="_Toc32764"/>
            <w:bookmarkStart w:id="1931" w:name="_Toc129904817"/>
            <w:bookmarkStart w:id="1932" w:name="_Toc31747"/>
            <w:bookmarkStart w:id="1933" w:name="_Toc1330"/>
            <w:r w:rsidRPr="00050453">
              <w:rPr>
                <w:rFonts w:eastAsia="等线"/>
                <w:color w:val="000000"/>
                <w:sz w:val="21"/>
                <w:szCs w:val="21"/>
              </w:rPr>
              <w:t>ITS-B</w:t>
            </w:r>
            <w:bookmarkEnd w:id="1927"/>
            <w:bookmarkEnd w:id="1928"/>
            <w:bookmarkEnd w:id="1929"/>
            <w:bookmarkEnd w:id="1930"/>
            <w:bookmarkEnd w:id="1931"/>
            <w:bookmarkEnd w:id="1932"/>
            <w:bookmarkEnd w:id="1933"/>
          </w:p>
        </w:tc>
        <w:tc>
          <w:tcPr>
            <w:tcW w:w="661" w:type="pct"/>
            <w:vAlign w:val="center"/>
          </w:tcPr>
          <w:p w14:paraId="41C3D5D9" w14:textId="77777777" w:rsidR="007E06F9" w:rsidRPr="00050453" w:rsidRDefault="007E06F9" w:rsidP="008F5174">
            <w:pPr>
              <w:jc w:val="center"/>
              <w:outlineLvl w:val="0"/>
              <w:rPr>
                <w:iCs/>
                <w:sz w:val="21"/>
                <w:szCs w:val="21"/>
              </w:rPr>
            </w:pPr>
            <w:bookmarkStart w:id="1934" w:name="_Toc3916"/>
            <w:bookmarkStart w:id="1935" w:name="_Toc129904818"/>
            <w:bookmarkStart w:id="1936" w:name="_Toc31911"/>
            <w:bookmarkStart w:id="1937" w:name="_Toc18831"/>
            <w:bookmarkStart w:id="1938" w:name="_Toc3413"/>
            <w:bookmarkStart w:id="1939" w:name="_Toc127453828"/>
            <w:bookmarkStart w:id="1940" w:name="_Toc3404"/>
            <w:r w:rsidRPr="00050453">
              <w:rPr>
                <w:rFonts w:eastAsia="等线"/>
                <w:color w:val="000000"/>
                <w:sz w:val="21"/>
                <w:szCs w:val="21"/>
              </w:rPr>
              <w:t>18S-IV</w:t>
            </w:r>
            <w:bookmarkEnd w:id="1934"/>
            <w:bookmarkEnd w:id="1935"/>
            <w:bookmarkEnd w:id="1936"/>
            <w:bookmarkEnd w:id="1937"/>
            <w:bookmarkEnd w:id="1938"/>
            <w:bookmarkEnd w:id="1939"/>
            <w:bookmarkEnd w:id="1940"/>
          </w:p>
        </w:tc>
        <w:tc>
          <w:tcPr>
            <w:tcW w:w="334" w:type="pct"/>
            <w:vAlign w:val="center"/>
          </w:tcPr>
          <w:p w14:paraId="10EFB1E3" w14:textId="77777777" w:rsidR="007E06F9" w:rsidRPr="00050453" w:rsidRDefault="007E06F9" w:rsidP="008F5174">
            <w:pPr>
              <w:jc w:val="center"/>
              <w:outlineLvl w:val="0"/>
              <w:rPr>
                <w:iCs/>
                <w:sz w:val="21"/>
                <w:szCs w:val="21"/>
              </w:rPr>
            </w:pPr>
            <w:bookmarkStart w:id="1941" w:name="_Toc16012"/>
            <w:bookmarkStart w:id="1942" w:name="_Toc129904819"/>
            <w:bookmarkStart w:id="1943" w:name="_Toc3871"/>
            <w:bookmarkStart w:id="1944" w:name="_Toc127453829"/>
            <w:bookmarkStart w:id="1945" w:name="_Toc23767"/>
            <w:bookmarkStart w:id="1946" w:name="_Toc4953"/>
            <w:bookmarkStart w:id="1947" w:name="_Toc17614"/>
            <w:r w:rsidRPr="00050453">
              <w:rPr>
                <w:rFonts w:eastAsia="等线"/>
                <w:color w:val="000000"/>
                <w:sz w:val="21"/>
                <w:szCs w:val="21"/>
              </w:rPr>
              <w:t>25</w:t>
            </w:r>
            <w:bookmarkEnd w:id="1941"/>
            <w:bookmarkEnd w:id="1942"/>
            <w:bookmarkEnd w:id="1943"/>
            <w:bookmarkEnd w:id="1944"/>
            <w:bookmarkEnd w:id="1945"/>
            <w:bookmarkEnd w:id="1946"/>
            <w:bookmarkEnd w:id="1947"/>
          </w:p>
        </w:tc>
        <w:tc>
          <w:tcPr>
            <w:tcW w:w="394" w:type="pct"/>
            <w:vAlign w:val="center"/>
          </w:tcPr>
          <w:p w14:paraId="568812F3" w14:textId="77777777" w:rsidR="007E06F9" w:rsidRPr="00050453" w:rsidRDefault="007E06F9" w:rsidP="008F5174">
            <w:pPr>
              <w:jc w:val="center"/>
              <w:outlineLvl w:val="0"/>
              <w:rPr>
                <w:iCs/>
                <w:sz w:val="21"/>
                <w:szCs w:val="21"/>
              </w:rPr>
            </w:pPr>
            <w:bookmarkStart w:id="1948" w:name="_Toc129904820"/>
            <w:bookmarkStart w:id="1949" w:name="_Toc20988"/>
            <w:bookmarkStart w:id="1950" w:name="_Toc127453830"/>
            <w:bookmarkStart w:id="1951" w:name="_Toc28245"/>
            <w:bookmarkStart w:id="1952" w:name="_Toc17810"/>
            <w:bookmarkStart w:id="1953" w:name="_Toc8690"/>
            <w:bookmarkStart w:id="1954" w:name="_Toc14242"/>
            <w:r w:rsidRPr="00050453">
              <w:rPr>
                <w:rFonts w:eastAsia="等线"/>
                <w:color w:val="000000"/>
                <w:sz w:val="21"/>
                <w:szCs w:val="21"/>
              </w:rPr>
              <w:t>25</w:t>
            </w:r>
            <w:bookmarkEnd w:id="1948"/>
            <w:bookmarkEnd w:id="1949"/>
            <w:bookmarkEnd w:id="1950"/>
            <w:bookmarkEnd w:id="1951"/>
            <w:bookmarkEnd w:id="1952"/>
            <w:bookmarkEnd w:id="1953"/>
            <w:bookmarkEnd w:id="1954"/>
          </w:p>
        </w:tc>
        <w:tc>
          <w:tcPr>
            <w:tcW w:w="426" w:type="pct"/>
            <w:vAlign w:val="center"/>
          </w:tcPr>
          <w:p w14:paraId="3D4BEB0A" w14:textId="77777777" w:rsidR="007E06F9" w:rsidRPr="00050453" w:rsidRDefault="007E06F9" w:rsidP="008F5174">
            <w:pPr>
              <w:jc w:val="center"/>
              <w:outlineLvl w:val="0"/>
              <w:rPr>
                <w:iCs/>
                <w:sz w:val="21"/>
                <w:szCs w:val="21"/>
              </w:rPr>
            </w:pPr>
            <w:bookmarkStart w:id="1955" w:name="_Toc10659"/>
            <w:bookmarkStart w:id="1956" w:name="_Toc13462"/>
            <w:bookmarkStart w:id="1957" w:name="_Toc127453831"/>
            <w:bookmarkStart w:id="1958" w:name="_Toc21848"/>
            <w:bookmarkStart w:id="1959" w:name="_Toc3197"/>
            <w:bookmarkStart w:id="1960" w:name="_Toc129904821"/>
            <w:bookmarkStart w:id="1961" w:name="_Toc24126"/>
            <w:r w:rsidRPr="00050453">
              <w:rPr>
                <w:rFonts w:eastAsia="等线"/>
                <w:color w:val="000000"/>
                <w:sz w:val="21"/>
                <w:szCs w:val="21"/>
              </w:rPr>
              <w:t>25</w:t>
            </w:r>
            <w:bookmarkEnd w:id="1955"/>
            <w:bookmarkEnd w:id="1956"/>
            <w:bookmarkEnd w:id="1957"/>
            <w:bookmarkEnd w:id="1958"/>
            <w:bookmarkEnd w:id="1959"/>
            <w:bookmarkEnd w:id="1960"/>
            <w:bookmarkEnd w:id="1961"/>
          </w:p>
        </w:tc>
        <w:tc>
          <w:tcPr>
            <w:tcW w:w="442" w:type="pct"/>
            <w:vAlign w:val="center"/>
          </w:tcPr>
          <w:p w14:paraId="2484B4A7" w14:textId="77777777" w:rsidR="007E06F9" w:rsidRPr="00050453" w:rsidRDefault="007E06F9" w:rsidP="008F5174">
            <w:pPr>
              <w:jc w:val="center"/>
              <w:outlineLvl w:val="0"/>
              <w:rPr>
                <w:iCs/>
                <w:sz w:val="21"/>
                <w:szCs w:val="21"/>
              </w:rPr>
            </w:pPr>
            <w:bookmarkStart w:id="1962" w:name="_Toc129904822"/>
            <w:bookmarkStart w:id="1963" w:name="_Toc127453832"/>
            <w:bookmarkStart w:id="1964" w:name="_Toc30942"/>
            <w:bookmarkStart w:id="1965" w:name="_Toc5333"/>
            <w:bookmarkStart w:id="1966" w:name="_Toc28988"/>
            <w:bookmarkStart w:id="1967" w:name="_Toc8260"/>
            <w:bookmarkStart w:id="1968" w:name="_Toc9841"/>
            <w:r w:rsidRPr="00050453">
              <w:rPr>
                <w:rFonts w:eastAsia="等线"/>
                <w:color w:val="000000"/>
                <w:sz w:val="21"/>
                <w:szCs w:val="21"/>
              </w:rPr>
              <w:t>25</w:t>
            </w:r>
            <w:bookmarkEnd w:id="1962"/>
            <w:bookmarkEnd w:id="1963"/>
            <w:bookmarkEnd w:id="1964"/>
            <w:bookmarkEnd w:id="1965"/>
            <w:bookmarkEnd w:id="1966"/>
            <w:bookmarkEnd w:id="1967"/>
            <w:bookmarkEnd w:id="1968"/>
          </w:p>
        </w:tc>
      </w:tr>
      <w:tr w:rsidR="008F5174" w:rsidRPr="00050453" w14:paraId="4146BEBA" w14:textId="77777777" w:rsidTr="001A715B">
        <w:trPr>
          <w:trHeight w:val="57"/>
          <w:jc w:val="center"/>
        </w:trPr>
        <w:tc>
          <w:tcPr>
            <w:tcW w:w="755" w:type="pct"/>
            <w:vAlign w:val="center"/>
          </w:tcPr>
          <w:p w14:paraId="057AA075" w14:textId="77777777" w:rsidR="007E06F9" w:rsidRPr="00050453" w:rsidRDefault="007E06F9" w:rsidP="008F5174">
            <w:pPr>
              <w:jc w:val="center"/>
              <w:outlineLvl w:val="0"/>
              <w:rPr>
                <w:iCs/>
                <w:sz w:val="21"/>
                <w:szCs w:val="21"/>
              </w:rPr>
            </w:pPr>
            <w:bookmarkStart w:id="1969" w:name="_Toc821"/>
            <w:bookmarkStart w:id="1970" w:name="_Toc24953"/>
            <w:bookmarkStart w:id="1971" w:name="_Toc127453833"/>
            <w:bookmarkStart w:id="1972" w:name="_Toc129904823"/>
            <w:bookmarkStart w:id="1973" w:name="_Toc9114"/>
            <w:bookmarkStart w:id="1974" w:name="_Toc18676"/>
            <w:bookmarkStart w:id="1975" w:name="_Toc32176"/>
            <w:r w:rsidRPr="00050453">
              <w:rPr>
                <w:rFonts w:eastAsia="等线"/>
                <w:color w:val="000000"/>
                <w:sz w:val="21"/>
                <w:szCs w:val="21"/>
              </w:rPr>
              <w:t>GD-ZJ53</w:t>
            </w:r>
            <w:bookmarkEnd w:id="1969"/>
            <w:bookmarkEnd w:id="1970"/>
            <w:bookmarkEnd w:id="1971"/>
            <w:bookmarkEnd w:id="1972"/>
            <w:bookmarkEnd w:id="1973"/>
            <w:bookmarkEnd w:id="1974"/>
            <w:bookmarkEnd w:id="1975"/>
          </w:p>
        </w:tc>
        <w:tc>
          <w:tcPr>
            <w:tcW w:w="462" w:type="pct"/>
            <w:vAlign w:val="center"/>
          </w:tcPr>
          <w:p w14:paraId="4C6A639F" w14:textId="77777777" w:rsidR="007E06F9" w:rsidRPr="00050453" w:rsidRDefault="007E06F9" w:rsidP="008F5174">
            <w:pPr>
              <w:jc w:val="center"/>
              <w:outlineLvl w:val="0"/>
              <w:rPr>
                <w:iCs/>
                <w:sz w:val="21"/>
                <w:szCs w:val="21"/>
              </w:rPr>
            </w:pPr>
            <w:bookmarkStart w:id="1976" w:name="_Toc29547"/>
            <w:bookmarkStart w:id="1977" w:name="_Toc129904824"/>
            <w:bookmarkStart w:id="1978" w:name="_Toc127453834"/>
            <w:bookmarkStart w:id="1979" w:name="_Toc29414"/>
            <w:bookmarkStart w:id="1980" w:name="_Toc1483"/>
            <w:bookmarkStart w:id="1981" w:name="_Toc25494"/>
            <w:bookmarkStart w:id="1982" w:name="_Toc31900"/>
            <w:r w:rsidRPr="00050453">
              <w:rPr>
                <w:rFonts w:eastAsia="等线"/>
                <w:color w:val="000000"/>
                <w:sz w:val="21"/>
                <w:szCs w:val="21"/>
              </w:rPr>
              <w:t>25d</w:t>
            </w:r>
            <w:bookmarkEnd w:id="1976"/>
            <w:bookmarkEnd w:id="1977"/>
            <w:bookmarkEnd w:id="1978"/>
            <w:bookmarkEnd w:id="1979"/>
            <w:bookmarkEnd w:id="1980"/>
            <w:bookmarkEnd w:id="1981"/>
            <w:bookmarkEnd w:id="1982"/>
          </w:p>
        </w:tc>
        <w:tc>
          <w:tcPr>
            <w:tcW w:w="567" w:type="pct"/>
            <w:vAlign w:val="center"/>
          </w:tcPr>
          <w:p w14:paraId="287CB0AA" w14:textId="01C60CC9"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529244CB" w14:textId="77777777" w:rsidR="007E06F9" w:rsidRPr="00050453" w:rsidRDefault="007E06F9" w:rsidP="008F5174">
            <w:pPr>
              <w:jc w:val="center"/>
              <w:outlineLvl w:val="0"/>
              <w:rPr>
                <w:iCs/>
                <w:sz w:val="21"/>
                <w:szCs w:val="21"/>
              </w:rPr>
            </w:pPr>
            <w:bookmarkStart w:id="1983" w:name="_Toc29902"/>
            <w:bookmarkStart w:id="1984" w:name="_Toc129904826"/>
            <w:bookmarkStart w:id="1985" w:name="_Toc18739"/>
            <w:bookmarkStart w:id="1986" w:name="_Toc12508"/>
            <w:bookmarkStart w:id="1987" w:name="_Toc127453836"/>
            <w:bookmarkStart w:id="1988" w:name="_Toc16778"/>
            <w:bookmarkStart w:id="1989" w:name="_Toc24728"/>
            <w:r w:rsidRPr="00050453">
              <w:rPr>
                <w:rFonts w:eastAsia="等线"/>
                <w:color w:val="000000"/>
                <w:sz w:val="21"/>
                <w:szCs w:val="21"/>
              </w:rPr>
              <w:t>\</w:t>
            </w:r>
            <w:bookmarkEnd w:id="1983"/>
            <w:bookmarkEnd w:id="1984"/>
            <w:bookmarkEnd w:id="1985"/>
            <w:bookmarkEnd w:id="1986"/>
            <w:bookmarkEnd w:id="1987"/>
            <w:bookmarkEnd w:id="1988"/>
            <w:bookmarkEnd w:id="1989"/>
          </w:p>
        </w:tc>
        <w:tc>
          <w:tcPr>
            <w:tcW w:w="551" w:type="pct"/>
            <w:vAlign w:val="center"/>
          </w:tcPr>
          <w:p w14:paraId="5066142F" w14:textId="77777777" w:rsidR="007E06F9" w:rsidRPr="00050453" w:rsidRDefault="007E06F9" w:rsidP="008F5174">
            <w:pPr>
              <w:jc w:val="center"/>
              <w:outlineLvl w:val="0"/>
              <w:rPr>
                <w:iCs/>
                <w:sz w:val="21"/>
                <w:szCs w:val="21"/>
              </w:rPr>
            </w:pPr>
            <w:bookmarkStart w:id="1990" w:name="_Toc9955"/>
            <w:bookmarkStart w:id="1991" w:name="_Toc127453837"/>
            <w:bookmarkStart w:id="1992" w:name="_Toc5407"/>
            <w:bookmarkStart w:id="1993" w:name="_Toc129904827"/>
            <w:bookmarkStart w:id="1994" w:name="_Toc14065"/>
            <w:bookmarkStart w:id="1995" w:name="_Toc21777"/>
            <w:bookmarkStart w:id="1996" w:name="_Toc15760"/>
            <w:r w:rsidRPr="00050453">
              <w:rPr>
                <w:rFonts w:eastAsia="等线"/>
                <w:color w:val="000000"/>
                <w:sz w:val="21"/>
                <w:szCs w:val="21"/>
              </w:rPr>
              <w:t>ITS-B</w:t>
            </w:r>
            <w:bookmarkEnd w:id="1990"/>
            <w:bookmarkEnd w:id="1991"/>
            <w:bookmarkEnd w:id="1992"/>
            <w:bookmarkEnd w:id="1993"/>
            <w:bookmarkEnd w:id="1994"/>
            <w:bookmarkEnd w:id="1995"/>
            <w:bookmarkEnd w:id="1996"/>
          </w:p>
        </w:tc>
        <w:tc>
          <w:tcPr>
            <w:tcW w:w="661" w:type="pct"/>
            <w:vAlign w:val="center"/>
          </w:tcPr>
          <w:p w14:paraId="77213340" w14:textId="77777777" w:rsidR="007E06F9" w:rsidRPr="00050453" w:rsidRDefault="007E06F9" w:rsidP="008F5174">
            <w:pPr>
              <w:jc w:val="center"/>
              <w:outlineLvl w:val="0"/>
              <w:rPr>
                <w:iCs/>
                <w:sz w:val="21"/>
                <w:szCs w:val="21"/>
              </w:rPr>
            </w:pPr>
            <w:bookmarkStart w:id="1997" w:name="_Toc2456"/>
            <w:bookmarkStart w:id="1998" w:name="_Toc127453838"/>
            <w:bookmarkStart w:id="1999" w:name="_Toc26869"/>
            <w:bookmarkStart w:id="2000" w:name="_Toc29254"/>
            <w:bookmarkStart w:id="2001" w:name="_Toc129904828"/>
            <w:bookmarkStart w:id="2002" w:name="_Toc28736"/>
            <w:bookmarkStart w:id="2003" w:name="_Toc11580"/>
            <w:r w:rsidRPr="00050453">
              <w:rPr>
                <w:rFonts w:eastAsia="等线"/>
                <w:color w:val="000000"/>
                <w:sz w:val="21"/>
                <w:szCs w:val="21"/>
              </w:rPr>
              <w:t>18S-IV</w:t>
            </w:r>
            <w:bookmarkEnd w:id="1997"/>
            <w:bookmarkEnd w:id="1998"/>
            <w:bookmarkEnd w:id="1999"/>
            <w:bookmarkEnd w:id="2000"/>
            <w:bookmarkEnd w:id="2001"/>
            <w:bookmarkEnd w:id="2002"/>
            <w:bookmarkEnd w:id="2003"/>
          </w:p>
        </w:tc>
        <w:tc>
          <w:tcPr>
            <w:tcW w:w="334" w:type="pct"/>
            <w:vAlign w:val="center"/>
          </w:tcPr>
          <w:p w14:paraId="4FB818D5" w14:textId="77777777" w:rsidR="007E06F9" w:rsidRPr="00050453" w:rsidRDefault="007E06F9" w:rsidP="008F5174">
            <w:pPr>
              <w:jc w:val="center"/>
              <w:outlineLvl w:val="0"/>
              <w:rPr>
                <w:iCs/>
                <w:sz w:val="21"/>
                <w:szCs w:val="21"/>
              </w:rPr>
            </w:pPr>
            <w:bookmarkStart w:id="2004" w:name="_Toc127453839"/>
            <w:bookmarkStart w:id="2005" w:name="_Toc129904829"/>
            <w:bookmarkStart w:id="2006" w:name="_Toc3180"/>
            <w:bookmarkStart w:id="2007" w:name="_Toc22234"/>
            <w:bookmarkStart w:id="2008" w:name="_Toc28477"/>
            <w:bookmarkStart w:id="2009" w:name="_Toc21938"/>
            <w:bookmarkStart w:id="2010" w:name="_Toc14947"/>
            <w:r w:rsidRPr="00050453">
              <w:rPr>
                <w:rFonts w:eastAsia="等线"/>
                <w:color w:val="000000"/>
                <w:sz w:val="21"/>
                <w:szCs w:val="21"/>
              </w:rPr>
              <w:t>25</w:t>
            </w:r>
            <w:bookmarkEnd w:id="2004"/>
            <w:bookmarkEnd w:id="2005"/>
            <w:bookmarkEnd w:id="2006"/>
            <w:bookmarkEnd w:id="2007"/>
            <w:bookmarkEnd w:id="2008"/>
            <w:bookmarkEnd w:id="2009"/>
            <w:bookmarkEnd w:id="2010"/>
          </w:p>
        </w:tc>
        <w:tc>
          <w:tcPr>
            <w:tcW w:w="394" w:type="pct"/>
            <w:vAlign w:val="center"/>
          </w:tcPr>
          <w:p w14:paraId="649D8383" w14:textId="77777777" w:rsidR="007E06F9" w:rsidRPr="00050453" w:rsidRDefault="007E06F9" w:rsidP="008F5174">
            <w:pPr>
              <w:jc w:val="center"/>
              <w:outlineLvl w:val="0"/>
              <w:rPr>
                <w:iCs/>
                <w:sz w:val="21"/>
                <w:szCs w:val="21"/>
              </w:rPr>
            </w:pPr>
            <w:bookmarkStart w:id="2011" w:name="_Toc22635"/>
            <w:bookmarkStart w:id="2012" w:name="_Toc30085"/>
            <w:bookmarkStart w:id="2013" w:name="_Toc127453840"/>
            <w:bookmarkStart w:id="2014" w:name="_Toc129904830"/>
            <w:bookmarkStart w:id="2015" w:name="_Toc30313"/>
            <w:bookmarkStart w:id="2016" w:name="_Toc6536"/>
            <w:bookmarkStart w:id="2017" w:name="_Toc6064"/>
            <w:r w:rsidRPr="00050453">
              <w:rPr>
                <w:rFonts w:eastAsia="等线"/>
                <w:color w:val="000000"/>
                <w:sz w:val="21"/>
                <w:szCs w:val="21"/>
              </w:rPr>
              <w:t>25</w:t>
            </w:r>
            <w:bookmarkEnd w:id="2011"/>
            <w:bookmarkEnd w:id="2012"/>
            <w:bookmarkEnd w:id="2013"/>
            <w:bookmarkEnd w:id="2014"/>
            <w:bookmarkEnd w:id="2015"/>
            <w:bookmarkEnd w:id="2016"/>
            <w:bookmarkEnd w:id="2017"/>
          </w:p>
        </w:tc>
        <w:tc>
          <w:tcPr>
            <w:tcW w:w="426" w:type="pct"/>
            <w:vAlign w:val="center"/>
          </w:tcPr>
          <w:p w14:paraId="09CB1428" w14:textId="77777777" w:rsidR="007E06F9" w:rsidRPr="00050453" w:rsidRDefault="007E06F9" w:rsidP="008F5174">
            <w:pPr>
              <w:jc w:val="center"/>
              <w:outlineLvl w:val="0"/>
              <w:rPr>
                <w:iCs/>
                <w:sz w:val="21"/>
                <w:szCs w:val="21"/>
              </w:rPr>
            </w:pPr>
            <w:bookmarkStart w:id="2018" w:name="_Toc28385"/>
            <w:bookmarkStart w:id="2019" w:name="_Toc129904831"/>
            <w:bookmarkStart w:id="2020" w:name="_Toc15570"/>
            <w:bookmarkStart w:id="2021" w:name="_Toc127453841"/>
            <w:bookmarkStart w:id="2022" w:name="_Toc31703"/>
            <w:bookmarkStart w:id="2023" w:name="_Toc11805"/>
            <w:bookmarkStart w:id="2024" w:name="_Toc24946"/>
            <w:r w:rsidRPr="00050453">
              <w:rPr>
                <w:rFonts w:eastAsia="等线"/>
                <w:color w:val="000000"/>
                <w:sz w:val="21"/>
                <w:szCs w:val="21"/>
              </w:rPr>
              <w:t>25</w:t>
            </w:r>
            <w:bookmarkEnd w:id="2018"/>
            <w:bookmarkEnd w:id="2019"/>
            <w:bookmarkEnd w:id="2020"/>
            <w:bookmarkEnd w:id="2021"/>
            <w:bookmarkEnd w:id="2022"/>
            <w:bookmarkEnd w:id="2023"/>
            <w:bookmarkEnd w:id="2024"/>
          </w:p>
        </w:tc>
        <w:tc>
          <w:tcPr>
            <w:tcW w:w="442" w:type="pct"/>
            <w:vAlign w:val="center"/>
          </w:tcPr>
          <w:p w14:paraId="4ED0F4A8" w14:textId="77777777" w:rsidR="007E06F9" w:rsidRPr="00050453" w:rsidRDefault="007E06F9" w:rsidP="008F5174">
            <w:pPr>
              <w:jc w:val="center"/>
              <w:outlineLvl w:val="0"/>
              <w:rPr>
                <w:iCs/>
                <w:sz w:val="21"/>
                <w:szCs w:val="21"/>
              </w:rPr>
            </w:pPr>
            <w:bookmarkStart w:id="2025" w:name="_Toc1680"/>
            <w:bookmarkStart w:id="2026" w:name="_Toc129904832"/>
            <w:bookmarkStart w:id="2027" w:name="_Toc23751"/>
            <w:bookmarkStart w:id="2028" w:name="_Toc25496"/>
            <w:bookmarkStart w:id="2029" w:name="_Toc127453842"/>
            <w:bookmarkStart w:id="2030" w:name="_Toc11090"/>
            <w:bookmarkStart w:id="2031" w:name="_Toc12928"/>
            <w:r w:rsidRPr="00050453">
              <w:rPr>
                <w:rFonts w:eastAsia="等线"/>
                <w:color w:val="000000"/>
                <w:sz w:val="21"/>
                <w:szCs w:val="21"/>
              </w:rPr>
              <w:t>25</w:t>
            </w:r>
            <w:bookmarkEnd w:id="2025"/>
            <w:bookmarkEnd w:id="2026"/>
            <w:bookmarkEnd w:id="2027"/>
            <w:bookmarkEnd w:id="2028"/>
            <w:bookmarkEnd w:id="2029"/>
            <w:bookmarkEnd w:id="2030"/>
            <w:bookmarkEnd w:id="2031"/>
          </w:p>
        </w:tc>
      </w:tr>
      <w:tr w:rsidR="008F5174" w:rsidRPr="00050453" w14:paraId="0D1B8FA9" w14:textId="77777777" w:rsidTr="001A715B">
        <w:trPr>
          <w:trHeight w:val="57"/>
          <w:jc w:val="center"/>
        </w:trPr>
        <w:tc>
          <w:tcPr>
            <w:tcW w:w="755" w:type="pct"/>
            <w:vAlign w:val="center"/>
          </w:tcPr>
          <w:p w14:paraId="520FBC69" w14:textId="77777777" w:rsidR="007E06F9" w:rsidRPr="00050453" w:rsidRDefault="007E06F9" w:rsidP="008F5174">
            <w:pPr>
              <w:jc w:val="center"/>
              <w:outlineLvl w:val="0"/>
              <w:rPr>
                <w:iCs/>
                <w:sz w:val="21"/>
                <w:szCs w:val="21"/>
              </w:rPr>
            </w:pPr>
            <w:bookmarkStart w:id="2032" w:name="_Toc15371"/>
            <w:bookmarkStart w:id="2033" w:name="_Toc27584"/>
            <w:bookmarkStart w:id="2034" w:name="_Toc7376"/>
            <w:bookmarkStart w:id="2035" w:name="_Toc31554"/>
            <w:bookmarkStart w:id="2036" w:name="_Toc127453843"/>
            <w:bookmarkStart w:id="2037" w:name="_Toc129904833"/>
            <w:bookmarkStart w:id="2038" w:name="_Toc26694"/>
            <w:r w:rsidRPr="00050453">
              <w:rPr>
                <w:rFonts w:eastAsia="等线"/>
                <w:color w:val="000000"/>
                <w:sz w:val="21"/>
                <w:szCs w:val="21"/>
              </w:rPr>
              <w:t>GD-ZJ55</w:t>
            </w:r>
            <w:bookmarkEnd w:id="2032"/>
            <w:bookmarkEnd w:id="2033"/>
            <w:bookmarkEnd w:id="2034"/>
            <w:bookmarkEnd w:id="2035"/>
            <w:bookmarkEnd w:id="2036"/>
            <w:bookmarkEnd w:id="2037"/>
            <w:bookmarkEnd w:id="2038"/>
          </w:p>
        </w:tc>
        <w:tc>
          <w:tcPr>
            <w:tcW w:w="462" w:type="pct"/>
            <w:vAlign w:val="center"/>
          </w:tcPr>
          <w:p w14:paraId="40BBF5FD" w14:textId="77777777" w:rsidR="007E06F9" w:rsidRPr="00050453" w:rsidRDefault="007E06F9" w:rsidP="008F5174">
            <w:pPr>
              <w:jc w:val="center"/>
              <w:outlineLvl w:val="0"/>
              <w:rPr>
                <w:iCs/>
                <w:sz w:val="21"/>
                <w:szCs w:val="21"/>
              </w:rPr>
            </w:pPr>
            <w:bookmarkStart w:id="2039" w:name="_Toc5304"/>
            <w:bookmarkStart w:id="2040" w:name="_Toc5891"/>
            <w:bookmarkStart w:id="2041" w:name="_Toc129904834"/>
            <w:bookmarkStart w:id="2042" w:name="_Toc22210"/>
            <w:bookmarkStart w:id="2043" w:name="_Toc15173"/>
            <w:bookmarkStart w:id="2044" w:name="_Toc127453844"/>
            <w:bookmarkStart w:id="2045" w:name="_Toc32180"/>
            <w:r w:rsidRPr="00050453">
              <w:rPr>
                <w:rFonts w:eastAsia="等线"/>
                <w:color w:val="000000"/>
                <w:sz w:val="21"/>
                <w:szCs w:val="21"/>
              </w:rPr>
              <w:t>25d</w:t>
            </w:r>
            <w:bookmarkEnd w:id="2039"/>
            <w:bookmarkEnd w:id="2040"/>
            <w:bookmarkEnd w:id="2041"/>
            <w:bookmarkEnd w:id="2042"/>
            <w:bookmarkEnd w:id="2043"/>
            <w:bookmarkEnd w:id="2044"/>
            <w:bookmarkEnd w:id="2045"/>
          </w:p>
        </w:tc>
        <w:tc>
          <w:tcPr>
            <w:tcW w:w="567" w:type="pct"/>
            <w:vAlign w:val="center"/>
          </w:tcPr>
          <w:p w14:paraId="05D8CFB1" w14:textId="62CE3FFA"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69A4788A" w14:textId="77777777" w:rsidR="007E06F9" w:rsidRPr="00050453" w:rsidRDefault="007E06F9" w:rsidP="008F5174">
            <w:pPr>
              <w:jc w:val="center"/>
              <w:outlineLvl w:val="0"/>
              <w:rPr>
                <w:iCs/>
                <w:sz w:val="21"/>
                <w:szCs w:val="21"/>
              </w:rPr>
            </w:pPr>
            <w:bookmarkStart w:id="2046" w:name="_Toc5412"/>
            <w:bookmarkStart w:id="2047" w:name="_Toc129904836"/>
            <w:bookmarkStart w:id="2048" w:name="_Toc127453846"/>
            <w:bookmarkStart w:id="2049" w:name="_Toc30354"/>
            <w:bookmarkStart w:id="2050" w:name="_Toc5881"/>
            <w:bookmarkStart w:id="2051" w:name="_Toc28986"/>
            <w:bookmarkStart w:id="2052" w:name="_Toc3279"/>
            <w:r w:rsidRPr="00050453">
              <w:rPr>
                <w:rFonts w:eastAsia="等线"/>
                <w:color w:val="000000"/>
                <w:sz w:val="21"/>
                <w:szCs w:val="21"/>
              </w:rPr>
              <w:t>\</w:t>
            </w:r>
            <w:bookmarkEnd w:id="2046"/>
            <w:bookmarkEnd w:id="2047"/>
            <w:bookmarkEnd w:id="2048"/>
            <w:bookmarkEnd w:id="2049"/>
            <w:bookmarkEnd w:id="2050"/>
            <w:bookmarkEnd w:id="2051"/>
            <w:bookmarkEnd w:id="2052"/>
          </w:p>
        </w:tc>
        <w:tc>
          <w:tcPr>
            <w:tcW w:w="551" w:type="pct"/>
            <w:vAlign w:val="center"/>
          </w:tcPr>
          <w:p w14:paraId="65B12BA9" w14:textId="77777777" w:rsidR="007E06F9" w:rsidRPr="00050453" w:rsidRDefault="007E06F9" w:rsidP="008F5174">
            <w:pPr>
              <w:jc w:val="center"/>
              <w:outlineLvl w:val="0"/>
              <w:rPr>
                <w:iCs/>
                <w:sz w:val="21"/>
                <w:szCs w:val="21"/>
              </w:rPr>
            </w:pPr>
            <w:bookmarkStart w:id="2053" w:name="_Toc25180"/>
            <w:bookmarkStart w:id="2054" w:name="_Toc127453847"/>
            <w:bookmarkStart w:id="2055" w:name="_Toc9874"/>
            <w:bookmarkStart w:id="2056" w:name="_Toc10418"/>
            <w:bookmarkStart w:id="2057" w:name="_Toc129904837"/>
            <w:bookmarkStart w:id="2058" w:name="_Toc464"/>
            <w:bookmarkStart w:id="2059" w:name="_Toc10441"/>
            <w:r w:rsidRPr="00050453">
              <w:rPr>
                <w:rFonts w:eastAsia="等线"/>
                <w:color w:val="000000"/>
                <w:sz w:val="21"/>
                <w:szCs w:val="21"/>
              </w:rPr>
              <w:t>ITS-B</w:t>
            </w:r>
            <w:bookmarkEnd w:id="2053"/>
            <w:bookmarkEnd w:id="2054"/>
            <w:bookmarkEnd w:id="2055"/>
            <w:bookmarkEnd w:id="2056"/>
            <w:bookmarkEnd w:id="2057"/>
            <w:bookmarkEnd w:id="2058"/>
            <w:bookmarkEnd w:id="2059"/>
          </w:p>
        </w:tc>
        <w:tc>
          <w:tcPr>
            <w:tcW w:w="661" w:type="pct"/>
            <w:vAlign w:val="center"/>
          </w:tcPr>
          <w:p w14:paraId="58E4D0F4" w14:textId="77777777" w:rsidR="007E06F9" w:rsidRPr="00050453" w:rsidRDefault="007E06F9" w:rsidP="008F5174">
            <w:pPr>
              <w:jc w:val="center"/>
              <w:outlineLvl w:val="0"/>
              <w:rPr>
                <w:iCs/>
                <w:sz w:val="21"/>
                <w:szCs w:val="21"/>
              </w:rPr>
            </w:pPr>
            <w:bookmarkStart w:id="2060" w:name="_Toc691"/>
            <w:bookmarkStart w:id="2061" w:name="_Toc127453848"/>
            <w:bookmarkStart w:id="2062" w:name="_Toc21401"/>
            <w:bookmarkStart w:id="2063" w:name="_Toc10657"/>
            <w:bookmarkStart w:id="2064" w:name="_Toc21575"/>
            <w:bookmarkStart w:id="2065" w:name="_Toc129904838"/>
            <w:bookmarkStart w:id="2066" w:name="_Toc21802"/>
            <w:r w:rsidRPr="00050453">
              <w:rPr>
                <w:rFonts w:eastAsia="等线"/>
                <w:color w:val="000000"/>
                <w:sz w:val="21"/>
                <w:szCs w:val="21"/>
              </w:rPr>
              <w:t>18S-IV</w:t>
            </w:r>
            <w:bookmarkEnd w:id="2060"/>
            <w:bookmarkEnd w:id="2061"/>
            <w:bookmarkEnd w:id="2062"/>
            <w:bookmarkEnd w:id="2063"/>
            <w:bookmarkEnd w:id="2064"/>
            <w:bookmarkEnd w:id="2065"/>
            <w:bookmarkEnd w:id="2066"/>
          </w:p>
        </w:tc>
        <w:tc>
          <w:tcPr>
            <w:tcW w:w="334" w:type="pct"/>
            <w:vAlign w:val="center"/>
          </w:tcPr>
          <w:p w14:paraId="5D310352" w14:textId="77777777" w:rsidR="007E06F9" w:rsidRPr="00050453" w:rsidRDefault="007E06F9" w:rsidP="008F5174">
            <w:pPr>
              <w:jc w:val="center"/>
              <w:outlineLvl w:val="0"/>
              <w:rPr>
                <w:iCs/>
                <w:sz w:val="21"/>
                <w:szCs w:val="21"/>
              </w:rPr>
            </w:pPr>
            <w:bookmarkStart w:id="2067" w:name="_Toc127453849"/>
            <w:bookmarkStart w:id="2068" w:name="_Toc21149"/>
            <w:bookmarkStart w:id="2069" w:name="_Toc19333"/>
            <w:bookmarkStart w:id="2070" w:name="_Toc129904839"/>
            <w:bookmarkStart w:id="2071" w:name="_Toc17724"/>
            <w:bookmarkStart w:id="2072" w:name="_Toc10687"/>
            <w:bookmarkStart w:id="2073" w:name="_Toc16582"/>
            <w:r w:rsidRPr="00050453">
              <w:rPr>
                <w:rFonts w:eastAsia="等线"/>
                <w:color w:val="000000"/>
                <w:sz w:val="21"/>
                <w:szCs w:val="21"/>
              </w:rPr>
              <w:t>12.5</w:t>
            </w:r>
            <w:bookmarkEnd w:id="2067"/>
            <w:bookmarkEnd w:id="2068"/>
            <w:bookmarkEnd w:id="2069"/>
            <w:bookmarkEnd w:id="2070"/>
            <w:bookmarkEnd w:id="2071"/>
            <w:bookmarkEnd w:id="2072"/>
            <w:bookmarkEnd w:id="2073"/>
          </w:p>
        </w:tc>
        <w:tc>
          <w:tcPr>
            <w:tcW w:w="394" w:type="pct"/>
            <w:vAlign w:val="center"/>
          </w:tcPr>
          <w:p w14:paraId="3C594318" w14:textId="77777777" w:rsidR="007E06F9" w:rsidRPr="00050453" w:rsidRDefault="007E06F9" w:rsidP="008F5174">
            <w:pPr>
              <w:jc w:val="center"/>
              <w:outlineLvl w:val="0"/>
              <w:rPr>
                <w:iCs/>
                <w:sz w:val="21"/>
                <w:szCs w:val="21"/>
              </w:rPr>
            </w:pPr>
            <w:bookmarkStart w:id="2074" w:name="_Toc4780"/>
            <w:bookmarkStart w:id="2075" w:name="_Toc10839"/>
            <w:bookmarkStart w:id="2076" w:name="_Toc2169"/>
            <w:bookmarkStart w:id="2077" w:name="_Toc127453850"/>
            <w:bookmarkStart w:id="2078" w:name="_Toc24344"/>
            <w:bookmarkStart w:id="2079" w:name="_Toc129904840"/>
            <w:bookmarkStart w:id="2080" w:name="_Toc5801"/>
            <w:r w:rsidRPr="00050453">
              <w:rPr>
                <w:rFonts w:eastAsia="等线"/>
                <w:color w:val="000000"/>
                <w:sz w:val="21"/>
                <w:szCs w:val="21"/>
              </w:rPr>
              <w:t>0</w:t>
            </w:r>
            <w:bookmarkEnd w:id="2074"/>
            <w:bookmarkEnd w:id="2075"/>
            <w:bookmarkEnd w:id="2076"/>
            <w:bookmarkEnd w:id="2077"/>
            <w:bookmarkEnd w:id="2078"/>
            <w:bookmarkEnd w:id="2079"/>
            <w:bookmarkEnd w:id="2080"/>
          </w:p>
        </w:tc>
        <w:tc>
          <w:tcPr>
            <w:tcW w:w="426" w:type="pct"/>
            <w:vAlign w:val="center"/>
          </w:tcPr>
          <w:p w14:paraId="476FD58C" w14:textId="77777777" w:rsidR="007E06F9" w:rsidRPr="00050453" w:rsidRDefault="007E06F9" w:rsidP="008F5174">
            <w:pPr>
              <w:jc w:val="center"/>
              <w:outlineLvl w:val="0"/>
              <w:rPr>
                <w:iCs/>
                <w:sz w:val="21"/>
                <w:szCs w:val="21"/>
              </w:rPr>
            </w:pPr>
            <w:bookmarkStart w:id="2081" w:name="_Toc20265"/>
            <w:bookmarkStart w:id="2082" w:name="_Toc129904841"/>
            <w:bookmarkStart w:id="2083" w:name="_Toc394"/>
            <w:bookmarkStart w:id="2084" w:name="_Toc26825"/>
            <w:bookmarkStart w:id="2085" w:name="_Toc127453851"/>
            <w:bookmarkStart w:id="2086" w:name="_Toc1530"/>
            <w:bookmarkStart w:id="2087" w:name="_Toc18958"/>
            <w:r w:rsidRPr="00050453">
              <w:rPr>
                <w:rFonts w:eastAsia="等线"/>
                <w:color w:val="000000"/>
                <w:sz w:val="21"/>
                <w:szCs w:val="21"/>
              </w:rPr>
              <w:t>0</w:t>
            </w:r>
            <w:bookmarkEnd w:id="2081"/>
            <w:bookmarkEnd w:id="2082"/>
            <w:bookmarkEnd w:id="2083"/>
            <w:bookmarkEnd w:id="2084"/>
            <w:bookmarkEnd w:id="2085"/>
            <w:bookmarkEnd w:id="2086"/>
            <w:bookmarkEnd w:id="2087"/>
          </w:p>
        </w:tc>
        <w:tc>
          <w:tcPr>
            <w:tcW w:w="442" w:type="pct"/>
            <w:vAlign w:val="center"/>
          </w:tcPr>
          <w:p w14:paraId="28602FEE" w14:textId="77777777" w:rsidR="007E06F9" w:rsidRPr="00050453" w:rsidRDefault="007E06F9" w:rsidP="008F5174">
            <w:pPr>
              <w:jc w:val="center"/>
              <w:outlineLvl w:val="0"/>
              <w:rPr>
                <w:iCs/>
                <w:sz w:val="21"/>
                <w:szCs w:val="21"/>
              </w:rPr>
            </w:pPr>
            <w:bookmarkStart w:id="2088" w:name="_Toc12328"/>
            <w:bookmarkStart w:id="2089" w:name="_Toc129904842"/>
            <w:bookmarkStart w:id="2090" w:name="_Toc4416"/>
            <w:bookmarkStart w:id="2091" w:name="_Toc17712"/>
            <w:bookmarkStart w:id="2092" w:name="_Toc127453852"/>
            <w:bookmarkStart w:id="2093" w:name="_Toc31496"/>
            <w:bookmarkStart w:id="2094" w:name="_Toc21284"/>
            <w:r w:rsidRPr="00050453">
              <w:rPr>
                <w:rFonts w:eastAsia="等线"/>
                <w:color w:val="000000"/>
                <w:sz w:val="21"/>
                <w:szCs w:val="21"/>
              </w:rPr>
              <w:t>0</w:t>
            </w:r>
            <w:bookmarkEnd w:id="2088"/>
            <w:bookmarkEnd w:id="2089"/>
            <w:bookmarkEnd w:id="2090"/>
            <w:bookmarkEnd w:id="2091"/>
            <w:bookmarkEnd w:id="2092"/>
            <w:bookmarkEnd w:id="2093"/>
            <w:bookmarkEnd w:id="2094"/>
          </w:p>
        </w:tc>
      </w:tr>
      <w:tr w:rsidR="008F5174" w:rsidRPr="00050453" w14:paraId="7BF20494" w14:textId="77777777" w:rsidTr="001A715B">
        <w:trPr>
          <w:trHeight w:val="57"/>
          <w:jc w:val="center"/>
        </w:trPr>
        <w:tc>
          <w:tcPr>
            <w:tcW w:w="755" w:type="pct"/>
            <w:vAlign w:val="center"/>
          </w:tcPr>
          <w:p w14:paraId="756303D5" w14:textId="77777777" w:rsidR="007E06F9" w:rsidRPr="00050453" w:rsidRDefault="007E06F9" w:rsidP="008F5174">
            <w:pPr>
              <w:jc w:val="center"/>
              <w:outlineLvl w:val="0"/>
              <w:rPr>
                <w:iCs/>
                <w:sz w:val="21"/>
                <w:szCs w:val="21"/>
              </w:rPr>
            </w:pPr>
            <w:bookmarkStart w:id="2095" w:name="_Toc129904843"/>
            <w:bookmarkStart w:id="2096" w:name="_Toc25721"/>
            <w:bookmarkStart w:id="2097" w:name="_Toc8704"/>
            <w:bookmarkStart w:id="2098" w:name="_Toc127453853"/>
            <w:bookmarkStart w:id="2099" w:name="_Toc12685"/>
            <w:bookmarkStart w:id="2100" w:name="_Toc1444"/>
            <w:bookmarkStart w:id="2101" w:name="_Toc18110"/>
            <w:r w:rsidRPr="00050453">
              <w:rPr>
                <w:rFonts w:eastAsia="等线"/>
                <w:color w:val="000000"/>
                <w:sz w:val="21"/>
                <w:szCs w:val="21"/>
              </w:rPr>
              <w:t>GD-ZJ57</w:t>
            </w:r>
            <w:bookmarkEnd w:id="2095"/>
            <w:bookmarkEnd w:id="2096"/>
            <w:bookmarkEnd w:id="2097"/>
            <w:bookmarkEnd w:id="2098"/>
            <w:bookmarkEnd w:id="2099"/>
            <w:bookmarkEnd w:id="2100"/>
            <w:bookmarkEnd w:id="2101"/>
          </w:p>
        </w:tc>
        <w:tc>
          <w:tcPr>
            <w:tcW w:w="462" w:type="pct"/>
            <w:vAlign w:val="center"/>
          </w:tcPr>
          <w:p w14:paraId="7297007B" w14:textId="77777777" w:rsidR="007E06F9" w:rsidRPr="00050453" w:rsidRDefault="007E06F9" w:rsidP="008F5174">
            <w:pPr>
              <w:jc w:val="center"/>
              <w:outlineLvl w:val="0"/>
              <w:rPr>
                <w:iCs/>
                <w:sz w:val="21"/>
                <w:szCs w:val="21"/>
              </w:rPr>
            </w:pPr>
            <w:bookmarkStart w:id="2102" w:name="_Toc30011"/>
            <w:bookmarkStart w:id="2103" w:name="_Toc6717"/>
            <w:bookmarkStart w:id="2104" w:name="_Toc12424"/>
            <w:bookmarkStart w:id="2105" w:name="_Toc127453854"/>
            <w:bookmarkStart w:id="2106" w:name="_Toc129904844"/>
            <w:bookmarkStart w:id="2107" w:name="_Toc4337"/>
            <w:bookmarkStart w:id="2108" w:name="_Toc27594"/>
            <w:r w:rsidRPr="00050453">
              <w:rPr>
                <w:rFonts w:eastAsia="等线"/>
                <w:color w:val="000000"/>
                <w:sz w:val="21"/>
                <w:szCs w:val="21"/>
              </w:rPr>
              <w:t>25d</w:t>
            </w:r>
            <w:bookmarkEnd w:id="2102"/>
            <w:bookmarkEnd w:id="2103"/>
            <w:bookmarkEnd w:id="2104"/>
            <w:bookmarkEnd w:id="2105"/>
            <w:bookmarkEnd w:id="2106"/>
            <w:bookmarkEnd w:id="2107"/>
            <w:bookmarkEnd w:id="2108"/>
          </w:p>
        </w:tc>
        <w:tc>
          <w:tcPr>
            <w:tcW w:w="567" w:type="pct"/>
            <w:vAlign w:val="center"/>
          </w:tcPr>
          <w:p w14:paraId="25FA6380" w14:textId="4DD6AB08" w:rsidR="007E06F9" w:rsidRPr="00050453" w:rsidRDefault="008F5174" w:rsidP="008F5174">
            <w:pPr>
              <w:jc w:val="center"/>
              <w:outlineLvl w:val="0"/>
              <w:rPr>
                <w:iCs/>
                <w:sz w:val="21"/>
                <w:szCs w:val="21"/>
              </w:rPr>
            </w:pPr>
            <w:r w:rsidRPr="00050453">
              <w:rPr>
                <w:rFonts w:eastAsia="等线" w:hint="eastAsia"/>
                <w:color w:val="000000"/>
                <w:sz w:val="21"/>
                <w:szCs w:val="21"/>
              </w:rPr>
              <w:t>Z</w:t>
            </w:r>
            <w:r w:rsidRPr="00050453">
              <w:rPr>
                <w:rFonts w:eastAsia="等线"/>
                <w:color w:val="000000"/>
                <w:sz w:val="21"/>
                <w:szCs w:val="21"/>
              </w:rPr>
              <w:t>hanjiang</w:t>
            </w:r>
          </w:p>
        </w:tc>
        <w:tc>
          <w:tcPr>
            <w:tcW w:w="407" w:type="pct"/>
            <w:vAlign w:val="center"/>
          </w:tcPr>
          <w:p w14:paraId="11C7DFDF" w14:textId="77777777" w:rsidR="007E06F9" w:rsidRPr="00050453" w:rsidRDefault="007E06F9" w:rsidP="008F5174">
            <w:pPr>
              <w:jc w:val="center"/>
              <w:outlineLvl w:val="0"/>
              <w:rPr>
                <w:iCs/>
                <w:sz w:val="21"/>
                <w:szCs w:val="21"/>
              </w:rPr>
            </w:pPr>
            <w:bookmarkStart w:id="2109" w:name="_Toc127453856"/>
            <w:bookmarkStart w:id="2110" w:name="_Toc30365"/>
            <w:bookmarkStart w:id="2111" w:name="_Toc6373"/>
            <w:bookmarkStart w:id="2112" w:name="_Toc1455"/>
            <w:bookmarkStart w:id="2113" w:name="_Toc129904846"/>
            <w:bookmarkStart w:id="2114" w:name="_Toc18062"/>
            <w:bookmarkStart w:id="2115" w:name="_Toc26449"/>
            <w:r w:rsidRPr="00050453">
              <w:rPr>
                <w:rFonts w:eastAsia="等线"/>
                <w:color w:val="000000"/>
                <w:sz w:val="21"/>
                <w:szCs w:val="21"/>
              </w:rPr>
              <w:t>\</w:t>
            </w:r>
            <w:bookmarkEnd w:id="2109"/>
            <w:bookmarkEnd w:id="2110"/>
            <w:bookmarkEnd w:id="2111"/>
            <w:bookmarkEnd w:id="2112"/>
            <w:bookmarkEnd w:id="2113"/>
            <w:bookmarkEnd w:id="2114"/>
            <w:bookmarkEnd w:id="2115"/>
          </w:p>
        </w:tc>
        <w:tc>
          <w:tcPr>
            <w:tcW w:w="551" w:type="pct"/>
            <w:vAlign w:val="center"/>
          </w:tcPr>
          <w:p w14:paraId="3BE43498" w14:textId="77777777" w:rsidR="007E06F9" w:rsidRPr="00050453" w:rsidRDefault="007E06F9" w:rsidP="008F5174">
            <w:pPr>
              <w:jc w:val="center"/>
              <w:outlineLvl w:val="0"/>
              <w:rPr>
                <w:iCs/>
                <w:sz w:val="21"/>
                <w:szCs w:val="21"/>
              </w:rPr>
            </w:pPr>
            <w:bookmarkStart w:id="2116" w:name="_Toc13045"/>
            <w:bookmarkStart w:id="2117" w:name="_Toc5086"/>
            <w:bookmarkStart w:id="2118" w:name="_Toc129904847"/>
            <w:bookmarkStart w:id="2119" w:name="_Toc8995"/>
            <w:bookmarkStart w:id="2120" w:name="_Toc21289"/>
            <w:bookmarkStart w:id="2121" w:name="_Toc127453857"/>
            <w:bookmarkStart w:id="2122" w:name="_Toc127"/>
            <w:r w:rsidRPr="00050453">
              <w:rPr>
                <w:rFonts w:eastAsia="等线"/>
                <w:color w:val="000000"/>
                <w:sz w:val="21"/>
                <w:szCs w:val="21"/>
              </w:rPr>
              <w:t>ITS-B</w:t>
            </w:r>
            <w:bookmarkEnd w:id="2116"/>
            <w:bookmarkEnd w:id="2117"/>
            <w:bookmarkEnd w:id="2118"/>
            <w:bookmarkEnd w:id="2119"/>
            <w:bookmarkEnd w:id="2120"/>
            <w:bookmarkEnd w:id="2121"/>
            <w:bookmarkEnd w:id="2122"/>
          </w:p>
        </w:tc>
        <w:tc>
          <w:tcPr>
            <w:tcW w:w="661" w:type="pct"/>
            <w:vAlign w:val="center"/>
          </w:tcPr>
          <w:p w14:paraId="3CC2891B" w14:textId="77777777" w:rsidR="007E06F9" w:rsidRPr="00050453" w:rsidRDefault="007E06F9" w:rsidP="008F5174">
            <w:pPr>
              <w:jc w:val="center"/>
              <w:outlineLvl w:val="0"/>
              <w:rPr>
                <w:iCs/>
                <w:sz w:val="21"/>
                <w:szCs w:val="21"/>
              </w:rPr>
            </w:pPr>
            <w:bookmarkStart w:id="2123" w:name="_Toc20240"/>
            <w:bookmarkStart w:id="2124" w:name="_Toc12720"/>
            <w:bookmarkStart w:id="2125" w:name="_Toc10068"/>
            <w:bookmarkStart w:id="2126" w:name="_Toc129904848"/>
            <w:bookmarkStart w:id="2127" w:name="_Toc1297"/>
            <w:bookmarkStart w:id="2128" w:name="_Toc127453858"/>
            <w:bookmarkStart w:id="2129" w:name="_Toc22182"/>
            <w:r w:rsidRPr="00050453">
              <w:rPr>
                <w:rFonts w:eastAsia="等线"/>
                <w:color w:val="000000"/>
                <w:sz w:val="21"/>
                <w:szCs w:val="21"/>
              </w:rPr>
              <w:t>18S-IV</w:t>
            </w:r>
            <w:bookmarkEnd w:id="2123"/>
            <w:bookmarkEnd w:id="2124"/>
            <w:bookmarkEnd w:id="2125"/>
            <w:bookmarkEnd w:id="2126"/>
            <w:bookmarkEnd w:id="2127"/>
            <w:bookmarkEnd w:id="2128"/>
            <w:bookmarkEnd w:id="2129"/>
          </w:p>
        </w:tc>
        <w:tc>
          <w:tcPr>
            <w:tcW w:w="334" w:type="pct"/>
            <w:vAlign w:val="center"/>
          </w:tcPr>
          <w:p w14:paraId="0E129B24" w14:textId="77777777" w:rsidR="007E06F9" w:rsidRPr="00050453" w:rsidRDefault="007E06F9" w:rsidP="008F5174">
            <w:pPr>
              <w:jc w:val="center"/>
              <w:outlineLvl w:val="0"/>
              <w:rPr>
                <w:iCs/>
                <w:sz w:val="21"/>
                <w:szCs w:val="21"/>
              </w:rPr>
            </w:pPr>
            <w:bookmarkStart w:id="2130" w:name="_Toc26726"/>
            <w:bookmarkStart w:id="2131" w:name="_Toc127453859"/>
            <w:bookmarkStart w:id="2132" w:name="_Toc129904849"/>
            <w:bookmarkStart w:id="2133" w:name="_Toc26995"/>
            <w:bookmarkStart w:id="2134" w:name="_Toc27292"/>
            <w:bookmarkStart w:id="2135" w:name="_Toc26413"/>
            <w:bookmarkStart w:id="2136" w:name="_Toc10119"/>
            <w:r w:rsidRPr="00050453">
              <w:rPr>
                <w:rFonts w:eastAsia="等线"/>
                <w:color w:val="000000"/>
                <w:sz w:val="21"/>
                <w:szCs w:val="21"/>
              </w:rPr>
              <w:t>12.5</w:t>
            </w:r>
            <w:bookmarkEnd w:id="2130"/>
            <w:bookmarkEnd w:id="2131"/>
            <w:bookmarkEnd w:id="2132"/>
            <w:bookmarkEnd w:id="2133"/>
            <w:bookmarkEnd w:id="2134"/>
            <w:bookmarkEnd w:id="2135"/>
            <w:bookmarkEnd w:id="2136"/>
          </w:p>
        </w:tc>
        <w:tc>
          <w:tcPr>
            <w:tcW w:w="394" w:type="pct"/>
            <w:vAlign w:val="center"/>
          </w:tcPr>
          <w:p w14:paraId="7AD66EBE" w14:textId="77777777" w:rsidR="007E06F9" w:rsidRPr="00050453" w:rsidRDefault="007E06F9" w:rsidP="008F5174">
            <w:pPr>
              <w:jc w:val="center"/>
              <w:outlineLvl w:val="0"/>
              <w:rPr>
                <w:iCs/>
                <w:sz w:val="21"/>
                <w:szCs w:val="21"/>
              </w:rPr>
            </w:pPr>
            <w:bookmarkStart w:id="2137" w:name="_Toc13055"/>
            <w:bookmarkStart w:id="2138" w:name="_Toc10602"/>
            <w:bookmarkStart w:id="2139" w:name="_Toc129904850"/>
            <w:bookmarkStart w:id="2140" w:name="_Toc24241"/>
            <w:bookmarkStart w:id="2141" w:name="_Toc127453860"/>
            <w:bookmarkStart w:id="2142" w:name="_Toc10331"/>
            <w:bookmarkStart w:id="2143" w:name="_Toc20884"/>
            <w:r w:rsidRPr="00050453">
              <w:rPr>
                <w:rFonts w:eastAsia="等线"/>
                <w:color w:val="000000"/>
                <w:sz w:val="21"/>
                <w:szCs w:val="21"/>
              </w:rPr>
              <w:t>12.5</w:t>
            </w:r>
            <w:bookmarkEnd w:id="2137"/>
            <w:bookmarkEnd w:id="2138"/>
            <w:bookmarkEnd w:id="2139"/>
            <w:bookmarkEnd w:id="2140"/>
            <w:bookmarkEnd w:id="2141"/>
            <w:bookmarkEnd w:id="2142"/>
            <w:bookmarkEnd w:id="2143"/>
          </w:p>
        </w:tc>
        <w:tc>
          <w:tcPr>
            <w:tcW w:w="426" w:type="pct"/>
            <w:vAlign w:val="center"/>
          </w:tcPr>
          <w:p w14:paraId="0F6377D9" w14:textId="77777777" w:rsidR="007E06F9" w:rsidRPr="00050453" w:rsidRDefault="007E06F9" w:rsidP="008F5174">
            <w:pPr>
              <w:jc w:val="center"/>
              <w:outlineLvl w:val="0"/>
              <w:rPr>
                <w:iCs/>
                <w:sz w:val="21"/>
                <w:szCs w:val="21"/>
              </w:rPr>
            </w:pPr>
            <w:bookmarkStart w:id="2144" w:name="_Toc127453861"/>
            <w:bookmarkStart w:id="2145" w:name="_Toc22098"/>
            <w:bookmarkStart w:id="2146" w:name="_Toc14488"/>
            <w:bookmarkStart w:id="2147" w:name="_Toc10849"/>
            <w:bookmarkStart w:id="2148" w:name="_Toc7118"/>
            <w:bookmarkStart w:id="2149" w:name="_Toc129904851"/>
            <w:bookmarkStart w:id="2150" w:name="_Toc31059"/>
            <w:r w:rsidRPr="00050453">
              <w:rPr>
                <w:rFonts w:eastAsia="等线"/>
                <w:color w:val="000000"/>
                <w:sz w:val="21"/>
                <w:szCs w:val="21"/>
              </w:rPr>
              <w:t>12.5</w:t>
            </w:r>
            <w:bookmarkEnd w:id="2144"/>
            <w:bookmarkEnd w:id="2145"/>
            <w:bookmarkEnd w:id="2146"/>
            <w:bookmarkEnd w:id="2147"/>
            <w:bookmarkEnd w:id="2148"/>
            <w:bookmarkEnd w:id="2149"/>
            <w:bookmarkEnd w:id="2150"/>
          </w:p>
        </w:tc>
        <w:tc>
          <w:tcPr>
            <w:tcW w:w="442" w:type="pct"/>
            <w:vAlign w:val="center"/>
          </w:tcPr>
          <w:p w14:paraId="75F96704" w14:textId="77777777" w:rsidR="007E06F9" w:rsidRPr="00050453" w:rsidRDefault="007E06F9" w:rsidP="008F5174">
            <w:pPr>
              <w:jc w:val="center"/>
              <w:outlineLvl w:val="0"/>
              <w:rPr>
                <w:iCs/>
                <w:sz w:val="21"/>
                <w:szCs w:val="21"/>
              </w:rPr>
            </w:pPr>
            <w:bookmarkStart w:id="2151" w:name="_Toc18606"/>
            <w:bookmarkStart w:id="2152" w:name="_Toc3142"/>
            <w:bookmarkStart w:id="2153" w:name="_Toc127453862"/>
            <w:bookmarkStart w:id="2154" w:name="_Toc7523"/>
            <w:bookmarkStart w:id="2155" w:name="_Toc10618"/>
            <w:bookmarkStart w:id="2156" w:name="_Toc129904852"/>
            <w:bookmarkStart w:id="2157" w:name="_Toc23702"/>
            <w:r w:rsidRPr="00050453">
              <w:rPr>
                <w:rFonts w:eastAsia="等线"/>
                <w:color w:val="000000"/>
                <w:sz w:val="21"/>
                <w:szCs w:val="21"/>
              </w:rPr>
              <w:t>12.5</w:t>
            </w:r>
            <w:bookmarkEnd w:id="2151"/>
            <w:bookmarkEnd w:id="2152"/>
            <w:bookmarkEnd w:id="2153"/>
            <w:bookmarkEnd w:id="2154"/>
            <w:bookmarkEnd w:id="2155"/>
            <w:bookmarkEnd w:id="2156"/>
            <w:bookmarkEnd w:id="2157"/>
          </w:p>
        </w:tc>
      </w:tr>
      <w:tr w:rsidR="008F5174" w:rsidRPr="00050453" w14:paraId="08593C2D" w14:textId="77777777" w:rsidTr="001A715B">
        <w:trPr>
          <w:trHeight w:val="57"/>
          <w:jc w:val="center"/>
        </w:trPr>
        <w:tc>
          <w:tcPr>
            <w:tcW w:w="755" w:type="pct"/>
            <w:vAlign w:val="center"/>
          </w:tcPr>
          <w:p w14:paraId="0EA692FC" w14:textId="77777777" w:rsidR="007E06F9" w:rsidRPr="00050453" w:rsidRDefault="007E06F9" w:rsidP="008F5174">
            <w:pPr>
              <w:jc w:val="center"/>
              <w:outlineLvl w:val="0"/>
              <w:rPr>
                <w:iCs/>
                <w:sz w:val="21"/>
                <w:szCs w:val="21"/>
              </w:rPr>
            </w:pPr>
            <w:bookmarkStart w:id="2158" w:name="_Toc25155"/>
            <w:bookmarkStart w:id="2159" w:name="_Toc127453863"/>
            <w:bookmarkStart w:id="2160" w:name="_Toc31808"/>
            <w:bookmarkStart w:id="2161" w:name="_Toc8558"/>
            <w:bookmarkStart w:id="2162" w:name="_Toc9909"/>
            <w:bookmarkStart w:id="2163" w:name="_Toc129904853"/>
            <w:bookmarkStart w:id="2164" w:name="_Toc32444"/>
            <w:r w:rsidRPr="00050453">
              <w:rPr>
                <w:rFonts w:eastAsia="等线"/>
                <w:color w:val="000000"/>
                <w:sz w:val="21"/>
                <w:szCs w:val="21"/>
              </w:rPr>
              <w:t>GD-JM1</w:t>
            </w:r>
            <w:bookmarkEnd w:id="2158"/>
            <w:bookmarkEnd w:id="2159"/>
            <w:bookmarkEnd w:id="2160"/>
            <w:bookmarkEnd w:id="2161"/>
            <w:bookmarkEnd w:id="2162"/>
            <w:bookmarkEnd w:id="2163"/>
            <w:bookmarkEnd w:id="2164"/>
          </w:p>
        </w:tc>
        <w:tc>
          <w:tcPr>
            <w:tcW w:w="462" w:type="pct"/>
            <w:vAlign w:val="center"/>
          </w:tcPr>
          <w:p w14:paraId="276192B5" w14:textId="77777777" w:rsidR="007E06F9" w:rsidRPr="00050453" w:rsidRDefault="007E06F9" w:rsidP="008F5174">
            <w:pPr>
              <w:jc w:val="center"/>
              <w:outlineLvl w:val="0"/>
              <w:rPr>
                <w:iCs/>
                <w:sz w:val="21"/>
                <w:szCs w:val="21"/>
              </w:rPr>
            </w:pPr>
            <w:bookmarkStart w:id="2165" w:name="_Toc129904854"/>
            <w:bookmarkStart w:id="2166" w:name="_Toc13794"/>
            <w:bookmarkStart w:id="2167" w:name="_Toc11263"/>
            <w:bookmarkStart w:id="2168" w:name="_Toc127453864"/>
            <w:bookmarkStart w:id="2169" w:name="_Toc32218"/>
            <w:bookmarkStart w:id="2170" w:name="_Toc28699"/>
            <w:bookmarkStart w:id="2171" w:name="_Toc25129"/>
            <w:r w:rsidRPr="00050453">
              <w:rPr>
                <w:rFonts w:eastAsia="等线"/>
                <w:color w:val="000000"/>
                <w:sz w:val="21"/>
                <w:szCs w:val="21"/>
              </w:rPr>
              <w:t>171d</w:t>
            </w:r>
            <w:bookmarkEnd w:id="2165"/>
            <w:bookmarkEnd w:id="2166"/>
            <w:bookmarkEnd w:id="2167"/>
            <w:bookmarkEnd w:id="2168"/>
            <w:bookmarkEnd w:id="2169"/>
            <w:bookmarkEnd w:id="2170"/>
            <w:bookmarkEnd w:id="2171"/>
          </w:p>
        </w:tc>
        <w:tc>
          <w:tcPr>
            <w:tcW w:w="567" w:type="pct"/>
            <w:vAlign w:val="center"/>
          </w:tcPr>
          <w:p w14:paraId="6545F654" w14:textId="7392BE7C"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4807E6C8" w14:textId="77777777" w:rsidR="007E06F9" w:rsidRPr="00050453" w:rsidRDefault="007E06F9" w:rsidP="008F5174">
            <w:pPr>
              <w:jc w:val="center"/>
              <w:outlineLvl w:val="0"/>
              <w:rPr>
                <w:iCs/>
                <w:sz w:val="21"/>
                <w:szCs w:val="21"/>
              </w:rPr>
            </w:pPr>
            <w:bookmarkStart w:id="2172" w:name="_Toc26386"/>
            <w:bookmarkStart w:id="2173" w:name="_Toc26688"/>
            <w:bookmarkStart w:id="2174" w:name="_Toc129904856"/>
            <w:bookmarkStart w:id="2175" w:name="_Toc17914"/>
            <w:bookmarkStart w:id="2176" w:name="_Toc3753"/>
            <w:bookmarkStart w:id="2177" w:name="_Toc127453866"/>
            <w:bookmarkStart w:id="2178" w:name="_Toc4966"/>
            <w:r w:rsidRPr="00050453">
              <w:rPr>
                <w:rFonts w:eastAsia="等线"/>
                <w:color w:val="000000"/>
                <w:sz w:val="21"/>
                <w:szCs w:val="21"/>
              </w:rPr>
              <w:t>\</w:t>
            </w:r>
            <w:bookmarkEnd w:id="2172"/>
            <w:bookmarkEnd w:id="2173"/>
            <w:bookmarkEnd w:id="2174"/>
            <w:bookmarkEnd w:id="2175"/>
            <w:bookmarkEnd w:id="2176"/>
            <w:bookmarkEnd w:id="2177"/>
            <w:bookmarkEnd w:id="2178"/>
          </w:p>
        </w:tc>
        <w:tc>
          <w:tcPr>
            <w:tcW w:w="551" w:type="pct"/>
            <w:vAlign w:val="center"/>
          </w:tcPr>
          <w:p w14:paraId="722D6091" w14:textId="77777777" w:rsidR="007E06F9" w:rsidRPr="00050453" w:rsidRDefault="007E06F9" w:rsidP="008F5174">
            <w:pPr>
              <w:jc w:val="center"/>
              <w:outlineLvl w:val="0"/>
              <w:rPr>
                <w:iCs/>
                <w:sz w:val="21"/>
                <w:szCs w:val="21"/>
              </w:rPr>
            </w:pPr>
            <w:bookmarkStart w:id="2179" w:name="_Toc16621"/>
            <w:bookmarkStart w:id="2180" w:name="_Toc127453867"/>
            <w:bookmarkStart w:id="2181" w:name="_Toc8825"/>
            <w:bookmarkStart w:id="2182" w:name="_Toc30645"/>
            <w:bookmarkStart w:id="2183" w:name="_Toc129904857"/>
            <w:bookmarkStart w:id="2184" w:name="_Toc11295"/>
            <w:bookmarkStart w:id="2185" w:name="_Toc19800"/>
            <w:r w:rsidRPr="00050453">
              <w:rPr>
                <w:rFonts w:eastAsia="等线"/>
                <w:color w:val="000000"/>
                <w:sz w:val="21"/>
                <w:szCs w:val="21"/>
              </w:rPr>
              <w:t>ITS-A</w:t>
            </w:r>
            <w:bookmarkEnd w:id="2179"/>
            <w:bookmarkEnd w:id="2180"/>
            <w:bookmarkEnd w:id="2181"/>
            <w:bookmarkEnd w:id="2182"/>
            <w:bookmarkEnd w:id="2183"/>
            <w:bookmarkEnd w:id="2184"/>
            <w:bookmarkEnd w:id="2185"/>
          </w:p>
        </w:tc>
        <w:tc>
          <w:tcPr>
            <w:tcW w:w="661" w:type="pct"/>
            <w:vAlign w:val="center"/>
          </w:tcPr>
          <w:p w14:paraId="51DE99AE" w14:textId="77777777" w:rsidR="007E06F9" w:rsidRPr="00050453" w:rsidRDefault="007E06F9" w:rsidP="008F5174">
            <w:pPr>
              <w:jc w:val="center"/>
              <w:outlineLvl w:val="0"/>
              <w:rPr>
                <w:iCs/>
                <w:sz w:val="21"/>
                <w:szCs w:val="21"/>
              </w:rPr>
            </w:pPr>
            <w:bookmarkStart w:id="2186" w:name="_Toc26057"/>
            <w:bookmarkStart w:id="2187" w:name="_Toc129904858"/>
            <w:bookmarkStart w:id="2188" w:name="_Toc172"/>
            <w:bookmarkStart w:id="2189" w:name="_Toc127453868"/>
            <w:bookmarkStart w:id="2190" w:name="_Toc18497"/>
            <w:bookmarkStart w:id="2191" w:name="_Toc20921"/>
            <w:bookmarkStart w:id="2192" w:name="_Toc21105"/>
            <w:r w:rsidRPr="00050453">
              <w:rPr>
                <w:rFonts w:eastAsia="等线"/>
                <w:color w:val="000000"/>
                <w:sz w:val="21"/>
                <w:szCs w:val="21"/>
              </w:rPr>
              <w:t>18S-VI</w:t>
            </w:r>
            <w:bookmarkEnd w:id="2186"/>
            <w:bookmarkEnd w:id="2187"/>
            <w:bookmarkEnd w:id="2188"/>
            <w:bookmarkEnd w:id="2189"/>
            <w:bookmarkEnd w:id="2190"/>
            <w:bookmarkEnd w:id="2191"/>
            <w:bookmarkEnd w:id="2192"/>
          </w:p>
        </w:tc>
        <w:tc>
          <w:tcPr>
            <w:tcW w:w="334" w:type="pct"/>
            <w:vAlign w:val="center"/>
          </w:tcPr>
          <w:p w14:paraId="63BA7D8D" w14:textId="77777777" w:rsidR="007E06F9" w:rsidRPr="00050453" w:rsidRDefault="007E06F9" w:rsidP="008F5174">
            <w:pPr>
              <w:jc w:val="center"/>
              <w:outlineLvl w:val="0"/>
              <w:rPr>
                <w:iCs/>
                <w:sz w:val="21"/>
                <w:szCs w:val="21"/>
              </w:rPr>
            </w:pPr>
            <w:bookmarkStart w:id="2193" w:name="_Toc19469"/>
            <w:bookmarkStart w:id="2194" w:name="_Toc11632"/>
            <w:bookmarkStart w:id="2195" w:name="_Toc24384"/>
            <w:bookmarkStart w:id="2196" w:name="_Toc129904859"/>
            <w:bookmarkStart w:id="2197" w:name="_Toc16761"/>
            <w:bookmarkStart w:id="2198" w:name="_Toc127453869"/>
            <w:bookmarkStart w:id="2199" w:name="_Toc7574"/>
            <w:r w:rsidRPr="00050453">
              <w:rPr>
                <w:rFonts w:eastAsia="等线"/>
                <w:color w:val="000000"/>
                <w:sz w:val="21"/>
                <w:szCs w:val="21"/>
              </w:rPr>
              <w:t>12.5</w:t>
            </w:r>
            <w:bookmarkEnd w:id="2193"/>
            <w:bookmarkEnd w:id="2194"/>
            <w:bookmarkEnd w:id="2195"/>
            <w:bookmarkEnd w:id="2196"/>
            <w:bookmarkEnd w:id="2197"/>
            <w:bookmarkEnd w:id="2198"/>
            <w:bookmarkEnd w:id="2199"/>
          </w:p>
        </w:tc>
        <w:tc>
          <w:tcPr>
            <w:tcW w:w="394" w:type="pct"/>
            <w:vAlign w:val="center"/>
          </w:tcPr>
          <w:p w14:paraId="046F8628" w14:textId="77777777" w:rsidR="007E06F9" w:rsidRPr="00050453" w:rsidRDefault="007E06F9" w:rsidP="008F5174">
            <w:pPr>
              <w:jc w:val="center"/>
              <w:outlineLvl w:val="0"/>
              <w:rPr>
                <w:iCs/>
                <w:sz w:val="21"/>
                <w:szCs w:val="21"/>
              </w:rPr>
            </w:pPr>
            <w:bookmarkStart w:id="2200" w:name="_Toc21219"/>
            <w:bookmarkStart w:id="2201" w:name="_Toc5741"/>
            <w:bookmarkStart w:id="2202" w:name="_Toc24567"/>
            <w:bookmarkStart w:id="2203" w:name="_Toc127453870"/>
            <w:bookmarkStart w:id="2204" w:name="_Toc9963"/>
            <w:bookmarkStart w:id="2205" w:name="_Toc129904860"/>
            <w:bookmarkStart w:id="2206" w:name="_Toc7855"/>
            <w:r w:rsidRPr="00050453">
              <w:rPr>
                <w:rFonts w:eastAsia="等线"/>
                <w:color w:val="000000"/>
                <w:sz w:val="21"/>
                <w:szCs w:val="21"/>
              </w:rPr>
              <w:t>12.5</w:t>
            </w:r>
            <w:bookmarkEnd w:id="2200"/>
            <w:bookmarkEnd w:id="2201"/>
            <w:bookmarkEnd w:id="2202"/>
            <w:bookmarkEnd w:id="2203"/>
            <w:bookmarkEnd w:id="2204"/>
            <w:bookmarkEnd w:id="2205"/>
            <w:bookmarkEnd w:id="2206"/>
          </w:p>
        </w:tc>
        <w:tc>
          <w:tcPr>
            <w:tcW w:w="426" w:type="pct"/>
            <w:vAlign w:val="center"/>
          </w:tcPr>
          <w:p w14:paraId="457A70A4" w14:textId="77777777" w:rsidR="007E06F9" w:rsidRPr="00050453" w:rsidRDefault="007E06F9" w:rsidP="008F5174">
            <w:pPr>
              <w:jc w:val="center"/>
              <w:outlineLvl w:val="0"/>
              <w:rPr>
                <w:iCs/>
                <w:sz w:val="21"/>
                <w:szCs w:val="21"/>
              </w:rPr>
            </w:pPr>
            <w:bookmarkStart w:id="2207" w:name="_Toc127453871"/>
            <w:bookmarkStart w:id="2208" w:name="_Toc23286"/>
            <w:bookmarkStart w:id="2209" w:name="_Toc7261"/>
            <w:bookmarkStart w:id="2210" w:name="_Toc129904861"/>
            <w:bookmarkStart w:id="2211" w:name="_Toc3638"/>
            <w:bookmarkStart w:id="2212" w:name="_Toc29748"/>
            <w:bookmarkStart w:id="2213" w:name="_Toc26622"/>
            <w:r w:rsidRPr="00050453">
              <w:rPr>
                <w:rFonts w:eastAsia="等线"/>
                <w:color w:val="000000"/>
                <w:sz w:val="21"/>
                <w:szCs w:val="21"/>
              </w:rPr>
              <w:t>0</w:t>
            </w:r>
            <w:bookmarkEnd w:id="2207"/>
            <w:bookmarkEnd w:id="2208"/>
            <w:bookmarkEnd w:id="2209"/>
            <w:bookmarkEnd w:id="2210"/>
            <w:bookmarkEnd w:id="2211"/>
            <w:bookmarkEnd w:id="2212"/>
            <w:bookmarkEnd w:id="2213"/>
          </w:p>
        </w:tc>
        <w:tc>
          <w:tcPr>
            <w:tcW w:w="442" w:type="pct"/>
            <w:vAlign w:val="center"/>
          </w:tcPr>
          <w:p w14:paraId="054021B1" w14:textId="77777777" w:rsidR="007E06F9" w:rsidRPr="00050453" w:rsidRDefault="007E06F9" w:rsidP="008F5174">
            <w:pPr>
              <w:jc w:val="center"/>
              <w:outlineLvl w:val="0"/>
              <w:rPr>
                <w:iCs/>
                <w:sz w:val="21"/>
                <w:szCs w:val="21"/>
              </w:rPr>
            </w:pPr>
            <w:bookmarkStart w:id="2214" w:name="_Toc4303"/>
            <w:bookmarkStart w:id="2215" w:name="_Toc127453872"/>
            <w:bookmarkStart w:id="2216" w:name="_Toc15414"/>
            <w:bookmarkStart w:id="2217" w:name="_Toc9184"/>
            <w:bookmarkStart w:id="2218" w:name="_Toc129904862"/>
            <w:bookmarkStart w:id="2219" w:name="_Toc5446"/>
            <w:bookmarkStart w:id="2220" w:name="_Toc9008"/>
            <w:r w:rsidRPr="00050453">
              <w:rPr>
                <w:rFonts w:eastAsia="等线"/>
                <w:color w:val="000000"/>
                <w:sz w:val="21"/>
                <w:szCs w:val="21"/>
              </w:rPr>
              <w:t>0</w:t>
            </w:r>
            <w:bookmarkEnd w:id="2214"/>
            <w:bookmarkEnd w:id="2215"/>
            <w:bookmarkEnd w:id="2216"/>
            <w:bookmarkEnd w:id="2217"/>
            <w:bookmarkEnd w:id="2218"/>
            <w:bookmarkEnd w:id="2219"/>
            <w:bookmarkEnd w:id="2220"/>
          </w:p>
        </w:tc>
      </w:tr>
      <w:tr w:rsidR="008F5174" w:rsidRPr="00050453" w14:paraId="2CFC3BB8" w14:textId="77777777" w:rsidTr="001A715B">
        <w:trPr>
          <w:trHeight w:val="57"/>
          <w:jc w:val="center"/>
        </w:trPr>
        <w:tc>
          <w:tcPr>
            <w:tcW w:w="755" w:type="pct"/>
            <w:vAlign w:val="center"/>
          </w:tcPr>
          <w:p w14:paraId="626638A7" w14:textId="77777777" w:rsidR="007E06F9" w:rsidRPr="00050453" w:rsidRDefault="007E06F9" w:rsidP="008F5174">
            <w:pPr>
              <w:jc w:val="center"/>
              <w:outlineLvl w:val="0"/>
              <w:rPr>
                <w:iCs/>
                <w:sz w:val="21"/>
                <w:szCs w:val="21"/>
              </w:rPr>
            </w:pPr>
            <w:bookmarkStart w:id="2221" w:name="_Toc129904863"/>
            <w:bookmarkStart w:id="2222" w:name="_Toc27515"/>
            <w:bookmarkStart w:id="2223" w:name="_Toc2290"/>
            <w:bookmarkStart w:id="2224" w:name="_Toc127453873"/>
            <w:bookmarkStart w:id="2225" w:name="_Toc26477"/>
            <w:bookmarkStart w:id="2226" w:name="_Toc22933"/>
            <w:bookmarkStart w:id="2227" w:name="_Toc22472"/>
            <w:r w:rsidRPr="00050453">
              <w:rPr>
                <w:rFonts w:eastAsia="等线"/>
                <w:color w:val="000000"/>
                <w:sz w:val="21"/>
                <w:szCs w:val="21"/>
              </w:rPr>
              <w:t>GD-JM3</w:t>
            </w:r>
            <w:bookmarkEnd w:id="2221"/>
            <w:bookmarkEnd w:id="2222"/>
            <w:bookmarkEnd w:id="2223"/>
            <w:bookmarkEnd w:id="2224"/>
            <w:bookmarkEnd w:id="2225"/>
            <w:bookmarkEnd w:id="2226"/>
            <w:bookmarkEnd w:id="2227"/>
          </w:p>
        </w:tc>
        <w:tc>
          <w:tcPr>
            <w:tcW w:w="462" w:type="pct"/>
            <w:vAlign w:val="center"/>
          </w:tcPr>
          <w:p w14:paraId="06984240" w14:textId="77777777" w:rsidR="007E06F9" w:rsidRPr="00050453" w:rsidRDefault="007E06F9" w:rsidP="008F5174">
            <w:pPr>
              <w:jc w:val="center"/>
              <w:outlineLvl w:val="0"/>
              <w:rPr>
                <w:iCs/>
                <w:sz w:val="21"/>
                <w:szCs w:val="21"/>
              </w:rPr>
            </w:pPr>
            <w:bookmarkStart w:id="2228" w:name="_Toc17297"/>
            <w:bookmarkStart w:id="2229" w:name="_Toc8771"/>
            <w:bookmarkStart w:id="2230" w:name="_Toc18285"/>
            <w:bookmarkStart w:id="2231" w:name="_Toc127453874"/>
            <w:bookmarkStart w:id="2232" w:name="_Toc3451"/>
            <w:bookmarkStart w:id="2233" w:name="_Toc129904864"/>
            <w:bookmarkStart w:id="2234" w:name="_Toc14407"/>
            <w:r w:rsidRPr="00050453">
              <w:rPr>
                <w:rFonts w:eastAsia="等线"/>
                <w:color w:val="000000"/>
                <w:sz w:val="21"/>
                <w:szCs w:val="21"/>
              </w:rPr>
              <w:t>1.43y</w:t>
            </w:r>
            <w:bookmarkEnd w:id="2228"/>
            <w:bookmarkEnd w:id="2229"/>
            <w:bookmarkEnd w:id="2230"/>
            <w:bookmarkEnd w:id="2231"/>
            <w:bookmarkEnd w:id="2232"/>
            <w:bookmarkEnd w:id="2233"/>
            <w:bookmarkEnd w:id="2234"/>
          </w:p>
        </w:tc>
        <w:tc>
          <w:tcPr>
            <w:tcW w:w="567" w:type="pct"/>
            <w:vAlign w:val="center"/>
          </w:tcPr>
          <w:p w14:paraId="1A325417" w14:textId="73322C0D"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17D0AABC" w14:textId="77777777" w:rsidR="007E06F9" w:rsidRPr="00050453" w:rsidRDefault="007E06F9" w:rsidP="008F5174">
            <w:pPr>
              <w:jc w:val="center"/>
              <w:outlineLvl w:val="0"/>
              <w:rPr>
                <w:iCs/>
                <w:sz w:val="21"/>
                <w:szCs w:val="21"/>
              </w:rPr>
            </w:pPr>
            <w:bookmarkStart w:id="2235" w:name="_Toc17382"/>
            <w:bookmarkStart w:id="2236" w:name="_Toc20962"/>
            <w:bookmarkStart w:id="2237" w:name="_Toc127453876"/>
            <w:bookmarkStart w:id="2238" w:name="_Toc129904866"/>
            <w:bookmarkStart w:id="2239" w:name="_Toc30178"/>
            <w:bookmarkStart w:id="2240" w:name="_Toc32597"/>
            <w:bookmarkStart w:id="2241" w:name="_Toc28214"/>
            <w:r w:rsidRPr="00050453">
              <w:rPr>
                <w:rFonts w:eastAsia="等线"/>
                <w:color w:val="000000"/>
                <w:sz w:val="21"/>
                <w:szCs w:val="21"/>
              </w:rPr>
              <w:t>\</w:t>
            </w:r>
            <w:bookmarkEnd w:id="2235"/>
            <w:bookmarkEnd w:id="2236"/>
            <w:bookmarkEnd w:id="2237"/>
            <w:bookmarkEnd w:id="2238"/>
            <w:bookmarkEnd w:id="2239"/>
            <w:bookmarkEnd w:id="2240"/>
            <w:bookmarkEnd w:id="2241"/>
          </w:p>
        </w:tc>
        <w:tc>
          <w:tcPr>
            <w:tcW w:w="551" w:type="pct"/>
            <w:vAlign w:val="center"/>
          </w:tcPr>
          <w:p w14:paraId="3B32A080" w14:textId="77777777" w:rsidR="007E06F9" w:rsidRPr="00050453" w:rsidRDefault="007E06F9" w:rsidP="008F5174">
            <w:pPr>
              <w:jc w:val="center"/>
              <w:outlineLvl w:val="0"/>
              <w:rPr>
                <w:iCs/>
                <w:sz w:val="21"/>
                <w:szCs w:val="21"/>
              </w:rPr>
            </w:pPr>
            <w:bookmarkStart w:id="2242" w:name="_Toc127453877"/>
            <w:bookmarkStart w:id="2243" w:name="_Toc22070"/>
            <w:bookmarkStart w:id="2244" w:name="_Toc17163"/>
            <w:bookmarkStart w:id="2245" w:name="_Toc9185"/>
            <w:bookmarkStart w:id="2246" w:name="_Toc129904867"/>
            <w:bookmarkStart w:id="2247" w:name="_Toc6764"/>
            <w:bookmarkStart w:id="2248" w:name="_Toc867"/>
            <w:r w:rsidRPr="00050453">
              <w:rPr>
                <w:rFonts w:eastAsia="等线"/>
                <w:color w:val="000000"/>
                <w:sz w:val="21"/>
                <w:szCs w:val="21"/>
              </w:rPr>
              <w:t>ITS-A</w:t>
            </w:r>
            <w:bookmarkEnd w:id="2242"/>
            <w:bookmarkEnd w:id="2243"/>
            <w:bookmarkEnd w:id="2244"/>
            <w:bookmarkEnd w:id="2245"/>
            <w:bookmarkEnd w:id="2246"/>
            <w:bookmarkEnd w:id="2247"/>
            <w:bookmarkEnd w:id="2248"/>
          </w:p>
        </w:tc>
        <w:tc>
          <w:tcPr>
            <w:tcW w:w="661" w:type="pct"/>
            <w:vAlign w:val="center"/>
          </w:tcPr>
          <w:p w14:paraId="20441CCD" w14:textId="77777777" w:rsidR="007E06F9" w:rsidRPr="00050453" w:rsidRDefault="007E06F9" w:rsidP="008F5174">
            <w:pPr>
              <w:jc w:val="center"/>
              <w:outlineLvl w:val="0"/>
              <w:rPr>
                <w:iCs/>
                <w:sz w:val="21"/>
                <w:szCs w:val="21"/>
              </w:rPr>
            </w:pPr>
            <w:bookmarkStart w:id="2249" w:name="_Toc127453878"/>
            <w:bookmarkStart w:id="2250" w:name="_Toc18383"/>
            <w:bookmarkStart w:id="2251" w:name="_Toc129904868"/>
            <w:bookmarkStart w:id="2252" w:name="_Toc6409"/>
            <w:bookmarkStart w:id="2253" w:name="_Toc26752"/>
            <w:bookmarkStart w:id="2254" w:name="_Toc26178"/>
            <w:bookmarkStart w:id="2255" w:name="_Toc21664"/>
            <w:r w:rsidRPr="00050453">
              <w:rPr>
                <w:rFonts w:eastAsia="等线"/>
                <w:color w:val="000000"/>
                <w:sz w:val="21"/>
                <w:szCs w:val="21"/>
              </w:rPr>
              <w:t>18S-VI</w:t>
            </w:r>
            <w:bookmarkEnd w:id="2249"/>
            <w:bookmarkEnd w:id="2250"/>
            <w:bookmarkEnd w:id="2251"/>
            <w:bookmarkEnd w:id="2252"/>
            <w:bookmarkEnd w:id="2253"/>
            <w:bookmarkEnd w:id="2254"/>
            <w:bookmarkEnd w:id="2255"/>
          </w:p>
        </w:tc>
        <w:tc>
          <w:tcPr>
            <w:tcW w:w="334" w:type="pct"/>
            <w:vAlign w:val="center"/>
          </w:tcPr>
          <w:p w14:paraId="7011B731" w14:textId="77777777" w:rsidR="007E06F9" w:rsidRPr="00050453" w:rsidRDefault="007E06F9" w:rsidP="008F5174">
            <w:pPr>
              <w:jc w:val="center"/>
              <w:outlineLvl w:val="0"/>
              <w:rPr>
                <w:iCs/>
                <w:sz w:val="21"/>
                <w:szCs w:val="21"/>
              </w:rPr>
            </w:pPr>
            <w:bookmarkStart w:id="2256" w:name="_Toc29652"/>
            <w:bookmarkStart w:id="2257" w:name="_Toc14559"/>
            <w:bookmarkStart w:id="2258" w:name="_Toc129904869"/>
            <w:bookmarkStart w:id="2259" w:name="_Toc20055"/>
            <w:bookmarkStart w:id="2260" w:name="_Toc127453879"/>
            <w:bookmarkStart w:id="2261" w:name="_Toc3322"/>
            <w:bookmarkStart w:id="2262" w:name="_Toc7994"/>
            <w:r w:rsidRPr="00050453">
              <w:rPr>
                <w:rFonts w:eastAsia="等线"/>
                <w:color w:val="000000"/>
                <w:sz w:val="21"/>
                <w:szCs w:val="21"/>
              </w:rPr>
              <w:t>12.5</w:t>
            </w:r>
            <w:bookmarkEnd w:id="2256"/>
            <w:bookmarkEnd w:id="2257"/>
            <w:bookmarkEnd w:id="2258"/>
            <w:bookmarkEnd w:id="2259"/>
            <w:bookmarkEnd w:id="2260"/>
            <w:bookmarkEnd w:id="2261"/>
            <w:bookmarkEnd w:id="2262"/>
          </w:p>
        </w:tc>
        <w:tc>
          <w:tcPr>
            <w:tcW w:w="394" w:type="pct"/>
            <w:vAlign w:val="center"/>
          </w:tcPr>
          <w:p w14:paraId="72ADC104" w14:textId="77777777" w:rsidR="007E06F9" w:rsidRPr="00050453" w:rsidRDefault="007E06F9" w:rsidP="008F5174">
            <w:pPr>
              <w:jc w:val="center"/>
              <w:outlineLvl w:val="0"/>
              <w:rPr>
                <w:iCs/>
                <w:sz w:val="21"/>
                <w:szCs w:val="21"/>
              </w:rPr>
            </w:pPr>
            <w:bookmarkStart w:id="2263" w:name="_Toc5742"/>
            <w:bookmarkStart w:id="2264" w:name="_Toc14250"/>
            <w:bookmarkStart w:id="2265" w:name="_Toc18750"/>
            <w:bookmarkStart w:id="2266" w:name="_Toc129904870"/>
            <w:bookmarkStart w:id="2267" w:name="_Toc127453880"/>
            <w:bookmarkStart w:id="2268" w:name="_Toc30855"/>
            <w:bookmarkStart w:id="2269" w:name="_Toc29289"/>
            <w:r w:rsidRPr="00050453">
              <w:rPr>
                <w:rFonts w:eastAsia="等线"/>
                <w:color w:val="000000"/>
                <w:sz w:val="21"/>
                <w:szCs w:val="21"/>
              </w:rPr>
              <w:t>0</w:t>
            </w:r>
            <w:bookmarkEnd w:id="2263"/>
            <w:bookmarkEnd w:id="2264"/>
            <w:bookmarkEnd w:id="2265"/>
            <w:bookmarkEnd w:id="2266"/>
            <w:bookmarkEnd w:id="2267"/>
            <w:bookmarkEnd w:id="2268"/>
            <w:bookmarkEnd w:id="2269"/>
          </w:p>
        </w:tc>
        <w:tc>
          <w:tcPr>
            <w:tcW w:w="426" w:type="pct"/>
            <w:vAlign w:val="center"/>
          </w:tcPr>
          <w:p w14:paraId="0ED2BE27" w14:textId="77777777" w:rsidR="007E06F9" w:rsidRPr="00050453" w:rsidRDefault="007E06F9" w:rsidP="008F5174">
            <w:pPr>
              <w:jc w:val="center"/>
              <w:outlineLvl w:val="0"/>
              <w:rPr>
                <w:iCs/>
                <w:sz w:val="21"/>
                <w:szCs w:val="21"/>
              </w:rPr>
            </w:pPr>
            <w:bookmarkStart w:id="2270" w:name="_Toc10025"/>
            <w:bookmarkStart w:id="2271" w:name="_Toc129904871"/>
            <w:bookmarkStart w:id="2272" w:name="_Toc16986"/>
            <w:bookmarkStart w:id="2273" w:name="_Toc13612"/>
            <w:bookmarkStart w:id="2274" w:name="_Toc3614"/>
            <w:bookmarkStart w:id="2275" w:name="_Toc127453881"/>
            <w:bookmarkStart w:id="2276" w:name="_Toc13446"/>
            <w:r w:rsidRPr="00050453">
              <w:rPr>
                <w:rFonts w:eastAsia="等线"/>
                <w:color w:val="000000"/>
                <w:sz w:val="21"/>
                <w:szCs w:val="21"/>
              </w:rPr>
              <w:t>0</w:t>
            </w:r>
            <w:bookmarkEnd w:id="2270"/>
            <w:bookmarkEnd w:id="2271"/>
            <w:bookmarkEnd w:id="2272"/>
            <w:bookmarkEnd w:id="2273"/>
            <w:bookmarkEnd w:id="2274"/>
            <w:bookmarkEnd w:id="2275"/>
            <w:bookmarkEnd w:id="2276"/>
          </w:p>
        </w:tc>
        <w:tc>
          <w:tcPr>
            <w:tcW w:w="442" w:type="pct"/>
            <w:vAlign w:val="center"/>
          </w:tcPr>
          <w:p w14:paraId="45D58FD8" w14:textId="77777777" w:rsidR="007E06F9" w:rsidRPr="00050453" w:rsidRDefault="007E06F9" w:rsidP="008F5174">
            <w:pPr>
              <w:jc w:val="center"/>
              <w:outlineLvl w:val="0"/>
              <w:rPr>
                <w:iCs/>
                <w:sz w:val="21"/>
                <w:szCs w:val="21"/>
              </w:rPr>
            </w:pPr>
            <w:bookmarkStart w:id="2277" w:name="_Toc11831"/>
            <w:bookmarkStart w:id="2278" w:name="_Toc129904872"/>
            <w:bookmarkStart w:id="2279" w:name="_Toc127453882"/>
            <w:bookmarkStart w:id="2280" w:name="_Toc12183"/>
            <w:bookmarkStart w:id="2281" w:name="_Toc22443"/>
            <w:bookmarkStart w:id="2282" w:name="_Toc19409"/>
            <w:bookmarkStart w:id="2283" w:name="_Toc12648"/>
            <w:r w:rsidRPr="00050453">
              <w:rPr>
                <w:rFonts w:eastAsia="等线"/>
                <w:color w:val="000000"/>
                <w:sz w:val="21"/>
                <w:szCs w:val="21"/>
              </w:rPr>
              <w:t>0</w:t>
            </w:r>
            <w:bookmarkEnd w:id="2277"/>
            <w:bookmarkEnd w:id="2278"/>
            <w:bookmarkEnd w:id="2279"/>
            <w:bookmarkEnd w:id="2280"/>
            <w:bookmarkEnd w:id="2281"/>
            <w:bookmarkEnd w:id="2282"/>
            <w:bookmarkEnd w:id="2283"/>
          </w:p>
        </w:tc>
      </w:tr>
      <w:tr w:rsidR="008F5174" w:rsidRPr="00050453" w14:paraId="3B781677" w14:textId="77777777" w:rsidTr="001A715B">
        <w:trPr>
          <w:trHeight w:val="57"/>
          <w:jc w:val="center"/>
        </w:trPr>
        <w:tc>
          <w:tcPr>
            <w:tcW w:w="755" w:type="pct"/>
            <w:vAlign w:val="center"/>
          </w:tcPr>
          <w:p w14:paraId="638BCB0C" w14:textId="77777777" w:rsidR="007E06F9" w:rsidRPr="00050453" w:rsidRDefault="007E06F9" w:rsidP="008F5174">
            <w:pPr>
              <w:jc w:val="center"/>
              <w:outlineLvl w:val="0"/>
              <w:rPr>
                <w:iCs/>
                <w:sz w:val="21"/>
                <w:szCs w:val="21"/>
              </w:rPr>
            </w:pPr>
            <w:bookmarkStart w:id="2284" w:name="_Toc20396"/>
            <w:bookmarkStart w:id="2285" w:name="_Toc127453883"/>
            <w:bookmarkStart w:id="2286" w:name="_Toc14776"/>
            <w:bookmarkStart w:id="2287" w:name="_Toc129904873"/>
            <w:bookmarkStart w:id="2288" w:name="_Toc7051"/>
            <w:bookmarkStart w:id="2289" w:name="_Toc694"/>
            <w:bookmarkStart w:id="2290" w:name="_Toc20104"/>
            <w:r w:rsidRPr="00050453">
              <w:rPr>
                <w:rFonts w:eastAsia="等线"/>
                <w:color w:val="000000"/>
                <w:sz w:val="21"/>
                <w:szCs w:val="21"/>
              </w:rPr>
              <w:t>GD-JM7</w:t>
            </w:r>
            <w:bookmarkEnd w:id="2284"/>
            <w:bookmarkEnd w:id="2285"/>
            <w:bookmarkEnd w:id="2286"/>
            <w:bookmarkEnd w:id="2287"/>
            <w:bookmarkEnd w:id="2288"/>
            <w:bookmarkEnd w:id="2289"/>
            <w:bookmarkEnd w:id="2290"/>
          </w:p>
        </w:tc>
        <w:tc>
          <w:tcPr>
            <w:tcW w:w="462" w:type="pct"/>
            <w:vAlign w:val="center"/>
          </w:tcPr>
          <w:p w14:paraId="04F976F6" w14:textId="77777777" w:rsidR="007E06F9" w:rsidRPr="00050453" w:rsidRDefault="007E06F9" w:rsidP="008F5174">
            <w:pPr>
              <w:jc w:val="center"/>
              <w:outlineLvl w:val="0"/>
              <w:rPr>
                <w:iCs/>
                <w:sz w:val="21"/>
                <w:szCs w:val="21"/>
              </w:rPr>
            </w:pPr>
            <w:bookmarkStart w:id="2291" w:name="_Toc28638"/>
            <w:bookmarkStart w:id="2292" w:name="_Toc30854"/>
            <w:bookmarkStart w:id="2293" w:name="_Toc15422"/>
            <w:bookmarkStart w:id="2294" w:name="_Toc13110"/>
            <w:bookmarkStart w:id="2295" w:name="_Toc129904874"/>
            <w:bookmarkStart w:id="2296" w:name="_Toc127453884"/>
            <w:bookmarkStart w:id="2297" w:name="_Toc25477"/>
            <w:r w:rsidRPr="00050453">
              <w:rPr>
                <w:rFonts w:eastAsia="等线"/>
                <w:color w:val="000000"/>
                <w:sz w:val="21"/>
                <w:szCs w:val="21"/>
              </w:rPr>
              <w:t>5.92y</w:t>
            </w:r>
            <w:bookmarkEnd w:id="2291"/>
            <w:bookmarkEnd w:id="2292"/>
            <w:bookmarkEnd w:id="2293"/>
            <w:bookmarkEnd w:id="2294"/>
            <w:bookmarkEnd w:id="2295"/>
            <w:bookmarkEnd w:id="2296"/>
            <w:bookmarkEnd w:id="2297"/>
          </w:p>
        </w:tc>
        <w:tc>
          <w:tcPr>
            <w:tcW w:w="567" w:type="pct"/>
            <w:vAlign w:val="center"/>
          </w:tcPr>
          <w:p w14:paraId="7155688C" w14:textId="74181DB5"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7498B100" w14:textId="77777777" w:rsidR="007E06F9" w:rsidRPr="00050453" w:rsidRDefault="007E06F9" w:rsidP="008F5174">
            <w:pPr>
              <w:jc w:val="center"/>
              <w:outlineLvl w:val="0"/>
              <w:rPr>
                <w:iCs/>
                <w:sz w:val="21"/>
                <w:szCs w:val="21"/>
              </w:rPr>
            </w:pPr>
            <w:bookmarkStart w:id="2298" w:name="_Toc23106"/>
            <w:bookmarkStart w:id="2299" w:name="_Toc2362"/>
            <w:bookmarkStart w:id="2300" w:name="_Toc7284"/>
            <w:bookmarkStart w:id="2301" w:name="_Toc127453886"/>
            <w:bookmarkStart w:id="2302" w:name="_Toc7064"/>
            <w:bookmarkStart w:id="2303" w:name="_Toc129904876"/>
            <w:bookmarkStart w:id="2304" w:name="_Toc13166"/>
            <w:r w:rsidRPr="00050453">
              <w:rPr>
                <w:rFonts w:eastAsia="等线"/>
                <w:color w:val="000000"/>
                <w:sz w:val="21"/>
                <w:szCs w:val="21"/>
              </w:rPr>
              <w:t>\</w:t>
            </w:r>
            <w:bookmarkEnd w:id="2298"/>
            <w:bookmarkEnd w:id="2299"/>
            <w:bookmarkEnd w:id="2300"/>
            <w:bookmarkEnd w:id="2301"/>
            <w:bookmarkEnd w:id="2302"/>
            <w:bookmarkEnd w:id="2303"/>
            <w:bookmarkEnd w:id="2304"/>
          </w:p>
        </w:tc>
        <w:tc>
          <w:tcPr>
            <w:tcW w:w="551" w:type="pct"/>
            <w:vAlign w:val="center"/>
          </w:tcPr>
          <w:p w14:paraId="20CB4DCE" w14:textId="77777777" w:rsidR="007E06F9" w:rsidRPr="00050453" w:rsidRDefault="007E06F9" w:rsidP="008F5174">
            <w:pPr>
              <w:jc w:val="center"/>
              <w:outlineLvl w:val="0"/>
              <w:rPr>
                <w:iCs/>
                <w:sz w:val="21"/>
                <w:szCs w:val="21"/>
              </w:rPr>
            </w:pPr>
            <w:bookmarkStart w:id="2305" w:name="_Toc6259"/>
            <w:bookmarkStart w:id="2306" w:name="_Toc129904877"/>
            <w:bookmarkStart w:id="2307" w:name="_Toc16479"/>
            <w:bookmarkStart w:id="2308" w:name="_Toc7643"/>
            <w:bookmarkStart w:id="2309" w:name="_Toc127453887"/>
            <w:bookmarkStart w:id="2310" w:name="_Toc24528"/>
            <w:bookmarkStart w:id="2311" w:name="_Toc5576"/>
            <w:r w:rsidRPr="00050453">
              <w:rPr>
                <w:rFonts w:eastAsia="等线"/>
                <w:color w:val="000000"/>
                <w:sz w:val="21"/>
                <w:szCs w:val="21"/>
              </w:rPr>
              <w:t>ITS-A</w:t>
            </w:r>
            <w:bookmarkEnd w:id="2305"/>
            <w:bookmarkEnd w:id="2306"/>
            <w:bookmarkEnd w:id="2307"/>
            <w:bookmarkEnd w:id="2308"/>
            <w:bookmarkEnd w:id="2309"/>
            <w:bookmarkEnd w:id="2310"/>
            <w:bookmarkEnd w:id="2311"/>
          </w:p>
        </w:tc>
        <w:tc>
          <w:tcPr>
            <w:tcW w:w="661" w:type="pct"/>
            <w:vAlign w:val="center"/>
          </w:tcPr>
          <w:p w14:paraId="3274949B" w14:textId="77777777" w:rsidR="007E06F9" w:rsidRPr="00050453" w:rsidRDefault="007E06F9" w:rsidP="008F5174">
            <w:pPr>
              <w:jc w:val="center"/>
              <w:outlineLvl w:val="0"/>
              <w:rPr>
                <w:iCs/>
                <w:sz w:val="21"/>
                <w:szCs w:val="21"/>
              </w:rPr>
            </w:pPr>
            <w:bookmarkStart w:id="2312" w:name="_Toc7217"/>
            <w:bookmarkStart w:id="2313" w:name="_Toc127453888"/>
            <w:bookmarkStart w:id="2314" w:name="_Toc16106"/>
            <w:bookmarkStart w:id="2315" w:name="_Toc19066"/>
            <w:bookmarkStart w:id="2316" w:name="_Toc129904878"/>
            <w:bookmarkStart w:id="2317" w:name="_Toc11500"/>
            <w:bookmarkStart w:id="2318" w:name="_Toc29454"/>
            <w:r w:rsidRPr="00050453">
              <w:rPr>
                <w:rFonts w:eastAsia="等线"/>
                <w:color w:val="000000"/>
                <w:sz w:val="21"/>
                <w:szCs w:val="21"/>
              </w:rPr>
              <w:t>18S-VI</w:t>
            </w:r>
            <w:bookmarkEnd w:id="2312"/>
            <w:bookmarkEnd w:id="2313"/>
            <w:bookmarkEnd w:id="2314"/>
            <w:bookmarkEnd w:id="2315"/>
            <w:bookmarkEnd w:id="2316"/>
            <w:bookmarkEnd w:id="2317"/>
            <w:bookmarkEnd w:id="2318"/>
          </w:p>
        </w:tc>
        <w:tc>
          <w:tcPr>
            <w:tcW w:w="334" w:type="pct"/>
            <w:vAlign w:val="center"/>
          </w:tcPr>
          <w:p w14:paraId="3D75BDB3" w14:textId="77777777" w:rsidR="007E06F9" w:rsidRPr="00050453" w:rsidRDefault="007E06F9" w:rsidP="008F5174">
            <w:pPr>
              <w:jc w:val="center"/>
              <w:outlineLvl w:val="0"/>
              <w:rPr>
                <w:iCs/>
                <w:sz w:val="21"/>
                <w:szCs w:val="21"/>
              </w:rPr>
            </w:pPr>
            <w:bookmarkStart w:id="2319" w:name="_Toc5269"/>
            <w:bookmarkStart w:id="2320" w:name="_Toc17118"/>
            <w:bookmarkStart w:id="2321" w:name="_Toc13394"/>
            <w:bookmarkStart w:id="2322" w:name="_Toc129904879"/>
            <w:bookmarkStart w:id="2323" w:name="_Toc127453889"/>
            <w:bookmarkStart w:id="2324" w:name="_Toc8468"/>
            <w:bookmarkStart w:id="2325" w:name="_Toc25136"/>
            <w:r w:rsidRPr="00050453">
              <w:rPr>
                <w:rFonts w:eastAsia="等线"/>
                <w:color w:val="000000"/>
                <w:sz w:val="21"/>
                <w:szCs w:val="21"/>
              </w:rPr>
              <w:t>0</w:t>
            </w:r>
            <w:bookmarkEnd w:id="2319"/>
            <w:bookmarkEnd w:id="2320"/>
            <w:bookmarkEnd w:id="2321"/>
            <w:bookmarkEnd w:id="2322"/>
            <w:bookmarkEnd w:id="2323"/>
            <w:bookmarkEnd w:id="2324"/>
            <w:bookmarkEnd w:id="2325"/>
          </w:p>
        </w:tc>
        <w:tc>
          <w:tcPr>
            <w:tcW w:w="394" w:type="pct"/>
            <w:vAlign w:val="center"/>
          </w:tcPr>
          <w:p w14:paraId="68FB4920" w14:textId="77777777" w:rsidR="007E06F9" w:rsidRPr="00050453" w:rsidRDefault="007E06F9" w:rsidP="008F5174">
            <w:pPr>
              <w:jc w:val="center"/>
              <w:outlineLvl w:val="0"/>
              <w:rPr>
                <w:iCs/>
                <w:sz w:val="21"/>
                <w:szCs w:val="21"/>
              </w:rPr>
            </w:pPr>
            <w:bookmarkStart w:id="2326" w:name="_Toc27021"/>
            <w:bookmarkStart w:id="2327" w:name="_Toc20450"/>
            <w:bookmarkStart w:id="2328" w:name="_Toc129904880"/>
            <w:bookmarkStart w:id="2329" w:name="_Toc24694"/>
            <w:bookmarkStart w:id="2330" w:name="_Toc6402"/>
            <w:bookmarkStart w:id="2331" w:name="_Toc127453890"/>
            <w:bookmarkStart w:id="2332" w:name="_Toc1055"/>
            <w:r w:rsidRPr="00050453">
              <w:rPr>
                <w:rFonts w:eastAsia="等线"/>
                <w:color w:val="000000"/>
                <w:sz w:val="21"/>
                <w:szCs w:val="21"/>
              </w:rPr>
              <w:t>0</w:t>
            </w:r>
            <w:bookmarkEnd w:id="2326"/>
            <w:bookmarkEnd w:id="2327"/>
            <w:bookmarkEnd w:id="2328"/>
            <w:bookmarkEnd w:id="2329"/>
            <w:bookmarkEnd w:id="2330"/>
            <w:bookmarkEnd w:id="2331"/>
            <w:bookmarkEnd w:id="2332"/>
          </w:p>
        </w:tc>
        <w:tc>
          <w:tcPr>
            <w:tcW w:w="426" w:type="pct"/>
            <w:vAlign w:val="center"/>
          </w:tcPr>
          <w:p w14:paraId="0B314D4F" w14:textId="77777777" w:rsidR="007E06F9" w:rsidRPr="00050453" w:rsidRDefault="007E06F9" w:rsidP="008F5174">
            <w:pPr>
              <w:jc w:val="center"/>
              <w:outlineLvl w:val="0"/>
              <w:rPr>
                <w:iCs/>
                <w:sz w:val="21"/>
                <w:szCs w:val="21"/>
              </w:rPr>
            </w:pPr>
            <w:bookmarkStart w:id="2333" w:name="_Toc129904881"/>
            <w:bookmarkStart w:id="2334" w:name="_Toc14211"/>
            <w:bookmarkStart w:id="2335" w:name="_Toc8290"/>
            <w:bookmarkStart w:id="2336" w:name="_Toc26145"/>
            <w:bookmarkStart w:id="2337" w:name="_Toc127453891"/>
            <w:bookmarkStart w:id="2338" w:name="_Toc8882"/>
            <w:bookmarkStart w:id="2339" w:name="_Toc959"/>
            <w:r w:rsidRPr="00050453">
              <w:rPr>
                <w:rFonts w:eastAsia="等线"/>
                <w:color w:val="000000"/>
                <w:sz w:val="21"/>
                <w:szCs w:val="21"/>
              </w:rPr>
              <w:t>0</w:t>
            </w:r>
            <w:bookmarkEnd w:id="2333"/>
            <w:bookmarkEnd w:id="2334"/>
            <w:bookmarkEnd w:id="2335"/>
            <w:bookmarkEnd w:id="2336"/>
            <w:bookmarkEnd w:id="2337"/>
            <w:bookmarkEnd w:id="2338"/>
            <w:bookmarkEnd w:id="2339"/>
          </w:p>
        </w:tc>
        <w:tc>
          <w:tcPr>
            <w:tcW w:w="442" w:type="pct"/>
            <w:vAlign w:val="center"/>
          </w:tcPr>
          <w:p w14:paraId="7D6F8CC3" w14:textId="77777777" w:rsidR="007E06F9" w:rsidRPr="00050453" w:rsidRDefault="007E06F9" w:rsidP="008F5174">
            <w:pPr>
              <w:jc w:val="center"/>
              <w:outlineLvl w:val="0"/>
              <w:rPr>
                <w:iCs/>
                <w:sz w:val="21"/>
                <w:szCs w:val="21"/>
              </w:rPr>
            </w:pPr>
            <w:bookmarkStart w:id="2340" w:name="_Toc29695"/>
            <w:bookmarkStart w:id="2341" w:name="_Toc2222"/>
            <w:bookmarkStart w:id="2342" w:name="_Toc127453892"/>
            <w:bookmarkStart w:id="2343" w:name="_Toc15605"/>
            <w:bookmarkStart w:id="2344" w:name="_Toc129904882"/>
            <w:bookmarkStart w:id="2345" w:name="_Toc24559"/>
            <w:bookmarkStart w:id="2346" w:name="_Toc31302"/>
            <w:r w:rsidRPr="00050453">
              <w:rPr>
                <w:rFonts w:eastAsia="等线"/>
                <w:color w:val="000000"/>
                <w:sz w:val="21"/>
                <w:szCs w:val="21"/>
              </w:rPr>
              <w:t>0</w:t>
            </w:r>
            <w:bookmarkEnd w:id="2340"/>
            <w:bookmarkEnd w:id="2341"/>
            <w:bookmarkEnd w:id="2342"/>
            <w:bookmarkEnd w:id="2343"/>
            <w:bookmarkEnd w:id="2344"/>
            <w:bookmarkEnd w:id="2345"/>
            <w:bookmarkEnd w:id="2346"/>
          </w:p>
        </w:tc>
      </w:tr>
      <w:tr w:rsidR="008F5174" w:rsidRPr="00050453" w14:paraId="39DFCA30" w14:textId="77777777" w:rsidTr="001A715B">
        <w:trPr>
          <w:trHeight w:val="57"/>
          <w:jc w:val="center"/>
        </w:trPr>
        <w:tc>
          <w:tcPr>
            <w:tcW w:w="755" w:type="pct"/>
            <w:vAlign w:val="center"/>
          </w:tcPr>
          <w:p w14:paraId="0902B65D" w14:textId="77777777" w:rsidR="007E06F9" w:rsidRPr="00050453" w:rsidRDefault="007E06F9" w:rsidP="008F5174">
            <w:pPr>
              <w:jc w:val="center"/>
              <w:outlineLvl w:val="0"/>
              <w:rPr>
                <w:iCs/>
                <w:sz w:val="21"/>
                <w:szCs w:val="21"/>
              </w:rPr>
            </w:pPr>
            <w:bookmarkStart w:id="2347" w:name="_Toc1246"/>
            <w:bookmarkStart w:id="2348" w:name="_Toc27768"/>
            <w:bookmarkStart w:id="2349" w:name="_Toc8082"/>
            <w:bookmarkStart w:id="2350" w:name="_Toc4211"/>
            <w:bookmarkStart w:id="2351" w:name="_Toc127453893"/>
            <w:bookmarkStart w:id="2352" w:name="_Toc129904883"/>
            <w:bookmarkStart w:id="2353" w:name="_Toc1387"/>
            <w:r w:rsidRPr="00050453">
              <w:rPr>
                <w:rFonts w:eastAsia="等线"/>
                <w:color w:val="000000"/>
                <w:sz w:val="21"/>
                <w:szCs w:val="21"/>
              </w:rPr>
              <w:t>GD-JM17</w:t>
            </w:r>
            <w:bookmarkEnd w:id="2347"/>
            <w:bookmarkEnd w:id="2348"/>
            <w:bookmarkEnd w:id="2349"/>
            <w:bookmarkEnd w:id="2350"/>
            <w:bookmarkEnd w:id="2351"/>
            <w:bookmarkEnd w:id="2352"/>
            <w:bookmarkEnd w:id="2353"/>
          </w:p>
        </w:tc>
        <w:tc>
          <w:tcPr>
            <w:tcW w:w="462" w:type="pct"/>
            <w:vAlign w:val="center"/>
          </w:tcPr>
          <w:p w14:paraId="481ACD2D" w14:textId="77777777" w:rsidR="007E06F9" w:rsidRPr="00050453" w:rsidRDefault="007E06F9" w:rsidP="008F5174">
            <w:pPr>
              <w:jc w:val="center"/>
              <w:outlineLvl w:val="0"/>
              <w:rPr>
                <w:iCs/>
                <w:sz w:val="21"/>
                <w:szCs w:val="21"/>
              </w:rPr>
            </w:pPr>
            <w:bookmarkStart w:id="2354" w:name="_Toc127453894"/>
            <w:bookmarkStart w:id="2355" w:name="_Toc5195"/>
            <w:bookmarkStart w:id="2356" w:name="_Toc16250"/>
            <w:bookmarkStart w:id="2357" w:name="_Toc9839"/>
            <w:bookmarkStart w:id="2358" w:name="_Toc129904884"/>
            <w:bookmarkStart w:id="2359" w:name="_Toc3331"/>
            <w:bookmarkStart w:id="2360" w:name="_Toc27388"/>
            <w:r w:rsidRPr="00050453">
              <w:rPr>
                <w:rFonts w:eastAsia="等线"/>
                <w:color w:val="000000"/>
                <w:sz w:val="21"/>
                <w:szCs w:val="21"/>
              </w:rPr>
              <w:t>33d</w:t>
            </w:r>
            <w:bookmarkEnd w:id="2354"/>
            <w:bookmarkEnd w:id="2355"/>
            <w:bookmarkEnd w:id="2356"/>
            <w:bookmarkEnd w:id="2357"/>
            <w:bookmarkEnd w:id="2358"/>
            <w:bookmarkEnd w:id="2359"/>
            <w:bookmarkEnd w:id="2360"/>
          </w:p>
        </w:tc>
        <w:tc>
          <w:tcPr>
            <w:tcW w:w="567" w:type="pct"/>
            <w:vAlign w:val="center"/>
          </w:tcPr>
          <w:p w14:paraId="473E0473" w14:textId="030A4419"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313D8619" w14:textId="77777777" w:rsidR="007E06F9" w:rsidRPr="00050453" w:rsidRDefault="007E06F9" w:rsidP="008F5174">
            <w:pPr>
              <w:jc w:val="center"/>
              <w:outlineLvl w:val="0"/>
              <w:rPr>
                <w:iCs/>
                <w:sz w:val="21"/>
                <w:szCs w:val="21"/>
              </w:rPr>
            </w:pPr>
            <w:bookmarkStart w:id="2361" w:name="_Toc27378"/>
            <w:bookmarkStart w:id="2362" w:name="_Toc129904886"/>
            <w:bookmarkStart w:id="2363" w:name="_Toc23710"/>
            <w:bookmarkStart w:id="2364" w:name="_Toc127453896"/>
            <w:bookmarkStart w:id="2365" w:name="_Toc21286"/>
            <w:bookmarkStart w:id="2366" w:name="_Toc3044"/>
            <w:bookmarkStart w:id="2367" w:name="_Toc16849"/>
            <w:r w:rsidRPr="00050453">
              <w:rPr>
                <w:rFonts w:eastAsia="等线"/>
                <w:color w:val="000000"/>
                <w:sz w:val="21"/>
                <w:szCs w:val="21"/>
              </w:rPr>
              <w:t>\</w:t>
            </w:r>
            <w:bookmarkEnd w:id="2361"/>
            <w:bookmarkEnd w:id="2362"/>
            <w:bookmarkEnd w:id="2363"/>
            <w:bookmarkEnd w:id="2364"/>
            <w:bookmarkEnd w:id="2365"/>
            <w:bookmarkEnd w:id="2366"/>
            <w:bookmarkEnd w:id="2367"/>
          </w:p>
        </w:tc>
        <w:tc>
          <w:tcPr>
            <w:tcW w:w="551" w:type="pct"/>
            <w:vAlign w:val="center"/>
          </w:tcPr>
          <w:p w14:paraId="204E2A27" w14:textId="77777777" w:rsidR="007E06F9" w:rsidRPr="00050453" w:rsidRDefault="007E06F9" w:rsidP="008F5174">
            <w:pPr>
              <w:jc w:val="center"/>
              <w:outlineLvl w:val="0"/>
              <w:rPr>
                <w:iCs/>
                <w:sz w:val="21"/>
                <w:szCs w:val="21"/>
              </w:rPr>
            </w:pPr>
            <w:bookmarkStart w:id="2368" w:name="_Toc129904887"/>
            <w:bookmarkStart w:id="2369" w:name="_Toc24652"/>
            <w:bookmarkStart w:id="2370" w:name="_Toc127453897"/>
            <w:bookmarkStart w:id="2371" w:name="_Toc25819"/>
            <w:bookmarkStart w:id="2372" w:name="_Toc13868"/>
            <w:bookmarkStart w:id="2373" w:name="_Toc32276"/>
            <w:bookmarkStart w:id="2374" w:name="_Toc12417"/>
            <w:r w:rsidRPr="00050453">
              <w:rPr>
                <w:rFonts w:eastAsia="等线"/>
                <w:color w:val="000000"/>
                <w:sz w:val="21"/>
                <w:szCs w:val="21"/>
              </w:rPr>
              <w:t>ITS-A</w:t>
            </w:r>
            <w:bookmarkEnd w:id="2368"/>
            <w:bookmarkEnd w:id="2369"/>
            <w:bookmarkEnd w:id="2370"/>
            <w:bookmarkEnd w:id="2371"/>
            <w:bookmarkEnd w:id="2372"/>
            <w:bookmarkEnd w:id="2373"/>
            <w:bookmarkEnd w:id="2374"/>
          </w:p>
        </w:tc>
        <w:tc>
          <w:tcPr>
            <w:tcW w:w="661" w:type="pct"/>
            <w:vAlign w:val="center"/>
          </w:tcPr>
          <w:p w14:paraId="71B3CF11" w14:textId="77777777" w:rsidR="007E06F9" w:rsidRPr="00050453" w:rsidRDefault="007E06F9" w:rsidP="008F5174">
            <w:pPr>
              <w:jc w:val="center"/>
              <w:outlineLvl w:val="0"/>
              <w:rPr>
                <w:iCs/>
                <w:sz w:val="21"/>
                <w:szCs w:val="21"/>
              </w:rPr>
            </w:pPr>
            <w:bookmarkStart w:id="2375" w:name="_Toc29550"/>
            <w:bookmarkStart w:id="2376" w:name="_Toc129904888"/>
            <w:bookmarkStart w:id="2377" w:name="_Toc26574"/>
            <w:bookmarkStart w:id="2378" w:name="_Toc7481"/>
            <w:bookmarkStart w:id="2379" w:name="_Toc127453898"/>
            <w:bookmarkStart w:id="2380" w:name="_Toc18481"/>
            <w:bookmarkStart w:id="2381" w:name="_Toc25557"/>
            <w:r w:rsidRPr="00050453">
              <w:rPr>
                <w:rFonts w:eastAsia="等线"/>
                <w:color w:val="000000"/>
                <w:sz w:val="21"/>
                <w:szCs w:val="21"/>
              </w:rPr>
              <w:t>18S-VI</w:t>
            </w:r>
            <w:bookmarkEnd w:id="2375"/>
            <w:bookmarkEnd w:id="2376"/>
            <w:bookmarkEnd w:id="2377"/>
            <w:bookmarkEnd w:id="2378"/>
            <w:bookmarkEnd w:id="2379"/>
            <w:bookmarkEnd w:id="2380"/>
            <w:bookmarkEnd w:id="2381"/>
          </w:p>
        </w:tc>
        <w:tc>
          <w:tcPr>
            <w:tcW w:w="334" w:type="pct"/>
            <w:vAlign w:val="center"/>
          </w:tcPr>
          <w:p w14:paraId="1A1BA229" w14:textId="77777777" w:rsidR="007E06F9" w:rsidRPr="00050453" w:rsidRDefault="007E06F9" w:rsidP="008F5174">
            <w:pPr>
              <w:jc w:val="center"/>
              <w:outlineLvl w:val="0"/>
              <w:rPr>
                <w:iCs/>
                <w:sz w:val="21"/>
                <w:szCs w:val="21"/>
              </w:rPr>
            </w:pPr>
            <w:bookmarkStart w:id="2382" w:name="_Toc4632"/>
            <w:bookmarkStart w:id="2383" w:name="_Toc11452"/>
            <w:bookmarkStart w:id="2384" w:name="_Toc17528"/>
            <w:bookmarkStart w:id="2385" w:name="_Toc28642"/>
            <w:bookmarkStart w:id="2386" w:name="_Toc129904889"/>
            <w:bookmarkStart w:id="2387" w:name="_Toc127453899"/>
            <w:bookmarkStart w:id="2388" w:name="_Toc802"/>
            <w:r w:rsidRPr="00050453">
              <w:rPr>
                <w:rFonts w:eastAsia="等线"/>
                <w:color w:val="000000"/>
                <w:sz w:val="21"/>
                <w:szCs w:val="21"/>
              </w:rPr>
              <w:t>0</w:t>
            </w:r>
            <w:bookmarkEnd w:id="2382"/>
            <w:bookmarkEnd w:id="2383"/>
            <w:bookmarkEnd w:id="2384"/>
            <w:bookmarkEnd w:id="2385"/>
            <w:bookmarkEnd w:id="2386"/>
            <w:bookmarkEnd w:id="2387"/>
            <w:bookmarkEnd w:id="2388"/>
          </w:p>
        </w:tc>
        <w:tc>
          <w:tcPr>
            <w:tcW w:w="394" w:type="pct"/>
            <w:vAlign w:val="center"/>
          </w:tcPr>
          <w:p w14:paraId="3128B06C" w14:textId="77777777" w:rsidR="007E06F9" w:rsidRPr="00050453" w:rsidRDefault="007E06F9" w:rsidP="008F5174">
            <w:pPr>
              <w:jc w:val="center"/>
              <w:outlineLvl w:val="0"/>
              <w:rPr>
                <w:iCs/>
                <w:sz w:val="21"/>
                <w:szCs w:val="21"/>
              </w:rPr>
            </w:pPr>
            <w:bookmarkStart w:id="2389" w:name="_Toc13405"/>
            <w:bookmarkStart w:id="2390" w:name="_Toc29218"/>
            <w:bookmarkStart w:id="2391" w:name="_Toc1007"/>
            <w:bookmarkStart w:id="2392" w:name="_Toc127453900"/>
            <w:bookmarkStart w:id="2393" w:name="_Toc129904890"/>
            <w:bookmarkStart w:id="2394" w:name="_Toc5302"/>
            <w:bookmarkStart w:id="2395" w:name="_Toc18534"/>
            <w:r w:rsidRPr="00050453">
              <w:rPr>
                <w:rFonts w:eastAsia="等线"/>
                <w:color w:val="000000"/>
                <w:sz w:val="21"/>
                <w:szCs w:val="21"/>
              </w:rPr>
              <w:t>0</w:t>
            </w:r>
            <w:bookmarkEnd w:id="2389"/>
            <w:bookmarkEnd w:id="2390"/>
            <w:bookmarkEnd w:id="2391"/>
            <w:bookmarkEnd w:id="2392"/>
            <w:bookmarkEnd w:id="2393"/>
            <w:bookmarkEnd w:id="2394"/>
            <w:bookmarkEnd w:id="2395"/>
          </w:p>
        </w:tc>
        <w:tc>
          <w:tcPr>
            <w:tcW w:w="426" w:type="pct"/>
            <w:vAlign w:val="center"/>
          </w:tcPr>
          <w:p w14:paraId="0104FB8D" w14:textId="77777777" w:rsidR="007E06F9" w:rsidRPr="00050453" w:rsidRDefault="007E06F9" w:rsidP="008F5174">
            <w:pPr>
              <w:jc w:val="center"/>
              <w:outlineLvl w:val="0"/>
              <w:rPr>
                <w:iCs/>
                <w:sz w:val="21"/>
                <w:szCs w:val="21"/>
              </w:rPr>
            </w:pPr>
            <w:bookmarkStart w:id="2396" w:name="_Toc125"/>
            <w:bookmarkStart w:id="2397" w:name="_Toc127453901"/>
            <w:bookmarkStart w:id="2398" w:name="_Toc129904891"/>
            <w:bookmarkStart w:id="2399" w:name="_Toc31003"/>
            <w:bookmarkStart w:id="2400" w:name="_Toc18797"/>
            <w:bookmarkStart w:id="2401" w:name="_Toc12864"/>
            <w:bookmarkStart w:id="2402" w:name="_Toc19423"/>
            <w:r w:rsidRPr="00050453">
              <w:rPr>
                <w:rFonts w:eastAsia="等线"/>
                <w:color w:val="000000"/>
                <w:sz w:val="21"/>
                <w:szCs w:val="21"/>
              </w:rPr>
              <w:t>0</w:t>
            </w:r>
            <w:bookmarkEnd w:id="2396"/>
            <w:bookmarkEnd w:id="2397"/>
            <w:bookmarkEnd w:id="2398"/>
            <w:bookmarkEnd w:id="2399"/>
            <w:bookmarkEnd w:id="2400"/>
            <w:bookmarkEnd w:id="2401"/>
            <w:bookmarkEnd w:id="2402"/>
          </w:p>
        </w:tc>
        <w:tc>
          <w:tcPr>
            <w:tcW w:w="442" w:type="pct"/>
            <w:vAlign w:val="center"/>
          </w:tcPr>
          <w:p w14:paraId="3732FB4F" w14:textId="77777777" w:rsidR="007E06F9" w:rsidRPr="00050453" w:rsidRDefault="007E06F9" w:rsidP="008F5174">
            <w:pPr>
              <w:jc w:val="center"/>
              <w:outlineLvl w:val="0"/>
              <w:rPr>
                <w:iCs/>
                <w:sz w:val="21"/>
                <w:szCs w:val="21"/>
              </w:rPr>
            </w:pPr>
            <w:bookmarkStart w:id="2403" w:name="_Toc16830"/>
            <w:bookmarkStart w:id="2404" w:name="_Toc14865"/>
            <w:bookmarkStart w:id="2405" w:name="_Toc11920"/>
            <w:bookmarkStart w:id="2406" w:name="_Toc127453902"/>
            <w:bookmarkStart w:id="2407" w:name="_Toc3576"/>
            <w:bookmarkStart w:id="2408" w:name="_Toc129904892"/>
            <w:bookmarkStart w:id="2409" w:name="_Toc1048"/>
            <w:r w:rsidRPr="00050453">
              <w:rPr>
                <w:rFonts w:eastAsia="等线"/>
                <w:color w:val="000000"/>
                <w:sz w:val="21"/>
                <w:szCs w:val="21"/>
              </w:rPr>
              <w:t>0</w:t>
            </w:r>
            <w:bookmarkEnd w:id="2403"/>
            <w:bookmarkEnd w:id="2404"/>
            <w:bookmarkEnd w:id="2405"/>
            <w:bookmarkEnd w:id="2406"/>
            <w:bookmarkEnd w:id="2407"/>
            <w:bookmarkEnd w:id="2408"/>
            <w:bookmarkEnd w:id="2409"/>
          </w:p>
        </w:tc>
      </w:tr>
      <w:tr w:rsidR="008F5174" w:rsidRPr="00050453" w14:paraId="716E2AE3" w14:textId="77777777" w:rsidTr="001A715B">
        <w:trPr>
          <w:trHeight w:val="57"/>
          <w:jc w:val="center"/>
        </w:trPr>
        <w:tc>
          <w:tcPr>
            <w:tcW w:w="755" w:type="pct"/>
            <w:vAlign w:val="center"/>
          </w:tcPr>
          <w:p w14:paraId="595C5320" w14:textId="77777777" w:rsidR="007E06F9" w:rsidRPr="00050453" w:rsidRDefault="007E06F9" w:rsidP="008F5174">
            <w:pPr>
              <w:jc w:val="center"/>
              <w:outlineLvl w:val="0"/>
              <w:rPr>
                <w:iCs/>
                <w:sz w:val="21"/>
                <w:szCs w:val="21"/>
              </w:rPr>
            </w:pPr>
            <w:bookmarkStart w:id="2410" w:name="_Toc127453903"/>
            <w:bookmarkStart w:id="2411" w:name="_Toc5057"/>
            <w:bookmarkStart w:id="2412" w:name="_Toc6455"/>
            <w:bookmarkStart w:id="2413" w:name="_Toc129904893"/>
            <w:bookmarkStart w:id="2414" w:name="_Toc8006"/>
            <w:bookmarkStart w:id="2415" w:name="_Toc32478"/>
            <w:bookmarkStart w:id="2416" w:name="_Toc10107"/>
            <w:r w:rsidRPr="00050453">
              <w:rPr>
                <w:rFonts w:eastAsia="等线"/>
                <w:color w:val="000000"/>
                <w:sz w:val="21"/>
                <w:szCs w:val="21"/>
              </w:rPr>
              <w:t>GD-JM18</w:t>
            </w:r>
            <w:bookmarkEnd w:id="2410"/>
            <w:bookmarkEnd w:id="2411"/>
            <w:bookmarkEnd w:id="2412"/>
            <w:bookmarkEnd w:id="2413"/>
            <w:bookmarkEnd w:id="2414"/>
            <w:bookmarkEnd w:id="2415"/>
            <w:bookmarkEnd w:id="2416"/>
          </w:p>
        </w:tc>
        <w:tc>
          <w:tcPr>
            <w:tcW w:w="462" w:type="pct"/>
            <w:vAlign w:val="center"/>
          </w:tcPr>
          <w:p w14:paraId="45EDDB99" w14:textId="77777777" w:rsidR="007E06F9" w:rsidRPr="00050453" w:rsidRDefault="007E06F9" w:rsidP="008F5174">
            <w:pPr>
              <w:jc w:val="center"/>
              <w:outlineLvl w:val="0"/>
              <w:rPr>
                <w:iCs/>
                <w:sz w:val="21"/>
                <w:szCs w:val="21"/>
              </w:rPr>
            </w:pPr>
            <w:bookmarkStart w:id="2417" w:name="_Toc127453904"/>
            <w:bookmarkStart w:id="2418" w:name="_Toc14515"/>
            <w:bookmarkStart w:id="2419" w:name="_Toc1122"/>
            <w:bookmarkStart w:id="2420" w:name="_Toc24517"/>
            <w:bookmarkStart w:id="2421" w:name="_Toc2243"/>
            <w:bookmarkStart w:id="2422" w:name="_Toc129904894"/>
            <w:bookmarkStart w:id="2423" w:name="_Toc25862"/>
            <w:r w:rsidRPr="00050453">
              <w:rPr>
                <w:rFonts w:eastAsia="等线"/>
                <w:color w:val="000000"/>
                <w:sz w:val="21"/>
                <w:szCs w:val="21"/>
              </w:rPr>
              <w:t>33d</w:t>
            </w:r>
            <w:bookmarkEnd w:id="2417"/>
            <w:bookmarkEnd w:id="2418"/>
            <w:bookmarkEnd w:id="2419"/>
            <w:bookmarkEnd w:id="2420"/>
            <w:bookmarkEnd w:id="2421"/>
            <w:bookmarkEnd w:id="2422"/>
            <w:bookmarkEnd w:id="2423"/>
          </w:p>
        </w:tc>
        <w:tc>
          <w:tcPr>
            <w:tcW w:w="567" w:type="pct"/>
            <w:vAlign w:val="center"/>
          </w:tcPr>
          <w:p w14:paraId="510E68C7" w14:textId="165915F6"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30D67F39" w14:textId="77777777" w:rsidR="007E06F9" w:rsidRPr="00050453" w:rsidRDefault="007E06F9" w:rsidP="008F5174">
            <w:pPr>
              <w:jc w:val="center"/>
              <w:outlineLvl w:val="0"/>
              <w:rPr>
                <w:iCs/>
                <w:sz w:val="21"/>
                <w:szCs w:val="21"/>
              </w:rPr>
            </w:pPr>
            <w:bookmarkStart w:id="2424" w:name="_Toc129904896"/>
            <w:bookmarkStart w:id="2425" w:name="_Toc17150"/>
            <w:bookmarkStart w:id="2426" w:name="_Toc10173"/>
            <w:bookmarkStart w:id="2427" w:name="_Toc127453906"/>
            <w:bookmarkStart w:id="2428" w:name="_Toc893"/>
            <w:bookmarkStart w:id="2429" w:name="_Toc9407"/>
            <w:bookmarkStart w:id="2430" w:name="_Toc13234"/>
            <w:r w:rsidRPr="00050453">
              <w:rPr>
                <w:rFonts w:eastAsia="等线"/>
                <w:color w:val="000000"/>
                <w:sz w:val="21"/>
                <w:szCs w:val="21"/>
              </w:rPr>
              <w:t>\</w:t>
            </w:r>
            <w:bookmarkEnd w:id="2424"/>
            <w:bookmarkEnd w:id="2425"/>
            <w:bookmarkEnd w:id="2426"/>
            <w:bookmarkEnd w:id="2427"/>
            <w:bookmarkEnd w:id="2428"/>
            <w:bookmarkEnd w:id="2429"/>
            <w:bookmarkEnd w:id="2430"/>
          </w:p>
        </w:tc>
        <w:tc>
          <w:tcPr>
            <w:tcW w:w="551" w:type="pct"/>
            <w:vAlign w:val="center"/>
          </w:tcPr>
          <w:p w14:paraId="2FDB7AE2" w14:textId="77777777" w:rsidR="007E06F9" w:rsidRPr="00050453" w:rsidRDefault="007E06F9" w:rsidP="008F5174">
            <w:pPr>
              <w:jc w:val="center"/>
              <w:outlineLvl w:val="0"/>
              <w:rPr>
                <w:iCs/>
                <w:sz w:val="21"/>
                <w:szCs w:val="21"/>
              </w:rPr>
            </w:pPr>
            <w:bookmarkStart w:id="2431" w:name="_Toc129904897"/>
            <w:bookmarkStart w:id="2432" w:name="_Toc30831"/>
            <w:bookmarkStart w:id="2433" w:name="_Toc31309"/>
            <w:bookmarkStart w:id="2434" w:name="_Toc5193"/>
            <w:bookmarkStart w:id="2435" w:name="_Toc17823"/>
            <w:bookmarkStart w:id="2436" w:name="_Toc127453907"/>
            <w:bookmarkStart w:id="2437" w:name="_Toc9092"/>
            <w:r w:rsidRPr="00050453">
              <w:rPr>
                <w:rFonts w:eastAsia="等线"/>
                <w:color w:val="000000"/>
                <w:sz w:val="21"/>
                <w:szCs w:val="21"/>
              </w:rPr>
              <w:t>ITS-A</w:t>
            </w:r>
            <w:bookmarkEnd w:id="2431"/>
            <w:bookmarkEnd w:id="2432"/>
            <w:bookmarkEnd w:id="2433"/>
            <w:bookmarkEnd w:id="2434"/>
            <w:bookmarkEnd w:id="2435"/>
            <w:bookmarkEnd w:id="2436"/>
            <w:bookmarkEnd w:id="2437"/>
          </w:p>
        </w:tc>
        <w:tc>
          <w:tcPr>
            <w:tcW w:w="661" w:type="pct"/>
            <w:vAlign w:val="center"/>
          </w:tcPr>
          <w:p w14:paraId="12060D64" w14:textId="77777777" w:rsidR="007E06F9" w:rsidRPr="00050453" w:rsidRDefault="007E06F9" w:rsidP="008F5174">
            <w:pPr>
              <w:jc w:val="center"/>
              <w:outlineLvl w:val="0"/>
              <w:rPr>
                <w:iCs/>
                <w:sz w:val="21"/>
                <w:szCs w:val="21"/>
              </w:rPr>
            </w:pPr>
            <w:bookmarkStart w:id="2438" w:name="_Toc29914"/>
            <w:bookmarkStart w:id="2439" w:name="_Toc19075"/>
            <w:bookmarkStart w:id="2440" w:name="_Toc127453908"/>
            <w:bookmarkStart w:id="2441" w:name="_Toc12955"/>
            <w:bookmarkStart w:id="2442" w:name="_Toc20876"/>
            <w:bookmarkStart w:id="2443" w:name="_Toc129904898"/>
            <w:bookmarkStart w:id="2444" w:name="_Toc14607"/>
            <w:r w:rsidRPr="00050453">
              <w:rPr>
                <w:rFonts w:eastAsia="等线"/>
                <w:color w:val="000000"/>
                <w:sz w:val="21"/>
                <w:szCs w:val="21"/>
              </w:rPr>
              <w:t>18S-VI</w:t>
            </w:r>
            <w:bookmarkEnd w:id="2438"/>
            <w:bookmarkEnd w:id="2439"/>
            <w:bookmarkEnd w:id="2440"/>
            <w:bookmarkEnd w:id="2441"/>
            <w:bookmarkEnd w:id="2442"/>
            <w:bookmarkEnd w:id="2443"/>
            <w:bookmarkEnd w:id="2444"/>
          </w:p>
        </w:tc>
        <w:tc>
          <w:tcPr>
            <w:tcW w:w="334" w:type="pct"/>
            <w:vAlign w:val="center"/>
          </w:tcPr>
          <w:p w14:paraId="0D3C6E47" w14:textId="77777777" w:rsidR="007E06F9" w:rsidRPr="00050453" w:rsidRDefault="007E06F9" w:rsidP="008F5174">
            <w:pPr>
              <w:jc w:val="center"/>
              <w:outlineLvl w:val="0"/>
              <w:rPr>
                <w:iCs/>
                <w:sz w:val="21"/>
                <w:szCs w:val="21"/>
              </w:rPr>
            </w:pPr>
            <w:bookmarkStart w:id="2445" w:name="_Toc127453909"/>
            <w:bookmarkStart w:id="2446" w:name="_Toc4521"/>
            <w:bookmarkStart w:id="2447" w:name="_Toc4470"/>
            <w:bookmarkStart w:id="2448" w:name="_Toc18124"/>
            <w:bookmarkStart w:id="2449" w:name="_Toc31296"/>
            <w:bookmarkStart w:id="2450" w:name="_Toc129904899"/>
            <w:bookmarkStart w:id="2451" w:name="_Toc12824"/>
            <w:r w:rsidRPr="00050453">
              <w:rPr>
                <w:rFonts w:eastAsia="等线"/>
                <w:color w:val="000000"/>
                <w:sz w:val="21"/>
                <w:szCs w:val="21"/>
              </w:rPr>
              <w:t>12.5</w:t>
            </w:r>
            <w:bookmarkEnd w:id="2445"/>
            <w:bookmarkEnd w:id="2446"/>
            <w:bookmarkEnd w:id="2447"/>
            <w:bookmarkEnd w:id="2448"/>
            <w:bookmarkEnd w:id="2449"/>
            <w:bookmarkEnd w:id="2450"/>
            <w:bookmarkEnd w:id="2451"/>
          </w:p>
        </w:tc>
        <w:tc>
          <w:tcPr>
            <w:tcW w:w="394" w:type="pct"/>
            <w:vAlign w:val="center"/>
          </w:tcPr>
          <w:p w14:paraId="625F4F11" w14:textId="77777777" w:rsidR="007E06F9" w:rsidRPr="00050453" w:rsidRDefault="007E06F9" w:rsidP="008F5174">
            <w:pPr>
              <w:jc w:val="center"/>
              <w:outlineLvl w:val="0"/>
              <w:rPr>
                <w:iCs/>
                <w:sz w:val="21"/>
                <w:szCs w:val="21"/>
              </w:rPr>
            </w:pPr>
            <w:bookmarkStart w:id="2452" w:name="_Toc2355"/>
            <w:bookmarkStart w:id="2453" w:name="_Toc129904900"/>
            <w:bookmarkStart w:id="2454" w:name="_Toc127453910"/>
            <w:bookmarkStart w:id="2455" w:name="_Toc4100"/>
            <w:bookmarkStart w:id="2456" w:name="_Toc12919"/>
            <w:bookmarkStart w:id="2457" w:name="_Toc21427"/>
            <w:bookmarkStart w:id="2458" w:name="_Toc8178"/>
            <w:r w:rsidRPr="00050453">
              <w:rPr>
                <w:rFonts w:eastAsia="等线"/>
                <w:color w:val="000000"/>
                <w:sz w:val="21"/>
                <w:szCs w:val="21"/>
              </w:rPr>
              <w:t>0</w:t>
            </w:r>
            <w:bookmarkEnd w:id="2452"/>
            <w:bookmarkEnd w:id="2453"/>
            <w:bookmarkEnd w:id="2454"/>
            <w:bookmarkEnd w:id="2455"/>
            <w:bookmarkEnd w:id="2456"/>
            <w:bookmarkEnd w:id="2457"/>
            <w:bookmarkEnd w:id="2458"/>
          </w:p>
        </w:tc>
        <w:tc>
          <w:tcPr>
            <w:tcW w:w="426" w:type="pct"/>
            <w:vAlign w:val="center"/>
          </w:tcPr>
          <w:p w14:paraId="7D691EA2" w14:textId="77777777" w:rsidR="007E06F9" w:rsidRPr="00050453" w:rsidRDefault="007E06F9" w:rsidP="008F5174">
            <w:pPr>
              <w:jc w:val="center"/>
              <w:outlineLvl w:val="0"/>
              <w:rPr>
                <w:iCs/>
                <w:sz w:val="21"/>
                <w:szCs w:val="21"/>
              </w:rPr>
            </w:pPr>
            <w:bookmarkStart w:id="2459" w:name="_Toc129904901"/>
            <w:bookmarkStart w:id="2460" w:name="_Toc23313"/>
            <w:bookmarkStart w:id="2461" w:name="_Toc21919"/>
            <w:bookmarkStart w:id="2462" w:name="_Toc15441"/>
            <w:bookmarkStart w:id="2463" w:name="_Toc127453911"/>
            <w:bookmarkStart w:id="2464" w:name="_Toc8768"/>
            <w:bookmarkStart w:id="2465" w:name="_Toc31155"/>
            <w:r w:rsidRPr="00050453">
              <w:rPr>
                <w:rFonts w:eastAsia="等线"/>
                <w:color w:val="000000"/>
                <w:sz w:val="21"/>
                <w:szCs w:val="21"/>
              </w:rPr>
              <w:t>0</w:t>
            </w:r>
            <w:bookmarkEnd w:id="2459"/>
            <w:bookmarkEnd w:id="2460"/>
            <w:bookmarkEnd w:id="2461"/>
            <w:bookmarkEnd w:id="2462"/>
            <w:bookmarkEnd w:id="2463"/>
            <w:bookmarkEnd w:id="2464"/>
            <w:bookmarkEnd w:id="2465"/>
          </w:p>
        </w:tc>
        <w:tc>
          <w:tcPr>
            <w:tcW w:w="442" w:type="pct"/>
            <w:vAlign w:val="center"/>
          </w:tcPr>
          <w:p w14:paraId="44C9166D" w14:textId="77777777" w:rsidR="007E06F9" w:rsidRPr="00050453" w:rsidRDefault="007E06F9" w:rsidP="008F5174">
            <w:pPr>
              <w:jc w:val="center"/>
              <w:outlineLvl w:val="0"/>
              <w:rPr>
                <w:iCs/>
                <w:sz w:val="21"/>
                <w:szCs w:val="21"/>
              </w:rPr>
            </w:pPr>
            <w:bookmarkStart w:id="2466" w:name="_Toc8769"/>
            <w:bookmarkStart w:id="2467" w:name="_Toc22191"/>
            <w:bookmarkStart w:id="2468" w:name="_Toc22946"/>
            <w:bookmarkStart w:id="2469" w:name="_Toc7564"/>
            <w:bookmarkStart w:id="2470" w:name="_Toc127453912"/>
            <w:bookmarkStart w:id="2471" w:name="_Toc129904902"/>
            <w:bookmarkStart w:id="2472" w:name="_Toc14324"/>
            <w:r w:rsidRPr="00050453">
              <w:rPr>
                <w:rFonts w:eastAsia="等线"/>
                <w:color w:val="000000"/>
                <w:sz w:val="21"/>
                <w:szCs w:val="21"/>
              </w:rPr>
              <w:t>0</w:t>
            </w:r>
            <w:bookmarkEnd w:id="2466"/>
            <w:bookmarkEnd w:id="2467"/>
            <w:bookmarkEnd w:id="2468"/>
            <w:bookmarkEnd w:id="2469"/>
            <w:bookmarkEnd w:id="2470"/>
            <w:bookmarkEnd w:id="2471"/>
            <w:bookmarkEnd w:id="2472"/>
          </w:p>
        </w:tc>
      </w:tr>
      <w:tr w:rsidR="008F5174" w:rsidRPr="00050453" w14:paraId="18033F1F" w14:textId="77777777" w:rsidTr="001A715B">
        <w:trPr>
          <w:trHeight w:val="57"/>
          <w:jc w:val="center"/>
        </w:trPr>
        <w:tc>
          <w:tcPr>
            <w:tcW w:w="755" w:type="pct"/>
            <w:vAlign w:val="center"/>
          </w:tcPr>
          <w:p w14:paraId="2A7037C2" w14:textId="77777777" w:rsidR="007E06F9" w:rsidRPr="00050453" w:rsidRDefault="007E06F9" w:rsidP="008F5174">
            <w:pPr>
              <w:jc w:val="center"/>
              <w:outlineLvl w:val="0"/>
              <w:rPr>
                <w:iCs/>
                <w:sz w:val="21"/>
                <w:szCs w:val="21"/>
              </w:rPr>
            </w:pPr>
            <w:bookmarkStart w:id="2473" w:name="_Toc127453913"/>
            <w:bookmarkStart w:id="2474" w:name="_Toc129904903"/>
            <w:bookmarkStart w:id="2475" w:name="_Toc7409"/>
            <w:bookmarkStart w:id="2476" w:name="_Toc11947"/>
            <w:bookmarkStart w:id="2477" w:name="_Toc25945"/>
            <w:bookmarkStart w:id="2478" w:name="_Toc20777"/>
            <w:bookmarkStart w:id="2479" w:name="_Toc14931"/>
            <w:r w:rsidRPr="00050453">
              <w:rPr>
                <w:rFonts w:eastAsia="等线"/>
                <w:color w:val="000000"/>
                <w:sz w:val="21"/>
                <w:szCs w:val="21"/>
              </w:rPr>
              <w:t>GD-JM22</w:t>
            </w:r>
            <w:bookmarkEnd w:id="2473"/>
            <w:bookmarkEnd w:id="2474"/>
            <w:bookmarkEnd w:id="2475"/>
            <w:bookmarkEnd w:id="2476"/>
            <w:bookmarkEnd w:id="2477"/>
            <w:bookmarkEnd w:id="2478"/>
            <w:bookmarkEnd w:id="2479"/>
          </w:p>
        </w:tc>
        <w:tc>
          <w:tcPr>
            <w:tcW w:w="462" w:type="pct"/>
            <w:vAlign w:val="center"/>
          </w:tcPr>
          <w:p w14:paraId="2E17D988" w14:textId="77777777" w:rsidR="007E06F9" w:rsidRPr="00050453" w:rsidRDefault="007E06F9" w:rsidP="008F5174">
            <w:pPr>
              <w:jc w:val="center"/>
              <w:outlineLvl w:val="0"/>
              <w:rPr>
                <w:iCs/>
                <w:sz w:val="21"/>
                <w:szCs w:val="21"/>
              </w:rPr>
            </w:pPr>
            <w:bookmarkStart w:id="2480" w:name="_Toc6753"/>
            <w:bookmarkStart w:id="2481" w:name="_Toc26678"/>
            <w:bookmarkStart w:id="2482" w:name="_Toc14894"/>
            <w:bookmarkStart w:id="2483" w:name="_Toc21336"/>
            <w:bookmarkStart w:id="2484" w:name="_Toc127453914"/>
            <w:bookmarkStart w:id="2485" w:name="_Toc129904904"/>
            <w:bookmarkStart w:id="2486" w:name="_Toc23741"/>
            <w:r w:rsidRPr="00050453">
              <w:rPr>
                <w:rFonts w:eastAsia="等线"/>
                <w:color w:val="000000"/>
                <w:sz w:val="21"/>
                <w:szCs w:val="21"/>
              </w:rPr>
              <w:t>33d</w:t>
            </w:r>
            <w:bookmarkEnd w:id="2480"/>
            <w:bookmarkEnd w:id="2481"/>
            <w:bookmarkEnd w:id="2482"/>
            <w:bookmarkEnd w:id="2483"/>
            <w:bookmarkEnd w:id="2484"/>
            <w:bookmarkEnd w:id="2485"/>
            <w:bookmarkEnd w:id="2486"/>
          </w:p>
        </w:tc>
        <w:tc>
          <w:tcPr>
            <w:tcW w:w="567" w:type="pct"/>
            <w:vAlign w:val="center"/>
          </w:tcPr>
          <w:p w14:paraId="6400F7E4" w14:textId="529981CC"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1432DC98" w14:textId="77777777" w:rsidR="007E06F9" w:rsidRPr="00050453" w:rsidRDefault="007E06F9" w:rsidP="008F5174">
            <w:pPr>
              <w:jc w:val="center"/>
              <w:outlineLvl w:val="0"/>
              <w:rPr>
                <w:iCs/>
                <w:sz w:val="21"/>
                <w:szCs w:val="21"/>
              </w:rPr>
            </w:pPr>
            <w:bookmarkStart w:id="2487" w:name="_Toc13742"/>
            <w:bookmarkStart w:id="2488" w:name="_Toc17371"/>
            <w:bookmarkStart w:id="2489" w:name="_Toc127453916"/>
            <w:bookmarkStart w:id="2490" w:name="_Toc30779"/>
            <w:bookmarkStart w:id="2491" w:name="_Toc13239"/>
            <w:bookmarkStart w:id="2492" w:name="_Toc129904906"/>
            <w:bookmarkStart w:id="2493" w:name="_Toc28809"/>
            <w:r w:rsidRPr="00050453">
              <w:rPr>
                <w:rFonts w:eastAsia="等线"/>
                <w:color w:val="000000"/>
                <w:sz w:val="21"/>
                <w:szCs w:val="21"/>
              </w:rPr>
              <w:t>\</w:t>
            </w:r>
            <w:bookmarkEnd w:id="2487"/>
            <w:bookmarkEnd w:id="2488"/>
            <w:bookmarkEnd w:id="2489"/>
            <w:bookmarkEnd w:id="2490"/>
            <w:bookmarkEnd w:id="2491"/>
            <w:bookmarkEnd w:id="2492"/>
            <w:bookmarkEnd w:id="2493"/>
          </w:p>
        </w:tc>
        <w:tc>
          <w:tcPr>
            <w:tcW w:w="551" w:type="pct"/>
            <w:vAlign w:val="center"/>
          </w:tcPr>
          <w:p w14:paraId="7E4562DF" w14:textId="77777777" w:rsidR="007E06F9" w:rsidRPr="00050453" w:rsidRDefault="007E06F9" w:rsidP="008F5174">
            <w:pPr>
              <w:jc w:val="center"/>
              <w:outlineLvl w:val="0"/>
              <w:rPr>
                <w:iCs/>
                <w:sz w:val="21"/>
                <w:szCs w:val="21"/>
              </w:rPr>
            </w:pPr>
            <w:bookmarkStart w:id="2494" w:name="_Toc21206"/>
            <w:bookmarkStart w:id="2495" w:name="_Toc18100"/>
            <w:bookmarkStart w:id="2496" w:name="_Toc17817"/>
            <w:bookmarkStart w:id="2497" w:name="_Toc129904907"/>
            <w:bookmarkStart w:id="2498" w:name="_Toc127453917"/>
            <w:bookmarkStart w:id="2499" w:name="_Toc5423"/>
            <w:bookmarkStart w:id="2500" w:name="_Toc21574"/>
            <w:r w:rsidRPr="00050453">
              <w:rPr>
                <w:rFonts w:eastAsia="等线"/>
                <w:color w:val="000000"/>
                <w:sz w:val="21"/>
                <w:szCs w:val="21"/>
              </w:rPr>
              <w:t>ITS-A</w:t>
            </w:r>
            <w:bookmarkEnd w:id="2494"/>
            <w:bookmarkEnd w:id="2495"/>
            <w:bookmarkEnd w:id="2496"/>
            <w:bookmarkEnd w:id="2497"/>
            <w:bookmarkEnd w:id="2498"/>
            <w:bookmarkEnd w:id="2499"/>
            <w:bookmarkEnd w:id="2500"/>
          </w:p>
        </w:tc>
        <w:tc>
          <w:tcPr>
            <w:tcW w:w="661" w:type="pct"/>
            <w:vAlign w:val="center"/>
          </w:tcPr>
          <w:p w14:paraId="46EEF2EE" w14:textId="77777777" w:rsidR="007E06F9" w:rsidRPr="00050453" w:rsidRDefault="007E06F9" w:rsidP="008F5174">
            <w:pPr>
              <w:jc w:val="center"/>
              <w:outlineLvl w:val="0"/>
              <w:rPr>
                <w:iCs/>
                <w:sz w:val="21"/>
                <w:szCs w:val="21"/>
              </w:rPr>
            </w:pPr>
            <w:bookmarkStart w:id="2501" w:name="_Toc127453918"/>
            <w:bookmarkStart w:id="2502" w:name="_Toc11073"/>
            <w:bookmarkStart w:id="2503" w:name="_Toc32284"/>
            <w:bookmarkStart w:id="2504" w:name="_Toc2640"/>
            <w:bookmarkStart w:id="2505" w:name="_Toc129904908"/>
            <w:bookmarkStart w:id="2506" w:name="_Toc7353"/>
            <w:bookmarkStart w:id="2507" w:name="_Toc31760"/>
            <w:r w:rsidRPr="00050453">
              <w:rPr>
                <w:rFonts w:eastAsia="等线"/>
                <w:color w:val="000000"/>
                <w:sz w:val="21"/>
                <w:szCs w:val="21"/>
              </w:rPr>
              <w:t>18S-VI</w:t>
            </w:r>
            <w:bookmarkEnd w:id="2501"/>
            <w:bookmarkEnd w:id="2502"/>
            <w:bookmarkEnd w:id="2503"/>
            <w:bookmarkEnd w:id="2504"/>
            <w:bookmarkEnd w:id="2505"/>
            <w:bookmarkEnd w:id="2506"/>
            <w:bookmarkEnd w:id="2507"/>
          </w:p>
        </w:tc>
        <w:tc>
          <w:tcPr>
            <w:tcW w:w="334" w:type="pct"/>
            <w:vAlign w:val="center"/>
          </w:tcPr>
          <w:p w14:paraId="57EA8048" w14:textId="77777777" w:rsidR="007E06F9" w:rsidRPr="00050453" w:rsidRDefault="007E06F9" w:rsidP="008F5174">
            <w:pPr>
              <w:jc w:val="center"/>
              <w:outlineLvl w:val="0"/>
              <w:rPr>
                <w:iCs/>
                <w:sz w:val="21"/>
                <w:szCs w:val="21"/>
              </w:rPr>
            </w:pPr>
            <w:bookmarkStart w:id="2508" w:name="_Toc24627"/>
            <w:bookmarkStart w:id="2509" w:name="_Toc24157"/>
            <w:bookmarkStart w:id="2510" w:name="_Toc31497"/>
            <w:bookmarkStart w:id="2511" w:name="_Toc4936"/>
            <w:bookmarkStart w:id="2512" w:name="_Toc129904909"/>
            <w:bookmarkStart w:id="2513" w:name="_Toc127453919"/>
            <w:bookmarkStart w:id="2514" w:name="_Toc18400"/>
            <w:r w:rsidRPr="00050453">
              <w:rPr>
                <w:rFonts w:eastAsia="等线"/>
                <w:color w:val="000000"/>
                <w:sz w:val="21"/>
                <w:szCs w:val="21"/>
              </w:rPr>
              <w:t>0</w:t>
            </w:r>
            <w:bookmarkEnd w:id="2508"/>
            <w:bookmarkEnd w:id="2509"/>
            <w:bookmarkEnd w:id="2510"/>
            <w:bookmarkEnd w:id="2511"/>
            <w:bookmarkEnd w:id="2512"/>
            <w:bookmarkEnd w:id="2513"/>
            <w:bookmarkEnd w:id="2514"/>
          </w:p>
        </w:tc>
        <w:tc>
          <w:tcPr>
            <w:tcW w:w="394" w:type="pct"/>
            <w:vAlign w:val="center"/>
          </w:tcPr>
          <w:p w14:paraId="5A48329B" w14:textId="77777777" w:rsidR="007E06F9" w:rsidRPr="00050453" w:rsidRDefault="007E06F9" w:rsidP="008F5174">
            <w:pPr>
              <w:jc w:val="center"/>
              <w:outlineLvl w:val="0"/>
              <w:rPr>
                <w:iCs/>
                <w:sz w:val="21"/>
                <w:szCs w:val="21"/>
              </w:rPr>
            </w:pPr>
            <w:bookmarkStart w:id="2515" w:name="_Toc30995"/>
            <w:bookmarkStart w:id="2516" w:name="_Toc129904910"/>
            <w:bookmarkStart w:id="2517" w:name="_Toc127453920"/>
            <w:bookmarkStart w:id="2518" w:name="_Toc28636"/>
            <w:bookmarkStart w:id="2519" w:name="_Toc1670"/>
            <w:bookmarkStart w:id="2520" w:name="_Toc30295"/>
            <w:bookmarkStart w:id="2521" w:name="_Toc9819"/>
            <w:r w:rsidRPr="00050453">
              <w:rPr>
                <w:rFonts w:eastAsia="等线"/>
                <w:color w:val="000000"/>
                <w:sz w:val="21"/>
                <w:szCs w:val="21"/>
              </w:rPr>
              <w:t>12.5</w:t>
            </w:r>
            <w:bookmarkEnd w:id="2515"/>
            <w:bookmarkEnd w:id="2516"/>
            <w:bookmarkEnd w:id="2517"/>
            <w:bookmarkEnd w:id="2518"/>
            <w:bookmarkEnd w:id="2519"/>
            <w:bookmarkEnd w:id="2520"/>
            <w:bookmarkEnd w:id="2521"/>
          </w:p>
        </w:tc>
        <w:tc>
          <w:tcPr>
            <w:tcW w:w="426" w:type="pct"/>
            <w:vAlign w:val="center"/>
          </w:tcPr>
          <w:p w14:paraId="1ECA4618" w14:textId="77777777" w:rsidR="007E06F9" w:rsidRPr="00050453" w:rsidRDefault="007E06F9" w:rsidP="008F5174">
            <w:pPr>
              <w:jc w:val="center"/>
              <w:outlineLvl w:val="0"/>
              <w:rPr>
                <w:iCs/>
                <w:sz w:val="21"/>
                <w:szCs w:val="21"/>
              </w:rPr>
            </w:pPr>
            <w:bookmarkStart w:id="2522" w:name="_Toc10438"/>
            <w:bookmarkStart w:id="2523" w:name="_Toc8710"/>
            <w:bookmarkStart w:id="2524" w:name="_Toc16874"/>
            <w:bookmarkStart w:id="2525" w:name="_Toc129904911"/>
            <w:bookmarkStart w:id="2526" w:name="_Toc8638"/>
            <w:bookmarkStart w:id="2527" w:name="_Toc127453921"/>
            <w:bookmarkStart w:id="2528" w:name="_Toc25303"/>
            <w:r w:rsidRPr="00050453">
              <w:rPr>
                <w:rFonts w:eastAsia="等线"/>
                <w:color w:val="000000"/>
                <w:sz w:val="21"/>
                <w:szCs w:val="21"/>
              </w:rPr>
              <w:t>0</w:t>
            </w:r>
            <w:bookmarkEnd w:id="2522"/>
            <w:bookmarkEnd w:id="2523"/>
            <w:bookmarkEnd w:id="2524"/>
            <w:bookmarkEnd w:id="2525"/>
            <w:bookmarkEnd w:id="2526"/>
            <w:bookmarkEnd w:id="2527"/>
            <w:bookmarkEnd w:id="2528"/>
          </w:p>
        </w:tc>
        <w:tc>
          <w:tcPr>
            <w:tcW w:w="442" w:type="pct"/>
            <w:vAlign w:val="center"/>
          </w:tcPr>
          <w:p w14:paraId="50EFBBC4" w14:textId="77777777" w:rsidR="007E06F9" w:rsidRPr="00050453" w:rsidRDefault="007E06F9" w:rsidP="008F5174">
            <w:pPr>
              <w:jc w:val="center"/>
              <w:outlineLvl w:val="0"/>
              <w:rPr>
                <w:iCs/>
                <w:sz w:val="21"/>
                <w:szCs w:val="21"/>
              </w:rPr>
            </w:pPr>
            <w:bookmarkStart w:id="2529" w:name="_Toc129904912"/>
            <w:bookmarkStart w:id="2530" w:name="_Toc127453922"/>
            <w:bookmarkStart w:id="2531" w:name="_Toc27109"/>
            <w:bookmarkStart w:id="2532" w:name="_Toc26141"/>
            <w:bookmarkStart w:id="2533" w:name="_Toc19579"/>
            <w:bookmarkStart w:id="2534" w:name="_Toc3301"/>
            <w:bookmarkStart w:id="2535" w:name="_Toc3210"/>
            <w:r w:rsidRPr="00050453">
              <w:rPr>
                <w:rFonts w:eastAsia="等线"/>
                <w:color w:val="000000"/>
                <w:sz w:val="21"/>
                <w:szCs w:val="21"/>
              </w:rPr>
              <w:t>12.5</w:t>
            </w:r>
            <w:bookmarkEnd w:id="2529"/>
            <w:bookmarkEnd w:id="2530"/>
            <w:bookmarkEnd w:id="2531"/>
            <w:bookmarkEnd w:id="2532"/>
            <w:bookmarkEnd w:id="2533"/>
            <w:bookmarkEnd w:id="2534"/>
            <w:bookmarkEnd w:id="2535"/>
          </w:p>
        </w:tc>
      </w:tr>
      <w:tr w:rsidR="008F5174" w:rsidRPr="00050453" w14:paraId="75A093A8" w14:textId="77777777" w:rsidTr="001A715B">
        <w:trPr>
          <w:trHeight w:val="57"/>
          <w:jc w:val="center"/>
        </w:trPr>
        <w:tc>
          <w:tcPr>
            <w:tcW w:w="755" w:type="pct"/>
            <w:vAlign w:val="center"/>
          </w:tcPr>
          <w:p w14:paraId="4F9957D6" w14:textId="77777777" w:rsidR="007E06F9" w:rsidRPr="00050453" w:rsidRDefault="007E06F9" w:rsidP="008F5174">
            <w:pPr>
              <w:jc w:val="center"/>
              <w:outlineLvl w:val="0"/>
              <w:rPr>
                <w:iCs/>
                <w:sz w:val="21"/>
                <w:szCs w:val="21"/>
              </w:rPr>
            </w:pPr>
            <w:bookmarkStart w:id="2536" w:name="_Toc8273"/>
            <w:bookmarkStart w:id="2537" w:name="_Toc24689"/>
            <w:bookmarkStart w:id="2538" w:name="_Toc127453923"/>
            <w:bookmarkStart w:id="2539" w:name="_Toc30406"/>
            <w:bookmarkStart w:id="2540" w:name="_Toc2514"/>
            <w:bookmarkStart w:id="2541" w:name="_Toc129904913"/>
            <w:bookmarkStart w:id="2542" w:name="_Toc32039"/>
            <w:r w:rsidRPr="00050453">
              <w:rPr>
                <w:rFonts w:eastAsia="等线"/>
                <w:color w:val="000000"/>
                <w:sz w:val="21"/>
                <w:szCs w:val="21"/>
              </w:rPr>
              <w:t>GD-JM24</w:t>
            </w:r>
            <w:bookmarkEnd w:id="2536"/>
            <w:bookmarkEnd w:id="2537"/>
            <w:bookmarkEnd w:id="2538"/>
            <w:bookmarkEnd w:id="2539"/>
            <w:bookmarkEnd w:id="2540"/>
            <w:bookmarkEnd w:id="2541"/>
            <w:bookmarkEnd w:id="2542"/>
          </w:p>
        </w:tc>
        <w:tc>
          <w:tcPr>
            <w:tcW w:w="462" w:type="pct"/>
            <w:vAlign w:val="center"/>
          </w:tcPr>
          <w:p w14:paraId="48CB82D6" w14:textId="77777777" w:rsidR="007E06F9" w:rsidRPr="00050453" w:rsidRDefault="007E06F9" w:rsidP="008F5174">
            <w:pPr>
              <w:jc w:val="center"/>
              <w:outlineLvl w:val="0"/>
              <w:rPr>
                <w:iCs/>
                <w:sz w:val="21"/>
                <w:szCs w:val="21"/>
              </w:rPr>
            </w:pPr>
            <w:bookmarkStart w:id="2543" w:name="_Toc2458"/>
            <w:bookmarkStart w:id="2544" w:name="_Toc22859"/>
            <w:bookmarkStart w:id="2545" w:name="_Toc6754"/>
            <w:bookmarkStart w:id="2546" w:name="_Toc127453924"/>
            <w:bookmarkStart w:id="2547" w:name="_Toc5624"/>
            <w:bookmarkStart w:id="2548" w:name="_Toc129904914"/>
            <w:bookmarkStart w:id="2549" w:name="_Toc163"/>
            <w:r w:rsidRPr="00050453">
              <w:rPr>
                <w:rFonts w:eastAsia="等线"/>
                <w:color w:val="000000"/>
                <w:sz w:val="21"/>
                <w:szCs w:val="21"/>
              </w:rPr>
              <w:t>33d</w:t>
            </w:r>
            <w:bookmarkEnd w:id="2543"/>
            <w:bookmarkEnd w:id="2544"/>
            <w:bookmarkEnd w:id="2545"/>
            <w:bookmarkEnd w:id="2546"/>
            <w:bookmarkEnd w:id="2547"/>
            <w:bookmarkEnd w:id="2548"/>
            <w:bookmarkEnd w:id="2549"/>
          </w:p>
        </w:tc>
        <w:tc>
          <w:tcPr>
            <w:tcW w:w="567" w:type="pct"/>
            <w:vAlign w:val="center"/>
          </w:tcPr>
          <w:p w14:paraId="42671A44" w14:textId="58CD6D42"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08678A55" w14:textId="77777777" w:rsidR="007E06F9" w:rsidRPr="00050453" w:rsidRDefault="007E06F9" w:rsidP="008F5174">
            <w:pPr>
              <w:jc w:val="center"/>
              <w:outlineLvl w:val="0"/>
              <w:rPr>
                <w:iCs/>
                <w:sz w:val="21"/>
                <w:szCs w:val="21"/>
              </w:rPr>
            </w:pPr>
            <w:bookmarkStart w:id="2550" w:name="_Toc127453926"/>
            <w:bookmarkStart w:id="2551" w:name="_Toc13271"/>
            <w:bookmarkStart w:id="2552" w:name="_Toc32317"/>
            <w:bookmarkStart w:id="2553" w:name="_Toc24886"/>
            <w:bookmarkStart w:id="2554" w:name="_Toc129904916"/>
            <w:bookmarkStart w:id="2555" w:name="_Toc8254"/>
            <w:bookmarkStart w:id="2556" w:name="_Toc12241"/>
            <w:r w:rsidRPr="00050453">
              <w:rPr>
                <w:rFonts w:eastAsia="等线"/>
                <w:color w:val="000000"/>
                <w:sz w:val="21"/>
                <w:szCs w:val="21"/>
              </w:rPr>
              <w:t>\</w:t>
            </w:r>
            <w:bookmarkEnd w:id="2550"/>
            <w:bookmarkEnd w:id="2551"/>
            <w:bookmarkEnd w:id="2552"/>
            <w:bookmarkEnd w:id="2553"/>
            <w:bookmarkEnd w:id="2554"/>
            <w:bookmarkEnd w:id="2555"/>
            <w:bookmarkEnd w:id="2556"/>
          </w:p>
        </w:tc>
        <w:tc>
          <w:tcPr>
            <w:tcW w:w="551" w:type="pct"/>
            <w:vAlign w:val="center"/>
          </w:tcPr>
          <w:p w14:paraId="07329A60" w14:textId="77777777" w:rsidR="007E06F9" w:rsidRPr="00050453" w:rsidRDefault="007E06F9" w:rsidP="008F5174">
            <w:pPr>
              <w:jc w:val="center"/>
              <w:outlineLvl w:val="0"/>
              <w:rPr>
                <w:iCs/>
                <w:sz w:val="21"/>
                <w:szCs w:val="21"/>
              </w:rPr>
            </w:pPr>
            <w:bookmarkStart w:id="2557" w:name="_Toc15340"/>
            <w:bookmarkStart w:id="2558" w:name="_Toc31821"/>
            <w:bookmarkStart w:id="2559" w:name="_Toc127453927"/>
            <w:bookmarkStart w:id="2560" w:name="_Toc14872"/>
            <w:bookmarkStart w:id="2561" w:name="_Toc9958"/>
            <w:bookmarkStart w:id="2562" w:name="_Toc129904917"/>
            <w:bookmarkStart w:id="2563" w:name="_Toc4118"/>
            <w:r w:rsidRPr="00050453">
              <w:rPr>
                <w:rFonts w:eastAsia="等线"/>
                <w:color w:val="000000"/>
                <w:sz w:val="21"/>
                <w:szCs w:val="21"/>
              </w:rPr>
              <w:t>ITS-A</w:t>
            </w:r>
            <w:bookmarkEnd w:id="2557"/>
            <w:bookmarkEnd w:id="2558"/>
            <w:bookmarkEnd w:id="2559"/>
            <w:bookmarkEnd w:id="2560"/>
            <w:bookmarkEnd w:id="2561"/>
            <w:bookmarkEnd w:id="2562"/>
            <w:bookmarkEnd w:id="2563"/>
          </w:p>
        </w:tc>
        <w:tc>
          <w:tcPr>
            <w:tcW w:w="661" w:type="pct"/>
            <w:vAlign w:val="center"/>
          </w:tcPr>
          <w:p w14:paraId="3B5910E5" w14:textId="77777777" w:rsidR="007E06F9" w:rsidRPr="00050453" w:rsidRDefault="007E06F9" w:rsidP="008F5174">
            <w:pPr>
              <w:jc w:val="center"/>
              <w:outlineLvl w:val="0"/>
              <w:rPr>
                <w:iCs/>
                <w:sz w:val="21"/>
                <w:szCs w:val="21"/>
              </w:rPr>
            </w:pPr>
            <w:bookmarkStart w:id="2564" w:name="_Toc20121"/>
            <w:bookmarkStart w:id="2565" w:name="_Toc129904918"/>
            <w:bookmarkStart w:id="2566" w:name="_Toc23894"/>
            <w:bookmarkStart w:id="2567" w:name="_Toc20879"/>
            <w:bookmarkStart w:id="2568" w:name="_Toc24987"/>
            <w:bookmarkStart w:id="2569" w:name="_Toc127453928"/>
            <w:bookmarkStart w:id="2570" w:name="_Toc5845"/>
            <w:r w:rsidRPr="00050453">
              <w:rPr>
                <w:rFonts w:eastAsia="等线"/>
                <w:color w:val="000000"/>
                <w:sz w:val="21"/>
                <w:szCs w:val="21"/>
              </w:rPr>
              <w:t>18S-VI</w:t>
            </w:r>
            <w:bookmarkEnd w:id="2564"/>
            <w:bookmarkEnd w:id="2565"/>
            <w:bookmarkEnd w:id="2566"/>
            <w:bookmarkEnd w:id="2567"/>
            <w:bookmarkEnd w:id="2568"/>
            <w:bookmarkEnd w:id="2569"/>
            <w:bookmarkEnd w:id="2570"/>
          </w:p>
        </w:tc>
        <w:tc>
          <w:tcPr>
            <w:tcW w:w="334" w:type="pct"/>
            <w:vAlign w:val="center"/>
          </w:tcPr>
          <w:p w14:paraId="62E9E79F" w14:textId="77777777" w:rsidR="007E06F9" w:rsidRPr="00050453" w:rsidRDefault="007E06F9" w:rsidP="008F5174">
            <w:pPr>
              <w:jc w:val="center"/>
              <w:outlineLvl w:val="0"/>
              <w:rPr>
                <w:iCs/>
                <w:sz w:val="21"/>
                <w:szCs w:val="21"/>
              </w:rPr>
            </w:pPr>
            <w:bookmarkStart w:id="2571" w:name="_Toc13617"/>
            <w:bookmarkStart w:id="2572" w:name="_Toc9728"/>
            <w:bookmarkStart w:id="2573" w:name="_Toc129904919"/>
            <w:bookmarkStart w:id="2574" w:name="_Toc4363"/>
            <w:bookmarkStart w:id="2575" w:name="_Toc127453929"/>
            <w:bookmarkStart w:id="2576" w:name="_Toc78"/>
            <w:bookmarkStart w:id="2577" w:name="_Toc28722"/>
            <w:r w:rsidRPr="00050453">
              <w:rPr>
                <w:rFonts w:eastAsia="等线"/>
                <w:color w:val="000000"/>
                <w:sz w:val="21"/>
                <w:szCs w:val="21"/>
              </w:rPr>
              <w:t>12.5</w:t>
            </w:r>
            <w:bookmarkEnd w:id="2571"/>
            <w:bookmarkEnd w:id="2572"/>
            <w:bookmarkEnd w:id="2573"/>
            <w:bookmarkEnd w:id="2574"/>
            <w:bookmarkEnd w:id="2575"/>
            <w:bookmarkEnd w:id="2576"/>
            <w:bookmarkEnd w:id="2577"/>
          </w:p>
        </w:tc>
        <w:tc>
          <w:tcPr>
            <w:tcW w:w="394" w:type="pct"/>
            <w:vAlign w:val="center"/>
          </w:tcPr>
          <w:p w14:paraId="4267B513" w14:textId="77777777" w:rsidR="007E06F9" w:rsidRPr="00050453" w:rsidRDefault="007E06F9" w:rsidP="008F5174">
            <w:pPr>
              <w:jc w:val="center"/>
              <w:outlineLvl w:val="0"/>
              <w:rPr>
                <w:iCs/>
                <w:sz w:val="21"/>
                <w:szCs w:val="21"/>
              </w:rPr>
            </w:pPr>
            <w:bookmarkStart w:id="2578" w:name="_Toc27391"/>
            <w:bookmarkStart w:id="2579" w:name="_Toc129904920"/>
            <w:bookmarkStart w:id="2580" w:name="_Toc8227"/>
            <w:bookmarkStart w:id="2581" w:name="_Toc127453930"/>
            <w:bookmarkStart w:id="2582" w:name="_Toc9292"/>
            <w:bookmarkStart w:id="2583" w:name="_Toc10369"/>
            <w:bookmarkStart w:id="2584" w:name="_Toc21973"/>
            <w:r w:rsidRPr="00050453">
              <w:rPr>
                <w:rFonts w:eastAsia="等线"/>
                <w:color w:val="000000"/>
                <w:sz w:val="21"/>
                <w:szCs w:val="21"/>
              </w:rPr>
              <w:t>0</w:t>
            </w:r>
            <w:bookmarkEnd w:id="2578"/>
            <w:bookmarkEnd w:id="2579"/>
            <w:bookmarkEnd w:id="2580"/>
            <w:bookmarkEnd w:id="2581"/>
            <w:bookmarkEnd w:id="2582"/>
            <w:bookmarkEnd w:id="2583"/>
            <w:bookmarkEnd w:id="2584"/>
          </w:p>
        </w:tc>
        <w:tc>
          <w:tcPr>
            <w:tcW w:w="426" w:type="pct"/>
            <w:vAlign w:val="center"/>
          </w:tcPr>
          <w:p w14:paraId="1F9A6C7A" w14:textId="77777777" w:rsidR="007E06F9" w:rsidRPr="00050453" w:rsidRDefault="007E06F9" w:rsidP="008F5174">
            <w:pPr>
              <w:jc w:val="center"/>
              <w:outlineLvl w:val="0"/>
              <w:rPr>
                <w:iCs/>
                <w:sz w:val="21"/>
                <w:szCs w:val="21"/>
              </w:rPr>
            </w:pPr>
            <w:bookmarkStart w:id="2585" w:name="_Toc127453931"/>
            <w:bookmarkStart w:id="2586" w:name="_Toc17278"/>
            <w:bookmarkStart w:id="2587" w:name="_Toc788"/>
            <w:bookmarkStart w:id="2588" w:name="_Toc25453"/>
            <w:bookmarkStart w:id="2589" w:name="_Toc129904921"/>
            <w:bookmarkStart w:id="2590" w:name="_Toc7581"/>
            <w:bookmarkStart w:id="2591" w:name="_Toc25644"/>
            <w:r w:rsidRPr="00050453">
              <w:rPr>
                <w:rFonts w:eastAsia="等线"/>
                <w:color w:val="000000"/>
                <w:sz w:val="21"/>
                <w:szCs w:val="21"/>
              </w:rPr>
              <w:t>0</w:t>
            </w:r>
            <w:bookmarkEnd w:id="2585"/>
            <w:bookmarkEnd w:id="2586"/>
            <w:bookmarkEnd w:id="2587"/>
            <w:bookmarkEnd w:id="2588"/>
            <w:bookmarkEnd w:id="2589"/>
            <w:bookmarkEnd w:id="2590"/>
            <w:bookmarkEnd w:id="2591"/>
          </w:p>
        </w:tc>
        <w:tc>
          <w:tcPr>
            <w:tcW w:w="442" w:type="pct"/>
            <w:vAlign w:val="center"/>
          </w:tcPr>
          <w:p w14:paraId="02403E3E" w14:textId="77777777" w:rsidR="007E06F9" w:rsidRPr="00050453" w:rsidRDefault="007E06F9" w:rsidP="008F5174">
            <w:pPr>
              <w:jc w:val="center"/>
              <w:outlineLvl w:val="0"/>
              <w:rPr>
                <w:iCs/>
                <w:sz w:val="21"/>
                <w:szCs w:val="21"/>
              </w:rPr>
            </w:pPr>
            <w:bookmarkStart w:id="2592" w:name="_Toc31116"/>
            <w:bookmarkStart w:id="2593" w:name="_Toc129904922"/>
            <w:bookmarkStart w:id="2594" w:name="_Toc12506"/>
            <w:bookmarkStart w:id="2595" w:name="_Toc23533"/>
            <w:bookmarkStart w:id="2596" w:name="_Toc127453932"/>
            <w:bookmarkStart w:id="2597" w:name="_Toc5553"/>
            <w:bookmarkStart w:id="2598" w:name="_Toc32275"/>
            <w:r w:rsidRPr="00050453">
              <w:rPr>
                <w:rFonts w:eastAsia="等线"/>
                <w:color w:val="000000"/>
                <w:sz w:val="21"/>
                <w:szCs w:val="21"/>
              </w:rPr>
              <w:t>0</w:t>
            </w:r>
            <w:bookmarkEnd w:id="2592"/>
            <w:bookmarkEnd w:id="2593"/>
            <w:bookmarkEnd w:id="2594"/>
            <w:bookmarkEnd w:id="2595"/>
            <w:bookmarkEnd w:id="2596"/>
            <w:bookmarkEnd w:id="2597"/>
            <w:bookmarkEnd w:id="2598"/>
          </w:p>
        </w:tc>
      </w:tr>
      <w:tr w:rsidR="008F5174" w:rsidRPr="00050453" w14:paraId="015497FC" w14:textId="77777777" w:rsidTr="001A715B">
        <w:trPr>
          <w:trHeight w:val="57"/>
          <w:jc w:val="center"/>
        </w:trPr>
        <w:tc>
          <w:tcPr>
            <w:tcW w:w="755" w:type="pct"/>
            <w:vAlign w:val="center"/>
          </w:tcPr>
          <w:p w14:paraId="2C4D8AA6" w14:textId="77777777" w:rsidR="007E06F9" w:rsidRPr="00050453" w:rsidRDefault="007E06F9" w:rsidP="008F5174">
            <w:pPr>
              <w:jc w:val="center"/>
              <w:outlineLvl w:val="0"/>
              <w:rPr>
                <w:iCs/>
                <w:sz w:val="21"/>
                <w:szCs w:val="21"/>
              </w:rPr>
            </w:pPr>
            <w:bookmarkStart w:id="2599" w:name="_Toc129904923"/>
            <w:bookmarkStart w:id="2600" w:name="_Toc24825"/>
            <w:bookmarkStart w:id="2601" w:name="_Toc127453933"/>
            <w:bookmarkStart w:id="2602" w:name="_Toc31838"/>
            <w:bookmarkStart w:id="2603" w:name="_Toc17516"/>
            <w:bookmarkStart w:id="2604" w:name="_Toc26549"/>
            <w:bookmarkStart w:id="2605" w:name="_Toc6535"/>
            <w:r w:rsidRPr="00050453">
              <w:rPr>
                <w:rFonts w:eastAsia="等线"/>
                <w:color w:val="000000"/>
                <w:sz w:val="21"/>
                <w:szCs w:val="21"/>
              </w:rPr>
              <w:t>GD-JM25</w:t>
            </w:r>
            <w:bookmarkEnd w:id="2599"/>
            <w:bookmarkEnd w:id="2600"/>
            <w:bookmarkEnd w:id="2601"/>
            <w:bookmarkEnd w:id="2602"/>
            <w:bookmarkEnd w:id="2603"/>
            <w:bookmarkEnd w:id="2604"/>
            <w:bookmarkEnd w:id="2605"/>
          </w:p>
        </w:tc>
        <w:tc>
          <w:tcPr>
            <w:tcW w:w="462" w:type="pct"/>
            <w:vAlign w:val="center"/>
          </w:tcPr>
          <w:p w14:paraId="35CCBB07" w14:textId="77777777" w:rsidR="007E06F9" w:rsidRPr="00050453" w:rsidRDefault="007E06F9" w:rsidP="008F5174">
            <w:pPr>
              <w:jc w:val="center"/>
              <w:outlineLvl w:val="0"/>
              <w:rPr>
                <w:iCs/>
                <w:sz w:val="21"/>
                <w:szCs w:val="21"/>
              </w:rPr>
            </w:pPr>
            <w:bookmarkStart w:id="2606" w:name="_Toc22947"/>
            <w:bookmarkStart w:id="2607" w:name="_Toc127453934"/>
            <w:bookmarkStart w:id="2608" w:name="_Toc129904924"/>
            <w:bookmarkStart w:id="2609" w:name="_Toc30548"/>
            <w:bookmarkStart w:id="2610" w:name="_Toc16824"/>
            <w:bookmarkStart w:id="2611" w:name="_Toc28522"/>
            <w:bookmarkStart w:id="2612" w:name="_Toc9186"/>
            <w:r w:rsidRPr="00050453">
              <w:rPr>
                <w:rFonts w:eastAsia="等线"/>
                <w:color w:val="000000"/>
                <w:sz w:val="21"/>
                <w:szCs w:val="21"/>
              </w:rPr>
              <w:t>33d</w:t>
            </w:r>
            <w:bookmarkEnd w:id="2606"/>
            <w:bookmarkEnd w:id="2607"/>
            <w:bookmarkEnd w:id="2608"/>
            <w:bookmarkEnd w:id="2609"/>
            <w:bookmarkEnd w:id="2610"/>
            <w:bookmarkEnd w:id="2611"/>
            <w:bookmarkEnd w:id="2612"/>
          </w:p>
        </w:tc>
        <w:tc>
          <w:tcPr>
            <w:tcW w:w="567" w:type="pct"/>
            <w:vAlign w:val="center"/>
          </w:tcPr>
          <w:p w14:paraId="0A2FC247" w14:textId="0C67F1C0" w:rsidR="007E06F9" w:rsidRPr="00050453" w:rsidRDefault="008F5174" w:rsidP="008F5174">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653CE340" w14:textId="77777777" w:rsidR="007E06F9" w:rsidRPr="00050453" w:rsidRDefault="007E06F9" w:rsidP="008F5174">
            <w:pPr>
              <w:jc w:val="center"/>
              <w:outlineLvl w:val="0"/>
              <w:rPr>
                <w:iCs/>
                <w:sz w:val="21"/>
                <w:szCs w:val="21"/>
              </w:rPr>
            </w:pPr>
            <w:bookmarkStart w:id="2613" w:name="_Toc127453936"/>
            <w:bookmarkStart w:id="2614" w:name="_Toc8920"/>
            <w:bookmarkStart w:id="2615" w:name="_Toc129904926"/>
            <w:bookmarkStart w:id="2616" w:name="_Toc4359"/>
            <w:bookmarkStart w:id="2617" w:name="_Toc14528"/>
            <w:bookmarkStart w:id="2618" w:name="_Toc20471"/>
            <w:bookmarkStart w:id="2619" w:name="_Toc6494"/>
            <w:r w:rsidRPr="00050453">
              <w:rPr>
                <w:rFonts w:eastAsia="等线"/>
                <w:color w:val="000000"/>
                <w:sz w:val="21"/>
                <w:szCs w:val="21"/>
              </w:rPr>
              <w:t>\</w:t>
            </w:r>
            <w:bookmarkEnd w:id="2613"/>
            <w:bookmarkEnd w:id="2614"/>
            <w:bookmarkEnd w:id="2615"/>
            <w:bookmarkEnd w:id="2616"/>
            <w:bookmarkEnd w:id="2617"/>
            <w:bookmarkEnd w:id="2618"/>
            <w:bookmarkEnd w:id="2619"/>
          </w:p>
        </w:tc>
        <w:tc>
          <w:tcPr>
            <w:tcW w:w="551" w:type="pct"/>
            <w:vAlign w:val="center"/>
          </w:tcPr>
          <w:p w14:paraId="6BE6F6B3" w14:textId="77777777" w:rsidR="007E06F9" w:rsidRPr="00050453" w:rsidRDefault="007E06F9" w:rsidP="008F5174">
            <w:pPr>
              <w:jc w:val="center"/>
              <w:outlineLvl w:val="0"/>
              <w:rPr>
                <w:iCs/>
                <w:sz w:val="21"/>
                <w:szCs w:val="21"/>
              </w:rPr>
            </w:pPr>
            <w:bookmarkStart w:id="2620" w:name="_Toc25632"/>
            <w:bookmarkStart w:id="2621" w:name="_Toc127453937"/>
            <w:bookmarkStart w:id="2622" w:name="_Toc129904927"/>
            <w:bookmarkStart w:id="2623" w:name="_Toc21860"/>
            <w:bookmarkStart w:id="2624" w:name="_Toc7126"/>
            <w:bookmarkStart w:id="2625" w:name="_Toc31946"/>
            <w:bookmarkStart w:id="2626" w:name="_Toc16296"/>
            <w:r w:rsidRPr="00050453">
              <w:rPr>
                <w:rFonts w:eastAsia="等线"/>
                <w:color w:val="000000"/>
                <w:sz w:val="21"/>
                <w:szCs w:val="21"/>
              </w:rPr>
              <w:t>ITS-A</w:t>
            </w:r>
            <w:bookmarkEnd w:id="2620"/>
            <w:bookmarkEnd w:id="2621"/>
            <w:bookmarkEnd w:id="2622"/>
            <w:bookmarkEnd w:id="2623"/>
            <w:bookmarkEnd w:id="2624"/>
            <w:bookmarkEnd w:id="2625"/>
            <w:bookmarkEnd w:id="2626"/>
          </w:p>
        </w:tc>
        <w:tc>
          <w:tcPr>
            <w:tcW w:w="661" w:type="pct"/>
            <w:vAlign w:val="center"/>
          </w:tcPr>
          <w:p w14:paraId="169312D0" w14:textId="77777777" w:rsidR="007E06F9" w:rsidRPr="00050453" w:rsidRDefault="007E06F9" w:rsidP="008F5174">
            <w:pPr>
              <w:jc w:val="center"/>
              <w:outlineLvl w:val="0"/>
              <w:rPr>
                <w:iCs/>
                <w:sz w:val="21"/>
                <w:szCs w:val="21"/>
              </w:rPr>
            </w:pPr>
            <w:bookmarkStart w:id="2627" w:name="_Toc8986"/>
            <w:bookmarkStart w:id="2628" w:name="_Toc31831"/>
            <w:bookmarkStart w:id="2629" w:name="_Toc129904928"/>
            <w:bookmarkStart w:id="2630" w:name="_Toc16328"/>
            <w:bookmarkStart w:id="2631" w:name="_Toc1471"/>
            <w:bookmarkStart w:id="2632" w:name="_Toc127453938"/>
            <w:bookmarkStart w:id="2633" w:name="_Toc16169"/>
            <w:r w:rsidRPr="00050453">
              <w:rPr>
                <w:rFonts w:eastAsia="等线"/>
                <w:color w:val="000000"/>
                <w:sz w:val="21"/>
                <w:szCs w:val="21"/>
              </w:rPr>
              <w:t>18S-VI</w:t>
            </w:r>
            <w:bookmarkEnd w:id="2627"/>
            <w:bookmarkEnd w:id="2628"/>
            <w:bookmarkEnd w:id="2629"/>
            <w:bookmarkEnd w:id="2630"/>
            <w:bookmarkEnd w:id="2631"/>
            <w:bookmarkEnd w:id="2632"/>
            <w:bookmarkEnd w:id="2633"/>
          </w:p>
        </w:tc>
        <w:tc>
          <w:tcPr>
            <w:tcW w:w="334" w:type="pct"/>
            <w:vAlign w:val="center"/>
          </w:tcPr>
          <w:p w14:paraId="23456AB0" w14:textId="77777777" w:rsidR="007E06F9" w:rsidRPr="00050453" w:rsidRDefault="007E06F9" w:rsidP="008F5174">
            <w:pPr>
              <w:jc w:val="center"/>
              <w:outlineLvl w:val="0"/>
              <w:rPr>
                <w:iCs/>
                <w:sz w:val="21"/>
                <w:szCs w:val="21"/>
              </w:rPr>
            </w:pPr>
            <w:bookmarkStart w:id="2634" w:name="_Toc29896"/>
            <w:bookmarkStart w:id="2635" w:name="_Toc27097"/>
            <w:bookmarkStart w:id="2636" w:name="_Toc12072"/>
            <w:bookmarkStart w:id="2637" w:name="_Toc129904929"/>
            <w:bookmarkStart w:id="2638" w:name="_Toc127453939"/>
            <w:bookmarkStart w:id="2639" w:name="_Toc12596"/>
            <w:bookmarkStart w:id="2640" w:name="_Toc18996"/>
            <w:r w:rsidRPr="00050453">
              <w:rPr>
                <w:rFonts w:eastAsia="等线"/>
                <w:color w:val="000000"/>
                <w:sz w:val="21"/>
                <w:szCs w:val="21"/>
              </w:rPr>
              <w:t>0</w:t>
            </w:r>
            <w:bookmarkEnd w:id="2634"/>
            <w:bookmarkEnd w:id="2635"/>
            <w:bookmarkEnd w:id="2636"/>
            <w:bookmarkEnd w:id="2637"/>
            <w:bookmarkEnd w:id="2638"/>
            <w:bookmarkEnd w:id="2639"/>
            <w:bookmarkEnd w:id="2640"/>
          </w:p>
        </w:tc>
        <w:tc>
          <w:tcPr>
            <w:tcW w:w="394" w:type="pct"/>
            <w:vAlign w:val="center"/>
          </w:tcPr>
          <w:p w14:paraId="391AB376" w14:textId="77777777" w:rsidR="007E06F9" w:rsidRPr="00050453" w:rsidRDefault="007E06F9" w:rsidP="008F5174">
            <w:pPr>
              <w:jc w:val="center"/>
              <w:outlineLvl w:val="0"/>
              <w:rPr>
                <w:iCs/>
                <w:sz w:val="21"/>
                <w:szCs w:val="21"/>
              </w:rPr>
            </w:pPr>
            <w:bookmarkStart w:id="2641" w:name="_Toc129904930"/>
            <w:bookmarkStart w:id="2642" w:name="_Toc6813"/>
            <w:bookmarkStart w:id="2643" w:name="_Toc25659"/>
            <w:bookmarkStart w:id="2644" w:name="_Toc9466"/>
            <w:bookmarkStart w:id="2645" w:name="_Toc11923"/>
            <w:bookmarkStart w:id="2646" w:name="_Toc127453940"/>
            <w:bookmarkStart w:id="2647" w:name="_Toc27732"/>
            <w:r w:rsidRPr="00050453">
              <w:rPr>
                <w:rFonts w:eastAsia="等线"/>
                <w:color w:val="000000"/>
                <w:sz w:val="21"/>
                <w:szCs w:val="21"/>
              </w:rPr>
              <w:t>12.5</w:t>
            </w:r>
            <w:bookmarkEnd w:id="2641"/>
            <w:bookmarkEnd w:id="2642"/>
            <w:bookmarkEnd w:id="2643"/>
            <w:bookmarkEnd w:id="2644"/>
            <w:bookmarkEnd w:id="2645"/>
            <w:bookmarkEnd w:id="2646"/>
            <w:bookmarkEnd w:id="2647"/>
          </w:p>
        </w:tc>
        <w:tc>
          <w:tcPr>
            <w:tcW w:w="426" w:type="pct"/>
            <w:vAlign w:val="center"/>
          </w:tcPr>
          <w:p w14:paraId="50638152" w14:textId="77777777" w:rsidR="007E06F9" w:rsidRPr="00050453" w:rsidRDefault="007E06F9" w:rsidP="008F5174">
            <w:pPr>
              <w:jc w:val="center"/>
              <w:outlineLvl w:val="0"/>
              <w:rPr>
                <w:iCs/>
                <w:sz w:val="21"/>
                <w:szCs w:val="21"/>
              </w:rPr>
            </w:pPr>
            <w:bookmarkStart w:id="2648" w:name="_Toc2516"/>
            <w:bookmarkStart w:id="2649" w:name="_Toc19395"/>
            <w:bookmarkStart w:id="2650" w:name="_Toc127453941"/>
            <w:bookmarkStart w:id="2651" w:name="_Toc15423"/>
            <w:bookmarkStart w:id="2652" w:name="_Toc5866"/>
            <w:bookmarkStart w:id="2653" w:name="_Toc129904931"/>
            <w:bookmarkStart w:id="2654" w:name="_Toc3232"/>
            <w:r w:rsidRPr="00050453">
              <w:rPr>
                <w:rFonts w:eastAsia="等线"/>
                <w:color w:val="000000"/>
                <w:sz w:val="21"/>
                <w:szCs w:val="21"/>
              </w:rPr>
              <w:t>0</w:t>
            </w:r>
            <w:bookmarkEnd w:id="2648"/>
            <w:bookmarkEnd w:id="2649"/>
            <w:bookmarkEnd w:id="2650"/>
            <w:bookmarkEnd w:id="2651"/>
            <w:bookmarkEnd w:id="2652"/>
            <w:bookmarkEnd w:id="2653"/>
            <w:bookmarkEnd w:id="2654"/>
          </w:p>
        </w:tc>
        <w:tc>
          <w:tcPr>
            <w:tcW w:w="442" w:type="pct"/>
            <w:vAlign w:val="center"/>
          </w:tcPr>
          <w:p w14:paraId="1464FD42" w14:textId="77777777" w:rsidR="007E06F9" w:rsidRPr="00050453" w:rsidRDefault="007E06F9" w:rsidP="008F5174">
            <w:pPr>
              <w:jc w:val="center"/>
              <w:outlineLvl w:val="0"/>
              <w:rPr>
                <w:iCs/>
                <w:sz w:val="21"/>
                <w:szCs w:val="21"/>
              </w:rPr>
            </w:pPr>
            <w:bookmarkStart w:id="2655" w:name="_Toc129904932"/>
            <w:bookmarkStart w:id="2656" w:name="_Toc25992"/>
            <w:bookmarkStart w:id="2657" w:name="_Toc3046"/>
            <w:bookmarkStart w:id="2658" w:name="_Toc127453942"/>
            <w:bookmarkStart w:id="2659" w:name="_Toc17945"/>
            <w:bookmarkStart w:id="2660" w:name="_Toc23917"/>
            <w:bookmarkStart w:id="2661" w:name="_Toc4259"/>
            <w:r w:rsidRPr="00050453">
              <w:rPr>
                <w:rFonts w:eastAsia="等线"/>
                <w:color w:val="000000"/>
                <w:sz w:val="21"/>
                <w:szCs w:val="21"/>
              </w:rPr>
              <w:t>12.5</w:t>
            </w:r>
            <w:bookmarkEnd w:id="2655"/>
            <w:bookmarkEnd w:id="2656"/>
            <w:bookmarkEnd w:id="2657"/>
            <w:bookmarkEnd w:id="2658"/>
            <w:bookmarkEnd w:id="2659"/>
            <w:bookmarkEnd w:id="2660"/>
            <w:bookmarkEnd w:id="2661"/>
          </w:p>
        </w:tc>
      </w:tr>
      <w:tr w:rsidR="001A715B" w:rsidRPr="00050453" w14:paraId="4C9C3D23" w14:textId="77777777" w:rsidTr="001A715B">
        <w:trPr>
          <w:trHeight w:val="57"/>
          <w:jc w:val="center"/>
        </w:trPr>
        <w:tc>
          <w:tcPr>
            <w:tcW w:w="755" w:type="pct"/>
            <w:vAlign w:val="center"/>
          </w:tcPr>
          <w:p w14:paraId="74D2DFEA" w14:textId="68BC9B28" w:rsidR="001A715B" w:rsidRPr="00050453" w:rsidRDefault="001A715B" w:rsidP="001A715B">
            <w:pPr>
              <w:jc w:val="center"/>
              <w:outlineLvl w:val="0"/>
              <w:rPr>
                <w:rFonts w:eastAsia="等线"/>
                <w:color w:val="000000"/>
                <w:sz w:val="21"/>
                <w:szCs w:val="21"/>
              </w:rPr>
            </w:pPr>
            <w:bookmarkStart w:id="2662" w:name="_Toc127453954"/>
            <w:bookmarkStart w:id="2663" w:name="_Toc16783"/>
            <w:bookmarkStart w:id="2664" w:name="_Toc129904944"/>
            <w:bookmarkStart w:id="2665" w:name="_Toc12251"/>
            <w:bookmarkStart w:id="2666" w:name="_Toc26334"/>
            <w:bookmarkStart w:id="2667" w:name="_Toc5840"/>
            <w:bookmarkStart w:id="2668" w:name="_Toc21540"/>
            <w:r w:rsidRPr="00050453">
              <w:rPr>
                <w:iCs/>
                <w:sz w:val="21"/>
                <w:szCs w:val="21"/>
              </w:rPr>
              <w:t>GD-JM26</w:t>
            </w:r>
            <w:bookmarkEnd w:id="2662"/>
            <w:bookmarkEnd w:id="2663"/>
            <w:bookmarkEnd w:id="2664"/>
            <w:bookmarkEnd w:id="2665"/>
            <w:bookmarkEnd w:id="2666"/>
            <w:bookmarkEnd w:id="2667"/>
            <w:bookmarkEnd w:id="2668"/>
          </w:p>
        </w:tc>
        <w:tc>
          <w:tcPr>
            <w:tcW w:w="462" w:type="pct"/>
            <w:vAlign w:val="center"/>
          </w:tcPr>
          <w:p w14:paraId="58E4F7E3" w14:textId="269948DD" w:rsidR="001A715B" w:rsidRPr="00050453" w:rsidRDefault="001A715B" w:rsidP="001A715B">
            <w:pPr>
              <w:jc w:val="center"/>
              <w:outlineLvl w:val="0"/>
              <w:rPr>
                <w:rFonts w:eastAsia="等线"/>
                <w:color w:val="000000"/>
                <w:sz w:val="21"/>
                <w:szCs w:val="21"/>
              </w:rPr>
            </w:pPr>
            <w:bookmarkStart w:id="2669" w:name="_Toc29681"/>
            <w:bookmarkStart w:id="2670" w:name="_Toc129904945"/>
            <w:bookmarkStart w:id="2671" w:name="_Toc8350"/>
            <w:bookmarkStart w:id="2672" w:name="_Toc127453955"/>
            <w:bookmarkStart w:id="2673" w:name="_Toc12393"/>
            <w:bookmarkStart w:id="2674" w:name="_Toc27951"/>
            <w:bookmarkStart w:id="2675" w:name="_Toc19457"/>
            <w:r w:rsidRPr="00050453">
              <w:rPr>
                <w:iCs/>
                <w:sz w:val="21"/>
                <w:szCs w:val="21"/>
              </w:rPr>
              <w:t>33d</w:t>
            </w:r>
            <w:bookmarkEnd w:id="2669"/>
            <w:bookmarkEnd w:id="2670"/>
            <w:bookmarkEnd w:id="2671"/>
            <w:bookmarkEnd w:id="2672"/>
            <w:bookmarkEnd w:id="2673"/>
            <w:bookmarkEnd w:id="2674"/>
            <w:bookmarkEnd w:id="2675"/>
          </w:p>
        </w:tc>
        <w:tc>
          <w:tcPr>
            <w:tcW w:w="567" w:type="pct"/>
            <w:vAlign w:val="center"/>
          </w:tcPr>
          <w:p w14:paraId="63069E3F" w14:textId="618D1F60" w:rsidR="001A715B" w:rsidRPr="00050453" w:rsidRDefault="001A715B" w:rsidP="001A715B">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0FF1CE7A" w14:textId="7DF97E96" w:rsidR="001A715B" w:rsidRPr="00050453" w:rsidRDefault="001A715B" w:rsidP="001A715B">
            <w:pPr>
              <w:jc w:val="center"/>
              <w:outlineLvl w:val="0"/>
              <w:rPr>
                <w:rFonts w:eastAsia="等线"/>
                <w:color w:val="000000"/>
                <w:sz w:val="21"/>
                <w:szCs w:val="21"/>
              </w:rPr>
            </w:pPr>
            <w:bookmarkStart w:id="2676" w:name="_Toc27801"/>
            <w:bookmarkStart w:id="2677" w:name="_Toc665"/>
            <w:bookmarkStart w:id="2678" w:name="_Toc127453957"/>
            <w:bookmarkStart w:id="2679" w:name="_Toc29167"/>
            <w:bookmarkStart w:id="2680" w:name="_Toc129904947"/>
            <w:bookmarkStart w:id="2681" w:name="_Toc32523"/>
            <w:bookmarkStart w:id="2682" w:name="_Toc23037"/>
            <w:r w:rsidRPr="00050453">
              <w:rPr>
                <w:iCs/>
                <w:sz w:val="21"/>
                <w:szCs w:val="21"/>
              </w:rPr>
              <w:t>\</w:t>
            </w:r>
            <w:bookmarkEnd w:id="2676"/>
            <w:bookmarkEnd w:id="2677"/>
            <w:bookmarkEnd w:id="2678"/>
            <w:bookmarkEnd w:id="2679"/>
            <w:bookmarkEnd w:id="2680"/>
            <w:bookmarkEnd w:id="2681"/>
            <w:bookmarkEnd w:id="2682"/>
          </w:p>
        </w:tc>
        <w:tc>
          <w:tcPr>
            <w:tcW w:w="551" w:type="pct"/>
            <w:vAlign w:val="center"/>
          </w:tcPr>
          <w:p w14:paraId="4A8ACDE6" w14:textId="677A4317" w:rsidR="001A715B" w:rsidRPr="00050453" w:rsidRDefault="001A715B" w:rsidP="001A715B">
            <w:pPr>
              <w:jc w:val="center"/>
              <w:outlineLvl w:val="0"/>
              <w:rPr>
                <w:rFonts w:eastAsia="等线"/>
                <w:color w:val="000000"/>
                <w:sz w:val="21"/>
                <w:szCs w:val="21"/>
              </w:rPr>
            </w:pPr>
            <w:bookmarkStart w:id="2683" w:name="_Toc127453958"/>
            <w:bookmarkStart w:id="2684" w:name="_Toc5489"/>
            <w:bookmarkStart w:id="2685" w:name="_Toc129904948"/>
            <w:bookmarkStart w:id="2686" w:name="_Toc276"/>
            <w:bookmarkStart w:id="2687" w:name="_Toc28019"/>
            <w:bookmarkStart w:id="2688" w:name="_Toc18609"/>
            <w:bookmarkStart w:id="2689" w:name="_Toc5595"/>
            <w:r w:rsidRPr="00050453">
              <w:rPr>
                <w:iCs/>
                <w:sz w:val="21"/>
                <w:szCs w:val="21"/>
              </w:rPr>
              <w:t>ITS-A</w:t>
            </w:r>
            <w:bookmarkEnd w:id="2683"/>
            <w:bookmarkEnd w:id="2684"/>
            <w:bookmarkEnd w:id="2685"/>
            <w:bookmarkEnd w:id="2686"/>
            <w:bookmarkEnd w:id="2687"/>
            <w:bookmarkEnd w:id="2688"/>
            <w:bookmarkEnd w:id="2689"/>
          </w:p>
        </w:tc>
        <w:tc>
          <w:tcPr>
            <w:tcW w:w="661" w:type="pct"/>
            <w:vAlign w:val="center"/>
          </w:tcPr>
          <w:p w14:paraId="4A09D782" w14:textId="586CBA45" w:rsidR="001A715B" w:rsidRPr="00050453" w:rsidRDefault="001A715B" w:rsidP="001A715B">
            <w:pPr>
              <w:jc w:val="center"/>
              <w:outlineLvl w:val="0"/>
              <w:rPr>
                <w:rFonts w:eastAsia="等线"/>
                <w:color w:val="000000"/>
                <w:sz w:val="21"/>
                <w:szCs w:val="21"/>
              </w:rPr>
            </w:pPr>
            <w:bookmarkStart w:id="2690" w:name="_Toc127453959"/>
            <w:bookmarkStart w:id="2691" w:name="_Toc12269"/>
            <w:bookmarkStart w:id="2692" w:name="_Toc1362"/>
            <w:bookmarkStart w:id="2693" w:name="_Toc178"/>
            <w:bookmarkStart w:id="2694" w:name="_Toc129904949"/>
            <w:bookmarkStart w:id="2695" w:name="_Toc12812"/>
            <w:bookmarkStart w:id="2696" w:name="_Toc16753"/>
            <w:r w:rsidRPr="00050453">
              <w:rPr>
                <w:iCs/>
                <w:sz w:val="21"/>
                <w:szCs w:val="21"/>
              </w:rPr>
              <w:t>18S-VI</w:t>
            </w:r>
            <w:bookmarkEnd w:id="2690"/>
            <w:bookmarkEnd w:id="2691"/>
            <w:bookmarkEnd w:id="2692"/>
            <w:bookmarkEnd w:id="2693"/>
            <w:bookmarkEnd w:id="2694"/>
            <w:bookmarkEnd w:id="2695"/>
            <w:bookmarkEnd w:id="2696"/>
          </w:p>
        </w:tc>
        <w:tc>
          <w:tcPr>
            <w:tcW w:w="334" w:type="pct"/>
            <w:vAlign w:val="center"/>
          </w:tcPr>
          <w:p w14:paraId="769D5FBA" w14:textId="5E32DF01" w:rsidR="001A715B" w:rsidRPr="00050453" w:rsidRDefault="001A715B" w:rsidP="001A715B">
            <w:pPr>
              <w:jc w:val="center"/>
              <w:outlineLvl w:val="0"/>
              <w:rPr>
                <w:rFonts w:eastAsia="等线"/>
                <w:color w:val="000000"/>
                <w:sz w:val="21"/>
                <w:szCs w:val="21"/>
              </w:rPr>
            </w:pPr>
            <w:bookmarkStart w:id="2697" w:name="_Toc13576"/>
            <w:bookmarkStart w:id="2698" w:name="_Toc9526"/>
            <w:bookmarkStart w:id="2699" w:name="_Toc129904950"/>
            <w:bookmarkStart w:id="2700" w:name="_Toc28353"/>
            <w:bookmarkStart w:id="2701" w:name="_Toc1211"/>
            <w:bookmarkStart w:id="2702" w:name="_Toc127453960"/>
            <w:bookmarkStart w:id="2703" w:name="_Toc3469"/>
            <w:r w:rsidRPr="00050453">
              <w:rPr>
                <w:iCs/>
                <w:sz w:val="21"/>
                <w:szCs w:val="21"/>
              </w:rPr>
              <w:t>0</w:t>
            </w:r>
            <w:bookmarkEnd w:id="2697"/>
            <w:bookmarkEnd w:id="2698"/>
            <w:bookmarkEnd w:id="2699"/>
            <w:bookmarkEnd w:id="2700"/>
            <w:bookmarkEnd w:id="2701"/>
            <w:bookmarkEnd w:id="2702"/>
            <w:bookmarkEnd w:id="2703"/>
          </w:p>
        </w:tc>
        <w:tc>
          <w:tcPr>
            <w:tcW w:w="394" w:type="pct"/>
            <w:vAlign w:val="center"/>
          </w:tcPr>
          <w:p w14:paraId="0E6E6A0B" w14:textId="60A1FF74" w:rsidR="001A715B" w:rsidRPr="00050453" w:rsidRDefault="001A715B" w:rsidP="001A715B">
            <w:pPr>
              <w:jc w:val="center"/>
              <w:outlineLvl w:val="0"/>
              <w:rPr>
                <w:rFonts w:eastAsia="等线"/>
                <w:color w:val="000000"/>
                <w:sz w:val="21"/>
                <w:szCs w:val="21"/>
              </w:rPr>
            </w:pPr>
            <w:bookmarkStart w:id="2704" w:name="_Toc9121"/>
            <w:bookmarkStart w:id="2705" w:name="_Toc10914"/>
            <w:bookmarkStart w:id="2706" w:name="_Toc27322"/>
            <w:bookmarkStart w:id="2707" w:name="_Toc5920"/>
            <w:bookmarkStart w:id="2708" w:name="_Toc129904951"/>
            <w:bookmarkStart w:id="2709" w:name="_Toc127453961"/>
            <w:bookmarkStart w:id="2710" w:name="_Toc14157"/>
            <w:r w:rsidRPr="00050453">
              <w:rPr>
                <w:iCs/>
                <w:sz w:val="21"/>
                <w:szCs w:val="21"/>
              </w:rPr>
              <w:t>0</w:t>
            </w:r>
            <w:bookmarkEnd w:id="2704"/>
            <w:bookmarkEnd w:id="2705"/>
            <w:bookmarkEnd w:id="2706"/>
            <w:bookmarkEnd w:id="2707"/>
            <w:bookmarkEnd w:id="2708"/>
            <w:bookmarkEnd w:id="2709"/>
            <w:bookmarkEnd w:id="2710"/>
          </w:p>
        </w:tc>
        <w:tc>
          <w:tcPr>
            <w:tcW w:w="426" w:type="pct"/>
            <w:vAlign w:val="center"/>
          </w:tcPr>
          <w:p w14:paraId="3CE6EB0F" w14:textId="41D1FA07" w:rsidR="001A715B" w:rsidRPr="00050453" w:rsidRDefault="001A715B" w:rsidP="001A715B">
            <w:pPr>
              <w:jc w:val="center"/>
              <w:outlineLvl w:val="0"/>
              <w:rPr>
                <w:rFonts w:eastAsia="等线"/>
                <w:color w:val="000000"/>
                <w:sz w:val="21"/>
                <w:szCs w:val="21"/>
              </w:rPr>
            </w:pPr>
            <w:bookmarkStart w:id="2711" w:name="_Toc25731"/>
            <w:bookmarkStart w:id="2712" w:name="_Toc127453962"/>
            <w:bookmarkStart w:id="2713" w:name="_Toc129904952"/>
            <w:bookmarkStart w:id="2714" w:name="_Toc30502"/>
            <w:bookmarkStart w:id="2715" w:name="_Toc22517"/>
            <w:bookmarkStart w:id="2716" w:name="_Toc27211"/>
            <w:bookmarkStart w:id="2717" w:name="_Toc24514"/>
            <w:r w:rsidRPr="00050453">
              <w:rPr>
                <w:iCs/>
                <w:sz w:val="21"/>
                <w:szCs w:val="21"/>
              </w:rPr>
              <w:t>0</w:t>
            </w:r>
            <w:bookmarkEnd w:id="2711"/>
            <w:bookmarkEnd w:id="2712"/>
            <w:bookmarkEnd w:id="2713"/>
            <w:bookmarkEnd w:id="2714"/>
            <w:bookmarkEnd w:id="2715"/>
            <w:bookmarkEnd w:id="2716"/>
            <w:bookmarkEnd w:id="2717"/>
          </w:p>
        </w:tc>
        <w:tc>
          <w:tcPr>
            <w:tcW w:w="442" w:type="pct"/>
            <w:vAlign w:val="center"/>
          </w:tcPr>
          <w:p w14:paraId="01D467BC" w14:textId="2F71C62C" w:rsidR="001A715B" w:rsidRPr="00050453" w:rsidRDefault="001A715B" w:rsidP="001A715B">
            <w:pPr>
              <w:jc w:val="center"/>
              <w:outlineLvl w:val="0"/>
              <w:rPr>
                <w:rFonts w:eastAsia="等线"/>
                <w:color w:val="000000"/>
                <w:sz w:val="21"/>
                <w:szCs w:val="21"/>
              </w:rPr>
            </w:pPr>
            <w:bookmarkStart w:id="2718" w:name="_Toc11734"/>
            <w:bookmarkStart w:id="2719" w:name="_Toc129904953"/>
            <w:bookmarkStart w:id="2720" w:name="_Toc11593"/>
            <w:bookmarkStart w:id="2721" w:name="_Toc3407"/>
            <w:bookmarkStart w:id="2722" w:name="_Toc127453963"/>
            <w:bookmarkStart w:id="2723" w:name="_Toc32245"/>
            <w:bookmarkStart w:id="2724" w:name="_Toc17777"/>
            <w:r w:rsidRPr="00050453">
              <w:rPr>
                <w:iCs/>
                <w:sz w:val="21"/>
                <w:szCs w:val="21"/>
              </w:rPr>
              <w:t>0</w:t>
            </w:r>
            <w:bookmarkEnd w:id="2718"/>
            <w:bookmarkEnd w:id="2719"/>
            <w:bookmarkEnd w:id="2720"/>
            <w:bookmarkEnd w:id="2721"/>
            <w:bookmarkEnd w:id="2722"/>
            <w:bookmarkEnd w:id="2723"/>
            <w:bookmarkEnd w:id="2724"/>
          </w:p>
        </w:tc>
      </w:tr>
      <w:tr w:rsidR="001A715B" w:rsidRPr="00050453" w14:paraId="3091AD84" w14:textId="77777777" w:rsidTr="001A715B">
        <w:trPr>
          <w:trHeight w:val="57"/>
          <w:jc w:val="center"/>
        </w:trPr>
        <w:tc>
          <w:tcPr>
            <w:tcW w:w="755" w:type="pct"/>
            <w:vAlign w:val="center"/>
          </w:tcPr>
          <w:p w14:paraId="357913BB" w14:textId="3ACC417A" w:rsidR="001A715B" w:rsidRPr="00050453" w:rsidRDefault="001A715B" w:rsidP="001A715B">
            <w:pPr>
              <w:jc w:val="center"/>
              <w:outlineLvl w:val="0"/>
              <w:rPr>
                <w:rFonts w:eastAsia="等线"/>
                <w:color w:val="000000"/>
                <w:sz w:val="21"/>
                <w:szCs w:val="21"/>
              </w:rPr>
            </w:pPr>
            <w:bookmarkStart w:id="2725" w:name="_Toc29413"/>
            <w:bookmarkStart w:id="2726" w:name="_Toc17334"/>
            <w:bookmarkStart w:id="2727" w:name="_Toc9742"/>
            <w:bookmarkStart w:id="2728" w:name="_Toc127453964"/>
            <w:bookmarkStart w:id="2729" w:name="_Toc129904954"/>
            <w:bookmarkStart w:id="2730" w:name="_Toc2153"/>
            <w:bookmarkStart w:id="2731" w:name="_Toc18093"/>
            <w:r w:rsidRPr="00050453">
              <w:rPr>
                <w:iCs/>
                <w:sz w:val="21"/>
                <w:szCs w:val="21"/>
              </w:rPr>
              <w:t>GD-JM27</w:t>
            </w:r>
            <w:bookmarkEnd w:id="2725"/>
            <w:bookmarkEnd w:id="2726"/>
            <w:bookmarkEnd w:id="2727"/>
            <w:bookmarkEnd w:id="2728"/>
            <w:bookmarkEnd w:id="2729"/>
            <w:bookmarkEnd w:id="2730"/>
            <w:bookmarkEnd w:id="2731"/>
          </w:p>
        </w:tc>
        <w:tc>
          <w:tcPr>
            <w:tcW w:w="462" w:type="pct"/>
            <w:vAlign w:val="center"/>
          </w:tcPr>
          <w:p w14:paraId="00F6D038" w14:textId="48F8C7B3" w:rsidR="001A715B" w:rsidRPr="00050453" w:rsidRDefault="001A715B" w:rsidP="001A715B">
            <w:pPr>
              <w:jc w:val="center"/>
              <w:outlineLvl w:val="0"/>
              <w:rPr>
                <w:rFonts w:eastAsia="等线"/>
                <w:color w:val="000000"/>
                <w:sz w:val="21"/>
                <w:szCs w:val="21"/>
              </w:rPr>
            </w:pPr>
            <w:bookmarkStart w:id="2732" w:name="_Toc24982"/>
            <w:bookmarkStart w:id="2733" w:name="_Toc129904955"/>
            <w:bookmarkStart w:id="2734" w:name="_Toc13301"/>
            <w:bookmarkStart w:id="2735" w:name="_Toc127453965"/>
            <w:bookmarkStart w:id="2736" w:name="_Toc4984"/>
            <w:bookmarkStart w:id="2737" w:name="_Toc17964"/>
            <w:bookmarkStart w:id="2738" w:name="_Toc32206"/>
            <w:r w:rsidRPr="00050453">
              <w:rPr>
                <w:iCs/>
                <w:sz w:val="21"/>
                <w:szCs w:val="21"/>
              </w:rPr>
              <w:t>33d</w:t>
            </w:r>
            <w:bookmarkEnd w:id="2732"/>
            <w:bookmarkEnd w:id="2733"/>
            <w:bookmarkEnd w:id="2734"/>
            <w:bookmarkEnd w:id="2735"/>
            <w:bookmarkEnd w:id="2736"/>
            <w:bookmarkEnd w:id="2737"/>
            <w:bookmarkEnd w:id="2738"/>
          </w:p>
        </w:tc>
        <w:tc>
          <w:tcPr>
            <w:tcW w:w="567" w:type="pct"/>
            <w:vAlign w:val="center"/>
          </w:tcPr>
          <w:p w14:paraId="179E9B4F" w14:textId="0B120AD4" w:rsidR="001A715B" w:rsidRPr="00050453" w:rsidRDefault="001A715B" w:rsidP="001A715B">
            <w:pPr>
              <w:jc w:val="center"/>
              <w:outlineLvl w:val="0"/>
              <w:rPr>
                <w:iCs/>
                <w:sz w:val="21"/>
                <w:szCs w:val="21"/>
              </w:rPr>
            </w:pPr>
            <w:r w:rsidRPr="00050453">
              <w:rPr>
                <w:rFonts w:hint="eastAsia"/>
                <w:iCs/>
                <w:sz w:val="21"/>
                <w:szCs w:val="21"/>
              </w:rPr>
              <w:t>J</w:t>
            </w:r>
            <w:r w:rsidRPr="00050453">
              <w:rPr>
                <w:iCs/>
                <w:sz w:val="21"/>
                <w:szCs w:val="21"/>
              </w:rPr>
              <w:t>iangmen</w:t>
            </w:r>
          </w:p>
        </w:tc>
        <w:tc>
          <w:tcPr>
            <w:tcW w:w="407" w:type="pct"/>
            <w:vAlign w:val="center"/>
          </w:tcPr>
          <w:p w14:paraId="3AB8EA8F" w14:textId="4E36109A" w:rsidR="001A715B" w:rsidRPr="00050453" w:rsidRDefault="001A715B" w:rsidP="001A715B">
            <w:pPr>
              <w:jc w:val="center"/>
              <w:outlineLvl w:val="0"/>
              <w:rPr>
                <w:rFonts w:eastAsia="等线"/>
                <w:color w:val="000000"/>
                <w:sz w:val="21"/>
                <w:szCs w:val="21"/>
              </w:rPr>
            </w:pPr>
            <w:bookmarkStart w:id="2739" w:name="_Toc2901"/>
            <w:bookmarkStart w:id="2740" w:name="_Toc25042"/>
            <w:bookmarkStart w:id="2741" w:name="_Toc7857"/>
            <w:bookmarkStart w:id="2742" w:name="_Toc127453967"/>
            <w:bookmarkStart w:id="2743" w:name="_Toc9830"/>
            <w:bookmarkStart w:id="2744" w:name="_Toc129904957"/>
            <w:bookmarkStart w:id="2745" w:name="_Toc9117"/>
            <w:r w:rsidRPr="00050453">
              <w:rPr>
                <w:iCs/>
                <w:sz w:val="21"/>
                <w:szCs w:val="21"/>
              </w:rPr>
              <w:t>\</w:t>
            </w:r>
            <w:bookmarkEnd w:id="2739"/>
            <w:bookmarkEnd w:id="2740"/>
            <w:bookmarkEnd w:id="2741"/>
            <w:bookmarkEnd w:id="2742"/>
            <w:bookmarkEnd w:id="2743"/>
            <w:bookmarkEnd w:id="2744"/>
            <w:bookmarkEnd w:id="2745"/>
          </w:p>
        </w:tc>
        <w:tc>
          <w:tcPr>
            <w:tcW w:w="551" w:type="pct"/>
            <w:vAlign w:val="center"/>
          </w:tcPr>
          <w:p w14:paraId="630B5284" w14:textId="0B27B685" w:rsidR="001A715B" w:rsidRPr="00050453" w:rsidRDefault="001A715B" w:rsidP="001A715B">
            <w:pPr>
              <w:jc w:val="center"/>
              <w:outlineLvl w:val="0"/>
              <w:rPr>
                <w:rFonts w:eastAsia="等线"/>
                <w:color w:val="000000"/>
                <w:sz w:val="21"/>
                <w:szCs w:val="21"/>
              </w:rPr>
            </w:pPr>
            <w:bookmarkStart w:id="2746" w:name="_Toc26930"/>
            <w:bookmarkStart w:id="2747" w:name="_Toc129904958"/>
            <w:bookmarkStart w:id="2748" w:name="_Toc127453968"/>
            <w:bookmarkStart w:id="2749" w:name="_Toc18624"/>
            <w:bookmarkStart w:id="2750" w:name="_Toc23084"/>
            <w:bookmarkStart w:id="2751" w:name="_Toc5962"/>
            <w:bookmarkStart w:id="2752" w:name="_Toc1042"/>
            <w:r w:rsidRPr="00050453">
              <w:rPr>
                <w:iCs/>
                <w:sz w:val="21"/>
                <w:szCs w:val="21"/>
              </w:rPr>
              <w:t>ITS-A</w:t>
            </w:r>
            <w:bookmarkEnd w:id="2746"/>
            <w:bookmarkEnd w:id="2747"/>
            <w:bookmarkEnd w:id="2748"/>
            <w:bookmarkEnd w:id="2749"/>
            <w:bookmarkEnd w:id="2750"/>
            <w:bookmarkEnd w:id="2751"/>
            <w:bookmarkEnd w:id="2752"/>
          </w:p>
        </w:tc>
        <w:tc>
          <w:tcPr>
            <w:tcW w:w="661" w:type="pct"/>
            <w:vAlign w:val="center"/>
          </w:tcPr>
          <w:p w14:paraId="44697CF3" w14:textId="0D91C63D" w:rsidR="001A715B" w:rsidRPr="00050453" w:rsidRDefault="001A715B" w:rsidP="001A715B">
            <w:pPr>
              <w:jc w:val="center"/>
              <w:outlineLvl w:val="0"/>
              <w:rPr>
                <w:rFonts w:eastAsia="等线"/>
                <w:color w:val="000000"/>
                <w:sz w:val="21"/>
                <w:szCs w:val="21"/>
              </w:rPr>
            </w:pPr>
            <w:bookmarkStart w:id="2753" w:name="_Toc127453969"/>
            <w:bookmarkStart w:id="2754" w:name="_Toc742"/>
            <w:bookmarkStart w:id="2755" w:name="_Toc25619"/>
            <w:bookmarkStart w:id="2756" w:name="_Toc4388"/>
            <w:bookmarkStart w:id="2757" w:name="_Toc129904959"/>
            <w:bookmarkStart w:id="2758" w:name="_Toc16629"/>
            <w:bookmarkStart w:id="2759" w:name="_Toc25382"/>
            <w:r w:rsidRPr="00050453">
              <w:rPr>
                <w:iCs/>
                <w:sz w:val="21"/>
                <w:szCs w:val="21"/>
              </w:rPr>
              <w:t>18S-VI</w:t>
            </w:r>
            <w:bookmarkEnd w:id="2753"/>
            <w:bookmarkEnd w:id="2754"/>
            <w:bookmarkEnd w:id="2755"/>
            <w:bookmarkEnd w:id="2756"/>
            <w:bookmarkEnd w:id="2757"/>
            <w:bookmarkEnd w:id="2758"/>
            <w:bookmarkEnd w:id="2759"/>
          </w:p>
        </w:tc>
        <w:tc>
          <w:tcPr>
            <w:tcW w:w="334" w:type="pct"/>
            <w:vAlign w:val="center"/>
          </w:tcPr>
          <w:p w14:paraId="1DEB5ECE" w14:textId="2C6ED54C" w:rsidR="001A715B" w:rsidRPr="00050453" w:rsidRDefault="001A715B" w:rsidP="001A715B">
            <w:pPr>
              <w:jc w:val="center"/>
              <w:outlineLvl w:val="0"/>
              <w:rPr>
                <w:rFonts w:eastAsia="等线"/>
                <w:color w:val="000000"/>
                <w:sz w:val="21"/>
                <w:szCs w:val="21"/>
              </w:rPr>
            </w:pPr>
            <w:bookmarkStart w:id="2760" w:name="_Toc9265"/>
            <w:bookmarkStart w:id="2761" w:name="_Toc479"/>
            <w:bookmarkStart w:id="2762" w:name="_Toc7775"/>
            <w:bookmarkStart w:id="2763" w:name="_Toc127453970"/>
            <w:bookmarkStart w:id="2764" w:name="_Toc129904960"/>
            <w:bookmarkStart w:id="2765" w:name="_Toc29175"/>
            <w:bookmarkStart w:id="2766" w:name="_Toc31357"/>
            <w:r w:rsidRPr="00050453">
              <w:rPr>
                <w:iCs/>
                <w:sz w:val="21"/>
                <w:szCs w:val="21"/>
              </w:rPr>
              <w:t>12.5</w:t>
            </w:r>
            <w:bookmarkEnd w:id="2760"/>
            <w:bookmarkEnd w:id="2761"/>
            <w:bookmarkEnd w:id="2762"/>
            <w:bookmarkEnd w:id="2763"/>
            <w:bookmarkEnd w:id="2764"/>
            <w:bookmarkEnd w:id="2765"/>
            <w:bookmarkEnd w:id="2766"/>
          </w:p>
        </w:tc>
        <w:tc>
          <w:tcPr>
            <w:tcW w:w="394" w:type="pct"/>
            <w:vAlign w:val="center"/>
          </w:tcPr>
          <w:p w14:paraId="69A0C738" w14:textId="32F994DC" w:rsidR="001A715B" w:rsidRPr="00050453" w:rsidRDefault="001A715B" w:rsidP="001A715B">
            <w:pPr>
              <w:jc w:val="center"/>
              <w:outlineLvl w:val="0"/>
              <w:rPr>
                <w:rFonts w:eastAsia="等线"/>
                <w:color w:val="000000"/>
                <w:sz w:val="21"/>
                <w:szCs w:val="21"/>
              </w:rPr>
            </w:pPr>
            <w:bookmarkStart w:id="2767" w:name="_Toc28921"/>
            <w:bookmarkStart w:id="2768" w:name="_Toc127453971"/>
            <w:bookmarkStart w:id="2769" w:name="_Toc129904961"/>
            <w:bookmarkStart w:id="2770" w:name="_Toc30847"/>
            <w:bookmarkStart w:id="2771" w:name="_Toc26180"/>
            <w:bookmarkStart w:id="2772" w:name="_Toc11877"/>
            <w:bookmarkStart w:id="2773" w:name="_Toc13554"/>
            <w:r w:rsidRPr="00050453">
              <w:rPr>
                <w:iCs/>
                <w:sz w:val="21"/>
                <w:szCs w:val="21"/>
              </w:rPr>
              <w:t>12.5</w:t>
            </w:r>
            <w:bookmarkEnd w:id="2767"/>
            <w:bookmarkEnd w:id="2768"/>
            <w:bookmarkEnd w:id="2769"/>
            <w:bookmarkEnd w:id="2770"/>
            <w:bookmarkEnd w:id="2771"/>
            <w:bookmarkEnd w:id="2772"/>
            <w:bookmarkEnd w:id="2773"/>
          </w:p>
        </w:tc>
        <w:tc>
          <w:tcPr>
            <w:tcW w:w="426" w:type="pct"/>
            <w:vAlign w:val="center"/>
          </w:tcPr>
          <w:p w14:paraId="5807ACFF" w14:textId="2BD08401" w:rsidR="001A715B" w:rsidRPr="00050453" w:rsidRDefault="001A715B" w:rsidP="001A715B">
            <w:pPr>
              <w:jc w:val="center"/>
              <w:outlineLvl w:val="0"/>
              <w:rPr>
                <w:rFonts w:eastAsia="等线"/>
                <w:color w:val="000000"/>
                <w:sz w:val="21"/>
                <w:szCs w:val="21"/>
              </w:rPr>
            </w:pPr>
            <w:bookmarkStart w:id="2774" w:name="_Toc23541"/>
            <w:bookmarkStart w:id="2775" w:name="_Toc127453972"/>
            <w:bookmarkStart w:id="2776" w:name="_Toc17248"/>
            <w:bookmarkStart w:id="2777" w:name="_Toc11957"/>
            <w:bookmarkStart w:id="2778" w:name="_Toc23105"/>
            <w:bookmarkStart w:id="2779" w:name="_Toc129904962"/>
            <w:bookmarkStart w:id="2780" w:name="_Toc27028"/>
            <w:r w:rsidRPr="00050453">
              <w:rPr>
                <w:iCs/>
                <w:sz w:val="21"/>
                <w:szCs w:val="21"/>
              </w:rPr>
              <w:t>0</w:t>
            </w:r>
            <w:bookmarkEnd w:id="2774"/>
            <w:bookmarkEnd w:id="2775"/>
            <w:bookmarkEnd w:id="2776"/>
            <w:bookmarkEnd w:id="2777"/>
            <w:bookmarkEnd w:id="2778"/>
            <w:bookmarkEnd w:id="2779"/>
            <w:bookmarkEnd w:id="2780"/>
          </w:p>
        </w:tc>
        <w:tc>
          <w:tcPr>
            <w:tcW w:w="442" w:type="pct"/>
            <w:vAlign w:val="center"/>
          </w:tcPr>
          <w:p w14:paraId="3984A3EE" w14:textId="7964EA29" w:rsidR="001A715B" w:rsidRPr="00050453" w:rsidRDefault="001A715B" w:rsidP="001A715B">
            <w:pPr>
              <w:jc w:val="center"/>
              <w:outlineLvl w:val="0"/>
              <w:rPr>
                <w:rFonts w:eastAsia="等线"/>
                <w:color w:val="000000"/>
                <w:sz w:val="21"/>
                <w:szCs w:val="21"/>
              </w:rPr>
            </w:pPr>
            <w:bookmarkStart w:id="2781" w:name="_Toc129904963"/>
            <w:bookmarkStart w:id="2782" w:name="_Toc19121"/>
            <w:bookmarkStart w:id="2783" w:name="_Toc127453973"/>
            <w:bookmarkStart w:id="2784" w:name="_Toc12469"/>
            <w:bookmarkStart w:id="2785" w:name="_Toc10134"/>
            <w:bookmarkStart w:id="2786" w:name="_Toc16701"/>
            <w:bookmarkStart w:id="2787" w:name="_Toc12126"/>
            <w:r w:rsidRPr="00050453">
              <w:rPr>
                <w:iCs/>
                <w:sz w:val="21"/>
                <w:szCs w:val="21"/>
              </w:rPr>
              <w:t>0</w:t>
            </w:r>
            <w:bookmarkEnd w:id="2781"/>
            <w:bookmarkEnd w:id="2782"/>
            <w:bookmarkEnd w:id="2783"/>
            <w:bookmarkEnd w:id="2784"/>
            <w:bookmarkEnd w:id="2785"/>
            <w:bookmarkEnd w:id="2786"/>
            <w:bookmarkEnd w:id="2787"/>
          </w:p>
        </w:tc>
      </w:tr>
    </w:tbl>
    <w:p w14:paraId="25574B35" w14:textId="77777777" w:rsidR="007E06F9" w:rsidRPr="00050453" w:rsidRDefault="007E06F9" w:rsidP="007E06F9">
      <w:pPr>
        <w:spacing w:line="360" w:lineRule="auto"/>
        <w:jc w:val="center"/>
        <w:rPr>
          <w:rFonts w:ascii="Times New Roman" w:hAnsi="Times New Roman" w:cs="Times New Roman"/>
          <w:iCs/>
          <w:szCs w:val="21"/>
        </w:rPr>
        <w:sectPr w:rsidR="007E06F9" w:rsidRPr="00050453">
          <w:pgSz w:w="11907" w:h="16840"/>
          <w:pgMar w:top="1418" w:right="1531" w:bottom="1418" w:left="1531" w:header="851" w:footer="992" w:gutter="0"/>
          <w:cols w:space="425"/>
          <w:docGrid w:type="linesAndChars" w:linePitch="312"/>
        </w:sectPr>
      </w:pPr>
    </w:p>
    <w:p w14:paraId="20ECEDA0" w14:textId="5E4670E0" w:rsidR="007E06F9" w:rsidRPr="00050453" w:rsidRDefault="00050453" w:rsidP="00050453">
      <w:pPr>
        <w:rPr>
          <w:rFonts w:ascii="Times New Roman" w:hAnsi="Times New Roman" w:cs="Times New Roman"/>
          <w:szCs w:val="21"/>
        </w:rPr>
      </w:pPr>
      <w:r w:rsidRPr="00050453">
        <w:rPr>
          <w:rFonts w:ascii="Times New Roman" w:hAnsi="Times New Roman" w:cs="Times New Roman"/>
          <w:szCs w:val="21"/>
        </w:rPr>
        <w:lastRenderedPageBreak/>
        <w:t>Table S1 (continued)</w:t>
      </w:r>
    </w:p>
    <w:tbl>
      <w:tblPr>
        <w:tblStyle w:val="a8"/>
        <w:tblpPr w:leftFromText="180" w:rightFromText="180" w:vertAnchor="text" w:tblpXSpec="center" w:tblpY="1"/>
        <w:tblOverlap w:val="never"/>
        <w:tblW w:w="524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651"/>
        <w:gridCol w:w="683"/>
        <w:gridCol w:w="1068"/>
        <w:gridCol w:w="676"/>
        <w:gridCol w:w="951"/>
        <w:gridCol w:w="1230"/>
        <w:gridCol w:w="625"/>
        <w:gridCol w:w="646"/>
        <w:gridCol w:w="715"/>
        <w:gridCol w:w="686"/>
      </w:tblGrid>
      <w:tr w:rsidR="00344443" w:rsidRPr="00050453" w14:paraId="42CA8284" w14:textId="77777777" w:rsidTr="006D5788">
        <w:tc>
          <w:tcPr>
            <w:tcW w:w="934" w:type="pct"/>
            <w:vMerge w:val="restart"/>
            <w:tcBorders>
              <w:top w:val="single" w:sz="12" w:space="0" w:color="auto"/>
            </w:tcBorders>
            <w:vAlign w:val="center"/>
          </w:tcPr>
          <w:p w14:paraId="3C64C909" w14:textId="42C1D745" w:rsidR="008F5174" w:rsidRPr="00050453" w:rsidRDefault="008F5174" w:rsidP="00344443">
            <w:pPr>
              <w:jc w:val="center"/>
              <w:outlineLvl w:val="0"/>
              <w:rPr>
                <w:iCs/>
                <w:sz w:val="21"/>
                <w:szCs w:val="21"/>
              </w:rPr>
            </w:pPr>
            <w:r w:rsidRPr="00050453">
              <w:rPr>
                <w:iCs/>
                <w:sz w:val="21"/>
                <w:szCs w:val="21"/>
              </w:rPr>
              <w:t>Isolate ID</w:t>
            </w:r>
          </w:p>
        </w:tc>
        <w:tc>
          <w:tcPr>
            <w:tcW w:w="392" w:type="pct"/>
            <w:vMerge w:val="restart"/>
            <w:tcBorders>
              <w:top w:val="single" w:sz="12" w:space="0" w:color="auto"/>
            </w:tcBorders>
            <w:vAlign w:val="center"/>
          </w:tcPr>
          <w:p w14:paraId="01813F6B" w14:textId="4AE9C87B" w:rsidR="008F5174" w:rsidRPr="00050453" w:rsidRDefault="008F5174" w:rsidP="00344443">
            <w:pPr>
              <w:jc w:val="center"/>
              <w:outlineLvl w:val="0"/>
              <w:rPr>
                <w:iCs/>
                <w:sz w:val="21"/>
                <w:szCs w:val="21"/>
              </w:rPr>
            </w:pPr>
            <w:r w:rsidRPr="00050453">
              <w:rPr>
                <w:sz w:val="21"/>
                <w:szCs w:val="21"/>
              </w:rPr>
              <w:t>Age</w:t>
            </w:r>
          </w:p>
        </w:tc>
        <w:tc>
          <w:tcPr>
            <w:tcW w:w="598" w:type="pct"/>
            <w:vMerge w:val="restart"/>
            <w:tcBorders>
              <w:top w:val="single" w:sz="12" w:space="0" w:color="auto"/>
            </w:tcBorders>
            <w:vAlign w:val="center"/>
          </w:tcPr>
          <w:p w14:paraId="566A9F45" w14:textId="09FEB229" w:rsidR="008F5174" w:rsidRPr="00050453" w:rsidRDefault="008F5174" w:rsidP="00344443">
            <w:pPr>
              <w:jc w:val="center"/>
              <w:outlineLvl w:val="0"/>
              <w:rPr>
                <w:iCs/>
                <w:sz w:val="21"/>
                <w:szCs w:val="21"/>
              </w:rPr>
            </w:pPr>
            <w:r w:rsidRPr="00050453">
              <w:rPr>
                <w:sz w:val="21"/>
                <w:szCs w:val="21"/>
              </w:rPr>
              <w:t>City</w:t>
            </w:r>
          </w:p>
        </w:tc>
        <w:tc>
          <w:tcPr>
            <w:tcW w:w="388" w:type="pct"/>
            <w:vMerge w:val="restart"/>
            <w:tcBorders>
              <w:top w:val="single" w:sz="12" w:space="0" w:color="auto"/>
            </w:tcBorders>
            <w:vAlign w:val="center"/>
          </w:tcPr>
          <w:p w14:paraId="536D0B22" w14:textId="4166AEDB" w:rsidR="008F5174" w:rsidRPr="00050453" w:rsidRDefault="008F5174" w:rsidP="00344443">
            <w:pPr>
              <w:jc w:val="center"/>
              <w:outlineLvl w:val="0"/>
              <w:rPr>
                <w:iCs/>
                <w:sz w:val="21"/>
                <w:szCs w:val="21"/>
              </w:rPr>
            </w:pPr>
            <w:r w:rsidRPr="00050453">
              <w:rPr>
                <w:sz w:val="21"/>
                <w:szCs w:val="21"/>
              </w:rPr>
              <w:t>Sex Type</w:t>
            </w:r>
          </w:p>
        </w:tc>
        <w:tc>
          <w:tcPr>
            <w:tcW w:w="1240" w:type="pct"/>
            <w:gridSpan w:val="2"/>
            <w:tcBorders>
              <w:top w:val="single" w:sz="12" w:space="0" w:color="auto"/>
              <w:bottom w:val="single" w:sz="4" w:space="0" w:color="auto"/>
            </w:tcBorders>
            <w:vAlign w:val="center"/>
          </w:tcPr>
          <w:p w14:paraId="53865C59" w14:textId="5A1FB699" w:rsidR="008F5174" w:rsidRPr="00050453" w:rsidRDefault="008F5174" w:rsidP="00344443">
            <w:pPr>
              <w:jc w:val="center"/>
              <w:rPr>
                <w:iCs/>
                <w:sz w:val="21"/>
                <w:szCs w:val="21"/>
              </w:rPr>
            </w:pPr>
            <w:proofErr w:type="spellStart"/>
            <w:r w:rsidRPr="00050453">
              <w:rPr>
                <w:rFonts w:hint="eastAsia"/>
                <w:iCs/>
                <w:sz w:val="21"/>
                <w:szCs w:val="21"/>
              </w:rPr>
              <w:t>G</w:t>
            </w:r>
            <w:r w:rsidRPr="00050453">
              <w:rPr>
                <w:iCs/>
                <w:sz w:val="21"/>
                <w:szCs w:val="21"/>
              </w:rPr>
              <w:t>enetype</w:t>
            </w:r>
            <w:proofErr w:type="spellEnd"/>
          </w:p>
        </w:tc>
        <w:tc>
          <w:tcPr>
            <w:tcW w:w="1448" w:type="pct"/>
            <w:gridSpan w:val="4"/>
            <w:tcBorders>
              <w:top w:val="single" w:sz="12" w:space="0" w:color="auto"/>
              <w:bottom w:val="single" w:sz="4" w:space="0" w:color="auto"/>
            </w:tcBorders>
            <w:vAlign w:val="center"/>
          </w:tcPr>
          <w:p w14:paraId="6491A742" w14:textId="77777777" w:rsidR="008F5174" w:rsidRPr="00050453" w:rsidRDefault="008F5174" w:rsidP="00344443">
            <w:pPr>
              <w:jc w:val="center"/>
              <w:outlineLvl w:val="0"/>
              <w:rPr>
                <w:iCs/>
                <w:sz w:val="21"/>
                <w:szCs w:val="21"/>
              </w:rPr>
            </w:pPr>
            <w:bookmarkStart w:id="2788" w:name="_Toc30739"/>
            <w:bookmarkStart w:id="2789" w:name="_Toc4825"/>
            <w:bookmarkStart w:id="2790" w:name="_Toc31671"/>
            <w:bookmarkStart w:id="2791" w:name="_Toc19229"/>
            <w:bookmarkStart w:id="2792" w:name="_Toc127453944"/>
            <w:bookmarkStart w:id="2793" w:name="_Toc129904934"/>
            <w:bookmarkStart w:id="2794" w:name="_Toc2788"/>
            <w:r w:rsidRPr="00050453">
              <w:rPr>
                <w:iCs/>
                <w:sz w:val="21"/>
                <w:szCs w:val="21"/>
              </w:rPr>
              <w:t>MLC</w:t>
            </w:r>
            <w:r w:rsidRPr="00050453">
              <w:rPr>
                <w:iCs/>
                <w:sz w:val="21"/>
                <w:szCs w:val="21"/>
              </w:rPr>
              <w:t>（</w:t>
            </w:r>
            <w:proofErr w:type="spellStart"/>
            <w:r w:rsidRPr="00050453">
              <w:rPr>
                <w:iCs/>
                <w:sz w:val="21"/>
                <w:szCs w:val="21"/>
              </w:rPr>
              <w:t>μg</w:t>
            </w:r>
            <w:proofErr w:type="spellEnd"/>
            <w:r w:rsidRPr="00050453">
              <w:rPr>
                <w:iCs/>
                <w:sz w:val="21"/>
                <w:szCs w:val="21"/>
              </w:rPr>
              <w:t>/mL</w:t>
            </w:r>
            <w:r w:rsidRPr="00050453">
              <w:rPr>
                <w:iCs/>
                <w:sz w:val="21"/>
                <w:szCs w:val="21"/>
              </w:rPr>
              <w:t>）</w:t>
            </w:r>
            <w:bookmarkEnd w:id="2788"/>
            <w:bookmarkEnd w:id="2789"/>
            <w:bookmarkEnd w:id="2790"/>
            <w:bookmarkEnd w:id="2791"/>
            <w:bookmarkEnd w:id="2792"/>
            <w:bookmarkEnd w:id="2793"/>
            <w:bookmarkEnd w:id="2794"/>
          </w:p>
        </w:tc>
      </w:tr>
      <w:tr w:rsidR="008F5174" w:rsidRPr="00050453" w14:paraId="1A262062" w14:textId="77777777" w:rsidTr="006D5788">
        <w:tc>
          <w:tcPr>
            <w:tcW w:w="934" w:type="pct"/>
            <w:vMerge/>
            <w:tcBorders>
              <w:bottom w:val="single" w:sz="4" w:space="0" w:color="auto"/>
            </w:tcBorders>
            <w:vAlign w:val="center"/>
          </w:tcPr>
          <w:p w14:paraId="6DFDDF3D" w14:textId="01CA2388" w:rsidR="008F5174" w:rsidRPr="00050453" w:rsidRDefault="008F5174" w:rsidP="00344443">
            <w:pPr>
              <w:jc w:val="center"/>
              <w:outlineLvl w:val="0"/>
              <w:rPr>
                <w:iCs/>
                <w:sz w:val="21"/>
                <w:szCs w:val="21"/>
              </w:rPr>
            </w:pPr>
          </w:p>
        </w:tc>
        <w:tc>
          <w:tcPr>
            <w:tcW w:w="392" w:type="pct"/>
            <w:vMerge/>
            <w:tcBorders>
              <w:bottom w:val="single" w:sz="4" w:space="0" w:color="auto"/>
            </w:tcBorders>
            <w:vAlign w:val="center"/>
          </w:tcPr>
          <w:p w14:paraId="3F6A0678" w14:textId="72809BE6" w:rsidR="008F5174" w:rsidRPr="00050453" w:rsidRDefault="008F5174" w:rsidP="00344443">
            <w:pPr>
              <w:jc w:val="center"/>
              <w:outlineLvl w:val="0"/>
              <w:rPr>
                <w:iCs/>
                <w:sz w:val="21"/>
                <w:szCs w:val="21"/>
              </w:rPr>
            </w:pPr>
          </w:p>
        </w:tc>
        <w:tc>
          <w:tcPr>
            <w:tcW w:w="598" w:type="pct"/>
            <w:vMerge/>
            <w:tcBorders>
              <w:bottom w:val="single" w:sz="4" w:space="0" w:color="auto"/>
            </w:tcBorders>
            <w:vAlign w:val="center"/>
          </w:tcPr>
          <w:p w14:paraId="6187053B" w14:textId="5A18F1BC" w:rsidR="008F5174" w:rsidRPr="00050453" w:rsidRDefault="008F5174" w:rsidP="00344443">
            <w:pPr>
              <w:jc w:val="center"/>
              <w:outlineLvl w:val="0"/>
              <w:rPr>
                <w:iCs/>
                <w:sz w:val="21"/>
                <w:szCs w:val="21"/>
              </w:rPr>
            </w:pPr>
          </w:p>
        </w:tc>
        <w:tc>
          <w:tcPr>
            <w:tcW w:w="388" w:type="pct"/>
            <w:vMerge/>
            <w:tcBorders>
              <w:bottom w:val="single" w:sz="4" w:space="0" w:color="auto"/>
            </w:tcBorders>
            <w:vAlign w:val="center"/>
          </w:tcPr>
          <w:p w14:paraId="13E087E5" w14:textId="4578ABE1" w:rsidR="008F5174" w:rsidRPr="00050453" w:rsidRDefault="008F5174" w:rsidP="00344443">
            <w:pPr>
              <w:jc w:val="center"/>
              <w:outlineLvl w:val="0"/>
              <w:rPr>
                <w:iCs/>
                <w:sz w:val="21"/>
                <w:szCs w:val="21"/>
              </w:rPr>
            </w:pPr>
          </w:p>
        </w:tc>
        <w:tc>
          <w:tcPr>
            <w:tcW w:w="542" w:type="pct"/>
            <w:tcBorders>
              <w:top w:val="single" w:sz="4" w:space="0" w:color="auto"/>
              <w:bottom w:val="single" w:sz="4" w:space="0" w:color="auto"/>
            </w:tcBorders>
            <w:vAlign w:val="center"/>
          </w:tcPr>
          <w:p w14:paraId="27CA1F67" w14:textId="5D560987" w:rsidR="008F5174" w:rsidRPr="00050453" w:rsidRDefault="008F5174" w:rsidP="00344443">
            <w:pPr>
              <w:jc w:val="center"/>
              <w:outlineLvl w:val="0"/>
              <w:rPr>
                <w:iCs/>
                <w:sz w:val="21"/>
                <w:szCs w:val="21"/>
              </w:rPr>
            </w:pPr>
            <w:r w:rsidRPr="00050453">
              <w:rPr>
                <w:iCs/>
                <w:sz w:val="21"/>
                <w:szCs w:val="21"/>
              </w:rPr>
              <w:t>Lineage by ITS</w:t>
            </w:r>
          </w:p>
        </w:tc>
        <w:tc>
          <w:tcPr>
            <w:tcW w:w="698" w:type="pct"/>
            <w:tcBorders>
              <w:top w:val="single" w:sz="4" w:space="0" w:color="auto"/>
              <w:bottom w:val="single" w:sz="4" w:space="0" w:color="auto"/>
            </w:tcBorders>
            <w:vAlign w:val="center"/>
          </w:tcPr>
          <w:p w14:paraId="102389A3" w14:textId="780AD0B1" w:rsidR="008F5174" w:rsidRPr="00050453" w:rsidRDefault="008F5174" w:rsidP="00344443">
            <w:pPr>
              <w:jc w:val="center"/>
              <w:rPr>
                <w:iCs/>
                <w:sz w:val="21"/>
                <w:szCs w:val="21"/>
              </w:rPr>
            </w:pPr>
            <w:r w:rsidRPr="00050453">
              <w:rPr>
                <w:iCs/>
                <w:sz w:val="21"/>
                <w:szCs w:val="21"/>
              </w:rPr>
              <w:t>Lineage by 18S rDNA</w:t>
            </w:r>
          </w:p>
        </w:tc>
        <w:tc>
          <w:tcPr>
            <w:tcW w:w="274" w:type="pct"/>
            <w:tcBorders>
              <w:top w:val="single" w:sz="4" w:space="0" w:color="auto"/>
              <w:bottom w:val="single" w:sz="4" w:space="0" w:color="auto"/>
            </w:tcBorders>
            <w:vAlign w:val="center"/>
          </w:tcPr>
          <w:p w14:paraId="3E63F62D" w14:textId="77777777" w:rsidR="008F5174" w:rsidRPr="00050453" w:rsidRDefault="008F5174" w:rsidP="00344443">
            <w:pPr>
              <w:jc w:val="center"/>
              <w:outlineLvl w:val="0"/>
              <w:rPr>
                <w:iCs/>
                <w:sz w:val="21"/>
                <w:szCs w:val="21"/>
              </w:rPr>
            </w:pPr>
            <w:bookmarkStart w:id="2795" w:name="_Toc15597"/>
            <w:bookmarkStart w:id="2796" w:name="_Toc129904940"/>
            <w:bookmarkStart w:id="2797" w:name="_Toc27915"/>
            <w:bookmarkStart w:id="2798" w:name="_Toc15710"/>
            <w:bookmarkStart w:id="2799" w:name="_Toc8276"/>
            <w:bookmarkStart w:id="2800" w:name="_Toc127453950"/>
            <w:bookmarkStart w:id="2801" w:name="_Toc31173"/>
            <w:r w:rsidRPr="00050453">
              <w:rPr>
                <w:iCs/>
                <w:sz w:val="21"/>
                <w:szCs w:val="21"/>
              </w:rPr>
              <w:t>TNZ</w:t>
            </w:r>
            <w:bookmarkEnd w:id="2795"/>
            <w:bookmarkEnd w:id="2796"/>
            <w:bookmarkEnd w:id="2797"/>
            <w:bookmarkEnd w:id="2798"/>
            <w:bookmarkEnd w:id="2799"/>
            <w:bookmarkEnd w:id="2800"/>
            <w:bookmarkEnd w:id="2801"/>
          </w:p>
        </w:tc>
        <w:tc>
          <w:tcPr>
            <w:tcW w:w="371" w:type="pct"/>
            <w:tcBorders>
              <w:top w:val="single" w:sz="4" w:space="0" w:color="auto"/>
              <w:bottom w:val="single" w:sz="4" w:space="0" w:color="auto"/>
            </w:tcBorders>
            <w:vAlign w:val="center"/>
          </w:tcPr>
          <w:p w14:paraId="1BE7EC86" w14:textId="77777777" w:rsidR="008F5174" w:rsidRPr="00050453" w:rsidRDefault="008F5174" w:rsidP="00344443">
            <w:pPr>
              <w:jc w:val="center"/>
              <w:outlineLvl w:val="0"/>
              <w:rPr>
                <w:iCs/>
                <w:sz w:val="21"/>
                <w:szCs w:val="21"/>
              </w:rPr>
            </w:pPr>
            <w:bookmarkStart w:id="2802" w:name="_Toc19816"/>
            <w:bookmarkStart w:id="2803" w:name="_Toc17296"/>
            <w:bookmarkStart w:id="2804" w:name="_Toc129904941"/>
            <w:bookmarkStart w:id="2805" w:name="_Toc50"/>
            <w:bookmarkStart w:id="2806" w:name="_Toc127453951"/>
            <w:bookmarkStart w:id="2807" w:name="_Toc14945"/>
            <w:bookmarkStart w:id="2808" w:name="_Toc11477"/>
            <w:r w:rsidRPr="00050453">
              <w:rPr>
                <w:iCs/>
                <w:sz w:val="21"/>
                <w:szCs w:val="21"/>
              </w:rPr>
              <w:t>SCZ</w:t>
            </w:r>
            <w:bookmarkEnd w:id="2802"/>
            <w:bookmarkEnd w:id="2803"/>
            <w:bookmarkEnd w:id="2804"/>
            <w:bookmarkEnd w:id="2805"/>
            <w:bookmarkEnd w:id="2806"/>
            <w:bookmarkEnd w:id="2807"/>
            <w:bookmarkEnd w:id="2808"/>
          </w:p>
        </w:tc>
        <w:tc>
          <w:tcPr>
            <w:tcW w:w="410" w:type="pct"/>
            <w:tcBorders>
              <w:top w:val="single" w:sz="4" w:space="0" w:color="auto"/>
              <w:bottom w:val="single" w:sz="4" w:space="0" w:color="auto"/>
            </w:tcBorders>
            <w:vAlign w:val="center"/>
          </w:tcPr>
          <w:p w14:paraId="2B6991CB" w14:textId="77777777" w:rsidR="008F5174" w:rsidRPr="00050453" w:rsidRDefault="008F5174" w:rsidP="00344443">
            <w:pPr>
              <w:jc w:val="center"/>
              <w:outlineLvl w:val="0"/>
              <w:rPr>
                <w:iCs/>
                <w:sz w:val="21"/>
                <w:szCs w:val="21"/>
              </w:rPr>
            </w:pPr>
            <w:bookmarkStart w:id="2809" w:name="_Toc3460"/>
            <w:bookmarkStart w:id="2810" w:name="_Toc3057"/>
            <w:bookmarkStart w:id="2811" w:name="_Toc19078"/>
            <w:bookmarkStart w:id="2812" w:name="_Toc127453952"/>
            <w:bookmarkStart w:id="2813" w:name="_Toc27460"/>
            <w:bookmarkStart w:id="2814" w:name="_Toc129904942"/>
            <w:bookmarkStart w:id="2815" w:name="_Toc22286"/>
            <w:r w:rsidRPr="00050453">
              <w:rPr>
                <w:iCs/>
                <w:sz w:val="21"/>
                <w:szCs w:val="21"/>
              </w:rPr>
              <w:t>MTZ</w:t>
            </w:r>
            <w:bookmarkEnd w:id="2809"/>
            <w:bookmarkEnd w:id="2810"/>
            <w:bookmarkEnd w:id="2811"/>
            <w:bookmarkEnd w:id="2812"/>
            <w:bookmarkEnd w:id="2813"/>
            <w:bookmarkEnd w:id="2814"/>
            <w:bookmarkEnd w:id="2815"/>
          </w:p>
        </w:tc>
        <w:tc>
          <w:tcPr>
            <w:tcW w:w="393" w:type="pct"/>
            <w:tcBorders>
              <w:top w:val="single" w:sz="4" w:space="0" w:color="auto"/>
              <w:bottom w:val="single" w:sz="4" w:space="0" w:color="auto"/>
            </w:tcBorders>
            <w:vAlign w:val="center"/>
          </w:tcPr>
          <w:p w14:paraId="0C0AECAB" w14:textId="77777777" w:rsidR="008F5174" w:rsidRPr="00050453" w:rsidRDefault="008F5174" w:rsidP="00344443">
            <w:pPr>
              <w:jc w:val="center"/>
              <w:outlineLvl w:val="0"/>
              <w:rPr>
                <w:iCs/>
                <w:sz w:val="21"/>
                <w:szCs w:val="21"/>
              </w:rPr>
            </w:pPr>
            <w:bookmarkStart w:id="2816" w:name="_Toc16330"/>
            <w:bookmarkStart w:id="2817" w:name="_Toc31323"/>
            <w:bookmarkStart w:id="2818" w:name="_Toc23933"/>
            <w:bookmarkStart w:id="2819" w:name="_Toc127453953"/>
            <w:bookmarkStart w:id="2820" w:name="_Toc17373"/>
            <w:bookmarkStart w:id="2821" w:name="_Toc129904943"/>
            <w:bookmarkStart w:id="2822" w:name="_Toc1172"/>
            <w:r w:rsidRPr="00050453">
              <w:rPr>
                <w:iCs/>
                <w:sz w:val="21"/>
                <w:szCs w:val="21"/>
              </w:rPr>
              <w:t>DMZ</w:t>
            </w:r>
            <w:bookmarkEnd w:id="2816"/>
            <w:bookmarkEnd w:id="2817"/>
            <w:bookmarkEnd w:id="2818"/>
            <w:bookmarkEnd w:id="2819"/>
            <w:bookmarkEnd w:id="2820"/>
            <w:bookmarkEnd w:id="2821"/>
            <w:bookmarkEnd w:id="2822"/>
          </w:p>
        </w:tc>
      </w:tr>
      <w:tr w:rsidR="00344443" w:rsidRPr="00050453" w14:paraId="31AC364C" w14:textId="77777777" w:rsidTr="006D5788">
        <w:tc>
          <w:tcPr>
            <w:tcW w:w="934" w:type="pct"/>
            <w:vAlign w:val="center"/>
          </w:tcPr>
          <w:p w14:paraId="01EB224C" w14:textId="77777777" w:rsidR="007E06F9" w:rsidRPr="00050453" w:rsidRDefault="007E06F9" w:rsidP="00344443">
            <w:pPr>
              <w:jc w:val="center"/>
              <w:outlineLvl w:val="0"/>
              <w:rPr>
                <w:iCs/>
                <w:sz w:val="21"/>
                <w:szCs w:val="21"/>
              </w:rPr>
            </w:pPr>
            <w:bookmarkStart w:id="2823" w:name="_Toc129904964"/>
            <w:bookmarkStart w:id="2824" w:name="_Toc3017"/>
            <w:bookmarkStart w:id="2825" w:name="_Toc29401"/>
            <w:bookmarkStart w:id="2826" w:name="_Toc127453974"/>
            <w:bookmarkStart w:id="2827" w:name="_Toc5887"/>
            <w:bookmarkStart w:id="2828" w:name="_Toc12311"/>
            <w:bookmarkStart w:id="2829" w:name="_Toc25059"/>
            <w:r w:rsidRPr="00050453">
              <w:rPr>
                <w:iCs/>
                <w:sz w:val="21"/>
                <w:szCs w:val="21"/>
              </w:rPr>
              <w:t>GD-JM31</w:t>
            </w:r>
            <w:bookmarkEnd w:id="2823"/>
            <w:bookmarkEnd w:id="2824"/>
            <w:bookmarkEnd w:id="2825"/>
            <w:bookmarkEnd w:id="2826"/>
            <w:bookmarkEnd w:id="2827"/>
            <w:bookmarkEnd w:id="2828"/>
            <w:bookmarkEnd w:id="2829"/>
          </w:p>
        </w:tc>
        <w:tc>
          <w:tcPr>
            <w:tcW w:w="392" w:type="pct"/>
            <w:vAlign w:val="center"/>
          </w:tcPr>
          <w:p w14:paraId="348F5E21" w14:textId="77777777" w:rsidR="007E06F9" w:rsidRPr="00050453" w:rsidRDefault="007E06F9" w:rsidP="00344443">
            <w:pPr>
              <w:jc w:val="center"/>
              <w:outlineLvl w:val="0"/>
              <w:rPr>
                <w:iCs/>
                <w:sz w:val="21"/>
                <w:szCs w:val="21"/>
              </w:rPr>
            </w:pPr>
            <w:bookmarkStart w:id="2830" w:name="_Toc127453975"/>
            <w:bookmarkStart w:id="2831" w:name="_Toc12777"/>
            <w:bookmarkStart w:id="2832" w:name="_Toc18522"/>
            <w:bookmarkStart w:id="2833" w:name="_Toc129904965"/>
            <w:bookmarkStart w:id="2834" w:name="_Toc25175"/>
            <w:bookmarkStart w:id="2835" w:name="_Toc14145"/>
            <w:bookmarkStart w:id="2836" w:name="_Toc3500"/>
            <w:r w:rsidRPr="00050453">
              <w:rPr>
                <w:iCs/>
                <w:sz w:val="21"/>
                <w:szCs w:val="21"/>
              </w:rPr>
              <w:t>33d</w:t>
            </w:r>
            <w:bookmarkEnd w:id="2830"/>
            <w:bookmarkEnd w:id="2831"/>
            <w:bookmarkEnd w:id="2832"/>
            <w:bookmarkEnd w:id="2833"/>
            <w:bookmarkEnd w:id="2834"/>
            <w:bookmarkEnd w:id="2835"/>
            <w:bookmarkEnd w:id="2836"/>
          </w:p>
        </w:tc>
        <w:tc>
          <w:tcPr>
            <w:tcW w:w="598" w:type="pct"/>
            <w:vAlign w:val="center"/>
          </w:tcPr>
          <w:p w14:paraId="7B1AEB62" w14:textId="549ABED3"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52C505D0" w14:textId="77777777" w:rsidR="007E06F9" w:rsidRPr="00050453" w:rsidRDefault="007E06F9" w:rsidP="00344443">
            <w:pPr>
              <w:jc w:val="center"/>
              <w:outlineLvl w:val="0"/>
              <w:rPr>
                <w:iCs/>
                <w:sz w:val="21"/>
                <w:szCs w:val="21"/>
              </w:rPr>
            </w:pPr>
            <w:bookmarkStart w:id="2837" w:name="_Toc30965"/>
            <w:bookmarkStart w:id="2838" w:name="_Toc20857"/>
            <w:bookmarkStart w:id="2839" w:name="_Toc1129"/>
            <w:bookmarkStart w:id="2840" w:name="_Toc129904967"/>
            <w:bookmarkStart w:id="2841" w:name="_Toc127453977"/>
            <w:bookmarkStart w:id="2842" w:name="_Toc9425"/>
            <w:bookmarkStart w:id="2843" w:name="_Toc30200"/>
            <w:r w:rsidRPr="00050453">
              <w:rPr>
                <w:iCs/>
                <w:sz w:val="21"/>
                <w:szCs w:val="21"/>
              </w:rPr>
              <w:t>\</w:t>
            </w:r>
            <w:bookmarkEnd w:id="2837"/>
            <w:bookmarkEnd w:id="2838"/>
            <w:bookmarkEnd w:id="2839"/>
            <w:bookmarkEnd w:id="2840"/>
            <w:bookmarkEnd w:id="2841"/>
            <w:bookmarkEnd w:id="2842"/>
            <w:bookmarkEnd w:id="2843"/>
          </w:p>
        </w:tc>
        <w:tc>
          <w:tcPr>
            <w:tcW w:w="542" w:type="pct"/>
            <w:vAlign w:val="center"/>
          </w:tcPr>
          <w:p w14:paraId="6B7CD619" w14:textId="77777777" w:rsidR="007E06F9" w:rsidRPr="00050453" w:rsidRDefault="007E06F9" w:rsidP="00344443">
            <w:pPr>
              <w:jc w:val="center"/>
              <w:outlineLvl w:val="0"/>
              <w:rPr>
                <w:iCs/>
                <w:sz w:val="21"/>
                <w:szCs w:val="21"/>
              </w:rPr>
            </w:pPr>
            <w:bookmarkStart w:id="2844" w:name="_Toc127453978"/>
            <w:bookmarkStart w:id="2845" w:name="_Toc18258"/>
            <w:bookmarkStart w:id="2846" w:name="_Toc14306"/>
            <w:bookmarkStart w:id="2847" w:name="_Toc129904968"/>
            <w:bookmarkStart w:id="2848" w:name="_Toc12330"/>
            <w:bookmarkStart w:id="2849" w:name="_Toc25411"/>
            <w:bookmarkStart w:id="2850" w:name="_Toc2728"/>
            <w:r w:rsidRPr="00050453">
              <w:rPr>
                <w:iCs/>
                <w:sz w:val="21"/>
                <w:szCs w:val="21"/>
              </w:rPr>
              <w:t>ITS-A</w:t>
            </w:r>
            <w:bookmarkEnd w:id="2844"/>
            <w:bookmarkEnd w:id="2845"/>
            <w:bookmarkEnd w:id="2846"/>
            <w:bookmarkEnd w:id="2847"/>
            <w:bookmarkEnd w:id="2848"/>
            <w:bookmarkEnd w:id="2849"/>
            <w:bookmarkEnd w:id="2850"/>
          </w:p>
        </w:tc>
        <w:tc>
          <w:tcPr>
            <w:tcW w:w="698" w:type="pct"/>
            <w:vAlign w:val="center"/>
          </w:tcPr>
          <w:p w14:paraId="2F2E7F9C" w14:textId="77777777" w:rsidR="007E06F9" w:rsidRPr="00050453" w:rsidRDefault="007E06F9" w:rsidP="00344443">
            <w:pPr>
              <w:jc w:val="center"/>
              <w:outlineLvl w:val="0"/>
              <w:rPr>
                <w:iCs/>
                <w:sz w:val="21"/>
                <w:szCs w:val="21"/>
              </w:rPr>
            </w:pPr>
            <w:bookmarkStart w:id="2851" w:name="_Toc22939"/>
            <w:bookmarkStart w:id="2852" w:name="_Toc127453979"/>
            <w:bookmarkStart w:id="2853" w:name="_Toc129904969"/>
            <w:bookmarkStart w:id="2854" w:name="_Toc8729"/>
            <w:bookmarkStart w:id="2855" w:name="_Toc10644"/>
            <w:bookmarkStart w:id="2856" w:name="_Toc18821"/>
            <w:bookmarkStart w:id="2857" w:name="_Toc16630"/>
            <w:r w:rsidRPr="00050453">
              <w:rPr>
                <w:iCs/>
                <w:sz w:val="21"/>
                <w:szCs w:val="21"/>
              </w:rPr>
              <w:t>18S-VI</w:t>
            </w:r>
            <w:bookmarkEnd w:id="2851"/>
            <w:bookmarkEnd w:id="2852"/>
            <w:bookmarkEnd w:id="2853"/>
            <w:bookmarkEnd w:id="2854"/>
            <w:bookmarkEnd w:id="2855"/>
            <w:bookmarkEnd w:id="2856"/>
            <w:bookmarkEnd w:id="2857"/>
          </w:p>
        </w:tc>
        <w:tc>
          <w:tcPr>
            <w:tcW w:w="274" w:type="pct"/>
            <w:vAlign w:val="center"/>
          </w:tcPr>
          <w:p w14:paraId="25E24756" w14:textId="77777777" w:rsidR="007E06F9" w:rsidRPr="00050453" w:rsidRDefault="007E06F9" w:rsidP="00344443">
            <w:pPr>
              <w:jc w:val="center"/>
              <w:outlineLvl w:val="0"/>
              <w:rPr>
                <w:iCs/>
                <w:sz w:val="21"/>
                <w:szCs w:val="21"/>
              </w:rPr>
            </w:pPr>
            <w:bookmarkStart w:id="2858" w:name="_Toc127453980"/>
            <w:bookmarkStart w:id="2859" w:name="_Toc6703"/>
            <w:bookmarkStart w:id="2860" w:name="_Toc129904970"/>
            <w:bookmarkStart w:id="2861" w:name="_Toc31107"/>
            <w:bookmarkStart w:id="2862" w:name="_Toc2193"/>
            <w:bookmarkStart w:id="2863" w:name="_Toc1885"/>
            <w:bookmarkStart w:id="2864" w:name="_Toc148"/>
            <w:r w:rsidRPr="00050453">
              <w:rPr>
                <w:iCs/>
                <w:sz w:val="21"/>
                <w:szCs w:val="21"/>
              </w:rPr>
              <w:t>0</w:t>
            </w:r>
            <w:bookmarkEnd w:id="2858"/>
            <w:bookmarkEnd w:id="2859"/>
            <w:bookmarkEnd w:id="2860"/>
            <w:bookmarkEnd w:id="2861"/>
            <w:bookmarkEnd w:id="2862"/>
            <w:bookmarkEnd w:id="2863"/>
            <w:bookmarkEnd w:id="2864"/>
          </w:p>
        </w:tc>
        <w:tc>
          <w:tcPr>
            <w:tcW w:w="371" w:type="pct"/>
            <w:vAlign w:val="center"/>
          </w:tcPr>
          <w:p w14:paraId="74D7628A" w14:textId="77777777" w:rsidR="007E06F9" w:rsidRPr="00050453" w:rsidRDefault="007E06F9" w:rsidP="00344443">
            <w:pPr>
              <w:jc w:val="center"/>
              <w:outlineLvl w:val="0"/>
              <w:rPr>
                <w:iCs/>
                <w:sz w:val="21"/>
                <w:szCs w:val="21"/>
              </w:rPr>
            </w:pPr>
            <w:bookmarkStart w:id="2865" w:name="_Toc129904971"/>
            <w:bookmarkStart w:id="2866" w:name="_Toc31681"/>
            <w:bookmarkStart w:id="2867" w:name="_Toc9520"/>
            <w:bookmarkStart w:id="2868" w:name="_Toc4958"/>
            <w:bookmarkStart w:id="2869" w:name="_Toc20468"/>
            <w:bookmarkStart w:id="2870" w:name="_Toc127453981"/>
            <w:bookmarkStart w:id="2871" w:name="_Toc18906"/>
            <w:r w:rsidRPr="00050453">
              <w:rPr>
                <w:iCs/>
                <w:sz w:val="21"/>
                <w:szCs w:val="21"/>
              </w:rPr>
              <w:t>12.5</w:t>
            </w:r>
            <w:bookmarkEnd w:id="2865"/>
            <w:bookmarkEnd w:id="2866"/>
            <w:bookmarkEnd w:id="2867"/>
            <w:bookmarkEnd w:id="2868"/>
            <w:bookmarkEnd w:id="2869"/>
            <w:bookmarkEnd w:id="2870"/>
            <w:bookmarkEnd w:id="2871"/>
          </w:p>
        </w:tc>
        <w:tc>
          <w:tcPr>
            <w:tcW w:w="410" w:type="pct"/>
            <w:vAlign w:val="center"/>
          </w:tcPr>
          <w:p w14:paraId="05EC4019" w14:textId="77777777" w:rsidR="007E06F9" w:rsidRPr="00050453" w:rsidRDefault="007E06F9" w:rsidP="00344443">
            <w:pPr>
              <w:jc w:val="center"/>
              <w:outlineLvl w:val="0"/>
              <w:rPr>
                <w:iCs/>
                <w:sz w:val="21"/>
                <w:szCs w:val="21"/>
              </w:rPr>
            </w:pPr>
            <w:bookmarkStart w:id="2872" w:name="_Toc127453982"/>
            <w:bookmarkStart w:id="2873" w:name="_Toc129904972"/>
            <w:bookmarkStart w:id="2874" w:name="_Toc7517"/>
            <w:bookmarkStart w:id="2875" w:name="_Toc21409"/>
            <w:bookmarkStart w:id="2876" w:name="_Toc22229"/>
            <w:bookmarkStart w:id="2877" w:name="_Toc20299"/>
            <w:bookmarkStart w:id="2878" w:name="_Toc9239"/>
            <w:r w:rsidRPr="00050453">
              <w:rPr>
                <w:iCs/>
                <w:sz w:val="21"/>
                <w:szCs w:val="21"/>
              </w:rPr>
              <w:t>0</w:t>
            </w:r>
            <w:bookmarkEnd w:id="2872"/>
            <w:bookmarkEnd w:id="2873"/>
            <w:bookmarkEnd w:id="2874"/>
            <w:bookmarkEnd w:id="2875"/>
            <w:bookmarkEnd w:id="2876"/>
            <w:bookmarkEnd w:id="2877"/>
            <w:bookmarkEnd w:id="2878"/>
          </w:p>
        </w:tc>
        <w:tc>
          <w:tcPr>
            <w:tcW w:w="393" w:type="pct"/>
            <w:vAlign w:val="center"/>
          </w:tcPr>
          <w:p w14:paraId="5363AB37" w14:textId="77777777" w:rsidR="007E06F9" w:rsidRPr="00050453" w:rsidRDefault="007E06F9" w:rsidP="00344443">
            <w:pPr>
              <w:jc w:val="center"/>
              <w:outlineLvl w:val="0"/>
              <w:rPr>
                <w:iCs/>
                <w:sz w:val="21"/>
                <w:szCs w:val="21"/>
              </w:rPr>
            </w:pPr>
            <w:bookmarkStart w:id="2879" w:name="_Toc127453983"/>
            <w:bookmarkStart w:id="2880" w:name="_Toc18082"/>
            <w:bookmarkStart w:id="2881" w:name="_Toc22978"/>
            <w:bookmarkStart w:id="2882" w:name="_Toc129904973"/>
            <w:bookmarkStart w:id="2883" w:name="_Toc26486"/>
            <w:bookmarkStart w:id="2884" w:name="_Toc27609"/>
            <w:bookmarkStart w:id="2885" w:name="_Toc18407"/>
            <w:r w:rsidRPr="00050453">
              <w:rPr>
                <w:iCs/>
                <w:sz w:val="21"/>
                <w:szCs w:val="21"/>
              </w:rPr>
              <w:t>12.5</w:t>
            </w:r>
            <w:bookmarkEnd w:id="2879"/>
            <w:bookmarkEnd w:id="2880"/>
            <w:bookmarkEnd w:id="2881"/>
            <w:bookmarkEnd w:id="2882"/>
            <w:bookmarkEnd w:id="2883"/>
            <w:bookmarkEnd w:id="2884"/>
            <w:bookmarkEnd w:id="2885"/>
          </w:p>
        </w:tc>
      </w:tr>
      <w:tr w:rsidR="00344443" w:rsidRPr="00050453" w14:paraId="43A8C0C6" w14:textId="77777777" w:rsidTr="006D5788">
        <w:tc>
          <w:tcPr>
            <w:tcW w:w="934" w:type="pct"/>
            <w:vAlign w:val="center"/>
          </w:tcPr>
          <w:p w14:paraId="36ABC8DE" w14:textId="77777777" w:rsidR="007E06F9" w:rsidRPr="00050453" w:rsidRDefault="007E06F9" w:rsidP="00344443">
            <w:pPr>
              <w:jc w:val="center"/>
              <w:outlineLvl w:val="0"/>
              <w:rPr>
                <w:iCs/>
                <w:sz w:val="21"/>
                <w:szCs w:val="21"/>
              </w:rPr>
            </w:pPr>
            <w:bookmarkStart w:id="2886" w:name="_Toc14310"/>
            <w:bookmarkStart w:id="2887" w:name="_Toc127453984"/>
            <w:bookmarkStart w:id="2888" w:name="_Toc25697"/>
            <w:bookmarkStart w:id="2889" w:name="_Toc129904974"/>
            <w:bookmarkStart w:id="2890" w:name="_Toc16957"/>
            <w:bookmarkStart w:id="2891" w:name="_Toc27791"/>
            <w:bookmarkStart w:id="2892" w:name="_Toc1743"/>
            <w:r w:rsidRPr="00050453">
              <w:rPr>
                <w:iCs/>
                <w:sz w:val="21"/>
                <w:szCs w:val="21"/>
              </w:rPr>
              <w:t>GD-JM33</w:t>
            </w:r>
            <w:bookmarkEnd w:id="2886"/>
            <w:bookmarkEnd w:id="2887"/>
            <w:bookmarkEnd w:id="2888"/>
            <w:bookmarkEnd w:id="2889"/>
            <w:bookmarkEnd w:id="2890"/>
            <w:bookmarkEnd w:id="2891"/>
            <w:bookmarkEnd w:id="2892"/>
          </w:p>
        </w:tc>
        <w:tc>
          <w:tcPr>
            <w:tcW w:w="392" w:type="pct"/>
            <w:vAlign w:val="center"/>
          </w:tcPr>
          <w:p w14:paraId="7745BC85" w14:textId="77777777" w:rsidR="007E06F9" w:rsidRPr="00050453" w:rsidRDefault="007E06F9" w:rsidP="00344443">
            <w:pPr>
              <w:jc w:val="center"/>
              <w:outlineLvl w:val="0"/>
              <w:rPr>
                <w:iCs/>
                <w:sz w:val="21"/>
                <w:szCs w:val="21"/>
              </w:rPr>
            </w:pPr>
            <w:bookmarkStart w:id="2893" w:name="_Toc20389"/>
            <w:bookmarkStart w:id="2894" w:name="_Toc16132"/>
            <w:bookmarkStart w:id="2895" w:name="_Toc20523"/>
            <w:bookmarkStart w:id="2896" w:name="_Toc129904975"/>
            <w:bookmarkStart w:id="2897" w:name="_Toc30318"/>
            <w:bookmarkStart w:id="2898" w:name="_Toc127453985"/>
            <w:bookmarkStart w:id="2899" w:name="_Toc17725"/>
            <w:r w:rsidRPr="00050453">
              <w:rPr>
                <w:iCs/>
                <w:sz w:val="21"/>
                <w:szCs w:val="21"/>
              </w:rPr>
              <w:t>33d</w:t>
            </w:r>
            <w:bookmarkEnd w:id="2893"/>
            <w:bookmarkEnd w:id="2894"/>
            <w:bookmarkEnd w:id="2895"/>
            <w:bookmarkEnd w:id="2896"/>
            <w:bookmarkEnd w:id="2897"/>
            <w:bookmarkEnd w:id="2898"/>
            <w:bookmarkEnd w:id="2899"/>
          </w:p>
        </w:tc>
        <w:tc>
          <w:tcPr>
            <w:tcW w:w="598" w:type="pct"/>
            <w:vAlign w:val="center"/>
          </w:tcPr>
          <w:p w14:paraId="495E2C48" w14:textId="01CE1A19"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3CD5AAA3" w14:textId="77777777" w:rsidR="007E06F9" w:rsidRPr="00050453" w:rsidRDefault="007E06F9" w:rsidP="00344443">
            <w:pPr>
              <w:jc w:val="center"/>
              <w:outlineLvl w:val="0"/>
              <w:rPr>
                <w:iCs/>
                <w:sz w:val="21"/>
                <w:szCs w:val="21"/>
              </w:rPr>
            </w:pPr>
            <w:bookmarkStart w:id="2900" w:name="_Toc15573"/>
            <w:bookmarkStart w:id="2901" w:name="_Toc127453987"/>
            <w:bookmarkStart w:id="2902" w:name="_Toc8194"/>
            <w:bookmarkStart w:id="2903" w:name="_Toc4694"/>
            <w:bookmarkStart w:id="2904" w:name="_Toc129904977"/>
            <w:bookmarkStart w:id="2905" w:name="_Toc6949"/>
            <w:bookmarkStart w:id="2906" w:name="_Toc10115"/>
            <w:r w:rsidRPr="00050453">
              <w:rPr>
                <w:iCs/>
                <w:sz w:val="21"/>
                <w:szCs w:val="21"/>
              </w:rPr>
              <w:t>\</w:t>
            </w:r>
            <w:bookmarkEnd w:id="2900"/>
            <w:bookmarkEnd w:id="2901"/>
            <w:bookmarkEnd w:id="2902"/>
            <w:bookmarkEnd w:id="2903"/>
            <w:bookmarkEnd w:id="2904"/>
            <w:bookmarkEnd w:id="2905"/>
            <w:bookmarkEnd w:id="2906"/>
          </w:p>
        </w:tc>
        <w:tc>
          <w:tcPr>
            <w:tcW w:w="542" w:type="pct"/>
            <w:vAlign w:val="center"/>
          </w:tcPr>
          <w:p w14:paraId="6BFFF8F1" w14:textId="77777777" w:rsidR="007E06F9" w:rsidRPr="00050453" w:rsidRDefault="007E06F9" w:rsidP="00344443">
            <w:pPr>
              <w:jc w:val="center"/>
              <w:outlineLvl w:val="0"/>
              <w:rPr>
                <w:iCs/>
                <w:sz w:val="21"/>
                <w:szCs w:val="21"/>
              </w:rPr>
            </w:pPr>
            <w:bookmarkStart w:id="2907" w:name="_Toc127453988"/>
            <w:bookmarkStart w:id="2908" w:name="_Toc28686"/>
            <w:bookmarkStart w:id="2909" w:name="_Toc4830"/>
            <w:bookmarkStart w:id="2910" w:name="_Toc13"/>
            <w:bookmarkStart w:id="2911" w:name="_Toc30127"/>
            <w:bookmarkStart w:id="2912" w:name="_Toc129904978"/>
            <w:bookmarkStart w:id="2913" w:name="_Toc18602"/>
            <w:r w:rsidRPr="00050453">
              <w:rPr>
                <w:iCs/>
                <w:sz w:val="21"/>
                <w:szCs w:val="21"/>
              </w:rPr>
              <w:t>ITS-A</w:t>
            </w:r>
            <w:bookmarkEnd w:id="2907"/>
            <w:bookmarkEnd w:id="2908"/>
            <w:bookmarkEnd w:id="2909"/>
            <w:bookmarkEnd w:id="2910"/>
            <w:bookmarkEnd w:id="2911"/>
            <w:bookmarkEnd w:id="2912"/>
            <w:bookmarkEnd w:id="2913"/>
          </w:p>
        </w:tc>
        <w:tc>
          <w:tcPr>
            <w:tcW w:w="698" w:type="pct"/>
            <w:vAlign w:val="center"/>
          </w:tcPr>
          <w:p w14:paraId="55FE2B90" w14:textId="77777777" w:rsidR="007E06F9" w:rsidRPr="00050453" w:rsidRDefault="007E06F9" w:rsidP="00344443">
            <w:pPr>
              <w:jc w:val="center"/>
              <w:outlineLvl w:val="0"/>
              <w:rPr>
                <w:iCs/>
                <w:sz w:val="21"/>
                <w:szCs w:val="21"/>
              </w:rPr>
            </w:pPr>
            <w:bookmarkStart w:id="2914" w:name="_Toc904"/>
            <w:bookmarkStart w:id="2915" w:name="_Toc10980"/>
            <w:bookmarkStart w:id="2916" w:name="_Toc14560"/>
            <w:bookmarkStart w:id="2917" w:name="_Toc13558"/>
            <w:bookmarkStart w:id="2918" w:name="_Toc127453989"/>
            <w:bookmarkStart w:id="2919" w:name="_Toc129904979"/>
            <w:bookmarkStart w:id="2920" w:name="_Toc221"/>
            <w:r w:rsidRPr="00050453">
              <w:rPr>
                <w:iCs/>
                <w:sz w:val="21"/>
                <w:szCs w:val="21"/>
              </w:rPr>
              <w:t>18S-VI</w:t>
            </w:r>
            <w:bookmarkEnd w:id="2914"/>
            <w:bookmarkEnd w:id="2915"/>
            <w:bookmarkEnd w:id="2916"/>
            <w:bookmarkEnd w:id="2917"/>
            <w:bookmarkEnd w:id="2918"/>
            <w:bookmarkEnd w:id="2919"/>
            <w:bookmarkEnd w:id="2920"/>
          </w:p>
        </w:tc>
        <w:tc>
          <w:tcPr>
            <w:tcW w:w="274" w:type="pct"/>
            <w:vAlign w:val="center"/>
          </w:tcPr>
          <w:p w14:paraId="12DA1074" w14:textId="77777777" w:rsidR="007E06F9" w:rsidRPr="00050453" w:rsidRDefault="007E06F9" w:rsidP="00344443">
            <w:pPr>
              <w:jc w:val="center"/>
              <w:outlineLvl w:val="0"/>
              <w:rPr>
                <w:iCs/>
                <w:sz w:val="21"/>
                <w:szCs w:val="21"/>
              </w:rPr>
            </w:pPr>
            <w:bookmarkStart w:id="2921" w:name="_Toc127453990"/>
            <w:bookmarkStart w:id="2922" w:name="_Toc9472"/>
            <w:bookmarkStart w:id="2923" w:name="_Toc30469"/>
            <w:bookmarkStart w:id="2924" w:name="_Toc28497"/>
            <w:bookmarkStart w:id="2925" w:name="_Toc7378"/>
            <w:bookmarkStart w:id="2926" w:name="_Toc129904980"/>
            <w:bookmarkStart w:id="2927" w:name="_Toc18882"/>
            <w:r w:rsidRPr="00050453">
              <w:rPr>
                <w:iCs/>
                <w:sz w:val="21"/>
                <w:szCs w:val="21"/>
              </w:rPr>
              <w:t>12.5</w:t>
            </w:r>
            <w:bookmarkEnd w:id="2921"/>
            <w:bookmarkEnd w:id="2922"/>
            <w:bookmarkEnd w:id="2923"/>
            <w:bookmarkEnd w:id="2924"/>
            <w:bookmarkEnd w:id="2925"/>
            <w:bookmarkEnd w:id="2926"/>
            <w:bookmarkEnd w:id="2927"/>
          </w:p>
        </w:tc>
        <w:tc>
          <w:tcPr>
            <w:tcW w:w="371" w:type="pct"/>
            <w:vAlign w:val="center"/>
          </w:tcPr>
          <w:p w14:paraId="52B5DD26" w14:textId="77777777" w:rsidR="007E06F9" w:rsidRPr="00050453" w:rsidRDefault="007E06F9" w:rsidP="00344443">
            <w:pPr>
              <w:jc w:val="center"/>
              <w:outlineLvl w:val="0"/>
              <w:rPr>
                <w:iCs/>
                <w:sz w:val="21"/>
                <w:szCs w:val="21"/>
              </w:rPr>
            </w:pPr>
            <w:bookmarkStart w:id="2928" w:name="_Toc127453991"/>
            <w:bookmarkStart w:id="2929" w:name="_Toc14810"/>
            <w:bookmarkStart w:id="2930" w:name="_Toc22986"/>
            <w:bookmarkStart w:id="2931" w:name="_Toc129904981"/>
            <w:bookmarkStart w:id="2932" w:name="_Toc8103"/>
            <w:bookmarkStart w:id="2933" w:name="_Toc26888"/>
            <w:bookmarkStart w:id="2934" w:name="_Toc26716"/>
            <w:r w:rsidRPr="00050453">
              <w:rPr>
                <w:iCs/>
                <w:sz w:val="21"/>
                <w:szCs w:val="21"/>
              </w:rPr>
              <w:t>12.5</w:t>
            </w:r>
            <w:bookmarkEnd w:id="2928"/>
            <w:bookmarkEnd w:id="2929"/>
            <w:bookmarkEnd w:id="2930"/>
            <w:bookmarkEnd w:id="2931"/>
            <w:bookmarkEnd w:id="2932"/>
            <w:bookmarkEnd w:id="2933"/>
            <w:bookmarkEnd w:id="2934"/>
          </w:p>
        </w:tc>
        <w:tc>
          <w:tcPr>
            <w:tcW w:w="410" w:type="pct"/>
            <w:vAlign w:val="center"/>
          </w:tcPr>
          <w:p w14:paraId="25F1DEB0" w14:textId="77777777" w:rsidR="007E06F9" w:rsidRPr="00050453" w:rsidRDefault="007E06F9" w:rsidP="00344443">
            <w:pPr>
              <w:jc w:val="center"/>
              <w:outlineLvl w:val="0"/>
              <w:rPr>
                <w:iCs/>
                <w:sz w:val="21"/>
                <w:szCs w:val="21"/>
              </w:rPr>
            </w:pPr>
            <w:bookmarkStart w:id="2935" w:name="_Toc129904982"/>
            <w:bookmarkStart w:id="2936" w:name="_Toc13795"/>
            <w:bookmarkStart w:id="2937" w:name="_Toc21461"/>
            <w:bookmarkStart w:id="2938" w:name="_Toc127453992"/>
            <w:bookmarkStart w:id="2939" w:name="_Toc14281"/>
            <w:bookmarkStart w:id="2940" w:name="_Toc8573"/>
            <w:bookmarkStart w:id="2941" w:name="_Toc9579"/>
            <w:r w:rsidRPr="00050453">
              <w:rPr>
                <w:iCs/>
                <w:sz w:val="21"/>
                <w:szCs w:val="21"/>
              </w:rPr>
              <w:t>12.5</w:t>
            </w:r>
            <w:bookmarkEnd w:id="2935"/>
            <w:bookmarkEnd w:id="2936"/>
            <w:bookmarkEnd w:id="2937"/>
            <w:bookmarkEnd w:id="2938"/>
            <w:bookmarkEnd w:id="2939"/>
            <w:bookmarkEnd w:id="2940"/>
            <w:bookmarkEnd w:id="2941"/>
          </w:p>
        </w:tc>
        <w:tc>
          <w:tcPr>
            <w:tcW w:w="393" w:type="pct"/>
            <w:vAlign w:val="center"/>
          </w:tcPr>
          <w:p w14:paraId="4AF8BE49" w14:textId="77777777" w:rsidR="007E06F9" w:rsidRPr="00050453" w:rsidRDefault="007E06F9" w:rsidP="00344443">
            <w:pPr>
              <w:jc w:val="center"/>
              <w:outlineLvl w:val="0"/>
              <w:rPr>
                <w:iCs/>
                <w:sz w:val="21"/>
                <w:szCs w:val="21"/>
              </w:rPr>
            </w:pPr>
            <w:bookmarkStart w:id="2942" w:name="_Toc6629"/>
            <w:bookmarkStart w:id="2943" w:name="_Toc4328"/>
            <w:bookmarkStart w:id="2944" w:name="_Toc26496"/>
            <w:bookmarkStart w:id="2945" w:name="_Toc3996"/>
            <w:bookmarkStart w:id="2946" w:name="_Toc127453993"/>
            <w:bookmarkStart w:id="2947" w:name="_Toc129904983"/>
            <w:bookmarkStart w:id="2948" w:name="_Toc9496"/>
            <w:r w:rsidRPr="00050453">
              <w:rPr>
                <w:iCs/>
                <w:sz w:val="21"/>
                <w:szCs w:val="21"/>
              </w:rPr>
              <w:t>12.5</w:t>
            </w:r>
            <w:bookmarkEnd w:id="2942"/>
            <w:bookmarkEnd w:id="2943"/>
            <w:bookmarkEnd w:id="2944"/>
            <w:bookmarkEnd w:id="2945"/>
            <w:bookmarkEnd w:id="2946"/>
            <w:bookmarkEnd w:id="2947"/>
            <w:bookmarkEnd w:id="2948"/>
          </w:p>
        </w:tc>
      </w:tr>
      <w:tr w:rsidR="00344443" w:rsidRPr="00050453" w14:paraId="438A5C8C" w14:textId="77777777" w:rsidTr="006D5788">
        <w:tc>
          <w:tcPr>
            <w:tcW w:w="934" w:type="pct"/>
            <w:vAlign w:val="center"/>
          </w:tcPr>
          <w:p w14:paraId="3BF845FE" w14:textId="77777777" w:rsidR="007E06F9" w:rsidRPr="00050453" w:rsidRDefault="007E06F9" w:rsidP="00344443">
            <w:pPr>
              <w:jc w:val="center"/>
              <w:outlineLvl w:val="0"/>
              <w:rPr>
                <w:iCs/>
                <w:sz w:val="21"/>
                <w:szCs w:val="21"/>
              </w:rPr>
            </w:pPr>
            <w:bookmarkStart w:id="2949" w:name="_Toc14809"/>
            <w:bookmarkStart w:id="2950" w:name="_Toc127453994"/>
            <w:bookmarkStart w:id="2951" w:name="_Toc26701"/>
            <w:bookmarkStart w:id="2952" w:name="_Toc13224"/>
            <w:bookmarkStart w:id="2953" w:name="_Toc26308"/>
            <w:bookmarkStart w:id="2954" w:name="_Toc129904984"/>
            <w:bookmarkStart w:id="2955" w:name="_Toc650"/>
            <w:r w:rsidRPr="00050453">
              <w:rPr>
                <w:iCs/>
                <w:sz w:val="21"/>
                <w:szCs w:val="21"/>
              </w:rPr>
              <w:t>GD-JM38</w:t>
            </w:r>
            <w:bookmarkEnd w:id="2949"/>
            <w:bookmarkEnd w:id="2950"/>
            <w:bookmarkEnd w:id="2951"/>
            <w:bookmarkEnd w:id="2952"/>
            <w:bookmarkEnd w:id="2953"/>
            <w:bookmarkEnd w:id="2954"/>
            <w:bookmarkEnd w:id="2955"/>
          </w:p>
        </w:tc>
        <w:tc>
          <w:tcPr>
            <w:tcW w:w="392" w:type="pct"/>
            <w:vAlign w:val="center"/>
          </w:tcPr>
          <w:p w14:paraId="3EA207DA" w14:textId="77777777" w:rsidR="007E06F9" w:rsidRPr="00050453" w:rsidRDefault="007E06F9" w:rsidP="00344443">
            <w:pPr>
              <w:jc w:val="center"/>
              <w:outlineLvl w:val="0"/>
              <w:rPr>
                <w:iCs/>
                <w:sz w:val="21"/>
                <w:szCs w:val="21"/>
              </w:rPr>
            </w:pPr>
            <w:bookmarkStart w:id="2956" w:name="_Toc129904985"/>
            <w:bookmarkStart w:id="2957" w:name="_Toc19990"/>
            <w:bookmarkStart w:id="2958" w:name="_Toc32408"/>
            <w:bookmarkStart w:id="2959" w:name="_Toc22209"/>
            <w:bookmarkStart w:id="2960" w:name="_Toc10864"/>
            <w:bookmarkStart w:id="2961" w:name="_Toc127453995"/>
            <w:bookmarkStart w:id="2962" w:name="_Toc3666"/>
            <w:r w:rsidRPr="00050453">
              <w:rPr>
                <w:iCs/>
                <w:sz w:val="21"/>
                <w:szCs w:val="21"/>
              </w:rPr>
              <w:t>33d</w:t>
            </w:r>
            <w:bookmarkEnd w:id="2956"/>
            <w:bookmarkEnd w:id="2957"/>
            <w:bookmarkEnd w:id="2958"/>
            <w:bookmarkEnd w:id="2959"/>
            <w:bookmarkEnd w:id="2960"/>
            <w:bookmarkEnd w:id="2961"/>
            <w:bookmarkEnd w:id="2962"/>
          </w:p>
        </w:tc>
        <w:tc>
          <w:tcPr>
            <w:tcW w:w="598" w:type="pct"/>
            <w:vAlign w:val="center"/>
          </w:tcPr>
          <w:p w14:paraId="69140338" w14:textId="5851930C"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3FCC710E" w14:textId="77777777" w:rsidR="007E06F9" w:rsidRPr="00050453" w:rsidRDefault="007E06F9" w:rsidP="00344443">
            <w:pPr>
              <w:jc w:val="center"/>
              <w:outlineLvl w:val="0"/>
              <w:rPr>
                <w:iCs/>
                <w:sz w:val="21"/>
                <w:szCs w:val="21"/>
              </w:rPr>
            </w:pPr>
            <w:bookmarkStart w:id="2963" w:name="_Toc5194"/>
            <w:bookmarkStart w:id="2964" w:name="_Toc129904987"/>
            <w:bookmarkStart w:id="2965" w:name="_Toc27003"/>
            <w:bookmarkStart w:id="2966" w:name="_Toc6511"/>
            <w:bookmarkStart w:id="2967" w:name="_Toc127453997"/>
            <w:bookmarkStart w:id="2968" w:name="_Toc19968"/>
            <w:bookmarkStart w:id="2969" w:name="_Toc2860"/>
            <w:r w:rsidRPr="00050453">
              <w:rPr>
                <w:iCs/>
                <w:sz w:val="21"/>
                <w:szCs w:val="21"/>
              </w:rPr>
              <w:t>\</w:t>
            </w:r>
            <w:bookmarkEnd w:id="2963"/>
            <w:bookmarkEnd w:id="2964"/>
            <w:bookmarkEnd w:id="2965"/>
            <w:bookmarkEnd w:id="2966"/>
            <w:bookmarkEnd w:id="2967"/>
            <w:bookmarkEnd w:id="2968"/>
            <w:bookmarkEnd w:id="2969"/>
          </w:p>
        </w:tc>
        <w:tc>
          <w:tcPr>
            <w:tcW w:w="542" w:type="pct"/>
            <w:vAlign w:val="center"/>
          </w:tcPr>
          <w:p w14:paraId="211A0DA4" w14:textId="77777777" w:rsidR="007E06F9" w:rsidRPr="00050453" w:rsidRDefault="007E06F9" w:rsidP="00344443">
            <w:pPr>
              <w:jc w:val="center"/>
              <w:outlineLvl w:val="0"/>
              <w:rPr>
                <w:iCs/>
                <w:sz w:val="21"/>
                <w:szCs w:val="21"/>
              </w:rPr>
            </w:pPr>
            <w:bookmarkStart w:id="2970" w:name="_Toc16587"/>
            <w:bookmarkStart w:id="2971" w:name="_Toc11810"/>
            <w:bookmarkStart w:id="2972" w:name="_Toc5240"/>
            <w:bookmarkStart w:id="2973" w:name="_Toc28700"/>
            <w:bookmarkStart w:id="2974" w:name="_Toc129904988"/>
            <w:bookmarkStart w:id="2975" w:name="_Toc127453998"/>
            <w:bookmarkStart w:id="2976" w:name="_Toc822"/>
            <w:r w:rsidRPr="00050453">
              <w:rPr>
                <w:iCs/>
                <w:sz w:val="21"/>
                <w:szCs w:val="21"/>
              </w:rPr>
              <w:t>ITS-A</w:t>
            </w:r>
            <w:bookmarkEnd w:id="2970"/>
            <w:bookmarkEnd w:id="2971"/>
            <w:bookmarkEnd w:id="2972"/>
            <w:bookmarkEnd w:id="2973"/>
            <w:bookmarkEnd w:id="2974"/>
            <w:bookmarkEnd w:id="2975"/>
            <w:bookmarkEnd w:id="2976"/>
          </w:p>
        </w:tc>
        <w:tc>
          <w:tcPr>
            <w:tcW w:w="698" w:type="pct"/>
            <w:vAlign w:val="center"/>
          </w:tcPr>
          <w:p w14:paraId="7F8A0119" w14:textId="77777777" w:rsidR="007E06F9" w:rsidRPr="00050453" w:rsidRDefault="007E06F9" w:rsidP="00344443">
            <w:pPr>
              <w:jc w:val="center"/>
              <w:outlineLvl w:val="0"/>
              <w:rPr>
                <w:iCs/>
                <w:sz w:val="21"/>
                <w:szCs w:val="21"/>
              </w:rPr>
            </w:pPr>
            <w:bookmarkStart w:id="2977" w:name="_Toc26993"/>
            <w:bookmarkStart w:id="2978" w:name="_Toc24585"/>
            <w:bookmarkStart w:id="2979" w:name="_Toc15298"/>
            <w:bookmarkStart w:id="2980" w:name="_Toc127453999"/>
            <w:bookmarkStart w:id="2981" w:name="_Toc2915"/>
            <w:bookmarkStart w:id="2982" w:name="_Toc129904989"/>
            <w:bookmarkStart w:id="2983" w:name="_Toc24535"/>
            <w:r w:rsidRPr="00050453">
              <w:rPr>
                <w:iCs/>
                <w:sz w:val="21"/>
                <w:szCs w:val="21"/>
              </w:rPr>
              <w:t>18S-VI</w:t>
            </w:r>
            <w:bookmarkEnd w:id="2977"/>
            <w:bookmarkEnd w:id="2978"/>
            <w:bookmarkEnd w:id="2979"/>
            <w:bookmarkEnd w:id="2980"/>
            <w:bookmarkEnd w:id="2981"/>
            <w:bookmarkEnd w:id="2982"/>
            <w:bookmarkEnd w:id="2983"/>
          </w:p>
        </w:tc>
        <w:tc>
          <w:tcPr>
            <w:tcW w:w="274" w:type="pct"/>
            <w:vAlign w:val="center"/>
          </w:tcPr>
          <w:p w14:paraId="6C5928F2" w14:textId="77777777" w:rsidR="007E06F9" w:rsidRPr="00050453" w:rsidRDefault="007E06F9" w:rsidP="00344443">
            <w:pPr>
              <w:jc w:val="center"/>
              <w:outlineLvl w:val="0"/>
              <w:rPr>
                <w:iCs/>
                <w:sz w:val="21"/>
                <w:szCs w:val="21"/>
              </w:rPr>
            </w:pPr>
            <w:bookmarkStart w:id="2984" w:name="_Toc127454000"/>
            <w:bookmarkStart w:id="2985" w:name="_Toc25704"/>
            <w:bookmarkStart w:id="2986" w:name="_Toc4222"/>
            <w:bookmarkStart w:id="2987" w:name="_Toc19055"/>
            <w:bookmarkStart w:id="2988" w:name="_Toc6975"/>
            <w:bookmarkStart w:id="2989" w:name="_Toc129904990"/>
            <w:bookmarkStart w:id="2990" w:name="_Toc874"/>
            <w:r w:rsidRPr="00050453">
              <w:rPr>
                <w:iCs/>
                <w:sz w:val="21"/>
                <w:szCs w:val="21"/>
              </w:rPr>
              <w:t>0</w:t>
            </w:r>
            <w:bookmarkEnd w:id="2984"/>
            <w:bookmarkEnd w:id="2985"/>
            <w:bookmarkEnd w:id="2986"/>
            <w:bookmarkEnd w:id="2987"/>
            <w:bookmarkEnd w:id="2988"/>
            <w:bookmarkEnd w:id="2989"/>
            <w:bookmarkEnd w:id="2990"/>
          </w:p>
        </w:tc>
        <w:tc>
          <w:tcPr>
            <w:tcW w:w="371" w:type="pct"/>
            <w:vAlign w:val="center"/>
          </w:tcPr>
          <w:p w14:paraId="3384B856" w14:textId="77777777" w:rsidR="007E06F9" w:rsidRPr="00050453" w:rsidRDefault="007E06F9" w:rsidP="00344443">
            <w:pPr>
              <w:jc w:val="center"/>
              <w:outlineLvl w:val="0"/>
              <w:rPr>
                <w:iCs/>
                <w:sz w:val="21"/>
                <w:szCs w:val="21"/>
              </w:rPr>
            </w:pPr>
            <w:bookmarkStart w:id="2991" w:name="_Toc4187"/>
            <w:bookmarkStart w:id="2992" w:name="_Toc27856"/>
            <w:bookmarkStart w:id="2993" w:name="_Toc129904991"/>
            <w:bookmarkStart w:id="2994" w:name="_Toc127454001"/>
            <w:bookmarkStart w:id="2995" w:name="_Toc23971"/>
            <w:bookmarkStart w:id="2996" w:name="_Toc9229"/>
            <w:bookmarkStart w:id="2997" w:name="_Toc5438"/>
            <w:r w:rsidRPr="00050453">
              <w:rPr>
                <w:iCs/>
                <w:sz w:val="21"/>
                <w:szCs w:val="21"/>
              </w:rPr>
              <w:t>0</w:t>
            </w:r>
            <w:bookmarkEnd w:id="2991"/>
            <w:bookmarkEnd w:id="2992"/>
            <w:bookmarkEnd w:id="2993"/>
            <w:bookmarkEnd w:id="2994"/>
            <w:bookmarkEnd w:id="2995"/>
            <w:bookmarkEnd w:id="2996"/>
            <w:bookmarkEnd w:id="2997"/>
          </w:p>
        </w:tc>
        <w:tc>
          <w:tcPr>
            <w:tcW w:w="410" w:type="pct"/>
            <w:vAlign w:val="center"/>
          </w:tcPr>
          <w:p w14:paraId="05A08ECB" w14:textId="77777777" w:rsidR="007E06F9" w:rsidRPr="00050453" w:rsidRDefault="007E06F9" w:rsidP="00344443">
            <w:pPr>
              <w:jc w:val="center"/>
              <w:outlineLvl w:val="0"/>
              <w:rPr>
                <w:iCs/>
                <w:sz w:val="21"/>
                <w:szCs w:val="21"/>
              </w:rPr>
            </w:pPr>
            <w:bookmarkStart w:id="2998" w:name="_Toc16065"/>
            <w:bookmarkStart w:id="2999" w:name="_Toc905"/>
            <w:bookmarkStart w:id="3000" w:name="_Toc3949"/>
            <w:bookmarkStart w:id="3001" w:name="_Toc7452"/>
            <w:bookmarkStart w:id="3002" w:name="_Toc129904992"/>
            <w:bookmarkStart w:id="3003" w:name="_Toc127454002"/>
            <w:bookmarkStart w:id="3004" w:name="_Toc12100"/>
            <w:r w:rsidRPr="00050453">
              <w:rPr>
                <w:iCs/>
                <w:sz w:val="21"/>
                <w:szCs w:val="21"/>
              </w:rPr>
              <w:t>0</w:t>
            </w:r>
            <w:bookmarkEnd w:id="2998"/>
            <w:bookmarkEnd w:id="2999"/>
            <w:bookmarkEnd w:id="3000"/>
            <w:bookmarkEnd w:id="3001"/>
            <w:bookmarkEnd w:id="3002"/>
            <w:bookmarkEnd w:id="3003"/>
            <w:bookmarkEnd w:id="3004"/>
          </w:p>
        </w:tc>
        <w:tc>
          <w:tcPr>
            <w:tcW w:w="393" w:type="pct"/>
            <w:vAlign w:val="center"/>
          </w:tcPr>
          <w:p w14:paraId="7B92A329" w14:textId="77777777" w:rsidR="007E06F9" w:rsidRPr="00050453" w:rsidRDefault="007E06F9" w:rsidP="00344443">
            <w:pPr>
              <w:jc w:val="center"/>
              <w:outlineLvl w:val="0"/>
              <w:rPr>
                <w:iCs/>
                <w:sz w:val="21"/>
                <w:szCs w:val="21"/>
              </w:rPr>
            </w:pPr>
            <w:bookmarkStart w:id="3005" w:name="_Toc15310"/>
            <w:bookmarkStart w:id="3006" w:name="_Toc129904993"/>
            <w:bookmarkStart w:id="3007" w:name="_Toc127454003"/>
            <w:bookmarkStart w:id="3008" w:name="_Toc22607"/>
            <w:bookmarkStart w:id="3009" w:name="_Toc2268"/>
            <w:bookmarkStart w:id="3010" w:name="_Toc20318"/>
            <w:bookmarkStart w:id="3011" w:name="_Toc25375"/>
            <w:r w:rsidRPr="00050453">
              <w:rPr>
                <w:iCs/>
                <w:sz w:val="21"/>
                <w:szCs w:val="21"/>
              </w:rPr>
              <w:t>0</w:t>
            </w:r>
            <w:bookmarkEnd w:id="3005"/>
            <w:bookmarkEnd w:id="3006"/>
            <w:bookmarkEnd w:id="3007"/>
            <w:bookmarkEnd w:id="3008"/>
            <w:bookmarkEnd w:id="3009"/>
            <w:bookmarkEnd w:id="3010"/>
            <w:bookmarkEnd w:id="3011"/>
          </w:p>
        </w:tc>
      </w:tr>
      <w:tr w:rsidR="00344443" w:rsidRPr="00050453" w14:paraId="28377528" w14:textId="77777777" w:rsidTr="006D5788">
        <w:tc>
          <w:tcPr>
            <w:tcW w:w="934" w:type="pct"/>
            <w:vAlign w:val="center"/>
          </w:tcPr>
          <w:p w14:paraId="2E0D3C0E" w14:textId="77777777" w:rsidR="007E06F9" w:rsidRPr="00050453" w:rsidRDefault="007E06F9" w:rsidP="00344443">
            <w:pPr>
              <w:jc w:val="center"/>
              <w:outlineLvl w:val="0"/>
              <w:rPr>
                <w:iCs/>
                <w:sz w:val="21"/>
                <w:szCs w:val="21"/>
              </w:rPr>
            </w:pPr>
            <w:bookmarkStart w:id="3012" w:name="_Toc24388"/>
            <w:bookmarkStart w:id="3013" w:name="_Toc5590"/>
            <w:bookmarkStart w:id="3014" w:name="_Toc29588"/>
            <w:bookmarkStart w:id="3015" w:name="_Toc127454004"/>
            <w:bookmarkStart w:id="3016" w:name="_Toc129904994"/>
            <w:bookmarkStart w:id="3017" w:name="_Toc20509"/>
            <w:bookmarkStart w:id="3018" w:name="_Toc400"/>
            <w:r w:rsidRPr="00050453">
              <w:rPr>
                <w:iCs/>
                <w:sz w:val="21"/>
                <w:szCs w:val="21"/>
              </w:rPr>
              <w:t>GD-JM39</w:t>
            </w:r>
            <w:bookmarkEnd w:id="3012"/>
            <w:bookmarkEnd w:id="3013"/>
            <w:bookmarkEnd w:id="3014"/>
            <w:bookmarkEnd w:id="3015"/>
            <w:bookmarkEnd w:id="3016"/>
            <w:bookmarkEnd w:id="3017"/>
            <w:bookmarkEnd w:id="3018"/>
          </w:p>
        </w:tc>
        <w:tc>
          <w:tcPr>
            <w:tcW w:w="392" w:type="pct"/>
            <w:vAlign w:val="center"/>
          </w:tcPr>
          <w:p w14:paraId="4CC5ACB8" w14:textId="77777777" w:rsidR="007E06F9" w:rsidRPr="00050453" w:rsidRDefault="007E06F9" w:rsidP="00344443">
            <w:pPr>
              <w:jc w:val="center"/>
              <w:outlineLvl w:val="0"/>
              <w:rPr>
                <w:iCs/>
                <w:sz w:val="21"/>
                <w:szCs w:val="21"/>
              </w:rPr>
            </w:pPr>
            <w:bookmarkStart w:id="3019" w:name="_Toc10084"/>
            <w:bookmarkStart w:id="3020" w:name="_Toc127454005"/>
            <w:bookmarkStart w:id="3021" w:name="_Toc9343"/>
            <w:bookmarkStart w:id="3022" w:name="_Toc129904995"/>
            <w:bookmarkStart w:id="3023" w:name="_Toc20997"/>
            <w:bookmarkStart w:id="3024" w:name="_Toc30341"/>
            <w:bookmarkStart w:id="3025" w:name="_Toc18176"/>
            <w:r w:rsidRPr="00050453">
              <w:rPr>
                <w:iCs/>
                <w:sz w:val="21"/>
                <w:szCs w:val="21"/>
              </w:rPr>
              <w:t>33d</w:t>
            </w:r>
            <w:bookmarkEnd w:id="3019"/>
            <w:bookmarkEnd w:id="3020"/>
            <w:bookmarkEnd w:id="3021"/>
            <w:bookmarkEnd w:id="3022"/>
            <w:bookmarkEnd w:id="3023"/>
            <w:bookmarkEnd w:id="3024"/>
            <w:bookmarkEnd w:id="3025"/>
          </w:p>
        </w:tc>
        <w:tc>
          <w:tcPr>
            <w:tcW w:w="598" w:type="pct"/>
            <w:vAlign w:val="center"/>
          </w:tcPr>
          <w:p w14:paraId="567FDB32" w14:textId="5E97C16B"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0208EA87" w14:textId="77777777" w:rsidR="007E06F9" w:rsidRPr="00050453" w:rsidRDefault="007E06F9" w:rsidP="00344443">
            <w:pPr>
              <w:jc w:val="center"/>
              <w:outlineLvl w:val="0"/>
              <w:rPr>
                <w:iCs/>
                <w:sz w:val="21"/>
                <w:szCs w:val="21"/>
              </w:rPr>
            </w:pPr>
            <w:bookmarkStart w:id="3026" w:name="_Toc29043"/>
            <w:bookmarkStart w:id="3027" w:name="_Toc26490"/>
            <w:bookmarkStart w:id="3028" w:name="_Toc13579"/>
            <w:bookmarkStart w:id="3029" w:name="_Toc127454007"/>
            <w:bookmarkStart w:id="3030" w:name="_Toc129904997"/>
            <w:bookmarkStart w:id="3031" w:name="_Toc12346"/>
            <w:bookmarkStart w:id="3032" w:name="_Toc13839"/>
            <w:r w:rsidRPr="00050453">
              <w:rPr>
                <w:iCs/>
                <w:sz w:val="21"/>
                <w:szCs w:val="21"/>
              </w:rPr>
              <w:t>\</w:t>
            </w:r>
            <w:bookmarkEnd w:id="3026"/>
            <w:bookmarkEnd w:id="3027"/>
            <w:bookmarkEnd w:id="3028"/>
            <w:bookmarkEnd w:id="3029"/>
            <w:bookmarkEnd w:id="3030"/>
            <w:bookmarkEnd w:id="3031"/>
            <w:bookmarkEnd w:id="3032"/>
          </w:p>
        </w:tc>
        <w:tc>
          <w:tcPr>
            <w:tcW w:w="542" w:type="pct"/>
            <w:vAlign w:val="center"/>
          </w:tcPr>
          <w:p w14:paraId="2B19FCF5" w14:textId="77777777" w:rsidR="007E06F9" w:rsidRPr="00050453" w:rsidRDefault="007E06F9" w:rsidP="00344443">
            <w:pPr>
              <w:jc w:val="center"/>
              <w:outlineLvl w:val="0"/>
              <w:rPr>
                <w:iCs/>
                <w:sz w:val="21"/>
                <w:szCs w:val="21"/>
              </w:rPr>
            </w:pPr>
            <w:bookmarkStart w:id="3033" w:name="_Toc18197"/>
            <w:bookmarkStart w:id="3034" w:name="_Toc5669"/>
            <w:bookmarkStart w:id="3035" w:name="_Toc2582"/>
            <w:bookmarkStart w:id="3036" w:name="_Toc127454008"/>
            <w:bookmarkStart w:id="3037" w:name="_Toc1984"/>
            <w:bookmarkStart w:id="3038" w:name="_Toc129904998"/>
            <w:bookmarkStart w:id="3039" w:name="_Toc27314"/>
            <w:r w:rsidRPr="00050453">
              <w:rPr>
                <w:iCs/>
                <w:sz w:val="21"/>
                <w:szCs w:val="21"/>
              </w:rPr>
              <w:t>ITS-A</w:t>
            </w:r>
            <w:bookmarkEnd w:id="3033"/>
            <w:bookmarkEnd w:id="3034"/>
            <w:bookmarkEnd w:id="3035"/>
            <w:bookmarkEnd w:id="3036"/>
            <w:bookmarkEnd w:id="3037"/>
            <w:bookmarkEnd w:id="3038"/>
            <w:bookmarkEnd w:id="3039"/>
          </w:p>
        </w:tc>
        <w:tc>
          <w:tcPr>
            <w:tcW w:w="698" w:type="pct"/>
            <w:vAlign w:val="center"/>
          </w:tcPr>
          <w:p w14:paraId="1F0A1A86" w14:textId="77777777" w:rsidR="007E06F9" w:rsidRPr="00050453" w:rsidRDefault="007E06F9" w:rsidP="00344443">
            <w:pPr>
              <w:jc w:val="center"/>
              <w:outlineLvl w:val="0"/>
              <w:rPr>
                <w:iCs/>
                <w:sz w:val="21"/>
                <w:szCs w:val="21"/>
              </w:rPr>
            </w:pPr>
            <w:bookmarkStart w:id="3040" w:name="_Toc129904999"/>
            <w:bookmarkStart w:id="3041" w:name="_Toc17533"/>
            <w:bookmarkStart w:id="3042" w:name="_Toc127454009"/>
            <w:bookmarkStart w:id="3043" w:name="_Toc31651"/>
            <w:bookmarkStart w:id="3044" w:name="_Toc3388"/>
            <w:bookmarkStart w:id="3045" w:name="_Toc19494"/>
            <w:bookmarkStart w:id="3046" w:name="_Toc16308"/>
            <w:r w:rsidRPr="00050453">
              <w:rPr>
                <w:iCs/>
                <w:sz w:val="21"/>
                <w:szCs w:val="21"/>
              </w:rPr>
              <w:t>18S-VI</w:t>
            </w:r>
            <w:bookmarkEnd w:id="3040"/>
            <w:bookmarkEnd w:id="3041"/>
            <w:bookmarkEnd w:id="3042"/>
            <w:bookmarkEnd w:id="3043"/>
            <w:bookmarkEnd w:id="3044"/>
            <w:bookmarkEnd w:id="3045"/>
            <w:bookmarkEnd w:id="3046"/>
          </w:p>
        </w:tc>
        <w:tc>
          <w:tcPr>
            <w:tcW w:w="274" w:type="pct"/>
            <w:vAlign w:val="center"/>
          </w:tcPr>
          <w:p w14:paraId="61A85727" w14:textId="77777777" w:rsidR="007E06F9" w:rsidRPr="00050453" w:rsidRDefault="007E06F9" w:rsidP="00344443">
            <w:pPr>
              <w:jc w:val="center"/>
              <w:outlineLvl w:val="0"/>
              <w:rPr>
                <w:iCs/>
                <w:sz w:val="21"/>
                <w:szCs w:val="21"/>
              </w:rPr>
            </w:pPr>
            <w:bookmarkStart w:id="3047" w:name="_Toc127454010"/>
            <w:bookmarkStart w:id="3048" w:name="_Toc8054"/>
            <w:bookmarkStart w:id="3049" w:name="_Toc588"/>
            <w:bookmarkStart w:id="3050" w:name="_Toc5770"/>
            <w:bookmarkStart w:id="3051" w:name="_Toc129905000"/>
            <w:bookmarkStart w:id="3052" w:name="_Toc4894"/>
            <w:bookmarkStart w:id="3053" w:name="_Toc13467"/>
            <w:r w:rsidRPr="00050453">
              <w:rPr>
                <w:iCs/>
                <w:sz w:val="21"/>
                <w:szCs w:val="21"/>
              </w:rPr>
              <w:t>0</w:t>
            </w:r>
            <w:bookmarkEnd w:id="3047"/>
            <w:bookmarkEnd w:id="3048"/>
            <w:bookmarkEnd w:id="3049"/>
            <w:bookmarkEnd w:id="3050"/>
            <w:bookmarkEnd w:id="3051"/>
            <w:bookmarkEnd w:id="3052"/>
            <w:bookmarkEnd w:id="3053"/>
          </w:p>
        </w:tc>
        <w:tc>
          <w:tcPr>
            <w:tcW w:w="371" w:type="pct"/>
            <w:vAlign w:val="center"/>
          </w:tcPr>
          <w:p w14:paraId="12245028" w14:textId="77777777" w:rsidR="007E06F9" w:rsidRPr="00050453" w:rsidRDefault="007E06F9" w:rsidP="00344443">
            <w:pPr>
              <w:jc w:val="center"/>
              <w:outlineLvl w:val="0"/>
              <w:rPr>
                <w:iCs/>
                <w:sz w:val="21"/>
                <w:szCs w:val="21"/>
              </w:rPr>
            </w:pPr>
            <w:bookmarkStart w:id="3054" w:name="_Toc11725"/>
            <w:bookmarkStart w:id="3055" w:name="_Toc11017"/>
            <w:bookmarkStart w:id="3056" w:name="_Toc8682"/>
            <w:bookmarkStart w:id="3057" w:name="_Toc127454011"/>
            <w:bookmarkStart w:id="3058" w:name="_Toc20743"/>
            <w:bookmarkStart w:id="3059" w:name="_Toc129905001"/>
            <w:bookmarkStart w:id="3060" w:name="_Toc21517"/>
            <w:r w:rsidRPr="00050453">
              <w:rPr>
                <w:iCs/>
                <w:sz w:val="21"/>
                <w:szCs w:val="21"/>
              </w:rPr>
              <w:t>0</w:t>
            </w:r>
            <w:bookmarkEnd w:id="3054"/>
            <w:bookmarkEnd w:id="3055"/>
            <w:bookmarkEnd w:id="3056"/>
            <w:bookmarkEnd w:id="3057"/>
            <w:bookmarkEnd w:id="3058"/>
            <w:bookmarkEnd w:id="3059"/>
            <w:bookmarkEnd w:id="3060"/>
          </w:p>
        </w:tc>
        <w:tc>
          <w:tcPr>
            <w:tcW w:w="410" w:type="pct"/>
            <w:vAlign w:val="center"/>
          </w:tcPr>
          <w:p w14:paraId="1623D1F8" w14:textId="77777777" w:rsidR="007E06F9" w:rsidRPr="00050453" w:rsidRDefault="007E06F9" w:rsidP="00344443">
            <w:pPr>
              <w:jc w:val="center"/>
              <w:outlineLvl w:val="0"/>
              <w:rPr>
                <w:iCs/>
                <w:sz w:val="21"/>
                <w:szCs w:val="21"/>
              </w:rPr>
            </w:pPr>
            <w:bookmarkStart w:id="3061" w:name="_Toc29523"/>
            <w:bookmarkStart w:id="3062" w:name="_Toc127454012"/>
            <w:bookmarkStart w:id="3063" w:name="_Toc129905002"/>
            <w:bookmarkStart w:id="3064" w:name="_Toc3465"/>
            <w:bookmarkStart w:id="3065" w:name="_Toc1886"/>
            <w:bookmarkStart w:id="3066" w:name="_Toc26840"/>
            <w:bookmarkStart w:id="3067" w:name="_Toc9088"/>
            <w:r w:rsidRPr="00050453">
              <w:rPr>
                <w:iCs/>
                <w:sz w:val="21"/>
                <w:szCs w:val="21"/>
              </w:rPr>
              <w:t>0</w:t>
            </w:r>
            <w:bookmarkEnd w:id="3061"/>
            <w:bookmarkEnd w:id="3062"/>
            <w:bookmarkEnd w:id="3063"/>
            <w:bookmarkEnd w:id="3064"/>
            <w:bookmarkEnd w:id="3065"/>
            <w:bookmarkEnd w:id="3066"/>
            <w:bookmarkEnd w:id="3067"/>
          </w:p>
        </w:tc>
        <w:tc>
          <w:tcPr>
            <w:tcW w:w="393" w:type="pct"/>
            <w:vAlign w:val="center"/>
          </w:tcPr>
          <w:p w14:paraId="773ADCD9" w14:textId="77777777" w:rsidR="007E06F9" w:rsidRPr="00050453" w:rsidRDefault="007E06F9" w:rsidP="00344443">
            <w:pPr>
              <w:jc w:val="center"/>
              <w:outlineLvl w:val="0"/>
              <w:rPr>
                <w:iCs/>
                <w:sz w:val="21"/>
                <w:szCs w:val="21"/>
              </w:rPr>
            </w:pPr>
            <w:bookmarkStart w:id="3068" w:name="_Toc7883"/>
            <w:bookmarkStart w:id="3069" w:name="_Toc127454013"/>
            <w:bookmarkStart w:id="3070" w:name="_Toc11293"/>
            <w:bookmarkStart w:id="3071" w:name="_Toc15389"/>
            <w:bookmarkStart w:id="3072" w:name="_Toc2211"/>
            <w:bookmarkStart w:id="3073" w:name="_Toc129905003"/>
            <w:bookmarkStart w:id="3074" w:name="_Toc32336"/>
            <w:r w:rsidRPr="00050453">
              <w:rPr>
                <w:iCs/>
                <w:sz w:val="21"/>
                <w:szCs w:val="21"/>
              </w:rPr>
              <w:t>0</w:t>
            </w:r>
            <w:bookmarkEnd w:id="3068"/>
            <w:bookmarkEnd w:id="3069"/>
            <w:bookmarkEnd w:id="3070"/>
            <w:bookmarkEnd w:id="3071"/>
            <w:bookmarkEnd w:id="3072"/>
            <w:bookmarkEnd w:id="3073"/>
            <w:bookmarkEnd w:id="3074"/>
          </w:p>
        </w:tc>
      </w:tr>
      <w:tr w:rsidR="00344443" w:rsidRPr="00050453" w14:paraId="16CDFAB6" w14:textId="77777777" w:rsidTr="006D5788">
        <w:tc>
          <w:tcPr>
            <w:tcW w:w="934" w:type="pct"/>
            <w:vAlign w:val="center"/>
          </w:tcPr>
          <w:p w14:paraId="729650FA" w14:textId="77777777" w:rsidR="007E06F9" w:rsidRPr="00050453" w:rsidRDefault="007E06F9" w:rsidP="00344443">
            <w:pPr>
              <w:jc w:val="center"/>
              <w:outlineLvl w:val="0"/>
              <w:rPr>
                <w:iCs/>
                <w:sz w:val="21"/>
                <w:szCs w:val="21"/>
              </w:rPr>
            </w:pPr>
            <w:bookmarkStart w:id="3075" w:name="_Toc129905004"/>
            <w:bookmarkStart w:id="3076" w:name="_Toc28335"/>
            <w:bookmarkStart w:id="3077" w:name="_Toc127454014"/>
            <w:bookmarkStart w:id="3078" w:name="_Toc22224"/>
            <w:bookmarkStart w:id="3079" w:name="_Toc9187"/>
            <w:bookmarkStart w:id="3080" w:name="_Toc18356"/>
            <w:bookmarkStart w:id="3081" w:name="_Toc19006"/>
            <w:r w:rsidRPr="00050453">
              <w:rPr>
                <w:iCs/>
                <w:sz w:val="21"/>
                <w:szCs w:val="21"/>
              </w:rPr>
              <w:t>GD-JM42</w:t>
            </w:r>
            <w:bookmarkEnd w:id="3075"/>
            <w:bookmarkEnd w:id="3076"/>
            <w:bookmarkEnd w:id="3077"/>
            <w:bookmarkEnd w:id="3078"/>
            <w:bookmarkEnd w:id="3079"/>
            <w:bookmarkEnd w:id="3080"/>
            <w:bookmarkEnd w:id="3081"/>
          </w:p>
        </w:tc>
        <w:tc>
          <w:tcPr>
            <w:tcW w:w="392" w:type="pct"/>
            <w:vAlign w:val="center"/>
          </w:tcPr>
          <w:p w14:paraId="0BAD71AC" w14:textId="77777777" w:rsidR="007E06F9" w:rsidRPr="00050453" w:rsidRDefault="007E06F9" w:rsidP="00344443">
            <w:pPr>
              <w:jc w:val="center"/>
              <w:outlineLvl w:val="0"/>
              <w:rPr>
                <w:iCs/>
                <w:sz w:val="21"/>
                <w:szCs w:val="21"/>
              </w:rPr>
            </w:pPr>
            <w:bookmarkStart w:id="3082" w:name="_Toc127454015"/>
            <w:bookmarkStart w:id="3083" w:name="_Toc365"/>
            <w:bookmarkStart w:id="3084" w:name="_Toc28885"/>
            <w:bookmarkStart w:id="3085" w:name="_Toc4756"/>
            <w:bookmarkStart w:id="3086" w:name="_Toc13308"/>
            <w:bookmarkStart w:id="3087" w:name="_Toc129905005"/>
            <w:bookmarkStart w:id="3088" w:name="_Toc5715"/>
            <w:r w:rsidRPr="00050453">
              <w:rPr>
                <w:iCs/>
                <w:sz w:val="21"/>
                <w:szCs w:val="21"/>
              </w:rPr>
              <w:t>1.5y</w:t>
            </w:r>
            <w:bookmarkEnd w:id="3082"/>
            <w:bookmarkEnd w:id="3083"/>
            <w:bookmarkEnd w:id="3084"/>
            <w:bookmarkEnd w:id="3085"/>
            <w:bookmarkEnd w:id="3086"/>
            <w:bookmarkEnd w:id="3087"/>
            <w:bookmarkEnd w:id="3088"/>
          </w:p>
        </w:tc>
        <w:tc>
          <w:tcPr>
            <w:tcW w:w="598" w:type="pct"/>
            <w:vAlign w:val="center"/>
          </w:tcPr>
          <w:p w14:paraId="17EE87DD" w14:textId="0B9C3D61"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34DEDB7D" w14:textId="77777777" w:rsidR="007E06F9" w:rsidRPr="00050453" w:rsidRDefault="007E06F9" w:rsidP="00344443">
            <w:pPr>
              <w:jc w:val="center"/>
              <w:outlineLvl w:val="0"/>
              <w:rPr>
                <w:iCs/>
                <w:sz w:val="21"/>
                <w:szCs w:val="21"/>
              </w:rPr>
            </w:pPr>
            <w:bookmarkStart w:id="3089" w:name="_Toc8935"/>
            <w:bookmarkStart w:id="3090" w:name="_Toc127454017"/>
            <w:bookmarkStart w:id="3091" w:name="_Toc7824"/>
            <w:bookmarkStart w:id="3092" w:name="_Toc129905007"/>
            <w:bookmarkStart w:id="3093" w:name="_Toc3324"/>
            <w:bookmarkStart w:id="3094" w:name="_Toc8039"/>
            <w:bookmarkStart w:id="3095" w:name="_Toc12106"/>
            <w:r w:rsidRPr="00050453">
              <w:rPr>
                <w:iCs/>
                <w:sz w:val="21"/>
                <w:szCs w:val="21"/>
              </w:rPr>
              <w:t>♂</w:t>
            </w:r>
            <w:bookmarkEnd w:id="3089"/>
            <w:bookmarkEnd w:id="3090"/>
            <w:bookmarkEnd w:id="3091"/>
            <w:bookmarkEnd w:id="3092"/>
            <w:bookmarkEnd w:id="3093"/>
            <w:bookmarkEnd w:id="3094"/>
            <w:bookmarkEnd w:id="3095"/>
          </w:p>
        </w:tc>
        <w:tc>
          <w:tcPr>
            <w:tcW w:w="542" w:type="pct"/>
            <w:vAlign w:val="center"/>
          </w:tcPr>
          <w:p w14:paraId="649718B5" w14:textId="77777777" w:rsidR="007E06F9" w:rsidRPr="00050453" w:rsidRDefault="007E06F9" w:rsidP="00344443">
            <w:pPr>
              <w:jc w:val="center"/>
              <w:outlineLvl w:val="0"/>
              <w:rPr>
                <w:iCs/>
                <w:sz w:val="21"/>
                <w:szCs w:val="21"/>
              </w:rPr>
            </w:pPr>
            <w:bookmarkStart w:id="3096" w:name="_Toc31979"/>
            <w:bookmarkStart w:id="3097" w:name="_Toc226"/>
            <w:bookmarkStart w:id="3098" w:name="_Toc129905008"/>
            <w:bookmarkStart w:id="3099" w:name="_Toc8780"/>
            <w:bookmarkStart w:id="3100" w:name="_Toc127454018"/>
            <w:bookmarkStart w:id="3101" w:name="_Toc7802"/>
            <w:bookmarkStart w:id="3102" w:name="_Toc14943"/>
            <w:r w:rsidRPr="00050453">
              <w:rPr>
                <w:iCs/>
                <w:sz w:val="21"/>
                <w:szCs w:val="21"/>
              </w:rPr>
              <w:t>ITS-A</w:t>
            </w:r>
            <w:bookmarkEnd w:id="3096"/>
            <w:bookmarkEnd w:id="3097"/>
            <w:bookmarkEnd w:id="3098"/>
            <w:bookmarkEnd w:id="3099"/>
            <w:bookmarkEnd w:id="3100"/>
            <w:bookmarkEnd w:id="3101"/>
            <w:bookmarkEnd w:id="3102"/>
          </w:p>
        </w:tc>
        <w:tc>
          <w:tcPr>
            <w:tcW w:w="698" w:type="pct"/>
            <w:vAlign w:val="center"/>
          </w:tcPr>
          <w:p w14:paraId="139BD0D7" w14:textId="77777777" w:rsidR="007E06F9" w:rsidRPr="00050453" w:rsidRDefault="007E06F9" w:rsidP="00344443">
            <w:pPr>
              <w:jc w:val="center"/>
              <w:outlineLvl w:val="0"/>
              <w:rPr>
                <w:iCs/>
                <w:sz w:val="21"/>
                <w:szCs w:val="21"/>
              </w:rPr>
            </w:pPr>
            <w:bookmarkStart w:id="3103" w:name="_Toc10851"/>
            <w:bookmarkStart w:id="3104" w:name="_Toc129905009"/>
            <w:bookmarkStart w:id="3105" w:name="_Toc21372"/>
            <w:bookmarkStart w:id="3106" w:name="_Toc127454019"/>
            <w:bookmarkStart w:id="3107" w:name="_Toc14686"/>
            <w:bookmarkStart w:id="3108" w:name="_Toc6411"/>
            <w:bookmarkStart w:id="3109" w:name="_Toc9825"/>
            <w:r w:rsidRPr="00050453">
              <w:rPr>
                <w:iCs/>
                <w:sz w:val="21"/>
                <w:szCs w:val="21"/>
              </w:rPr>
              <w:t>18S-VI</w:t>
            </w:r>
            <w:bookmarkEnd w:id="3103"/>
            <w:bookmarkEnd w:id="3104"/>
            <w:bookmarkEnd w:id="3105"/>
            <w:bookmarkEnd w:id="3106"/>
            <w:bookmarkEnd w:id="3107"/>
            <w:bookmarkEnd w:id="3108"/>
            <w:bookmarkEnd w:id="3109"/>
          </w:p>
        </w:tc>
        <w:tc>
          <w:tcPr>
            <w:tcW w:w="274" w:type="pct"/>
            <w:vAlign w:val="center"/>
          </w:tcPr>
          <w:p w14:paraId="5BA78FF6" w14:textId="77777777" w:rsidR="007E06F9" w:rsidRPr="00050453" w:rsidRDefault="007E06F9" w:rsidP="00344443">
            <w:pPr>
              <w:jc w:val="center"/>
              <w:outlineLvl w:val="0"/>
              <w:rPr>
                <w:iCs/>
                <w:sz w:val="21"/>
                <w:szCs w:val="21"/>
              </w:rPr>
            </w:pPr>
            <w:bookmarkStart w:id="3110" w:name="_Toc127454020"/>
            <w:bookmarkStart w:id="3111" w:name="_Toc129905010"/>
            <w:bookmarkStart w:id="3112" w:name="_Toc2132"/>
            <w:bookmarkStart w:id="3113" w:name="_Toc20917"/>
            <w:bookmarkStart w:id="3114" w:name="_Toc20741"/>
            <w:bookmarkStart w:id="3115" w:name="_Toc27705"/>
            <w:bookmarkStart w:id="3116" w:name="_Toc21399"/>
            <w:r w:rsidRPr="00050453">
              <w:rPr>
                <w:iCs/>
                <w:sz w:val="21"/>
                <w:szCs w:val="21"/>
              </w:rPr>
              <w:t>12.5</w:t>
            </w:r>
            <w:bookmarkEnd w:id="3110"/>
            <w:bookmarkEnd w:id="3111"/>
            <w:bookmarkEnd w:id="3112"/>
            <w:bookmarkEnd w:id="3113"/>
            <w:bookmarkEnd w:id="3114"/>
            <w:bookmarkEnd w:id="3115"/>
            <w:bookmarkEnd w:id="3116"/>
          </w:p>
        </w:tc>
        <w:tc>
          <w:tcPr>
            <w:tcW w:w="371" w:type="pct"/>
            <w:vAlign w:val="center"/>
          </w:tcPr>
          <w:p w14:paraId="464AB1A0" w14:textId="77777777" w:rsidR="007E06F9" w:rsidRPr="00050453" w:rsidRDefault="007E06F9" w:rsidP="00344443">
            <w:pPr>
              <w:jc w:val="center"/>
              <w:outlineLvl w:val="0"/>
              <w:rPr>
                <w:iCs/>
                <w:sz w:val="21"/>
                <w:szCs w:val="21"/>
              </w:rPr>
            </w:pPr>
            <w:bookmarkStart w:id="3117" w:name="_Toc16852"/>
            <w:bookmarkStart w:id="3118" w:name="_Toc127454021"/>
            <w:bookmarkStart w:id="3119" w:name="_Toc3249"/>
            <w:bookmarkStart w:id="3120" w:name="_Toc504"/>
            <w:bookmarkStart w:id="3121" w:name="_Toc129905011"/>
            <w:bookmarkStart w:id="3122" w:name="_Toc26729"/>
            <w:bookmarkStart w:id="3123" w:name="_Toc11560"/>
            <w:r w:rsidRPr="00050453">
              <w:rPr>
                <w:iCs/>
                <w:sz w:val="21"/>
                <w:szCs w:val="21"/>
              </w:rPr>
              <w:t>12.5</w:t>
            </w:r>
            <w:bookmarkEnd w:id="3117"/>
            <w:bookmarkEnd w:id="3118"/>
            <w:bookmarkEnd w:id="3119"/>
            <w:bookmarkEnd w:id="3120"/>
            <w:bookmarkEnd w:id="3121"/>
            <w:bookmarkEnd w:id="3122"/>
            <w:bookmarkEnd w:id="3123"/>
          </w:p>
        </w:tc>
        <w:tc>
          <w:tcPr>
            <w:tcW w:w="410" w:type="pct"/>
            <w:vAlign w:val="center"/>
          </w:tcPr>
          <w:p w14:paraId="3A8D1820" w14:textId="77777777" w:rsidR="007E06F9" w:rsidRPr="00050453" w:rsidRDefault="007E06F9" w:rsidP="00344443">
            <w:pPr>
              <w:jc w:val="center"/>
              <w:outlineLvl w:val="0"/>
              <w:rPr>
                <w:iCs/>
                <w:sz w:val="21"/>
                <w:szCs w:val="21"/>
              </w:rPr>
            </w:pPr>
            <w:bookmarkStart w:id="3124" w:name="_Toc25120"/>
            <w:bookmarkStart w:id="3125" w:name="_Toc10329"/>
            <w:bookmarkStart w:id="3126" w:name="_Toc13147"/>
            <w:bookmarkStart w:id="3127" w:name="_Toc31897"/>
            <w:bookmarkStart w:id="3128" w:name="_Toc127454022"/>
            <w:bookmarkStart w:id="3129" w:name="_Toc129905012"/>
            <w:bookmarkStart w:id="3130" w:name="_Toc11052"/>
            <w:r w:rsidRPr="00050453">
              <w:rPr>
                <w:iCs/>
                <w:sz w:val="21"/>
                <w:szCs w:val="21"/>
              </w:rPr>
              <w:t>0</w:t>
            </w:r>
            <w:bookmarkEnd w:id="3124"/>
            <w:bookmarkEnd w:id="3125"/>
            <w:bookmarkEnd w:id="3126"/>
            <w:bookmarkEnd w:id="3127"/>
            <w:bookmarkEnd w:id="3128"/>
            <w:bookmarkEnd w:id="3129"/>
            <w:bookmarkEnd w:id="3130"/>
          </w:p>
        </w:tc>
        <w:tc>
          <w:tcPr>
            <w:tcW w:w="393" w:type="pct"/>
            <w:vAlign w:val="center"/>
          </w:tcPr>
          <w:p w14:paraId="51E344A9" w14:textId="77777777" w:rsidR="007E06F9" w:rsidRPr="00050453" w:rsidRDefault="007E06F9" w:rsidP="00344443">
            <w:pPr>
              <w:jc w:val="center"/>
              <w:outlineLvl w:val="0"/>
              <w:rPr>
                <w:iCs/>
                <w:sz w:val="21"/>
                <w:szCs w:val="21"/>
              </w:rPr>
            </w:pPr>
            <w:bookmarkStart w:id="3131" w:name="_Toc25732"/>
            <w:bookmarkStart w:id="3132" w:name="_Toc10219"/>
            <w:bookmarkStart w:id="3133" w:name="_Toc129905013"/>
            <w:bookmarkStart w:id="3134" w:name="_Toc4150"/>
            <w:bookmarkStart w:id="3135" w:name="_Toc127454023"/>
            <w:bookmarkStart w:id="3136" w:name="_Toc31918"/>
            <w:bookmarkStart w:id="3137" w:name="_Toc2759"/>
            <w:r w:rsidRPr="00050453">
              <w:rPr>
                <w:iCs/>
                <w:sz w:val="21"/>
                <w:szCs w:val="21"/>
              </w:rPr>
              <w:t>12.5</w:t>
            </w:r>
            <w:bookmarkEnd w:id="3131"/>
            <w:bookmarkEnd w:id="3132"/>
            <w:bookmarkEnd w:id="3133"/>
            <w:bookmarkEnd w:id="3134"/>
            <w:bookmarkEnd w:id="3135"/>
            <w:bookmarkEnd w:id="3136"/>
            <w:bookmarkEnd w:id="3137"/>
          </w:p>
        </w:tc>
      </w:tr>
      <w:tr w:rsidR="00344443" w:rsidRPr="00050453" w14:paraId="2A864AE5" w14:textId="77777777" w:rsidTr="006D5788">
        <w:tc>
          <w:tcPr>
            <w:tcW w:w="934" w:type="pct"/>
            <w:vAlign w:val="center"/>
          </w:tcPr>
          <w:p w14:paraId="7717E07F" w14:textId="77777777" w:rsidR="007E06F9" w:rsidRPr="00050453" w:rsidRDefault="007E06F9" w:rsidP="00344443">
            <w:pPr>
              <w:jc w:val="center"/>
              <w:outlineLvl w:val="0"/>
              <w:rPr>
                <w:iCs/>
                <w:sz w:val="21"/>
                <w:szCs w:val="21"/>
              </w:rPr>
            </w:pPr>
            <w:bookmarkStart w:id="3138" w:name="_Toc22927"/>
            <w:bookmarkStart w:id="3139" w:name="_Toc18560"/>
            <w:bookmarkStart w:id="3140" w:name="_Toc10288"/>
            <w:bookmarkStart w:id="3141" w:name="_Toc16682"/>
            <w:bookmarkStart w:id="3142" w:name="_Toc129905014"/>
            <w:bookmarkStart w:id="3143" w:name="_Toc127454024"/>
            <w:bookmarkStart w:id="3144" w:name="_Toc29808"/>
            <w:r w:rsidRPr="00050453">
              <w:rPr>
                <w:iCs/>
                <w:sz w:val="21"/>
                <w:szCs w:val="21"/>
              </w:rPr>
              <w:t>GD-JM43</w:t>
            </w:r>
            <w:bookmarkEnd w:id="3138"/>
            <w:bookmarkEnd w:id="3139"/>
            <w:bookmarkEnd w:id="3140"/>
            <w:bookmarkEnd w:id="3141"/>
            <w:bookmarkEnd w:id="3142"/>
            <w:bookmarkEnd w:id="3143"/>
            <w:bookmarkEnd w:id="3144"/>
          </w:p>
        </w:tc>
        <w:tc>
          <w:tcPr>
            <w:tcW w:w="392" w:type="pct"/>
            <w:vAlign w:val="center"/>
          </w:tcPr>
          <w:p w14:paraId="6A0C53CE" w14:textId="77777777" w:rsidR="007E06F9" w:rsidRPr="00050453" w:rsidRDefault="007E06F9" w:rsidP="00344443">
            <w:pPr>
              <w:jc w:val="center"/>
              <w:outlineLvl w:val="0"/>
              <w:rPr>
                <w:iCs/>
                <w:sz w:val="21"/>
                <w:szCs w:val="21"/>
              </w:rPr>
            </w:pPr>
            <w:bookmarkStart w:id="3145" w:name="_Toc127454025"/>
            <w:bookmarkStart w:id="3146" w:name="_Toc9833"/>
            <w:bookmarkStart w:id="3147" w:name="_Toc129905015"/>
            <w:bookmarkStart w:id="3148" w:name="_Toc11174"/>
            <w:bookmarkStart w:id="3149" w:name="_Toc10353"/>
            <w:bookmarkStart w:id="3150" w:name="_Toc25235"/>
            <w:bookmarkStart w:id="3151" w:name="_Toc7601"/>
            <w:r w:rsidRPr="00050453">
              <w:rPr>
                <w:iCs/>
                <w:sz w:val="21"/>
                <w:szCs w:val="21"/>
              </w:rPr>
              <w:t>1.5y</w:t>
            </w:r>
            <w:bookmarkEnd w:id="3145"/>
            <w:bookmarkEnd w:id="3146"/>
            <w:bookmarkEnd w:id="3147"/>
            <w:bookmarkEnd w:id="3148"/>
            <w:bookmarkEnd w:id="3149"/>
            <w:bookmarkEnd w:id="3150"/>
            <w:bookmarkEnd w:id="3151"/>
          </w:p>
        </w:tc>
        <w:tc>
          <w:tcPr>
            <w:tcW w:w="598" w:type="pct"/>
            <w:vAlign w:val="center"/>
          </w:tcPr>
          <w:p w14:paraId="75F806C9" w14:textId="7978E5D6"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47293E03" w14:textId="77777777" w:rsidR="007E06F9" w:rsidRPr="00050453" w:rsidRDefault="007E06F9" w:rsidP="00344443">
            <w:pPr>
              <w:jc w:val="center"/>
              <w:outlineLvl w:val="0"/>
              <w:rPr>
                <w:iCs/>
                <w:sz w:val="21"/>
                <w:szCs w:val="21"/>
              </w:rPr>
            </w:pPr>
            <w:bookmarkStart w:id="3152" w:name="_Toc7012"/>
            <w:bookmarkStart w:id="3153" w:name="_Toc129905017"/>
            <w:bookmarkStart w:id="3154" w:name="_Toc127454027"/>
            <w:bookmarkStart w:id="3155" w:name="_Toc26804"/>
            <w:bookmarkStart w:id="3156" w:name="_Toc1184"/>
            <w:bookmarkStart w:id="3157" w:name="_Toc31466"/>
            <w:bookmarkStart w:id="3158" w:name="_Toc19248"/>
            <w:r w:rsidRPr="00050453">
              <w:rPr>
                <w:iCs/>
                <w:sz w:val="21"/>
                <w:szCs w:val="21"/>
              </w:rPr>
              <w:t>♀</w:t>
            </w:r>
            <w:bookmarkEnd w:id="3152"/>
            <w:bookmarkEnd w:id="3153"/>
            <w:bookmarkEnd w:id="3154"/>
            <w:bookmarkEnd w:id="3155"/>
            <w:bookmarkEnd w:id="3156"/>
            <w:bookmarkEnd w:id="3157"/>
            <w:bookmarkEnd w:id="3158"/>
          </w:p>
        </w:tc>
        <w:tc>
          <w:tcPr>
            <w:tcW w:w="542" w:type="pct"/>
            <w:vAlign w:val="center"/>
          </w:tcPr>
          <w:p w14:paraId="143CCFA3" w14:textId="77777777" w:rsidR="007E06F9" w:rsidRPr="00050453" w:rsidRDefault="007E06F9" w:rsidP="00344443">
            <w:pPr>
              <w:jc w:val="center"/>
              <w:outlineLvl w:val="0"/>
              <w:rPr>
                <w:iCs/>
                <w:sz w:val="21"/>
                <w:szCs w:val="21"/>
              </w:rPr>
            </w:pPr>
            <w:bookmarkStart w:id="3159" w:name="_Toc127454028"/>
            <w:bookmarkStart w:id="3160" w:name="_Toc14983"/>
            <w:bookmarkStart w:id="3161" w:name="_Toc129905018"/>
            <w:bookmarkStart w:id="3162" w:name="_Toc17377"/>
            <w:bookmarkStart w:id="3163" w:name="_Toc14379"/>
            <w:bookmarkStart w:id="3164" w:name="_Toc16210"/>
            <w:bookmarkStart w:id="3165" w:name="_Toc19249"/>
            <w:r w:rsidRPr="00050453">
              <w:rPr>
                <w:iCs/>
                <w:sz w:val="21"/>
                <w:szCs w:val="21"/>
              </w:rPr>
              <w:t>ITS-A</w:t>
            </w:r>
            <w:bookmarkEnd w:id="3159"/>
            <w:bookmarkEnd w:id="3160"/>
            <w:bookmarkEnd w:id="3161"/>
            <w:bookmarkEnd w:id="3162"/>
            <w:bookmarkEnd w:id="3163"/>
            <w:bookmarkEnd w:id="3164"/>
            <w:bookmarkEnd w:id="3165"/>
          </w:p>
        </w:tc>
        <w:tc>
          <w:tcPr>
            <w:tcW w:w="698" w:type="pct"/>
            <w:vAlign w:val="center"/>
          </w:tcPr>
          <w:p w14:paraId="7BF64BD2" w14:textId="77777777" w:rsidR="007E06F9" w:rsidRPr="00050453" w:rsidRDefault="007E06F9" w:rsidP="00344443">
            <w:pPr>
              <w:jc w:val="center"/>
              <w:outlineLvl w:val="0"/>
              <w:rPr>
                <w:iCs/>
                <w:sz w:val="21"/>
                <w:szCs w:val="21"/>
              </w:rPr>
            </w:pPr>
            <w:bookmarkStart w:id="3166" w:name="_Toc7709"/>
            <w:bookmarkStart w:id="3167" w:name="_Toc26691"/>
            <w:bookmarkStart w:id="3168" w:name="_Toc129905019"/>
            <w:bookmarkStart w:id="3169" w:name="_Toc25978"/>
            <w:bookmarkStart w:id="3170" w:name="_Toc127454029"/>
            <w:bookmarkStart w:id="3171" w:name="_Toc29853"/>
            <w:bookmarkStart w:id="3172" w:name="_Toc5451"/>
            <w:r w:rsidRPr="00050453">
              <w:rPr>
                <w:iCs/>
                <w:sz w:val="21"/>
                <w:szCs w:val="21"/>
              </w:rPr>
              <w:t>18S-VI</w:t>
            </w:r>
            <w:bookmarkEnd w:id="3166"/>
            <w:bookmarkEnd w:id="3167"/>
            <w:bookmarkEnd w:id="3168"/>
            <w:bookmarkEnd w:id="3169"/>
            <w:bookmarkEnd w:id="3170"/>
            <w:bookmarkEnd w:id="3171"/>
            <w:bookmarkEnd w:id="3172"/>
          </w:p>
        </w:tc>
        <w:tc>
          <w:tcPr>
            <w:tcW w:w="274" w:type="pct"/>
            <w:vAlign w:val="center"/>
          </w:tcPr>
          <w:p w14:paraId="32C7AC8E" w14:textId="77777777" w:rsidR="007E06F9" w:rsidRPr="00050453" w:rsidRDefault="007E06F9" w:rsidP="00344443">
            <w:pPr>
              <w:jc w:val="center"/>
              <w:outlineLvl w:val="0"/>
              <w:rPr>
                <w:iCs/>
                <w:sz w:val="21"/>
                <w:szCs w:val="21"/>
              </w:rPr>
            </w:pPr>
            <w:bookmarkStart w:id="3173" w:name="_Toc25108"/>
            <w:bookmarkStart w:id="3174" w:name="_Toc127454030"/>
            <w:bookmarkStart w:id="3175" w:name="_Toc13340"/>
            <w:bookmarkStart w:id="3176" w:name="_Toc129905020"/>
            <w:bookmarkStart w:id="3177" w:name="_Toc5728"/>
            <w:bookmarkStart w:id="3178" w:name="_Toc21917"/>
            <w:bookmarkStart w:id="3179" w:name="_Toc23911"/>
            <w:r w:rsidRPr="00050453">
              <w:rPr>
                <w:iCs/>
                <w:sz w:val="21"/>
                <w:szCs w:val="21"/>
              </w:rPr>
              <w:t>0</w:t>
            </w:r>
            <w:bookmarkEnd w:id="3173"/>
            <w:bookmarkEnd w:id="3174"/>
            <w:bookmarkEnd w:id="3175"/>
            <w:bookmarkEnd w:id="3176"/>
            <w:bookmarkEnd w:id="3177"/>
            <w:bookmarkEnd w:id="3178"/>
            <w:bookmarkEnd w:id="3179"/>
          </w:p>
        </w:tc>
        <w:tc>
          <w:tcPr>
            <w:tcW w:w="371" w:type="pct"/>
            <w:vAlign w:val="center"/>
          </w:tcPr>
          <w:p w14:paraId="31338167" w14:textId="77777777" w:rsidR="007E06F9" w:rsidRPr="00050453" w:rsidRDefault="007E06F9" w:rsidP="00344443">
            <w:pPr>
              <w:jc w:val="center"/>
              <w:outlineLvl w:val="0"/>
              <w:rPr>
                <w:iCs/>
                <w:sz w:val="21"/>
                <w:szCs w:val="21"/>
              </w:rPr>
            </w:pPr>
            <w:bookmarkStart w:id="3180" w:name="_Toc129905021"/>
            <w:bookmarkStart w:id="3181" w:name="_Toc27393"/>
            <w:bookmarkStart w:id="3182" w:name="_Toc127454031"/>
            <w:bookmarkStart w:id="3183" w:name="_Toc6011"/>
            <w:bookmarkStart w:id="3184" w:name="_Toc30669"/>
            <w:bookmarkStart w:id="3185" w:name="_Toc13618"/>
            <w:bookmarkStart w:id="3186" w:name="_Toc7108"/>
            <w:r w:rsidRPr="00050453">
              <w:rPr>
                <w:iCs/>
                <w:sz w:val="21"/>
                <w:szCs w:val="21"/>
              </w:rPr>
              <w:t>0</w:t>
            </w:r>
            <w:bookmarkEnd w:id="3180"/>
            <w:bookmarkEnd w:id="3181"/>
            <w:bookmarkEnd w:id="3182"/>
            <w:bookmarkEnd w:id="3183"/>
            <w:bookmarkEnd w:id="3184"/>
            <w:bookmarkEnd w:id="3185"/>
            <w:bookmarkEnd w:id="3186"/>
          </w:p>
        </w:tc>
        <w:tc>
          <w:tcPr>
            <w:tcW w:w="410" w:type="pct"/>
            <w:vAlign w:val="center"/>
          </w:tcPr>
          <w:p w14:paraId="1FF820A4" w14:textId="77777777" w:rsidR="007E06F9" w:rsidRPr="00050453" w:rsidRDefault="007E06F9" w:rsidP="00344443">
            <w:pPr>
              <w:jc w:val="center"/>
              <w:outlineLvl w:val="0"/>
              <w:rPr>
                <w:iCs/>
                <w:sz w:val="21"/>
                <w:szCs w:val="21"/>
              </w:rPr>
            </w:pPr>
            <w:bookmarkStart w:id="3187" w:name="_Toc127454032"/>
            <w:bookmarkStart w:id="3188" w:name="_Toc11373"/>
            <w:bookmarkStart w:id="3189" w:name="_Toc21137"/>
            <w:bookmarkStart w:id="3190" w:name="_Toc3864"/>
            <w:bookmarkStart w:id="3191" w:name="_Toc17437"/>
            <w:bookmarkStart w:id="3192" w:name="_Toc129905022"/>
            <w:bookmarkStart w:id="3193" w:name="_Toc3982"/>
            <w:r w:rsidRPr="00050453">
              <w:rPr>
                <w:iCs/>
                <w:sz w:val="21"/>
                <w:szCs w:val="21"/>
              </w:rPr>
              <w:t>0</w:t>
            </w:r>
            <w:bookmarkEnd w:id="3187"/>
            <w:bookmarkEnd w:id="3188"/>
            <w:bookmarkEnd w:id="3189"/>
            <w:bookmarkEnd w:id="3190"/>
            <w:bookmarkEnd w:id="3191"/>
            <w:bookmarkEnd w:id="3192"/>
            <w:bookmarkEnd w:id="3193"/>
          </w:p>
        </w:tc>
        <w:tc>
          <w:tcPr>
            <w:tcW w:w="393" w:type="pct"/>
            <w:vAlign w:val="center"/>
          </w:tcPr>
          <w:p w14:paraId="0D08ED5A" w14:textId="77777777" w:rsidR="007E06F9" w:rsidRPr="00050453" w:rsidRDefault="007E06F9" w:rsidP="00344443">
            <w:pPr>
              <w:jc w:val="center"/>
              <w:outlineLvl w:val="0"/>
              <w:rPr>
                <w:iCs/>
                <w:sz w:val="21"/>
                <w:szCs w:val="21"/>
              </w:rPr>
            </w:pPr>
            <w:bookmarkStart w:id="3194" w:name="_Toc7702"/>
            <w:bookmarkStart w:id="3195" w:name="_Toc127454033"/>
            <w:bookmarkStart w:id="3196" w:name="_Toc129905023"/>
            <w:bookmarkStart w:id="3197" w:name="_Toc11548"/>
            <w:bookmarkStart w:id="3198" w:name="_Toc24504"/>
            <w:bookmarkStart w:id="3199" w:name="_Toc3518"/>
            <w:bookmarkStart w:id="3200" w:name="_Toc4799"/>
            <w:r w:rsidRPr="00050453">
              <w:rPr>
                <w:iCs/>
                <w:sz w:val="21"/>
                <w:szCs w:val="21"/>
              </w:rPr>
              <w:t>12.5</w:t>
            </w:r>
            <w:bookmarkEnd w:id="3194"/>
            <w:bookmarkEnd w:id="3195"/>
            <w:bookmarkEnd w:id="3196"/>
            <w:bookmarkEnd w:id="3197"/>
            <w:bookmarkEnd w:id="3198"/>
            <w:bookmarkEnd w:id="3199"/>
            <w:bookmarkEnd w:id="3200"/>
          </w:p>
        </w:tc>
      </w:tr>
      <w:tr w:rsidR="00344443" w:rsidRPr="00050453" w14:paraId="7841D8E0" w14:textId="77777777" w:rsidTr="006D5788">
        <w:tc>
          <w:tcPr>
            <w:tcW w:w="934" w:type="pct"/>
            <w:vAlign w:val="center"/>
          </w:tcPr>
          <w:p w14:paraId="7CF40BAE" w14:textId="77777777" w:rsidR="007E06F9" w:rsidRPr="00050453" w:rsidRDefault="007E06F9" w:rsidP="00344443">
            <w:pPr>
              <w:jc w:val="center"/>
              <w:outlineLvl w:val="0"/>
              <w:rPr>
                <w:iCs/>
                <w:sz w:val="21"/>
                <w:szCs w:val="21"/>
              </w:rPr>
            </w:pPr>
            <w:bookmarkStart w:id="3201" w:name="_Toc30520"/>
            <w:bookmarkStart w:id="3202" w:name="_Toc24838"/>
            <w:bookmarkStart w:id="3203" w:name="_Toc18942"/>
            <w:bookmarkStart w:id="3204" w:name="_Toc129905024"/>
            <w:bookmarkStart w:id="3205" w:name="_Toc127454034"/>
            <w:bookmarkStart w:id="3206" w:name="_Toc3005"/>
            <w:bookmarkStart w:id="3207" w:name="_Toc27636"/>
            <w:r w:rsidRPr="00050453">
              <w:rPr>
                <w:iCs/>
                <w:sz w:val="21"/>
                <w:szCs w:val="21"/>
              </w:rPr>
              <w:t>GD-JM47</w:t>
            </w:r>
            <w:bookmarkEnd w:id="3201"/>
            <w:bookmarkEnd w:id="3202"/>
            <w:bookmarkEnd w:id="3203"/>
            <w:bookmarkEnd w:id="3204"/>
            <w:bookmarkEnd w:id="3205"/>
            <w:bookmarkEnd w:id="3206"/>
            <w:bookmarkEnd w:id="3207"/>
          </w:p>
        </w:tc>
        <w:tc>
          <w:tcPr>
            <w:tcW w:w="392" w:type="pct"/>
            <w:vAlign w:val="center"/>
          </w:tcPr>
          <w:p w14:paraId="3970FFE8" w14:textId="77777777" w:rsidR="007E06F9" w:rsidRPr="00050453" w:rsidRDefault="007E06F9" w:rsidP="00344443">
            <w:pPr>
              <w:jc w:val="center"/>
              <w:outlineLvl w:val="0"/>
              <w:rPr>
                <w:iCs/>
                <w:sz w:val="21"/>
                <w:szCs w:val="21"/>
              </w:rPr>
            </w:pPr>
            <w:bookmarkStart w:id="3208" w:name="_Toc28147"/>
            <w:bookmarkStart w:id="3209" w:name="_Toc16851"/>
            <w:bookmarkStart w:id="3210" w:name="_Toc1500"/>
            <w:bookmarkStart w:id="3211" w:name="_Toc129905025"/>
            <w:bookmarkStart w:id="3212" w:name="_Toc24788"/>
            <w:bookmarkStart w:id="3213" w:name="_Toc127454035"/>
            <w:bookmarkStart w:id="3214" w:name="_Toc31912"/>
            <w:r w:rsidRPr="00050453">
              <w:rPr>
                <w:iCs/>
                <w:sz w:val="21"/>
                <w:szCs w:val="21"/>
              </w:rPr>
              <w:t>1.5y</w:t>
            </w:r>
            <w:bookmarkEnd w:id="3208"/>
            <w:bookmarkEnd w:id="3209"/>
            <w:bookmarkEnd w:id="3210"/>
            <w:bookmarkEnd w:id="3211"/>
            <w:bookmarkEnd w:id="3212"/>
            <w:bookmarkEnd w:id="3213"/>
            <w:bookmarkEnd w:id="3214"/>
          </w:p>
        </w:tc>
        <w:tc>
          <w:tcPr>
            <w:tcW w:w="598" w:type="pct"/>
            <w:vAlign w:val="center"/>
          </w:tcPr>
          <w:p w14:paraId="3F163E20" w14:textId="2888BEDA"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535A191B" w14:textId="77777777" w:rsidR="007E06F9" w:rsidRPr="00050453" w:rsidRDefault="007E06F9" w:rsidP="00344443">
            <w:pPr>
              <w:jc w:val="center"/>
              <w:outlineLvl w:val="0"/>
              <w:rPr>
                <w:iCs/>
                <w:sz w:val="21"/>
                <w:szCs w:val="21"/>
              </w:rPr>
            </w:pPr>
            <w:bookmarkStart w:id="3215" w:name="_Toc30750"/>
            <w:bookmarkStart w:id="3216" w:name="_Toc127454037"/>
            <w:bookmarkStart w:id="3217" w:name="_Toc28843"/>
            <w:bookmarkStart w:id="3218" w:name="_Toc27155"/>
            <w:bookmarkStart w:id="3219" w:name="_Toc129905027"/>
            <w:bookmarkStart w:id="3220" w:name="_Toc12631"/>
            <w:bookmarkStart w:id="3221" w:name="_Toc2409"/>
            <w:r w:rsidRPr="00050453">
              <w:rPr>
                <w:iCs/>
                <w:sz w:val="21"/>
                <w:szCs w:val="21"/>
              </w:rPr>
              <w:t>♀</w:t>
            </w:r>
            <w:bookmarkEnd w:id="3215"/>
            <w:bookmarkEnd w:id="3216"/>
            <w:bookmarkEnd w:id="3217"/>
            <w:bookmarkEnd w:id="3218"/>
            <w:bookmarkEnd w:id="3219"/>
            <w:bookmarkEnd w:id="3220"/>
            <w:bookmarkEnd w:id="3221"/>
          </w:p>
        </w:tc>
        <w:tc>
          <w:tcPr>
            <w:tcW w:w="542" w:type="pct"/>
            <w:vAlign w:val="center"/>
          </w:tcPr>
          <w:p w14:paraId="42820596" w14:textId="77777777" w:rsidR="007E06F9" w:rsidRPr="00050453" w:rsidRDefault="007E06F9" w:rsidP="00344443">
            <w:pPr>
              <w:jc w:val="center"/>
              <w:outlineLvl w:val="0"/>
              <w:rPr>
                <w:iCs/>
                <w:sz w:val="21"/>
                <w:szCs w:val="21"/>
              </w:rPr>
            </w:pPr>
            <w:bookmarkStart w:id="3222" w:name="_Toc29448"/>
            <w:bookmarkStart w:id="3223" w:name="_Toc13639"/>
            <w:bookmarkStart w:id="3224" w:name="_Toc129905028"/>
            <w:bookmarkStart w:id="3225" w:name="_Toc17140"/>
            <w:bookmarkStart w:id="3226" w:name="_Toc127454038"/>
            <w:bookmarkStart w:id="3227" w:name="_Toc4606"/>
            <w:bookmarkStart w:id="3228" w:name="_Toc331"/>
            <w:r w:rsidRPr="00050453">
              <w:rPr>
                <w:iCs/>
                <w:sz w:val="21"/>
                <w:szCs w:val="21"/>
              </w:rPr>
              <w:t>ITS-A</w:t>
            </w:r>
            <w:bookmarkEnd w:id="3222"/>
            <w:bookmarkEnd w:id="3223"/>
            <w:bookmarkEnd w:id="3224"/>
            <w:bookmarkEnd w:id="3225"/>
            <w:bookmarkEnd w:id="3226"/>
            <w:bookmarkEnd w:id="3227"/>
            <w:bookmarkEnd w:id="3228"/>
          </w:p>
        </w:tc>
        <w:tc>
          <w:tcPr>
            <w:tcW w:w="698" w:type="pct"/>
            <w:vAlign w:val="center"/>
          </w:tcPr>
          <w:p w14:paraId="111D3119" w14:textId="77777777" w:rsidR="007E06F9" w:rsidRPr="00050453" w:rsidRDefault="007E06F9" w:rsidP="00344443">
            <w:pPr>
              <w:jc w:val="center"/>
              <w:outlineLvl w:val="0"/>
              <w:rPr>
                <w:iCs/>
                <w:sz w:val="21"/>
                <w:szCs w:val="21"/>
              </w:rPr>
            </w:pPr>
            <w:bookmarkStart w:id="3229" w:name="_Toc29199"/>
            <w:bookmarkStart w:id="3230" w:name="_Toc9298"/>
            <w:bookmarkStart w:id="3231" w:name="_Toc127454039"/>
            <w:bookmarkStart w:id="3232" w:name="_Toc23608"/>
            <w:bookmarkStart w:id="3233" w:name="_Toc13886"/>
            <w:bookmarkStart w:id="3234" w:name="_Toc129905029"/>
            <w:bookmarkStart w:id="3235" w:name="_Toc30426"/>
            <w:r w:rsidRPr="00050453">
              <w:rPr>
                <w:iCs/>
                <w:sz w:val="21"/>
                <w:szCs w:val="21"/>
              </w:rPr>
              <w:t>18S-VI</w:t>
            </w:r>
            <w:bookmarkEnd w:id="3229"/>
            <w:bookmarkEnd w:id="3230"/>
            <w:bookmarkEnd w:id="3231"/>
            <w:bookmarkEnd w:id="3232"/>
            <w:bookmarkEnd w:id="3233"/>
            <w:bookmarkEnd w:id="3234"/>
            <w:bookmarkEnd w:id="3235"/>
          </w:p>
        </w:tc>
        <w:tc>
          <w:tcPr>
            <w:tcW w:w="274" w:type="pct"/>
            <w:vAlign w:val="center"/>
          </w:tcPr>
          <w:p w14:paraId="27F14B40" w14:textId="77777777" w:rsidR="007E06F9" w:rsidRPr="00050453" w:rsidRDefault="007E06F9" w:rsidP="00344443">
            <w:pPr>
              <w:jc w:val="center"/>
              <w:outlineLvl w:val="0"/>
              <w:rPr>
                <w:iCs/>
                <w:sz w:val="21"/>
                <w:szCs w:val="21"/>
              </w:rPr>
            </w:pPr>
            <w:bookmarkStart w:id="3236" w:name="_Toc24530"/>
            <w:bookmarkStart w:id="3237" w:name="_Toc8099"/>
            <w:bookmarkStart w:id="3238" w:name="_Toc27514"/>
            <w:bookmarkStart w:id="3239" w:name="_Toc127454040"/>
            <w:bookmarkStart w:id="3240" w:name="_Toc129905030"/>
            <w:bookmarkStart w:id="3241" w:name="_Toc22379"/>
            <w:bookmarkStart w:id="3242" w:name="_Toc6079"/>
            <w:r w:rsidRPr="00050453">
              <w:rPr>
                <w:iCs/>
                <w:sz w:val="21"/>
                <w:szCs w:val="21"/>
              </w:rPr>
              <w:t>12.5</w:t>
            </w:r>
            <w:bookmarkEnd w:id="3236"/>
            <w:bookmarkEnd w:id="3237"/>
            <w:bookmarkEnd w:id="3238"/>
            <w:bookmarkEnd w:id="3239"/>
            <w:bookmarkEnd w:id="3240"/>
            <w:bookmarkEnd w:id="3241"/>
            <w:bookmarkEnd w:id="3242"/>
          </w:p>
        </w:tc>
        <w:tc>
          <w:tcPr>
            <w:tcW w:w="371" w:type="pct"/>
            <w:vAlign w:val="center"/>
          </w:tcPr>
          <w:p w14:paraId="6EE08E72" w14:textId="77777777" w:rsidR="007E06F9" w:rsidRPr="00050453" w:rsidRDefault="007E06F9" w:rsidP="00344443">
            <w:pPr>
              <w:jc w:val="center"/>
              <w:outlineLvl w:val="0"/>
              <w:rPr>
                <w:iCs/>
                <w:sz w:val="21"/>
                <w:szCs w:val="21"/>
              </w:rPr>
            </w:pPr>
            <w:bookmarkStart w:id="3243" w:name="_Toc129905031"/>
            <w:bookmarkStart w:id="3244" w:name="_Toc18448"/>
            <w:bookmarkStart w:id="3245" w:name="_Toc13274"/>
            <w:bookmarkStart w:id="3246" w:name="_Toc7795"/>
            <w:bookmarkStart w:id="3247" w:name="_Toc127454041"/>
            <w:bookmarkStart w:id="3248" w:name="_Toc25891"/>
            <w:bookmarkStart w:id="3249" w:name="_Toc9417"/>
            <w:r w:rsidRPr="00050453">
              <w:rPr>
                <w:iCs/>
                <w:sz w:val="21"/>
                <w:szCs w:val="21"/>
              </w:rPr>
              <w:t>12.5</w:t>
            </w:r>
            <w:bookmarkEnd w:id="3243"/>
            <w:bookmarkEnd w:id="3244"/>
            <w:bookmarkEnd w:id="3245"/>
            <w:bookmarkEnd w:id="3246"/>
            <w:bookmarkEnd w:id="3247"/>
            <w:bookmarkEnd w:id="3248"/>
            <w:bookmarkEnd w:id="3249"/>
          </w:p>
        </w:tc>
        <w:tc>
          <w:tcPr>
            <w:tcW w:w="410" w:type="pct"/>
            <w:vAlign w:val="center"/>
          </w:tcPr>
          <w:p w14:paraId="37C58E18" w14:textId="77777777" w:rsidR="007E06F9" w:rsidRPr="00050453" w:rsidRDefault="007E06F9" w:rsidP="00344443">
            <w:pPr>
              <w:jc w:val="center"/>
              <w:outlineLvl w:val="0"/>
              <w:rPr>
                <w:iCs/>
                <w:sz w:val="21"/>
                <w:szCs w:val="21"/>
              </w:rPr>
            </w:pPr>
            <w:bookmarkStart w:id="3250" w:name="_Toc24937"/>
            <w:bookmarkStart w:id="3251" w:name="_Toc127454042"/>
            <w:bookmarkStart w:id="3252" w:name="_Toc27961"/>
            <w:bookmarkStart w:id="3253" w:name="_Toc129905032"/>
            <w:bookmarkStart w:id="3254" w:name="_Toc12676"/>
            <w:bookmarkStart w:id="3255" w:name="_Toc3932"/>
            <w:bookmarkStart w:id="3256" w:name="_Toc4399"/>
            <w:r w:rsidRPr="00050453">
              <w:rPr>
                <w:iCs/>
                <w:sz w:val="21"/>
                <w:szCs w:val="21"/>
              </w:rPr>
              <w:t>0</w:t>
            </w:r>
            <w:bookmarkEnd w:id="3250"/>
            <w:bookmarkEnd w:id="3251"/>
            <w:bookmarkEnd w:id="3252"/>
            <w:bookmarkEnd w:id="3253"/>
            <w:bookmarkEnd w:id="3254"/>
            <w:bookmarkEnd w:id="3255"/>
            <w:bookmarkEnd w:id="3256"/>
          </w:p>
        </w:tc>
        <w:tc>
          <w:tcPr>
            <w:tcW w:w="393" w:type="pct"/>
            <w:vAlign w:val="center"/>
          </w:tcPr>
          <w:p w14:paraId="30E9111A" w14:textId="77777777" w:rsidR="007E06F9" w:rsidRPr="00050453" w:rsidRDefault="007E06F9" w:rsidP="00344443">
            <w:pPr>
              <w:jc w:val="center"/>
              <w:outlineLvl w:val="0"/>
              <w:rPr>
                <w:iCs/>
                <w:sz w:val="21"/>
                <w:szCs w:val="21"/>
              </w:rPr>
            </w:pPr>
            <w:bookmarkStart w:id="3257" w:name="_Toc27776"/>
            <w:bookmarkStart w:id="3258" w:name="_Toc129905033"/>
            <w:bookmarkStart w:id="3259" w:name="_Toc5993"/>
            <w:bookmarkStart w:id="3260" w:name="_Toc18774"/>
            <w:bookmarkStart w:id="3261" w:name="_Toc127454043"/>
            <w:bookmarkStart w:id="3262" w:name="_Toc3682"/>
            <w:bookmarkStart w:id="3263" w:name="_Toc10588"/>
            <w:r w:rsidRPr="00050453">
              <w:rPr>
                <w:iCs/>
                <w:sz w:val="21"/>
                <w:szCs w:val="21"/>
              </w:rPr>
              <w:t>12.5</w:t>
            </w:r>
            <w:bookmarkEnd w:id="3257"/>
            <w:bookmarkEnd w:id="3258"/>
            <w:bookmarkEnd w:id="3259"/>
            <w:bookmarkEnd w:id="3260"/>
            <w:bookmarkEnd w:id="3261"/>
            <w:bookmarkEnd w:id="3262"/>
            <w:bookmarkEnd w:id="3263"/>
          </w:p>
        </w:tc>
      </w:tr>
      <w:tr w:rsidR="00344443" w:rsidRPr="00050453" w14:paraId="2BBED8D7" w14:textId="77777777" w:rsidTr="006D5788">
        <w:tc>
          <w:tcPr>
            <w:tcW w:w="934" w:type="pct"/>
            <w:vAlign w:val="center"/>
          </w:tcPr>
          <w:p w14:paraId="1129FFB1" w14:textId="77777777" w:rsidR="007E06F9" w:rsidRPr="00050453" w:rsidRDefault="007E06F9" w:rsidP="00344443">
            <w:pPr>
              <w:jc w:val="center"/>
              <w:outlineLvl w:val="0"/>
              <w:rPr>
                <w:iCs/>
                <w:sz w:val="21"/>
                <w:szCs w:val="21"/>
              </w:rPr>
            </w:pPr>
            <w:bookmarkStart w:id="3264" w:name="_Toc7528"/>
            <w:bookmarkStart w:id="3265" w:name="_Toc29977"/>
            <w:bookmarkStart w:id="3266" w:name="_Toc129905034"/>
            <w:bookmarkStart w:id="3267" w:name="_Toc9374"/>
            <w:bookmarkStart w:id="3268" w:name="_Toc21553"/>
            <w:bookmarkStart w:id="3269" w:name="_Toc127454044"/>
            <w:bookmarkStart w:id="3270" w:name="_Toc12688"/>
            <w:r w:rsidRPr="00050453">
              <w:rPr>
                <w:iCs/>
                <w:sz w:val="21"/>
                <w:szCs w:val="21"/>
              </w:rPr>
              <w:t>GD-JM50</w:t>
            </w:r>
            <w:bookmarkEnd w:id="3264"/>
            <w:bookmarkEnd w:id="3265"/>
            <w:bookmarkEnd w:id="3266"/>
            <w:bookmarkEnd w:id="3267"/>
            <w:bookmarkEnd w:id="3268"/>
            <w:bookmarkEnd w:id="3269"/>
            <w:bookmarkEnd w:id="3270"/>
          </w:p>
        </w:tc>
        <w:tc>
          <w:tcPr>
            <w:tcW w:w="392" w:type="pct"/>
            <w:vAlign w:val="center"/>
          </w:tcPr>
          <w:p w14:paraId="1342D596" w14:textId="77777777" w:rsidR="007E06F9" w:rsidRPr="00050453" w:rsidRDefault="007E06F9" w:rsidP="00344443">
            <w:pPr>
              <w:jc w:val="center"/>
              <w:outlineLvl w:val="0"/>
              <w:rPr>
                <w:iCs/>
                <w:sz w:val="21"/>
                <w:szCs w:val="21"/>
              </w:rPr>
            </w:pPr>
            <w:bookmarkStart w:id="3271" w:name="_Toc25143"/>
            <w:bookmarkStart w:id="3272" w:name="_Toc16149"/>
            <w:bookmarkStart w:id="3273" w:name="_Toc127454045"/>
            <w:bookmarkStart w:id="3274" w:name="_Toc11201"/>
            <w:bookmarkStart w:id="3275" w:name="_Toc28268"/>
            <w:bookmarkStart w:id="3276" w:name="_Toc129905035"/>
            <w:bookmarkStart w:id="3277" w:name="_Toc29557"/>
            <w:r w:rsidRPr="00050453">
              <w:rPr>
                <w:iCs/>
                <w:sz w:val="21"/>
                <w:szCs w:val="21"/>
              </w:rPr>
              <w:t>1.5y</w:t>
            </w:r>
            <w:bookmarkEnd w:id="3271"/>
            <w:bookmarkEnd w:id="3272"/>
            <w:bookmarkEnd w:id="3273"/>
            <w:bookmarkEnd w:id="3274"/>
            <w:bookmarkEnd w:id="3275"/>
            <w:bookmarkEnd w:id="3276"/>
            <w:bookmarkEnd w:id="3277"/>
          </w:p>
        </w:tc>
        <w:tc>
          <w:tcPr>
            <w:tcW w:w="598" w:type="pct"/>
            <w:vAlign w:val="center"/>
          </w:tcPr>
          <w:p w14:paraId="06089C62" w14:textId="4166BE94"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13641A9F" w14:textId="77777777" w:rsidR="007E06F9" w:rsidRPr="00050453" w:rsidRDefault="007E06F9" w:rsidP="00344443">
            <w:pPr>
              <w:jc w:val="center"/>
              <w:outlineLvl w:val="0"/>
              <w:rPr>
                <w:iCs/>
                <w:sz w:val="21"/>
                <w:szCs w:val="21"/>
              </w:rPr>
            </w:pPr>
            <w:bookmarkStart w:id="3278" w:name="_Toc23829"/>
            <w:bookmarkStart w:id="3279" w:name="_Toc32339"/>
            <w:bookmarkStart w:id="3280" w:name="_Toc127454047"/>
            <w:bookmarkStart w:id="3281" w:name="_Toc129905037"/>
            <w:bookmarkStart w:id="3282" w:name="_Toc20342"/>
            <w:bookmarkStart w:id="3283" w:name="_Toc32148"/>
            <w:bookmarkStart w:id="3284" w:name="_Toc20974"/>
            <w:r w:rsidRPr="00050453">
              <w:rPr>
                <w:iCs/>
                <w:sz w:val="21"/>
                <w:szCs w:val="21"/>
              </w:rPr>
              <w:t>♀</w:t>
            </w:r>
            <w:bookmarkEnd w:id="3278"/>
            <w:bookmarkEnd w:id="3279"/>
            <w:bookmarkEnd w:id="3280"/>
            <w:bookmarkEnd w:id="3281"/>
            <w:bookmarkEnd w:id="3282"/>
            <w:bookmarkEnd w:id="3283"/>
            <w:bookmarkEnd w:id="3284"/>
          </w:p>
        </w:tc>
        <w:tc>
          <w:tcPr>
            <w:tcW w:w="542" w:type="pct"/>
            <w:vAlign w:val="center"/>
          </w:tcPr>
          <w:p w14:paraId="025DF006" w14:textId="77777777" w:rsidR="007E06F9" w:rsidRPr="00050453" w:rsidRDefault="007E06F9" w:rsidP="00344443">
            <w:pPr>
              <w:jc w:val="center"/>
              <w:outlineLvl w:val="0"/>
              <w:rPr>
                <w:iCs/>
                <w:sz w:val="21"/>
                <w:szCs w:val="21"/>
              </w:rPr>
            </w:pPr>
            <w:bookmarkStart w:id="3285" w:name="_Toc14089"/>
            <w:bookmarkStart w:id="3286" w:name="_Toc29144"/>
            <w:bookmarkStart w:id="3287" w:name="_Toc127454048"/>
            <w:bookmarkStart w:id="3288" w:name="_Toc129905038"/>
            <w:bookmarkStart w:id="3289" w:name="_Toc16153"/>
            <w:bookmarkStart w:id="3290" w:name="_Toc9483"/>
            <w:bookmarkStart w:id="3291" w:name="_Toc4339"/>
            <w:r w:rsidRPr="00050453">
              <w:rPr>
                <w:iCs/>
                <w:sz w:val="21"/>
                <w:szCs w:val="21"/>
              </w:rPr>
              <w:t>ITS-A</w:t>
            </w:r>
            <w:bookmarkEnd w:id="3285"/>
            <w:bookmarkEnd w:id="3286"/>
            <w:bookmarkEnd w:id="3287"/>
            <w:bookmarkEnd w:id="3288"/>
            <w:bookmarkEnd w:id="3289"/>
            <w:bookmarkEnd w:id="3290"/>
            <w:bookmarkEnd w:id="3291"/>
          </w:p>
        </w:tc>
        <w:tc>
          <w:tcPr>
            <w:tcW w:w="698" w:type="pct"/>
            <w:vAlign w:val="center"/>
          </w:tcPr>
          <w:p w14:paraId="68CDDABD" w14:textId="77777777" w:rsidR="007E06F9" w:rsidRPr="00050453" w:rsidRDefault="007E06F9" w:rsidP="00344443">
            <w:pPr>
              <w:jc w:val="center"/>
              <w:outlineLvl w:val="0"/>
              <w:rPr>
                <w:iCs/>
                <w:sz w:val="21"/>
                <w:szCs w:val="21"/>
              </w:rPr>
            </w:pPr>
            <w:bookmarkStart w:id="3292" w:name="_Toc129905039"/>
            <w:bookmarkStart w:id="3293" w:name="_Toc10042"/>
            <w:bookmarkStart w:id="3294" w:name="_Toc127454049"/>
            <w:bookmarkStart w:id="3295" w:name="_Toc3266"/>
            <w:bookmarkStart w:id="3296" w:name="_Toc16928"/>
            <w:bookmarkStart w:id="3297" w:name="_Toc3873"/>
            <w:bookmarkStart w:id="3298" w:name="_Toc8969"/>
            <w:r w:rsidRPr="00050453">
              <w:rPr>
                <w:iCs/>
                <w:sz w:val="21"/>
                <w:szCs w:val="21"/>
              </w:rPr>
              <w:t>18S-VI</w:t>
            </w:r>
            <w:bookmarkEnd w:id="3292"/>
            <w:bookmarkEnd w:id="3293"/>
            <w:bookmarkEnd w:id="3294"/>
            <w:bookmarkEnd w:id="3295"/>
            <w:bookmarkEnd w:id="3296"/>
            <w:bookmarkEnd w:id="3297"/>
            <w:bookmarkEnd w:id="3298"/>
          </w:p>
        </w:tc>
        <w:tc>
          <w:tcPr>
            <w:tcW w:w="274" w:type="pct"/>
            <w:vAlign w:val="center"/>
          </w:tcPr>
          <w:p w14:paraId="3C4D6638" w14:textId="77777777" w:rsidR="007E06F9" w:rsidRPr="00050453" w:rsidRDefault="007E06F9" w:rsidP="00344443">
            <w:pPr>
              <w:jc w:val="center"/>
              <w:outlineLvl w:val="0"/>
              <w:rPr>
                <w:iCs/>
                <w:sz w:val="21"/>
                <w:szCs w:val="21"/>
              </w:rPr>
            </w:pPr>
            <w:bookmarkStart w:id="3299" w:name="_Toc20895"/>
            <w:bookmarkStart w:id="3300" w:name="_Toc127454050"/>
            <w:bookmarkStart w:id="3301" w:name="_Toc15003"/>
            <w:bookmarkStart w:id="3302" w:name="_Toc15932"/>
            <w:bookmarkStart w:id="3303" w:name="_Toc129905040"/>
            <w:bookmarkStart w:id="3304" w:name="_Toc28659"/>
            <w:bookmarkStart w:id="3305" w:name="_Toc32068"/>
            <w:r w:rsidRPr="00050453">
              <w:rPr>
                <w:iCs/>
                <w:sz w:val="21"/>
                <w:szCs w:val="21"/>
              </w:rPr>
              <w:t>0</w:t>
            </w:r>
            <w:bookmarkEnd w:id="3299"/>
            <w:bookmarkEnd w:id="3300"/>
            <w:bookmarkEnd w:id="3301"/>
            <w:bookmarkEnd w:id="3302"/>
            <w:bookmarkEnd w:id="3303"/>
            <w:bookmarkEnd w:id="3304"/>
            <w:bookmarkEnd w:id="3305"/>
          </w:p>
        </w:tc>
        <w:tc>
          <w:tcPr>
            <w:tcW w:w="371" w:type="pct"/>
            <w:vAlign w:val="center"/>
          </w:tcPr>
          <w:p w14:paraId="00574FDC" w14:textId="77777777" w:rsidR="007E06F9" w:rsidRPr="00050453" w:rsidRDefault="007E06F9" w:rsidP="00344443">
            <w:pPr>
              <w:jc w:val="center"/>
              <w:outlineLvl w:val="0"/>
              <w:rPr>
                <w:iCs/>
                <w:sz w:val="21"/>
                <w:szCs w:val="21"/>
              </w:rPr>
            </w:pPr>
            <w:bookmarkStart w:id="3306" w:name="_Toc31657"/>
            <w:bookmarkStart w:id="3307" w:name="_Toc129905041"/>
            <w:bookmarkStart w:id="3308" w:name="_Toc127454051"/>
            <w:bookmarkStart w:id="3309" w:name="_Toc24896"/>
            <w:bookmarkStart w:id="3310" w:name="_Toc4778"/>
            <w:bookmarkStart w:id="3311" w:name="_Toc27381"/>
            <w:bookmarkStart w:id="3312" w:name="_Toc847"/>
            <w:r w:rsidRPr="00050453">
              <w:rPr>
                <w:iCs/>
                <w:sz w:val="21"/>
                <w:szCs w:val="21"/>
              </w:rPr>
              <w:t>12.5</w:t>
            </w:r>
            <w:bookmarkEnd w:id="3306"/>
            <w:bookmarkEnd w:id="3307"/>
            <w:bookmarkEnd w:id="3308"/>
            <w:bookmarkEnd w:id="3309"/>
            <w:bookmarkEnd w:id="3310"/>
            <w:bookmarkEnd w:id="3311"/>
            <w:bookmarkEnd w:id="3312"/>
          </w:p>
        </w:tc>
        <w:tc>
          <w:tcPr>
            <w:tcW w:w="410" w:type="pct"/>
            <w:vAlign w:val="center"/>
          </w:tcPr>
          <w:p w14:paraId="309F5269" w14:textId="77777777" w:rsidR="007E06F9" w:rsidRPr="00050453" w:rsidRDefault="007E06F9" w:rsidP="00344443">
            <w:pPr>
              <w:jc w:val="center"/>
              <w:outlineLvl w:val="0"/>
              <w:rPr>
                <w:iCs/>
                <w:sz w:val="21"/>
                <w:szCs w:val="21"/>
              </w:rPr>
            </w:pPr>
            <w:bookmarkStart w:id="3313" w:name="_Toc127454052"/>
            <w:bookmarkStart w:id="3314" w:name="_Toc18109"/>
            <w:bookmarkStart w:id="3315" w:name="_Toc1382"/>
            <w:bookmarkStart w:id="3316" w:name="_Toc27022"/>
            <w:bookmarkStart w:id="3317" w:name="_Toc28731"/>
            <w:bookmarkStart w:id="3318" w:name="_Toc129905042"/>
            <w:bookmarkStart w:id="3319" w:name="_Toc8298"/>
            <w:r w:rsidRPr="00050453">
              <w:rPr>
                <w:iCs/>
                <w:sz w:val="21"/>
                <w:szCs w:val="21"/>
              </w:rPr>
              <w:t>0</w:t>
            </w:r>
            <w:bookmarkEnd w:id="3313"/>
            <w:bookmarkEnd w:id="3314"/>
            <w:bookmarkEnd w:id="3315"/>
            <w:bookmarkEnd w:id="3316"/>
            <w:bookmarkEnd w:id="3317"/>
            <w:bookmarkEnd w:id="3318"/>
            <w:bookmarkEnd w:id="3319"/>
          </w:p>
        </w:tc>
        <w:tc>
          <w:tcPr>
            <w:tcW w:w="393" w:type="pct"/>
            <w:vAlign w:val="center"/>
          </w:tcPr>
          <w:p w14:paraId="6B29556B" w14:textId="77777777" w:rsidR="007E06F9" w:rsidRPr="00050453" w:rsidRDefault="007E06F9" w:rsidP="00344443">
            <w:pPr>
              <w:jc w:val="center"/>
              <w:outlineLvl w:val="0"/>
              <w:rPr>
                <w:iCs/>
                <w:sz w:val="21"/>
                <w:szCs w:val="21"/>
              </w:rPr>
            </w:pPr>
            <w:bookmarkStart w:id="3320" w:name="_Toc127454053"/>
            <w:bookmarkStart w:id="3321" w:name="_Toc23618"/>
            <w:bookmarkStart w:id="3322" w:name="_Toc129905043"/>
            <w:bookmarkStart w:id="3323" w:name="_Toc23564"/>
            <w:bookmarkStart w:id="3324" w:name="_Toc19480"/>
            <w:bookmarkStart w:id="3325" w:name="_Toc20982"/>
            <w:bookmarkStart w:id="3326" w:name="_Toc13082"/>
            <w:r w:rsidRPr="00050453">
              <w:rPr>
                <w:iCs/>
                <w:sz w:val="21"/>
                <w:szCs w:val="21"/>
              </w:rPr>
              <w:t>12.5</w:t>
            </w:r>
            <w:bookmarkEnd w:id="3320"/>
            <w:bookmarkEnd w:id="3321"/>
            <w:bookmarkEnd w:id="3322"/>
            <w:bookmarkEnd w:id="3323"/>
            <w:bookmarkEnd w:id="3324"/>
            <w:bookmarkEnd w:id="3325"/>
            <w:bookmarkEnd w:id="3326"/>
          </w:p>
        </w:tc>
      </w:tr>
      <w:tr w:rsidR="00344443" w:rsidRPr="00050453" w14:paraId="46E11175" w14:textId="77777777" w:rsidTr="006D5788">
        <w:tc>
          <w:tcPr>
            <w:tcW w:w="934" w:type="pct"/>
            <w:vAlign w:val="center"/>
          </w:tcPr>
          <w:p w14:paraId="53918A65" w14:textId="77777777" w:rsidR="007E06F9" w:rsidRPr="00050453" w:rsidRDefault="007E06F9" w:rsidP="00344443">
            <w:pPr>
              <w:jc w:val="center"/>
              <w:outlineLvl w:val="0"/>
              <w:rPr>
                <w:iCs/>
                <w:sz w:val="21"/>
                <w:szCs w:val="21"/>
              </w:rPr>
            </w:pPr>
            <w:bookmarkStart w:id="3327" w:name="_Toc3037"/>
            <w:bookmarkStart w:id="3328" w:name="_Toc127454054"/>
            <w:bookmarkStart w:id="3329" w:name="_Toc27313"/>
            <w:bookmarkStart w:id="3330" w:name="_Toc454"/>
            <w:bookmarkStart w:id="3331" w:name="_Toc129905044"/>
            <w:bookmarkStart w:id="3332" w:name="_Toc19300"/>
            <w:bookmarkStart w:id="3333" w:name="_Toc5622"/>
            <w:r w:rsidRPr="00050453">
              <w:rPr>
                <w:iCs/>
                <w:sz w:val="21"/>
                <w:szCs w:val="21"/>
              </w:rPr>
              <w:t>GD-JM53</w:t>
            </w:r>
            <w:bookmarkEnd w:id="3327"/>
            <w:bookmarkEnd w:id="3328"/>
            <w:bookmarkEnd w:id="3329"/>
            <w:bookmarkEnd w:id="3330"/>
            <w:bookmarkEnd w:id="3331"/>
            <w:bookmarkEnd w:id="3332"/>
            <w:bookmarkEnd w:id="3333"/>
          </w:p>
        </w:tc>
        <w:tc>
          <w:tcPr>
            <w:tcW w:w="392" w:type="pct"/>
            <w:vAlign w:val="center"/>
          </w:tcPr>
          <w:p w14:paraId="117719D0" w14:textId="77777777" w:rsidR="007E06F9" w:rsidRPr="00050453" w:rsidRDefault="007E06F9" w:rsidP="00344443">
            <w:pPr>
              <w:jc w:val="center"/>
              <w:outlineLvl w:val="0"/>
              <w:rPr>
                <w:iCs/>
                <w:sz w:val="21"/>
                <w:szCs w:val="21"/>
              </w:rPr>
            </w:pPr>
            <w:bookmarkStart w:id="3334" w:name="_Toc6637"/>
            <w:bookmarkStart w:id="3335" w:name="_Toc29451"/>
            <w:bookmarkStart w:id="3336" w:name="_Toc12302"/>
            <w:bookmarkStart w:id="3337" w:name="_Toc127454055"/>
            <w:bookmarkStart w:id="3338" w:name="_Toc129905045"/>
            <w:bookmarkStart w:id="3339" w:name="_Toc7961"/>
            <w:bookmarkStart w:id="3340" w:name="_Toc20943"/>
            <w:r w:rsidRPr="00050453">
              <w:rPr>
                <w:iCs/>
                <w:sz w:val="21"/>
                <w:szCs w:val="21"/>
              </w:rPr>
              <w:t>3y</w:t>
            </w:r>
            <w:bookmarkEnd w:id="3334"/>
            <w:bookmarkEnd w:id="3335"/>
            <w:bookmarkEnd w:id="3336"/>
            <w:bookmarkEnd w:id="3337"/>
            <w:bookmarkEnd w:id="3338"/>
            <w:bookmarkEnd w:id="3339"/>
            <w:bookmarkEnd w:id="3340"/>
          </w:p>
        </w:tc>
        <w:tc>
          <w:tcPr>
            <w:tcW w:w="598" w:type="pct"/>
            <w:vAlign w:val="center"/>
          </w:tcPr>
          <w:p w14:paraId="2126013A" w14:textId="1E2C7841" w:rsidR="007E06F9" w:rsidRPr="00050453" w:rsidRDefault="008F5174" w:rsidP="00344443">
            <w:pPr>
              <w:jc w:val="center"/>
              <w:outlineLvl w:val="0"/>
              <w:rPr>
                <w:iCs/>
                <w:sz w:val="21"/>
                <w:szCs w:val="21"/>
              </w:rPr>
            </w:pPr>
            <w:r w:rsidRPr="00050453">
              <w:rPr>
                <w:rFonts w:hint="eastAsia"/>
                <w:iCs/>
                <w:sz w:val="21"/>
                <w:szCs w:val="21"/>
              </w:rPr>
              <w:t>J</w:t>
            </w:r>
            <w:r w:rsidRPr="00050453">
              <w:rPr>
                <w:iCs/>
                <w:sz w:val="21"/>
                <w:szCs w:val="21"/>
              </w:rPr>
              <w:t>iangmen</w:t>
            </w:r>
          </w:p>
        </w:tc>
        <w:tc>
          <w:tcPr>
            <w:tcW w:w="388" w:type="pct"/>
            <w:vAlign w:val="center"/>
          </w:tcPr>
          <w:p w14:paraId="4A09DE8B" w14:textId="77777777" w:rsidR="007E06F9" w:rsidRPr="00050453" w:rsidRDefault="007E06F9" w:rsidP="00344443">
            <w:pPr>
              <w:jc w:val="center"/>
              <w:outlineLvl w:val="0"/>
              <w:rPr>
                <w:iCs/>
                <w:sz w:val="21"/>
                <w:szCs w:val="21"/>
              </w:rPr>
            </w:pPr>
            <w:bookmarkStart w:id="3341" w:name="_Toc127454057"/>
            <w:bookmarkStart w:id="3342" w:name="_Toc4662"/>
            <w:bookmarkStart w:id="3343" w:name="_Toc129905047"/>
            <w:bookmarkStart w:id="3344" w:name="_Toc32736"/>
            <w:bookmarkStart w:id="3345" w:name="_Toc309"/>
            <w:bookmarkStart w:id="3346" w:name="_Toc28412"/>
            <w:bookmarkStart w:id="3347" w:name="_Toc22477"/>
            <w:r w:rsidRPr="00050453">
              <w:rPr>
                <w:iCs/>
                <w:sz w:val="21"/>
                <w:szCs w:val="21"/>
              </w:rPr>
              <w:t>♀</w:t>
            </w:r>
            <w:bookmarkEnd w:id="3341"/>
            <w:bookmarkEnd w:id="3342"/>
            <w:bookmarkEnd w:id="3343"/>
            <w:bookmarkEnd w:id="3344"/>
            <w:bookmarkEnd w:id="3345"/>
            <w:bookmarkEnd w:id="3346"/>
            <w:bookmarkEnd w:id="3347"/>
          </w:p>
        </w:tc>
        <w:tc>
          <w:tcPr>
            <w:tcW w:w="542" w:type="pct"/>
            <w:vAlign w:val="center"/>
          </w:tcPr>
          <w:p w14:paraId="77AB577B" w14:textId="77777777" w:rsidR="007E06F9" w:rsidRPr="00050453" w:rsidRDefault="007E06F9" w:rsidP="00344443">
            <w:pPr>
              <w:jc w:val="center"/>
              <w:outlineLvl w:val="0"/>
              <w:rPr>
                <w:iCs/>
                <w:sz w:val="21"/>
                <w:szCs w:val="21"/>
              </w:rPr>
            </w:pPr>
            <w:bookmarkStart w:id="3348" w:name="_Toc10956"/>
            <w:bookmarkStart w:id="3349" w:name="_Toc27091"/>
            <w:bookmarkStart w:id="3350" w:name="_Toc127454058"/>
            <w:bookmarkStart w:id="3351" w:name="_Toc129905048"/>
            <w:bookmarkStart w:id="3352" w:name="_Toc2854"/>
            <w:bookmarkStart w:id="3353" w:name="_Toc3030"/>
            <w:bookmarkStart w:id="3354" w:name="_Toc6385"/>
            <w:r w:rsidRPr="00050453">
              <w:rPr>
                <w:iCs/>
                <w:sz w:val="21"/>
                <w:szCs w:val="21"/>
              </w:rPr>
              <w:t>ITS-A</w:t>
            </w:r>
            <w:bookmarkEnd w:id="3348"/>
            <w:bookmarkEnd w:id="3349"/>
            <w:bookmarkEnd w:id="3350"/>
            <w:bookmarkEnd w:id="3351"/>
            <w:bookmarkEnd w:id="3352"/>
            <w:bookmarkEnd w:id="3353"/>
            <w:bookmarkEnd w:id="3354"/>
          </w:p>
        </w:tc>
        <w:tc>
          <w:tcPr>
            <w:tcW w:w="698" w:type="pct"/>
            <w:vAlign w:val="center"/>
          </w:tcPr>
          <w:p w14:paraId="0347F37D" w14:textId="77777777" w:rsidR="007E06F9" w:rsidRPr="00050453" w:rsidRDefault="007E06F9" w:rsidP="00344443">
            <w:pPr>
              <w:jc w:val="center"/>
              <w:outlineLvl w:val="0"/>
              <w:rPr>
                <w:iCs/>
                <w:sz w:val="21"/>
                <w:szCs w:val="21"/>
              </w:rPr>
            </w:pPr>
            <w:bookmarkStart w:id="3355" w:name="_Toc21870"/>
            <w:bookmarkStart w:id="3356" w:name="_Toc25472"/>
            <w:bookmarkStart w:id="3357" w:name="_Toc15116"/>
            <w:bookmarkStart w:id="3358" w:name="_Toc129905049"/>
            <w:bookmarkStart w:id="3359" w:name="_Toc29496"/>
            <w:bookmarkStart w:id="3360" w:name="_Toc127454059"/>
            <w:bookmarkStart w:id="3361" w:name="_Toc27870"/>
            <w:r w:rsidRPr="00050453">
              <w:rPr>
                <w:iCs/>
                <w:sz w:val="21"/>
                <w:szCs w:val="21"/>
              </w:rPr>
              <w:t>18S-VI</w:t>
            </w:r>
            <w:bookmarkEnd w:id="3355"/>
            <w:bookmarkEnd w:id="3356"/>
            <w:bookmarkEnd w:id="3357"/>
            <w:bookmarkEnd w:id="3358"/>
            <w:bookmarkEnd w:id="3359"/>
            <w:bookmarkEnd w:id="3360"/>
            <w:bookmarkEnd w:id="3361"/>
          </w:p>
        </w:tc>
        <w:tc>
          <w:tcPr>
            <w:tcW w:w="274" w:type="pct"/>
            <w:vAlign w:val="center"/>
          </w:tcPr>
          <w:p w14:paraId="7A54A1CD" w14:textId="77777777" w:rsidR="007E06F9" w:rsidRPr="00050453" w:rsidRDefault="007E06F9" w:rsidP="00344443">
            <w:pPr>
              <w:jc w:val="center"/>
              <w:outlineLvl w:val="0"/>
              <w:rPr>
                <w:iCs/>
                <w:sz w:val="21"/>
                <w:szCs w:val="21"/>
              </w:rPr>
            </w:pPr>
            <w:bookmarkStart w:id="3362" w:name="_Toc66"/>
            <w:bookmarkStart w:id="3363" w:name="_Toc129905050"/>
            <w:bookmarkStart w:id="3364" w:name="_Toc127454060"/>
            <w:bookmarkStart w:id="3365" w:name="_Toc26921"/>
            <w:bookmarkStart w:id="3366" w:name="_Toc19392"/>
            <w:bookmarkStart w:id="3367" w:name="_Toc15842"/>
            <w:bookmarkStart w:id="3368" w:name="_Toc28281"/>
            <w:r w:rsidRPr="00050453">
              <w:rPr>
                <w:iCs/>
                <w:sz w:val="21"/>
                <w:szCs w:val="21"/>
              </w:rPr>
              <w:t>12.5</w:t>
            </w:r>
            <w:bookmarkEnd w:id="3362"/>
            <w:bookmarkEnd w:id="3363"/>
            <w:bookmarkEnd w:id="3364"/>
            <w:bookmarkEnd w:id="3365"/>
            <w:bookmarkEnd w:id="3366"/>
            <w:bookmarkEnd w:id="3367"/>
            <w:bookmarkEnd w:id="3368"/>
          </w:p>
        </w:tc>
        <w:tc>
          <w:tcPr>
            <w:tcW w:w="371" w:type="pct"/>
            <w:vAlign w:val="center"/>
          </w:tcPr>
          <w:p w14:paraId="1BD039CD" w14:textId="77777777" w:rsidR="007E06F9" w:rsidRPr="00050453" w:rsidRDefault="007E06F9" w:rsidP="00344443">
            <w:pPr>
              <w:jc w:val="center"/>
              <w:outlineLvl w:val="0"/>
              <w:rPr>
                <w:iCs/>
                <w:sz w:val="21"/>
                <w:szCs w:val="21"/>
              </w:rPr>
            </w:pPr>
            <w:bookmarkStart w:id="3369" w:name="_Toc26783"/>
            <w:bookmarkStart w:id="3370" w:name="_Toc29087"/>
            <w:bookmarkStart w:id="3371" w:name="_Toc127454061"/>
            <w:bookmarkStart w:id="3372" w:name="_Toc5584"/>
            <w:bookmarkStart w:id="3373" w:name="_Toc31077"/>
            <w:bookmarkStart w:id="3374" w:name="_Toc129905051"/>
            <w:bookmarkStart w:id="3375" w:name="_Toc26418"/>
            <w:r w:rsidRPr="00050453">
              <w:rPr>
                <w:iCs/>
                <w:sz w:val="21"/>
                <w:szCs w:val="21"/>
              </w:rPr>
              <w:t>12.5</w:t>
            </w:r>
            <w:bookmarkEnd w:id="3369"/>
            <w:bookmarkEnd w:id="3370"/>
            <w:bookmarkEnd w:id="3371"/>
            <w:bookmarkEnd w:id="3372"/>
            <w:bookmarkEnd w:id="3373"/>
            <w:bookmarkEnd w:id="3374"/>
            <w:bookmarkEnd w:id="3375"/>
          </w:p>
        </w:tc>
        <w:tc>
          <w:tcPr>
            <w:tcW w:w="410" w:type="pct"/>
            <w:vAlign w:val="center"/>
          </w:tcPr>
          <w:p w14:paraId="1E462F7D" w14:textId="77777777" w:rsidR="007E06F9" w:rsidRPr="00050453" w:rsidRDefault="007E06F9" w:rsidP="00344443">
            <w:pPr>
              <w:jc w:val="center"/>
              <w:outlineLvl w:val="0"/>
              <w:rPr>
                <w:iCs/>
                <w:sz w:val="21"/>
                <w:szCs w:val="21"/>
              </w:rPr>
            </w:pPr>
            <w:bookmarkStart w:id="3376" w:name="_Toc24809"/>
            <w:bookmarkStart w:id="3377" w:name="_Toc22417"/>
            <w:bookmarkStart w:id="3378" w:name="_Toc28343"/>
            <w:bookmarkStart w:id="3379" w:name="_Toc21651"/>
            <w:bookmarkStart w:id="3380" w:name="_Toc129905052"/>
            <w:bookmarkStart w:id="3381" w:name="_Toc127454062"/>
            <w:bookmarkStart w:id="3382" w:name="_Toc25432"/>
            <w:r w:rsidRPr="00050453">
              <w:rPr>
                <w:iCs/>
                <w:sz w:val="21"/>
                <w:szCs w:val="21"/>
              </w:rPr>
              <w:t>12.5</w:t>
            </w:r>
            <w:bookmarkEnd w:id="3376"/>
            <w:bookmarkEnd w:id="3377"/>
            <w:bookmarkEnd w:id="3378"/>
            <w:bookmarkEnd w:id="3379"/>
            <w:bookmarkEnd w:id="3380"/>
            <w:bookmarkEnd w:id="3381"/>
            <w:bookmarkEnd w:id="3382"/>
          </w:p>
        </w:tc>
        <w:tc>
          <w:tcPr>
            <w:tcW w:w="393" w:type="pct"/>
            <w:vAlign w:val="center"/>
          </w:tcPr>
          <w:p w14:paraId="059882DD" w14:textId="77777777" w:rsidR="007E06F9" w:rsidRPr="00050453" w:rsidRDefault="007E06F9" w:rsidP="00344443">
            <w:pPr>
              <w:jc w:val="center"/>
              <w:outlineLvl w:val="0"/>
              <w:rPr>
                <w:iCs/>
                <w:sz w:val="21"/>
                <w:szCs w:val="21"/>
              </w:rPr>
            </w:pPr>
            <w:bookmarkStart w:id="3383" w:name="_Toc27239"/>
            <w:bookmarkStart w:id="3384" w:name="_Toc9078"/>
            <w:bookmarkStart w:id="3385" w:name="_Toc129905053"/>
            <w:bookmarkStart w:id="3386" w:name="_Toc26416"/>
            <w:bookmarkStart w:id="3387" w:name="_Toc127454063"/>
            <w:bookmarkStart w:id="3388" w:name="_Toc5106"/>
            <w:bookmarkStart w:id="3389" w:name="_Toc24360"/>
            <w:r w:rsidRPr="00050453">
              <w:rPr>
                <w:iCs/>
                <w:sz w:val="21"/>
                <w:szCs w:val="21"/>
              </w:rPr>
              <w:t>12.5</w:t>
            </w:r>
            <w:bookmarkEnd w:id="3383"/>
            <w:bookmarkEnd w:id="3384"/>
            <w:bookmarkEnd w:id="3385"/>
            <w:bookmarkEnd w:id="3386"/>
            <w:bookmarkEnd w:id="3387"/>
            <w:bookmarkEnd w:id="3388"/>
            <w:bookmarkEnd w:id="3389"/>
          </w:p>
        </w:tc>
      </w:tr>
      <w:tr w:rsidR="00344443" w:rsidRPr="00050453" w14:paraId="55F46BF1" w14:textId="77777777" w:rsidTr="006D5788">
        <w:tc>
          <w:tcPr>
            <w:tcW w:w="934" w:type="pct"/>
            <w:vAlign w:val="center"/>
          </w:tcPr>
          <w:p w14:paraId="43677FAF" w14:textId="77777777" w:rsidR="007E06F9" w:rsidRPr="00050453" w:rsidRDefault="007E06F9" w:rsidP="00344443">
            <w:pPr>
              <w:jc w:val="center"/>
              <w:outlineLvl w:val="0"/>
              <w:rPr>
                <w:iCs/>
                <w:sz w:val="21"/>
                <w:szCs w:val="21"/>
              </w:rPr>
            </w:pPr>
            <w:bookmarkStart w:id="3390" w:name="_Toc30681"/>
            <w:bookmarkStart w:id="3391" w:name="_Toc127454064"/>
            <w:bookmarkStart w:id="3392" w:name="_Toc129905054"/>
            <w:bookmarkStart w:id="3393" w:name="_Toc4443"/>
            <w:bookmarkStart w:id="3394" w:name="_Toc9022"/>
            <w:bookmarkStart w:id="3395" w:name="_Toc16143"/>
            <w:bookmarkStart w:id="3396" w:name="_Toc29022"/>
            <w:r w:rsidRPr="00050453">
              <w:rPr>
                <w:iCs/>
                <w:sz w:val="21"/>
                <w:szCs w:val="21"/>
              </w:rPr>
              <w:t>GD-CZ10</w:t>
            </w:r>
            <w:bookmarkEnd w:id="3390"/>
            <w:bookmarkEnd w:id="3391"/>
            <w:bookmarkEnd w:id="3392"/>
            <w:bookmarkEnd w:id="3393"/>
            <w:bookmarkEnd w:id="3394"/>
            <w:bookmarkEnd w:id="3395"/>
            <w:bookmarkEnd w:id="3396"/>
          </w:p>
        </w:tc>
        <w:tc>
          <w:tcPr>
            <w:tcW w:w="392" w:type="pct"/>
            <w:vAlign w:val="center"/>
          </w:tcPr>
          <w:p w14:paraId="749A2FAB" w14:textId="77777777" w:rsidR="007E06F9" w:rsidRPr="00050453" w:rsidRDefault="007E06F9" w:rsidP="00344443">
            <w:pPr>
              <w:jc w:val="center"/>
              <w:outlineLvl w:val="0"/>
              <w:rPr>
                <w:iCs/>
                <w:sz w:val="21"/>
                <w:szCs w:val="21"/>
              </w:rPr>
            </w:pPr>
            <w:bookmarkStart w:id="3397" w:name="_Toc129905055"/>
            <w:bookmarkStart w:id="3398" w:name="_Toc127454065"/>
            <w:bookmarkStart w:id="3399" w:name="_Toc30187"/>
            <w:bookmarkStart w:id="3400" w:name="_Toc30642"/>
            <w:bookmarkStart w:id="3401" w:name="_Toc31881"/>
            <w:bookmarkStart w:id="3402" w:name="_Toc3538"/>
            <w:bookmarkStart w:id="3403" w:name="_Toc26231"/>
            <w:r w:rsidRPr="00050453">
              <w:rPr>
                <w:iCs/>
                <w:sz w:val="21"/>
                <w:szCs w:val="21"/>
              </w:rPr>
              <w:t>30d</w:t>
            </w:r>
            <w:bookmarkEnd w:id="3397"/>
            <w:bookmarkEnd w:id="3398"/>
            <w:bookmarkEnd w:id="3399"/>
            <w:bookmarkEnd w:id="3400"/>
            <w:bookmarkEnd w:id="3401"/>
            <w:bookmarkEnd w:id="3402"/>
            <w:bookmarkEnd w:id="3403"/>
          </w:p>
        </w:tc>
        <w:tc>
          <w:tcPr>
            <w:tcW w:w="598" w:type="pct"/>
            <w:vAlign w:val="center"/>
          </w:tcPr>
          <w:p w14:paraId="5A239DD1" w14:textId="34288F68" w:rsidR="007E06F9" w:rsidRPr="00050453" w:rsidRDefault="008F5174" w:rsidP="00344443">
            <w:pPr>
              <w:jc w:val="center"/>
              <w:outlineLvl w:val="0"/>
              <w:rPr>
                <w:iCs/>
                <w:sz w:val="21"/>
                <w:szCs w:val="21"/>
              </w:rPr>
            </w:pPr>
            <w:r w:rsidRPr="00050453">
              <w:rPr>
                <w:rFonts w:hint="eastAsia"/>
                <w:iCs/>
                <w:sz w:val="21"/>
                <w:szCs w:val="21"/>
              </w:rPr>
              <w:t>Chaozhou</w:t>
            </w:r>
          </w:p>
        </w:tc>
        <w:tc>
          <w:tcPr>
            <w:tcW w:w="388" w:type="pct"/>
            <w:vAlign w:val="center"/>
          </w:tcPr>
          <w:p w14:paraId="236A4DF1" w14:textId="77777777" w:rsidR="007E06F9" w:rsidRPr="00050453" w:rsidRDefault="007E06F9" w:rsidP="00344443">
            <w:pPr>
              <w:jc w:val="center"/>
              <w:outlineLvl w:val="0"/>
              <w:rPr>
                <w:iCs/>
                <w:sz w:val="21"/>
                <w:szCs w:val="21"/>
              </w:rPr>
            </w:pPr>
            <w:bookmarkStart w:id="3404" w:name="_Toc13629"/>
            <w:bookmarkStart w:id="3405" w:name="_Toc6765"/>
            <w:bookmarkStart w:id="3406" w:name="_Toc129905057"/>
            <w:bookmarkStart w:id="3407" w:name="_Toc26978"/>
            <w:bookmarkStart w:id="3408" w:name="_Toc2403"/>
            <w:bookmarkStart w:id="3409" w:name="_Toc127454067"/>
            <w:bookmarkStart w:id="3410" w:name="_Toc3765"/>
            <w:r w:rsidRPr="00050453">
              <w:rPr>
                <w:iCs/>
                <w:sz w:val="21"/>
                <w:szCs w:val="21"/>
              </w:rPr>
              <w:t>\</w:t>
            </w:r>
            <w:bookmarkEnd w:id="3404"/>
            <w:bookmarkEnd w:id="3405"/>
            <w:bookmarkEnd w:id="3406"/>
            <w:bookmarkEnd w:id="3407"/>
            <w:bookmarkEnd w:id="3408"/>
            <w:bookmarkEnd w:id="3409"/>
            <w:bookmarkEnd w:id="3410"/>
          </w:p>
        </w:tc>
        <w:tc>
          <w:tcPr>
            <w:tcW w:w="542" w:type="pct"/>
            <w:vAlign w:val="center"/>
          </w:tcPr>
          <w:p w14:paraId="403CE96C" w14:textId="77777777" w:rsidR="007E06F9" w:rsidRPr="00050453" w:rsidRDefault="007E06F9" w:rsidP="00344443">
            <w:pPr>
              <w:jc w:val="center"/>
              <w:outlineLvl w:val="0"/>
              <w:rPr>
                <w:iCs/>
                <w:sz w:val="21"/>
                <w:szCs w:val="21"/>
              </w:rPr>
            </w:pPr>
            <w:bookmarkStart w:id="3411" w:name="_Toc12978"/>
            <w:bookmarkStart w:id="3412" w:name="_Toc8477"/>
            <w:bookmarkStart w:id="3413" w:name="_Toc127454068"/>
            <w:bookmarkStart w:id="3414" w:name="_Toc32546"/>
            <w:bookmarkStart w:id="3415" w:name="_Toc129905058"/>
            <w:bookmarkStart w:id="3416" w:name="_Toc15790"/>
            <w:bookmarkStart w:id="3417" w:name="_Toc30555"/>
            <w:r w:rsidRPr="00050453">
              <w:rPr>
                <w:iCs/>
                <w:sz w:val="21"/>
                <w:szCs w:val="21"/>
              </w:rPr>
              <w:t>ITS-A</w:t>
            </w:r>
            <w:bookmarkEnd w:id="3411"/>
            <w:bookmarkEnd w:id="3412"/>
            <w:bookmarkEnd w:id="3413"/>
            <w:bookmarkEnd w:id="3414"/>
            <w:bookmarkEnd w:id="3415"/>
            <w:bookmarkEnd w:id="3416"/>
            <w:bookmarkEnd w:id="3417"/>
          </w:p>
        </w:tc>
        <w:tc>
          <w:tcPr>
            <w:tcW w:w="698" w:type="pct"/>
            <w:vAlign w:val="center"/>
          </w:tcPr>
          <w:p w14:paraId="7BD3AA06" w14:textId="77777777" w:rsidR="007E06F9" w:rsidRPr="00050453" w:rsidRDefault="007E06F9" w:rsidP="00344443">
            <w:pPr>
              <w:jc w:val="center"/>
              <w:outlineLvl w:val="0"/>
              <w:rPr>
                <w:iCs/>
                <w:sz w:val="21"/>
                <w:szCs w:val="21"/>
              </w:rPr>
            </w:pPr>
            <w:bookmarkStart w:id="3418" w:name="_Toc17386"/>
            <w:bookmarkStart w:id="3419" w:name="_Toc129905059"/>
            <w:bookmarkStart w:id="3420" w:name="_Toc127454069"/>
            <w:bookmarkStart w:id="3421" w:name="_Toc11739"/>
            <w:bookmarkStart w:id="3422" w:name="_Toc30835"/>
            <w:bookmarkStart w:id="3423" w:name="_Toc3090"/>
            <w:bookmarkStart w:id="3424" w:name="_Toc23211"/>
            <w:r w:rsidRPr="00050453">
              <w:rPr>
                <w:iCs/>
                <w:sz w:val="21"/>
                <w:szCs w:val="21"/>
              </w:rPr>
              <w:t>18S-VI</w:t>
            </w:r>
            <w:bookmarkEnd w:id="3418"/>
            <w:bookmarkEnd w:id="3419"/>
            <w:bookmarkEnd w:id="3420"/>
            <w:bookmarkEnd w:id="3421"/>
            <w:bookmarkEnd w:id="3422"/>
            <w:bookmarkEnd w:id="3423"/>
            <w:bookmarkEnd w:id="3424"/>
          </w:p>
        </w:tc>
        <w:tc>
          <w:tcPr>
            <w:tcW w:w="274" w:type="pct"/>
            <w:vAlign w:val="center"/>
          </w:tcPr>
          <w:p w14:paraId="022EA790" w14:textId="77777777" w:rsidR="007E06F9" w:rsidRPr="00050453" w:rsidRDefault="007E06F9" w:rsidP="00344443">
            <w:pPr>
              <w:jc w:val="center"/>
              <w:outlineLvl w:val="0"/>
              <w:rPr>
                <w:iCs/>
                <w:sz w:val="21"/>
                <w:szCs w:val="21"/>
              </w:rPr>
            </w:pPr>
            <w:bookmarkStart w:id="3425" w:name="_Toc24793"/>
            <w:bookmarkStart w:id="3426" w:name="_Toc6914"/>
            <w:bookmarkStart w:id="3427" w:name="_Toc9267"/>
            <w:bookmarkStart w:id="3428" w:name="_Toc19984"/>
            <w:bookmarkStart w:id="3429" w:name="_Toc129905060"/>
            <w:bookmarkStart w:id="3430" w:name="_Toc127454070"/>
            <w:bookmarkStart w:id="3431" w:name="_Toc14822"/>
            <w:r w:rsidRPr="00050453">
              <w:rPr>
                <w:iCs/>
                <w:sz w:val="21"/>
                <w:szCs w:val="21"/>
              </w:rPr>
              <w:t>12.5</w:t>
            </w:r>
            <w:bookmarkEnd w:id="3425"/>
            <w:bookmarkEnd w:id="3426"/>
            <w:bookmarkEnd w:id="3427"/>
            <w:bookmarkEnd w:id="3428"/>
            <w:bookmarkEnd w:id="3429"/>
            <w:bookmarkEnd w:id="3430"/>
            <w:bookmarkEnd w:id="3431"/>
          </w:p>
        </w:tc>
        <w:tc>
          <w:tcPr>
            <w:tcW w:w="371" w:type="pct"/>
            <w:vAlign w:val="center"/>
          </w:tcPr>
          <w:p w14:paraId="52DEEAB2" w14:textId="77777777" w:rsidR="007E06F9" w:rsidRPr="00050453" w:rsidRDefault="007E06F9" w:rsidP="00344443">
            <w:pPr>
              <w:jc w:val="center"/>
              <w:outlineLvl w:val="0"/>
              <w:rPr>
                <w:iCs/>
                <w:sz w:val="21"/>
                <w:szCs w:val="21"/>
              </w:rPr>
            </w:pPr>
            <w:bookmarkStart w:id="3432" w:name="_Toc129905061"/>
            <w:bookmarkStart w:id="3433" w:name="_Toc127454071"/>
            <w:bookmarkStart w:id="3434" w:name="_Toc11274"/>
            <w:bookmarkStart w:id="3435" w:name="_Toc9303"/>
            <w:bookmarkStart w:id="3436" w:name="_Toc17356"/>
            <w:bookmarkStart w:id="3437" w:name="_Toc15412"/>
            <w:bookmarkStart w:id="3438" w:name="_Toc25123"/>
            <w:r w:rsidRPr="00050453">
              <w:rPr>
                <w:iCs/>
                <w:sz w:val="21"/>
                <w:szCs w:val="21"/>
              </w:rPr>
              <w:t>25</w:t>
            </w:r>
            <w:bookmarkEnd w:id="3432"/>
            <w:bookmarkEnd w:id="3433"/>
            <w:bookmarkEnd w:id="3434"/>
            <w:bookmarkEnd w:id="3435"/>
            <w:bookmarkEnd w:id="3436"/>
            <w:bookmarkEnd w:id="3437"/>
            <w:bookmarkEnd w:id="3438"/>
          </w:p>
        </w:tc>
        <w:tc>
          <w:tcPr>
            <w:tcW w:w="410" w:type="pct"/>
            <w:vAlign w:val="center"/>
          </w:tcPr>
          <w:p w14:paraId="4CDE8F06" w14:textId="77777777" w:rsidR="007E06F9" w:rsidRPr="00050453" w:rsidRDefault="007E06F9" w:rsidP="00344443">
            <w:pPr>
              <w:jc w:val="center"/>
              <w:outlineLvl w:val="0"/>
              <w:rPr>
                <w:iCs/>
                <w:sz w:val="21"/>
                <w:szCs w:val="21"/>
              </w:rPr>
            </w:pPr>
            <w:bookmarkStart w:id="3439" w:name="_Toc129905062"/>
            <w:bookmarkStart w:id="3440" w:name="_Toc32416"/>
            <w:bookmarkStart w:id="3441" w:name="_Toc31449"/>
            <w:bookmarkStart w:id="3442" w:name="_Toc4884"/>
            <w:bookmarkStart w:id="3443" w:name="_Toc28449"/>
            <w:bookmarkStart w:id="3444" w:name="_Toc127454072"/>
            <w:bookmarkStart w:id="3445" w:name="_Toc18386"/>
            <w:r w:rsidRPr="00050453">
              <w:rPr>
                <w:iCs/>
                <w:sz w:val="21"/>
                <w:szCs w:val="21"/>
              </w:rPr>
              <w:t>12.5</w:t>
            </w:r>
            <w:bookmarkEnd w:id="3439"/>
            <w:bookmarkEnd w:id="3440"/>
            <w:bookmarkEnd w:id="3441"/>
            <w:bookmarkEnd w:id="3442"/>
            <w:bookmarkEnd w:id="3443"/>
            <w:bookmarkEnd w:id="3444"/>
            <w:bookmarkEnd w:id="3445"/>
          </w:p>
        </w:tc>
        <w:tc>
          <w:tcPr>
            <w:tcW w:w="393" w:type="pct"/>
            <w:vAlign w:val="center"/>
          </w:tcPr>
          <w:p w14:paraId="1121BA4A" w14:textId="77777777" w:rsidR="007E06F9" w:rsidRPr="00050453" w:rsidRDefault="007E06F9" w:rsidP="00344443">
            <w:pPr>
              <w:jc w:val="center"/>
              <w:outlineLvl w:val="0"/>
              <w:rPr>
                <w:iCs/>
                <w:sz w:val="21"/>
                <w:szCs w:val="21"/>
              </w:rPr>
            </w:pPr>
            <w:bookmarkStart w:id="3446" w:name="_Toc12356"/>
            <w:bookmarkStart w:id="3447" w:name="_Toc15030"/>
            <w:bookmarkStart w:id="3448" w:name="_Toc129905063"/>
            <w:bookmarkStart w:id="3449" w:name="_Toc127454073"/>
            <w:bookmarkStart w:id="3450" w:name="_Toc21743"/>
            <w:bookmarkStart w:id="3451" w:name="_Toc5732"/>
            <w:bookmarkStart w:id="3452" w:name="_Toc11014"/>
            <w:r w:rsidRPr="00050453">
              <w:rPr>
                <w:iCs/>
                <w:sz w:val="21"/>
                <w:szCs w:val="21"/>
              </w:rPr>
              <w:t>12.5</w:t>
            </w:r>
            <w:bookmarkEnd w:id="3446"/>
            <w:bookmarkEnd w:id="3447"/>
            <w:bookmarkEnd w:id="3448"/>
            <w:bookmarkEnd w:id="3449"/>
            <w:bookmarkEnd w:id="3450"/>
            <w:bookmarkEnd w:id="3451"/>
            <w:bookmarkEnd w:id="3452"/>
          </w:p>
        </w:tc>
      </w:tr>
      <w:tr w:rsidR="00344443" w:rsidRPr="00050453" w14:paraId="1CDF52A4" w14:textId="77777777" w:rsidTr="006D5788">
        <w:tc>
          <w:tcPr>
            <w:tcW w:w="934" w:type="pct"/>
            <w:vAlign w:val="center"/>
          </w:tcPr>
          <w:p w14:paraId="1CDDEC32" w14:textId="77777777" w:rsidR="007E06F9" w:rsidRPr="00050453" w:rsidRDefault="007E06F9" w:rsidP="00344443">
            <w:pPr>
              <w:jc w:val="center"/>
              <w:outlineLvl w:val="0"/>
              <w:rPr>
                <w:iCs/>
                <w:sz w:val="21"/>
                <w:szCs w:val="21"/>
              </w:rPr>
            </w:pPr>
            <w:bookmarkStart w:id="3453" w:name="_Toc20891"/>
            <w:bookmarkStart w:id="3454" w:name="_Toc18184"/>
            <w:bookmarkStart w:id="3455" w:name="_Toc21617"/>
            <w:bookmarkStart w:id="3456" w:name="_Toc127454074"/>
            <w:bookmarkStart w:id="3457" w:name="_Toc17096"/>
            <w:bookmarkStart w:id="3458" w:name="_Toc129905064"/>
            <w:bookmarkStart w:id="3459" w:name="_Toc24712"/>
            <w:r w:rsidRPr="00050453">
              <w:rPr>
                <w:iCs/>
                <w:sz w:val="21"/>
                <w:szCs w:val="21"/>
              </w:rPr>
              <w:t>GD-CZ14</w:t>
            </w:r>
            <w:bookmarkEnd w:id="3453"/>
            <w:bookmarkEnd w:id="3454"/>
            <w:bookmarkEnd w:id="3455"/>
            <w:bookmarkEnd w:id="3456"/>
            <w:bookmarkEnd w:id="3457"/>
            <w:bookmarkEnd w:id="3458"/>
            <w:bookmarkEnd w:id="3459"/>
          </w:p>
        </w:tc>
        <w:tc>
          <w:tcPr>
            <w:tcW w:w="392" w:type="pct"/>
            <w:vAlign w:val="center"/>
          </w:tcPr>
          <w:p w14:paraId="08BB065F" w14:textId="77777777" w:rsidR="007E06F9" w:rsidRPr="00050453" w:rsidRDefault="007E06F9" w:rsidP="00344443">
            <w:pPr>
              <w:jc w:val="center"/>
              <w:outlineLvl w:val="0"/>
              <w:rPr>
                <w:iCs/>
                <w:sz w:val="21"/>
                <w:szCs w:val="21"/>
              </w:rPr>
            </w:pPr>
            <w:bookmarkStart w:id="3460" w:name="_Toc127454075"/>
            <w:bookmarkStart w:id="3461" w:name="_Toc3980"/>
            <w:bookmarkStart w:id="3462" w:name="_Toc5984"/>
            <w:bookmarkStart w:id="3463" w:name="_Toc15293"/>
            <w:bookmarkStart w:id="3464" w:name="_Toc8764"/>
            <w:bookmarkStart w:id="3465" w:name="_Toc129905065"/>
            <w:bookmarkStart w:id="3466" w:name="_Toc31924"/>
            <w:r w:rsidRPr="00050453">
              <w:rPr>
                <w:iCs/>
                <w:sz w:val="21"/>
                <w:szCs w:val="21"/>
              </w:rPr>
              <w:t>30d</w:t>
            </w:r>
            <w:bookmarkEnd w:id="3460"/>
            <w:bookmarkEnd w:id="3461"/>
            <w:bookmarkEnd w:id="3462"/>
            <w:bookmarkEnd w:id="3463"/>
            <w:bookmarkEnd w:id="3464"/>
            <w:bookmarkEnd w:id="3465"/>
            <w:bookmarkEnd w:id="3466"/>
          </w:p>
        </w:tc>
        <w:tc>
          <w:tcPr>
            <w:tcW w:w="598" w:type="pct"/>
            <w:vAlign w:val="center"/>
          </w:tcPr>
          <w:p w14:paraId="09F01393" w14:textId="24C24E12" w:rsidR="007E06F9" w:rsidRPr="00050453" w:rsidRDefault="008F5174" w:rsidP="00344443">
            <w:pPr>
              <w:jc w:val="center"/>
              <w:outlineLvl w:val="0"/>
              <w:rPr>
                <w:iCs/>
                <w:sz w:val="21"/>
                <w:szCs w:val="21"/>
              </w:rPr>
            </w:pPr>
            <w:r w:rsidRPr="00050453">
              <w:rPr>
                <w:rFonts w:hint="eastAsia"/>
                <w:iCs/>
                <w:sz w:val="21"/>
                <w:szCs w:val="21"/>
              </w:rPr>
              <w:t>Chaozhou</w:t>
            </w:r>
          </w:p>
        </w:tc>
        <w:tc>
          <w:tcPr>
            <w:tcW w:w="388" w:type="pct"/>
            <w:vAlign w:val="center"/>
          </w:tcPr>
          <w:p w14:paraId="5A2BB68F" w14:textId="77777777" w:rsidR="007E06F9" w:rsidRPr="00050453" w:rsidRDefault="007E06F9" w:rsidP="00344443">
            <w:pPr>
              <w:jc w:val="center"/>
              <w:outlineLvl w:val="0"/>
              <w:rPr>
                <w:iCs/>
                <w:sz w:val="21"/>
                <w:szCs w:val="21"/>
              </w:rPr>
            </w:pPr>
            <w:bookmarkStart w:id="3467" w:name="_Toc15225"/>
            <w:bookmarkStart w:id="3468" w:name="_Toc127454077"/>
            <w:bookmarkStart w:id="3469" w:name="_Toc16428"/>
            <w:bookmarkStart w:id="3470" w:name="_Toc13113"/>
            <w:bookmarkStart w:id="3471" w:name="_Toc129905067"/>
            <w:bookmarkStart w:id="3472" w:name="_Toc16872"/>
            <w:bookmarkStart w:id="3473" w:name="_Toc9055"/>
            <w:r w:rsidRPr="00050453">
              <w:rPr>
                <w:iCs/>
                <w:sz w:val="21"/>
                <w:szCs w:val="21"/>
              </w:rPr>
              <w:t>\</w:t>
            </w:r>
            <w:bookmarkEnd w:id="3467"/>
            <w:bookmarkEnd w:id="3468"/>
            <w:bookmarkEnd w:id="3469"/>
            <w:bookmarkEnd w:id="3470"/>
            <w:bookmarkEnd w:id="3471"/>
            <w:bookmarkEnd w:id="3472"/>
            <w:bookmarkEnd w:id="3473"/>
          </w:p>
        </w:tc>
        <w:tc>
          <w:tcPr>
            <w:tcW w:w="542" w:type="pct"/>
            <w:vAlign w:val="center"/>
          </w:tcPr>
          <w:p w14:paraId="5A0762B7" w14:textId="77777777" w:rsidR="007E06F9" w:rsidRPr="00050453" w:rsidRDefault="007E06F9" w:rsidP="00344443">
            <w:pPr>
              <w:jc w:val="center"/>
              <w:outlineLvl w:val="0"/>
              <w:rPr>
                <w:iCs/>
                <w:sz w:val="21"/>
                <w:szCs w:val="21"/>
              </w:rPr>
            </w:pPr>
            <w:bookmarkStart w:id="3474" w:name="_Toc129905068"/>
            <w:bookmarkStart w:id="3475" w:name="_Toc25245"/>
            <w:bookmarkStart w:id="3476" w:name="_Toc30288"/>
            <w:bookmarkStart w:id="3477" w:name="_Toc9037"/>
            <w:bookmarkStart w:id="3478" w:name="_Toc127454078"/>
            <w:bookmarkStart w:id="3479" w:name="_Toc15634"/>
            <w:bookmarkStart w:id="3480" w:name="_Toc30782"/>
            <w:r w:rsidRPr="00050453">
              <w:rPr>
                <w:iCs/>
                <w:sz w:val="21"/>
                <w:szCs w:val="21"/>
              </w:rPr>
              <w:t>ITS-A</w:t>
            </w:r>
            <w:bookmarkEnd w:id="3474"/>
            <w:bookmarkEnd w:id="3475"/>
            <w:bookmarkEnd w:id="3476"/>
            <w:bookmarkEnd w:id="3477"/>
            <w:bookmarkEnd w:id="3478"/>
            <w:bookmarkEnd w:id="3479"/>
            <w:bookmarkEnd w:id="3480"/>
          </w:p>
        </w:tc>
        <w:tc>
          <w:tcPr>
            <w:tcW w:w="698" w:type="pct"/>
            <w:vAlign w:val="center"/>
          </w:tcPr>
          <w:p w14:paraId="6862ED5B" w14:textId="77777777" w:rsidR="007E06F9" w:rsidRPr="00050453" w:rsidRDefault="007E06F9" w:rsidP="00344443">
            <w:pPr>
              <w:jc w:val="center"/>
              <w:outlineLvl w:val="0"/>
              <w:rPr>
                <w:iCs/>
                <w:sz w:val="21"/>
                <w:szCs w:val="21"/>
              </w:rPr>
            </w:pPr>
            <w:bookmarkStart w:id="3481" w:name="_Toc17488"/>
            <w:bookmarkStart w:id="3482" w:name="_Toc127454079"/>
            <w:bookmarkStart w:id="3483" w:name="_Toc129905069"/>
            <w:bookmarkStart w:id="3484" w:name="_Toc20546"/>
            <w:bookmarkStart w:id="3485" w:name="_Toc24419"/>
            <w:bookmarkStart w:id="3486" w:name="_Toc18007"/>
            <w:bookmarkStart w:id="3487" w:name="_Toc10355"/>
            <w:r w:rsidRPr="00050453">
              <w:rPr>
                <w:iCs/>
                <w:sz w:val="21"/>
                <w:szCs w:val="21"/>
              </w:rPr>
              <w:t>18S-VI</w:t>
            </w:r>
            <w:bookmarkEnd w:id="3481"/>
            <w:bookmarkEnd w:id="3482"/>
            <w:bookmarkEnd w:id="3483"/>
            <w:bookmarkEnd w:id="3484"/>
            <w:bookmarkEnd w:id="3485"/>
            <w:bookmarkEnd w:id="3486"/>
            <w:bookmarkEnd w:id="3487"/>
          </w:p>
        </w:tc>
        <w:tc>
          <w:tcPr>
            <w:tcW w:w="274" w:type="pct"/>
            <w:vAlign w:val="center"/>
          </w:tcPr>
          <w:p w14:paraId="3638A4F6" w14:textId="77777777" w:rsidR="007E06F9" w:rsidRPr="00050453" w:rsidRDefault="007E06F9" w:rsidP="00344443">
            <w:pPr>
              <w:jc w:val="center"/>
              <w:outlineLvl w:val="0"/>
              <w:rPr>
                <w:iCs/>
                <w:sz w:val="21"/>
                <w:szCs w:val="21"/>
              </w:rPr>
            </w:pPr>
            <w:bookmarkStart w:id="3488" w:name="_Toc10082"/>
            <w:bookmarkStart w:id="3489" w:name="_Toc21588"/>
            <w:bookmarkStart w:id="3490" w:name="_Toc32088"/>
            <w:bookmarkStart w:id="3491" w:name="_Toc129905070"/>
            <w:bookmarkStart w:id="3492" w:name="_Toc5454"/>
            <w:bookmarkStart w:id="3493" w:name="_Toc127454080"/>
            <w:bookmarkStart w:id="3494" w:name="_Toc20682"/>
            <w:r w:rsidRPr="00050453">
              <w:rPr>
                <w:iCs/>
                <w:sz w:val="21"/>
                <w:szCs w:val="21"/>
              </w:rPr>
              <w:t>0</w:t>
            </w:r>
            <w:bookmarkEnd w:id="3488"/>
            <w:bookmarkEnd w:id="3489"/>
            <w:bookmarkEnd w:id="3490"/>
            <w:bookmarkEnd w:id="3491"/>
            <w:bookmarkEnd w:id="3492"/>
            <w:bookmarkEnd w:id="3493"/>
            <w:bookmarkEnd w:id="3494"/>
          </w:p>
        </w:tc>
        <w:tc>
          <w:tcPr>
            <w:tcW w:w="371" w:type="pct"/>
            <w:vAlign w:val="center"/>
          </w:tcPr>
          <w:p w14:paraId="361D303C" w14:textId="77777777" w:rsidR="007E06F9" w:rsidRPr="00050453" w:rsidRDefault="007E06F9" w:rsidP="00344443">
            <w:pPr>
              <w:jc w:val="center"/>
              <w:outlineLvl w:val="0"/>
              <w:rPr>
                <w:iCs/>
                <w:sz w:val="21"/>
                <w:szCs w:val="21"/>
              </w:rPr>
            </w:pPr>
            <w:bookmarkStart w:id="3495" w:name="_Toc6844"/>
            <w:bookmarkStart w:id="3496" w:name="_Toc21430"/>
            <w:bookmarkStart w:id="3497" w:name="_Toc5217"/>
            <w:bookmarkStart w:id="3498" w:name="_Toc2695"/>
            <w:bookmarkStart w:id="3499" w:name="_Toc127454081"/>
            <w:bookmarkStart w:id="3500" w:name="_Toc129905071"/>
            <w:bookmarkStart w:id="3501" w:name="_Toc7308"/>
            <w:r w:rsidRPr="00050453">
              <w:rPr>
                <w:iCs/>
                <w:sz w:val="21"/>
                <w:szCs w:val="21"/>
              </w:rPr>
              <w:t>0</w:t>
            </w:r>
            <w:bookmarkEnd w:id="3495"/>
            <w:bookmarkEnd w:id="3496"/>
            <w:bookmarkEnd w:id="3497"/>
            <w:bookmarkEnd w:id="3498"/>
            <w:bookmarkEnd w:id="3499"/>
            <w:bookmarkEnd w:id="3500"/>
            <w:bookmarkEnd w:id="3501"/>
          </w:p>
        </w:tc>
        <w:tc>
          <w:tcPr>
            <w:tcW w:w="410" w:type="pct"/>
            <w:vAlign w:val="center"/>
          </w:tcPr>
          <w:p w14:paraId="18D0307C" w14:textId="77777777" w:rsidR="007E06F9" w:rsidRPr="00050453" w:rsidRDefault="007E06F9" w:rsidP="00344443">
            <w:pPr>
              <w:jc w:val="center"/>
              <w:outlineLvl w:val="0"/>
              <w:rPr>
                <w:iCs/>
                <w:sz w:val="21"/>
                <w:szCs w:val="21"/>
              </w:rPr>
            </w:pPr>
            <w:bookmarkStart w:id="3502" w:name="_Toc23857"/>
            <w:bookmarkStart w:id="3503" w:name="_Toc22687"/>
            <w:bookmarkStart w:id="3504" w:name="_Toc129905072"/>
            <w:bookmarkStart w:id="3505" w:name="_Toc5778"/>
            <w:bookmarkStart w:id="3506" w:name="_Toc32376"/>
            <w:bookmarkStart w:id="3507" w:name="_Toc127454082"/>
            <w:bookmarkStart w:id="3508" w:name="_Toc23520"/>
            <w:r w:rsidRPr="00050453">
              <w:rPr>
                <w:iCs/>
                <w:sz w:val="21"/>
                <w:szCs w:val="21"/>
              </w:rPr>
              <w:t>0</w:t>
            </w:r>
            <w:bookmarkEnd w:id="3502"/>
            <w:bookmarkEnd w:id="3503"/>
            <w:bookmarkEnd w:id="3504"/>
            <w:bookmarkEnd w:id="3505"/>
            <w:bookmarkEnd w:id="3506"/>
            <w:bookmarkEnd w:id="3507"/>
            <w:bookmarkEnd w:id="3508"/>
          </w:p>
        </w:tc>
        <w:tc>
          <w:tcPr>
            <w:tcW w:w="393" w:type="pct"/>
            <w:vAlign w:val="center"/>
          </w:tcPr>
          <w:p w14:paraId="05E0D1DA" w14:textId="77777777" w:rsidR="007E06F9" w:rsidRPr="00050453" w:rsidRDefault="007E06F9" w:rsidP="00344443">
            <w:pPr>
              <w:jc w:val="center"/>
              <w:outlineLvl w:val="0"/>
              <w:rPr>
                <w:iCs/>
                <w:sz w:val="21"/>
                <w:szCs w:val="21"/>
              </w:rPr>
            </w:pPr>
            <w:bookmarkStart w:id="3509" w:name="_Toc1059"/>
            <w:bookmarkStart w:id="3510" w:name="_Toc127454083"/>
            <w:bookmarkStart w:id="3511" w:name="_Toc129905073"/>
            <w:bookmarkStart w:id="3512" w:name="_Toc8100"/>
            <w:bookmarkStart w:id="3513" w:name="_Toc18695"/>
            <w:bookmarkStart w:id="3514" w:name="_Toc23192"/>
            <w:bookmarkStart w:id="3515" w:name="_Toc13655"/>
            <w:r w:rsidRPr="00050453">
              <w:rPr>
                <w:iCs/>
                <w:sz w:val="21"/>
                <w:szCs w:val="21"/>
              </w:rPr>
              <w:t>0</w:t>
            </w:r>
            <w:bookmarkEnd w:id="3509"/>
            <w:bookmarkEnd w:id="3510"/>
            <w:bookmarkEnd w:id="3511"/>
            <w:bookmarkEnd w:id="3512"/>
            <w:bookmarkEnd w:id="3513"/>
            <w:bookmarkEnd w:id="3514"/>
            <w:bookmarkEnd w:id="3515"/>
          </w:p>
        </w:tc>
      </w:tr>
      <w:tr w:rsidR="00344443" w:rsidRPr="00050453" w14:paraId="776C3CE2" w14:textId="77777777" w:rsidTr="006D5788">
        <w:tc>
          <w:tcPr>
            <w:tcW w:w="934" w:type="pct"/>
            <w:vAlign w:val="center"/>
          </w:tcPr>
          <w:p w14:paraId="3E722B21" w14:textId="77777777" w:rsidR="007E06F9" w:rsidRPr="00050453" w:rsidRDefault="007E06F9" w:rsidP="00344443">
            <w:pPr>
              <w:jc w:val="center"/>
              <w:outlineLvl w:val="0"/>
              <w:rPr>
                <w:iCs/>
                <w:sz w:val="21"/>
                <w:szCs w:val="21"/>
              </w:rPr>
            </w:pPr>
            <w:bookmarkStart w:id="3516" w:name="_Toc20648"/>
            <w:bookmarkStart w:id="3517" w:name="_Toc127454084"/>
            <w:bookmarkStart w:id="3518" w:name="_Toc22077"/>
            <w:bookmarkStart w:id="3519" w:name="_Toc21483"/>
            <w:bookmarkStart w:id="3520" w:name="_Toc25896"/>
            <w:bookmarkStart w:id="3521" w:name="_Toc129905074"/>
            <w:bookmarkStart w:id="3522" w:name="_Toc7432"/>
            <w:r w:rsidRPr="00050453">
              <w:rPr>
                <w:iCs/>
                <w:sz w:val="21"/>
                <w:szCs w:val="21"/>
              </w:rPr>
              <w:t>GD-ZJ1</w:t>
            </w:r>
            <w:bookmarkEnd w:id="3516"/>
            <w:bookmarkEnd w:id="3517"/>
            <w:bookmarkEnd w:id="3518"/>
            <w:bookmarkEnd w:id="3519"/>
            <w:bookmarkEnd w:id="3520"/>
            <w:bookmarkEnd w:id="3521"/>
            <w:bookmarkEnd w:id="3522"/>
          </w:p>
        </w:tc>
        <w:tc>
          <w:tcPr>
            <w:tcW w:w="392" w:type="pct"/>
            <w:vAlign w:val="center"/>
          </w:tcPr>
          <w:p w14:paraId="3CED6AC1" w14:textId="77777777" w:rsidR="007E06F9" w:rsidRPr="00050453" w:rsidRDefault="007E06F9" w:rsidP="00344443">
            <w:pPr>
              <w:jc w:val="center"/>
              <w:outlineLvl w:val="0"/>
              <w:rPr>
                <w:iCs/>
                <w:sz w:val="21"/>
                <w:szCs w:val="21"/>
              </w:rPr>
            </w:pPr>
            <w:bookmarkStart w:id="3523" w:name="_Toc127454085"/>
            <w:bookmarkStart w:id="3524" w:name="_Toc3194"/>
            <w:bookmarkStart w:id="3525" w:name="_Toc129905075"/>
            <w:bookmarkStart w:id="3526" w:name="_Toc19850"/>
            <w:bookmarkStart w:id="3527" w:name="_Toc15184"/>
            <w:bookmarkStart w:id="3528" w:name="_Toc30546"/>
            <w:bookmarkStart w:id="3529" w:name="_Toc18506"/>
            <w:r w:rsidRPr="00050453">
              <w:rPr>
                <w:iCs/>
                <w:sz w:val="21"/>
                <w:szCs w:val="21"/>
              </w:rPr>
              <w:t>2y</w:t>
            </w:r>
            <w:bookmarkEnd w:id="3523"/>
            <w:bookmarkEnd w:id="3524"/>
            <w:bookmarkEnd w:id="3525"/>
            <w:bookmarkEnd w:id="3526"/>
            <w:bookmarkEnd w:id="3527"/>
            <w:bookmarkEnd w:id="3528"/>
            <w:bookmarkEnd w:id="3529"/>
          </w:p>
        </w:tc>
        <w:tc>
          <w:tcPr>
            <w:tcW w:w="598" w:type="pct"/>
            <w:vAlign w:val="center"/>
          </w:tcPr>
          <w:p w14:paraId="7B2538D0" w14:textId="137931E6"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5E01876F" w14:textId="77777777" w:rsidR="007E06F9" w:rsidRPr="00050453" w:rsidRDefault="007E06F9" w:rsidP="00344443">
            <w:pPr>
              <w:jc w:val="center"/>
              <w:outlineLvl w:val="0"/>
              <w:rPr>
                <w:iCs/>
                <w:sz w:val="21"/>
                <w:szCs w:val="21"/>
              </w:rPr>
            </w:pPr>
            <w:bookmarkStart w:id="3530" w:name="_Toc26501"/>
            <w:bookmarkStart w:id="3531" w:name="_Toc6927"/>
            <w:bookmarkStart w:id="3532" w:name="_Toc127454087"/>
            <w:bookmarkStart w:id="3533" w:name="_Toc5095"/>
            <w:bookmarkStart w:id="3534" w:name="_Toc129905077"/>
            <w:bookmarkStart w:id="3535" w:name="_Toc31380"/>
            <w:bookmarkStart w:id="3536" w:name="_Toc27989"/>
            <w:r w:rsidRPr="00050453">
              <w:rPr>
                <w:iCs/>
                <w:sz w:val="21"/>
                <w:szCs w:val="21"/>
              </w:rPr>
              <w:t>\</w:t>
            </w:r>
            <w:bookmarkEnd w:id="3530"/>
            <w:bookmarkEnd w:id="3531"/>
            <w:bookmarkEnd w:id="3532"/>
            <w:bookmarkEnd w:id="3533"/>
            <w:bookmarkEnd w:id="3534"/>
            <w:bookmarkEnd w:id="3535"/>
            <w:bookmarkEnd w:id="3536"/>
          </w:p>
        </w:tc>
        <w:tc>
          <w:tcPr>
            <w:tcW w:w="542" w:type="pct"/>
            <w:vAlign w:val="center"/>
          </w:tcPr>
          <w:p w14:paraId="7BB5A189" w14:textId="77777777" w:rsidR="007E06F9" w:rsidRPr="00050453" w:rsidRDefault="007E06F9" w:rsidP="00344443">
            <w:pPr>
              <w:jc w:val="center"/>
              <w:outlineLvl w:val="0"/>
              <w:rPr>
                <w:iCs/>
                <w:sz w:val="21"/>
                <w:szCs w:val="21"/>
              </w:rPr>
            </w:pPr>
            <w:bookmarkStart w:id="3537" w:name="_Toc2185"/>
            <w:bookmarkStart w:id="3538" w:name="_Toc22723"/>
            <w:bookmarkStart w:id="3539" w:name="_Toc129905078"/>
            <w:bookmarkStart w:id="3540" w:name="_Toc5743"/>
            <w:bookmarkStart w:id="3541" w:name="_Toc15023"/>
            <w:bookmarkStart w:id="3542" w:name="_Toc127454088"/>
            <w:bookmarkStart w:id="3543" w:name="_Toc21123"/>
            <w:r w:rsidRPr="00050453">
              <w:rPr>
                <w:iCs/>
                <w:sz w:val="21"/>
                <w:szCs w:val="21"/>
              </w:rPr>
              <w:t>ITS-A</w:t>
            </w:r>
            <w:bookmarkEnd w:id="3537"/>
            <w:bookmarkEnd w:id="3538"/>
            <w:bookmarkEnd w:id="3539"/>
            <w:bookmarkEnd w:id="3540"/>
            <w:bookmarkEnd w:id="3541"/>
            <w:bookmarkEnd w:id="3542"/>
            <w:bookmarkEnd w:id="3543"/>
          </w:p>
        </w:tc>
        <w:tc>
          <w:tcPr>
            <w:tcW w:w="698" w:type="pct"/>
            <w:vAlign w:val="center"/>
          </w:tcPr>
          <w:p w14:paraId="0202FA69" w14:textId="77777777" w:rsidR="007E06F9" w:rsidRPr="00050453" w:rsidRDefault="007E06F9" w:rsidP="00344443">
            <w:pPr>
              <w:jc w:val="center"/>
              <w:outlineLvl w:val="0"/>
              <w:rPr>
                <w:iCs/>
                <w:sz w:val="21"/>
                <w:szCs w:val="21"/>
              </w:rPr>
            </w:pPr>
            <w:bookmarkStart w:id="3544" w:name="_Toc127454089"/>
            <w:bookmarkStart w:id="3545" w:name="_Toc16716"/>
            <w:bookmarkStart w:id="3546" w:name="_Toc32502"/>
            <w:bookmarkStart w:id="3547" w:name="_Toc129905079"/>
            <w:bookmarkStart w:id="3548" w:name="_Toc29418"/>
            <w:bookmarkStart w:id="3549" w:name="_Toc1679"/>
            <w:bookmarkStart w:id="3550" w:name="_Toc7094"/>
            <w:r w:rsidRPr="00050453">
              <w:rPr>
                <w:iCs/>
                <w:sz w:val="21"/>
                <w:szCs w:val="21"/>
              </w:rPr>
              <w:t>18S-VI</w:t>
            </w:r>
            <w:bookmarkEnd w:id="3544"/>
            <w:bookmarkEnd w:id="3545"/>
            <w:bookmarkEnd w:id="3546"/>
            <w:bookmarkEnd w:id="3547"/>
            <w:bookmarkEnd w:id="3548"/>
            <w:bookmarkEnd w:id="3549"/>
            <w:bookmarkEnd w:id="3550"/>
          </w:p>
        </w:tc>
        <w:tc>
          <w:tcPr>
            <w:tcW w:w="274" w:type="pct"/>
            <w:vAlign w:val="center"/>
          </w:tcPr>
          <w:p w14:paraId="474D4883" w14:textId="77777777" w:rsidR="007E06F9" w:rsidRPr="00050453" w:rsidRDefault="007E06F9" w:rsidP="00344443">
            <w:pPr>
              <w:jc w:val="center"/>
              <w:outlineLvl w:val="0"/>
              <w:rPr>
                <w:iCs/>
                <w:sz w:val="21"/>
                <w:szCs w:val="21"/>
              </w:rPr>
            </w:pPr>
            <w:bookmarkStart w:id="3551" w:name="_Toc127454090"/>
            <w:bookmarkStart w:id="3552" w:name="_Toc18424"/>
            <w:bookmarkStart w:id="3553" w:name="_Toc129905080"/>
            <w:bookmarkStart w:id="3554" w:name="_Toc2142"/>
            <w:bookmarkStart w:id="3555" w:name="_Toc25798"/>
            <w:bookmarkStart w:id="3556" w:name="_Toc8842"/>
            <w:bookmarkStart w:id="3557" w:name="_Toc12566"/>
            <w:r w:rsidRPr="00050453">
              <w:rPr>
                <w:iCs/>
                <w:sz w:val="21"/>
                <w:szCs w:val="21"/>
              </w:rPr>
              <w:t>0</w:t>
            </w:r>
            <w:bookmarkEnd w:id="3551"/>
            <w:bookmarkEnd w:id="3552"/>
            <w:bookmarkEnd w:id="3553"/>
            <w:bookmarkEnd w:id="3554"/>
            <w:bookmarkEnd w:id="3555"/>
            <w:bookmarkEnd w:id="3556"/>
            <w:bookmarkEnd w:id="3557"/>
          </w:p>
        </w:tc>
        <w:tc>
          <w:tcPr>
            <w:tcW w:w="371" w:type="pct"/>
            <w:vAlign w:val="center"/>
          </w:tcPr>
          <w:p w14:paraId="7AE3B689" w14:textId="77777777" w:rsidR="007E06F9" w:rsidRPr="00050453" w:rsidRDefault="007E06F9" w:rsidP="00344443">
            <w:pPr>
              <w:jc w:val="center"/>
              <w:outlineLvl w:val="0"/>
              <w:rPr>
                <w:iCs/>
                <w:sz w:val="21"/>
                <w:szCs w:val="21"/>
              </w:rPr>
            </w:pPr>
            <w:bookmarkStart w:id="3558" w:name="_Toc129905081"/>
            <w:bookmarkStart w:id="3559" w:name="_Toc8373"/>
            <w:bookmarkStart w:id="3560" w:name="_Toc6759"/>
            <w:bookmarkStart w:id="3561" w:name="_Toc127454091"/>
            <w:bookmarkStart w:id="3562" w:name="_Toc7110"/>
            <w:bookmarkStart w:id="3563" w:name="_Toc22891"/>
            <w:bookmarkStart w:id="3564" w:name="_Toc7278"/>
            <w:r w:rsidRPr="00050453">
              <w:rPr>
                <w:iCs/>
                <w:sz w:val="21"/>
                <w:szCs w:val="21"/>
              </w:rPr>
              <w:t>0</w:t>
            </w:r>
            <w:bookmarkEnd w:id="3558"/>
            <w:bookmarkEnd w:id="3559"/>
            <w:bookmarkEnd w:id="3560"/>
            <w:bookmarkEnd w:id="3561"/>
            <w:bookmarkEnd w:id="3562"/>
            <w:bookmarkEnd w:id="3563"/>
            <w:bookmarkEnd w:id="3564"/>
          </w:p>
        </w:tc>
        <w:tc>
          <w:tcPr>
            <w:tcW w:w="410" w:type="pct"/>
            <w:vAlign w:val="center"/>
          </w:tcPr>
          <w:p w14:paraId="0CDE9AA9" w14:textId="77777777" w:rsidR="007E06F9" w:rsidRPr="00050453" w:rsidRDefault="007E06F9" w:rsidP="00344443">
            <w:pPr>
              <w:jc w:val="center"/>
              <w:outlineLvl w:val="0"/>
              <w:rPr>
                <w:iCs/>
                <w:sz w:val="21"/>
                <w:szCs w:val="21"/>
              </w:rPr>
            </w:pPr>
            <w:bookmarkStart w:id="3565" w:name="_Toc10352"/>
            <w:bookmarkStart w:id="3566" w:name="_Toc14884"/>
            <w:bookmarkStart w:id="3567" w:name="_Toc129905082"/>
            <w:bookmarkStart w:id="3568" w:name="_Toc19375"/>
            <w:bookmarkStart w:id="3569" w:name="_Toc127454092"/>
            <w:bookmarkStart w:id="3570" w:name="_Toc10831"/>
            <w:bookmarkStart w:id="3571" w:name="_Toc26661"/>
            <w:r w:rsidRPr="00050453">
              <w:rPr>
                <w:iCs/>
                <w:sz w:val="21"/>
                <w:szCs w:val="21"/>
              </w:rPr>
              <w:t>0</w:t>
            </w:r>
            <w:bookmarkEnd w:id="3565"/>
            <w:bookmarkEnd w:id="3566"/>
            <w:bookmarkEnd w:id="3567"/>
            <w:bookmarkEnd w:id="3568"/>
            <w:bookmarkEnd w:id="3569"/>
            <w:bookmarkEnd w:id="3570"/>
            <w:bookmarkEnd w:id="3571"/>
          </w:p>
        </w:tc>
        <w:tc>
          <w:tcPr>
            <w:tcW w:w="393" w:type="pct"/>
            <w:vAlign w:val="center"/>
          </w:tcPr>
          <w:p w14:paraId="52E006A8" w14:textId="77777777" w:rsidR="007E06F9" w:rsidRPr="00050453" w:rsidRDefault="007E06F9" w:rsidP="00344443">
            <w:pPr>
              <w:jc w:val="center"/>
              <w:outlineLvl w:val="0"/>
              <w:rPr>
                <w:iCs/>
                <w:sz w:val="21"/>
                <w:szCs w:val="21"/>
              </w:rPr>
            </w:pPr>
            <w:bookmarkStart w:id="3572" w:name="_Toc27556"/>
            <w:bookmarkStart w:id="3573" w:name="_Toc20957"/>
            <w:bookmarkStart w:id="3574" w:name="_Toc14266"/>
            <w:bookmarkStart w:id="3575" w:name="_Toc28754"/>
            <w:bookmarkStart w:id="3576" w:name="_Toc129905083"/>
            <w:bookmarkStart w:id="3577" w:name="_Toc127454093"/>
            <w:bookmarkStart w:id="3578" w:name="_Toc11389"/>
            <w:r w:rsidRPr="00050453">
              <w:rPr>
                <w:iCs/>
                <w:sz w:val="21"/>
                <w:szCs w:val="21"/>
              </w:rPr>
              <w:t>0</w:t>
            </w:r>
            <w:bookmarkEnd w:id="3572"/>
            <w:bookmarkEnd w:id="3573"/>
            <w:bookmarkEnd w:id="3574"/>
            <w:bookmarkEnd w:id="3575"/>
            <w:bookmarkEnd w:id="3576"/>
            <w:bookmarkEnd w:id="3577"/>
            <w:bookmarkEnd w:id="3578"/>
          </w:p>
        </w:tc>
      </w:tr>
      <w:tr w:rsidR="00344443" w:rsidRPr="00050453" w14:paraId="18429E02" w14:textId="77777777" w:rsidTr="006D5788">
        <w:tc>
          <w:tcPr>
            <w:tcW w:w="934" w:type="pct"/>
            <w:vAlign w:val="center"/>
          </w:tcPr>
          <w:p w14:paraId="0E68B2D9" w14:textId="77777777" w:rsidR="007E06F9" w:rsidRPr="00050453" w:rsidRDefault="007E06F9" w:rsidP="00344443">
            <w:pPr>
              <w:jc w:val="center"/>
              <w:outlineLvl w:val="0"/>
              <w:rPr>
                <w:iCs/>
                <w:sz w:val="21"/>
                <w:szCs w:val="21"/>
              </w:rPr>
            </w:pPr>
            <w:bookmarkStart w:id="3579" w:name="_Toc127454094"/>
            <w:bookmarkStart w:id="3580" w:name="_Toc129905084"/>
            <w:bookmarkStart w:id="3581" w:name="_Toc2249"/>
            <w:bookmarkStart w:id="3582" w:name="_Toc11231"/>
            <w:bookmarkStart w:id="3583" w:name="_Toc23570"/>
            <w:bookmarkStart w:id="3584" w:name="_Toc2822"/>
            <w:bookmarkStart w:id="3585" w:name="_Toc19306"/>
            <w:r w:rsidRPr="00050453">
              <w:rPr>
                <w:iCs/>
                <w:sz w:val="21"/>
                <w:szCs w:val="21"/>
              </w:rPr>
              <w:t>GD-ZJ2</w:t>
            </w:r>
            <w:bookmarkEnd w:id="3579"/>
            <w:bookmarkEnd w:id="3580"/>
            <w:bookmarkEnd w:id="3581"/>
            <w:bookmarkEnd w:id="3582"/>
            <w:bookmarkEnd w:id="3583"/>
            <w:bookmarkEnd w:id="3584"/>
            <w:bookmarkEnd w:id="3585"/>
          </w:p>
        </w:tc>
        <w:tc>
          <w:tcPr>
            <w:tcW w:w="392" w:type="pct"/>
            <w:vAlign w:val="center"/>
          </w:tcPr>
          <w:p w14:paraId="61A1F556" w14:textId="77777777" w:rsidR="007E06F9" w:rsidRPr="00050453" w:rsidRDefault="007E06F9" w:rsidP="00344443">
            <w:pPr>
              <w:jc w:val="center"/>
              <w:outlineLvl w:val="0"/>
              <w:rPr>
                <w:iCs/>
                <w:sz w:val="21"/>
                <w:szCs w:val="21"/>
              </w:rPr>
            </w:pPr>
            <w:bookmarkStart w:id="3586" w:name="_Toc129905085"/>
            <w:bookmarkStart w:id="3587" w:name="_Toc23760"/>
            <w:bookmarkStart w:id="3588" w:name="_Toc15702"/>
            <w:bookmarkStart w:id="3589" w:name="_Toc4356"/>
            <w:bookmarkStart w:id="3590" w:name="_Toc127454095"/>
            <w:bookmarkStart w:id="3591" w:name="_Toc25793"/>
            <w:bookmarkStart w:id="3592" w:name="_Toc1281"/>
            <w:r w:rsidRPr="00050453">
              <w:rPr>
                <w:iCs/>
                <w:sz w:val="21"/>
                <w:szCs w:val="21"/>
              </w:rPr>
              <w:t>2y</w:t>
            </w:r>
            <w:bookmarkEnd w:id="3586"/>
            <w:bookmarkEnd w:id="3587"/>
            <w:bookmarkEnd w:id="3588"/>
            <w:bookmarkEnd w:id="3589"/>
            <w:bookmarkEnd w:id="3590"/>
            <w:bookmarkEnd w:id="3591"/>
            <w:bookmarkEnd w:id="3592"/>
          </w:p>
        </w:tc>
        <w:tc>
          <w:tcPr>
            <w:tcW w:w="598" w:type="pct"/>
            <w:vAlign w:val="center"/>
          </w:tcPr>
          <w:p w14:paraId="1D4DE186" w14:textId="0EC83764"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4FD1A021" w14:textId="77777777" w:rsidR="007E06F9" w:rsidRPr="00050453" w:rsidRDefault="007E06F9" w:rsidP="00344443">
            <w:pPr>
              <w:jc w:val="center"/>
              <w:outlineLvl w:val="0"/>
              <w:rPr>
                <w:iCs/>
                <w:sz w:val="21"/>
                <w:szCs w:val="21"/>
              </w:rPr>
            </w:pPr>
            <w:bookmarkStart w:id="3593" w:name="_Toc10462"/>
            <w:bookmarkStart w:id="3594" w:name="_Toc1896"/>
            <w:bookmarkStart w:id="3595" w:name="_Toc12012"/>
            <w:bookmarkStart w:id="3596" w:name="_Toc127454097"/>
            <w:bookmarkStart w:id="3597" w:name="_Toc2213"/>
            <w:bookmarkStart w:id="3598" w:name="_Toc129905087"/>
            <w:bookmarkStart w:id="3599" w:name="_Toc20865"/>
            <w:r w:rsidRPr="00050453">
              <w:rPr>
                <w:iCs/>
                <w:sz w:val="21"/>
                <w:szCs w:val="21"/>
              </w:rPr>
              <w:t>\</w:t>
            </w:r>
            <w:bookmarkEnd w:id="3593"/>
            <w:bookmarkEnd w:id="3594"/>
            <w:bookmarkEnd w:id="3595"/>
            <w:bookmarkEnd w:id="3596"/>
            <w:bookmarkEnd w:id="3597"/>
            <w:bookmarkEnd w:id="3598"/>
            <w:bookmarkEnd w:id="3599"/>
          </w:p>
        </w:tc>
        <w:tc>
          <w:tcPr>
            <w:tcW w:w="542" w:type="pct"/>
            <w:vAlign w:val="center"/>
          </w:tcPr>
          <w:p w14:paraId="37F8F2A6" w14:textId="77777777" w:rsidR="007E06F9" w:rsidRPr="00050453" w:rsidRDefault="007E06F9" w:rsidP="00344443">
            <w:pPr>
              <w:jc w:val="center"/>
              <w:outlineLvl w:val="0"/>
              <w:rPr>
                <w:iCs/>
                <w:sz w:val="21"/>
                <w:szCs w:val="21"/>
              </w:rPr>
            </w:pPr>
            <w:bookmarkStart w:id="3600" w:name="_Toc22969"/>
            <w:bookmarkStart w:id="3601" w:name="_Toc30734"/>
            <w:bookmarkStart w:id="3602" w:name="_Toc127454098"/>
            <w:bookmarkStart w:id="3603" w:name="_Toc129905088"/>
            <w:bookmarkStart w:id="3604" w:name="_Toc1196"/>
            <w:bookmarkStart w:id="3605" w:name="_Toc11154"/>
            <w:bookmarkStart w:id="3606" w:name="_Toc29952"/>
            <w:r w:rsidRPr="00050453">
              <w:rPr>
                <w:iCs/>
                <w:sz w:val="21"/>
                <w:szCs w:val="21"/>
              </w:rPr>
              <w:t>ITS-A</w:t>
            </w:r>
            <w:bookmarkEnd w:id="3600"/>
            <w:bookmarkEnd w:id="3601"/>
            <w:bookmarkEnd w:id="3602"/>
            <w:bookmarkEnd w:id="3603"/>
            <w:bookmarkEnd w:id="3604"/>
            <w:bookmarkEnd w:id="3605"/>
            <w:bookmarkEnd w:id="3606"/>
          </w:p>
        </w:tc>
        <w:tc>
          <w:tcPr>
            <w:tcW w:w="698" w:type="pct"/>
            <w:vAlign w:val="center"/>
          </w:tcPr>
          <w:p w14:paraId="648189EB" w14:textId="77777777" w:rsidR="007E06F9" w:rsidRPr="00050453" w:rsidRDefault="007E06F9" w:rsidP="00344443">
            <w:pPr>
              <w:jc w:val="center"/>
              <w:outlineLvl w:val="0"/>
              <w:rPr>
                <w:iCs/>
                <w:sz w:val="21"/>
                <w:szCs w:val="21"/>
              </w:rPr>
            </w:pPr>
            <w:bookmarkStart w:id="3607" w:name="_Toc12116"/>
            <w:bookmarkStart w:id="3608" w:name="_Toc127454099"/>
            <w:bookmarkStart w:id="3609" w:name="_Toc129905089"/>
            <w:bookmarkStart w:id="3610" w:name="_Toc13757"/>
            <w:bookmarkStart w:id="3611" w:name="_Toc3805"/>
            <w:bookmarkStart w:id="3612" w:name="_Toc23686"/>
            <w:bookmarkStart w:id="3613" w:name="_Toc25600"/>
            <w:r w:rsidRPr="00050453">
              <w:rPr>
                <w:iCs/>
                <w:sz w:val="21"/>
                <w:szCs w:val="21"/>
              </w:rPr>
              <w:t>18S-VI</w:t>
            </w:r>
            <w:bookmarkEnd w:id="3607"/>
            <w:bookmarkEnd w:id="3608"/>
            <w:bookmarkEnd w:id="3609"/>
            <w:bookmarkEnd w:id="3610"/>
            <w:bookmarkEnd w:id="3611"/>
            <w:bookmarkEnd w:id="3612"/>
            <w:bookmarkEnd w:id="3613"/>
          </w:p>
        </w:tc>
        <w:tc>
          <w:tcPr>
            <w:tcW w:w="274" w:type="pct"/>
            <w:vAlign w:val="center"/>
          </w:tcPr>
          <w:p w14:paraId="5894DE60" w14:textId="77777777" w:rsidR="007E06F9" w:rsidRPr="00050453" w:rsidRDefault="007E06F9" w:rsidP="00344443">
            <w:pPr>
              <w:jc w:val="center"/>
              <w:outlineLvl w:val="0"/>
              <w:rPr>
                <w:iCs/>
                <w:sz w:val="21"/>
                <w:szCs w:val="21"/>
              </w:rPr>
            </w:pPr>
            <w:bookmarkStart w:id="3614" w:name="_Toc26992"/>
            <w:bookmarkStart w:id="3615" w:name="_Toc127454100"/>
            <w:bookmarkStart w:id="3616" w:name="_Toc24499"/>
            <w:bookmarkStart w:id="3617" w:name="_Toc129905090"/>
            <w:bookmarkStart w:id="3618" w:name="_Toc15520"/>
            <w:bookmarkStart w:id="3619" w:name="_Toc5425"/>
            <w:bookmarkStart w:id="3620" w:name="_Toc29371"/>
            <w:r w:rsidRPr="00050453">
              <w:rPr>
                <w:iCs/>
                <w:sz w:val="21"/>
                <w:szCs w:val="21"/>
              </w:rPr>
              <w:t>12.5</w:t>
            </w:r>
            <w:bookmarkEnd w:id="3614"/>
            <w:bookmarkEnd w:id="3615"/>
            <w:bookmarkEnd w:id="3616"/>
            <w:bookmarkEnd w:id="3617"/>
            <w:bookmarkEnd w:id="3618"/>
            <w:bookmarkEnd w:id="3619"/>
            <w:bookmarkEnd w:id="3620"/>
          </w:p>
        </w:tc>
        <w:tc>
          <w:tcPr>
            <w:tcW w:w="371" w:type="pct"/>
            <w:vAlign w:val="center"/>
          </w:tcPr>
          <w:p w14:paraId="6223F931" w14:textId="77777777" w:rsidR="007E06F9" w:rsidRPr="00050453" w:rsidRDefault="007E06F9" w:rsidP="00344443">
            <w:pPr>
              <w:jc w:val="center"/>
              <w:outlineLvl w:val="0"/>
              <w:rPr>
                <w:iCs/>
                <w:sz w:val="21"/>
                <w:szCs w:val="21"/>
              </w:rPr>
            </w:pPr>
            <w:bookmarkStart w:id="3621" w:name="_Toc127454101"/>
            <w:bookmarkStart w:id="3622" w:name="_Toc129905091"/>
            <w:bookmarkStart w:id="3623" w:name="_Toc2568"/>
            <w:bookmarkStart w:id="3624" w:name="_Toc32197"/>
            <w:bookmarkStart w:id="3625" w:name="_Toc4196"/>
            <w:bookmarkStart w:id="3626" w:name="_Toc23457"/>
            <w:bookmarkStart w:id="3627" w:name="_Toc15049"/>
            <w:r w:rsidRPr="00050453">
              <w:rPr>
                <w:iCs/>
                <w:sz w:val="21"/>
                <w:szCs w:val="21"/>
              </w:rPr>
              <w:t>0</w:t>
            </w:r>
            <w:bookmarkEnd w:id="3621"/>
            <w:bookmarkEnd w:id="3622"/>
            <w:bookmarkEnd w:id="3623"/>
            <w:bookmarkEnd w:id="3624"/>
            <w:bookmarkEnd w:id="3625"/>
            <w:bookmarkEnd w:id="3626"/>
            <w:bookmarkEnd w:id="3627"/>
          </w:p>
        </w:tc>
        <w:tc>
          <w:tcPr>
            <w:tcW w:w="410" w:type="pct"/>
            <w:vAlign w:val="center"/>
          </w:tcPr>
          <w:p w14:paraId="191BB15B" w14:textId="77777777" w:rsidR="007E06F9" w:rsidRPr="00050453" w:rsidRDefault="007E06F9" w:rsidP="00344443">
            <w:pPr>
              <w:jc w:val="center"/>
              <w:outlineLvl w:val="0"/>
              <w:rPr>
                <w:iCs/>
                <w:sz w:val="21"/>
                <w:szCs w:val="21"/>
              </w:rPr>
            </w:pPr>
            <w:bookmarkStart w:id="3628" w:name="_Toc12138"/>
            <w:bookmarkStart w:id="3629" w:name="_Toc27849"/>
            <w:bookmarkStart w:id="3630" w:name="_Toc30936"/>
            <w:bookmarkStart w:id="3631" w:name="_Toc127454102"/>
            <w:bookmarkStart w:id="3632" w:name="_Toc2832"/>
            <w:bookmarkStart w:id="3633" w:name="_Toc129905092"/>
            <w:bookmarkStart w:id="3634" w:name="_Toc5908"/>
            <w:r w:rsidRPr="00050453">
              <w:rPr>
                <w:iCs/>
                <w:sz w:val="21"/>
                <w:szCs w:val="21"/>
              </w:rPr>
              <w:t>12.5</w:t>
            </w:r>
            <w:bookmarkEnd w:id="3628"/>
            <w:bookmarkEnd w:id="3629"/>
            <w:bookmarkEnd w:id="3630"/>
            <w:bookmarkEnd w:id="3631"/>
            <w:bookmarkEnd w:id="3632"/>
            <w:bookmarkEnd w:id="3633"/>
            <w:bookmarkEnd w:id="3634"/>
          </w:p>
        </w:tc>
        <w:tc>
          <w:tcPr>
            <w:tcW w:w="393" w:type="pct"/>
            <w:vAlign w:val="center"/>
          </w:tcPr>
          <w:p w14:paraId="566FC0C1" w14:textId="77777777" w:rsidR="007E06F9" w:rsidRPr="00050453" w:rsidRDefault="007E06F9" w:rsidP="00344443">
            <w:pPr>
              <w:jc w:val="center"/>
              <w:outlineLvl w:val="0"/>
              <w:rPr>
                <w:iCs/>
                <w:sz w:val="21"/>
                <w:szCs w:val="21"/>
              </w:rPr>
            </w:pPr>
            <w:bookmarkStart w:id="3635" w:name="_Toc5209"/>
            <w:bookmarkStart w:id="3636" w:name="_Toc127454103"/>
            <w:bookmarkStart w:id="3637" w:name="_Toc3570"/>
            <w:bookmarkStart w:id="3638" w:name="_Toc129905093"/>
            <w:bookmarkStart w:id="3639" w:name="_Toc4911"/>
            <w:bookmarkStart w:id="3640" w:name="_Toc13209"/>
            <w:bookmarkStart w:id="3641" w:name="_Toc2894"/>
            <w:r w:rsidRPr="00050453">
              <w:rPr>
                <w:iCs/>
                <w:sz w:val="21"/>
                <w:szCs w:val="21"/>
              </w:rPr>
              <w:t>0</w:t>
            </w:r>
            <w:bookmarkEnd w:id="3635"/>
            <w:bookmarkEnd w:id="3636"/>
            <w:bookmarkEnd w:id="3637"/>
            <w:bookmarkEnd w:id="3638"/>
            <w:bookmarkEnd w:id="3639"/>
            <w:bookmarkEnd w:id="3640"/>
            <w:bookmarkEnd w:id="3641"/>
          </w:p>
        </w:tc>
      </w:tr>
      <w:tr w:rsidR="00344443" w:rsidRPr="00050453" w14:paraId="67D5DDC1" w14:textId="77777777" w:rsidTr="006D5788">
        <w:tc>
          <w:tcPr>
            <w:tcW w:w="934" w:type="pct"/>
            <w:vAlign w:val="center"/>
          </w:tcPr>
          <w:p w14:paraId="4EB469CC" w14:textId="77777777" w:rsidR="007E06F9" w:rsidRPr="00050453" w:rsidRDefault="007E06F9" w:rsidP="00344443">
            <w:pPr>
              <w:jc w:val="center"/>
              <w:outlineLvl w:val="0"/>
              <w:rPr>
                <w:iCs/>
                <w:sz w:val="21"/>
                <w:szCs w:val="21"/>
              </w:rPr>
            </w:pPr>
            <w:bookmarkStart w:id="3642" w:name="_Toc13806"/>
            <w:bookmarkStart w:id="3643" w:name="_Toc129905094"/>
            <w:bookmarkStart w:id="3644" w:name="_Toc6593"/>
            <w:bookmarkStart w:id="3645" w:name="_Toc15515"/>
            <w:bookmarkStart w:id="3646" w:name="_Toc127454104"/>
            <w:bookmarkStart w:id="3647" w:name="_Toc1574"/>
            <w:bookmarkStart w:id="3648" w:name="_Toc26336"/>
            <w:r w:rsidRPr="00050453">
              <w:rPr>
                <w:iCs/>
                <w:sz w:val="21"/>
                <w:szCs w:val="21"/>
              </w:rPr>
              <w:t>GD-ZJ7</w:t>
            </w:r>
            <w:bookmarkEnd w:id="3642"/>
            <w:bookmarkEnd w:id="3643"/>
            <w:bookmarkEnd w:id="3644"/>
            <w:bookmarkEnd w:id="3645"/>
            <w:bookmarkEnd w:id="3646"/>
            <w:bookmarkEnd w:id="3647"/>
            <w:bookmarkEnd w:id="3648"/>
          </w:p>
        </w:tc>
        <w:tc>
          <w:tcPr>
            <w:tcW w:w="392" w:type="pct"/>
            <w:vAlign w:val="center"/>
          </w:tcPr>
          <w:p w14:paraId="7A4BA45A" w14:textId="77777777" w:rsidR="007E06F9" w:rsidRPr="00050453" w:rsidRDefault="007E06F9" w:rsidP="00344443">
            <w:pPr>
              <w:jc w:val="center"/>
              <w:outlineLvl w:val="0"/>
              <w:rPr>
                <w:iCs/>
                <w:sz w:val="21"/>
                <w:szCs w:val="21"/>
              </w:rPr>
            </w:pPr>
            <w:bookmarkStart w:id="3649" w:name="_Toc4916"/>
            <w:bookmarkStart w:id="3650" w:name="_Toc127454105"/>
            <w:bookmarkStart w:id="3651" w:name="_Toc23763"/>
            <w:bookmarkStart w:id="3652" w:name="_Toc17839"/>
            <w:bookmarkStart w:id="3653" w:name="_Toc129905095"/>
            <w:bookmarkStart w:id="3654" w:name="_Toc1490"/>
            <w:bookmarkStart w:id="3655" w:name="_Toc14813"/>
            <w:r w:rsidRPr="00050453">
              <w:rPr>
                <w:iCs/>
                <w:sz w:val="21"/>
                <w:szCs w:val="21"/>
              </w:rPr>
              <w:t>2y</w:t>
            </w:r>
            <w:bookmarkEnd w:id="3649"/>
            <w:bookmarkEnd w:id="3650"/>
            <w:bookmarkEnd w:id="3651"/>
            <w:bookmarkEnd w:id="3652"/>
            <w:bookmarkEnd w:id="3653"/>
            <w:bookmarkEnd w:id="3654"/>
            <w:bookmarkEnd w:id="3655"/>
          </w:p>
        </w:tc>
        <w:tc>
          <w:tcPr>
            <w:tcW w:w="598" w:type="pct"/>
            <w:vAlign w:val="center"/>
          </w:tcPr>
          <w:p w14:paraId="42ED0A74" w14:textId="065B62FE"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AB6E46D" w14:textId="77777777" w:rsidR="007E06F9" w:rsidRPr="00050453" w:rsidRDefault="007E06F9" w:rsidP="00344443">
            <w:pPr>
              <w:jc w:val="center"/>
              <w:outlineLvl w:val="0"/>
              <w:rPr>
                <w:iCs/>
                <w:sz w:val="21"/>
                <w:szCs w:val="21"/>
              </w:rPr>
            </w:pPr>
            <w:bookmarkStart w:id="3656" w:name="_Toc129905097"/>
            <w:bookmarkStart w:id="3657" w:name="_Toc6362"/>
            <w:bookmarkStart w:id="3658" w:name="_Toc17588"/>
            <w:bookmarkStart w:id="3659" w:name="_Toc29521"/>
            <w:bookmarkStart w:id="3660" w:name="_Toc127454107"/>
            <w:bookmarkStart w:id="3661" w:name="_Toc16166"/>
            <w:bookmarkStart w:id="3662" w:name="_Toc11060"/>
            <w:r w:rsidRPr="00050453">
              <w:rPr>
                <w:iCs/>
                <w:sz w:val="21"/>
                <w:szCs w:val="21"/>
              </w:rPr>
              <w:t>\</w:t>
            </w:r>
            <w:bookmarkEnd w:id="3656"/>
            <w:bookmarkEnd w:id="3657"/>
            <w:bookmarkEnd w:id="3658"/>
            <w:bookmarkEnd w:id="3659"/>
            <w:bookmarkEnd w:id="3660"/>
            <w:bookmarkEnd w:id="3661"/>
            <w:bookmarkEnd w:id="3662"/>
          </w:p>
        </w:tc>
        <w:tc>
          <w:tcPr>
            <w:tcW w:w="542" w:type="pct"/>
            <w:vAlign w:val="center"/>
          </w:tcPr>
          <w:p w14:paraId="7565ECBB" w14:textId="77777777" w:rsidR="007E06F9" w:rsidRPr="00050453" w:rsidRDefault="007E06F9" w:rsidP="00344443">
            <w:pPr>
              <w:jc w:val="center"/>
              <w:outlineLvl w:val="0"/>
              <w:rPr>
                <w:iCs/>
                <w:sz w:val="21"/>
                <w:szCs w:val="21"/>
              </w:rPr>
            </w:pPr>
            <w:bookmarkStart w:id="3663" w:name="_Toc22069"/>
            <w:bookmarkStart w:id="3664" w:name="_Toc127454108"/>
            <w:bookmarkStart w:id="3665" w:name="_Toc15946"/>
            <w:bookmarkStart w:id="3666" w:name="_Toc129905098"/>
            <w:bookmarkStart w:id="3667" w:name="_Toc22745"/>
            <w:bookmarkStart w:id="3668" w:name="_Toc25681"/>
            <w:bookmarkStart w:id="3669" w:name="_Toc25540"/>
            <w:r w:rsidRPr="00050453">
              <w:rPr>
                <w:iCs/>
                <w:sz w:val="21"/>
                <w:szCs w:val="21"/>
              </w:rPr>
              <w:t>ITS-A</w:t>
            </w:r>
            <w:bookmarkEnd w:id="3663"/>
            <w:bookmarkEnd w:id="3664"/>
            <w:bookmarkEnd w:id="3665"/>
            <w:bookmarkEnd w:id="3666"/>
            <w:bookmarkEnd w:id="3667"/>
            <w:bookmarkEnd w:id="3668"/>
            <w:bookmarkEnd w:id="3669"/>
          </w:p>
        </w:tc>
        <w:tc>
          <w:tcPr>
            <w:tcW w:w="698" w:type="pct"/>
            <w:vAlign w:val="center"/>
          </w:tcPr>
          <w:p w14:paraId="6237B88B" w14:textId="77777777" w:rsidR="007E06F9" w:rsidRPr="00050453" w:rsidRDefault="007E06F9" w:rsidP="00344443">
            <w:pPr>
              <w:jc w:val="center"/>
              <w:outlineLvl w:val="0"/>
              <w:rPr>
                <w:iCs/>
                <w:sz w:val="21"/>
                <w:szCs w:val="21"/>
              </w:rPr>
            </w:pPr>
            <w:bookmarkStart w:id="3670" w:name="_Toc12783"/>
            <w:bookmarkStart w:id="3671" w:name="_Toc9644"/>
            <w:bookmarkStart w:id="3672" w:name="_Toc26583"/>
            <w:bookmarkStart w:id="3673" w:name="_Toc127454109"/>
            <w:bookmarkStart w:id="3674" w:name="_Toc129905099"/>
            <w:bookmarkStart w:id="3675" w:name="_Toc16420"/>
            <w:bookmarkStart w:id="3676" w:name="_Toc27258"/>
            <w:r w:rsidRPr="00050453">
              <w:rPr>
                <w:iCs/>
                <w:sz w:val="21"/>
                <w:szCs w:val="21"/>
              </w:rPr>
              <w:t>18S-VI</w:t>
            </w:r>
            <w:bookmarkEnd w:id="3670"/>
            <w:bookmarkEnd w:id="3671"/>
            <w:bookmarkEnd w:id="3672"/>
            <w:bookmarkEnd w:id="3673"/>
            <w:bookmarkEnd w:id="3674"/>
            <w:bookmarkEnd w:id="3675"/>
            <w:bookmarkEnd w:id="3676"/>
          </w:p>
        </w:tc>
        <w:tc>
          <w:tcPr>
            <w:tcW w:w="274" w:type="pct"/>
            <w:vAlign w:val="center"/>
          </w:tcPr>
          <w:p w14:paraId="0EAF9B05" w14:textId="77777777" w:rsidR="007E06F9" w:rsidRPr="00050453" w:rsidRDefault="007E06F9" w:rsidP="00344443">
            <w:pPr>
              <w:jc w:val="center"/>
              <w:outlineLvl w:val="0"/>
              <w:rPr>
                <w:iCs/>
                <w:sz w:val="21"/>
                <w:szCs w:val="21"/>
              </w:rPr>
            </w:pPr>
            <w:bookmarkStart w:id="3677" w:name="_Toc127454110"/>
            <w:bookmarkStart w:id="3678" w:name="_Toc4069"/>
            <w:bookmarkStart w:id="3679" w:name="_Toc3694"/>
            <w:bookmarkStart w:id="3680" w:name="_Toc19291"/>
            <w:bookmarkStart w:id="3681" w:name="_Toc129905100"/>
            <w:bookmarkStart w:id="3682" w:name="_Toc20231"/>
            <w:bookmarkStart w:id="3683" w:name="_Toc5082"/>
            <w:r w:rsidRPr="00050453">
              <w:rPr>
                <w:iCs/>
                <w:sz w:val="21"/>
                <w:szCs w:val="21"/>
              </w:rPr>
              <w:t>25</w:t>
            </w:r>
            <w:bookmarkEnd w:id="3677"/>
            <w:bookmarkEnd w:id="3678"/>
            <w:bookmarkEnd w:id="3679"/>
            <w:bookmarkEnd w:id="3680"/>
            <w:bookmarkEnd w:id="3681"/>
            <w:bookmarkEnd w:id="3682"/>
            <w:bookmarkEnd w:id="3683"/>
          </w:p>
        </w:tc>
        <w:tc>
          <w:tcPr>
            <w:tcW w:w="371" w:type="pct"/>
            <w:vAlign w:val="center"/>
          </w:tcPr>
          <w:p w14:paraId="01DABF39" w14:textId="77777777" w:rsidR="007E06F9" w:rsidRPr="00050453" w:rsidRDefault="007E06F9" w:rsidP="00344443">
            <w:pPr>
              <w:jc w:val="center"/>
              <w:outlineLvl w:val="0"/>
              <w:rPr>
                <w:iCs/>
                <w:sz w:val="21"/>
                <w:szCs w:val="21"/>
              </w:rPr>
            </w:pPr>
            <w:bookmarkStart w:id="3684" w:name="_Toc26632"/>
            <w:bookmarkStart w:id="3685" w:name="_Toc2300"/>
            <w:bookmarkStart w:id="3686" w:name="_Toc6560"/>
            <w:bookmarkStart w:id="3687" w:name="_Toc127454111"/>
            <w:bookmarkStart w:id="3688" w:name="_Toc17219"/>
            <w:bookmarkStart w:id="3689" w:name="_Toc129905101"/>
            <w:bookmarkStart w:id="3690" w:name="_Toc13085"/>
            <w:r w:rsidRPr="00050453">
              <w:rPr>
                <w:iCs/>
                <w:sz w:val="21"/>
                <w:szCs w:val="21"/>
              </w:rPr>
              <w:t>12.5</w:t>
            </w:r>
            <w:bookmarkEnd w:id="3684"/>
            <w:bookmarkEnd w:id="3685"/>
            <w:bookmarkEnd w:id="3686"/>
            <w:bookmarkEnd w:id="3687"/>
            <w:bookmarkEnd w:id="3688"/>
            <w:bookmarkEnd w:id="3689"/>
            <w:bookmarkEnd w:id="3690"/>
          </w:p>
        </w:tc>
        <w:tc>
          <w:tcPr>
            <w:tcW w:w="410" w:type="pct"/>
            <w:vAlign w:val="center"/>
          </w:tcPr>
          <w:p w14:paraId="3FE6AE38" w14:textId="77777777" w:rsidR="007E06F9" w:rsidRPr="00050453" w:rsidRDefault="007E06F9" w:rsidP="00344443">
            <w:pPr>
              <w:jc w:val="center"/>
              <w:outlineLvl w:val="0"/>
              <w:rPr>
                <w:iCs/>
                <w:sz w:val="21"/>
                <w:szCs w:val="21"/>
              </w:rPr>
            </w:pPr>
            <w:bookmarkStart w:id="3691" w:name="_Toc30279"/>
            <w:bookmarkStart w:id="3692" w:name="_Toc3071"/>
            <w:bookmarkStart w:id="3693" w:name="_Toc127454112"/>
            <w:bookmarkStart w:id="3694" w:name="_Toc4671"/>
            <w:bookmarkStart w:id="3695" w:name="_Toc6041"/>
            <w:bookmarkStart w:id="3696" w:name="_Toc129905102"/>
            <w:bookmarkStart w:id="3697" w:name="_Toc18266"/>
            <w:r w:rsidRPr="00050453">
              <w:rPr>
                <w:iCs/>
                <w:sz w:val="21"/>
                <w:szCs w:val="21"/>
              </w:rPr>
              <w:t>12.5</w:t>
            </w:r>
            <w:bookmarkEnd w:id="3691"/>
            <w:bookmarkEnd w:id="3692"/>
            <w:bookmarkEnd w:id="3693"/>
            <w:bookmarkEnd w:id="3694"/>
            <w:bookmarkEnd w:id="3695"/>
            <w:bookmarkEnd w:id="3696"/>
            <w:bookmarkEnd w:id="3697"/>
          </w:p>
        </w:tc>
        <w:tc>
          <w:tcPr>
            <w:tcW w:w="393" w:type="pct"/>
            <w:vAlign w:val="center"/>
          </w:tcPr>
          <w:p w14:paraId="0FB68340" w14:textId="77777777" w:rsidR="007E06F9" w:rsidRPr="00050453" w:rsidRDefault="007E06F9" w:rsidP="00344443">
            <w:pPr>
              <w:jc w:val="center"/>
              <w:outlineLvl w:val="0"/>
              <w:rPr>
                <w:iCs/>
                <w:sz w:val="21"/>
                <w:szCs w:val="21"/>
              </w:rPr>
            </w:pPr>
            <w:bookmarkStart w:id="3698" w:name="_Toc3254"/>
            <w:bookmarkStart w:id="3699" w:name="_Toc129905103"/>
            <w:bookmarkStart w:id="3700" w:name="_Toc546"/>
            <w:bookmarkStart w:id="3701" w:name="_Toc127454113"/>
            <w:bookmarkStart w:id="3702" w:name="_Toc22163"/>
            <w:bookmarkStart w:id="3703" w:name="_Toc13359"/>
            <w:bookmarkStart w:id="3704" w:name="_Toc10242"/>
            <w:r w:rsidRPr="00050453">
              <w:rPr>
                <w:iCs/>
                <w:sz w:val="21"/>
                <w:szCs w:val="21"/>
              </w:rPr>
              <w:t>12.5</w:t>
            </w:r>
            <w:bookmarkEnd w:id="3698"/>
            <w:bookmarkEnd w:id="3699"/>
            <w:bookmarkEnd w:id="3700"/>
            <w:bookmarkEnd w:id="3701"/>
            <w:bookmarkEnd w:id="3702"/>
            <w:bookmarkEnd w:id="3703"/>
            <w:bookmarkEnd w:id="3704"/>
          </w:p>
        </w:tc>
      </w:tr>
      <w:tr w:rsidR="00344443" w:rsidRPr="00050453" w14:paraId="11D4A23C" w14:textId="77777777" w:rsidTr="006D5788">
        <w:tc>
          <w:tcPr>
            <w:tcW w:w="934" w:type="pct"/>
            <w:vAlign w:val="center"/>
          </w:tcPr>
          <w:p w14:paraId="12A91519" w14:textId="77777777" w:rsidR="007E06F9" w:rsidRPr="00050453" w:rsidRDefault="007E06F9" w:rsidP="00344443">
            <w:pPr>
              <w:jc w:val="center"/>
              <w:outlineLvl w:val="0"/>
              <w:rPr>
                <w:iCs/>
                <w:sz w:val="21"/>
                <w:szCs w:val="21"/>
              </w:rPr>
            </w:pPr>
            <w:bookmarkStart w:id="3705" w:name="_Toc23716"/>
            <w:bookmarkStart w:id="3706" w:name="_Toc127454114"/>
            <w:bookmarkStart w:id="3707" w:name="_Toc9035"/>
            <w:bookmarkStart w:id="3708" w:name="_Toc24244"/>
            <w:bookmarkStart w:id="3709" w:name="_Toc13727"/>
            <w:bookmarkStart w:id="3710" w:name="_Toc129905104"/>
            <w:bookmarkStart w:id="3711" w:name="_Toc5025"/>
            <w:r w:rsidRPr="00050453">
              <w:rPr>
                <w:iCs/>
                <w:sz w:val="21"/>
                <w:szCs w:val="21"/>
              </w:rPr>
              <w:t>GD-ZJ8</w:t>
            </w:r>
            <w:bookmarkEnd w:id="3705"/>
            <w:bookmarkEnd w:id="3706"/>
            <w:bookmarkEnd w:id="3707"/>
            <w:bookmarkEnd w:id="3708"/>
            <w:bookmarkEnd w:id="3709"/>
            <w:bookmarkEnd w:id="3710"/>
            <w:bookmarkEnd w:id="3711"/>
          </w:p>
        </w:tc>
        <w:tc>
          <w:tcPr>
            <w:tcW w:w="392" w:type="pct"/>
            <w:vAlign w:val="center"/>
          </w:tcPr>
          <w:p w14:paraId="7B9B2DB4" w14:textId="77777777" w:rsidR="007E06F9" w:rsidRPr="00050453" w:rsidRDefault="007E06F9" w:rsidP="00344443">
            <w:pPr>
              <w:jc w:val="center"/>
              <w:outlineLvl w:val="0"/>
              <w:rPr>
                <w:iCs/>
                <w:sz w:val="21"/>
                <w:szCs w:val="21"/>
              </w:rPr>
            </w:pPr>
            <w:bookmarkStart w:id="3712" w:name="_Toc127454115"/>
            <w:bookmarkStart w:id="3713" w:name="_Toc30102"/>
            <w:bookmarkStart w:id="3714" w:name="_Toc32168"/>
            <w:bookmarkStart w:id="3715" w:name="_Toc11818"/>
            <w:bookmarkStart w:id="3716" w:name="_Toc129905105"/>
            <w:bookmarkStart w:id="3717" w:name="_Toc9994"/>
            <w:bookmarkStart w:id="3718" w:name="_Toc14064"/>
            <w:r w:rsidRPr="00050453">
              <w:rPr>
                <w:iCs/>
                <w:sz w:val="21"/>
                <w:szCs w:val="21"/>
              </w:rPr>
              <w:t>2y</w:t>
            </w:r>
            <w:bookmarkEnd w:id="3712"/>
            <w:bookmarkEnd w:id="3713"/>
            <w:bookmarkEnd w:id="3714"/>
            <w:bookmarkEnd w:id="3715"/>
            <w:bookmarkEnd w:id="3716"/>
            <w:bookmarkEnd w:id="3717"/>
            <w:bookmarkEnd w:id="3718"/>
          </w:p>
        </w:tc>
        <w:tc>
          <w:tcPr>
            <w:tcW w:w="598" w:type="pct"/>
            <w:vAlign w:val="center"/>
          </w:tcPr>
          <w:p w14:paraId="0B35597D" w14:textId="193619F5"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8B6D712" w14:textId="77777777" w:rsidR="007E06F9" w:rsidRPr="00050453" w:rsidRDefault="007E06F9" w:rsidP="00344443">
            <w:pPr>
              <w:jc w:val="center"/>
              <w:outlineLvl w:val="0"/>
              <w:rPr>
                <w:iCs/>
                <w:sz w:val="21"/>
                <w:szCs w:val="21"/>
              </w:rPr>
            </w:pPr>
            <w:bookmarkStart w:id="3719" w:name="_Toc129905107"/>
            <w:bookmarkStart w:id="3720" w:name="_Toc6852"/>
            <w:bookmarkStart w:id="3721" w:name="_Toc127454117"/>
            <w:bookmarkStart w:id="3722" w:name="_Toc31406"/>
            <w:bookmarkStart w:id="3723" w:name="_Toc18056"/>
            <w:bookmarkStart w:id="3724" w:name="_Toc2026"/>
            <w:bookmarkStart w:id="3725" w:name="_Toc11729"/>
            <w:r w:rsidRPr="00050453">
              <w:rPr>
                <w:iCs/>
                <w:sz w:val="21"/>
                <w:szCs w:val="21"/>
              </w:rPr>
              <w:t>\</w:t>
            </w:r>
            <w:bookmarkEnd w:id="3719"/>
            <w:bookmarkEnd w:id="3720"/>
            <w:bookmarkEnd w:id="3721"/>
            <w:bookmarkEnd w:id="3722"/>
            <w:bookmarkEnd w:id="3723"/>
            <w:bookmarkEnd w:id="3724"/>
            <w:bookmarkEnd w:id="3725"/>
          </w:p>
        </w:tc>
        <w:tc>
          <w:tcPr>
            <w:tcW w:w="542" w:type="pct"/>
            <w:vAlign w:val="center"/>
          </w:tcPr>
          <w:p w14:paraId="39658C08" w14:textId="77777777" w:rsidR="007E06F9" w:rsidRPr="00050453" w:rsidRDefault="007E06F9" w:rsidP="00344443">
            <w:pPr>
              <w:jc w:val="center"/>
              <w:outlineLvl w:val="0"/>
              <w:rPr>
                <w:iCs/>
                <w:sz w:val="21"/>
                <w:szCs w:val="21"/>
              </w:rPr>
            </w:pPr>
            <w:bookmarkStart w:id="3726" w:name="_Toc129905108"/>
            <w:bookmarkStart w:id="3727" w:name="_Toc4391"/>
            <w:bookmarkStart w:id="3728" w:name="_Toc8011"/>
            <w:bookmarkStart w:id="3729" w:name="_Toc127454118"/>
            <w:bookmarkStart w:id="3730" w:name="_Toc15489"/>
            <w:bookmarkStart w:id="3731" w:name="_Toc14932"/>
            <w:bookmarkStart w:id="3732" w:name="_Toc11510"/>
            <w:r w:rsidRPr="00050453">
              <w:rPr>
                <w:iCs/>
                <w:sz w:val="21"/>
                <w:szCs w:val="21"/>
              </w:rPr>
              <w:t>ITS-A</w:t>
            </w:r>
            <w:bookmarkEnd w:id="3726"/>
            <w:bookmarkEnd w:id="3727"/>
            <w:bookmarkEnd w:id="3728"/>
            <w:bookmarkEnd w:id="3729"/>
            <w:bookmarkEnd w:id="3730"/>
            <w:bookmarkEnd w:id="3731"/>
            <w:bookmarkEnd w:id="3732"/>
          </w:p>
        </w:tc>
        <w:tc>
          <w:tcPr>
            <w:tcW w:w="698" w:type="pct"/>
            <w:vAlign w:val="center"/>
          </w:tcPr>
          <w:p w14:paraId="07B9D51E" w14:textId="77777777" w:rsidR="007E06F9" w:rsidRPr="00050453" w:rsidRDefault="007E06F9" w:rsidP="00344443">
            <w:pPr>
              <w:jc w:val="center"/>
              <w:outlineLvl w:val="0"/>
              <w:rPr>
                <w:iCs/>
                <w:sz w:val="21"/>
                <w:szCs w:val="21"/>
              </w:rPr>
            </w:pPr>
            <w:bookmarkStart w:id="3733" w:name="_Toc3655"/>
            <w:bookmarkStart w:id="3734" w:name="_Toc27130"/>
            <w:bookmarkStart w:id="3735" w:name="_Toc10244"/>
            <w:bookmarkStart w:id="3736" w:name="_Toc17272"/>
            <w:bookmarkStart w:id="3737" w:name="_Toc129905109"/>
            <w:bookmarkStart w:id="3738" w:name="_Toc127454119"/>
            <w:bookmarkStart w:id="3739" w:name="_Toc1943"/>
            <w:r w:rsidRPr="00050453">
              <w:rPr>
                <w:iCs/>
                <w:sz w:val="21"/>
                <w:szCs w:val="21"/>
              </w:rPr>
              <w:t>18S-VI</w:t>
            </w:r>
            <w:bookmarkEnd w:id="3733"/>
            <w:bookmarkEnd w:id="3734"/>
            <w:bookmarkEnd w:id="3735"/>
            <w:bookmarkEnd w:id="3736"/>
            <w:bookmarkEnd w:id="3737"/>
            <w:bookmarkEnd w:id="3738"/>
            <w:bookmarkEnd w:id="3739"/>
          </w:p>
        </w:tc>
        <w:tc>
          <w:tcPr>
            <w:tcW w:w="274" w:type="pct"/>
            <w:vAlign w:val="center"/>
          </w:tcPr>
          <w:p w14:paraId="7F319AF0" w14:textId="77777777" w:rsidR="007E06F9" w:rsidRPr="00050453" w:rsidRDefault="007E06F9" w:rsidP="00344443">
            <w:pPr>
              <w:jc w:val="center"/>
              <w:outlineLvl w:val="0"/>
              <w:rPr>
                <w:iCs/>
                <w:sz w:val="21"/>
                <w:szCs w:val="21"/>
              </w:rPr>
            </w:pPr>
            <w:bookmarkStart w:id="3740" w:name="_Toc129905110"/>
            <w:bookmarkStart w:id="3741" w:name="_Toc127454120"/>
            <w:bookmarkStart w:id="3742" w:name="_Toc11906"/>
            <w:bookmarkStart w:id="3743" w:name="_Toc9050"/>
            <w:bookmarkStart w:id="3744" w:name="_Toc29435"/>
            <w:bookmarkStart w:id="3745" w:name="_Toc32434"/>
            <w:bookmarkStart w:id="3746" w:name="_Toc3167"/>
            <w:r w:rsidRPr="00050453">
              <w:rPr>
                <w:iCs/>
                <w:sz w:val="21"/>
                <w:szCs w:val="21"/>
              </w:rPr>
              <w:t>0</w:t>
            </w:r>
            <w:bookmarkEnd w:id="3740"/>
            <w:bookmarkEnd w:id="3741"/>
            <w:bookmarkEnd w:id="3742"/>
            <w:bookmarkEnd w:id="3743"/>
            <w:bookmarkEnd w:id="3744"/>
            <w:bookmarkEnd w:id="3745"/>
            <w:bookmarkEnd w:id="3746"/>
          </w:p>
        </w:tc>
        <w:tc>
          <w:tcPr>
            <w:tcW w:w="371" w:type="pct"/>
            <w:vAlign w:val="center"/>
          </w:tcPr>
          <w:p w14:paraId="2D11EE7D" w14:textId="77777777" w:rsidR="007E06F9" w:rsidRPr="00050453" w:rsidRDefault="007E06F9" w:rsidP="00344443">
            <w:pPr>
              <w:jc w:val="center"/>
              <w:outlineLvl w:val="0"/>
              <w:rPr>
                <w:iCs/>
                <w:sz w:val="21"/>
                <w:szCs w:val="21"/>
              </w:rPr>
            </w:pPr>
            <w:bookmarkStart w:id="3747" w:name="_Toc129905111"/>
            <w:bookmarkStart w:id="3748" w:name="_Toc1869"/>
            <w:bookmarkStart w:id="3749" w:name="_Toc8344"/>
            <w:bookmarkStart w:id="3750" w:name="_Toc127454121"/>
            <w:bookmarkStart w:id="3751" w:name="_Toc21913"/>
            <w:bookmarkStart w:id="3752" w:name="_Toc27273"/>
            <w:bookmarkStart w:id="3753" w:name="_Toc6853"/>
            <w:r w:rsidRPr="00050453">
              <w:rPr>
                <w:iCs/>
                <w:sz w:val="21"/>
                <w:szCs w:val="21"/>
              </w:rPr>
              <w:t>0</w:t>
            </w:r>
            <w:bookmarkEnd w:id="3747"/>
            <w:bookmarkEnd w:id="3748"/>
            <w:bookmarkEnd w:id="3749"/>
            <w:bookmarkEnd w:id="3750"/>
            <w:bookmarkEnd w:id="3751"/>
            <w:bookmarkEnd w:id="3752"/>
            <w:bookmarkEnd w:id="3753"/>
          </w:p>
        </w:tc>
        <w:tc>
          <w:tcPr>
            <w:tcW w:w="410" w:type="pct"/>
            <w:vAlign w:val="center"/>
          </w:tcPr>
          <w:p w14:paraId="23F6EA48" w14:textId="77777777" w:rsidR="007E06F9" w:rsidRPr="00050453" w:rsidRDefault="007E06F9" w:rsidP="00344443">
            <w:pPr>
              <w:jc w:val="center"/>
              <w:outlineLvl w:val="0"/>
              <w:rPr>
                <w:iCs/>
                <w:sz w:val="21"/>
                <w:szCs w:val="21"/>
              </w:rPr>
            </w:pPr>
            <w:bookmarkStart w:id="3754" w:name="_Toc435"/>
            <w:bookmarkStart w:id="3755" w:name="_Toc5835"/>
            <w:bookmarkStart w:id="3756" w:name="_Toc21069"/>
            <w:bookmarkStart w:id="3757" w:name="_Toc129905112"/>
            <w:bookmarkStart w:id="3758" w:name="_Toc22454"/>
            <w:bookmarkStart w:id="3759" w:name="_Toc127454122"/>
            <w:bookmarkStart w:id="3760" w:name="_Toc23175"/>
            <w:r w:rsidRPr="00050453">
              <w:rPr>
                <w:iCs/>
                <w:sz w:val="21"/>
                <w:szCs w:val="21"/>
              </w:rPr>
              <w:t>0</w:t>
            </w:r>
            <w:bookmarkEnd w:id="3754"/>
            <w:bookmarkEnd w:id="3755"/>
            <w:bookmarkEnd w:id="3756"/>
            <w:bookmarkEnd w:id="3757"/>
            <w:bookmarkEnd w:id="3758"/>
            <w:bookmarkEnd w:id="3759"/>
            <w:bookmarkEnd w:id="3760"/>
          </w:p>
        </w:tc>
        <w:tc>
          <w:tcPr>
            <w:tcW w:w="393" w:type="pct"/>
            <w:vAlign w:val="center"/>
          </w:tcPr>
          <w:p w14:paraId="5286A0D3" w14:textId="77777777" w:rsidR="007E06F9" w:rsidRPr="00050453" w:rsidRDefault="007E06F9" w:rsidP="00344443">
            <w:pPr>
              <w:jc w:val="center"/>
              <w:outlineLvl w:val="0"/>
              <w:rPr>
                <w:iCs/>
                <w:sz w:val="21"/>
                <w:szCs w:val="21"/>
              </w:rPr>
            </w:pPr>
            <w:bookmarkStart w:id="3761" w:name="_Toc18441"/>
            <w:bookmarkStart w:id="3762" w:name="_Toc13218"/>
            <w:bookmarkStart w:id="3763" w:name="_Toc14637"/>
            <w:bookmarkStart w:id="3764" w:name="_Toc129905113"/>
            <w:bookmarkStart w:id="3765" w:name="_Toc127454123"/>
            <w:bookmarkStart w:id="3766" w:name="_Toc26707"/>
            <w:bookmarkStart w:id="3767" w:name="_Toc22228"/>
            <w:r w:rsidRPr="00050453">
              <w:rPr>
                <w:iCs/>
                <w:sz w:val="21"/>
                <w:szCs w:val="21"/>
              </w:rPr>
              <w:t>0</w:t>
            </w:r>
            <w:bookmarkEnd w:id="3761"/>
            <w:bookmarkEnd w:id="3762"/>
            <w:bookmarkEnd w:id="3763"/>
            <w:bookmarkEnd w:id="3764"/>
            <w:bookmarkEnd w:id="3765"/>
            <w:bookmarkEnd w:id="3766"/>
            <w:bookmarkEnd w:id="3767"/>
          </w:p>
        </w:tc>
      </w:tr>
      <w:tr w:rsidR="00344443" w:rsidRPr="00050453" w14:paraId="63648CB2" w14:textId="77777777" w:rsidTr="006D5788">
        <w:tc>
          <w:tcPr>
            <w:tcW w:w="934" w:type="pct"/>
            <w:vAlign w:val="center"/>
          </w:tcPr>
          <w:p w14:paraId="25609AA3" w14:textId="77777777" w:rsidR="007E06F9" w:rsidRPr="00050453" w:rsidRDefault="007E06F9" w:rsidP="00344443">
            <w:pPr>
              <w:jc w:val="center"/>
              <w:outlineLvl w:val="0"/>
              <w:rPr>
                <w:iCs/>
                <w:sz w:val="21"/>
                <w:szCs w:val="21"/>
              </w:rPr>
            </w:pPr>
            <w:bookmarkStart w:id="3768" w:name="_Toc13415"/>
            <w:bookmarkStart w:id="3769" w:name="_Toc13183"/>
            <w:bookmarkStart w:id="3770" w:name="_Toc127454124"/>
            <w:bookmarkStart w:id="3771" w:name="_Toc129905114"/>
            <w:bookmarkStart w:id="3772" w:name="_Toc4285"/>
            <w:bookmarkStart w:id="3773" w:name="_Toc10519"/>
            <w:bookmarkStart w:id="3774" w:name="_Toc31205"/>
            <w:r w:rsidRPr="00050453">
              <w:rPr>
                <w:iCs/>
                <w:sz w:val="21"/>
                <w:szCs w:val="21"/>
              </w:rPr>
              <w:t>GD-ZJ9</w:t>
            </w:r>
            <w:bookmarkEnd w:id="3768"/>
            <w:bookmarkEnd w:id="3769"/>
            <w:bookmarkEnd w:id="3770"/>
            <w:bookmarkEnd w:id="3771"/>
            <w:bookmarkEnd w:id="3772"/>
            <w:bookmarkEnd w:id="3773"/>
            <w:bookmarkEnd w:id="3774"/>
          </w:p>
        </w:tc>
        <w:tc>
          <w:tcPr>
            <w:tcW w:w="392" w:type="pct"/>
            <w:vAlign w:val="center"/>
          </w:tcPr>
          <w:p w14:paraId="06191398" w14:textId="77777777" w:rsidR="007E06F9" w:rsidRPr="00050453" w:rsidRDefault="007E06F9" w:rsidP="00344443">
            <w:pPr>
              <w:jc w:val="center"/>
              <w:outlineLvl w:val="0"/>
              <w:rPr>
                <w:iCs/>
                <w:sz w:val="21"/>
                <w:szCs w:val="21"/>
              </w:rPr>
            </w:pPr>
            <w:bookmarkStart w:id="3775" w:name="_Toc8385"/>
            <w:bookmarkStart w:id="3776" w:name="_Toc127454125"/>
            <w:bookmarkStart w:id="3777" w:name="_Toc3798"/>
            <w:bookmarkStart w:id="3778" w:name="_Toc6911"/>
            <w:bookmarkStart w:id="3779" w:name="_Toc15361"/>
            <w:bookmarkStart w:id="3780" w:name="_Toc129905115"/>
            <w:bookmarkStart w:id="3781" w:name="_Toc10428"/>
            <w:r w:rsidRPr="00050453">
              <w:rPr>
                <w:iCs/>
                <w:sz w:val="21"/>
                <w:szCs w:val="21"/>
              </w:rPr>
              <w:t>2y</w:t>
            </w:r>
            <w:bookmarkEnd w:id="3775"/>
            <w:bookmarkEnd w:id="3776"/>
            <w:bookmarkEnd w:id="3777"/>
            <w:bookmarkEnd w:id="3778"/>
            <w:bookmarkEnd w:id="3779"/>
            <w:bookmarkEnd w:id="3780"/>
            <w:bookmarkEnd w:id="3781"/>
          </w:p>
        </w:tc>
        <w:tc>
          <w:tcPr>
            <w:tcW w:w="598" w:type="pct"/>
            <w:vAlign w:val="center"/>
          </w:tcPr>
          <w:p w14:paraId="0B11606D" w14:textId="3849BA7D"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34ACDD89" w14:textId="77777777" w:rsidR="007E06F9" w:rsidRPr="00050453" w:rsidRDefault="007E06F9" w:rsidP="00344443">
            <w:pPr>
              <w:jc w:val="center"/>
              <w:outlineLvl w:val="0"/>
              <w:rPr>
                <w:iCs/>
                <w:sz w:val="21"/>
                <w:szCs w:val="21"/>
              </w:rPr>
            </w:pPr>
            <w:bookmarkStart w:id="3782" w:name="_Toc28605"/>
            <w:bookmarkStart w:id="3783" w:name="_Toc27955"/>
            <w:bookmarkStart w:id="3784" w:name="_Toc26573"/>
            <w:bookmarkStart w:id="3785" w:name="_Toc7205"/>
            <w:bookmarkStart w:id="3786" w:name="_Toc129905117"/>
            <w:bookmarkStart w:id="3787" w:name="_Toc127454127"/>
            <w:bookmarkStart w:id="3788" w:name="_Toc26850"/>
            <w:r w:rsidRPr="00050453">
              <w:rPr>
                <w:iCs/>
                <w:sz w:val="21"/>
                <w:szCs w:val="21"/>
              </w:rPr>
              <w:t>\</w:t>
            </w:r>
            <w:bookmarkEnd w:id="3782"/>
            <w:bookmarkEnd w:id="3783"/>
            <w:bookmarkEnd w:id="3784"/>
            <w:bookmarkEnd w:id="3785"/>
            <w:bookmarkEnd w:id="3786"/>
            <w:bookmarkEnd w:id="3787"/>
            <w:bookmarkEnd w:id="3788"/>
          </w:p>
        </w:tc>
        <w:tc>
          <w:tcPr>
            <w:tcW w:w="542" w:type="pct"/>
            <w:vAlign w:val="center"/>
          </w:tcPr>
          <w:p w14:paraId="66BBA37D" w14:textId="77777777" w:rsidR="007E06F9" w:rsidRPr="00050453" w:rsidRDefault="007E06F9" w:rsidP="00344443">
            <w:pPr>
              <w:jc w:val="center"/>
              <w:outlineLvl w:val="0"/>
              <w:rPr>
                <w:iCs/>
                <w:sz w:val="21"/>
                <w:szCs w:val="21"/>
              </w:rPr>
            </w:pPr>
            <w:bookmarkStart w:id="3789" w:name="_Toc127454128"/>
            <w:bookmarkStart w:id="3790" w:name="_Toc129905118"/>
            <w:bookmarkStart w:id="3791" w:name="_Toc23459"/>
            <w:bookmarkStart w:id="3792" w:name="_Toc28892"/>
            <w:bookmarkStart w:id="3793" w:name="_Toc5717"/>
            <w:bookmarkStart w:id="3794" w:name="_Toc32472"/>
            <w:bookmarkStart w:id="3795" w:name="_Toc9996"/>
            <w:r w:rsidRPr="00050453">
              <w:rPr>
                <w:iCs/>
                <w:sz w:val="21"/>
                <w:szCs w:val="21"/>
              </w:rPr>
              <w:t>ITS-A</w:t>
            </w:r>
            <w:bookmarkEnd w:id="3789"/>
            <w:bookmarkEnd w:id="3790"/>
            <w:bookmarkEnd w:id="3791"/>
            <w:bookmarkEnd w:id="3792"/>
            <w:bookmarkEnd w:id="3793"/>
            <w:bookmarkEnd w:id="3794"/>
            <w:bookmarkEnd w:id="3795"/>
          </w:p>
        </w:tc>
        <w:tc>
          <w:tcPr>
            <w:tcW w:w="698" w:type="pct"/>
            <w:vAlign w:val="center"/>
          </w:tcPr>
          <w:p w14:paraId="477BE0A1" w14:textId="77777777" w:rsidR="007E06F9" w:rsidRPr="00050453" w:rsidRDefault="007E06F9" w:rsidP="00344443">
            <w:pPr>
              <w:jc w:val="center"/>
              <w:outlineLvl w:val="0"/>
              <w:rPr>
                <w:iCs/>
                <w:sz w:val="21"/>
                <w:szCs w:val="21"/>
              </w:rPr>
            </w:pPr>
            <w:bookmarkStart w:id="3796" w:name="_Toc23485"/>
            <w:bookmarkStart w:id="3797" w:name="_Toc14505"/>
            <w:bookmarkStart w:id="3798" w:name="_Toc127454129"/>
            <w:bookmarkStart w:id="3799" w:name="_Toc32076"/>
            <w:bookmarkStart w:id="3800" w:name="_Toc129905119"/>
            <w:bookmarkStart w:id="3801" w:name="_Toc17148"/>
            <w:bookmarkStart w:id="3802" w:name="_Toc29582"/>
            <w:r w:rsidRPr="00050453">
              <w:rPr>
                <w:iCs/>
                <w:sz w:val="21"/>
                <w:szCs w:val="21"/>
              </w:rPr>
              <w:t>18S-VI</w:t>
            </w:r>
            <w:bookmarkEnd w:id="3796"/>
            <w:bookmarkEnd w:id="3797"/>
            <w:bookmarkEnd w:id="3798"/>
            <w:bookmarkEnd w:id="3799"/>
            <w:bookmarkEnd w:id="3800"/>
            <w:bookmarkEnd w:id="3801"/>
            <w:bookmarkEnd w:id="3802"/>
          </w:p>
        </w:tc>
        <w:tc>
          <w:tcPr>
            <w:tcW w:w="274" w:type="pct"/>
            <w:vAlign w:val="center"/>
          </w:tcPr>
          <w:p w14:paraId="766561BE" w14:textId="77777777" w:rsidR="007E06F9" w:rsidRPr="00050453" w:rsidRDefault="007E06F9" w:rsidP="00344443">
            <w:pPr>
              <w:jc w:val="center"/>
              <w:outlineLvl w:val="0"/>
              <w:rPr>
                <w:iCs/>
                <w:sz w:val="21"/>
                <w:szCs w:val="21"/>
              </w:rPr>
            </w:pPr>
            <w:bookmarkStart w:id="3803" w:name="_Toc9428"/>
            <w:bookmarkStart w:id="3804" w:name="_Toc29389"/>
            <w:bookmarkStart w:id="3805" w:name="_Toc127454130"/>
            <w:bookmarkStart w:id="3806" w:name="_Toc18675"/>
            <w:bookmarkStart w:id="3807" w:name="_Toc31101"/>
            <w:bookmarkStart w:id="3808" w:name="_Toc129905120"/>
            <w:bookmarkStart w:id="3809" w:name="_Toc28213"/>
            <w:r w:rsidRPr="00050453">
              <w:rPr>
                <w:iCs/>
                <w:sz w:val="21"/>
                <w:szCs w:val="21"/>
              </w:rPr>
              <w:t>12.5</w:t>
            </w:r>
            <w:bookmarkEnd w:id="3803"/>
            <w:bookmarkEnd w:id="3804"/>
            <w:bookmarkEnd w:id="3805"/>
            <w:bookmarkEnd w:id="3806"/>
            <w:bookmarkEnd w:id="3807"/>
            <w:bookmarkEnd w:id="3808"/>
            <w:bookmarkEnd w:id="3809"/>
          </w:p>
        </w:tc>
        <w:tc>
          <w:tcPr>
            <w:tcW w:w="371" w:type="pct"/>
            <w:vAlign w:val="center"/>
          </w:tcPr>
          <w:p w14:paraId="2A63AD63" w14:textId="77777777" w:rsidR="007E06F9" w:rsidRPr="00050453" w:rsidRDefault="007E06F9" w:rsidP="00344443">
            <w:pPr>
              <w:jc w:val="center"/>
              <w:outlineLvl w:val="0"/>
              <w:rPr>
                <w:iCs/>
                <w:sz w:val="21"/>
                <w:szCs w:val="21"/>
              </w:rPr>
            </w:pPr>
            <w:bookmarkStart w:id="3810" w:name="_Toc127454131"/>
            <w:bookmarkStart w:id="3811" w:name="_Toc27600"/>
            <w:bookmarkStart w:id="3812" w:name="_Toc249"/>
            <w:bookmarkStart w:id="3813" w:name="_Toc15522"/>
            <w:bookmarkStart w:id="3814" w:name="_Toc129905121"/>
            <w:bookmarkStart w:id="3815" w:name="_Toc18887"/>
            <w:bookmarkStart w:id="3816" w:name="_Toc26611"/>
            <w:r w:rsidRPr="00050453">
              <w:rPr>
                <w:iCs/>
                <w:sz w:val="21"/>
                <w:szCs w:val="21"/>
              </w:rPr>
              <w:t>12.5</w:t>
            </w:r>
            <w:bookmarkEnd w:id="3810"/>
            <w:bookmarkEnd w:id="3811"/>
            <w:bookmarkEnd w:id="3812"/>
            <w:bookmarkEnd w:id="3813"/>
            <w:bookmarkEnd w:id="3814"/>
            <w:bookmarkEnd w:id="3815"/>
            <w:bookmarkEnd w:id="3816"/>
          </w:p>
        </w:tc>
        <w:tc>
          <w:tcPr>
            <w:tcW w:w="410" w:type="pct"/>
            <w:vAlign w:val="center"/>
          </w:tcPr>
          <w:p w14:paraId="4CFF7014" w14:textId="77777777" w:rsidR="007E06F9" w:rsidRPr="00050453" w:rsidRDefault="007E06F9" w:rsidP="00344443">
            <w:pPr>
              <w:jc w:val="center"/>
              <w:outlineLvl w:val="0"/>
              <w:rPr>
                <w:iCs/>
                <w:sz w:val="21"/>
                <w:szCs w:val="21"/>
              </w:rPr>
            </w:pPr>
            <w:bookmarkStart w:id="3817" w:name="_Toc129905122"/>
            <w:bookmarkStart w:id="3818" w:name="_Toc29226"/>
            <w:bookmarkStart w:id="3819" w:name="_Toc12242"/>
            <w:bookmarkStart w:id="3820" w:name="_Toc127454132"/>
            <w:bookmarkStart w:id="3821" w:name="_Toc11062"/>
            <w:bookmarkStart w:id="3822" w:name="_Toc4415"/>
            <w:bookmarkStart w:id="3823" w:name="_Toc31541"/>
            <w:r w:rsidRPr="00050453">
              <w:rPr>
                <w:iCs/>
                <w:sz w:val="21"/>
                <w:szCs w:val="21"/>
              </w:rPr>
              <w:t>0</w:t>
            </w:r>
            <w:bookmarkEnd w:id="3817"/>
            <w:bookmarkEnd w:id="3818"/>
            <w:bookmarkEnd w:id="3819"/>
            <w:bookmarkEnd w:id="3820"/>
            <w:bookmarkEnd w:id="3821"/>
            <w:bookmarkEnd w:id="3822"/>
            <w:bookmarkEnd w:id="3823"/>
          </w:p>
        </w:tc>
        <w:tc>
          <w:tcPr>
            <w:tcW w:w="393" w:type="pct"/>
            <w:vAlign w:val="center"/>
          </w:tcPr>
          <w:p w14:paraId="7E7B832F" w14:textId="77777777" w:rsidR="007E06F9" w:rsidRPr="00050453" w:rsidRDefault="007E06F9" w:rsidP="00344443">
            <w:pPr>
              <w:jc w:val="center"/>
              <w:outlineLvl w:val="0"/>
              <w:rPr>
                <w:iCs/>
                <w:sz w:val="21"/>
                <w:szCs w:val="21"/>
              </w:rPr>
            </w:pPr>
            <w:bookmarkStart w:id="3824" w:name="_Toc13059"/>
            <w:bookmarkStart w:id="3825" w:name="_Toc23027"/>
            <w:bookmarkStart w:id="3826" w:name="_Toc129905123"/>
            <w:bookmarkStart w:id="3827" w:name="_Toc127454133"/>
            <w:bookmarkStart w:id="3828" w:name="_Toc15709"/>
            <w:bookmarkStart w:id="3829" w:name="_Toc5884"/>
            <w:bookmarkStart w:id="3830" w:name="_Toc14050"/>
            <w:r w:rsidRPr="00050453">
              <w:rPr>
                <w:iCs/>
                <w:sz w:val="21"/>
                <w:szCs w:val="21"/>
              </w:rPr>
              <w:t>0</w:t>
            </w:r>
            <w:bookmarkEnd w:id="3824"/>
            <w:bookmarkEnd w:id="3825"/>
            <w:bookmarkEnd w:id="3826"/>
            <w:bookmarkEnd w:id="3827"/>
            <w:bookmarkEnd w:id="3828"/>
            <w:bookmarkEnd w:id="3829"/>
            <w:bookmarkEnd w:id="3830"/>
          </w:p>
        </w:tc>
      </w:tr>
      <w:tr w:rsidR="00344443" w:rsidRPr="00050453" w14:paraId="583AFA3E" w14:textId="77777777" w:rsidTr="006D5788">
        <w:tc>
          <w:tcPr>
            <w:tcW w:w="934" w:type="pct"/>
            <w:vAlign w:val="center"/>
          </w:tcPr>
          <w:p w14:paraId="237674CA" w14:textId="77777777" w:rsidR="007E06F9" w:rsidRPr="00050453" w:rsidRDefault="007E06F9" w:rsidP="00344443">
            <w:pPr>
              <w:jc w:val="center"/>
              <w:outlineLvl w:val="0"/>
              <w:rPr>
                <w:iCs/>
                <w:sz w:val="21"/>
                <w:szCs w:val="21"/>
              </w:rPr>
            </w:pPr>
            <w:bookmarkStart w:id="3831" w:name="_Toc127454134"/>
            <w:bookmarkStart w:id="3832" w:name="_Toc5109"/>
            <w:bookmarkStart w:id="3833" w:name="_Toc18684"/>
            <w:bookmarkStart w:id="3834" w:name="_Toc129905124"/>
            <w:bookmarkStart w:id="3835" w:name="_Toc12995"/>
            <w:bookmarkStart w:id="3836" w:name="_Toc16801"/>
            <w:bookmarkStart w:id="3837" w:name="_Toc816"/>
            <w:r w:rsidRPr="00050453">
              <w:rPr>
                <w:iCs/>
                <w:sz w:val="21"/>
                <w:szCs w:val="21"/>
              </w:rPr>
              <w:t>GD-ZJ10</w:t>
            </w:r>
            <w:bookmarkEnd w:id="3831"/>
            <w:bookmarkEnd w:id="3832"/>
            <w:bookmarkEnd w:id="3833"/>
            <w:bookmarkEnd w:id="3834"/>
            <w:bookmarkEnd w:id="3835"/>
            <w:bookmarkEnd w:id="3836"/>
            <w:bookmarkEnd w:id="3837"/>
          </w:p>
        </w:tc>
        <w:tc>
          <w:tcPr>
            <w:tcW w:w="392" w:type="pct"/>
            <w:vAlign w:val="center"/>
          </w:tcPr>
          <w:p w14:paraId="126B20FC" w14:textId="77777777" w:rsidR="007E06F9" w:rsidRPr="00050453" w:rsidRDefault="007E06F9" w:rsidP="00344443">
            <w:pPr>
              <w:jc w:val="center"/>
              <w:outlineLvl w:val="0"/>
              <w:rPr>
                <w:iCs/>
                <w:sz w:val="21"/>
                <w:szCs w:val="21"/>
              </w:rPr>
            </w:pPr>
            <w:bookmarkStart w:id="3838" w:name="_Toc25782"/>
            <w:bookmarkStart w:id="3839" w:name="_Toc127454135"/>
            <w:bookmarkStart w:id="3840" w:name="_Toc11953"/>
            <w:bookmarkStart w:id="3841" w:name="_Toc2581"/>
            <w:bookmarkStart w:id="3842" w:name="_Toc129905125"/>
            <w:bookmarkStart w:id="3843" w:name="_Toc9829"/>
            <w:bookmarkStart w:id="3844" w:name="_Toc16699"/>
            <w:r w:rsidRPr="00050453">
              <w:rPr>
                <w:iCs/>
                <w:sz w:val="21"/>
                <w:szCs w:val="21"/>
              </w:rPr>
              <w:t>2y</w:t>
            </w:r>
            <w:bookmarkEnd w:id="3838"/>
            <w:bookmarkEnd w:id="3839"/>
            <w:bookmarkEnd w:id="3840"/>
            <w:bookmarkEnd w:id="3841"/>
            <w:bookmarkEnd w:id="3842"/>
            <w:bookmarkEnd w:id="3843"/>
            <w:bookmarkEnd w:id="3844"/>
          </w:p>
        </w:tc>
        <w:tc>
          <w:tcPr>
            <w:tcW w:w="598" w:type="pct"/>
            <w:vAlign w:val="center"/>
          </w:tcPr>
          <w:p w14:paraId="32DD0E7B" w14:textId="0C21D115"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65816198" w14:textId="77777777" w:rsidR="007E06F9" w:rsidRPr="00050453" w:rsidRDefault="007E06F9" w:rsidP="00344443">
            <w:pPr>
              <w:jc w:val="center"/>
              <w:outlineLvl w:val="0"/>
              <w:rPr>
                <w:iCs/>
                <w:sz w:val="21"/>
                <w:szCs w:val="21"/>
              </w:rPr>
            </w:pPr>
            <w:bookmarkStart w:id="3845" w:name="_Toc6072"/>
            <w:bookmarkStart w:id="3846" w:name="_Toc21168"/>
            <w:bookmarkStart w:id="3847" w:name="_Toc32083"/>
            <w:bookmarkStart w:id="3848" w:name="_Toc19754"/>
            <w:bookmarkStart w:id="3849" w:name="_Toc127454137"/>
            <w:bookmarkStart w:id="3850" w:name="_Toc129905127"/>
            <w:bookmarkStart w:id="3851" w:name="_Toc6238"/>
            <w:r w:rsidRPr="00050453">
              <w:rPr>
                <w:iCs/>
                <w:sz w:val="21"/>
                <w:szCs w:val="21"/>
              </w:rPr>
              <w:t>\</w:t>
            </w:r>
            <w:bookmarkEnd w:id="3845"/>
            <w:bookmarkEnd w:id="3846"/>
            <w:bookmarkEnd w:id="3847"/>
            <w:bookmarkEnd w:id="3848"/>
            <w:bookmarkEnd w:id="3849"/>
            <w:bookmarkEnd w:id="3850"/>
            <w:bookmarkEnd w:id="3851"/>
          </w:p>
        </w:tc>
        <w:tc>
          <w:tcPr>
            <w:tcW w:w="542" w:type="pct"/>
            <w:vAlign w:val="center"/>
          </w:tcPr>
          <w:p w14:paraId="2F89E70D" w14:textId="77777777" w:rsidR="007E06F9" w:rsidRPr="00050453" w:rsidRDefault="007E06F9" w:rsidP="00344443">
            <w:pPr>
              <w:jc w:val="center"/>
              <w:outlineLvl w:val="0"/>
              <w:rPr>
                <w:iCs/>
                <w:sz w:val="21"/>
                <w:szCs w:val="21"/>
              </w:rPr>
            </w:pPr>
            <w:bookmarkStart w:id="3852" w:name="_Toc12448"/>
            <w:bookmarkStart w:id="3853" w:name="_Toc29515"/>
            <w:bookmarkStart w:id="3854" w:name="_Toc127454138"/>
            <w:bookmarkStart w:id="3855" w:name="_Toc26481"/>
            <w:bookmarkStart w:id="3856" w:name="_Toc129905128"/>
            <w:bookmarkStart w:id="3857" w:name="_Toc11618"/>
            <w:bookmarkStart w:id="3858" w:name="_Toc15668"/>
            <w:r w:rsidRPr="00050453">
              <w:rPr>
                <w:iCs/>
                <w:sz w:val="21"/>
                <w:szCs w:val="21"/>
              </w:rPr>
              <w:t>ITS-A</w:t>
            </w:r>
            <w:bookmarkEnd w:id="3852"/>
            <w:bookmarkEnd w:id="3853"/>
            <w:bookmarkEnd w:id="3854"/>
            <w:bookmarkEnd w:id="3855"/>
            <w:bookmarkEnd w:id="3856"/>
            <w:bookmarkEnd w:id="3857"/>
            <w:bookmarkEnd w:id="3858"/>
          </w:p>
        </w:tc>
        <w:tc>
          <w:tcPr>
            <w:tcW w:w="698" w:type="pct"/>
            <w:vAlign w:val="center"/>
          </w:tcPr>
          <w:p w14:paraId="5871A79A" w14:textId="77777777" w:rsidR="007E06F9" w:rsidRPr="00050453" w:rsidRDefault="007E06F9" w:rsidP="00344443">
            <w:pPr>
              <w:jc w:val="center"/>
              <w:outlineLvl w:val="0"/>
              <w:rPr>
                <w:iCs/>
                <w:sz w:val="21"/>
                <w:szCs w:val="21"/>
              </w:rPr>
            </w:pPr>
            <w:bookmarkStart w:id="3859" w:name="_Toc29123"/>
            <w:bookmarkStart w:id="3860" w:name="_Toc127454139"/>
            <w:bookmarkStart w:id="3861" w:name="_Toc30904"/>
            <w:bookmarkStart w:id="3862" w:name="_Toc129905129"/>
            <w:bookmarkStart w:id="3863" w:name="_Toc10499"/>
            <w:bookmarkStart w:id="3864" w:name="_Toc18256"/>
            <w:bookmarkStart w:id="3865" w:name="_Toc13431"/>
            <w:r w:rsidRPr="00050453">
              <w:rPr>
                <w:iCs/>
                <w:sz w:val="21"/>
                <w:szCs w:val="21"/>
              </w:rPr>
              <w:t>18S-VI</w:t>
            </w:r>
            <w:bookmarkEnd w:id="3859"/>
            <w:bookmarkEnd w:id="3860"/>
            <w:bookmarkEnd w:id="3861"/>
            <w:bookmarkEnd w:id="3862"/>
            <w:bookmarkEnd w:id="3863"/>
            <w:bookmarkEnd w:id="3864"/>
            <w:bookmarkEnd w:id="3865"/>
          </w:p>
        </w:tc>
        <w:tc>
          <w:tcPr>
            <w:tcW w:w="274" w:type="pct"/>
            <w:vAlign w:val="center"/>
          </w:tcPr>
          <w:p w14:paraId="1B379C89" w14:textId="77777777" w:rsidR="007E06F9" w:rsidRPr="00050453" w:rsidRDefault="007E06F9" w:rsidP="00344443">
            <w:pPr>
              <w:jc w:val="center"/>
              <w:outlineLvl w:val="0"/>
              <w:rPr>
                <w:iCs/>
                <w:sz w:val="21"/>
                <w:szCs w:val="21"/>
              </w:rPr>
            </w:pPr>
            <w:bookmarkStart w:id="3866" w:name="_Toc3508"/>
            <w:bookmarkStart w:id="3867" w:name="_Toc23478"/>
            <w:bookmarkStart w:id="3868" w:name="_Toc9577"/>
            <w:bookmarkStart w:id="3869" w:name="_Toc32382"/>
            <w:bookmarkStart w:id="3870" w:name="_Toc127454140"/>
            <w:bookmarkStart w:id="3871" w:name="_Toc129905130"/>
            <w:bookmarkStart w:id="3872" w:name="_Toc1138"/>
            <w:r w:rsidRPr="00050453">
              <w:rPr>
                <w:iCs/>
                <w:sz w:val="21"/>
                <w:szCs w:val="21"/>
              </w:rPr>
              <w:t>12.5</w:t>
            </w:r>
            <w:bookmarkEnd w:id="3866"/>
            <w:bookmarkEnd w:id="3867"/>
            <w:bookmarkEnd w:id="3868"/>
            <w:bookmarkEnd w:id="3869"/>
            <w:bookmarkEnd w:id="3870"/>
            <w:bookmarkEnd w:id="3871"/>
            <w:bookmarkEnd w:id="3872"/>
          </w:p>
        </w:tc>
        <w:tc>
          <w:tcPr>
            <w:tcW w:w="371" w:type="pct"/>
            <w:vAlign w:val="center"/>
          </w:tcPr>
          <w:p w14:paraId="3F7CE23A" w14:textId="77777777" w:rsidR="007E06F9" w:rsidRPr="00050453" w:rsidRDefault="007E06F9" w:rsidP="00344443">
            <w:pPr>
              <w:jc w:val="center"/>
              <w:outlineLvl w:val="0"/>
              <w:rPr>
                <w:iCs/>
                <w:sz w:val="21"/>
                <w:szCs w:val="21"/>
              </w:rPr>
            </w:pPr>
            <w:bookmarkStart w:id="3873" w:name="_Toc129905131"/>
            <w:bookmarkStart w:id="3874" w:name="_Toc31903"/>
            <w:bookmarkStart w:id="3875" w:name="_Toc14525"/>
            <w:bookmarkStart w:id="3876" w:name="_Toc18345"/>
            <w:bookmarkStart w:id="3877" w:name="_Toc127454141"/>
            <w:bookmarkStart w:id="3878" w:name="_Toc19657"/>
            <w:bookmarkStart w:id="3879" w:name="_Toc18254"/>
            <w:r w:rsidRPr="00050453">
              <w:rPr>
                <w:iCs/>
                <w:sz w:val="21"/>
                <w:szCs w:val="21"/>
              </w:rPr>
              <w:t>25</w:t>
            </w:r>
            <w:bookmarkEnd w:id="3873"/>
            <w:bookmarkEnd w:id="3874"/>
            <w:bookmarkEnd w:id="3875"/>
            <w:bookmarkEnd w:id="3876"/>
            <w:bookmarkEnd w:id="3877"/>
            <w:bookmarkEnd w:id="3878"/>
            <w:bookmarkEnd w:id="3879"/>
          </w:p>
        </w:tc>
        <w:tc>
          <w:tcPr>
            <w:tcW w:w="410" w:type="pct"/>
            <w:vAlign w:val="center"/>
          </w:tcPr>
          <w:p w14:paraId="34FF9639" w14:textId="77777777" w:rsidR="007E06F9" w:rsidRPr="00050453" w:rsidRDefault="007E06F9" w:rsidP="00344443">
            <w:pPr>
              <w:jc w:val="center"/>
              <w:outlineLvl w:val="0"/>
              <w:rPr>
                <w:iCs/>
                <w:sz w:val="21"/>
                <w:szCs w:val="21"/>
              </w:rPr>
            </w:pPr>
            <w:bookmarkStart w:id="3880" w:name="_Toc3406"/>
            <w:bookmarkStart w:id="3881" w:name="_Toc10292"/>
            <w:bookmarkStart w:id="3882" w:name="_Toc415"/>
            <w:bookmarkStart w:id="3883" w:name="_Toc9767"/>
            <w:bookmarkStart w:id="3884" w:name="_Toc127454142"/>
            <w:bookmarkStart w:id="3885" w:name="_Toc129905132"/>
            <w:bookmarkStart w:id="3886" w:name="_Toc15904"/>
            <w:r w:rsidRPr="00050453">
              <w:rPr>
                <w:iCs/>
                <w:sz w:val="21"/>
                <w:szCs w:val="21"/>
              </w:rPr>
              <w:t>25</w:t>
            </w:r>
            <w:bookmarkEnd w:id="3880"/>
            <w:bookmarkEnd w:id="3881"/>
            <w:bookmarkEnd w:id="3882"/>
            <w:bookmarkEnd w:id="3883"/>
            <w:bookmarkEnd w:id="3884"/>
            <w:bookmarkEnd w:id="3885"/>
            <w:bookmarkEnd w:id="3886"/>
          </w:p>
        </w:tc>
        <w:tc>
          <w:tcPr>
            <w:tcW w:w="393" w:type="pct"/>
            <w:vAlign w:val="center"/>
          </w:tcPr>
          <w:p w14:paraId="4C32E9AA" w14:textId="77777777" w:rsidR="007E06F9" w:rsidRPr="00050453" w:rsidRDefault="007E06F9" w:rsidP="00344443">
            <w:pPr>
              <w:jc w:val="center"/>
              <w:outlineLvl w:val="0"/>
              <w:rPr>
                <w:iCs/>
                <w:sz w:val="21"/>
                <w:szCs w:val="21"/>
              </w:rPr>
            </w:pPr>
            <w:bookmarkStart w:id="3887" w:name="_Toc6112"/>
            <w:bookmarkStart w:id="3888" w:name="_Toc23595"/>
            <w:bookmarkStart w:id="3889" w:name="_Toc129905133"/>
            <w:bookmarkStart w:id="3890" w:name="_Toc21591"/>
            <w:bookmarkStart w:id="3891" w:name="_Toc19567"/>
            <w:bookmarkStart w:id="3892" w:name="_Toc127454143"/>
            <w:bookmarkStart w:id="3893" w:name="_Toc31210"/>
            <w:r w:rsidRPr="00050453">
              <w:rPr>
                <w:iCs/>
                <w:sz w:val="21"/>
                <w:szCs w:val="21"/>
              </w:rPr>
              <w:t>0</w:t>
            </w:r>
            <w:bookmarkEnd w:id="3887"/>
            <w:bookmarkEnd w:id="3888"/>
            <w:bookmarkEnd w:id="3889"/>
            <w:bookmarkEnd w:id="3890"/>
            <w:bookmarkEnd w:id="3891"/>
            <w:bookmarkEnd w:id="3892"/>
            <w:bookmarkEnd w:id="3893"/>
          </w:p>
        </w:tc>
      </w:tr>
      <w:tr w:rsidR="00344443" w:rsidRPr="00050453" w14:paraId="13F89D62" w14:textId="77777777" w:rsidTr="006D5788">
        <w:tc>
          <w:tcPr>
            <w:tcW w:w="934" w:type="pct"/>
            <w:vAlign w:val="center"/>
          </w:tcPr>
          <w:p w14:paraId="699F1468" w14:textId="77777777" w:rsidR="007E06F9" w:rsidRPr="00050453" w:rsidRDefault="007E06F9" w:rsidP="00344443">
            <w:pPr>
              <w:jc w:val="center"/>
              <w:outlineLvl w:val="0"/>
              <w:rPr>
                <w:iCs/>
                <w:sz w:val="21"/>
                <w:szCs w:val="21"/>
              </w:rPr>
            </w:pPr>
            <w:bookmarkStart w:id="3894" w:name="_Toc30153"/>
            <w:bookmarkStart w:id="3895" w:name="_Toc5077"/>
            <w:bookmarkStart w:id="3896" w:name="_Toc127454144"/>
            <w:bookmarkStart w:id="3897" w:name="_Toc12664"/>
            <w:bookmarkStart w:id="3898" w:name="_Toc892"/>
            <w:bookmarkStart w:id="3899" w:name="_Toc129905134"/>
            <w:bookmarkStart w:id="3900" w:name="_Toc2680"/>
            <w:r w:rsidRPr="00050453">
              <w:rPr>
                <w:iCs/>
                <w:sz w:val="21"/>
                <w:szCs w:val="21"/>
              </w:rPr>
              <w:t>GD-ZJ11</w:t>
            </w:r>
            <w:bookmarkEnd w:id="3894"/>
            <w:bookmarkEnd w:id="3895"/>
            <w:bookmarkEnd w:id="3896"/>
            <w:bookmarkEnd w:id="3897"/>
            <w:bookmarkEnd w:id="3898"/>
            <w:bookmarkEnd w:id="3899"/>
            <w:bookmarkEnd w:id="3900"/>
          </w:p>
        </w:tc>
        <w:tc>
          <w:tcPr>
            <w:tcW w:w="392" w:type="pct"/>
            <w:vAlign w:val="center"/>
          </w:tcPr>
          <w:p w14:paraId="16DECB9A" w14:textId="77777777" w:rsidR="007E06F9" w:rsidRPr="00050453" w:rsidRDefault="007E06F9" w:rsidP="00344443">
            <w:pPr>
              <w:jc w:val="center"/>
              <w:outlineLvl w:val="0"/>
              <w:rPr>
                <w:iCs/>
                <w:sz w:val="21"/>
                <w:szCs w:val="21"/>
              </w:rPr>
            </w:pPr>
            <w:bookmarkStart w:id="3901" w:name="_Toc129905135"/>
            <w:bookmarkStart w:id="3902" w:name="_Toc127454145"/>
            <w:bookmarkStart w:id="3903" w:name="_Toc28061"/>
            <w:bookmarkStart w:id="3904" w:name="_Toc6939"/>
            <w:bookmarkStart w:id="3905" w:name="_Toc13605"/>
            <w:bookmarkStart w:id="3906" w:name="_Toc8080"/>
            <w:bookmarkStart w:id="3907" w:name="_Toc24317"/>
            <w:r w:rsidRPr="00050453">
              <w:rPr>
                <w:iCs/>
                <w:sz w:val="21"/>
                <w:szCs w:val="21"/>
              </w:rPr>
              <w:t>2y</w:t>
            </w:r>
            <w:bookmarkEnd w:id="3901"/>
            <w:bookmarkEnd w:id="3902"/>
            <w:bookmarkEnd w:id="3903"/>
            <w:bookmarkEnd w:id="3904"/>
            <w:bookmarkEnd w:id="3905"/>
            <w:bookmarkEnd w:id="3906"/>
            <w:bookmarkEnd w:id="3907"/>
          </w:p>
        </w:tc>
        <w:tc>
          <w:tcPr>
            <w:tcW w:w="598" w:type="pct"/>
            <w:vAlign w:val="center"/>
          </w:tcPr>
          <w:p w14:paraId="7C35830C" w14:textId="34BAE450"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2BF154BA" w14:textId="77777777" w:rsidR="007E06F9" w:rsidRPr="00050453" w:rsidRDefault="007E06F9" w:rsidP="00344443">
            <w:pPr>
              <w:jc w:val="center"/>
              <w:outlineLvl w:val="0"/>
              <w:rPr>
                <w:iCs/>
                <w:sz w:val="21"/>
                <w:szCs w:val="21"/>
              </w:rPr>
            </w:pPr>
            <w:bookmarkStart w:id="3908" w:name="_Toc129905137"/>
            <w:bookmarkStart w:id="3909" w:name="_Toc9815"/>
            <w:bookmarkStart w:id="3910" w:name="_Toc27538"/>
            <w:bookmarkStart w:id="3911" w:name="_Toc127454147"/>
            <w:bookmarkStart w:id="3912" w:name="_Toc24587"/>
            <w:bookmarkStart w:id="3913" w:name="_Toc31739"/>
            <w:bookmarkStart w:id="3914" w:name="_Toc9532"/>
            <w:r w:rsidRPr="00050453">
              <w:rPr>
                <w:iCs/>
                <w:sz w:val="21"/>
                <w:szCs w:val="21"/>
              </w:rPr>
              <w:t>\</w:t>
            </w:r>
            <w:bookmarkEnd w:id="3908"/>
            <w:bookmarkEnd w:id="3909"/>
            <w:bookmarkEnd w:id="3910"/>
            <w:bookmarkEnd w:id="3911"/>
            <w:bookmarkEnd w:id="3912"/>
            <w:bookmarkEnd w:id="3913"/>
            <w:bookmarkEnd w:id="3914"/>
          </w:p>
        </w:tc>
        <w:tc>
          <w:tcPr>
            <w:tcW w:w="542" w:type="pct"/>
            <w:vAlign w:val="center"/>
          </w:tcPr>
          <w:p w14:paraId="644C36AA" w14:textId="77777777" w:rsidR="007E06F9" w:rsidRPr="00050453" w:rsidRDefault="007E06F9" w:rsidP="00344443">
            <w:pPr>
              <w:jc w:val="center"/>
              <w:outlineLvl w:val="0"/>
              <w:rPr>
                <w:iCs/>
                <w:sz w:val="21"/>
                <w:szCs w:val="21"/>
              </w:rPr>
            </w:pPr>
            <w:bookmarkStart w:id="3915" w:name="_Toc2388"/>
            <w:bookmarkStart w:id="3916" w:name="_Toc1940"/>
            <w:bookmarkStart w:id="3917" w:name="_Toc127454148"/>
            <w:bookmarkStart w:id="3918" w:name="_Toc129905138"/>
            <w:bookmarkStart w:id="3919" w:name="_Toc1314"/>
            <w:bookmarkStart w:id="3920" w:name="_Toc31301"/>
            <w:bookmarkStart w:id="3921" w:name="_Toc15711"/>
            <w:r w:rsidRPr="00050453">
              <w:rPr>
                <w:iCs/>
                <w:sz w:val="21"/>
                <w:szCs w:val="21"/>
              </w:rPr>
              <w:t>ITS-A</w:t>
            </w:r>
            <w:bookmarkEnd w:id="3915"/>
            <w:bookmarkEnd w:id="3916"/>
            <w:bookmarkEnd w:id="3917"/>
            <w:bookmarkEnd w:id="3918"/>
            <w:bookmarkEnd w:id="3919"/>
            <w:bookmarkEnd w:id="3920"/>
            <w:bookmarkEnd w:id="3921"/>
          </w:p>
        </w:tc>
        <w:tc>
          <w:tcPr>
            <w:tcW w:w="698" w:type="pct"/>
            <w:vAlign w:val="center"/>
          </w:tcPr>
          <w:p w14:paraId="5ADA0274" w14:textId="77777777" w:rsidR="007E06F9" w:rsidRPr="00050453" w:rsidRDefault="007E06F9" w:rsidP="00344443">
            <w:pPr>
              <w:jc w:val="center"/>
              <w:outlineLvl w:val="0"/>
              <w:rPr>
                <w:iCs/>
                <w:sz w:val="21"/>
                <w:szCs w:val="21"/>
              </w:rPr>
            </w:pPr>
            <w:bookmarkStart w:id="3922" w:name="_Toc12793"/>
            <w:bookmarkStart w:id="3923" w:name="_Toc26275"/>
            <w:bookmarkStart w:id="3924" w:name="_Toc23406"/>
            <w:bookmarkStart w:id="3925" w:name="_Toc127454149"/>
            <w:bookmarkStart w:id="3926" w:name="_Toc129905139"/>
            <w:bookmarkStart w:id="3927" w:name="_Toc4075"/>
            <w:bookmarkStart w:id="3928" w:name="_Toc19985"/>
            <w:r w:rsidRPr="00050453">
              <w:rPr>
                <w:iCs/>
                <w:sz w:val="21"/>
                <w:szCs w:val="21"/>
              </w:rPr>
              <w:t>18S-VI</w:t>
            </w:r>
            <w:bookmarkEnd w:id="3922"/>
            <w:bookmarkEnd w:id="3923"/>
            <w:bookmarkEnd w:id="3924"/>
            <w:bookmarkEnd w:id="3925"/>
            <w:bookmarkEnd w:id="3926"/>
            <w:bookmarkEnd w:id="3927"/>
            <w:bookmarkEnd w:id="3928"/>
          </w:p>
        </w:tc>
        <w:tc>
          <w:tcPr>
            <w:tcW w:w="274" w:type="pct"/>
            <w:vAlign w:val="center"/>
          </w:tcPr>
          <w:p w14:paraId="789D0F27" w14:textId="77777777" w:rsidR="007E06F9" w:rsidRPr="00050453" w:rsidRDefault="007E06F9" w:rsidP="00344443">
            <w:pPr>
              <w:jc w:val="center"/>
              <w:outlineLvl w:val="0"/>
              <w:rPr>
                <w:iCs/>
                <w:sz w:val="21"/>
                <w:szCs w:val="21"/>
              </w:rPr>
            </w:pPr>
            <w:bookmarkStart w:id="3929" w:name="_Toc127454150"/>
            <w:bookmarkStart w:id="3930" w:name="_Toc27288"/>
            <w:bookmarkStart w:id="3931" w:name="_Toc23342"/>
            <w:bookmarkStart w:id="3932" w:name="_Toc9876"/>
            <w:bookmarkStart w:id="3933" w:name="_Toc129905140"/>
            <w:bookmarkStart w:id="3934" w:name="_Toc30926"/>
            <w:bookmarkStart w:id="3935" w:name="_Toc27690"/>
            <w:r w:rsidRPr="00050453">
              <w:rPr>
                <w:iCs/>
                <w:sz w:val="21"/>
                <w:szCs w:val="21"/>
              </w:rPr>
              <w:t>12.5</w:t>
            </w:r>
            <w:bookmarkEnd w:id="3929"/>
            <w:bookmarkEnd w:id="3930"/>
            <w:bookmarkEnd w:id="3931"/>
            <w:bookmarkEnd w:id="3932"/>
            <w:bookmarkEnd w:id="3933"/>
            <w:bookmarkEnd w:id="3934"/>
            <w:bookmarkEnd w:id="3935"/>
          </w:p>
        </w:tc>
        <w:tc>
          <w:tcPr>
            <w:tcW w:w="371" w:type="pct"/>
            <w:vAlign w:val="center"/>
          </w:tcPr>
          <w:p w14:paraId="3C5B4467" w14:textId="77777777" w:rsidR="007E06F9" w:rsidRPr="00050453" w:rsidRDefault="007E06F9" w:rsidP="00344443">
            <w:pPr>
              <w:jc w:val="center"/>
              <w:outlineLvl w:val="0"/>
              <w:rPr>
                <w:iCs/>
                <w:sz w:val="21"/>
                <w:szCs w:val="21"/>
              </w:rPr>
            </w:pPr>
            <w:bookmarkStart w:id="3936" w:name="_Toc20787"/>
            <w:bookmarkStart w:id="3937" w:name="_Toc129905141"/>
            <w:bookmarkStart w:id="3938" w:name="_Toc127454151"/>
            <w:bookmarkStart w:id="3939" w:name="_Toc4749"/>
            <w:bookmarkStart w:id="3940" w:name="_Toc18242"/>
            <w:bookmarkStart w:id="3941" w:name="_Toc30718"/>
            <w:bookmarkStart w:id="3942" w:name="_Toc25596"/>
            <w:r w:rsidRPr="00050453">
              <w:rPr>
                <w:iCs/>
                <w:sz w:val="21"/>
                <w:szCs w:val="21"/>
              </w:rPr>
              <w:t>0</w:t>
            </w:r>
            <w:bookmarkEnd w:id="3936"/>
            <w:bookmarkEnd w:id="3937"/>
            <w:bookmarkEnd w:id="3938"/>
            <w:bookmarkEnd w:id="3939"/>
            <w:bookmarkEnd w:id="3940"/>
            <w:bookmarkEnd w:id="3941"/>
            <w:bookmarkEnd w:id="3942"/>
          </w:p>
        </w:tc>
        <w:tc>
          <w:tcPr>
            <w:tcW w:w="410" w:type="pct"/>
            <w:vAlign w:val="center"/>
          </w:tcPr>
          <w:p w14:paraId="145BF95D" w14:textId="77777777" w:rsidR="007E06F9" w:rsidRPr="00050453" w:rsidRDefault="007E06F9" w:rsidP="00344443">
            <w:pPr>
              <w:jc w:val="center"/>
              <w:outlineLvl w:val="0"/>
              <w:rPr>
                <w:iCs/>
                <w:sz w:val="21"/>
                <w:szCs w:val="21"/>
              </w:rPr>
            </w:pPr>
            <w:bookmarkStart w:id="3943" w:name="_Toc18700"/>
            <w:bookmarkStart w:id="3944" w:name="_Toc127454152"/>
            <w:bookmarkStart w:id="3945" w:name="_Toc1501"/>
            <w:bookmarkStart w:id="3946" w:name="_Toc21464"/>
            <w:bookmarkStart w:id="3947" w:name="_Toc129905142"/>
            <w:bookmarkStart w:id="3948" w:name="_Toc20303"/>
            <w:bookmarkStart w:id="3949" w:name="_Toc799"/>
            <w:r w:rsidRPr="00050453">
              <w:rPr>
                <w:iCs/>
                <w:sz w:val="21"/>
                <w:szCs w:val="21"/>
              </w:rPr>
              <w:t>0</w:t>
            </w:r>
            <w:bookmarkEnd w:id="3943"/>
            <w:bookmarkEnd w:id="3944"/>
            <w:bookmarkEnd w:id="3945"/>
            <w:bookmarkEnd w:id="3946"/>
            <w:bookmarkEnd w:id="3947"/>
            <w:bookmarkEnd w:id="3948"/>
            <w:bookmarkEnd w:id="3949"/>
          </w:p>
        </w:tc>
        <w:tc>
          <w:tcPr>
            <w:tcW w:w="393" w:type="pct"/>
            <w:vAlign w:val="center"/>
          </w:tcPr>
          <w:p w14:paraId="277A2560" w14:textId="77777777" w:rsidR="007E06F9" w:rsidRPr="00050453" w:rsidRDefault="007E06F9" w:rsidP="00344443">
            <w:pPr>
              <w:jc w:val="center"/>
              <w:outlineLvl w:val="0"/>
              <w:rPr>
                <w:iCs/>
                <w:sz w:val="21"/>
                <w:szCs w:val="21"/>
              </w:rPr>
            </w:pPr>
            <w:bookmarkStart w:id="3950" w:name="_Toc129905143"/>
            <w:bookmarkStart w:id="3951" w:name="_Toc21645"/>
            <w:bookmarkStart w:id="3952" w:name="_Toc13634"/>
            <w:bookmarkStart w:id="3953" w:name="_Toc29129"/>
            <w:bookmarkStart w:id="3954" w:name="_Toc26297"/>
            <w:bookmarkStart w:id="3955" w:name="_Toc127454153"/>
            <w:bookmarkStart w:id="3956" w:name="_Toc12632"/>
            <w:r w:rsidRPr="00050453">
              <w:rPr>
                <w:iCs/>
                <w:sz w:val="21"/>
                <w:szCs w:val="21"/>
              </w:rPr>
              <w:t>0</w:t>
            </w:r>
            <w:bookmarkEnd w:id="3950"/>
            <w:bookmarkEnd w:id="3951"/>
            <w:bookmarkEnd w:id="3952"/>
            <w:bookmarkEnd w:id="3953"/>
            <w:bookmarkEnd w:id="3954"/>
            <w:bookmarkEnd w:id="3955"/>
            <w:bookmarkEnd w:id="3956"/>
          </w:p>
        </w:tc>
      </w:tr>
      <w:tr w:rsidR="00344443" w:rsidRPr="00050453" w14:paraId="696664FE" w14:textId="77777777" w:rsidTr="006D5788">
        <w:tc>
          <w:tcPr>
            <w:tcW w:w="934" w:type="pct"/>
            <w:vAlign w:val="center"/>
          </w:tcPr>
          <w:p w14:paraId="43BA7358" w14:textId="77777777" w:rsidR="007E06F9" w:rsidRPr="00050453" w:rsidRDefault="007E06F9" w:rsidP="00344443">
            <w:pPr>
              <w:jc w:val="center"/>
              <w:outlineLvl w:val="0"/>
              <w:rPr>
                <w:iCs/>
                <w:sz w:val="21"/>
                <w:szCs w:val="21"/>
              </w:rPr>
            </w:pPr>
            <w:bookmarkStart w:id="3957" w:name="_Toc29871"/>
            <w:bookmarkStart w:id="3958" w:name="_Toc1337"/>
            <w:bookmarkStart w:id="3959" w:name="_Toc23017"/>
            <w:bookmarkStart w:id="3960" w:name="_Toc129905144"/>
            <w:bookmarkStart w:id="3961" w:name="_Toc127454154"/>
            <w:bookmarkStart w:id="3962" w:name="_Toc2698"/>
            <w:bookmarkStart w:id="3963" w:name="_Toc2223"/>
            <w:r w:rsidRPr="00050453">
              <w:rPr>
                <w:iCs/>
                <w:sz w:val="21"/>
                <w:szCs w:val="21"/>
              </w:rPr>
              <w:t>GD-ZJ13</w:t>
            </w:r>
            <w:bookmarkEnd w:id="3957"/>
            <w:bookmarkEnd w:id="3958"/>
            <w:bookmarkEnd w:id="3959"/>
            <w:bookmarkEnd w:id="3960"/>
            <w:bookmarkEnd w:id="3961"/>
            <w:bookmarkEnd w:id="3962"/>
            <w:bookmarkEnd w:id="3963"/>
          </w:p>
        </w:tc>
        <w:tc>
          <w:tcPr>
            <w:tcW w:w="392" w:type="pct"/>
            <w:vAlign w:val="center"/>
          </w:tcPr>
          <w:p w14:paraId="62E7E064" w14:textId="77777777" w:rsidR="007E06F9" w:rsidRPr="00050453" w:rsidRDefault="007E06F9" w:rsidP="00344443">
            <w:pPr>
              <w:jc w:val="center"/>
              <w:outlineLvl w:val="0"/>
              <w:rPr>
                <w:iCs/>
                <w:sz w:val="21"/>
                <w:szCs w:val="21"/>
              </w:rPr>
            </w:pPr>
            <w:bookmarkStart w:id="3964" w:name="_Toc28048"/>
            <w:bookmarkStart w:id="3965" w:name="_Toc127454155"/>
            <w:bookmarkStart w:id="3966" w:name="_Toc129905145"/>
            <w:bookmarkStart w:id="3967" w:name="_Toc24140"/>
            <w:bookmarkStart w:id="3968" w:name="_Toc20680"/>
            <w:bookmarkStart w:id="3969" w:name="_Toc27632"/>
            <w:bookmarkStart w:id="3970" w:name="_Toc20377"/>
            <w:r w:rsidRPr="00050453">
              <w:rPr>
                <w:iCs/>
                <w:sz w:val="21"/>
                <w:szCs w:val="21"/>
              </w:rPr>
              <w:t>2y</w:t>
            </w:r>
            <w:bookmarkEnd w:id="3964"/>
            <w:bookmarkEnd w:id="3965"/>
            <w:bookmarkEnd w:id="3966"/>
            <w:bookmarkEnd w:id="3967"/>
            <w:bookmarkEnd w:id="3968"/>
            <w:bookmarkEnd w:id="3969"/>
            <w:bookmarkEnd w:id="3970"/>
          </w:p>
        </w:tc>
        <w:tc>
          <w:tcPr>
            <w:tcW w:w="598" w:type="pct"/>
            <w:vAlign w:val="center"/>
          </w:tcPr>
          <w:p w14:paraId="74984BF8" w14:textId="1DD10B33"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1A75BAA" w14:textId="77777777" w:rsidR="007E06F9" w:rsidRPr="00050453" w:rsidRDefault="007E06F9" w:rsidP="00344443">
            <w:pPr>
              <w:jc w:val="center"/>
              <w:outlineLvl w:val="0"/>
              <w:rPr>
                <w:iCs/>
                <w:sz w:val="21"/>
                <w:szCs w:val="21"/>
              </w:rPr>
            </w:pPr>
            <w:bookmarkStart w:id="3971" w:name="_Toc129905147"/>
            <w:bookmarkStart w:id="3972" w:name="_Toc32756"/>
            <w:bookmarkStart w:id="3973" w:name="_Toc127454157"/>
            <w:bookmarkStart w:id="3974" w:name="_Toc2336"/>
            <w:bookmarkStart w:id="3975" w:name="_Toc16444"/>
            <w:bookmarkStart w:id="3976" w:name="_Toc6507"/>
            <w:bookmarkStart w:id="3977" w:name="_Toc29486"/>
            <w:r w:rsidRPr="00050453">
              <w:rPr>
                <w:iCs/>
                <w:sz w:val="21"/>
                <w:szCs w:val="21"/>
              </w:rPr>
              <w:t>\</w:t>
            </w:r>
            <w:bookmarkEnd w:id="3971"/>
            <w:bookmarkEnd w:id="3972"/>
            <w:bookmarkEnd w:id="3973"/>
            <w:bookmarkEnd w:id="3974"/>
            <w:bookmarkEnd w:id="3975"/>
            <w:bookmarkEnd w:id="3976"/>
            <w:bookmarkEnd w:id="3977"/>
          </w:p>
        </w:tc>
        <w:tc>
          <w:tcPr>
            <w:tcW w:w="542" w:type="pct"/>
            <w:vAlign w:val="center"/>
          </w:tcPr>
          <w:p w14:paraId="5C7431E4" w14:textId="77777777" w:rsidR="007E06F9" w:rsidRPr="00050453" w:rsidRDefault="007E06F9" w:rsidP="00344443">
            <w:pPr>
              <w:jc w:val="center"/>
              <w:outlineLvl w:val="0"/>
              <w:rPr>
                <w:iCs/>
                <w:sz w:val="21"/>
                <w:szCs w:val="21"/>
              </w:rPr>
            </w:pPr>
            <w:bookmarkStart w:id="3978" w:name="_Toc7322"/>
            <w:bookmarkStart w:id="3979" w:name="_Toc20592"/>
            <w:bookmarkStart w:id="3980" w:name="_Toc22180"/>
            <w:bookmarkStart w:id="3981" w:name="_Toc26657"/>
            <w:bookmarkStart w:id="3982" w:name="_Toc129905148"/>
            <w:bookmarkStart w:id="3983" w:name="_Toc127454158"/>
            <w:bookmarkStart w:id="3984" w:name="_Toc28222"/>
            <w:r w:rsidRPr="00050453">
              <w:rPr>
                <w:iCs/>
                <w:sz w:val="21"/>
                <w:szCs w:val="21"/>
              </w:rPr>
              <w:t>ITS-A</w:t>
            </w:r>
            <w:bookmarkEnd w:id="3978"/>
            <w:bookmarkEnd w:id="3979"/>
            <w:bookmarkEnd w:id="3980"/>
            <w:bookmarkEnd w:id="3981"/>
            <w:bookmarkEnd w:id="3982"/>
            <w:bookmarkEnd w:id="3983"/>
            <w:bookmarkEnd w:id="3984"/>
          </w:p>
        </w:tc>
        <w:tc>
          <w:tcPr>
            <w:tcW w:w="698" w:type="pct"/>
            <w:vAlign w:val="center"/>
          </w:tcPr>
          <w:p w14:paraId="70AAED50" w14:textId="77777777" w:rsidR="007E06F9" w:rsidRPr="00050453" w:rsidRDefault="007E06F9" w:rsidP="00344443">
            <w:pPr>
              <w:jc w:val="center"/>
              <w:outlineLvl w:val="0"/>
              <w:rPr>
                <w:iCs/>
                <w:sz w:val="21"/>
                <w:szCs w:val="21"/>
              </w:rPr>
            </w:pPr>
            <w:bookmarkStart w:id="3985" w:name="_Toc3861"/>
            <w:bookmarkStart w:id="3986" w:name="_Toc30736"/>
            <w:bookmarkStart w:id="3987" w:name="_Toc19978"/>
            <w:bookmarkStart w:id="3988" w:name="_Toc24692"/>
            <w:bookmarkStart w:id="3989" w:name="_Toc129905149"/>
            <w:bookmarkStart w:id="3990" w:name="_Toc127454159"/>
            <w:bookmarkStart w:id="3991" w:name="_Toc13346"/>
            <w:r w:rsidRPr="00050453">
              <w:rPr>
                <w:iCs/>
                <w:sz w:val="21"/>
                <w:szCs w:val="21"/>
              </w:rPr>
              <w:t>18S-VI</w:t>
            </w:r>
            <w:bookmarkEnd w:id="3985"/>
            <w:bookmarkEnd w:id="3986"/>
            <w:bookmarkEnd w:id="3987"/>
            <w:bookmarkEnd w:id="3988"/>
            <w:bookmarkEnd w:id="3989"/>
            <w:bookmarkEnd w:id="3990"/>
            <w:bookmarkEnd w:id="3991"/>
          </w:p>
        </w:tc>
        <w:tc>
          <w:tcPr>
            <w:tcW w:w="274" w:type="pct"/>
            <w:vAlign w:val="center"/>
          </w:tcPr>
          <w:p w14:paraId="685F0F12" w14:textId="77777777" w:rsidR="007E06F9" w:rsidRPr="00050453" w:rsidRDefault="007E06F9" w:rsidP="00344443">
            <w:pPr>
              <w:jc w:val="center"/>
              <w:outlineLvl w:val="0"/>
              <w:rPr>
                <w:iCs/>
                <w:sz w:val="21"/>
                <w:szCs w:val="21"/>
              </w:rPr>
            </w:pPr>
            <w:bookmarkStart w:id="3992" w:name="_Toc25861"/>
            <w:bookmarkStart w:id="3993" w:name="_Toc129905150"/>
            <w:bookmarkStart w:id="3994" w:name="_Toc9780"/>
            <w:bookmarkStart w:id="3995" w:name="_Toc17299"/>
            <w:bookmarkStart w:id="3996" w:name="_Toc102"/>
            <w:bookmarkStart w:id="3997" w:name="_Toc127454160"/>
            <w:bookmarkStart w:id="3998" w:name="_Toc26161"/>
            <w:r w:rsidRPr="00050453">
              <w:rPr>
                <w:iCs/>
                <w:sz w:val="21"/>
                <w:szCs w:val="21"/>
              </w:rPr>
              <w:t>12.5</w:t>
            </w:r>
            <w:bookmarkEnd w:id="3992"/>
            <w:bookmarkEnd w:id="3993"/>
            <w:bookmarkEnd w:id="3994"/>
            <w:bookmarkEnd w:id="3995"/>
            <w:bookmarkEnd w:id="3996"/>
            <w:bookmarkEnd w:id="3997"/>
            <w:bookmarkEnd w:id="3998"/>
          </w:p>
        </w:tc>
        <w:tc>
          <w:tcPr>
            <w:tcW w:w="371" w:type="pct"/>
            <w:vAlign w:val="center"/>
          </w:tcPr>
          <w:p w14:paraId="21D20CDE" w14:textId="77777777" w:rsidR="007E06F9" w:rsidRPr="00050453" w:rsidRDefault="007E06F9" w:rsidP="00344443">
            <w:pPr>
              <w:jc w:val="center"/>
              <w:outlineLvl w:val="0"/>
              <w:rPr>
                <w:iCs/>
                <w:sz w:val="21"/>
                <w:szCs w:val="21"/>
              </w:rPr>
            </w:pPr>
            <w:bookmarkStart w:id="3999" w:name="_Toc15102"/>
            <w:bookmarkStart w:id="4000" w:name="_Toc6627"/>
            <w:bookmarkStart w:id="4001" w:name="_Toc129905151"/>
            <w:bookmarkStart w:id="4002" w:name="_Toc127454161"/>
            <w:bookmarkStart w:id="4003" w:name="_Toc24723"/>
            <w:bookmarkStart w:id="4004" w:name="_Toc5148"/>
            <w:bookmarkStart w:id="4005" w:name="_Toc28474"/>
            <w:r w:rsidRPr="00050453">
              <w:rPr>
                <w:iCs/>
                <w:sz w:val="21"/>
                <w:szCs w:val="21"/>
              </w:rPr>
              <w:t>12.5</w:t>
            </w:r>
            <w:bookmarkEnd w:id="3999"/>
            <w:bookmarkEnd w:id="4000"/>
            <w:bookmarkEnd w:id="4001"/>
            <w:bookmarkEnd w:id="4002"/>
            <w:bookmarkEnd w:id="4003"/>
            <w:bookmarkEnd w:id="4004"/>
            <w:bookmarkEnd w:id="4005"/>
          </w:p>
        </w:tc>
        <w:tc>
          <w:tcPr>
            <w:tcW w:w="410" w:type="pct"/>
            <w:vAlign w:val="center"/>
          </w:tcPr>
          <w:p w14:paraId="124466A2" w14:textId="77777777" w:rsidR="007E06F9" w:rsidRPr="00050453" w:rsidRDefault="007E06F9" w:rsidP="00344443">
            <w:pPr>
              <w:jc w:val="center"/>
              <w:outlineLvl w:val="0"/>
              <w:rPr>
                <w:iCs/>
                <w:sz w:val="21"/>
                <w:szCs w:val="21"/>
              </w:rPr>
            </w:pPr>
            <w:bookmarkStart w:id="4006" w:name="_Toc20317"/>
            <w:bookmarkStart w:id="4007" w:name="_Toc127454162"/>
            <w:bookmarkStart w:id="4008" w:name="_Toc30437"/>
            <w:bookmarkStart w:id="4009" w:name="_Toc129905152"/>
            <w:bookmarkStart w:id="4010" w:name="_Toc23645"/>
            <w:bookmarkStart w:id="4011" w:name="_Toc23245"/>
            <w:bookmarkStart w:id="4012" w:name="_Toc5731"/>
            <w:r w:rsidRPr="00050453">
              <w:rPr>
                <w:iCs/>
                <w:sz w:val="21"/>
                <w:szCs w:val="21"/>
              </w:rPr>
              <w:t>12.5</w:t>
            </w:r>
            <w:bookmarkEnd w:id="4006"/>
            <w:bookmarkEnd w:id="4007"/>
            <w:bookmarkEnd w:id="4008"/>
            <w:bookmarkEnd w:id="4009"/>
            <w:bookmarkEnd w:id="4010"/>
            <w:bookmarkEnd w:id="4011"/>
            <w:bookmarkEnd w:id="4012"/>
          </w:p>
        </w:tc>
        <w:tc>
          <w:tcPr>
            <w:tcW w:w="393" w:type="pct"/>
            <w:vAlign w:val="center"/>
          </w:tcPr>
          <w:p w14:paraId="6522215A" w14:textId="77777777" w:rsidR="007E06F9" w:rsidRPr="00050453" w:rsidRDefault="007E06F9" w:rsidP="00344443">
            <w:pPr>
              <w:jc w:val="center"/>
              <w:outlineLvl w:val="0"/>
              <w:rPr>
                <w:iCs/>
                <w:sz w:val="21"/>
                <w:szCs w:val="21"/>
              </w:rPr>
            </w:pPr>
            <w:bookmarkStart w:id="4013" w:name="_Toc127454163"/>
            <w:bookmarkStart w:id="4014" w:name="_Toc129905153"/>
            <w:bookmarkStart w:id="4015" w:name="_Toc25465"/>
            <w:bookmarkStart w:id="4016" w:name="_Toc26667"/>
            <w:bookmarkStart w:id="4017" w:name="_Toc25226"/>
            <w:bookmarkStart w:id="4018" w:name="_Toc21169"/>
            <w:bookmarkStart w:id="4019" w:name="_Toc23178"/>
            <w:r w:rsidRPr="00050453">
              <w:rPr>
                <w:iCs/>
                <w:sz w:val="21"/>
                <w:szCs w:val="21"/>
              </w:rPr>
              <w:t>12.5</w:t>
            </w:r>
            <w:bookmarkEnd w:id="4013"/>
            <w:bookmarkEnd w:id="4014"/>
            <w:bookmarkEnd w:id="4015"/>
            <w:bookmarkEnd w:id="4016"/>
            <w:bookmarkEnd w:id="4017"/>
            <w:bookmarkEnd w:id="4018"/>
            <w:bookmarkEnd w:id="4019"/>
          </w:p>
        </w:tc>
      </w:tr>
      <w:tr w:rsidR="00344443" w:rsidRPr="00050453" w14:paraId="58B56025" w14:textId="77777777" w:rsidTr="006D5788">
        <w:tc>
          <w:tcPr>
            <w:tcW w:w="934" w:type="pct"/>
            <w:vAlign w:val="center"/>
          </w:tcPr>
          <w:p w14:paraId="183D4250" w14:textId="77777777" w:rsidR="007E06F9" w:rsidRPr="00050453" w:rsidRDefault="007E06F9" w:rsidP="00344443">
            <w:pPr>
              <w:jc w:val="center"/>
              <w:outlineLvl w:val="0"/>
              <w:rPr>
                <w:iCs/>
                <w:sz w:val="21"/>
                <w:szCs w:val="21"/>
              </w:rPr>
            </w:pPr>
            <w:bookmarkStart w:id="4020" w:name="_Toc12711"/>
            <w:bookmarkStart w:id="4021" w:name="_Toc12395"/>
            <w:bookmarkStart w:id="4022" w:name="_Toc17175"/>
            <w:bookmarkStart w:id="4023" w:name="_Toc129905154"/>
            <w:bookmarkStart w:id="4024" w:name="_Toc28558"/>
            <w:bookmarkStart w:id="4025" w:name="_Toc127454164"/>
            <w:bookmarkStart w:id="4026" w:name="_Toc8164"/>
            <w:r w:rsidRPr="00050453">
              <w:rPr>
                <w:iCs/>
                <w:sz w:val="21"/>
                <w:szCs w:val="21"/>
              </w:rPr>
              <w:t>GD-ZJ14</w:t>
            </w:r>
            <w:bookmarkEnd w:id="4020"/>
            <w:bookmarkEnd w:id="4021"/>
            <w:bookmarkEnd w:id="4022"/>
            <w:bookmarkEnd w:id="4023"/>
            <w:bookmarkEnd w:id="4024"/>
            <w:bookmarkEnd w:id="4025"/>
            <w:bookmarkEnd w:id="4026"/>
          </w:p>
        </w:tc>
        <w:tc>
          <w:tcPr>
            <w:tcW w:w="392" w:type="pct"/>
            <w:vAlign w:val="center"/>
          </w:tcPr>
          <w:p w14:paraId="0125A8F8" w14:textId="77777777" w:rsidR="007E06F9" w:rsidRPr="00050453" w:rsidRDefault="007E06F9" w:rsidP="00344443">
            <w:pPr>
              <w:jc w:val="center"/>
              <w:outlineLvl w:val="0"/>
              <w:rPr>
                <w:iCs/>
                <w:sz w:val="21"/>
                <w:szCs w:val="21"/>
              </w:rPr>
            </w:pPr>
            <w:bookmarkStart w:id="4027" w:name="_Toc127454165"/>
            <w:bookmarkStart w:id="4028" w:name="_Toc976"/>
            <w:bookmarkStart w:id="4029" w:name="_Toc11787"/>
            <w:bookmarkStart w:id="4030" w:name="_Toc30448"/>
            <w:bookmarkStart w:id="4031" w:name="_Toc25624"/>
            <w:bookmarkStart w:id="4032" w:name="_Toc129905155"/>
            <w:bookmarkStart w:id="4033" w:name="_Toc7765"/>
            <w:r w:rsidRPr="00050453">
              <w:rPr>
                <w:iCs/>
                <w:sz w:val="21"/>
                <w:szCs w:val="21"/>
              </w:rPr>
              <w:t>2y</w:t>
            </w:r>
            <w:bookmarkEnd w:id="4027"/>
            <w:bookmarkEnd w:id="4028"/>
            <w:bookmarkEnd w:id="4029"/>
            <w:bookmarkEnd w:id="4030"/>
            <w:bookmarkEnd w:id="4031"/>
            <w:bookmarkEnd w:id="4032"/>
            <w:bookmarkEnd w:id="4033"/>
          </w:p>
        </w:tc>
        <w:tc>
          <w:tcPr>
            <w:tcW w:w="598" w:type="pct"/>
            <w:vAlign w:val="center"/>
          </w:tcPr>
          <w:p w14:paraId="1CCFE486" w14:textId="6B3D0D77"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6E7EA585" w14:textId="77777777" w:rsidR="007E06F9" w:rsidRPr="00050453" w:rsidRDefault="007E06F9" w:rsidP="00344443">
            <w:pPr>
              <w:jc w:val="center"/>
              <w:outlineLvl w:val="0"/>
              <w:rPr>
                <w:iCs/>
                <w:sz w:val="21"/>
                <w:szCs w:val="21"/>
              </w:rPr>
            </w:pPr>
            <w:bookmarkStart w:id="4034" w:name="_Toc27344"/>
            <w:bookmarkStart w:id="4035" w:name="_Toc129905157"/>
            <w:bookmarkStart w:id="4036" w:name="_Toc6134"/>
            <w:bookmarkStart w:id="4037" w:name="_Toc127454167"/>
            <w:bookmarkStart w:id="4038" w:name="_Toc22267"/>
            <w:bookmarkStart w:id="4039" w:name="_Toc25015"/>
            <w:bookmarkStart w:id="4040" w:name="_Toc19696"/>
            <w:r w:rsidRPr="00050453">
              <w:rPr>
                <w:iCs/>
                <w:sz w:val="21"/>
                <w:szCs w:val="21"/>
              </w:rPr>
              <w:t>\</w:t>
            </w:r>
            <w:bookmarkEnd w:id="4034"/>
            <w:bookmarkEnd w:id="4035"/>
            <w:bookmarkEnd w:id="4036"/>
            <w:bookmarkEnd w:id="4037"/>
            <w:bookmarkEnd w:id="4038"/>
            <w:bookmarkEnd w:id="4039"/>
            <w:bookmarkEnd w:id="4040"/>
          </w:p>
        </w:tc>
        <w:tc>
          <w:tcPr>
            <w:tcW w:w="542" w:type="pct"/>
            <w:vAlign w:val="center"/>
          </w:tcPr>
          <w:p w14:paraId="0BA0D78B" w14:textId="77777777" w:rsidR="007E06F9" w:rsidRPr="00050453" w:rsidRDefault="007E06F9" w:rsidP="00344443">
            <w:pPr>
              <w:jc w:val="center"/>
              <w:outlineLvl w:val="0"/>
              <w:rPr>
                <w:iCs/>
                <w:sz w:val="21"/>
                <w:szCs w:val="21"/>
              </w:rPr>
            </w:pPr>
            <w:bookmarkStart w:id="4041" w:name="_Toc11121"/>
            <w:bookmarkStart w:id="4042" w:name="_Toc129905158"/>
            <w:bookmarkStart w:id="4043" w:name="_Toc23292"/>
            <w:bookmarkStart w:id="4044" w:name="_Toc29059"/>
            <w:bookmarkStart w:id="4045" w:name="_Toc13923"/>
            <w:bookmarkStart w:id="4046" w:name="_Toc127454168"/>
            <w:bookmarkStart w:id="4047" w:name="_Toc8928"/>
            <w:r w:rsidRPr="00050453">
              <w:rPr>
                <w:iCs/>
                <w:sz w:val="21"/>
                <w:szCs w:val="21"/>
              </w:rPr>
              <w:t>ITS-A</w:t>
            </w:r>
            <w:bookmarkEnd w:id="4041"/>
            <w:bookmarkEnd w:id="4042"/>
            <w:bookmarkEnd w:id="4043"/>
            <w:bookmarkEnd w:id="4044"/>
            <w:bookmarkEnd w:id="4045"/>
            <w:bookmarkEnd w:id="4046"/>
            <w:bookmarkEnd w:id="4047"/>
          </w:p>
        </w:tc>
        <w:tc>
          <w:tcPr>
            <w:tcW w:w="698" w:type="pct"/>
            <w:vAlign w:val="center"/>
          </w:tcPr>
          <w:p w14:paraId="3479A0E0" w14:textId="77777777" w:rsidR="007E06F9" w:rsidRPr="00050453" w:rsidRDefault="007E06F9" w:rsidP="00344443">
            <w:pPr>
              <w:jc w:val="center"/>
              <w:outlineLvl w:val="0"/>
              <w:rPr>
                <w:iCs/>
                <w:sz w:val="21"/>
                <w:szCs w:val="21"/>
              </w:rPr>
            </w:pPr>
            <w:bookmarkStart w:id="4048" w:name="_Toc24764"/>
            <w:bookmarkStart w:id="4049" w:name="_Toc127454169"/>
            <w:bookmarkStart w:id="4050" w:name="_Toc28860"/>
            <w:bookmarkStart w:id="4051" w:name="_Toc129905159"/>
            <w:bookmarkStart w:id="4052" w:name="_Toc32053"/>
            <w:bookmarkStart w:id="4053" w:name="_Toc27683"/>
            <w:bookmarkStart w:id="4054" w:name="_Toc29463"/>
            <w:r w:rsidRPr="00050453">
              <w:rPr>
                <w:iCs/>
                <w:sz w:val="21"/>
                <w:szCs w:val="21"/>
              </w:rPr>
              <w:t>18S-VI</w:t>
            </w:r>
            <w:bookmarkEnd w:id="4048"/>
            <w:bookmarkEnd w:id="4049"/>
            <w:bookmarkEnd w:id="4050"/>
            <w:bookmarkEnd w:id="4051"/>
            <w:bookmarkEnd w:id="4052"/>
            <w:bookmarkEnd w:id="4053"/>
            <w:bookmarkEnd w:id="4054"/>
          </w:p>
        </w:tc>
        <w:tc>
          <w:tcPr>
            <w:tcW w:w="274" w:type="pct"/>
            <w:vAlign w:val="center"/>
          </w:tcPr>
          <w:p w14:paraId="391D7FC0" w14:textId="77777777" w:rsidR="007E06F9" w:rsidRPr="00050453" w:rsidRDefault="007E06F9" w:rsidP="00344443">
            <w:pPr>
              <w:jc w:val="center"/>
              <w:outlineLvl w:val="0"/>
              <w:rPr>
                <w:iCs/>
                <w:sz w:val="21"/>
                <w:szCs w:val="21"/>
              </w:rPr>
            </w:pPr>
            <w:bookmarkStart w:id="4055" w:name="_Toc129905160"/>
            <w:bookmarkStart w:id="4056" w:name="_Toc6700"/>
            <w:bookmarkStart w:id="4057" w:name="_Toc5565"/>
            <w:bookmarkStart w:id="4058" w:name="_Toc23653"/>
            <w:bookmarkStart w:id="4059" w:name="_Toc127454170"/>
            <w:bookmarkStart w:id="4060" w:name="_Toc21283"/>
            <w:bookmarkStart w:id="4061" w:name="_Toc18766"/>
            <w:r w:rsidRPr="00050453">
              <w:rPr>
                <w:iCs/>
                <w:sz w:val="21"/>
                <w:szCs w:val="21"/>
              </w:rPr>
              <w:t>0</w:t>
            </w:r>
            <w:bookmarkEnd w:id="4055"/>
            <w:bookmarkEnd w:id="4056"/>
            <w:bookmarkEnd w:id="4057"/>
            <w:bookmarkEnd w:id="4058"/>
            <w:bookmarkEnd w:id="4059"/>
            <w:bookmarkEnd w:id="4060"/>
            <w:bookmarkEnd w:id="4061"/>
          </w:p>
        </w:tc>
        <w:tc>
          <w:tcPr>
            <w:tcW w:w="371" w:type="pct"/>
            <w:vAlign w:val="center"/>
          </w:tcPr>
          <w:p w14:paraId="3BBAC271" w14:textId="77777777" w:rsidR="007E06F9" w:rsidRPr="00050453" w:rsidRDefault="007E06F9" w:rsidP="00344443">
            <w:pPr>
              <w:jc w:val="center"/>
              <w:outlineLvl w:val="0"/>
              <w:rPr>
                <w:iCs/>
                <w:sz w:val="21"/>
                <w:szCs w:val="21"/>
              </w:rPr>
            </w:pPr>
            <w:bookmarkStart w:id="4062" w:name="_Toc127454171"/>
            <w:bookmarkStart w:id="4063" w:name="_Toc32167"/>
            <w:bookmarkStart w:id="4064" w:name="_Toc24065"/>
            <w:bookmarkStart w:id="4065" w:name="_Toc32395"/>
            <w:bookmarkStart w:id="4066" w:name="_Toc129905161"/>
            <w:bookmarkStart w:id="4067" w:name="_Toc19794"/>
            <w:bookmarkStart w:id="4068" w:name="_Toc2906"/>
            <w:r w:rsidRPr="00050453">
              <w:rPr>
                <w:iCs/>
                <w:sz w:val="21"/>
                <w:szCs w:val="21"/>
              </w:rPr>
              <w:t>0</w:t>
            </w:r>
            <w:bookmarkEnd w:id="4062"/>
            <w:bookmarkEnd w:id="4063"/>
            <w:bookmarkEnd w:id="4064"/>
            <w:bookmarkEnd w:id="4065"/>
            <w:bookmarkEnd w:id="4066"/>
            <w:bookmarkEnd w:id="4067"/>
            <w:bookmarkEnd w:id="4068"/>
          </w:p>
        </w:tc>
        <w:tc>
          <w:tcPr>
            <w:tcW w:w="410" w:type="pct"/>
            <w:vAlign w:val="center"/>
          </w:tcPr>
          <w:p w14:paraId="06C22CCA" w14:textId="77777777" w:rsidR="007E06F9" w:rsidRPr="00050453" w:rsidRDefault="007E06F9" w:rsidP="00344443">
            <w:pPr>
              <w:jc w:val="center"/>
              <w:outlineLvl w:val="0"/>
              <w:rPr>
                <w:iCs/>
                <w:sz w:val="21"/>
                <w:szCs w:val="21"/>
              </w:rPr>
            </w:pPr>
            <w:bookmarkStart w:id="4069" w:name="_Toc14112"/>
            <w:bookmarkStart w:id="4070" w:name="_Toc19273"/>
            <w:bookmarkStart w:id="4071" w:name="_Toc26069"/>
            <w:bookmarkStart w:id="4072" w:name="_Toc129905162"/>
            <w:bookmarkStart w:id="4073" w:name="_Toc127454172"/>
            <w:bookmarkStart w:id="4074" w:name="_Toc187"/>
            <w:bookmarkStart w:id="4075" w:name="_Toc24880"/>
            <w:r w:rsidRPr="00050453">
              <w:rPr>
                <w:iCs/>
                <w:sz w:val="21"/>
                <w:szCs w:val="21"/>
              </w:rPr>
              <w:t>0</w:t>
            </w:r>
            <w:bookmarkEnd w:id="4069"/>
            <w:bookmarkEnd w:id="4070"/>
            <w:bookmarkEnd w:id="4071"/>
            <w:bookmarkEnd w:id="4072"/>
            <w:bookmarkEnd w:id="4073"/>
            <w:bookmarkEnd w:id="4074"/>
            <w:bookmarkEnd w:id="4075"/>
          </w:p>
        </w:tc>
        <w:tc>
          <w:tcPr>
            <w:tcW w:w="393" w:type="pct"/>
            <w:vAlign w:val="center"/>
          </w:tcPr>
          <w:p w14:paraId="623CFCA6" w14:textId="77777777" w:rsidR="007E06F9" w:rsidRPr="00050453" w:rsidRDefault="007E06F9" w:rsidP="00344443">
            <w:pPr>
              <w:jc w:val="center"/>
              <w:outlineLvl w:val="0"/>
              <w:rPr>
                <w:iCs/>
                <w:sz w:val="21"/>
                <w:szCs w:val="21"/>
              </w:rPr>
            </w:pPr>
            <w:bookmarkStart w:id="4076" w:name="_Toc129905163"/>
            <w:bookmarkStart w:id="4077" w:name="_Toc30740"/>
            <w:bookmarkStart w:id="4078" w:name="_Toc15374"/>
            <w:bookmarkStart w:id="4079" w:name="_Toc10513"/>
            <w:bookmarkStart w:id="4080" w:name="_Toc18127"/>
            <w:bookmarkStart w:id="4081" w:name="_Toc127454173"/>
            <w:bookmarkStart w:id="4082" w:name="_Toc3566"/>
            <w:r w:rsidRPr="00050453">
              <w:rPr>
                <w:iCs/>
                <w:sz w:val="21"/>
                <w:szCs w:val="21"/>
              </w:rPr>
              <w:t>0</w:t>
            </w:r>
            <w:bookmarkEnd w:id="4076"/>
            <w:bookmarkEnd w:id="4077"/>
            <w:bookmarkEnd w:id="4078"/>
            <w:bookmarkEnd w:id="4079"/>
            <w:bookmarkEnd w:id="4080"/>
            <w:bookmarkEnd w:id="4081"/>
            <w:bookmarkEnd w:id="4082"/>
          </w:p>
        </w:tc>
      </w:tr>
      <w:tr w:rsidR="00344443" w:rsidRPr="00050453" w14:paraId="558E5ECA" w14:textId="77777777" w:rsidTr="006D5788">
        <w:tc>
          <w:tcPr>
            <w:tcW w:w="934" w:type="pct"/>
            <w:vAlign w:val="center"/>
          </w:tcPr>
          <w:p w14:paraId="41363E3D" w14:textId="77777777" w:rsidR="007E06F9" w:rsidRPr="00050453" w:rsidRDefault="007E06F9" w:rsidP="00344443">
            <w:pPr>
              <w:jc w:val="center"/>
              <w:outlineLvl w:val="0"/>
              <w:rPr>
                <w:iCs/>
                <w:sz w:val="21"/>
                <w:szCs w:val="21"/>
              </w:rPr>
            </w:pPr>
            <w:bookmarkStart w:id="4083" w:name="_Toc3367"/>
            <w:bookmarkStart w:id="4084" w:name="_Toc24510"/>
            <w:bookmarkStart w:id="4085" w:name="_Toc26120"/>
            <w:bookmarkStart w:id="4086" w:name="_Toc7522"/>
            <w:bookmarkStart w:id="4087" w:name="_Toc129905164"/>
            <w:bookmarkStart w:id="4088" w:name="_Toc127454174"/>
            <w:bookmarkStart w:id="4089" w:name="_Toc13926"/>
            <w:r w:rsidRPr="00050453">
              <w:rPr>
                <w:iCs/>
                <w:sz w:val="21"/>
                <w:szCs w:val="21"/>
              </w:rPr>
              <w:t>GD-ZJ19</w:t>
            </w:r>
            <w:bookmarkEnd w:id="4083"/>
            <w:bookmarkEnd w:id="4084"/>
            <w:bookmarkEnd w:id="4085"/>
            <w:bookmarkEnd w:id="4086"/>
            <w:bookmarkEnd w:id="4087"/>
            <w:bookmarkEnd w:id="4088"/>
            <w:bookmarkEnd w:id="4089"/>
          </w:p>
        </w:tc>
        <w:tc>
          <w:tcPr>
            <w:tcW w:w="392" w:type="pct"/>
            <w:vAlign w:val="center"/>
          </w:tcPr>
          <w:p w14:paraId="58FE78FC" w14:textId="77777777" w:rsidR="007E06F9" w:rsidRPr="00050453" w:rsidRDefault="007E06F9" w:rsidP="00344443">
            <w:pPr>
              <w:jc w:val="center"/>
              <w:outlineLvl w:val="0"/>
              <w:rPr>
                <w:iCs/>
                <w:sz w:val="21"/>
                <w:szCs w:val="21"/>
              </w:rPr>
            </w:pPr>
            <w:bookmarkStart w:id="4090" w:name="_Toc129905165"/>
            <w:bookmarkStart w:id="4091" w:name="_Toc20002"/>
            <w:bookmarkStart w:id="4092" w:name="_Toc29874"/>
            <w:bookmarkStart w:id="4093" w:name="_Toc127454175"/>
            <w:bookmarkStart w:id="4094" w:name="_Toc8989"/>
            <w:bookmarkStart w:id="4095" w:name="_Toc10094"/>
            <w:bookmarkStart w:id="4096" w:name="_Toc17562"/>
            <w:r w:rsidRPr="00050453">
              <w:rPr>
                <w:iCs/>
                <w:sz w:val="21"/>
                <w:szCs w:val="21"/>
              </w:rPr>
              <w:t>2y</w:t>
            </w:r>
            <w:bookmarkEnd w:id="4090"/>
            <w:bookmarkEnd w:id="4091"/>
            <w:bookmarkEnd w:id="4092"/>
            <w:bookmarkEnd w:id="4093"/>
            <w:bookmarkEnd w:id="4094"/>
            <w:bookmarkEnd w:id="4095"/>
            <w:bookmarkEnd w:id="4096"/>
          </w:p>
        </w:tc>
        <w:tc>
          <w:tcPr>
            <w:tcW w:w="598" w:type="pct"/>
            <w:vAlign w:val="center"/>
          </w:tcPr>
          <w:p w14:paraId="357438AF" w14:textId="7CD0FF9C"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46AF62F2" w14:textId="77777777" w:rsidR="007E06F9" w:rsidRPr="00050453" w:rsidRDefault="007E06F9" w:rsidP="00344443">
            <w:pPr>
              <w:jc w:val="center"/>
              <w:outlineLvl w:val="0"/>
              <w:rPr>
                <w:iCs/>
                <w:sz w:val="21"/>
                <w:szCs w:val="21"/>
              </w:rPr>
            </w:pPr>
            <w:bookmarkStart w:id="4097" w:name="_Toc32703"/>
            <w:bookmarkStart w:id="4098" w:name="_Toc129905167"/>
            <w:bookmarkStart w:id="4099" w:name="_Toc127454177"/>
            <w:bookmarkStart w:id="4100" w:name="_Toc30364"/>
            <w:bookmarkStart w:id="4101" w:name="_Toc19396"/>
            <w:bookmarkStart w:id="4102" w:name="_Toc11347"/>
            <w:bookmarkStart w:id="4103" w:name="_Toc9346"/>
            <w:r w:rsidRPr="00050453">
              <w:rPr>
                <w:iCs/>
                <w:sz w:val="21"/>
                <w:szCs w:val="21"/>
              </w:rPr>
              <w:t>\</w:t>
            </w:r>
            <w:bookmarkEnd w:id="4097"/>
            <w:bookmarkEnd w:id="4098"/>
            <w:bookmarkEnd w:id="4099"/>
            <w:bookmarkEnd w:id="4100"/>
            <w:bookmarkEnd w:id="4101"/>
            <w:bookmarkEnd w:id="4102"/>
            <w:bookmarkEnd w:id="4103"/>
          </w:p>
        </w:tc>
        <w:tc>
          <w:tcPr>
            <w:tcW w:w="542" w:type="pct"/>
            <w:vAlign w:val="center"/>
          </w:tcPr>
          <w:p w14:paraId="5173C1CB" w14:textId="77777777" w:rsidR="007E06F9" w:rsidRPr="00050453" w:rsidRDefault="007E06F9" w:rsidP="00344443">
            <w:pPr>
              <w:jc w:val="center"/>
              <w:outlineLvl w:val="0"/>
              <w:rPr>
                <w:iCs/>
                <w:sz w:val="21"/>
                <w:szCs w:val="21"/>
              </w:rPr>
            </w:pPr>
            <w:bookmarkStart w:id="4104" w:name="_Toc576"/>
            <w:bookmarkStart w:id="4105" w:name="_Toc29467"/>
            <w:bookmarkStart w:id="4106" w:name="_Toc127454178"/>
            <w:bookmarkStart w:id="4107" w:name="_Toc843"/>
            <w:bookmarkStart w:id="4108" w:name="_Toc5450"/>
            <w:bookmarkStart w:id="4109" w:name="_Toc129905168"/>
            <w:bookmarkStart w:id="4110" w:name="_Toc18190"/>
            <w:r w:rsidRPr="00050453">
              <w:rPr>
                <w:iCs/>
                <w:sz w:val="21"/>
                <w:szCs w:val="21"/>
              </w:rPr>
              <w:t>ITS-A</w:t>
            </w:r>
            <w:bookmarkEnd w:id="4104"/>
            <w:bookmarkEnd w:id="4105"/>
            <w:bookmarkEnd w:id="4106"/>
            <w:bookmarkEnd w:id="4107"/>
            <w:bookmarkEnd w:id="4108"/>
            <w:bookmarkEnd w:id="4109"/>
            <w:bookmarkEnd w:id="4110"/>
          </w:p>
        </w:tc>
        <w:tc>
          <w:tcPr>
            <w:tcW w:w="698" w:type="pct"/>
            <w:vAlign w:val="center"/>
          </w:tcPr>
          <w:p w14:paraId="60DE6774" w14:textId="77777777" w:rsidR="007E06F9" w:rsidRPr="00050453" w:rsidRDefault="007E06F9" w:rsidP="00344443">
            <w:pPr>
              <w:jc w:val="center"/>
              <w:outlineLvl w:val="0"/>
              <w:rPr>
                <w:iCs/>
                <w:sz w:val="21"/>
                <w:szCs w:val="21"/>
              </w:rPr>
            </w:pPr>
            <w:bookmarkStart w:id="4111" w:name="_Toc129905169"/>
            <w:bookmarkStart w:id="4112" w:name="_Toc127454179"/>
            <w:bookmarkStart w:id="4113" w:name="_Toc12412"/>
            <w:bookmarkStart w:id="4114" w:name="_Toc3450"/>
            <w:bookmarkStart w:id="4115" w:name="_Toc26293"/>
            <w:bookmarkStart w:id="4116" w:name="_Toc4357"/>
            <w:bookmarkStart w:id="4117" w:name="_Toc12975"/>
            <w:r w:rsidRPr="00050453">
              <w:rPr>
                <w:iCs/>
                <w:sz w:val="21"/>
                <w:szCs w:val="21"/>
              </w:rPr>
              <w:t>18S-VI</w:t>
            </w:r>
            <w:bookmarkEnd w:id="4111"/>
            <w:bookmarkEnd w:id="4112"/>
            <w:bookmarkEnd w:id="4113"/>
            <w:bookmarkEnd w:id="4114"/>
            <w:bookmarkEnd w:id="4115"/>
            <w:bookmarkEnd w:id="4116"/>
            <w:bookmarkEnd w:id="4117"/>
          </w:p>
        </w:tc>
        <w:tc>
          <w:tcPr>
            <w:tcW w:w="274" w:type="pct"/>
            <w:vAlign w:val="center"/>
          </w:tcPr>
          <w:p w14:paraId="4F33BDC2" w14:textId="77777777" w:rsidR="007E06F9" w:rsidRPr="00050453" w:rsidRDefault="007E06F9" w:rsidP="00344443">
            <w:pPr>
              <w:jc w:val="center"/>
              <w:outlineLvl w:val="0"/>
              <w:rPr>
                <w:iCs/>
                <w:sz w:val="21"/>
                <w:szCs w:val="21"/>
              </w:rPr>
            </w:pPr>
            <w:bookmarkStart w:id="4118" w:name="_Toc5149"/>
            <w:bookmarkStart w:id="4119" w:name="_Toc27565"/>
            <w:bookmarkStart w:id="4120" w:name="_Toc11337"/>
            <w:bookmarkStart w:id="4121" w:name="_Toc129905170"/>
            <w:bookmarkStart w:id="4122" w:name="_Toc11179"/>
            <w:bookmarkStart w:id="4123" w:name="_Toc127454180"/>
            <w:bookmarkStart w:id="4124" w:name="_Toc1520"/>
            <w:r w:rsidRPr="00050453">
              <w:rPr>
                <w:iCs/>
                <w:sz w:val="21"/>
                <w:szCs w:val="21"/>
              </w:rPr>
              <w:t>12.5</w:t>
            </w:r>
            <w:bookmarkEnd w:id="4118"/>
            <w:bookmarkEnd w:id="4119"/>
            <w:bookmarkEnd w:id="4120"/>
            <w:bookmarkEnd w:id="4121"/>
            <w:bookmarkEnd w:id="4122"/>
            <w:bookmarkEnd w:id="4123"/>
            <w:bookmarkEnd w:id="4124"/>
          </w:p>
        </w:tc>
        <w:tc>
          <w:tcPr>
            <w:tcW w:w="371" w:type="pct"/>
            <w:vAlign w:val="center"/>
          </w:tcPr>
          <w:p w14:paraId="0F03958B" w14:textId="77777777" w:rsidR="007E06F9" w:rsidRPr="00050453" w:rsidRDefault="007E06F9" w:rsidP="00344443">
            <w:pPr>
              <w:jc w:val="center"/>
              <w:outlineLvl w:val="0"/>
              <w:rPr>
                <w:iCs/>
                <w:sz w:val="21"/>
                <w:szCs w:val="21"/>
              </w:rPr>
            </w:pPr>
            <w:bookmarkStart w:id="4125" w:name="_Toc24443"/>
            <w:bookmarkStart w:id="4126" w:name="_Toc11769"/>
            <w:bookmarkStart w:id="4127" w:name="_Toc127454181"/>
            <w:bookmarkStart w:id="4128" w:name="_Toc29311"/>
            <w:bookmarkStart w:id="4129" w:name="_Toc8626"/>
            <w:bookmarkStart w:id="4130" w:name="_Toc129905171"/>
            <w:bookmarkStart w:id="4131" w:name="_Toc23019"/>
            <w:r w:rsidRPr="00050453">
              <w:rPr>
                <w:iCs/>
                <w:sz w:val="21"/>
                <w:szCs w:val="21"/>
              </w:rPr>
              <w:t>0</w:t>
            </w:r>
            <w:bookmarkEnd w:id="4125"/>
            <w:bookmarkEnd w:id="4126"/>
            <w:bookmarkEnd w:id="4127"/>
            <w:bookmarkEnd w:id="4128"/>
            <w:bookmarkEnd w:id="4129"/>
            <w:bookmarkEnd w:id="4130"/>
            <w:bookmarkEnd w:id="4131"/>
          </w:p>
        </w:tc>
        <w:tc>
          <w:tcPr>
            <w:tcW w:w="410" w:type="pct"/>
            <w:vAlign w:val="center"/>
          </w:tcPr>
          <w:p w14:paraId="178CB5B6" w14:textId="77777777" w:rsidR="007E06F9" w:rsidRPr="00050453" w:rsidRDefault="007E06F9" w:rsidP="00344443">
            <w:pPr>
              <w:jc w:val="center"/>
              <w:outlineLvl w:val="0"/>
              <w:rPr>
                <w:iCs/>
                <w:sz w:val="21"/>
                <w:szCs w:val="21"/>
              </w:rPr>
            </w:pPr>
            <w:bookmarkStart w:id="4132" w:name="_Toc127454182"/>
            <w:bookmarkStart w:id="4133" w:name="_Toc5836"/>
            <w:bookmarkStart w:id="4134" w:name="_Toc3290"/>
            <w:bookmarkStart w:id="4135" w:name="_Toc25086"/>
            <w:bookmarkStart w:id="4136" w:name="_Toc22831"/>
            <w:bookmarkStart w:id="4137" w:name="_Toc129905172"/>
            <w:bookmarkStart w:id="4138" w:name="_Toc1075"/>
            <w:r w:rsidRPr="00050453">
              <w:rPr>
                <w:iCs/>
                <w:sz w:val="21"/>
                <w:szCs w:val="21"/>
              </w:rPr>
              <w:t>0</w:t>
            </w:r>
            <w:bookmarkEnd w:id="4132"/>
            <w:bookmarkEnd w:id="4133"/>
            <w:bookmarkEnd w:id="4134"/>
            <w:bookmarkEnd w:id="4135"/>
            <w:bookmarkEnd w:id="4136"/>
            <w:bookmarkEnd w:id="4137"/>
            <w:bookmarkEnd w:id="4138"/>
          </w:p>
        </w:tc>
        <w:tc>
          <w:tcPr>
            <w:tcW w:w="393" w:type="pct"/>
            <w:vAlign w:val="center"/>
          </w:tcPr>
          <w:p w14:paraId="0C23D426" w14:textId="77777777" w:rsidR="007E06F9" w:rsidRPr="00050453" w:rsidRDefault="007E06F9" w:rsidP="00344443">
            <w:pPr>
              <w:jc w:val="center"/>
              <w:outlineLvl w:val="0"/>
              <w:rPr>
                <w:iCs/>
                <w:sz w:val="21"/>
                <w:szCs w:val="21"/>
              </w:rPr>
            </w:pPr>
            <w:bookmarkStart w:id="4139" w:name="_Toc10251"/>
            <w:bookmarkStart w:id="4140" w:name="_Toc16404"/>
            <w:bookmarkStart w:id="4141" w:name="_Toc17680"/>
            <w:bookmarkStart w:id="4142" w:name="_Toc5330"/>
            <w:bookmarkStart w:id="4143" w:name="_Toc129905173"/>
            <w:bookmarkStart w:id="4144" w:name="_Toc127454183"/>
            <w:bookmarkStart w:id="4145" w:name="_Toc9314"/>
            <w:r w:rsidRPr="00050453">
              <w:rPr>
                <w:iCs/>
                <w:sz w:val="21"/>
                <w:szCs w:val="21"/>
              </w:rPr>
              <w:t>0</w:t>
            </w:r>
            <w:bookmarkEnd w:id="4139"/>
            <w:bookmarkEnd w:id="4140"/>
            <w:bookmarkEnd w:id="4141"/>
            <w:bookmarkEnd w:id="4142"/>
            <w:bookmarkEnd w:id="4143"/>
            <w:bookmarkEnd w:id="4144"/>
            <w:bookmarkEnd w:id="4145"/>
          </w:p>
        </w:tc>
      </w:tr>
      <w:tr w:rsidR="00344443" w:rsidRPr="00050453" w14:paraId="1176D462" w14:textId="77777777" w:rsidTr="006D5788">
        <w:tc>
          <w:tcPr>
            <w:tcW w:w="934" w:type="pct"/>
            <w:vAlign w:val="center"/>
          </w:tcPr>
          <w:p w14:paraId="51D752EF" w14:textId="77777777" w:rsidR="007E06F9" w:rsidRPr="00050453" w:rsidRDefault="007E06F9" w:rsidP="00344443">
            <w:pPr>
              <w:jc w:val="center"/>
              <w:outlineLvl w:val="0"/>
              <w:rPr>
                <w:iCs/>
                <w:sz w:val="21"/>
                <w:szCs w:val="21"/>
              </w:rPr>
            </w:pPr>
            <w:bookmarkStart w:id="4146" w:name="_Toc15872"/>
            <w:bookmarkStart w:id="4147" w:name="_Toc127454184"/>
            <w:bookmarkStart w:id="4148" w:name="_Toc129905174"/>
            <w:bookmarkStart w:id="4149" w:name="_Toc24046"/>
            <w:bookmarkStart w:id="4150" w:name="_Toc26499"/>
            <w:bookmarkStart w:id="4151" w:name="_Toc30352"/>
            <w:bookmarkStart w:id="4152" w:name="_Toc29107"/>
            <w:r w:rsidRPr="00050453">
              <w:rPr>
                <w:iCs/>
                <w:sz w:val="21"/>
                <w:szCs w:val="21"/>
              </w:rPr>
              <w:t>GD-ZJ20</w:t>
            </w:r>
            <w:bookmarkEnd w:id="4146"/>
            <w:bookmarkEnd w:id="4147"/>
            <w:bookmarkEnd w:id="4148"/>
            <w:bookmarkEnd w:id="4149"/>
            <w:bookmarkEnd w:id="4150"/>
            <w:bookmarkEnd w:id="4151"/>
            <w:bookmarkEnd w:id="4152"/>
          </w:p>
        </w:tc>
        <w:tc>
          <w:tcPr>
            <w:tcW w:w="392" w:type="pct"/>
            <w:vAlign w:val="center"/>
          </w:tcPr>
          <w:p w14:paraId="4C9575B6" w14:textId="77777777" w:rsidR="007E06F9" w:rsidRPr="00050453" w:rsidRDefault="007E06F9" w:rsidP="00344443">
            <w:pPr>
              <w:jc w:val="center"/>
              <w:outlineLvl w:val="0"/>
              <w:rPr>
                <w:iCs/>
                <w:sz w:val="21"/>
                <w:szCs w:val="21"/>
              </w:rPr>
            </w:pPr>
            <w:bookmarkStart w:id="4153" w:name="_Toc127454185"/>
            <w:bookmarkStart w:id="4154" w:name="_Toc26803"/>
            <w:bookmarkStart w:id="4155" w:name="_Toc129905175"/>
            <w:bookmarkStart w:id="4156" w:name="_Toc25427"/>
            <w:bookmarkStart w:id="4157" w:name="_Toc26770"/>
            <w:bookmarkStart w:id="4158" w:name="_Toc6596"/>
            <w:bookmarkStart w:id="4159" w:name="_Toc8021"/>
            <w:r w:rsidRPr="00050453">
              <w:rPr>
                <w:iCs/>
                <w:sz w:val="21"/>
                <w:szCs w:val="21"/>
              </w:rPr>
              <w:t>2y</w:t>
            </w:r>
            <w:bookmarkEnd w:id="4153"/>
            <w:bookmarkEnd w:id="4154"/>
            <w:bookmarkEnd w:id="4155"/>
            <w:bookmarkEnd w:id="4156"/>
            <w:bookmarkEnd w:id="4157"/>
            <w:bookmarkEnd w:id="4158"/>
            <w:bookmarkEnd w:id="4159"/>
          </w:p>
        </w:tc>
        <w:tc>
          <w:tcPr>
            <w:tcW w:w="598" w:type="pct"/>
            <w:vAlign w:val="center"/>
          </w:tcPr>
          <w:p w14:paraId="1CD1AD9F" w14:textId="68F271B6"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32FE72D2" w14:textId="77777777" w:rsidR="007E06F9" w:rsidRPr="00050453" w:rsidRDefault="007E06F9" w:rsidP="00344443">
            <w:pPr>
              <w:jc w:val="center"/>
              <w:outlineLvl w:val="0"/>
              <w:rPr>
                <w:iCs/>
                <w:sz w:val="21"/>
                <w:szCs w:val="21"/>
              </w:rPr>
            </w:pPr>
            <w:bookmarkStart w:id="4160" w:name="_Toc5036"/>
            <w:bookmarkStart w:id="4161" w:name="_Toc22858"/>
            <w:bookmarkStart w:id="4162" w:name="_Toc129905177"/>
            <w:bookmarkStart w:id="4163" w:name="_Toc23956"/>
            <w:bookmarkStart w:id="4164" w:name="_Toc13939"/>
            <w:bookmarkStart w:id="4165" w:name="_Toc127454187"/>
            <w:bookmarkStart w:id="4166" w:name="_Toc8552"/>
            <w:r w:rsidRPr="00050453">
              <w:rPr>
                <w:iCs/>
                <w:sz w:val="21"/>
                <w:szCs w:val="21"/>
              </w:rPr>
              <w:t>\</w:t>
            </w:r>
            <w:bookmarkEnd w:id="4160"/>
            <w:bookmarkEnd w:id="4161"/>
            <w:bookmarkEnd w:id="4162"/>
            <w:bookmarkEnd w:id="4163"/>
            <w:bookmarkEnd w:id="4164"/>
            <w:bookmarkEnd w:id="4165"/>
            <w:bookmarkEnd w:id="4166"/>
          </w:p>
        </w:tc>
        <w:tc>
          <w:tcPr>
            <w:tcW w:w="542" w:type="pct"/>
            <w:vAlign w:val="center"/>
          </w:tcPr>
          <w:p w14:paraId="6687B5C2" w14:textId="77777777" w:rsidR="007E06F9" w:rsidRPr="00050453" w:rsidRDefault="007E06F9" w:rsidP="00344443">
            <w:pPr>
              <w:jc w:val="center"/>
              <w:outlineLvl w:val="0"/>
              <w:rPr>
                <w:iCs/>
                <w:sz w:val="21"/>
                <w:szCs w:val="21"/>
              </w:rPr>
            </w:pPr>
            <w:bookmarkStart w:id="4167" w:name="_Toc19277"/>
            <w:bookmarkStart w:id="4168" w:name="_Toc30460"/>
            <w:bookmarkStart w:id="4169" w:name="_Toc129905178"/>
            <w:bookmarkStart w:id="4170" w:name="_Toc127454188"/>
            <w:bookmarkStart w:id="4171" w:name="_Toc31754"/>
            <w:bookmarkStart w:id="4172" w:name="_Toc14577"/>
            <w:bookmarkStart w:id="4173" w:name="_Toc16523"/>
            <w:r w:rsidRPr="00050453">
              <w:rPr>
                <w:iCs/>
                <w:sz w:val="21"/>
                <w:szCs w:val="21"/>
              </w:rPr>
              <w:t>ITS-A</w:t>
            </w:r>
            <w:bookmarkEnd w:id="4167"/>
            <w:bookmarkEnd w:id="4168"/>
            <w:bookmarkEnd w:id="4169"/>
            <w:bookmarkEnd w:id="4170"/>
            <w:bookmarkEnd w:id="4171"/>
            <w:bookmarkEnd w:id="4172"/>
            <w:bookmarkEnd w:id="4173"/>
          </w:p>
        </w:tc>
        <w:tc>
          <w:tcPr>
            <w:tcW w:w="698" w:type="pct"/>
            <w:vAlign w:val="center"/>
          </w:tcPr>
          <w:p w14:paraId="7F54BAA6" w14:textId="77777777" w:rsidR="007E06F9" w:rsidRPr="00050453" w:rsidRDefault="007E06F9" w:rsidP="00344443">
            <w:pPr>
              <w:jc w:val="center"/>
              <w:outlineLvl w:val="0"/>
              <w:rPr>
                <w:iCs/>
                <w:sz w:val="21"/>
                <w:szCs w:val="21"/>
              </w:rPr>
            </w:pPr>
            <w:bookmarkStart w:id="4174" w:name="_Toc3680"/>
            <w:bookmarkStart w:id="4175" w:name="_Toc127454189"/>
            <w:bookmarkStart w:id="4176" w:name="_Toc4871"/>
            <w:bookmarkStart w:id="4177" w:name="_Toc129905179"/>
            <w:bookmarkStart w:id="4178" w:name="_Toc24018"/>
            <w:bookmarkStart w:id="4179" w:name="_Toc15125"/>
            <w:bookmarkStart w:id="4180" w:name="_Toc12365"/>
            <w:r w:rsidRPr="00050453">
              <w:rPr>
                <w:iCs/>
                <w:sz w:val="21"/>
                <w:szCs w:val="21"/>
              </w:rPr>
              <w:t>18S-VI</w:t>
            </w:r>
            <w:bookmarkEnd w:id="4174"/>
            <w:bookmarkEnd w:id="4175"/>
            <w:bookmarkEnd w:id="4176"/>
            <w:bookmarkEnd w:id="4177"/>
            <w:bookmarkEnd w:id="4178"/>
            <w:bookmarkEnd w:id="4179"/>
            <w:bookmarkEnd w:id="4180"/>
          </w:p>
        </w:tc>
        <w:tc>
          <w:tcPr>
            <w:tcW w:w="274" w:type="pct"/>
            <w:vAlign w:val="center"/>
          </w:tcPr>
          <w:p w14:paraId="70897713" w14:textId="77777777" w:rsidR="007E06F9" w:rsidRPr="00050453" w:rsidRDefault="007E06F9" w:rsidP="00344443">
            <w:pPr>
              <w:jc w:val="center"/>
              <w:outlineLvl w:val="0"/>
              <w:rPr>
                <w:iCs/>
                <w:sz w:val="21"/>
                <w:szCs w:val="21"/>
              </w:rPr>
            </w:pPr>
            <w:bookmarkStart w:id="4181" w:name="_Toc14839"/>
            <w:bookmarkStart w:id="4182" w:name="_Toc26615"/>
            <w:bookmarkStart w:id="4183" w:name="_Toc127454190"/>
            <w:bookmarkStart w:id="4184" w:name="_Toc129905180"/>
            <w:bookmarkStart w:id="4185" w:name="_Toc6956"/>
            <w:bookmarkStart w:id="4186" w:name="_Toc8368"/>
            <w:bookmarkStart w:id="4187" w:name="_Toc7926"/>
            <w:r w:rsidRPr="00050453">
              <w:rPr>
                <w:iCs/>
                <w:sz w:val="21"/>
                <w:szCs w:val="21"/>
              </w:rPr>
              <w:t>12.5</w:t>
            </w:r>
            <w:bookmarkEnd w:id="4181"/>
            <w:bookmarkEnd w:id="4182"/>
            <w:bookmarkEnd w:id="4183"/>
            <w:bookmarkEnd w:id="4184"/>
            <w:bookmarkEnd w:id="4185"/>
            <w:bookmarkEnd w:id="4186"/>
            <w:bookmarkEnd w:id="4187"/>
          </w:p>
        </w:tc>
        <w:tc>
          <w:tcPr>
            <w:tcW w:w="371" w:type="pct"/>
            <w:vAlign w:val="center"/>
          </w:tcPr>
          <w:p w14:paraId="64AA0F02" w14:textId="77777777" w:rsidR="007E06F9" w:rsidRPr="00050453" w:rsidRDefault="007E06F9" w:rsidP="00344443">
            <w:pPr>
              <w:jc w:val="center"/>
              <w:outlineLvl w:val="0"/>
              <w:rPr>
                <w:iCs/>
                <w:sz w:val="21"/>
                <w:szCs w:val="21"/>
              </w:rPr>
            </w:pPr>
            <w:bookmarkStart w:id="4188" w:name="_Toc13856"/>
            <w:bookmarkStart w:id="4189" w:name="_Toc129905181"/>
            <w:bookmarkStart w:id="4190" w:name="_Toc19157"/>
            <w:bookmarkStart w:id="4191" w:name="_Toc26589"/>
            <w:bookmarkStart w:id="4192" w:name="_Toc10745"/>
            <w:bookmarkStart w:id="4193" w:name="_Toc127454191"/>
            <w:bookmarkStart w:id="4194" w:name="_Toc6780"/>
            <w:r w:rsidRPr="00050453">
              <w:rPr>
                <w:iCs/>
                <w:sz w:val="21"/>
                <w:szCs w:val="21"/>
              </w:rPr>
              <w:t>0</w:t>
            </w:r>
            <w:bookmarkEnd w:id="4188"/>
            <w:bookmarkEnd w:id="4189"/>
            <w:bookmarkEnd w:id="4190"/>
            <w:bookmarkEnd w:id="4191"/>
            <w:bookmarkEnd w:id="4192"/>
            <w:bookmarkEnd w:id="4193"/>
            <w:bookmarkEnd w:id="4194"/>
          </w:p>
        </w:tc>
        <w:tc>
          <w:tcPr>
            <w:tcW w:w="410" w:type="pct"/>
            <w:vAlign w:val="center"/>
          </w:tcPr>
          <w:p w14:paraId="6B0EAA59" w14:textId="77777777" w:rsidR="007E06F9" w:rsidRPr="00050453" w:rsidRDefault="007E06F9" w:rsidP="00344443">
            <w:pPr>
              <w:jc w:val="center"/>
              <w:outlineLvl w:val="0"/>
              <w:rPr>
                <w:iCs/>
                <w:sz w:val="21"/>
                <w:szCs w:val="21"/>
              </w:rPr>
            </w:pPr>
            <w:bookmarkStart w:id="4195" w:name="_Toc12712"/>
            <w:bookmarkStart w:id="4196" w:name="_Toc127454192"/>
            <w:bookmarkStart w:id="4197" w:name="_Toc32007"/>
            <w:bookmarkStart w:id="4198" w:name="_Toc129905182"/>
            <w:bookmarkStart w:id="4199" w:name="_Toc5067"/>
            <w:bookmarkStart w:id="4200" w:name="_Toc18104"/>
            <w:bookmarkStart w:id="4201" w:name="_Toc134"/>
            <w:r w:rsidRPr="00050453">
              <w:rPr>
                <w:iCs/>
                <w:sz w:val="21"/>
                <w:szCs w:val="21"/>
              </w:rPr>
              <w:t>0</w:t>
            </w:r>
            <w:bookmarkEnd w:id="4195"/>
            <w:bookmarkEnd w:id="4196"/>
            <w:bookmarkEnd w:id="4197"/>
            <w:bookmarkEnd w:id="4198"/>
            <w:bookmarkEnd w:id="4199"/>
            <w:bookmarkEnd w:id="4200"/>
            <w:bookmarkEnd w:id="4201"/>
          </w:p>
        </w:tc>
        <w:tc>
          <w:tcPr>
            <w:tcW w:w="393" w:type="pct"/>
            <w:vAlign w:val="center"/>
          </w:tcPr>
          <w:p w14:paraId="2CAA0461" w14:textId="77777777" w:rsidR="007E06F9" w:rsidRPr="00050453" w:rsidRDefault="007E06F9" w:rsidP="00344443">
            <w:pPr>
              <w:jc w:val="center"/>
              <w:outlineLvl w:val="0"/>
              <w:rPr>
                <w:iCs/>
                <w:sz w:val="21"/>
                <w:szCs w:val="21"/>
              </w:rPr>
            </w:pPr>
            <w:bookmarkStart w:id="4202" w:name="_Toc15988"/>
            <w:bookmarkStart w:id="4203" w:name="_Toc15870"/>
            <w:bookmarkStart w:id="4204" w:name="_Toc127454193"/>
            <w:bookmarkStart w:id="4205" w:name="_Toc28312"/>
            <w:bookmarkStart w:id="4206" w:name="_Toc26967"/>
            <w:bookmarkStart w:id="4207" w:name="_Toc129905183"/>
            <w:bookmarkStart w:id="4208" w:name="_Toc13292"/>
            <w:r w:rsidRPr="00050453">
              <w:rPr>
                <w:iCs/>
                <w:sz w:val="21"/>
                <w:szCs w:val="21"/>
              </w:rPr>
              <w:t>0</w:t>
            </w:r>
            <w:bookmarkEnd w:id="4202"/>
            <w:bookmarkEnd w:id="4203"/>
            <w:bookmarkEnd w:id="4204"/>
            <w:bookmarkEnd w:id="4205"/>
            <w:bookmarkEnd w:id="4206"/>
            <w:bookmarkEnd w:id="4207"/>
            <w:bookmarkEnd w:id="4208"/>
          </w:p>
        </w:tc>
      </w:tr>
      <w:tr w:rsidR="00344443" w:rsidRPr="00050453" w14:paraId="5EF2758F" w14:textId="77777777" w:rsidTr="006D5788">
        <w:tc>
          <w:tcPr>
            <w:tcW w:w="934" w:type="pct"/>
            <w:vAlign w:val="center"/>
          </w:tcPr>
          <w:p w14:paraId="16BE7099" w14:textId="77777777" w:rsidR="007E06F9" w:rsidRPr="00050453" w:rsidRDefault="007E06F9" w:rsidP="00344443">
            <w:pPr>
              <w:jc w:val="center"/>
              <w:outlineLvl w:val="0"/>
              <w:rPr>
                <w:iCs/>
                <w:sz w:val="21"/>
                <w:szCs w:val="21"/>
              </w:rPr>
            </w:pPr>
            <w:bookmarkStart w:id="4209" w:name="_Toc127454194"/>
            <w:bookmarkStart w:id="4210" w:name="_Toc19076"/>
            <w:bookmarkStart w:id="4211" w:name="_Toc129905184"/>
            <w:bookmarkStart w:id="4212" w:name="_Toc7621"/>
            <w:bookmarkStart w:id="4213" w:name="_Toc10442"/>
            <w:bookmarkStart w:id="4214" w:name="_Toc28316"/>
            <w:bookmarkStart w:id="4215" w:name="_Toc27065"/>
            <w:r w:rsidRPr="00050453">
              <w:rPr>
                <w:iCs/>
                <w:sz w:val="21"/>
                <w:szCs w:val="21"/>
              </w:rPr>
              <w:t>GD-ZJ21</w:t>
            </w:r>
            <w:bookmarkEnd w:id="4209"/>
            <w:bookmarkEnd w:id="4210"/>
            <w:bookmarkEnd w:id="4211"/>
            <w:bookmarkEnd w:id="4212"/>
            <w:bookmarkEnd w:id="4213"/>
            <w:bookmarkEnd w:id="4214"/>
            <w:bookmarkEnd w:id="4215"/>
          </w:p>
        </w:tc>
        <w:tc>
          <w:tcPr>
            <w:tcW w:w="392" w:type="pct"/>
            <w:vAlign w:val="center"/>
          </w:tcPr>
          <w:p w14:paraId="22F24B84" w14:textId="77777777" w:rsidR="007E06F9" w:rsidRPr="00050453" w:rsidRDefault="007E06F9" w:rsidP="00344443">
            <w:pPr>
              <w:jc w:val="center"/>
              <w:outlineLvl w:val="0"/>
              <w:rPr>
                <w:iCs/>
                <w:sz w:val="21"/>
                <w:szCs w:val="21"/>
              </w:rPr>
            </w:pPr>
            <w:bookmarkStart w:id="4216" w:name="_Toc23159"/>
            <w:bookmarkStart w:id="4217" w:name="_Toc127454195"/>
            <w:bookmarkStart w:id="4218" w:name="_Toc20551"/>
            <w:bookmarkStart w:id="4219" w:name="_Toc129905185"/>
            <w:bookmarkStart w:id="4220" w:name="_Toc31734"/>
            <w:bookmarkStart w:id="4221" w:name="_Toc16532"/>
            <w:bookmarkStart w:id="4222" w:name="_Toc5953"/>
            <w:r w:rsidRPr="00050453">
              <w:rPr>
                <w:iCs/>
                <w:sz w:val="21"/>
                <w:szCs w:val="21"/>
              </w:rPr>
              <w:t>2y</w:t>
            </w:r>
            <w:bookmarkEnd w:id="4216"/>
            <w:bookmarkEnd w:id="4217"/>
            <w:bookmarkEnd w:id="4218"/>
            <w:bookmarkEnd w:id="4219"/>
            <w:bookmarkEnd w:id="4220"/>
            <w:bookmarkEnd w:id="4221"/>
            <w:bookmarkEnd w:id="4222"/>
          </w:p>
        </w:tc>
        <w:tc>
          <w:tcPr>
            <w:tcW w:w="598" w:type="pct"/>
            <w:vAlign w:val="center"/>
          </w:tcPr>
          <w:p w14:paraId="4447C7B1" w14:textId="23E0D9BE"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0C4A8BF" w14:textId="77777777" w:rsidR="007E06F9" w:rsidRPr="00050453" w:rsidRDefault="007E06F9" w:rsidP="00344443">
            <w:pPr>
              <w:jc w:val="center"/>
              <w:outlineLvl w:val="0"/>
              <w:rPr>
                <w:iCs/>
                <w:sz w:val="21"/>
                <w:szCs w:val="21"/>
              </w:rPr>
            </w:pPr>
            <w:bookmarkStart w:id="4223" w:name="_Toc129905187"/>
            <w:bookmarkStart w:id="4224" w:name="_Toc26108"/>
            <w:bookmarkStart w:id="4225" w:name="_Toc19713"/>
            <w:bookmarkStart w:id="4226" w:name="_Toc2010"/>
            <w:bookmarkStart w:id="4227" w:name="_Toc127454197"/>
            <w:bookmarkStart w:id="4228" w:name="_Toc24626"/>
            <w:bookmarkStart w:id="4229" w:name="_Toc29845"/>
            <w:r w:rsidRPr="00050453">
              <w:rPr>
                <w:iCs/>
                <w:sz w:val="21"/>
                <w:szCs w:val="21"/>
              </w:rPr>
              <w:t>\</w:t>
            </w:r>
            <w:bookmarkEnd w:id="4223"/>
            <w:bookmarkEnd w:id="4224"/>
            <w:bookmarkEnd w:id="4225"/>
            <w:bookmarkEnd w:id="4226"/>
            <w:bookmarkEnd w:id="4227"/>
            <w:bookmarkEnd w:id="4228"/>
            <w:bookmarkEnd w:id="4229"/>
          </w:p>
        </w:tc>
        <w:tc>
          <w:tcPr>
            <w:tcW w:w="542" w:type="pct"/>
            <w:vAlign w:val="center"/>
          </w:tcPr>
          <w:p w14:paraId="638A59E3" w14:textId="77777777" w:rsidR="007E06F9" w:rsidRPr="00050453" w:rsidRDefault="007E06F9" w:rsidP="00344443">
            <w:pPr>
              <w:jc w:val="center"/>
              <w:outlineLvl w:val="0"/>
              <w:rPr>
                <w:iCs/>
                <w:sz w:val="21"/>
                <w:szCs w:val="21"/>
              </w:rPr>
            </w:pPr>
            <w:bookmarkStart w:id="4230" w:name="_Toc9342"/>
            <w:bookmarkStart w:id="4231" w:name="_Toc13610"/>
            <w:bookmarkStart w:id="4232" w:name="_Toc3237"/>
            <w:bookmarkStart w:id="4233" w:name="_Toc5028"/>
            <w:bookmarkStart w:id="4234" w:name="_Toc127454198"/>
            <w:bookmarkStart w:id="4235" w:name="_Toc129905188"/>
            <w:bookmarkStart w:id="4236" w:name="_Toc4892"/>
            <w:r w:rsidRPr="00050453">
              <w:rPr>
                <w:iCs/>
                <w:sz w:val="21"/>
                <w:szCs w:val="21"/>
              </w:rPr>
              <w:t>ITS-A</w:t>
            </w:r>
            <w:bookmarkEnd w:id="4230"/>
            <w:bookmarkEnd w:id="4231"/>
            <w:bookmarkEnd w:id="4232"/>
            <w:bookmarkEnd w:id="4233"/>
            <w:bookmarkEnd w:id="4234"/>
            <w:bookmarkEnd w:id="4235"/>
            <w:bookmarkEnd w:id="4236"/>
          </w:p>
        </w:tc>
        <w:tc>
          <w:tcPr>
            <w:tcW w:w="698" w:type="pct"/>
            <w:vAlign w:val="center"/>
          </w:tcPr>
          <w:p w14:paraId="4DA743A3" w14:textId="77777777" w:rsidR="007E06F9" w:rsidRPr="00050453" w:rsidRDefault="007E06F9" w:rsidP="00344443">
            <w:pPr>
              <w:jc w:val="center"/>
              <w:outlineLvl w:val="0"/>
              <w:rPr>
                <w:iCs/>
                <w:sz w:val="21"/>
                <w:szCs w:val="21"/>
              </w:rPr>
            </w:pPr>
            <w:bookmarkStart w:id="4237" w:name="_Toc8830"/>
            <w:bookmarkStart w:id="4238" w:name="_Toc18480"/>
            <w:bookmarkStart w:id="4239" w:name="_Toc127454199"/>
            <w:bookmarkStart w:id="4240" w:name="_Toc7482"/>
            <w:bookmarkStart w:id="4241" w:name="_Toc129905189"/>
            <w:bookmarkStart w:id="4242" w:name="_Toc12378"/>
            <w:bookmarkStart w:id="4243" w:name="_Toc26755"/>
            <w:r w:rsidRPr="00050453">
              <w:rPr>
                <w:iCs/>
                <w:sz w:val="21"/>
                <w:szCs w:val="21"/>
              </w:rPr>
              <w:t>18S-VI</w:t>
            </w:r>
            <w:bookmarkEnd w:id="4237"/>
            <w:bookmarkEnd w:id="4238"/>
            <w:bookmarkEnd w:id="4239"/>
            <w:bookmarkEnd w:id="4240"/>
            <w:bookmarkEnd w:id="4241"/>
            <w:bookmarkEnd w:id="4242"/>
            <w:bookmarkEnd w:id="4243"/>
          </w:p>
        </w:tc>
        <w:tc>
          <w:tcPr>
            <w:tcW w:w="274" w:type="pct"/>
            <w:vAlign w:val="center"/>
          </w:tcPr>
          <w:p w14:paraId="24DAACD1" w14:textId="77777777" w:rsidR="007E06F9" w:rsidRPr="00050453" w:rsidRDefault="007E06F9" w:rsidP="00344443">
            <w:pPr>
              <w:jc w:val="center"/>
              <w:outlineLvl w:val="0"/>
              <w:rPr>
                <w:iCs/>
                <w:sz w:val="21"/>
                <w:szCs w:val="21"/>
              </w:rPr>
            </w:pPr>
            <w:bookmarkStart w:id="4244" w:name="_Toc129905190"/>
            <w:bookmarkStart w:id="4245" w:name="_Toc12740"/>
            <w:bookmarkStart w:id="4246" w:name="_Toc17064"/>
            <w:bookmarkStart w:id="4247" w:name="_Toc24208"/>
            <w:bookmarkStart w:id="4248" w:name="_Toc16840"/>
            <w:bookmarkStart w:id="4249" w:name="_Toc127454200"/>
            <w:bookmarkStart w:id="4250" w:name="_Toc27142"/>
            <w:r w:rsidRPr="00050453">
              <w:rPr>
                <w:iCs/>
                <w:sz w:val="21"/>
                <w:szCs w:val="21"/>
              </w:rPr>
              <w:t>0</w:t>
            </w:r>
            <w:bookmarkEnd w:id="4244"/>
            <w:bookmarkEnd w:id="4245"/>
            <w:bookmarkEnd w:id="4246"/>
            <w:bookmarkEnd w:id="4247"/>
            <w:bookmarkEnd w:id="4248"/>
            <w:bookmarkEnd w:id="4249"/>
            <w:bookmarkEnd w:id="4250"/>
          </w:p>
        </w:tc>
        <w:tc>
          <w:tcPr>
            <w:tcW w:w="371" w:type="pct"/>
            <w:vAlign w:val="center"/>
          </w:tcPr>
          <w:p w14:paraId="74249747" w14:textId="77777777" w:rsidR="007E06F9" w:rsidRPr="00050453" w:rsidRDefault="007E06F9" w:rsidP="00344443">
            <w:pPr>
              <w:jc w:val="center"/>
              <w:outlineLvl w:val="0"/>
              <w:rPr>
                <w:iCs/>
                <w:sz w:val="21"/>
                <w:szCs w:val="21"/>
              </w:rPr>
            </w:pPr>
            <w:bookmarkStart w:id="4251" w:name="_Toc129905191"/>
            <w:bookmarkStart w:id="4252" w:name="_Toc29675"/>
            <w:bookmarkStart w:id="4253" w:name="_Toc4573"/>
            <w:bookmarkStart w:id="4254" w:name="_Toc27259"/>
            <w:bookmarkStart w:id="4255" w:name="_Toc25262"/>
            <w:bookmarkStart w:id="4256" w:name="_Toc127454201"/>
            <w:bookmarkStart w:id="4257" w:name="_Toc25160"/>
            <w:r w:rsidRPr="00050453">
              <w:rPr>
                <w:iCs/>
                <w:sz w:val="21"/>
                <w:szCs w:val="21"/>
              </w:rPr>
              <w:t>0</w:t>
            </w:r>
            <w:bookmarkEnd w:id="4251"/>
            <w:bookmarkEnd w:id="4252"/>
            <w:bookmarkEnd w:id="4253"/>
            <w:bookmarkEnd w:id="4254"/>
            <w:bookmarkEnd w:id="4255"/>
            <w:bookmarkEnd w:id="4256"/>
            <w:bookmarkEnd w:id="4257"/>
          </w:p>
        </w:tc>
        <w:tc>
          <w:tcPr>
            <w:tcW w:w="410" w:type="pct"/>
            <w:vAlign w:val="center"/>
          </w:tcPr>
          <w:p w14:paraId="3ACC7854" w14:textId="77777777" w:rsidR="007E06F9" w:rsidRPr="00050453" w:rsidRDefault="007E06F9" w:rsidP="00344443">
            <w:pPr>
              <w:jc w:val="center"/>
              <w:outlineLvl w:val="0"/>
              <w:rPr>
                <w:iCs/>
                <w:sz w:val="21"/>
                <w:szCs w:val="21"/>
              </w:rPr>
            </w:pPr>
            <w:bookmarkStart w:id="4258" w:name="_Toc127454202"/>
            <w:bookmarkStart w:id="4259" w:name="_Toc24156"/>
            <w:bookmarkStart w:id="4260" w:name="_Toc8163"/>
            <w:bookmarkStart w:id="4261" w:name="_Toc2661"/>
            <w:bookmarkStart w:id="4262" w:name="_Toc129905192"/>
            <w:bookmarkStart w:id="4263" w:name="_Toc23189"/>
            <w:bookmarkStart w:id="4264" w:name="_Toc29210"/>
            <w:r w:rsidRPr="00050453">
              <w:rPr>
                <w:iCs/>
                <w:sz w:val="21"/>
                <w:szCs w:val="21"/>
              </w:rPr>
              <w:t>0</w:t>
            </w:r>
            <w:bookmarkEnd w:id="4258"/>
            <w:bookmarkEnd w:id="4259"/>
            <w:bookmarkEnd w:id="4260"/>
            <w:bookmarkEnd w:id="4261"/>
            <w:bookmarkEnd w:id="4262"/>
            <w:bookmarkEnd w:id="4263"/>
            <w:bookmarkEnd w:id="4264"/>
          </w:p>
        </w:tc>
        <w:tc>
          <w:tcPr>
            <w:tcW w:w="393" w:type="pct"/>
            <w:vAlign w:val="center"/>
          </w:tcPr>
          <w:p w14:paraId="5130F9F8" w14:textId="77777777" w:rsidR="007E06F9" w:rsidRPr="00050453" w:rsidRDefault="007E06F9" w:rsidP="00344443">
            <w:pPr>
              <w:jc w:val="center"/>
              <w:outlineLvl w:val="0"/>
              <w:rPr>
                <w:iCs/>
                <w:sz w:val="21"/>
                <w:szCs w:val="21"/>
              </w:rPr>
            </w:pPr>
            <w:bookmarkStart w:id="4265" w:name="_Toc127454203"/>
            <w:bookmarkStart w:id="4266" w:name="_Toc15823"/>
            <w:bookmarkStart w:id="4267" w:name="_Toc129905193"/>
            <w:bookmarkStart w:id="4268" w:name="_Toc26051"/>
            <w:bookmarkStart w:id="4269" w:name="_Toc21382"/>
            <w:bookmarkStart w:id="4270" w:name="_Toc19733"/>
            <w:bookmarkStart w:id="4271" w:name="_Toc3505"/>
            <w:r w:rsidRPr="00050453">
              <w:rPr>
                <w:iCs/>
                <w:sz w:val="21"/>
                <w:szCs w:val="21"/>
              </w:rPr>
              <w:t>0</w:t>
            </w:r>
            <w:bookmarkEnd w:id="4265"/>
            <w:bookmarkEnd w:id="4266"/>
            <w:bookmarkEnd w:id="4267"/>
            <w:bookmarkEnd w:id="4268"/>
            <w:bookmarkEnd w:id="4269"/>
            <w:bookmarkEnd w:id="4270"/>
            <w:bookmarkEnd w:id="4271"/>
          </w:p>
        </w:tc>
      </w:tr>
      <w:tr w:rsidR="00344443" w:rsidRPr="00050453" w14:paraId="109A9E8A" w14:textId="77777777" w:rsidTr="006D5788">
        <w:tc>
          <w:tcPr>
            <w:tcW w:w="934" w:type="pct"/>
            <w:vAlign w:val="center"/>
          </w:tcPr>
          <w:p w14:paraId="1694E052" w14:textId="77777777" w:rsidR="007E06F9" w:rsidRPr="00050453" w:rsidRDefault="007E06F9" w:rsidP="00344443">
            <w:pPr>
              <w:jc w:val="center"/>
              <w:outlineLvl w:val="0"/>
              <w:rPr>
                <w:iCs/>
                <w:sz w:val="21"/>
                <w:szCs w:val="21"/>
              </w:rPr>
            </w:pPr>
            <w:bookmarkStart w:id="4272" w:name="_Toc127454204"/>
            <w:bookmarkStart w:id="4273" w:name="_Toc19739"/>
            <w:bookmarkStart w:id="4274" w:name="_Toc6388"/>
            <w:bookmarkStart w:id="4275" w:name="_Toc141"/>
            <w:bookmarkStart w:id="4276" w:name="_Toc8503"/>
            <w:bookmarkStart w:id="4277" w:name="_Toc129905194"/>
            <w:bookmarkStart w:id="4278" w:name="_Toc10804"/>
            <w:r w:rsidRPr="00050453">
              <w:rPr>
                <w:iCs/>
                <w:sz w:val="21"/>
                <w:szCs w:val="21"/>
              </w:rPr>
              <w:t>GD-ZJ22</w:t>
            </w:r>
            <w:bookmarkEnd w:id="4272"/>
            <w:bookmarkEnd w:id="4273"/>
            <w:bookmarkEnd w:id="4274"/>
            <w:bookmarkEnd w:id="4275"/>
            <w:bookmarkEnd w:id="4276"/>
            <w:bookmarkEnd w:id="4277"/>
            <w:bookmarkEnd w:id="4278"/>
          </w:p>
        </w:tc>
        <w:tc>
          <w:tcPr>
            <w:tcW w:w="392" w:type="pct"/>
            <w:vAlign w:val="center"/>
          </w:tcPr>
          <w:p w14:paraId="686E5672" w14:textId="77777777" w:rsidR="007E06F9" w:rsidRPr="00050453" w:rsidRDefault="007E06F9" w:rsidP="00344443">
            <w:pPr>
              <w:jc w:val="center"/>
              <w:outlineLvl w:val="0"/>
              <w:rPr>
                <w:iCs/>
                <w:sz w:val="21"/>
                <w:szCs w:val="21"/>
              </w:rPr>
            </w:pPr>
            <w:bookmarkStart w:id="4279" w:name="_Toc5001"/>
            <w:bookmarkStart w:id="4280" w:name="_Toc6109"/>
            <w:bookmarkStart w:id="4281" w:name="_Toc127454205"/>
            <w:bookmarkStart w:id="4282" w:name="_Toc12413"/>
            <w:bookmarkStart w:id="4283" w:name="_Toc129905195"/>
            <w:bookmarkStart w:id="4284" w:name="_Toc21394"/>
            <w:bookmarkStart w:id="4285" w:name="_Toc28674"/>
            <w:r w:rsidRPr="00050453">
              <w:rPr>
                <w:iCs/>
                <w:sz w:val="21"/>
                <w:szCs w:val="21"/>
              </w:rPr>
              <w:t>2y</w:t>
            </w:r>
            <w:bookmarkEnd w:id="4279"/>
            <w:bookmarkEnd w:id="4280"/>
            <w:bookmarkEnd w:id="4281"/>
            <w:bookmarkEnd w:id="4282"/>
            <w:bookmarkEnd w:id="4283"/>
            <w:bookmarkEnd w:id="4284"/>
            <w:bookmarkEnd w:id="4285"/>
          </w:p>
        </w:tc>
        <w:tc>
          <w:tcPr>
            <w:tcW w:w="598" w:type="pct"/>
            <w:vAlign w:val="center"/>
          </w:tcPr>
          <w:p w14:paraId="6BF73724" w14:textId="2A3987B5"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060B5738" w14:textId="77777777" w:rsidR="007E06F9" w:rsidRPr="00050453" w:rsidRDefault="007E06F9" w:rsidP="00344443">
            <w:pPr>
              <w:jc w:val="center"/>
              <w:outlineLvl w:val="0"/>
              <w:rPr>
                <w:iCs/>
                <w:sz w:val="21"/>
                <w:szCs w:val="21"/>
              </w:rPr>
            </w:pPr>
            <w:bookmarkStart w:id="4286" w:name="_Toc127454207"/>
            <w:bookmarkStart w:id="4287" w:name="_Toc9430"/>
            <w:bookmarkStart w:id="4288" w:name="_Toc129905197"/>
            <w:bookmarkStart w:id="4289" w:name="_Toc15554"/>
            <w:bookmarkStart w:id="4290" w:name="_Toc22068"/>
            <w:bookmarkStart w:id="4291" w:name="_Toc26084"/>
            <w:bookmarkStart w:id="4292" w:name="_Toc13817"/>
            <w:r w:rsidRPr="00050453">
              <w:rPr>
                <w:iCs/>
                <w:sz w:val="21"/>
                <w:szCs w:val="21"/>
              </w:rPr>
              <w:t>\</w:t>
            </w:r>
            <w:bookmarkEnd w:id="4286"/>
            <w:bookmarkEnd w:id="4287"/>
            <w:bookmarkEnd w:id="4288"/>
            <w:bookmarkEnd w:id="4289"/>
            <w:bookmarkEnd w:id="4290"/>
            <w:bookmarkEnd w:id="4291"/>
            <w:bookmarkEnd w:id="4292"/>
          </w:p>
        </w:tc>
        <w:tc>
          <w:tcPr>
            <w:tcW w:w="542" w:type="pct"/>
            <w:vAlign w:val="center"/>
          </w:tcPr>
          <w:p w14:paraId="7C1DAB9F" w14:textId="77777777" w:rsidR="007E06F9" w:rsidRPr="00050453" w:rsidRDefault="007E06F9" w:rsidP="00344443">
            <w:pPr>
              <w:jc w:val="center"/>
              <w:outlineLvl w:val="0"/>
              <w:rPr>
                <w:iCs/>
                <w:sz w:val="21"/>
                <w:szCs w:val="21"/>
              </w:rPr>
            </w:pPr>
            <w:bookmarkStart w:id="4293" w:name="_Toc29930"/>
            <w:bookmarkStart w:id="4294" w:name="_Toc5100"/>
            <w:bookmarkStart w:id="4295" w:name="_Toc129905198"/>
            <w:bookmarkStart w:id="4296" w:name="_Toc5205"/>
            <w:bookmarkStart w:id="4297" w:name="_Toc127454208"/>
            <w:bookmarkStart w:id="4298" w:name="_Toc7069"/>
            <w:bookmarkStart w:id="4299" w:name="_Toc14162"/>
            <w:r w:rsidRPr="00050453">
              <w:rPr>
                <w:iCs/>
                <w:sz w:val="21"/>
                <w:szCs w:val="21"/>
              </w:rPr>
              <w:t>ITS-A</w:t>
            </w:r>
            <w:bookmarkEnd w:id="4293"/>
            <w:bookmarkEnd w:id="4294"/>
            <w:bookmarkEnd w:id="4295"/>
            <w:bookmarkEnd w:id="4296"/>
            <w:bookmarkEnd w:id="4297"/>
            <w:bookmarkEnd w:id="4298"/>
            <w:bookmarkEnd w:id="4299"/>
          </w:p>
        </w:tc>
        <w:tc>
          <w:tcPr>
            <w:tcW w:w="698" w:type="pct"/>
            <w:vAlign w:val="center"/>
          </w:tcPr>
          <w:p w14:paraId="194E0061" w14:textId="77777777" w:rsidR="007E06F9" w:rsidRPr="00050453" w:rsidRDefault="007E06F9" w:rsidP="00344443">
            <w:pPr>
              <w:jc w:val="center"/>
              <w:outlineLvl w:val="0"/>
              <w:rPr>
                <w:iCs/>
                <w:sz w:val="21"/>
                <w:szCs w:val="21"/>
              </w:rPr>
            </w:pPr>
            <w:bookmarkStart w:id="4300" w:name="_Toc28834"/>
            <w:bookmarkStart w:id="4301" w:name="_Toc20407"/>
            <w:bookmarkStart w:id="4302" w:name="_Toc129905199"/>
            <w:bookmarkStart w:id="4303" w:name="_Toc22340"/>
            <w:bookmarkStart w:id="4304" w:name="_Toc706"/>
            <w:bookmarkStart w:id="4305" w:name="_Toc127454209"/>
            <w:bookmarkStart w:id="4306" w:name="_Toc17787"/>
            <w:r w:rsidRPr="00050453">
              <w:rPr>
                <w:iCs/>
                <w:sz w:val="21"/>
                <w:szCs w:val="21"/>
              </w:rPr>
              <w:t>18S-VI</w:t>
            </w:r>
            <w:bookmarkEnd w:id="4300"/>
            <w:bookmarkEnd w:id="4301"/>
            <w:bookmarkEnd w:id="4302"/>
            <w:bookmarkEnd w:id="4303"/>
            <w:bookmarkEnd w:id="4304"/>
            <w:bookmarkEnd w:id="4305"/>
            <w:bookmarkEnd w:id="4306"/>
          </w:p>
        </w:tc>
        <w:tc>
          <w:tcPr>
            <w:tcW w:w="274" w:type="pct"/>
            <w:vAlign w:val="center"/>
          </w:tcPr>
          <w:p w14:paraId="60714867" w14:textId="77777777" w:rsidR="007E06F9" w:rsidRPr="00050453" w:rsidRDefault="007E06F9" w:rsidP="00344443">
            <w:pPr>
              <w:jc w:val="center"/>
              <w:outlineLvl w:val="0"/>
              <w:rPr>
                <w:iCs/>
                <w:sz w:val="21"/>
                <w:szCs w:val="21"/>
              </w:rPr>
            </w:pPr>
            <w:bookmarkStart w:id="4307" w:name="_Toc498"/>
            <w:bookmarkStart w:id="4308" w:name="_Toc129905200"/>
            <w:bookmarkStart w:id="4309" w:name="_Toc22450"/>
            <w:bookmarkStart w:id="4310" w:name="_Toc127454210"/>
            <w:bookmarkStart w:id="4311" w:name="_Toc13644"/>
            <w:bookmarkStart w:id="4312" w:name="_Toc28549"/>
            <w:bookmarkStart w:id="4313" w:name="_Toc28172"/>
            <w:r w:rsidRPr="00050453">
              <w:rPr>
                <w:iCs/>
                <w:sz w:val="21"/>
                <w:szCs w:val="21"/>
              </w:rPr>
              <w:t>0</w:t>
            </w:r>
            <w:bookmarkEnd w:id="4307"/>
            <w:bookmarkEnd w:id="4308"/>
            <w:bookmarkEnd w:id="4309"/>
            <w:bookmarkEnd w:id="4310"/>
            <w:bookmarkEnd w:id="4311"/>
            <w:bookmarkEnd w:id="4312"/>
            <w:bookmarkEnd w:id="4313"/>
          </w:p>
        </w:tc>
        <w:tc>
          <w:tcPr>
            <w:tcW w:w="371" w:type="pct"/>
            <w:vAlign w:val="center"/>
          </w:tcPr>
          <w:p w14:paraId="74F375F9" w14:textId="77777777" w:rsidR="007E06F9" w:rsidRPr="00050453" w:rsidRDefault="007E06F9" w:rsidP="00344443">
            <w:pPr>
              <w:jc w:val="center"/>
              <w:outlineLvl w:val="0"/>
              <w:rPr>
                <w:iCs/>
                <w:sz w:val="21"/>
                <w:szCs w:val="21"/>
              </w:rPr>
            </w:pPr>
            <w:bookmarkStart w:id="4314" w:name="_Toc28663"/>
            <w:bookmarkStart w:id="4315" w:name="_Toc129905201"/>
            <w:bookmarkStart w:id="4316" w:name="_Toc10508"/>
            <w:bookmarkStart w:id="4317" w:name="_Toc127454211"/>
            <w:bookmarkStart w:id="4318" w:name="_Toc27507"/>
            <w:bookmarkStart w:id="4319" w:name="_Toc26757"/>
            <w:bookmarkStart w:id="4320" w:name="_Toc7717"/>
            <w:r w:rsidRPr="00050453">
              <w:rPr>
                <w:iCs/>
                <w:sz w:val="21"/>
                <w:szCs w:val="21"/>
              </w:rPr>
              <w:t>0</w:t>
            </w:r>
            <w:bookmarkEnd w:id="4314"/>
            <w:bookmarkEnd w:id="4315"/>
            <w:bookmarkEnd w:id="4316"/>
            <w:bookmarkEnd w:id="4317"/>
            <w:bookmarkEnd w:id="4318"/>
            <w:bookmarkEnd w:id="4319"/>
            <w:bookmarkEnd w:id="4320"/>
          </w:p>
        </w:tc>
        <w:tc>
          <w:tcPr>
            <w:tcW w:w="410" w:type="pct"/>
            <w:vAlign w:val="center"/>
          </w:tcPr>
          <w:p w14:paraId="3B01DA80" w14:textId="77777777" w:rsidR="007E06F9" w:rsidRPr="00050453" w:rsidRDefault="007E06F9" w:rsidP="00344443">
            <w:pPr>
              <w:jc w:val="center"/>
              <w:outlineLvl w:val="0"/>
              <w:rPr>
                <w:iCs/>
                <w:sz w:val="21"/>
                <w:szCs w:val="21"/>
              </w:rPr>
            </w:pPr>
            <w:bookmarkStart w:id="4321" w:name="_Toc3025"/>
            <w:bookmarkStart w:id="4322" w:name="_Toc21114"/>
            <w:bookmarkStart w:id="4323" w:name="_Toc14952"/>
            <w:bookmarkStart w:id="4324" w:name="_Toc129905202"/>
            <w:bookmarkStart w:id="4325" w:name="_Toc127454212"/>
            <w:bookmarkStart w:id="4326" w:name="_Toc6473"/>
            <w:bookmarkStart w:id="4327" w:name="_Toc14384"/>
            <w:r w:rsidRPr="00050453">
              <w:rPr>
                <w:iCs/>
                <w:sz w:val="21"/>
                <w:szCs w:val="21"/>
              </w:rPr>
              <w:t>0</w:t>
            </w:r>
            <w:bookmarkEnd w:id="4321"/>
            <w:bookmarkEnd w:id="4322"/>
            <w:bookmarkEnd w:id="4323"/>
            <w:bookmarkEnd w:id="4324"/>
            <w:bookmarkEnd w:id="4325"/>
            <w:bookmarkEnd w:id="4326"/>
            <w:bookmarkEnd w:id="4327"/>
          </w:p>
        </w:tc>
        <w:tc>
          <w:tcPr>
            <w:tcW w:w="393" w:type="pct"/>
            <w:vAlign w:val="center"/>
          </w:tcPr>
          <w:p w14:paraId="512842E1" w14:textId="77777777" w:rsidR="007E06F9" w:rsidRPr="00050453" w:rsidRDefault="007E06F9" w:rsidP="00344443">
            <w:pPr>
              <w:jc w:val="center"/>
              <w:outlineLvl w:val="0"/>
              <w:rPr>
                <w:iCs/>
                <w:sz w:val="21"/>
                <w:szCs w:val="21"/>
              </w:rPr>
            </w:pPr>
            <w:bookmarkStart w:id="4328" w:name="_Toc29250"/>
            <w:bookmarkStart w:id="4329" w:name="_Toc129905203"/>
            <w:bookmarkStart w:id="4330" w:name="_Toc11735"/>
            <w:bookmarkStart w:id="4331" w:name="_Toc127454213"/>
            <w:bookmarkStart w:id="4332" w:name="_Toc29575"/>
            <w:bookmarkStart w:id="4333" w:name="_Toc21159"/>
            <w:bookmarkStart w:id="4334" w:name="_Toc20511"/>
            <w:r w:rsidRPr="00050453">
              <w:rPr>
                <w:iCs/>
                <w:sz w:val="21"/>
                <w:szCs w:val="21"/>
              </w:rPr>
              <w:t>0</w:t>
            </w:r>
            <w:bookmarkEnd w:id="4328"/>
            <w:bookmarkEnd w:id="4329"/>
            <w:bookmarkEnd w:id="4330"/>
            <w:bookmarkEnd w:id="4331"/>
            <w:bookmarkEnd w:id="4332"/>
            <w:bookmarkEnd w:id="4333"/>
            <w:bookmarkEnd w:id="4334"/>
          </w:p>
        </w:tc>
      </w:tr>
      <w:tr w:rsidR="00344443" w:rsidRPr="00050453" w14:paraId="4C6405EF" w14:textId="77777777" w:rsidTr="006D5788">
        <w:tc>
          <w:tcPr>
            <w:tcW w:w="934" w:type="pct"/>
            <w:vAlign w:val="center"/>
          </w:tcPr>
          <w:p w14:paraId="16C0BDB9" w14:textId="77777777" w:rsidR="007E06F9" w:rsidRPr="00050453" w:rsidRDefault="007E06F9" w:rsidP="00344443">
            <w:pPr>
              <w:jc w:val="center"/>
              <w:outlineLvl w:val="0"/>
              <w:rPr>
                <w:iCs/>
                <w:sz w:val="21"/>
                <w:szCs w:val="21"/>
              </w:rPr>
            </w:pPr>
            <w:bookmarkStart w:id="4335" w:name="_Toc32639"/>
            <w:bookmarkStart w:id="4336" w:name="_Toc18368"/>
            <w:bookmarkStart w:id="4337" w:name="_Toc10117"/>
            <w:bookmarkStart w:id="4338" w:name="_Toc127454214"/>
            <w:bookmarkStart w:id="4339" w:name="_Toc129905204"/>
            <w:bookmarkStart w:id="4340" w:name="_Toc3519"/>
            <w:bookmarkStart w:id="4341" w:name="_Toc31136"/>
            <w:r w:rsidRPr="00050453">
              <w:rPr>
                <w:iCs/>
                <w:sz w:val="21"/>
                <w:szCs w:val="21"/>
              </w:rPr>
              <w:t>GD-ZJ23</w:t>
            </w:r>
            <w:bookmarkEnd w:id="4335"/>
            <w:bookmarkEnd w:id="4336"/>
            <w:bookmarkEnd w:id="4337"/>
            <w:bookmarkEnd w:id="4338"/>
            <w:bookmarkEnd w:id="4339"/>
            <w:bookmarkEnd w:id="4340"/>
            <w:bookmarkEnd w:id="4341"/>
          </w:p>
        </w:tc>
        <w:tc>
          <w:tcPr>
            <w:tcW w:w="392" w:type="pct"/>
            <w:vAlign w:val="center"/>
          </w:tcPr>
          <w:p w14:paraId="7B3B0E69" w14:textId="77777777" w:rsidR="007E06F9" w:rsidRPr="00050453" w:rsidRDefault="007E06F9" w:rsidP="00344443">
            <w:pPr>
              <w:jc w:val="center"/>
              <w:outlineLvl w:val="0"/>
              <w:rPr>
                <w:iCs/>
                <w:sz w:val="21"/>
                <w:szCs w:val="21"/>
              </w:rPr>
            </w:pPr>
            <w:bookmarkStart w:id="4342" w:name="_Toc129905205"/>
            <w:bookmarkStart w:id="4343" w:name="_Toc18571"/>
            <w:bookmarkStart w:id="4344" w:name="_Toc127454215"/>
            <w:bookmarkStart w:id="4345" w:name="_Toc7817"/>
            <w:bookmarkStart w:id="4346" w:name="_Toc6136"/>
            <w:bookmarkStart w:id="4347" w:name="_Toc27243"/>
            <w:bookmarkStart w:id="4348" w:name="_Toc16222"/>
            <w:r w:rsidRPr="00050453">
              <w:rPr>
                <w:iCs/>
                <w:sz w:val="21"/>
                <w:szCs w:val="21"/>
              </w:rPr>
              <w:t>2y</w:t>
            </w:r>
            <w:bookmarkEnd w:id="4342"/>
            <w:bookmarkEnd w:id="4343"/>
            <w:bookmarkEnd w:id="4344"/>
            <w:bookmarkEnd w:id="4345"/>
            <w:bookmarkEnd w:id="4346"/>
            <w:bookmarkEnd w:id="4347"/>
            <w:bookmarkEnd w:id="4348"/>
          </w:p>
        </w:tc>
        <w:tc>
          <w:tcPr>
            <w:tcW w:w="598" w:type="pct"/>
            <w:vAlign w:val="center"/>
          </w:tcPr>
          <w:p w14:paraId="23A4D8CB" w14:textId="3B9B44C3"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061DA6F6" w14:textId="77777777" w:rsidR="007E06F9" w:rsidRPr="00050453" w:rsidRDefault="007E06F9" w:rsidP="00344443">
            <w:pPr>
              <w:jc w:val="center"/>
              <w:outlineLvl w:val="0"/>
              <w:rPr>
                <w:iCs/>
                <w:sz w:val="21"/>
                <w:szCs w:val="21"/>
              </w:rPr>
            </w:pPr>
            <w:bookmarkStart w:id="4349" w:name="_Toc24143"/>
            <w:bookmarkStart w:id="4350" w:name="_Toc3198"/>
            <w:bookmarkStart w:id="4351" w:name="_Toc10467"/>
            <w:bookmarkStart w:id="4352" w:name="_Toc127454217"/>
            <w:bookmarkStart w:id="4353" w:name="_Toc25350"/>
            <w:bookmarkStart w:id="4354" w:name="_Toc129905207"/>
            <w:bookmarkStart w:id="4355" w:name="_Toc15432"/>
            <w:r w:rsidRPr="00050453">
              <w:rPr>
                <w:iCs/>
                <w:sz w:val="21"/>
                <w:szCs w:val="21"/>
              </w:rPr>
              <w:t>\</w:t>
            </w:r>
            <w:bookmarkEnd w:id="4349"/>
            <w:bookmarkEnd w:id="4350"/>
            <w:bookmarkEnd w:id="4351"/>
            <w:bookmarkEnd w:id="4352"/>
            <w:bookmarkEnd w:id="4353"/>
            <w:bookmarkEnd w:id="4354"/>
            <w:bookmarkEnd w:id="4355"/>
          </w:p>
        </w:tc>
        <w:tc>
          <w:tcPr>
            <w:tcW w:w="542" w:type="pct"/>
            <w:vAlign w:val="center"/>
          </w:tcPr>
          <w:p w14:paraId="3A9ADC39" w14:textId="77777777" w:rsidR="007E06F9" w:rsidRPr="00050453" w:rsidRDefault="007E06F9" w:rsidP="00344443">
            <w:pPr>
              <w:jc w:val="center"/>
              <w:outlineLvl w:val="0"/>
              <w:rPr>
                <w:iCs/>
                <w:sz w:val="21"/>
                <w:szCs w:val="21"/>
              </w:rPr>
            </w:pPr>
            <w:bookmarkStart w:id="4356" w:name="_Toc31641"/>
            <w:bookmarkStart w:id="4357" w:name="_Toc16365"/>
            <w:bookmarkStart w:id="4358" w:name="_Toc127454218"/>
            <w:bookmarkStart w:id="4359" w:name="_Toc29366"/>
            <w:bookmarkStart w:id="4360" w:name="_Toc16625"/>
            <w:bookmarkStart w:id="4361" w:name="_Toc129905208"/>
            <w:bookmarkStart w:id="4362" w:name="_Toc23276"/>
            <w:r w:rsidRPr="00050453">
              <w:rPr>
                <w:iCs/>
                <w:sz w:val="21"/>
                <w:szCs w:val="21"/>
              </w:rPr>
              <w:t>ITS-A</w:t>
            </w:r>
            <w:bookmarkEnd w:id="4356"/>
            <w:bookmarkEnd w:id="4357"/>
            <w:bookmarkEnd w:id="4358"/>
            <w:bookmarkEnd w:id="4359"/>
            <w:bookmarkEnd w:id="4360"/>
            <w:bookmarkEnd w:id="4361"/>
            <w:bookmarkEnd w:id="4362"/>
          </w:p>
        </w:tc>
        <w:tc>
          <w:tcPr>
            <w:tcW w:w="698" w:type="pct"/>
            <w:vAlign w:val="center"/>
          </w:tcPr>
          <w:p w14:paraId="61FF3AAA" w14:textId="77777777" w:rsidR="007E06F9" w:rsidRPr="00050453" w:rsidRDefault="007E06F9" w:rsidP="00344443">
            <w:pPr>
              <w:jc w:val="center"/>
              <w:outlineLvl w:val="0"/>
              <w:rPr>
                <w:iCs/>
                <w:sz w:val="21"/>
                <w:szCs w:val="21"/>
              </w:rPr>
            </w:pPr>
            <w:bookmarkStart w:id="4363" w:name="_Toc26558"/>
            <w:bookmarkStart w:id="4364" w:name="_Toc485"/>
            <w:bookmarkStart w:id="4365" w:name="_Toc19564"/>
            <w:bookmarkStart w:id="4366" w:name="_Toc127454219"/>
            <w:bookmarkStart w:id="4367" w:name="_Toc26762"/>
            <w:bookmarkStart w:id="4368" w:name="_Toc129905209"/>
            <w:bookmarkStart w:id="4369" w:name="_Toc3547"/>
            <w:r w:rsidRPr="00050453">
              <w:rPr>
                <w:iCs/>
                <w:sz w:val="21"/>
                <w:szCs w:val="21"/>
              </w:rPr>
              <w:t>18S-VI</w:t>
            </w:r>
            <w:bookmarkEnd w:id="4363"/>
            <w:bookmarkEnd w:id="4364"/>
            <w:bookmarkEnd w:id="4365"/>
            <w:bookmarkEnd w:id="4366"/>
            <w:bookmarkEnd w:id="4367"/>
            <w:bookmarkEnd w:id="4368"/>
            <w:bookmarkEnd w:id="4369"/>
          </w:p>
        </w:tc>
        <w:tc>
          <w:tcPr>
            <w:tcW w:w="274" w:type="pct"/>
            <w:vAlign w:val="center"/>
          </w:tcPr>
          <w:p w14:paraId="177A824C" w14:textId="77777777" w:rsidR="007E06F9" w:rsidRPr="00050453" w:rsidRDefault="007E06F9" w:rsidP="00344443">
            <w:pPr>
              <w:jc w:val="center"/>
              <w:outlineLvl w:val="0"/>
              <w:rPr>
                <w:iCs/>
                <w:sz w:val="21"/>
                <w:szCs w:val="21"/>
              </w:rPr>
            </w:pPr>
            <w:bookmarkStart w:id="4370" w:name="_Toc129905210"/>
            <w:bookmarkStart w:id="4371" w:name="_Toc127454220"/>
            <w:bookmarkStart w:id="4372" w:name="_Toc10949"/>
            <w:bookmarkStart w:id="4373" w:name="_Toc15685"/>
            <w:bookmarkStart w:id="4374" w:name="_Toc15676"/>
            <w:bookmarkStart w:id="4375" w:name="_Toc12970"/>
            <w:bookmarkStart w:id="4376" w:name="_Toc30506"/>
            <w:r w:rsidRPr="00050453">
              <w:rPr>
                <w:iCs/>
                <w:sz w:val="21"/>
                <w:szCs w:val="21"/>
              </w:rPr>
              <w:t>12.5</w:t>
            </w:r>
            <w:bookmarkEnd w:id="4370"/>
            <w:bookmarkEnd w:id="4371"/>
            <w:bookmarkEnd w:id="4372"/>
            <w:bookmarkEnd w:id="4373"/>
            <w:bookmarkEnd w:id="4374"/>
            <w:bookmarkEnd w:id="4375"/>
            <w:bookmarkEnd w:id="4376"/>
          </w:p>
        </w:tc>
        <w:tc>
          <w:tcPr>
            <w:tcW w:w="371" w:type="pct"/>
            <w:vAlign w:val="center"/>
          </w:tcPr>
          <w:p w14:paraId="51E55EB9" w14:textId="77777777" w:rsidR="007E06F9" w:rsidRPr="00050453" w:rsidRDefault="007E06F9" w:rsidP="00344443">
            <w:pPr>
              <w:jc w:val="center"/>
              <w:outlineLvl w:val="0"/>
              <w:rPr>
                <w:iCs/>
                <w:sz w:val="21"/>
                <w:szCs w:val="21"/>
              </w:rPr>
            </w:pPr>
            <w:bookmarkStart w:id="4377" w:name="_Toc127454221"/>
            <w:bookmarkStart w:id="4378" w:name="_Toc28554"/>
            <w:bookmarkStart w:id="4379" w:name="_Toc22035"/>
            <w:bookmarkStart w:id="4380" w:name="_Toc129905211"/>
            <w:bookmarkStart w:id="4381" w:name="_Toc12092"/>
            <w:bookmarkStart w:id="4382" w:name="_Toc6414"/>
            <w:bookmarkStart w:id="4383" w:name="_Toc12077"/>
            <w:r w:rsidRPr="00050453">
              <w:rPr>
                <w:iCs/>
                <w:sz w:val="21"/>
                <w:szCs w:val="21"/>
              </w:rPr>
              <w:t>0</w:t>
            </w:r>
            <w:bookmarkEnd w:id="4377"/>
            <w:bookmarkEnd w:id="4378"/>
            <w:bookmarkEnd w:id="4379"/>
            <w:bookmarkEnd w:id="4380"/>
            <w:bookmarkEnd w:id="4381"/>
            <w:bookmarkEnd w:id="4382"/>
            <w:bookmarkEnd w:id="4383"/>
          </w:p>
        </w:tc>
        <w:tc>
          <w:tcPr>
            <w:tcW w:w="410" w:type="pct"/>
            <w:vAlign w:val="center"/>
          </w:tcPr>
          <w:p w14:paraId="676FB320" w14:textId="77777777" w:rsidR="007E06F9" w:rsidRPr="00050453" w:rsidRDefault="007E06F9" w:rsidP="00344443">
            <w:pPr>
              <w:jc w:val="center"/>
              <w:outlineLvl w:val="0"/>
              <w:rPr>
                <w:iCs/>
                <w:sz w:val="21"/>
                <w:szCs w:val="21"/>
              </w:rPr>
            </w:pPr>
            <w:bookmarkStart w:id="4384" w:name="_Toc32418"/>
            <w:bookmarkStart w:id="4385" w:name="_Toc129905212"/>
            <w:bookmarkStart w:id="4386" w:name="_Toc29751"/>
            <w:bookmarkStart w:id="4387" w:name="_Toc6667"/>
            <w:bookmarkStart w:id="4388" w:name="_Toc3817"/>
            <w:bookmarkStart w:id="4389" w:name="_Toc127454222"/>
            <w:bookmarkStart w:id="4390" w:name="_Toc23939"/>
            <w:r w:rsidRPr="00050453">
              <w:rPr>
                <w:iCs/>
                <w:sz w:val="21"/>
                <w:szCs w:val="21"/>
              </w:rPr>
              <w:t>0</w:t>
            </w:r>
            <w:bookmarkEnd w:id="4384"/>
            <w:bookmarkEnd w:id="4385"/>
            <w:bookmarkEnd w:id="4386"/>
            <w:bookmarkEnd w:id="4387"/>
            <w:bookmarkEnd w:id="4388"/>
            <w:bookmarkEnd w:id="4389"/>
            <w:bookmarkEnd w:id="4390"/>
          </w:p>
        </w:tc>
        <w:tc>
          <w:tcPr>
            <w:tcW w:w="393" w:type="pct"/>
            <w:vAlign w:val="center"/>
          </w:tcPr>
          <w:p w14:paraId="4337BD40" w14:textId="77777777" w:rsidR="007E06F9" w:rsidRPr="00050453" w:rsidRDefault="007E06F9" w:rsidP="00344443">
            <w:pPr>
              <w:jc w:val="center"/>
              <w:outlineLvl w:val="0"/>
              <w:rPr>
                <w:iCs/>
                <w:sz w:val="21"/>
                <w:szCs w:val="21"/>
              </w:rPr>
            </w:pPr>
            <w:bookmarkStart w:id="4391" w:name="_Toc14561"/>
            <w:bookmarkStart w:id="4392" w:name="_Toc127454223"/>
            <w:bookmarkStart w:id="4393" w:name="_Toc15651"/>
            <w:bookmarkStart w:id="4394" w:name="_Toc29095"/>
            <w:bookmarkStart w:id="4395" w:name="_Toc129905213"/>
            <w:bookmarkStart w:id="4396" w:name="_Toc32749"/>
            <w:bookmarkStart w:id="4397" w:name="_Toc5167"/>
            <w:r w:rsidRPr="00050453">
              <w:rPr>
                <w:iCs/>
                <w:sz w:val="21"/>
                <w:szCs w:val="21"/>
              </w:rPr>
              <w:t>0</w:t>
            </w:r>
            <w:bookmarkEnd w:id="4391"/>
            <w:bookmarkEnd w:id="4392"/>
            <w:bookmarkEnd w:id="4393"/>
            <w:bookmarkEnd w:id="4394"/>
            <w:bookmarkEnd w:id="4395"/>
            <w:bookmarkEnd w:id="4396"/>
            <w:bookmarkEnd w:id="4397"/>
          </w:p>
        </w:tc>
      </w:tr>
      <w:tr w:rsidR="00344443" w:rsidRPr="00050453" w14:paraId="6F6D2B54" w14:textId="77777777" w:rsidTr="006D5788">
        <w:tc>
          <w:tcPr>
            <w:tcW w:w="934" w:type="pct"/>
            <w:vAlign w:val="center"/>
          </w:tcPr>
          <w:p w14:paraId="344478D1" w14:textId="77777777" w:rsidR="007E06F9" w:rsidRPr="00050453" w:rsidRDefault="007E06F9" w:rsidP="00344443">
            <w:pPr>
              <w:jc w:val="center"/>
              <w:outlineLvl w:val="0"/>
              <w:rPr>
                <w:iCs/>
                <w:sz w:val="21"/>
                <w:szCs w:val="21"/>
              </w:rPr>
            </w:pPr>
            <w:bookmarkStart w:id="4398" w:name="_Toc21560"/>
            <w:bookmarkStart w:id="4399" w:name="_Toc28494"/>
            <w:bookmarkStart w:id="4400" w:name="_Toc129905214"/>
            <w:bookmarkStart w:id="4401" w:name="_Toc29898"/>
            <w:bookmarkStart w:id="4402" w:name="_Toc762"/>
            <w:bookmarkStart w:id="4403" w:name="_Toc127454224"/>
            <w:bookmarkStart w:id="4404" w:name="_Toc6670"/>
            <w:r w:rsidRPr="00050453">
              <w:rPr>
                <w:iCs/>
                <w:sz w:val="21"/>
                <w:szCs w:val="21"/>
              </w:rPr>
              <w:t>GD-ZJ24</w:t>
            </w:r>
            <w:bookmarkEnd w:id="4398"/>
            <w:bookmarkEnd w:id="4399"/>
            <w:bookmarkEnd w:id="4400"/>
            <w:bookmarkEnd w:id="4401"/>
            <w:bookmarkEnd w:id="4402"/>
            <w:bookmarkEnd w:id="4403"/>
            <w:bookmarkEnd w:id="4404"/>
          </w:p>
        </w:tc>
        <w:tc>
          <w:tcPr>
            <w:tcW w:w="392" w:type="pct"/>
            <w:vAlign w:val="center"/>
          </w:tcPr>
          <w:p w14:paraId="41DBBF58" w14:textId="77777777" w:rsidR="007E06F9" w:rsidRPr="00050453" w:rsidRDefault="007E06F9" w:rsidP="00344443">
            <w:pPr>
              <w:jc w:val="center"/>
              <w:outlineLvl w:val="0"/>
              <w:rPr>
                <w:iCs/>
                <w:sz w:val="21"/>
                <w:szCs w:val="21"/>
              </w:rPr>
            </w:pPr>
            <w:bookmarkStart w:id="4405" w:name="_Toc13452"/>
            <w:bookmarkStart w:id="4406" w:name="_Toc129905215"/>
            <w:bookmarkStart w:id="4407" w:name="_Toc127454225"/>
            <w:bookmarkStart w:id="4408" w:name="_Toc27193"/>
            <w:bookmarkStart w:id="4409" w:name="_Toc30251"/>
            <w:bookmarkStart w:id="4410" w:name="_Toc22290"/>
            <w:bookmarkStart w:id="4411" w:name="_Toc32249"/>
            <w:r w:rsidRPr="00050453">
              <w:rPr>
                <w:iCs/>
                <w:sz w:val="21"/>
                <w:szCs w:val="21"/>
              </w:rPr>
              <w:t>2y</w:t>
            </w:r>
            <w:bookmarkEnd w:id="4405"/>
            <w:bookmarkEnd w:id="4406"/>
            <w:bookmarkEnd w:id="4407"/>
            <w:bookmarkEnd w:id="4408"/>
            <w:bookmarkEnd w:id="4409"/>
            <w:bookmarkEnd w:id="4410"/>
            <w:bookmarkEnd w:id="4411"/>
          </w:p>
        </w:tc>
        <w:tc>
          <w:tcPr>
            <w:tcW w:w="598" w:type="pct"/>
            <w:vAlign w:val="center"/>
          </w:tcPr>
          <w:p w14:paraId="26486F82" w14:textId="5EC27AB7"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43EA8E37" w14:textId="77777777" w:rsidR="007E06F9" w:rsidRPr="00050453" w:rsidRDefault="007E06F9" w:rsidP="00344443">
            <w:pPr>
              <w:jc w:val="center"/>
              <w:outlineLvl w:val="0"/>
              <w:rPr>
                <w:iCs/>
                <w:sz w:val="21"/>
                <w:szCs w:val="21"/>
              </w:rPr>
            </w:pPr>
            <w:bookmarkStart w:id="4412" w:name="_Toc129905217"/>
            <w:bookmarkStart w:id="4413" w:name="_Toc127454227"/>
            <w:bookmarkStart w:id="4414" w:name="_Toc25729"/>
            <w:bookmarkStart w:id="4415" w:name="_Toc30317"/>
            <w:bookmarkStart w:id="4416" w:name="_Toc29317"/>
            <w:bookmarkStart w:id="4417" w:name="_Toc4959"/>
            <w:bookmarkStart w:id="4418" w:name="_Toc17634"/>
            <w:r w:rsidRPr="00050453">
              <w:rPr>
                <w:iCs/>
                <w:sz w:val="21"/>
                <w:szCs w:val="21"/>
              </w:rPr>
              <w:t>\</w:t>
            </w:r>
            <w:bookmarkEnd w:id="4412"/>
            <w:bookmarkEnd w:id="4413"/>
            <w:bookmarkEnd w:id="4414"/>
            <w:bookmarkEnd w:id="4415"/>
            <w:bookmarkEnd w:id="4416"/>
            <w:bookmarkEnd w:id="4417"/>
            <w:bookmarkEnd w:id="4418"/>
          </w:p>
        </w:tc>
        <w:tc>
          <w:tcPr>
            <w:tcW w:w="542" w:type="pct"/>
            <w:vAlign w:val="center"/>
          </w:tcPr>
          <w:p w14:paraId="185EB278" w14:textId="77777777" w:rsidR="007E06F9" w:rsidRPr="00050453" w:rsidRDefault="007E06F9" w:rsidP="00344443">
            <w:pPr>
              <w:jc w:val="center"/>
              <w:outlineLvl w:val="0"/>
              <w:rPr>
                <w:iCs/>
                <w:sz w:val="21"/>
                <w:szCs w:val="21"/>
              </w:rPr>
            </w:pPr>
            <w:bookmarkStart w:id="4419" w:name="_Toc14900"/>
            <w:bookmarkStart w:id="4420" w:name="_Toc9524"/>
            <w:bookmarkStart w:id="4421" w:name="_Toc17524"/>
            <w:bookmarkStart w:id="4422" w:name="_Toc31702"/>
            <w:bookmarkStart w:id="4423" w:name="_Toc129905218"/>
            <w:bookmarkStart w:id="4424" w:name="_Toc127454228"/>
            <w:bookmarkStart w:id="4425" w:name="_Toc9997"/>
            <w:r w:rsidRPr="00050453">
              <w:rPr>
                <w:iCs/>
                <w:sz w:val="21"/>
                <w:szCs w:val="21"/>
              </w:rPr>
              <w:t>ITS-A</w:t>
            </w:r>
            <w:bookmarkEnd w:id="4419"/>
            <w:bookmarkEnd w:id="4420"/>
            <w:bookmarkEnd w:id="4421"/>
            <w:bookmarkEnd w:id="4422"/>
            <w:bookmarkEnd w:id="4423"/>
            <w:bookmarkEnd w:id="4424"/>
            <w:bookmarkEnd w:id="4425"/>
          </w:p>
        </w:tc>
        <w:tc>
          <w:tcPr>
            <w:tcW w:w="698" w:type="pct"/>
            <w:vAlign w:val="center"/>
          </w:tcPr>
          <w:p w14:paraId="03F15AF2" w14:textId="77777777" w:rsidR="007E06F9" w:rsidRPr="00050453" w:rsidRDefault="007E06F9" w:rsidP="00344443">
            <w:pPr>
              <w:jc w:val="center"/>
              <w:outlineLvl w:val="0"/>
              <w:rPr>
                <w:iCs/>
                <w:sz w:val="21"/>
                <w:szCs w:val="21"/>
              </w:rPr>
            </w:pPr>
            <w:bookmarkStart w:id="4426" w:name="_Toc32655"/>
            <w:bookmarkStart w:id="4427" w:name="_Toc129905219"/>
            <w:bookmarkStart w:id="4428" w:name="_Toc21353"/>
            <w:bookmarkStart w:id="4429" w:name="_Toc15503"/>
            <w:bookmarkStart w:id="4430" w:name="_Toc7269"/>
            <w:bookmarkStart w:id="4431" w:name="_Toc127454229"/>
            <w:bookmarkStart w:id="4432" w:name="_Toc30969"/>
            <w:r w:rsidRPr="00050453">
              <w:rPr>
                <w:iCs/>
                <w:sz w:val="21"/>
                <w:szCs w:val="21"/>
              </w:rPr>
              <w:t>18S-VI</w:t>
            </w:r>
            <w:bookmarkEnd w:id="4426"/>
            <w:bookmarkEnd w:id="4427"/>
            <w:bookmarkEnd w:id="4428"/>
            <w:bookmarkEnd w:id="4429"/>
            <w:bookmarkEnd w:id="4430"/>
            <w:bookmarkEnd w:id="4431"/>
            <w:bookmarkEnd w:id="4432"/>
          </w:p>
        </w:tc>
        <w:tc>
          <w:tcPr>
            <w:tcW w:w="274" w:type="pct"/>
            <w:vAlign w:val="center"/>
          </w:tcPr>
          <w:p w14:paraId="5D3AB5FA" w14:textId="77777777" w:rsidR="007E06F9" w:rsidRPr="00050453" w:rsidRDefault="007E06F9" w:rsidP="00344443">
            <w:pPr>
              <w:jc w:val="center"/>
              <w:outlineLvl w:val="0"/>
              <w:rPr>
                <w:iCs/>
                <w:sz w:val="21"/>
                <w:szCs w:val="21"/>
              </w:rPr>
            </w:pPr>
            <w:bookmarkStart w:id="4433" w:name="_Toc866"/>
            <w:r w:rsidRPr="00050453">
              <w:rPr>
                <w:iCs/>
                <w:sz w:val="21"/>
                <w:szCs w:val="21"/>
              </w:rPr>
              <w:t>50</w:t>
            </w:r>
            <w:bookmarkEnd w:id="4433"/>
          </w:p>
        </w:tc>
        <w:tc>
          <w:tcPr>
            <w:tcW w:w="371" w:type="pct"/>
            <w:vAlign w:val="center"/>
          </w:tcPr>
          <w:p w14:paraId="30641D46" w14:textId="77777777" w:rsidR="007E06F9" w:rsidRPr="00050453" w:rsidRDefault="007E06F9" w:rsidP="00344443">
            <w:pPr>
              <w:jc w:val="center"/>
              <w:outlineLvl w:val="0"/>
              <w:rPr>
                <w:iCs/>
                <w:sz w:val="21"/>
                <w:szCs w:val="21"/>
              </w:rPr>
            </w:pPr>
            <w:bookmarkStart w:id="4434" w:name="_Toc26368"/>
            <w:r w:rsidRPr="00050453">
              <w:rPr>
                <w:iCs/>
                <w:sz w:val="21"/>
                <w:szCs w:val="21"/>
              </w:rPr>
              <w:t>50</w:t>
            </w:r>
            <w:bookmarkEnd w:id="4434"/>
          </w:p>
        </w:tc>
        <w:tc>
          <w:tcPr>
            <w:tcW w:w="410" w:type="pct"/>
            <w:vAlign w:val="center"/>
          </w:tcPr>
          <w:p w14:paraId="0BC3DE06" w14:textId="77777777" w:rsidR="007E06F9" w:rsidRPr="00050453" w:rsidRDefault="007E06F9" w:rsidP="00344443">
            <w:pPr>
              <w:jc w:val="center"/>
              <w:outlineLvl w:val="0"/>
              <w:rPr>
                <w:iCs/>
                <w:sz w:val="21"/>
                <w:szCs w:val="21"/>
              </w:rPr>
            </w:pPr>
            <w:bookmarkStart w:id="4435" w:name="_Toc1720"/>
            <w:r w:rsidRPr="00050453">
              <w:rPr>
                <w:iCs/>
                <w:sz w:val="21"/>
                <w:szCs w:val="21"/>
              </w:rPr>
              <w:t>50</w:t>
            </w:r>
            <w:bookmarkEnd w:id="4435"/>
          </w:p>
        </w:tc>
        <w:tc>
          <w:tcPr>
            <w:tcW w:w="393" w:type="pct"/>
            <w:vAlign w:val="center"/>
          </w:tcPr>
          <w:p w14:paraId="74294C9D" w14:textId="77777777" w:rsidR="007E06F9" w:rsidRPr="00050453" w:rsidRDefault="007E06F9" w:rsidP="00344443">
            <w:pPr>
              <w:jc w:val="center"/>
              <w:outlineLvl w:val="0"/>
              <w:rPr>
                <w:iCs/>
                <w:sz w:val="21"/>
                <w:szCs w:val="21"/>
              </w:rPr>
            </w:pPr>
            <w:bookmarkStart w:id="4436" w:name="_Toc10137"/>
            <w:r w:rsidRPr="00050453">
              <w:rPr>
                <w:iCs/>
                <w:sz w:val="21"/>
                <w:szCs w:val="21"/>
              </w:rPr>
              <w:t>50</w:t>
            </w:r>
            <w:bookmarkEnd w:id="4436"/>
          </w:p>
        </w:tc>
      </w:tr>
      <w:tr w:rsidR="00344443" w:rsidRPr="00050453" w14:paraId="2467BF66" w14:textId="77777777" w:rsidTr="006D5788">
        <w:tc>
          <w:tcPr>
            <w:tcW w:w="934" w:type="pct"/>
            <w:vAlign w:val="center"/>
          </w:tcPr>
          <w:p w14:paraId="4A241EF0" w14:textId="77777777" w:rsidR="007E06F9" w:rsidRPr="00050453" w:rsidRDefault="007E06F9" w:rsidP="00344443">
            <w:pPr>
              <w:jc w:val="center"/>
              <w:outlineLvl w:val="0"/>
              <w:rPr>
                <w:iCs/>
                <w:sz w:val="21"/>
                <w:szCs w:val="21"/>
              </w:rPr>
            </w:pPr>
            <w:bookmarkStart w:id="4437" w:name="_Toc2966"/>
            <w:bookmarkStart w:id="4438" w:name="_Toc3983"/>
            <w:bookmarkStart w:id="4439" w:name="_Toc20219"/>
            <w:bookmarkStart w:id="4440" w:name="_Toc127454234"/>
            <w:bookmarkStart w:id="4441" w:name="_Toc129905224"/>
            <w:bookmarkStart w:id="4442" w:name="_Toc19319"/>
            <w:bookmarkStart w:id="4443" w:name="_Toc28551"/>
            <w:r w:rsidRPr="00050453">
              <w:rPr>
                <w:iCs/>
                <w:sz w:val="21"/>
                <w:szCs w:val="21"/>
              </w:rPr>
              <w:t>GD-ZJ25</w:t>
            </w:r>
            <w:bookmarkEnd w:id="4437"/>
            <w:bookmarkEnd w:id="4438"/>
            <w:bookmarkEnd w:id="4439"/>
            <w:bookmarkEnd w:id="4440"/>
            <w:bookmarkEnd w:id="4441"/>
            <w:bookmarkEnd w:id="4442"/>
            <w:bookmarkEnd w:id="4443"/>
          </w:p>
        </w:tc>
        <w:tc>
          <w:tcPr>
            <w:tcW w:w="392" w:type="pct"/>
            <w:vAlign w:val="center"/>
          </w:tcPr>
          <w:p w14:paraId="66C3CCE7" w14:textId="77777777" w:rsidR="007E06F9" w:rsidRPr="00050453" w:rsidRDefault="007E06F9" w:rsidP="00344443">
            <w:pPr>
              <w:jc w:val="center"/>
              <w:outlineLvl w:val="0"/>
              <w:rPr>
                <w:iCs/>
                <w:sz w:val="21"/>
                <w:szCs w:val="21"/>
              </w:rPr>
            </w:pPr>
            <w:bookmarkStart w:id="4444" w:name="_Toc129905225"/>
            <w:bookmarkStart w:id="4445" w:name="_Toc32374"/>
            <w:bookmarkStart w:id="4446" w:name="_Toc10656"/>
            <w:bookmarkStart w:id="4447" w:name="_Toc19363"/>
            <w:bookmarkStart w:id="4448" w:name="_Toc9441"/>
            <w:bookmarkStart w:id="4449" w:name="_Toc127454235"/>
            <w:bookmarkStart w:id="4450" w:name="_Toc24061"/>
            <w:r w:rsidRPr="00050453">
              <w:rPr>
                <w:iCs/>
                <w:sz w:val="21"/>
                <w:szCs w:val="21"/>
              </w:rPr>
              <w:t>2y</w:t>
            </w:r>
            <w:bookmarkEnd w:id="4444"/>
            <w:bookmarkEnd w:id="4445"/>
            <w:bookmarkEnd w:id="4446"/>
            <w:bookmarkEnd w:id="4447"/>
            <w:bookmarkEnd w:id="4448"/>
            <w:bookmarkEnd w:id="4449"/>
            <w:bookmarkEnd w:id="4450"/>
          </w:p>
        </w:tc>
        <w:tc>
          <w:tcPr>
            <w:tcW w:w="598" w:type="pct"/>
            <w:vAlign w:val="center"/>
          </w:tcPr>
          <w:p w14:paraId="0098B375" w14:textId="744F8E8B"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7D293471" w14:textId="77777777" w:rsidR="007E06F9" w:rsidRPr="00050453" w:rsidRDefault="007E06F9" w:rsidP="00344443">
            <w:pPr>
              <w:jc w:val="center"/>
              <w:outlineLvl w:val="0"/>
              <w:rPr>
                <w:iCs/>
                <w:sz w:val="21"/>
                <w:szCs w:val="21"/>
              </w:rPr>
            </w:pPr>
            <w:bookmarkStart w:id="4451" w:name="_Toc10090"/>
            <w:bookmarkStart w:id="4452" w:name="_Toc18462"/>
            <w:bookmarkStart w:id="4453" w:name="_Toc127454237"/>
            <w:bookmarkStart w:id="4454" w:name="_Toc25817"/>
            <w:bookmarkStart w:id="4455" w:name="_Toc21310"/>
            <w:bookmarkStart w:id="4456" w:name="_Toc129905227"/>
            <w:bookmarkStart w:id="4457" w:name="_Toc32151"/>
            <w:r w:rsidRPr="00050453">
              <w:rPr>
                <w:iCs/>
                <w:sz w:val="21"/>
                <w:szCs w:val="21"/>
              </w:rPr>
              <w:t>\</w:t>
            </w:r>
            <w:bookmarkEnd w:id="4451"/>
            <w:bookmarkEnd w:id="4452"/>
            <w:bookmarkEnd w:id="4453"/>
            <w:bookmarkEnd w:id="4454"/>
            <w:bookmarkEnd w:id="4455"/>
            <w:bookmarkEnd w:id="4456"/>
            <w:bookmarkEnd w:id="4457"/>
          </w:p>
        </w:tc>
        <w:tc>
          <w:tcPr>
            <w:tcW w:w="542" w:type="pct"/>
            <w:vAlign w:val="center"/>
          </w:tcPr>
          <w:p w14:paraId="30CDC1F2" w14:textId="77777777" w:rsidR="007E06F9" w:rsidRPr="00050453" w:rsidRDefault="007E06F9" w:rsidP="00344443">
            <w:pPr>
              <w:jc w:val="center"/>
              <w:outlineLvl w:val="0"/>
              <w:rPr>
                <w:iCs/>
                <w:sz w:val="21"/>
                <w:szCs w:val="21"/>
              </w:rPr>
            </w:pPr>
            <w:bookmarkStart w:id="4458" w:name="_Toc127454238"/>
            <w:bookmarkStart w:id="4459" w:name="_Toc13453"/>
            <w:bookmarkStart w:id="4460" w:name="_Toc26484"/>
            <w:bookmarkStart w:id="4461" w:name="_Toc18698"/>
            <w:bookmarkStart w:id="4462" w:name="_Toc16041"/>
            <w:bookmarkStart w:id="4463" w:name="_Toc129905228"/>
            <w:bookmarkStart w:id="4464" w:name="_Toc11576"/>
            <w:r w:rsidRPr="00050453">
              <w:rPr>
                <w:iCs/>
                <w:sz w:val="21"/>
                <w:szCs w:val="21"/>
              </w:rPr>
              <w:t>ITS-A</w:t>
            </w:r>
            <w:bookmarkEnd w:id="4458"/>
            <w:bookmarkEnd w:id="4459"/>
            <w:bookmarkEnd w:id="4460"/>
            <w:bookmarkEnd w:id="4461"/>
            <w:bookmarkEnd w:id="4462"/>
            <w:bookmarkEnd w:id="4463"/>
            <w:bookmarkEnd w:id="4464"/>
          </w:p>
        </w:tc>
        <w:tc>
          <w:tcPr>
            <w:tcW w:w="698" w:type="pct"/>
            <w:vAlign w:val="center"/>
          </w:tcPr>
          <w:p w14:paraId="60963FB2" w14:textId="77777777" w:rsidR="007E06F9" w:rsidRPr="00050453" w:rsidRDefault="007E06F9" w:rsidP="00344443">
            <w:pPr>
              <w:jc w:val="center"/>
              <w:outlineLvl w:val="0"/>
              <w:rPr>
                <w:iCs/>
                <w:sz w:val="21"/>
                <w:szCs w:val="21"/>
              </w:rPr>
            </w:pPr>
            <w:bookmarkStart w:id="4465" w:name="_Toc29642"/>
            <w:bookmarkStart w:id="4466" w:name="_Toc127454239"/>
            <w:bookmarkStart w:id="4467" w:name="_Toc129905229"/>
            <w:bookmarkStart w:id="4468" w:name="_Toc10558"/>
            <w:bookmarkStart w:id="4469" w:name="_Toc14617"/>
            <w:bookmarkStart w:id="4470" w:name="_Toc5987"/>
            <w:bookmarkStart w:id="4471" w:name="_Toc27481"/>
            <w:r w:rsidRPr="00050453">
              <w:rPr>
                <w:iCs/>
                <w:sz w:val="21"/>
                <w:szCs w:val="21"/>
              </w:rPr>
              <w:t>18S-VI</w:t>
            </w:r>
            <w:bookmarkEnd w:id="4465"/>
            <w:bookmarkEnd w:id="4466"/>
            <w:bookmarkEnd w:id="4467"/>
            <w:bookmarkEnd w:id="4468"/>
            <w:bookmarkEnd w:id="4469"/>
            <w:bookmarkEnd w:id="4470"/>
            <w:bookmarkEnd w:id="4471"/>
          </w:p>
        </w:tc>
        <w:tc>
          <w:tcPr>
            <w:tcW w:w="274" w:type="pct"/>
            <w:vAlign w:val="center"/>
          </w:tcPr>
          <w:p w14:paraId="7F16873F" w14:textId="77777777" w:rsidR="007E06F9" w:rsidRPr="00050453" w:rsidRDefault="007E06F9" w:rsidP="00344443">
            <w:pPr>
              <w:jc w:val="center"/>
              <w:outlineLvl w:val="0"/>
              <w:rPr>
                <w:iCs/>
                <w:sz w:val="21"/>
                <w:szCs w:val="21"/>
              </w:rPr>
            </w:pPr>
            <w:bookmarkStart w:id="4472" w:name="_Toc127454240"/>
            <w:bookmarkStart w:id="4473" w:name="_Toc21264"/>
            <w:bookmarkStart w:id="4474" w:name="_Toc129905230"/>
            <w:bookmarkStart w:id="4475" w:name="_Toc6289"/>
            <w:bookmarkStart w:id="4476" w:name="_Toc25409"/>
            <w:bookmarkStart w:id="4477" w:name="_Toc5409"/>
            <w:bookmarkStart w:id="4478" w:name="_Toc23648"/>
            <w:r w:rsidRPr="00050453">
              <w:rPr>
                <w:iCs/>
                <w:sz w:val="21"/>
                <w:szCs w:val="21"/>
              </w:rPr>
              <w:t>0</w:t>
            </w:r>
            <w:bookmarkEnd w:id="4472"/>
            <w:bookmarkEnd w:id="4473"/>
            <w:bookmarkEnd w:id="4474"/>
            <w:bookmarkEnd w:id="4475"/>
            <w:bookmarkEnd w:id="4476"/>
            <w:bookmarkEnd w:id="4477"/>
            <w:bookmarkEnd w:id="4478"/>
          </w:p>
        </w:tc>
        <w:tc>
          <w:tcPr>
            <w:tcW w:w="371" w:type="pct"/>
            <w:vAlign w:val="center"/>
          </w:tcPr>
          <w:p w14:paraId="1E4F7832" w14:textId="77777777" w:rsidR="007E06F9" w:rsidRPr="00050453" w:rsidRDefault="007E06F9" w:rsidP="00344443">
            <w:pPr>
              <w:jc w:val="center"/>
              <w:outlineLvl w:val="0"/>
              <w:rPr>
                <w:iCs/>
                <w:sz w:val="21"/>
                <w:szCs w:val="21"/>
              </w:rPr>
            </w:pPr>
            <w:bookmarkStart w:id="4479" w:name="_Toc19432"/>
            <w:bookmarkStart w:id="4480" w:name="_Toc19061"/>
            <w:bookmarkStart w:id="4481" w:name="_Toc129905231"/>
            <w:bookmarkStart w:id="4482" w:name="_Toc7899"/>
            <w:bookmarkStart w:id="4483" w:name="_Toc127454241"/>
            <w:bookmarkStart w:id="4484" w:name="_Toc5331"/>
            <w:bookmarkStart w:id="4485" w:name="_Toc4027"/>
            <w:r w:rsidRPr="00050453">
              <w:rPr>
                <w:iCs/>
                <w:sz w:val="21"/>
                <w:szCs w:val="21"/>
              </w:rPr>
              <w:t>0</w:t>
            </w:r>
            <w:bookmarkEnd w:id="4479"/>
            <w:bookmarkEnd w:id="4480"/>
            <w:bookmarkEnd w:id="4481"/>
            <w:bookmarkEnd w:id="4482"/>
            <w:bookmarkEnd w:id="4483"/>
            <w:bookmarkEnd w:id="4484"/>
            <w:bookmarkEnd w:id="4485"/>
          </w:p>
        </w:tc>
        <w:tc>
          <w:tcPr>
            <w:tcW w:w="410" w:type="pct"/>
            <w:vAlign w:val="center"/>
          </w:tcPr>
          <w:p w14:paraId="69C2D6D3" w14:textId="77777777" w:rsidR="007E06F9" w:rsidRPr="00050453" w:rsidRDefault="007E06F9" w:rsidP="00344443">
            <w:pPr>
              <w:jc w:val="center"/>
              <w:outlineLvl w:val="0"/>
              <w:rPr>
                <w:iCs/>
                <w:sz w:val="21"/>
                <w:szCs w:val="21"/>
              </w:rPr>
            </w:pPr>
            <w:bookmarkStart w:id="4486" w:name="_Toc12930"/>
            <w:bookmarkStart w:id="4487" w:name="_Toc29400"/>
            <w:bookmarkStart w:id="4488" w:name="_Toc129905232"/>
            <w:bookmarkStart w:id="4489" w:name="_Toc14571"/>
            <w:bookmarkStart w:id="4490" w:name="_Toc127454242"/>
            <w:bookmarkStart w:id="4491" w:name="_Toc30419"/>
            <w:bookmarkStart w:id="4492" w:name="_Toc2118"/>
            <w:r w:rsidRPr="00050453">
              <w:rPr>
                <w:iCs/>
                <w:sz w:val="21"/>
                <w:szCs w:val="21"/>
              </w:rPr>
              <w:t>0</w:t>
            </w:r>
            <w:bookmarkEnd w:id="4486"/>
            <w:bookmarkEnd w:id="4487"/>
            <w:bookmarkEnd w:id="4488"/>
            <w:bookmarkEnd w:id="4489"/>
            <w:bookmarkEnd w:id="4490"/>
            <w:bookmarkEnd w:id="4491"/>
            <w:bookmarkEnd w:id="4492"/>
          </w:p>
        </w:tc>
        <w:tc>
          <w:tcPr>
            <w:tcW w:w="393" w:type="pct"/>
            <w:vAlign w:val="center"/>
          </w:tcPr>
          <w:p w14:paraId="72B8537C" w14:textId="77777777" w:rsidR="007E06F9" w:rsidRPr="00050453" w:rsidRDefault="007E06F9" w:rsidP="00344443">
            <w:pPr>
              <w:jc w:val="center"/>
              <w:outlineLvl w:val="0"/>
              <w:rPr>
                <w:iCs/>
                <w:sz w:val="21"/>
                <w:szCs w:val="21"/>
              </w:rPr>
            </w:pPr>
            <w:bookmarkStart w:id="4493" w:name="_Toc127454243"/>
            <w:bookmarkStart w:id="4494" w:name="_Toc31044"/>
            <w:bookmarkStart w:id="4495" w:name="_Toc22674"/>
            <w:bookmarkStart w:id="4496" w:name="_Toc3199"/>
            <w:bookmarkStart w:id="4497" w:name="_Toc9914"/>
            <w:bookmarkStart w:id="4498" w:name="_Toc129905233"/>
            <w:bookmarkStart w:id="4499" w:name="_Toc13564"/>
            <w:r w:rsidRPr="00050453">
              <w:rPr>
                <w:iCs/>
                <w:sz w:val="21"/>
                <w:szCs w:val="21"/>
              </w:rPr>
              <w:t>0</w:t>
            </w:r>
            <w:bookmarkEnd w:id="4493"/>
            <w:bookmarkEnd w:id="4494"/>
            <w:bookmarkEnd w:id="4495"/>
            <w:bookmarkEnd w:id="4496"/>
            <w:bookmarkEnd w:id="4497"/>
            <w:bookmarkEnd w:id="4498"/>
            <w:bookmarkEnd w:id="4499"/>
          </w:p>
        </w:tc>
      </w:tr>
      <w:tr w:rsidR="00344443" w:rsidRPr="00050453" w14:paraId="41BAF8EF" w14:textId="77777777" w:rsidTr="006D5788">
        <w:tc>
          <w:tcPr>
            <w:tcW w:w="934" w:type="pct"/>
            <w:vAlign w:val="center"/>
          </w:tcPr>
          <w:p w14:paraId="3B266F91" w14:textId="77777777" w:rsidR="007E06F9" w:rsidRPr="00050453" w:rsidRDefault="007E06F9" w:rsidP="00344443">
            <w:pPr>
              <w:jc w:val="center"/>
              <w:outlineLvl w:val="0"/>
              <w:rPr>
                <w:iCs/>
                <w:sz w:val="21"/>
                <w:szCs w:val="21"/>
              </w:rPr>
            </w:pPr>
            <w:bookmarkStart w:id="4500" w:name="_Toc10031"/>
            <w:bookmarkStart w:id="4501" w:name="_Toc12233"/>
            <w:bookmarkStart w:id="4502" w:name="_Toc10994"/>
            <w:bookmarkStart w:id="4503" w:name="_Toc4109"/>
            <w:bookmarkStart w:id="4504" w:name="_Toc127454244"/>
            <w:bookmarkStart w:id="4505" w:name="_Toc129905234"/>
            <w:bookmarkStart w:id="4506" w:name="_Toc16712"/>
            <w:r w:rsidRPr="00050453">
              <w:rPr>
                <w:iCs/>
                <w:sz w:val="21"/>
                <w:szCs w:val="21"/>
              </w:rPr>
              <w:t>GD-ZJ26</w:t>
            </w:r>
            <w:bookmarkEnd w:id="4500"/>
            <w:bookmarkEnd w:id="4501"/>
            <w:bookmarkEnd w:id="4502"/>
            <w:bookmarkEnd w:id="4503"/>
            <w:bookmarkEnd w:id="4504"/>
            <w:bookmarkEnd w:id="4505"/>
            <w:bookmarkEnd w:id="4506"/>
          </w:p>
        </w:tc>
        <w:tc>
          <w:tcPr>
            <w:tcW w:w="392" w:type="pct"/>
            <w:vAlign w:val="center"/>
          </w:tcPr>
          <w:p w14:paraId="4C92DA67" w14:textId="77777777" w:rsidR="007E06F9" w:rsidRPr="00050453" w:rsidRDefault="007E06F9" w:rsidP="00344443">
            <w:pPr>
              <w:jc w:val="center"/>
              <w:outlineLvl w:val="0"/>
              <w:rPr>
                <w:iCs/>
                <w:sz w:val="21"/>
                <w:szCs w:val="21"/>
              </w:rPr>
            </w:pPr>
            <w:bookmarkStart w:id="4507" w:name="_Toc10178"/>
            <w:bookmarkStart w:id="4508" w:name="_Toc27967"/>
            <w:bookmarkStart w:id="4509" w:name="_Toc28863"/>
            <w:bookmarkStart w:id="4510" w:name="_Toc23309"/>
            <w:bookmarkStart w:id="4511" w:name="_Toc129905235"/>
            <w:bookmarkStart w:id="4512" w:name="_Toc127454245"/>
            <w:bookmarkStart w:id="4513" w:name="_Toc9424"/>
            <w:r w:rsidRPr="00050453">
              <w:rPr>
                <w:iCs/>
                <w:sz w:val="21"/>
                <w:szCs w:val="21"/>
              </w:rPr>
              <w:t>2y</w:t>
            </w:r>
            <w:bookmarkEnd w:id="4507"/>
            <w:bookmarkEnd w:id="4508"/>
            <w:bookmarkEnd w:id="4509"/>
            <w:bookmarkEnd w:id="4510"/>
            <w:bookmarkEnd w:id="4511"/>
            <w:bookmarkEnd w:id="4512"/>
            <w:bookmarkEnd w:id="4513"/>
          </w:p>
        </w:tc>
        <w:tc>
          <w:tcPr>
            <w:tcW w:w="598" w:type="pct"/>
            <w:vAlign w:val="center"/>
          </w:tcPr>
          <w:p w14:paraId="38D17B42" w14:textId="7BAC2CFA"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577264A6" w14:textId="77777777" w:rsidR="007E06F9" w:rsidRPr="00050453" w:rsidRDefault="007E06F9" w:rsidP="00344443">
            <w:pPr>
              <w:jc w:val="center"/>
              <w:outlineLvl w:val="0"/>
              <w:rPr>
                <w:iCs/>
                <w:sz w:val="21"/>
                <w:szCs w:val="21"/>
              </w:rPr>
            </w:pPr>
            <w:bookmarkStart w:id="4514" w:name="_Toc15794"/>
            <w:bookmarkStart w:id="4515" w:name="_Toc17129"/>
            <w:bookmarkStart w:id="4516" w:name="_Toc11590"/>
            <w:bookmarkStart w:id="4517" w:name="_Toc1493"/>
            <w:bookmarkStart w:id="4518" w:name="_Toc127454247"/>
            <w:bookmarkStart w:id="4519" w:name="_Toc129905237"/>
            <w:bookmarkStart w:id="4520" w:name="_Toc14864"/>
            <w:r w:rsidRPr="00050453">
              <w:rPr>
                <w:iCs/>
                <w:sz w:val="21"/>
                <w:szCs w:val="21"/>
              </w:rPr>
              <w:t>\</w:t>
            </w:r>
            <w:bookmarkEnd w:id="4514"/>
            <w:bookmarkEnd w:id="4515"/>
            <w:bookmarkEnd w:id="4516"/>
            <w:bookmarkEnd w:id="4517"/>
            <w:bookmarkEnd w:id="4518"/>
            <w:bookmarkEnd w:id="4519"/>
            <w:bookmarkEnd w:id="4520"/>
          </w:p>
        </w:tc>
        <w:tc>
          <w:tcPr>
            <w:tcW w:w="542" w:type="pct"/>
            <w:vAlign w:val="center"/>
          </w:tcPr>
          <w:p w14:paraId="5A8C0DB1" w14:textId="77777777" w:rsidR="007E06F9" w:rsidRPr="00050453" w:rsidRDefault="007E06F9" w:rsidP="00344443">
            <w:pPr>
              <w:jc w:val="center"/>
              <w:outlineLvl w:val="0"/>
              <w:rPr>
                <w:iCs/>
                <w:sz w:val="21"/>
                <w:szCs w:val="21"/>
              </w:rPr>
            </w:pPr>
            <w:bookmarkStart w:id="4521" w:name="_Toc10963"/>
            <w:bookmarkStart w:id="4522" w:name="_Toc10054"/>
            <w:bookmarkStart w:id="4523" w:name="_Toc31303"/>
            <w:bookmarkStart w:id="4524" w:name="_Toc23944"/>
            <w:bookmarkStart w:id="4525" w:name="_Toc129905238"/>
            <w:bookmarkStart w:id="4526" w:name="_Toc127454248"/>
            <w:bookmarkStart w:id="4527" w:name="_Toc25352"/>
            <w:r w:rsidRPr="00050453">
              <w:rPr>
                <w:iCs/>
                <w:sz w:val="21"/>
                <w:szCs w:val="21"/>
              </w:rPr>
              <w:t>ITS-A</w:t>
            </w:r>
            <w:bookmarkEnd w:id="4521"/>
            <w:bookmarkEnd w:id="4522"/>
            <w:bookmarkEnd w:id="4523"/>
            <w:bookmarkEnd w:id="4524"/>
            <w:bookmarkEnd w:id="4525"/>
            <w:bookmarkEnd w:id="4526"/>
            <w:bookmarkEnd w:id="4527"/>
          </w:p>
        </w:tc>
        <w:tc>
          <w:tcPr>
            <w:tcW w:w="698" w:type="pct"/>
            <w:vAlign w:val="center"/>
          </w:tcPr>
          <w:p w14:paraId="49F633E4" w14:textId="77777777" w:rsidR="007E06F9" w:rsidRPr="00050453" w:rsidRDefault="007E06F9" w:rsidP="00344443">
            <w:pPr>
              <w:jc w:val="center"/>
              <w:outlineLvl w:val="0"/>
              <w:rPr>
                <w:iCs/>
                <w:sz w:val="21"/>
                <w:szCs w:val="21"/>
              </w:rPr>
            </w:pPr>
            <w:bookmarkStart w:id="4528" w:name="_Toc24921"/>
            <w:bookmarkStart w:id="4529" w:name="_Toc26249"/>
            <w:bookmarkStart w:id="4530" w:name="_Toc127454249"/>
            <w:bookmarkStart w:id="4531" w:name="_Toc28983"/>
            <w:bookmarkStart w:id="4532" w:name="_Toc129905239"/>
            <w:bookmarkStart w:id="4533" w:name="_Toc2669"/>
            <w:bookmarkStart w:id="4534" w:name="_Toc16569"/>
            <w:r w:rsidRPr="00050453">
              <w:rPr>
                <w:iCs/>
                <w:sz w:val="21"/>
                <w:szCs w:val="21"/>
              </w:rPr>
              <w:t>18S-VI</w:t>
            </w:r>
            <w:bookmarkEnd w:id="4528"/>
            <w:bookmarkEnd w:id="4529"/>
            <w:bookmarkEnd w:id="4530"/>
            <w:bookmarkEnd w:id="4531"/>
            <w:bookmarkEnd w:id="4532"/>
            <w:bookmarkEnd w:id="4533"/>
            <w:bookmarkEnd w:id="4534"/>
          </w:p>
        </w:tc>
        <w:tc>
          <w:tcPr>
            <w:tcW w:w="274" w:type="pct"/>
            <w:vAlign w:val="center"/>
          </w:tcPr>
          <w:p w14:paraId="05317D96" w14:textId="77777777" w:rsidR="007E06F9" w:rsidRPr="00050453" w:rsidRDefault="007E06F9" w:rsidP="00344443">
            <w:pPr>
              <w:jc w:val="center"/>
              <w:outlineLvl w:val="0"/>
              <w:rPr>
                <w:iCs/>
                <w:sz w:val="21"/>
                <w:szCs w:val="21"/>
              </w:rPr>
            </w:pPr>
            <w:bookmarkStart w:id="4535" w:name="_Toc17784"/>
            <w:bookmarkStart w:id="4536" w:name="_Toc129905240"/>
            <w:bookmarkStart w:id="4537" w:name="_Toc6944"/>
            <w:bookmarkStart w:id="4538" w:name="_Toc14522"/>
            <w:bookmarkStart w:id="4539" w:name="_Toc127454250"/>
            <w:bookmarkStart w:id="4540" w:name="_Toc16515"/>
            <w:bookmarkStart w:id="4541" w:name="_Toc12735"/>
            <w:r w:rsidRPr="00050453">
              <w:rPr>
                <w:iCs/>
                <w:sz w:val="21"/>
                <w:szCs w:val="21"/>
              </w:rPr>
              <w:t>12.5</w:t>
            </w:r>
            <w:bookmarkEnd w:id="4535"/>
            <w:bookmarkEnd w:id="4536"/>
            <w:bookmarkEnd w:id="4537"/>
            <w:bookmarkEnd w:id="4538"/>
            <w:bookmarkEnd w:id="4539"/>
            <w:bookmarkEnd w:id="4540"/>
            <w:bookmarkEnd w:id="4541"/>
          </w:p>
        </w:tc>
        <w:tc>
          <w:tcPr>
            <w:tcW w:w="371" w:type="pct"/>
            <w:vAlign w:val="center"/>
          </w:tcPr>
          <w:p w14:paraId="56AB891B" w14:textId="77777777" w:rsidR="007E06F9" w:rsidRPr="00050453" w:rsidRDefault="007E06F9" w:rsidP="00344443">
            <w:pPr>
              <w:jc w:val="center"/>
              <w:outlineLvl w:val="0"/>
              <w:rPr>
                <w:iCs/>
                <w:sz w:val="21"/>
                <w:szCs w:val="21"/>
              </w:rPr>
            </w:pPr>
            <w:bookmarkStart w:id="4542" w:name="_Toc127454251"/>
            <w:bookmarkStart w:id="4543" w:name="_Toc30227"/>
            <w:bookmarkStart w:id="4544" w:name="_Toc4237"/>
            <w:bookmarkStart w:id="4545" w:name="_Toc21275"/>
            <w:bookmarkStart w:id="4546" w:name="_Toc3187"/>
            <w:bookmarkStart w:id="4547" w:name="_Toc129905241"/>
            <w:bookmarkStart w:id="4548" w:name="_Toc17867"/>
            <w:r w:rsidRPr="00050453">
              <w:rPr>
                <w:iCs/>
                <w:sz w:val="21"/>
                <w:szCs w:val="21"/>
              </w:rPr>
              <w:t>0</w:t>
            </w:r>
            <w:bookmarkEnd w:id="4542"/>
            <w:bookmarkEnd w:id="4543"/>
            <w:bookmarkEnd w:id="4544"/>
            <w:bookmarkEnd w:id="4545"/>
            <w:bookmarkEnd w:id="4546"/>
            <w:bookmarkEnd w:id="4547"/>
            <w:bookmarkEnd w:id="4548"/>
          </w:p>
        </w:tc>
        <w:tc>
          <w:tcPr>
            <w:tcW w:w="410" w:type="pct"/>
            <w:vAlign w:val="center"/>
          </w:tcPr>
          <w:p w14:paraId="0DB7B1B2" w14:textId="77777777" w:rsidR="007E06F9" w:rsidRPr="00050453" w:rsidRDefault="007E06F9" w:rsidP="00344443">
            <w:pPr>
              <w:jc w:val="center"/>
              <w:outlineLvl w:val="0"/>
              <w:rPr>
                <w:iCs/>
                <w:sz w:val="21"/>
                <w:szCs w:val="21"/>
              </w:rPr>
            </w:pPr>
            <w:bookmarkStart w:id="4549" w:name="_Toc30616"/>
            <w:bookmarkStart w:id="4550" w:name="_Toc129905242"/>
            <w:bookmarkStart w:id="4551" w:name="_Toc4728"/>
            <w:bookmarkStart w:id="4552" w:name="_Toc12462"/>
            <w:bookmarkStart w:id="4553" w:name="_Toc127454252"/>
            <w:bookmarkStart w:id="4554" w:name="_Toc11849"/>
            <w:bookmarkStart w:id="4555" w:name="_Toc18762"/>
            <w:r w:rsidRPr="00050453">
              <w:rPr>
                <w:iCs/>
                <w:sz w:val="21"/>
                <w:szCs w:val="21"/>
              </w:rPr>
              <w:t>0</w:t>
            </w:r>
            <w:bookmarkEnd w:id="4549"/>
            <w:bookmarkEnd w:id="4550"/>
            <w:bookmarkEnd w:id="4551"/>
            <w:bookmarkEnd w:id="4552"/>
            <w:bookmarkEnd w:id="4553"/>
            <w:bookmarkEnd w:id="4554"/>
            <w:bookmarkEnd w:id="4555"/>
          </w:p>
        </w:tc>
        <w:tc>
          <w:tcPr>
            <w:tcW w:w="393" w:type="pct"/>
            <w:vAlign w:val="center"/>
          </w:tcPr>
          <w:p w14:paraId="5B28A7D2" w14:textId="77777777" w:rsidR="007E06F9" w:rsidRPr="00050453" w:rsidRDefault="007E06F9" w:rsidP="00344443">
            <w:pPr>
              <w:jc w:val="center"/>
              <w:outlineLvl w:val="0"/>
              <w:rPr>
                <w:iCs/>
                <w:sz w:val="21"/>
                <w:szCs w:val="21"/>
              </w:rPr>
            </w:pPr>
            <w:bookmarkStart w:id="4556" w:name="_Toc5121"/>
            <w:bookmarkStart w:id="4557" w:name="_Toc129905243"/>
            <w:bookmarkStart w:id="4558" w:name="_Toc21760"/>
            <w:bookmarkStart w:id="4559" w:name="_Toc17983"/>
            <w:bookmarkStart w:id="4560" w:name="_Toc30808"/>
            <w:bookmarkStart w:id="4561" w:name="_Toc127454253"/>
            <w:bookmarkStart w:id="4562" w:name="_Toc19590"/>
            <w:r w:rsidRPr="00050453">
              <w:rPr>
                <w:iCs/>
                <w:sz w:val="21"/>
                <w:szCs w:val="21"/>
              </w:rPr>
              <w:t>0</w:t>
            </w:r>
            <w:bookmarkEnd w:id="4556"/>
            <w:bookmarkEnd w:id="4557"/>
            <w:bookmarkEnd w:id="4558"/>
            <w:bookmarkEnd w:id="4559"/>
            <w:bookmarkEnd w:id="4560"/>
            <w:bookmarkEnd w:id="4561"/>
            <w:bookmarkEnd w:id="4562"/>
          </w:p>
        </w:tc>
      </w:tr>
      <w:tr w:rsidR="00344443" w:rsidRPr="00050453" w14:paraId="06F3025B" w14:textId="77777777" w:rsidTr="006D5788">
        <w:tc>
          <w:tcPr>
            <w:tcW w:w="934" w:type="pct"/>
            <w:vAlign w:val="center"/>
          </w:tcPr>
          <w:p w14:paraId="3CECB3E7" w14:textId="77777777" w:rsidR="007E06F9" w:rsidRPr="00050453" w:rsidRDefault="007E06F9" w:rsidP="00344443">
            <w:pPr>
              <w:jc w:val="center"/>
              <w:outlineLvl w:val="0"/>
              <w:rPr>
                <w:iCs/>
                <w:sz w:val="21"/>
                <w:szCs w:val="21"/>
              </w:rPr>
            </w:pPr>
            <w:bookmarkStart w:id="4563" w:name="_Toc1148"/>
            <w:bookmarkStart w:id="4564" w:name="_Toc127454254"/>
            <w:bookmarkStart w:id="4565" w:name="_Toc2072"/>
            <w:bookmarkStart w:id="4566" w:name="_Toc1328"/>
            <w:bookmarkStart w:id="4567" w:name="_Toc129905244"/>
            <w:bookmarkStart w:id="4568" w:name="_Toc18568"/>
            <w:bookmarkStart w:id="4569" w:name="_Toc7768"/>
            <w:r w:rsidRPr="00050453">
              <w:rPr>
                <w:iCs/>
                <w:sz w:val="21"/>
                <w:szCs w:val="21"/>
              </w:rPr>
              <w:t>GD-ZJ27</w:t>
            </w:r>
            <w:bookmarkEnd w:id="4563"/>
            <w:bookmarkEnd w:id="4564"/>
            <w:bookmarkEnd w:id="4565"/>
            <w:bookmarkEnd w:id="4566"/>
            <w:bookmarkEnd w:id="4567"/>
            <w:bookmarkEnd w:id="4568"/>
            <w:bookmarkEnd w:id="4569"/>
          </w:p>
        </w:tc>
        <w:tc>
          <w:tcPr>
            <w:tcW w:w="392" w:type="pct"/>
            <w:vAlign w:val="center"/>
          </w:tcPr>
          <w:p w14:paraId="5FBE7EE8" w14:textId="77777777" w:rsidR="007E06F9" w:rsidRPr="00050453" w:rsidRDefault="007E06F9" w:rsidP="00344443">
            <w:pPr>
              <w:jc w:val="center"/>
              <w:outlineLvl w:val="0"/>
              <w:rPr>
                <w:iCs/>
                <w:sz w:val="21"/>
                <w:szCs w:val="21"/>
              </w:rPr>
            </w:pPr>
            <w:bookmarkStart w:id="4570" w:name="_Toc32404"/>
            <w:bookmarkStart w:id="4571" w:name="_Toc20254"/>
            <w:bookmarkStart w:id="4572" w:name="_Toc17428"/>
            <w:bookmarkStart w:id="4573" w:name="_Toc127454255"/>
            <w:bookmarkStart w:id="4574" w:name="_Toc6646"/>
            <w:bookmarkStart w:id="4575" w:name="_Toc129905245"/>
            <w:bookmarkStart w:id="4576" w:name="_Toc18502"/>
            <w:r w:rsidRPr="00050453">
              <w:rPr>
                <w:iCs/>
                <w:sz w:val="21"/>
                <w:szCs w:val="21"/>
              </w:rPr>
              <w:t>2y</w:t>
            </w:r>
            <w:bookmarkEnd w:id="4570"/>
            <w:bookmarkEnd w:id="4571"/>
            <w:bookmarkEnd w:id="4572"/>
            <w:bookmarkEnd w:id="4573"/>
            <w:bookmarkEnd w:id="4574"/>
            <w:bookmarkEnd w:id="4575"/>
            <w:bookmarkEnd w:id="4576"/>
          </w:p>
        </w:tc>
        <w:tc>
          <w:tcPr>
            <w:tcW w:w="598" w:type="pct"/>
            <w:vAlign w:val="center"/>
          </w:tcPr>
          <w:p w14:paraId="2A1769E4" w14:textId="06978968"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5F4620F9" w14:textId="77777777" w:rsidR="007E06F9" w:rsidRPr="00050453" w:rsidRDefault="007E06F9" w:rsidP="00344443">
            <w:pPr>
              <w:jc w:val="center"/>
              <w:outlineLvl w:val="0"/>
              <w:rPr>
                <w:iCs/>
                <w:sz w:val="21"/>
                <w:szCs w:val="21"/>
              </w:rPr>
            </w:pPr>
            <w:bookmarkStart w:id="4577" w:name="_Toc127454257"/>
            <w:bookmarkStart w:id="4578" w:name="_Toc3035"/>
            <w:bookmarkStart w:id="4579" w:name="_Toc7876"/>
            <w:bookmarkStart w:id="4580" w:name="_Toc129905247"/>
            <w:bookmarkStart w:id="4581" w:name="_Toc7566"/>
            <w:bookmarkStart w:id="4582" w:name="_Toc28022"/>
            <w:bookmarkStart w:id="4583" w:name="_Toc2373"/>
            <w:r w:rsidRPr="00050453">
              <w:rPr>
                <w:iCs/>
                <w:sz w:val="21"/>
                <w:szCs w:val="21"/>
              </w:rPr>
              <w:t>\</w:t>
            </w:r>
            <w:bookmarkEnd w:id="4577"/>
            <w:bookmarkEnd w:id="4578"/>
            <w:bookmarkEnd w:id="4579"/>
            <w:bookmarkEnd w:id="4580"/>
            <w:bookmarkEnd w:id="4581"/>
            <w:bookmarkEnd w:id="4582"/>
            <w:bookmarkEnd w:id="4583"/>
          </w:p>
        </w:tc>
        <w:tc>
          <w:tcPr>
            <w:tcW w:w="542" w:type="pct"/>
            <w:vAlign w:val="center"/>
          </w:tcPr>
          <w:p w14:paraId="206BE5CC" w14:textId="77777777" w:rsidR="007E06F9" w:rsidRPr="00050453" w:rsidRDefault="007E06F9" w:rsidP="00344443">
            <w:pPr>
              <w:jc w:val="center"/>
              <w:outlineLvl w:val="0"/>
              <w:rPr>
                <w:iCs/>
                <w:sz w:val="21"/>
                <w:szCs w:val="21"/>
              </w:rPr>
            </w:pPr>
            <w:bookmarkStart w:id="4584" w:name="_Toc4490"/>
            <w:bookmarkStart w:id="4585" w:name="_Toc24129"/>
            <w:bookmarkStart w:id="4586" w:name="_Toc20099"/>
            <w:bookmarkStart w:id="4587" w:name="_Toc127454258"/>
            <w:bookmarkStart w:id="4588" w:name="_Toc129905248"/>
            <w:bookmarkStart w:id="4589" w:name="_Toc6481"/>
            <w:bookmarkStart w:id="4590" w:name="_Toc5569"/>
            <w:r w:rsidRPr="00050453">
              <w:rPr>
                <w:iCs/>
                <w:sz w:val="21"/>
                <w:szCs w:val="21"/>
              </w:rPr>
              <w:t>ITS-A</w:t>
            </w:r>
            <w:bookmarkEnd w:id="4584"/>
            <w:bookmarkEnd w:id="4585"/>
            <w:bookmarkEnd w:id="4586"/>
            <w:bookmarkEnd w:id="4587"/>
            <w:bookmarkEnd w:id="4588"/>
            <w:bookmarkEnd w:id="4589"/>
            <w:bookmarkEnd w:id="4590"/>
          </w:p>
        </w:tc>
        <w:tc>
          <w:tcPr>
            <w:tcW w:w="698" w:type="pct"/>
            <w:vAlign w:val="center"/>
          </w:tcPr>
          <w:p w14:paraId="665B87D1" w14:textId="77777777" w:rsidR="007E06F9" w:rsidRPr="00050453" w:rsidRDefault="007E06F9" w:rsidP="00344443">
            <w:pPr>
              <w:jc w:val="center"/>
              <w:outlineLvl w:val="0"/>
              <w:rPr>
                <w:iCs/>
                <w:sz w:val="21"/>
                <w:szCs w:val="21"/>
              </w:rPr>
            </w:pPr>
            <w:bookmarkStart w:id="4591" w:name="_Toc18350"/>
            <w:bookmarkStart w:id="4592" w:name="_Toc6983"/>
            <w:bookmarkStart w:id="4593" w:name="_Toc15123"/>
            <w:bookmarkStart w:id="4594" w:name="_Toc127454259"/>
            <w:bookmarkStart w:id="4595" w:name="_Toc31842"/>
            <w:bookmarkStart w:id="4596" w:name="_Toc129905249"/>
            <w:bookmarkStart w:id="4597" w:name="_Toc717"/>
            <w:r w:rsidRPr="00050453">
              <w:rPr>
                <w:iCs/>
                <w:sz w:val="21"/>
                <w:szCs w:val="21"/>
              </w:rPr>
              <w:t>18S-VI</w:t>
            </w:r>
            <w:bookmarkEnd w:id="4591"/>
            <w:bookmarkEnd w:id="4592"/>
            <w:bookmarkEnd w:id="4593"/>
            <w:bookmarkEnd w:id="4594"/>
            <w:bookmarkEnd w:id="4595"/>
            <w:bookmarkEnd w:id="4596"/>
            <w:bookmarkEnd w:id="4597"/>
          </w:p>
        </w:tc>
        <w:tc>
          <w:tcPr>
            <w:tcW w:w="274" w:type="pct"/>
            <w:vAlign w:val="center"/>
          </w:tcPr>
          <w:p w14:paraId="60764C6B" w14:textId="77777777" w:rsidR="007E06F9" w:rsidRPr="00050453" w:rsidRDefault="007E06F9" w:rsidP="00344443">
            <w:pPr>
              <w:jc w:val="center"/>
              <w:outlineLvl w:val="0"/>
              <w:rPr>
                <w:iCs/>
                <w:sz w:val="21"/>
                <w:szCs w:val="21"/>
              </w:rPr>
            </w:pPr>
            <w:bookmarkStart w:id="4598" w:name="_Toc18719"/>
            <w:bookmarkStart w:id="4599" w:name="_Toc5918"/>
            <w:bookmarkStart w:id="4600" w:name="_Toc22372"/>
            <w:bookmarkStart w:id="4601" w:name="_Toc3561"/>
            <w:bookmarkStart w:id="4602" w:name="_Toc129905250"/>
            <w:bookmarkStart w:id="4603" w:name="_Toc127454260"/>
            <w:bookmarkStart w:id="4604" w:name="_Toc7249"/>
            <w:r w:rsidRPr="00050453">
              <w:rPr>
                <w:iCs/>
                <w:sz w:val="21"/>
                <w:szCs w:val="21"/>
              </w:rPr>
              <w:t>12.5</w:t>
            </w:r>
            <w:bookmarkEnd w:id="4598"/>
            <w:bookmarkEnd w:id="4599"/>
            <w:bookmarkEnd w:id="4600"/>
            <w:bookmarkEnd w:id="4601"/>
            <w:bookmarkEnd w:id="4602"/>
            <w:bookmarkEnd w:id="4603"/>
            <w:bookmarkEnd w:id="4604"/>
          </w:p>
        </w:tc>
        <w:tc>
          <w:tcPr>
            <w:tcW w:w="371" w:type="pct"/>
            <w:vAlign w:val="center"/>
          </w:tcPr>
          <w:p w14:paraId="355E8980" w14:textId="77777777" w:rsidR="007E06F9" w:rsidRPr="00050453" w:rsidRDefault="007E06F9" w:rsidP="00344443">
            <w:pPr>
              <w:jc w:val="center"/>
              <w:outlineLvl w:val="0"/>
              <w:rPr>
                <w:iCs/>
                <w:sz w:val="21"/>
                <w:szCs w:val="21"/>
              </w:rPr>
            </w:pPr>
            <w:bookmarkStart w:id="4605" w:name="_Toc129905251"/>
            <w:bookmarkStart w:id="4606" w:name="_Toc28083"/>
            <w:bookmarkStart w:id="4607" w:name="_Toc1183"/>
            <w:bookmarkStart w:id="4608" w:name="_Toc127454261"/>
            <w:bookmarkStart w:id="4609" w:name="_Toc20984"/>
            <w:bookmarkStart w:id="4610" w:name="_Toc23585"/>
            <w:bookmarkStart w:id="4611" w:name="_Toc20603"/>
            <w:r w:rsidRPr="00050453">
              <w:rPr>
                <w:iCs/>
                <w:sz w:val="21"/>
                <w:szCs w:val="21"/>
              </w:rPr>
              <w:t>0</w:t>
            </w:r>
            <w:bookmarkEnd w:id="4605"/>
            <w:bookmarkEnd w:id="4606"/>
            <w:bookmarkEnd w:id="4607"/>
            <w:bookmarkEnd w:id="4608"/>
            <w:bookmarkEnd w:id="4609"/>
            <w:bookmarkEnd w:id="4610"/>
            <w:bookmarkEnd w:id="4611"/>
          </w:p>
        </w:tc>
        <w:tc>
          <w:tcPr>
            <w:tcW w:w="410" w:type="pct"/>
            <w:vAlign w:val="center"/>
          </w:tcPr>
          <w:p w14:paraId="06CDCB2B" w14:textId="77777777" w:rsidR="007E06F9" w:rsidRPr="00050453" w:rsidRDefault="007E06F9" w:rsidP="00344443">
            <w:pPr>
              <w:jc w:val="center"/>
              <w:outlineLvl w:val="0"/>
              <w:rPr>
                <w:iCs/>
                <w:sz w:val="21"/>
                <w:szCs w:val="21"/>
              </w:rPr>
            </w:pPr>
            <w:bookmarkStart w:id="4612" w:name="_Toc32182"/>
            <w:bookmarkStart w:id="4613" w:name="_Toc6255"/>
            <w:bookmarkStart w:id="4614" w:name="_Toc22975"/>
            <w:bookmarkStart w:id="4615" w:name="_Toc127454262"/>
            <w:bookmarkStart w:id="4616" w:name="_Toc129905252"/>
            <w:bookmarkStart w:id="4617" w:name="_Toc26328"/>
            <w:bookmarkStart w:id="4618" w:name="_Toc2510"/>
            <w:r w:rsidRPr="00050453">
              <w:rPr>
                <w:iCs/>
                <w:sz w:val="21"/>
                <w:szCs w:val="21"/>
              </w:rPr>
              <w:t>0</w:t>
            </w:r>
            <w:bookmarkEnd w:id="4612"/>
            <w:bookmarkEnd w:id="4613"/>
            <w:bookmarkEnd w:id="4614"/>
            <w:bookmarkEnd w:id="4615"/>
            <w:bookmarkEnd w:id="4616"/>
            <w:bookmarkEnd w:id="4617"/>
            <w:bookmarkEnd w:id="4618"/>
          </w:p>
        </w:tc>
        <w:tc>
          <w:tcPr>
            <w:tcW w:w="393" w:type="pct"/>
            <w:vAlign w:val="center"/>
          </w:tcPr>
          <w:p w14:paraId="1FF7F808" w14:textId="77777777" w:rsidR="007E06F9" w:rsidRPr="00050453" w:rsidRDefault="007E06F9" w:rsidP="00344443">
            <w:pPr>
              <w:jc w:val="center"/>
              <w:outlineLvl w:val="0"/>
              <w:rPr>
                <w:iCs/>
                <w:sz w:val="21"/>
                <w:szCs w:val="21"/>
              </w:rPr>
            </w:pPr>
            <w:bookmarkStart w:id="4619" w:name="_Toc7720"/>
            <w:bookmarkStart w:id="4620" w:name="_Toc21595"/>
            <w:bookmarkStart w:id="4621" w:name="_Toc129905253"/>
            <w:bookmarkStart w:id="4622" w:name="_Toc127454263"/>
            <w:bookmarkStart w:id="4623" w:name="_Toc30329"/>
            <w:bookmarkStart w:id="4624" w:name="_Toc25266"/>
            <w:bookmarkStart w:id="4625" w:name="_Toc26485"/>
            <w:r w:rsidRPr="00050453">
              <w:rPr>
                <w:iCs/>
                <w:sz w:val="21"/>
                <w:szCs w:val="21"/>
              </w:rPr>
              <w:t>0</w:t>
            </w:r>
            <w:bookmarkEnd w:id="4619"/>
            <w:bookmarkEnd w:id="4620"/>
            <w:bookmarkEnd w:id="4621"/>
            <w:bookmarkEnd w:id="4622"/>
            <w:bookmarkEnd w:id="4623"/>
            <w:bookmarkEnd w:id="4624"/>
            <w:bookmarkEnd w:id="4625"/>
          </w:p>
        </w:tc>
      </w:tr>
      <w:tr w:rsidR="00344443" w:rsidRPr="00050453" w14:paraId="7F97D354" w14:textId="77777777" w:rsidTr="006D5788">
        <w:tc>
          <w:tcPr>
            <w:tcW w:w="934" w:type="pct"/>
            <w:vAlign w:val="center"/>
          </w:tcPr>
          <w:p w14:paraId="33AE206C" w14:textId="77777777" w:rsidR="007E06F9" w:rsidRPr="00050453" w:rsidRDefault="007E06F9" w:rsidP="00344443">
            <w:pPr>
              <w:jc w:val="center"/>
              <w:outlineLvl w:val="0"/>
              <w:rPr>
                <w:iCs/>
                <w:sz w:val="21"/>
                <w:szCs w:val="21"/>
              </w:rPr>
            </w:pPr>
            <w:bookmarkStart w:id="4626" w:name="_Toc25300"/>
            <w:bookmarkStart w:id="4627" w:name="_Toc129905254"/>
            <w:bookmarkStart w:id="4628" w:name="_Toc25699"/>
            <w:bookmarkStart w:id="4629" w:name="_Toc28542"/>
            <w:bookmarkStart w:id="4630" w:name="_Toc6524"/>
            <w:bookmarkStart w:id="4631" w:name="_Toc127454264"/>
            <w:bookmarkStart w:id="4632" w:name="_Toc3818"/>
            <w:r w:rsidRPr="00050453">
              <w:rPr>
                <w:iCs/>
                <w:sz w:val="21"/>
                <w:szCs w:val="21"/>
              </w:rPr>
              <w:t>GD-ZJ28</w:t>
            </w:r>
            <w:bookmarkEnd w:id="4626"/>
            <w:bookmarkEnd w:id="4627"/>
            <w:bookmarkEnd w:id="4628"/>
            <w:bookmarkEnd w:id="4629"/>
            <w:bookmarkEnd w:id="4630"/>
            <w:bookmarkEnd w:id="4631"/>
            <w:bookmarkEnd w:id="4632"/>
          </w:p>
        </w:tc>
        <w:tc>
          <w:tcPr>
            <w:tcW w:w="392" w:type="pct"/>
            <w:vAlign w:val="center"/>
          </w:tcPr>
          <w:p w14:paraId="3A1E8E06" w14:textId="77777777" w:rsidR="007E06F9" w:rsidRPr="00050453" w:rsidRDefault="007E06F9" w:rsidP="00344443">
            <w:pPr>
              <w:jc w:val="center"/>
              <w:outlineLvl w:val="0"/>
              <w:rPr>
                <w:iCs/>
                <w:sz w:val="21"/>
                <w:szCs w:val="21"/>
              </w:rPr>
            </w:pPr>
            <w:bookmarkStart w:id="4633" w:name="_Toc127454265"/>
            <w:bookmarkStart w:id="4634" w:name="_Toc31722"/>
            <w:bookmarkStart w:id="4635" w:name="_Toc652"/>
            <w:bookmarkStart w:id="4636" w:name="_Toc129905255"/>
            <w:bookmarkStart w:id="4637" w:name="_Toc19046"/>
            <w:bookmarkStart w:id="4638" w:name="_Toc28766"/>
            <w:bookmarkStart w:id="4639" w:name="_Toc2865"/>
            <w:r w:rsidRPr="00050453">
              <w:rPr>
                <w:iCs/>
                <w:sz w:val="21"/>
                <w:szCs w:val="21"/>
              </w:rPr>
              <w:t>2y</w:t>
            </w:r>
            <w:bookmarkEnd w:id="4633"/>
            <w:bookmarkEnd w:id="4634"/>
            <w:bookmarkEnd w:id="4635"/>
            <w:bookmarkEnd w:id="4636"/>
            <w:bookmarkEnd w:id="4637"/>
            <w:bookmarkEnd w:id="4638"/>
            <w:bookmarkEnd w:id="4639"/>
          </w:p>
        </w:tc>
        <w:tc>
          <w:tcPr>
            <w:tcW w:w="598" w:type="pct"/>
            <w:vAlign w:val="center"/>
          </w:tcPr>
          <w:p w14:paraId="413B5E43" w14:textId="6DB1505C"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D9C0144" w14:textId="77777777" w:rsidR="007E06F9" w:rsidRPr="00050453" w:rsidRDefault="007E06F9" w:rsidP="00344443">
            <w:pPr>
              <w:jc w:val="center"/>
              <w:outlineLvl w:val="0"/>
              <w:rPr>
                <w:iCs/>
                <w:sz w:val="21"/>
                <w:szCs w:val="21"/>
              </w:rPr>
            </w:pPr>
            <w:bookmarkStart w:id="4640" w:name="_Toc10646"/>
            <w:bookmarkStart w:id="4641" w:name="_Toc29182"/>
            <w:bookmarkStart w:id="4642" w:name="_Toc129905257"/>
            <w:bookmarkStart w:id="4643" w:name="_Toc10791"/>
            <w:bookmarkStart w:id="4644" w:name="_Toc127454267"/>
            <w:bookmarkStart w:id="4645" w:name="_Toc21276"/>
            <w:bookmarkStart w:id="4646" w:name="_Toc21668"/>
            <w:r w:rsidRPr="00050453">
              <w:rPr>
                <w:iCs/>
                <w:sz w:val="21"/>
                <w:szCs w:val="21"/>
              </w:rPr>
              <w:t>\</w:t>
            </w:r>
            <w:bookmarkEnd w:id="4640"/>
            <w:bookmarkEnd w:id="4641"/>
            <w:bookmarkEnd w:id="4642"/>
            <w:bookmarkEnd w:id="4643"/>
            <w:bookmarkEnd w:id="4644"/>
            <w:bookmarkEnd w:id="4645"/>
            <w:bookmarkEnd w:id="4646"/>
          </w:p>
        </w:tc>
        <w:tc>
          <w:tcPr>
            <w:tcW w:w="542" w:type="pct"/>
            <w:vAlign w:val="center"/>
          </w:tcPr>
          <w:p w14:paraId="04E947C7" w14:textId="77777777" w:rsidR="007E06F9" w:rsidRPr="00050453" w:rsidRDefault="007E06F9" w:rsidP="00344443">
            <w:pPr>
              <w:jc w:val="center"/>
              <w:outlineLvl w:val="0"/>
              <w:rPr>
                <w:iCs/>
                <w:sz w:val="21"/>
                <w:szCs w:val="21"/>
              </w:rPr>
            </w:pPr>
            <w:bookmarkStart w:id="4647" w:name="_Toc129905258"/>
            <w:bookmarkStart w:id="4648" w:name="_Toc31109"/>
            <w:bookmarkStart w:id="4649" w:name="_Toc127454268"/>
            <w:bookmarkStart w:id="4650" w:name="_Toc16361"/>
            <w:bookmarkStart w:id="4651" w:name="_Toc4153"/>
            <w:bookmarkStart w:id="4652" w:name="_Toc24682"/>
            <w:bookmarkStart w:id="4653" w:name="_Toc12101"/>
            <w:r w:rsidRPr="00050453">
              <w:rPr>
                <w:iCs/>
                <w:sz w:val="21"/>
                <w:szCs w:val="21"/>
              </w:rPr>
              <w:t>ITS-A</w:t>
            </w:r>
            <w:bookmarkEnd w:id="4647"/>
            <w:bookmarkEnd w:id="4648"/>
            <w:bookmarkEnd w:id="4649"/>
            <w:bookmarkEnd w:id="4650"/>
            <w:bookmarkEnd w:id="4651"/>
            <w:bookmarkEnd w:id="4652"/>
            <w:bookmarkEnd w:id="4653"/>
          </w:p>
        </w:tc>
        <w:tc>
          <w:tcPr>
            <w:tcW w:w="698" w:type="pct"/>
            <w:vAlign w:val="center"/>
          </w:tcPr>
          <w:p w14:paraId="04734802" w14:textId="77777777" w:rsidR="007E06F9" w:rsidRPr="00050453" w:rsidRDefault="007E06F9" w:rsidP="00344443">
            <w:pPr>
              <w:jc w:val="center"/>
              <w:outlineLvl w:val="0"/>
              <w:rPr>
                <w:iCs/>
                <w:sz w:val="21"/>
                <w:szCs w:val="21"/>
              </w:rPr>
            </w:pPr>
            <w:bookmarkStart w:id="4654" w:name="_Toc25024"/>
            <w:bookmarkStart w:id="4655" w:name="_Toc127454269"/>
            <w:bookmarkStart w:id="4656" w:name="_Toc30140"/>
            <w:bookmarkStart w:id="4657" w:name="_Toc5540"/>
            <w:bookmarkStart w:id="4658" w:name="_Toc129905259"/>
            <w:bookmarkStart w:id="4659" w:name="_Toc3124"/>
            <w:bookmarkStart w:id="4660" w:name="_Toc26831"/>
            <w:r w:rsidRPr="00050453">
              <w:rPr>
                <w:iCs/>
                <w:sz w:val="21"/>
                <w:szCs w:val="21"/>
              </w:rPr>
              <w:t>18S-VI</w:t>
            </w:r>
            <w:bookmarkEnd w:id="4654"/>
            <w:bookmarkEnd w:id="4655"/>
            <w:bookmarkEnd w:id="4656"/>
            <w:bookmarkEnd w:id="4657"/>
            <w:bookmarkEnd w:id="4658"/>
            <w:bookmarkEnd w:id="4659"/>
            <w:bookmarkEnd w:id="4660"/>
          </w:p>
        </w:tc>
        <w:tc>
          <w:tcPr>
            <w:tcW w:w="274" w:type="pct"/>
            <w:vAlign w:val="center"/>
          </w:tcPr>
          <w:p w14:paraId="559E165E" w14:textId="77777777" w:rsidR="007E06F9" w:rsidRPr="00050453" w:rsidRDefault="007E06F9" w:rsidP="00344443">
            <w:pPr>
              <w:jc w:val="center"/>
              <w:outlineLvl w:val="0"/>
              <w:rPr>
                <w:iCs/>
                <w:sz w:val="21"/>
                <w:szCs w:val="21"/>
              </w:rPr>
            </w:pPr>
            <w:bookmarkStart w:id="4661" w:name="_Toc24621"/>
            <w:bookmarkStart w:id="4662" w:name="_Toc28080"/>
            <w:bookmarkStart w:id="4663" w:name="_Toc127454270"/>
            <w:bookmarkStart w:id="4664" w:name="_Toc26747"/>
            <w:bookmarkStart w:id="4665" w:name="_Toc20577"/>
            <w:bookmarkStart w:id="4666" w:name="_Toc129905260"/>
            <w:bookmarkStart w:id="4667" w:name="_Toc3419"/>
            <w:r w:rsidRPr="00050453">
              <w:rPr>
                <w:iCs/>
                <w:sz w:val="21"/>
                <w:szCs w:val="21"/>
              </w:rPr>
              <w:t>0</w:t>
            </w:r>
            <w:bookmarkEnd w:id="4661"/>
            <w:bookmarkEnd w:id="4662"/>
            <w:bookmarkEnd w:id="4663"/>
            <w:bookmarkEnd w:id="4664"/>
            <w:bookmarkEnd w:id="4665"/>
            <w:bookmarkEnd w:id="4666"/>
            <w:bookmarkEnd w:id="4667"/>
          </w:p>
        </w:tc>
        <w:tc>
          <w:tcPr>
            <w:tcW w:w="371" w:type="pct"/>
            <w:vAlign w:val="center"/>
          </w:tcPr>
          <w:p w14:paraId="2CCD0358" w14:textId="77777777" w:rsidR="007E06F9" w:rsidRPr="00050453" w:rsidRDefault="007E06F9" w:rsidP="00344443">
            <w:pPr>
              <w:jc w:val="center"/>
              <w:outlineLvl w:val="0"/>
              <w:rPr>
                <w:iCs/>
                <w:sz w:val="21"/>
                <w:szCs w:val="21"/>
              </w:rPr>
            </w:pPr>
            <w:bookmarkStart w:id="4668" w:name="_Toc21361"/>
            <w:bookmarkStart w:id="4669" w:name="_Toc16086"/>
            <w:bookmarkStart w:id="4670" w:name="_Toc129905261"/>
            <w:bookmarkStart w:id="4671" w:name="_Toc20279"/>
            <w:bookmarkStart w:id="4672" w:name="_Toc127454271"/>
            <w:bookmarkStart w:id="4673" w:name="_Toc32647"/>
            <w:bookmarkStart w:id="4674" w:name="_Toc11420"/>
            <w:r w:rsidRPr="00050453">
              <w:rPr>
                <w:iCs/>
                <w:sz w:val="21"/>
                <w:szCs w:val="21"/>
              </w:rPr>
              <w:t>0</w:t>
            </w:r>
            <w:bookmarkEnd w:id="4668"/>
            <w:bookmarkEnd w:id="4669"/>
            <w:bookmarkEnd w:id="4670"/>
            <w:bookmarkEnd w:id="4671"/>
            <w:bookmarkEnd w:id="4672"/>
            <w:bookmarkEnd w:id="4673"/>
            <w:bookmarkEnd w:id="4674"/>
          </w:p>
        </w:tc>
        <w:tc>
          <w:tcPr>
            <w:tcW w:w="410" w:type="pct"/>
            <w:vAlign w:val="center"/>
          </w:tcPr>
          <w:p w14:paraId="50060FB9" w14:textId="77777777" w:rsidR="007E06F9" w:rsidRPr="00050453" w:rsidRDefault="007E06F9" w:rsidP="00344443">
            <w:pPr>
              <w:jc w:val="center"/>
              <w:outlineLvl w:val="0"/>
              <w:rPr>
                <w:iCs/>
                <w:sz w:val="21"/>
                <w:szCs w:val="21"/>
              </w:rPr>
            </w:pPr>
            <w:bookmarkStart w:id="4675" w:name="_Toc17344"/>
            <w:bookmarkStart w:id="4676" w:name="_Toc24814"/>
            <w:bookmarkStart w:id="4677" w:name="_Toc13225"/>
            <w:bookmarkStart w:id="4678" w:name="_Toc127454272"/>
            <w:bookmarkStart w:id="4679" w:name="_Toc5726"/>
            <w:bookmarkStart w:id="4680" w:name="_Toc129905262"/>
            <w:bookmarkStart w:id="4681" w:name="_Toc25248"/>
            <w:r w:rsidRPr="00050453">
              <w:rPr>
                <w:iCs/>
                <w:sz w:val="21"/>
                <w:szCs w:val="21"/>
              </w:rPr>
              <w:t>0</w:t>
            </w:r>
            <w:bookmarkEnd w:id="4675"/>
            <w:bookmarkEnd w:id="4676"/>
            <w:bookmarkEnd w:id="4677"/>
            <w:bookmarkEnd w:id="4678"/>
            <w:bookmarkEnd w:id="4679"/>
            <w:bookmarkEnd w:id="4680"/>
            <w:bookmarkEnd w:id="4681"/>
          </w:p>
        </w:tc>
        <w:tc>
          <w:tcPr>
            <w:tcW w:w="393" w:type="pct"/>
            <w:vAlign w:val="center"/>
          </w:tcPr>
          <w:p w14:paraId="1396145C" w14:textId="77777777" w:rsidR="007E06F9" w:rsidRPr="00050453" w:rsidRDefault="007E06F9" w:rsidP="00344443">
            <w:pPr>
              <w:jc w:val="center"/>
              <w:outlineLvl w:val="0"/>
              <w:rPr>
                <w:iCs/>
                <w:sz w:val="21"/>
                <w:szCs w:val="21"/>
              </w:rPr>
            </w:pPr>
            <w:bookmarkStart w:id="4682" w:name="_Toc127454273"/>
            <w:bookmarkStart w:id="4683" w:name="_Toc32576"/>
            <w:bookmarkStart w:id="4684" w:name="_Toc3643"/>
            <w:bookmarkStart w:id="4685" w:name="_Toc4505"/>
            <w:bookmarkStart w:id="4686" w:name="_Toc129905263"/>
            <w:bookmarkStart w:id="4687" w:name="_Toc25809"/>
            <w:bookmarkStart w:id="4688" w:name="_Toc28845"/>
            <w:r w:rsidRPr="00050453">
              <w:rPr>
                <w:iCs/>
                <w:sz w:val="21"/>
                <w:szCs w:val="21"/>
              </w:rPr>
              <w:t>0</w:t>
            </w:r>
            <w:bookmarkEnd w:id="4682"/>
            <w:bookmarkEnd w:id="4683"/>
            <w:bookmarkEnd w:id="4684"/>
            <w:bookmarkEnd w:id="4685"/>
            <w:bookmarkEnd w:id="4686"/>
            <w:bookmarkEnd w:id="4687"/>
            <w:bookmarkEnd w:id="4688"/>
          </w:p>
        </w:tc>
      </w:tr>
      <w:tr w:rsidR="00344443" w:rsidRPr="00050453" w14:paraId="228F74BC" w14:textId="77777777" w:rsidTr="006D5788">
        <w:tc>
          <w:tcPr>
            <w:tcW w:w="934" w:type="pct"/>
            <w:vAlign w:val="center"/>
          </w:tcPr>
          <w:p w14:paraId="7E932969" w14:textId="77777777" w:rsidR="007E06F9" w:rsidRPr="00050453" w:rsidRDefault="007E06F9" w:rsidP="00344443">
            <w:pPr>
              <w:jc w:val="center"/>
              <w:outlineLvl w:val="0"/>
              <w:rPr>
                <w:iCs/>
                <w:sz w:val="21"/>
                <w:szCs w:val="21"/>
              </w:rPr>
            </w:pPr>
            <w:bookmarkStart w:id="4689" w:name="_Toc3006"/>
            <w:bookmarkStart w:id="4690" w:name="_Toc9862"/>
            <w:bookmarkStart w:id="4691" w:name="_Toc127454274"/>
            <w:bookmarkStart w:id="4692" w:name="_Toc13390"/>
            <w:bookmarkStart w:id="4693" w:name="_Toc29719"/>
            <w:bookmarkStart w:id="4694" w:name="_Toc129905264"/>
            <w:bookmarkStart w:id="4695" w:name="_Toc21740"/>
            <w:r w:rsidRPr="00050453">
              <w:rPr>
                <w:iCs/>
                <w:sz w:val="21"/>
                <w:szCs w:val="21"/>
              </w:rPr>
              <w:t>GD-ZJ29</w:t>
            </w:r>
            <w:bookmarkEnd w:id="4689"/>
            <w:bookmarkEnd w:id="4690"/>
            <w:bookmarkEnd w:id="4691"/>
            <w:bookmarkEnd w:id="4692"/>
            <w:bookmarkEnd w:id="4693"/>
            <w:bookmarkEnd w:id="4694"/>
            <w:bookmarkEnd w:id="4695"/>
          </w:p>
        </w:tc>
        <w:tc>
          <w:tcPr>
            <w:tcW w:w="392" w:type="pct"/>
            <w:vAlign w:val="center"/>
          </w:tcPr>
          <w:p w14:paraId="6EA8908F" w14:textId="77777777" w:rsidR="007E06F9" w:rsidRPr="00050453" w:rsidRDefault="007E06F9" w:rsidP="00344443">
            <w:pPr>
              <w:jc w:val="center"/>
              <w:outlineLvl w:val="0"/>
              <w:rPr>
                <w:iCs/>
                <w:sz w:val="21"/>
                <w:szCs w:val="21"/>
              </w:rPr>
            </w:pPr>
            <w:bookmarkStart w:id="4696" w:name="_Toc129905265"/>
            <w:bookmarkStart w:id="4697" w:name="_Toc127454275"/>
            <w:bookmarkStart w:id="4698" w:name="_Toc15699"/>
            <w:bookmarkStart w:id="4699" w:name="_Toc16025"/>
            <w:bookmarkStart w:id="4700" w:name="_Toc22677"/>
            <w:bookmarkStart w:id="4701" w:name="_Toc30805"/>
            <w:bookmarkStart w:id="4702" w:name="_Toc24806"/>
            <w:r w:rsidRPr="00050453">
              <w:rPr>
                <w:iCs/>
                <w:sz w:val="21"/>
                <w:szCs w:val="21"/>
              </w:rPr>
              <w:t>2y</w:t>
            </w:r>
            <w:bookmarkEnd w:id="4696"/>
            <w:bookmarkEnd w:id="4697"/>
            <w:bookmarkEnd w:id="4698"/>
            <w:bookmarkEnd w:id="4699"/>
            <w:bookmarkEnd w:id="4700"/>
            <w:bookmarkEnd w:id="4701"/>
            <w:bookmarkEnd w:id="4702"/>
          </w:p>
        </w:tc>
        <w:tc>
          <w:tcPr>
            <w:tcW w:w="598" w:type="pct"/>
            <w:vAlign w:val="center"/>
          </w:tcPr>
          <w:p w14:paraId="53BEC20C" w14:textId="221B0D9F"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58272930" w14:textId="77777777" w:rsidR="007E06F9" w:rsidRPr="00050453" w:rsidRDefault="007E06F9" w:rsidP="00344443">
            <w:pPr>
              <w:jc w:val="center"/>
              <w:outlineLvl w:val="0"/>
              <w:rPr>
                <w:iCs/>
                <w:sz w:val="21"/>
                <w:szCs w:val="21"/>
              </w:rPr>
            </w:pPr>
            <w:bookmarkStart w:id="4703" w:name="_Toc9199"/>
            <w:bookmarkStart w:id="4704" w:name="_Toc23729"/>
            <w:bookmarkStart w:id="4705" w:name="_Toc129905267"/>
            <w:bookmarkStart w:id="4706" w:name="_Toc127454277"/>
            <w:bookmarkStart w:id="4707" w:name="_Toc16255"/>
            <w:bookmarkStart w:id="4708" w:name="_Toc13815"/>
            <w:bookmarkStart w:id="4709" w:name="_Toc6652"/>
            <w:r w:rsidRPr="00050453">
              <w:rPr>
                <w:iCs/>
                <w:sz w:val="21"/>
                <w:szCs w:val="21"/>
              </w:rPr>
              <w:t>\</w:t>
            </w:r>
            <w:bookmarkEnd w:id="4703"/>
            <w:bookmarkEnd w:id="4704"/>
            <w:bookmarkEnd w:id="4705"/>
            <w:bookmarkEnd w:id="4706"/>
            <w:bookmarkEnd w:id="4707"/>
            <w:bookmarkEnd w:id="4708"/>
            <w:bookmarkEnd w:id="4709"/>
          </w:p>
        </w:tc>
        <w:tc>
          <w:tcPr>
            <w:tcW w:w="542" w:type="pct"/>
            <w:vAlign w:val="center"/>
          </w:tcPr>
          <w:p w14:paraId="716406AD" w14:textId="77777777" w:rsidR="007E06F9" w:rsidRPr="00050453" w:rsidRDefault="007E06F9" w:rsidP="00344443">
            <w:pPr>
              <w:jc w:val="center"/>
              <w:outlineLvl w:val="0"/>
              <w:rPr>
                <w:iCs/>
                <w:sz w:val="21"/>
                <w:szCs w:val="21"/>
              </w:rPr>
            </w:pPr>
            <w:bookmarkStart w:id="4710" w:name="_Toc19900"/>
            <w:bookmarkStart w:id="4711" w:name="_Toc22039"/>
            <w:bookmarkStart w:id="4712" w:name="_Toc129905268"/>
            <w:bookmarkStart w:id="4713" w:name="_Toc12961"/>
            <w:bookmarkStart w:id="4714" w:name="_Toc127454278"/>
            <w:bookmarkStart w:id="4715" w:name="_Toc18031"/>
            <w:bookmarkStart w:id="4716" w:name="_Toc9935"/>
            <w:r w:rsidRPr="00050453">
              <w:rPr>
                <w:iCs/>
                <w:sz w:val="21"/>
                <w:szCs w:val="21"/>
              </w:rPr>
              <w:t>ITS-A</w:t>
            </w:r>
            <w:bookmarkEnd w:id="4710"/>
            <w:bookmarkEnd w:id="4711"/>
            <w:bookmarkEnd w:id="4712"/>
            <w:bookmarkEnd w:id="4713"/>
            <w:bookmarkEnd w:id="4714"/>
            <w:bookmarkEnd w:id="4715"/>
            <w:bookmarkEnd w:id="4716"/>
          </w:p>
        </w:tc>
        <w:tc>
          <w:tcPr>
            <w:tcW w:w="698" w:type="pct"/>
            <w:vAlign w:val="center"/>
          </w:tcPr>
          <w:p w14:paraId="25611ECC" w14:textId="77777777" w:rsidR="007E06F9" w:rsidRPr="00050453" w:rsidRDefault="007E06F9" w:rsidP="00344443">
            <w:pPr>
              <w:jc w:val="center"/>
              <w:outlineLvl w:val="0"/>
              <w:rPr>
                <w:iCs/>
                <w:sz w:val="21"/>
                <w:szCs w:val="21"/>
              </w:rPr>
            </w:pPr>
            <w:bookmarkStart w:id="4717" w:name="_Toc28676"/>
            <w:bookmarkStart w:id="4718" w:name="_Toc129905269"/>
            <w:bookmarkStart w:id="4719" w:name="_Toc127454279"/>
            <w:bookmarkStart w:id="4720" w:name="_Toc16549"/>
            <w:bookmarkStart w:id="4721" w:name="_Toc14255"/>
            <w:bookmarkStart w:id="4722" w:name="_Toc32119"/>
            <w:bookmarkStart w:id="4723" w:name="_Toc12856"/>
            <w:r w:rsidRPr="00050453">
              <w:rPr>
                <w:iCs/>
                <w:sz w:val="21"/>
                <w:szCs w:val="21"/>
              </w:rPr>
              <w:t>18S-VI</w:t>
            </w:r>
            <w:bookmarkEnd w:id="4717"/>
            <w:bookmarkEnd w:id="4718"/>
            <w:bookmarkEnd w:id="4719"/>
            <w:bookmarkEnd w:id="4720"/>
            <w:bookmarkEnd w:id="4721"/>
            <w:bookmarkEnd w:id="4722"/>
            <w:bookmarkEnd w:id="4723"/>
          </w:p>
        </w:tc>
        <w:tc>
          <w:tcPr>
            <w:tcW w:w="274" w:type="pct"/>
            <w:vAlign w:val="center"/>
          </w:tcPr>
          <w:p w14:paraId="19E74D01" w14:textId="77777777" w:rsidR="007E06F9" w:rsidRPr="00050453" w:rsidRDefault="007E06F9" w:rsidP="00344443">
            <w:pPr>
              <w:jc w:val="center"/>
              <w:outlineLvl w:val="0"/>
              <w:rPr>
                <w:iCs/>
                <w:sz w:val="21"/>
                <w:szCs w:val="21"/>
              </w:rPr>
            </w:pPr>
            <w:bookmarkStart w:id="4724" w:name="_Toc719"/>
            <w:bookmarkStart w:id="4725" w:name="_Toc12112"/>
            <w:bookmarkStart w:id="4726" w:name="_Toc129905270"/>
            <w:bookmarkStart w:id="4727" w:name="_Toc127454280"/>
            <w:bookmarkStart w:id="4728" w:name="_Toc3603"/>
            <w:bookmarkStart w:id="4729" w:name="_Toc3398"/>
            <w:bookmarkStart w:id="4730" w:name="_Toc23758"/>
            <w:r w:rsidRPr="00050453">
              <w:rPr>
                <w:iCs/>
                <w:sz w:val="21"/>
                <w:szCs w:val="21"/>
              </w:rPr>
              <w:t>0</w:t>
            </w:r>
            <w:bookmarkEnd w:id="4724"/>
            <w:bookmarkEnd w:id="4725"/>
            <w:bookmarkEnd w:id="4726"/>
            <w:bookmarkEnd w:id="4727"/>
            <w:bookmarkEnd w:id="4728"/>
            <w:bookmarkEnd w:id="4729"/>
            <w:bookmarkEnd w:id="4730"/>
          </w:p>
        </w:tc>
        <w:tc>
          <w:tcPr>
            <w:tcW w:w="371" w:type="pct"/>
            <w:vAlign w:val="center"/>
          </w:tcPr>
          <w:p w14:paraId="5981F17C" w14:textId="77777777" w:rsidR="007E06F9" w:rsidRPr="00050453" w:rsidRDefault="007E06F9" w:rsidP="00344443">
            <w:pPr>
              <w:jc w:val="center"/>
              <w:outlineLvl w:val="0"/>
              <w:rPr>
                <w:iCs/>
                <w:sz w:val="21"/>
                <w:szCs w:val="21"/>
              </w:rPr>
            </w:pPr>
            <w:bookmarkStart w:id="4731" w:name="_Toc24335"/>
            <w:bookmarkStart w:id="4732" w:name="_Toc7900"/>
            <w:bookmarkStart w:id="4733" w:name="_Toc129905271"/>
            <w:bookmarkStart w:id="4734" w:name="_Toc25758"/>
            <w:bookmarkStart w:id="4735" w:name="_Toc127454281"/>
            <w:bookmarkStart w:id="4736" w:name="_Toc6047"/>
            <w:bookmarkStart w:id="4737" w:name="_Toc12989"/>
            <w:r w:rsidRPr="00050453">
              <w:rPr>
                <w:iCs/>
                <w:sz w:val="21"/>
                <w:szCs w:val="21"/>
              </w:rPr>
              <w:t>0</w:t>
            </w:r>
            <w:bookmarkEnd w:id="4731"/>
            <w:bookmarkEnd w:id="4732"/>
            <w:bookmarkEnd w:id="4733"/>
            <w:bookmarkEnd w:id="4734"/>
            <w:bookmarkEnd w:id="4735"/>
            <w:bookmarkEnd w:id="4736"/>
            <w:bookmarkEnd w:id="4737"/>
          </w:p>
        </w:tc>
        <w:tc>
          <w:tcPr>
            <w:tcW w:w="410" w:type="pct"/>
            <w:vAlign w:val="center"/>
          </w:tcPr>
          <w:p w14:paraId="6919FEE1" w14:textId="77777777" w:rsidR="007E06F9" w:rsidRPr="00050453" w:rsidRDefault="007E06F9" w:rsidP="00344443">
            <w:pPr>
              <w:jc w:val="center"/>
              <w:outlineLvl w:val="0"/>
              <w:rPr>
                <w:iCs/>
                <w:sz w:val="21"/>
                <w:szCs w:val="21"/>
              </w:rPr>
            </w:pPr>
            <w:bookmarkStart w:id="4738" w:name="_Toc129905272"/>
            <w:bookmarkStart w:id="4739" w:name="_Toc127454282"/>
            <w:bookmarkStart w:id="4740" w:name="_Toc9519"/>
            <w:bookmarkStart w:id="4741" w:name="_Toc631"/>
            <w:bookmarkStart w:id="4742" w:name="_Toc17355"/>
            <w:bookmarkStart w:id="4743" w:name="_Toc1456"/>
            <w:bookmarkStart w:id="4744" w:name="_Toc17001"/>
            <w:r w:rsidRPr="00050453">
              <w:rPr>
                <w:iCs/>
                <w:sz w:val="21"/>
                <w:szCs w:val="21"/>
              </w:rPr>
              <w:t>0</w:t>
            </w:r>
            <w:bookmarkEnd w:id="4738"/>
            <w:bookmarkEnd w:id="4739"/>
            <w:bookmarkEnd w:id="4740"/>
            <w:bookmarkEnd w:id="4741"/>
            <w:bookmarkEnd w:id="4742"/>
            <w:bookmarkEnd w:id="4743"/>
            <w:bookmarkEnd w:id="4744"/>
          </w:p>
        </w:tc>
        <w:tc>
          <w:tcPr>
            <w:tcW w:w="393" w:type="pct"/>
            <w:vAlign w:val="center"/>
          </w:tcPr>
          <w:p w14:paraId="2553FFF7" w14:textId="77777777" w:rsidR="007E06F9" w:rsidRPr="00050453" w:rsidRDefault="007E06F9" w:rsidP="00344443">
            <w:pPr>
              <w:jc w:val="center"/>
              <w:outlineLvl w:val="0"/>
              <w:rPr>
                <w:iCs/>
                <w:sz w:val="21"/>
                <w:szCs w:val="21"/>
              </w:rPr>
            </w:pPr>
            <w:bookmarkStart w:id="4745" w:name="_Toc382"/>
            <w:bookmarkStart w:id="4746" w:name="_Toc28801"/>
            <w:bookmarkStart w:id="4747" w:name="_Toc18667"/>
            <w:bookmarkStart w:id="4748" w:name="_Toc127454283"/>
            <w:bookmarkStart w:id="4749" w:name="_Toc25096"/>
            <w:bookmarkStart w:id="4750" w:name="_Toc129905273"/>
            <w:bookmarkStart w:id="4751" w:name="_Toc13493"/>
            <w:r w:rsidRPr="00050453">
              <w:rPr>
                <w:iCs/>
                <w:sz w:val="21"/>
                <w:szCs w:val="21"/>
              </w:rPr>
              <w:t>0</w:t>
            </w:r>
            <w:bookmarkEnd w:id="4745"/>
            <w:bookmarkEnd w:id="4746"/>
            <w:bookmarkEnd w:id="4747"/>
            <w:bookmarkEnd w:id="4748"/>
            <w:bookmarkEnd w:id="4749"/>
            <w:bookmarkEnd w:id="4750"/>
            <w:bookmarkEnd w:id="4751"/>
          </w:p>
        </w:tc>
      </w:tr>
      <w:tr w:rsidR="00344443" w:rsidRPr="00050453" w14:paraId="05DB5420" w14:textId="77777777" w:rsidTr="006D5788">
        <w:tc>
          <w:tcPr>
            <w:tcW w:w="934" w:type="pct"/>
            <w:vAlign w:val="center"/>
          </w:tcPr>
          <w:p w14:paraId="747E0724" w14:textId="77777777" w:rsidR="007E06F9" w:rsidRPr="00050453" w:rsidRDefault="007E06F9" w:rsidP="00344443">
            <w:pPr>
              <w:jc w:val="center"/>
              <w:outlineLvl w:val="0"/>
              <w:rPr>
                <w:iCs/>
                <w:sz w:val="21"/>
                <w:szCs w:val="21"/>
              </w:rPr>
            </w:pPr>
            <w:bookmarkStart w:id="4752" w:name="_Toc12754"/>
            <w:bookmarkStart w:id="4753" w:name="_Toc9315"/>
            <w:bookmarkStart w:id="4754" w:name="_Toc127454284"/>
            <w:bookmarkStart w:id="4755" w:name="_Toc20899"/>
            <w:bookmarkStart w:id="4756" w:name="_Toc5233"/>
            <w:bookmarkStart w:id="4757" w:name="_Toc129905274"/>
            <w:bookmarkStart w:id="4758" w:name="_Toc31658"/>
            <w:r w:rsidRPr="00050453">
              <w:rPr>
                <w:iCs/>
                <w:sz w:val="21"/>
                <w:szCs w:val="21"/>
              </w:rPr>
              <w:t>GD-ZJ30</w:t>
            </w:r>
            <w:bookmarkEnd w:id="4752"/>
            <w:bookmarkEnd w:id="4753"/>
            <w:bookmarkEnd w:id="4754"/>
            <w:bookmarkEnd w:id="4755"/>
            <w:bookmarkEnd w:id="4756"/>
            <w:bookmarkEnd w:id="4757"/>
            <w:bookmarkEnd w:id="4758"/>
          </w:p>
        </w:tc>
        <w:tc>
          <w:tcPr>
            <w:tcW w:w="392" w:type="pct"/>
            <w:vAlign w:val="center"/>
          </w:tcPr>
          <w:p w14:paraId="21E4EEC9" w14:textId="77777777" w:rsidR="007E06F9" w:rsidRPr="00050453" w:rsidRDefault="007E06F9" w:rsidP="00344443">
            <w:pPr>
              <w:jc w:val="center"/>
              <w:outlineLvl w:val="0"/>
              <w:rPr>
                <w:iCs/>
                <w:sz w:val="21"/>
                <w:szCs w:val="21"/>
              </w:rPr>
            </w:pPr>
            <w:bookmarkStart w:id="4759" w:name="_Toc13305"/>
            <w:bookmarkStart w:id="4760" w:name="_Toc3771"/>
            <w:bookmarkStart w:id="4761" w:name="_Toc129905275"/>
            <w:bookmarkStart w:id="4762" w:name="_Toc127454285"/>
            <w:bookmarkStart w:id="4763" w:name="_Toc19594"/>
            <w:bookmarkStart w:id="4764" w:name="_Toc20590"/>
            <w:bookmarkStart w:id="4765" w:name="_Toc15659"/>
            <w:r w:rsidRPr="00050453">
              <w:rPr>
                <w:iCs/>
                <w:sz w:val="21"/>
                <w:szCs w:val="21"/>
              </w:rPr>
              <w:t>2y</w:t>
            </w:r>
            <w:bookmarkEnd w:id="4759"/>
            <w:bookmarkEnd w:id="4760"/>
            <w:bookmarkEnd w:id="4761"/>
            <w:bookmarkEnd w:id="4762"/>
            <w:bookmarkEnd w:id="4763"/>
            <w:bookmarkEnd w:id="4764"/>
            <w:bookmarkEnd w:id="4765"/>
          </w:p>
        </w:tc>
        <w:tc>
          <w:tcPr>
            <w:tcW w:w="598" w:type="pct"/>
            <w:vAlign w:val="center"/>
          </w:tcPr>
          <w:p w14:paraId="66A94E7D" w14:textId="582C7F75"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0834F777" w14:textId="77777777" w:rsidR="007E06F9" w:rsidRPr="00050453" w:rsidRDefault="007E06F9" w:rsidP="00344443">
            <w:pPr>
              <w:jc w:val="center"/>
              <w:outlineLvl w:val="0"/>
              <w:rPr>
                <w:iCs/>
                <w:sz w:val="21"/>
                <w:szCs w:val="21"/>
              </w:rPr>
            </w:pPr>
            <w:bookmarkStart w:id="4766" w:name="_Toc32667"/>
            <w:bookmarkStart w:id="4767" w:name="_Toc127454287"/>
            <w:bookmarkStart w:id="4768" w:name="_Toc8316"/>
            <w:bookmarkStart w:id="4769" w:name="_Toc12434"/>
            <w:bookmarkStart w:id="4770" w:name="_Toc26895"/>
            <w:bookmarkStart w:id="4771" w:name="_Toc129905277"/>
            <w:bookmarkStart w:id="4772" w:name="_Toc21557"/>
            <w:r w:rsidRPr="00050453">
              <w:rPr>
                <w:iCs/>
                <w:sz w:val="21"/>
                <w:szCs w:val="21"/>
              </w:rPr>
              <w:t>\</w:t>
            </w:r>
            <w:bookmarkEnd w:id="4766"/>
            <w:bookmarkEnd w:id="4767"/>
            <w:bookmarkEnd w:id="4768"/>
            <w:bookmarkEnd w:id="4769"/>
            <w:bookmarkEnd w:id="4770"/>
            <w:bookmarkEnd w:id="4771"/>
            <w:bookmarkEnd w:id="4772"/>
          </w:p>
        </w:tc>
        <w:tc>
          <w:tcPr>
            <w:tcW w:w="542" w:type="pct"/>
            <w:vAlign w:val="center"/>
          </w:tcPr>
          <w:p w14:paraId="730652D7" w14:textId="77777777" w:rsidR="007E06F9" w:rsidRPr="00050453" w:rsidRDefault="007E06F9" w:rsidP="00344443">
            <w:pPr>
              <w:jc w:val="center"/>
              <w:outlineLvl w:val="0"/>
              <w:rPr>
                <w:iCs/>
                <w:sz w:val="21"/>
                <w:szCs w:val="21"/>
              </w:rPr>
            </w:pPr>
            <w:bookmarkStart w:id="4773" w:name="_Toc20664"/>
            <w:bookmarkStart w:id="4774" w:name="_Toc23558"/>
            <w:bookmarkStart w:id="4775" w:name="_Toc7097"/>
            <w:bookmarkStart w:id="4776" w:name="_Toc4781"/>
            <w:bookmarkStart w:id="4777" w:name="_Toc129905278"/>
            <w:bookmarkStart w:id="4778" w:name="_Toc127454288"/>
            <w:bookmarkStart w:id="4779" w:name="_Toc493"/>
            <w:r w:rsidRPr="00050453">
              <w:rPr>
                <w:iCs/>
                <w:sz w:val="21"/>
                <w:szCs w:val="21"/>
              </w:rPr>
              <w:t>ITS-A</w:t>
            </w:r>
            <w:bookmarkEnd w:id="4773"/>
            <w:bookmarkEnd w:id="4774"/>
            <w:bookmarkEnd w:id="4775"/>
            <w:bookmarkEnd w:id="4776"/>
            <w:bookmarkEnd w:id="4777"/>
            <w:bookmarkEnd w:id="4778"/>
            <w:bookmarkEnd w:id="4779"/>
          </w:p>
        </w:tc>
        <w:tc>
          <w:tcPr>
            <w:tcW w:w="698" w:type="pct"/>
            <w:vAlign w:val="center"/>
          </w:tcPr>
          <w:p w14:paraId="54A4EE4D" w14:textId="77777777" w:rsidR="007E06F9" w:rsidRPr="00050453" w:rsidRDefault="007E06F9" w:rsidP="00344443">
            <w:pPr>
              <w:jc w:val="center"/>
              <w:outlineLvl w:val="0"/>
              <w:rPr>
                <w:iCs/>
                <w:sz w:val="21"/>
                <w:szCs w:val="21"/>
              </w:rPr>
            </w:pPr>
            <w:bookmarkStart w:id="4780" w:name="_Toc129905279"/>
            <w:bookmarkStart w:id="4781" w:name="_Toc17464"/>
            <w:bookmarkStart w:id="4782" w:name="_Toc127454289"/>
            <w:bookmarkStart w:id="4783" w:name="_Toc18613"/>
            <w:bookmarkStart w:id="4784" w:name="_Toc2683"/>
            <w:bookmarkStart w:id="4785" w:name="_Toc29577"/>
            <w:bookmarkStart w:id="4786" w:name="_Toc14427"/>
            <w:r w:rsidRPr="00050453">
              <w:rPr>
                <w:iCs/>
                <w:sz w:val="21"/>
                <w:szCs w:val="21"/>
              </w:rPr>
              <w:t>18S-VI</w:t>
            </w:r>
            <w:bookmarkEnd w:id="4780"/>
            <w:bookmarkEnd w:id="4781"/>
            <w:bookmarkEnd w:id="4782"/>
            <w:bookmarkEnd w:id="4783"/>
            <w:bookmarkEnd w:id="4784"/>
            <w:bookmarkEnd w:id="4785"/>
            <w:bookmarkEnd w:id="4786"/>
          </w:p>
        </w:tc>
        <w:tc>
          <w:tcPr>
            <w:tcW w:w="274" w:type="pct"/>
            <w:vAlign w:val="center"/>
          </w:tcPr>
          <w:p w14:paraId="5656E4E6" w14:textId="77777777" w:rsidR="007E06F9" w:rsidRPr="00050453" w:rsidRDefault="007E06F9" w:rsidP="00344443">
            <w:pPr>
              <w:jc w:val="center"/>
              <w:outlineLvl w:val="0"/>
              <w:rPr>
                <w:iCs/>
                <w:sz w:val="21"/>
                <w:szCs w:val="21"/>
              </w:rPr>
            </w:pPr>
            <w:bookmarkStart w:id="4787" w:name="_Toc127454290"/>
            <w:bookmarkStart w:id="4788" w:name="_Toc16063"/>
            <w:bookmarkStart w:id="4789" w:name="_Toc26460"/>
            <w:bookmarkStart w:id="4790" w:name="_Toc129905280"/>
            <w:bookmarkStart w:id="4791" w:name="_Toc21184"/>
            <w:bookmarkStart w:id="4792" w:name="_Toc19068"/>
            <w:bookmarkStart w:id="4793" w:name="_Toc21887"/>
            <w:r w:rsidRPr="00050453">
              <w:rPr>
                <w:iCs/>
                <w:sz w:val="21"/>
                <w:szCs w:val="21"/>
              </w:rPr>
              <w:t>0</w:t>
            </w:r>
            <w:bookmarkEnd w:id="4787"/>
            <w:bookmarkEnd w:id="4788"/>
            <w:bookmarkEnd w:id="4789"/>
            <w:bookmarkEnd w:id="4790"/>
            <w:bookmarkEnd w:id="4791"/>
            <w:bookmarkEnd w:id="4792"/>
            <w:bookmarkEnd w:id="4793"/>
          </w:p>
        </w:tc>
        <w:tc>
          <w:tcPr>
            <w:tcW w:w="371" w:type="pct"/>
            <w:vAlign w:val="center"/>
          </w:tcPr>
          <w:p w14:paraId="5E983F18" w14:textId="77777777" w:rsidR="007E06F9" w:rsidRPr="00050453" w:rsidRDefault="007E06F9" w:rsidP="00344443">
            <w:pPr>
              <w:jc w:val="center"/>
              <w:outlineLvl w:val="0"/>
              <w:rPr>
                <w:iCs/>
                <w:sz w:val="21"/>
                <w:szCs w:val="21"/>
              </w:rPr>
            </w:pPr>
            <w:bookmarkStart w:id="4794" w:name="_Toc127454291"/>
            <w:bookmarkStart w:id="4795" w:name="_Toc27630"/>
            <w:bookmarkStart w:id="4796" w:name="_Toc21883"/>
            <w:bookmarkStart w:id="4797" w:name="_Toc21341"/>
            <w:bookmarkStart w:id="4798" w:name="_Toc129905281"/>
            <w:bookmarkStart w:id="4799" w:name="_Toc8699"/>
            <w:bookmarkStart w:id="4800" w:name="_Toc30531"/>
            <w:r w:rsidRPr="00050453">
              <w:rPr>
                <w:iCs/>
                <w:sz w:val="21"/>
                <w:szCs w:val="21"/>
              </w:rPr>
              <w:t>0</w:t>
            </w:r>
            <w:bookmarkEnd w:id="4794"/>
            <w:bookmarkEnd w:id="4795"/>
            <w:bookmarkEnd w:id="4796"/>
            <w:bookmarkEnd w:id="4797"/>
            <w:bookmarkEnd w:id="4798"/>
            <w:bookmarkEnd w:id="4799"/>
            <w:bookmarkEnd w:id="4800"/>
          </w:p>
        </w:tc>
        <w:tc>
          <w:tcPr>
            <w:tcW w:w="410" w:type="pct"/>
            <w:vAlign w:val="center"/>
          </w:tcPr>
          <w:p w14:paraId="11B95902" w14:textId="77777777" w:rsidR="007E06F9" w:rsidRPr="00050453" w:rsidRDefault="007E06F9" w:rsidP="00344443">
            <w:pPr>
              <w:jc w:val="center"/>
              <w:outlineLvl w:val="0"/>
              <w:rPr>
                <w:iCs/>
                <w:sz w:val="21"/>
                <w:szCs w:val="21"/>
              </w:rPr>
            </w:pPr>
            <w:bookmarkStart w:id="4801" w:name="_Toc19419"/>
            <w:bookmarkStart w:id="4802" w:name="_Toc4197"/>
            <w:bookmarkStart w:id="4803" w:name="_Toc21267"/>
            <w:bookmarkStart w:id="4804" w:name="_Toc127454292"/>
            <w:bookmarkStart w:id="4805" w:name="_Toc129905282"/>
            <w:bookmarkStart w:id="4806" w:name="_Toc31584"/>
            <w:bookmarkStart w:id="4807" w:name="_Toc1381"/>
            <w:r w:rsidRPr="00050453">
              <w:rPr>
                <w:iCs/>
                <w:sz w:val="21"/>
                <w:szCs w:val="21"/>
              </w:rPr>
              <w:t>0</w:t>
            </w:r>
            <w:bookmarkEnd w:id="4801"/>
            <w:bookmarkEnd w:id="4802"/>
            <w:bookmarkEnd w:id="4803"/>
            <w:bookmarkEnd w:id="4804"/>
            <w:bookmarkEnd w:id="4805"/>
            <w:bookmarkEnd w:id="4806"/>
            <w:bookmarkEnd w:id="4807"/>
          </w:p>
        </w:tc>
        <w:tc>
          <w:tcPr>
            <w:tcW w:w="393" w:type="pct"/>
            <w:vAlign w:val="center"/>
          </w:tcPr>
          <w:p w14:paraId="0E985AAD" w14:textId="77777777" w:rsidR="007E06F9" w:rsidRPr="00050453" w:rsidRDefault="007E06F9" w:rsidP="00344443">
            <w:pPr>
              <w:jc w:val="center"/>
              <w:outlineLvl w:val="0"/>
              <w:rPr>
                <w:iCs/>
                <w:sz w:val="21"/>
                <w:szCs w:val="21"/>
              </w:rPr>
            </w:pPr>
            <w:bookmarkStart w:id="4808" w:name="_Toc129905283"/>
            <w:bookmarkStart w:id="4809" w:name="_Toc13964"/>
            <w:bookmarkStart w:id="4810" w:name="_Toc20445"/>
            <w:bookmarkStart w:id="4811" w:name="_Toc21893"/>
            <w:bookmarkStart w:id="4812" w:name="_Toc7251"/>
            <w:bookmarkStart w:id="4813" w:name="_Toc127454293"/>
            <w:bookmarkStart w:id="4814" w:name="_Toc13952"/>
            <w:r w:rsidRPr="00050453">
              <w:rPr>
                <w:iCs/>
                <w:sz w:val="21"/>
                <w:szCs w:val="21"/>
              </w:rPr>
              <w:t>0</w:t>
            </w:r>
            <w:bookmarkEnd w:id="4808"/>
            <w:bookmarkEnd w:id="4809"/>
            <w:bookmarkEnd w:id="4810"/>
            <w:bookmarkEnd w:id="4811"/>
            <w:bookmarkEnd w:id="4812"/>
            <w:bookmarkEnd w:id="4813"/>
            <w:bookmarkEnd w:id="4814"/>
          </w:p>
        </w:tc>
      </w:tr>
      <w:tr w:rsidR="00344443" w:rsidRPr="00050453" w14:paraId="28248927" w14:textId="77777777" w:rsidTr="006D5788">
        <w:tc>
          <w:tcPr>
            <w:tcW w:w="934" w:type="pct"/>
            <w:vAlign w:val="center"/>
          </w:tcPr>
          <w:p w14:paraId="4A3708B8" w14:textId="77777777" w:rsidR="007E06F9" w:rsidRPr="00050453" w:rsidRDefault="007E06F9" w:rsidP="00344443">
            <w:pPr>
              <w:jc w:val="center"/>
              <w:outlineLvl w:val="0"/>
              <w:rPr>
                <w:iCs/>
                <w:sz w:val="21"/>
                <w:szCs w:val="21"/>
              </w:rPr>
            </w:pPr>
            <w:bookmarkStart w:id="4815" w:name="_Toc18376"/>
            <w:bookmarkStart w:id="4816" w:name="_Toc20171"/>
            <w:bookmarkStart w:id="4817" w:name="_Toc127454294"/>
            <w:bookmarkStart w:id="4818" w:name="_Toc129905284"/>
            <w:bookmarkStart w:id="4819" w:name="_Toc20601"/>
            <w:bookmarkStart w:id="4820" w:name="_Toc28777"/>
            <w:bookmarkStart w:id="4821" w:name="_Toc5654"/>
            <w:r w:rsidRPr="00050453">
              <w:rPr>
                <w:iCs/>
                <w:sz w:val="21"/>
                <w:szCs w:val="21"/>
              </w:rPr>
              <w:t>GD-ZJ31</w:t>
            </w:r>
            <w:bookmarkEnd w:id="4815"/>
            <w:bookmarkEnd w:id="4816"/>
            <w:bookmarkEnd w:id="4817"/>
            <w:bookmarkEnd w:id="4818"/>
            <w:bookmarkEnd w:id="4819"/>
            <w:bookmarkEnd w:id="4820"/>
            <w:bookmarkEnd w:id="4821"/>
          </w:p>
        </w:tc>
        <w:tc>
          <w:tcPr>
            <w:tcW w:w="392" w:type="pct"/>
            <w:vAlign w:val="center"/>
          </w:tcPr>
          <w:p w14:paraId="3C56646B" w14:textId="77777777" w:rsidR="007E06F9" w:rsidRPr="00050453" w:rsidRDefault="007E06F9" w:rsidP="00344443">
            <w:pPr>
              <w:jc w:val="center"/>
              <w:outlineLvl w:val="0"/>
              <w:rPr>
                <w:iCs/>
                <w:sz w:val="21"/>
                <w:szCs w:val="21"/>
              </w:rPr>
            </w:pPr>
            <w:bookmarkStart w:id="4822" w:name="_Toc24713"/>
            <w:bookmarkStart w:id="4823" w:name="_Toc127454295"/>
            <w:bookmarkStart w:id="4824" w:name="_Toc129905285"/>
            <w:bookmarkStart w:id="4825" w:name="_Toc12725"/>
            <w:bookmarkStart w:id="4826" w:name="_Toc8875"/>
            <w:bookmarkStart w:id="4827" w:name="_Toc24926"/>
            <w:bookmarkStart w:id="4828" w:name="_Toc20044"/>
            <w:r w:rsidRPr="00050453">
              <w:rPr>
                <w:iCs/>
                <w:sz w:val="21"/>
                <w:szCs w:val="21"/>
              </w:rPr>
              <w:t>2y</w:t>
            </w:r>
            <w:bookmarkEnd w:id="4822"/>
            <w:bookmarkEnd w:id="4823"/>
            <w:bookmarkEnd w:id="4824"/>
            <w:bookmarkEnd w:id="4825"/>
            <w:bookmarkEnd w:id="4826"/>
            <w:bookmarkEnd w:id="4827"/>
            <w:bookmarkEnd w:id="4828"/>
          </w:p>
        </w:tc>
        <w:tc>
          <w:tcPr>
            <w:tcW w:w="598" w:type="pct"/>
            <w:vAlign w:val="center"/>
          </w:tcPr>
          <w:p w14:paraId="59573416" w14:textId="4FB56EDF"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01761A52" w14:textId="77777777" w:rsidR="007E06F9" w:rsidRPr="00050453" w:rsidRDefault="007E06F9" w:rsidP="00344443">
            <w:pPr>
              <w:jc w:val="center"/>
              <w:outlineLvl w:val="0"/>
              <w:rPr>
                <w:iCs/>
                <w:sz w:val="21"/>
                <w:szCs w:val="21"/>
              </w:rPr>
            </w:pPr>
            <w:bookmarkStart w:id="4829" w:name="_Toc4747"/>
            <w:bookmarkStart w:id="4830" w:name="_Toc127454297"/>
            <w:bookmarkStart w:id="4831" w:name="_Toc10390"/>
            <w:bookmarkStart w:id="4832" w:name="_Toc29957"/>
            <w:bookmarkStart w:id="4833" w:name="_Toc129905287"/>
            <w:bookmarkStart w:id="4834" w:name="_Toc10553"/>
            <w:bookmarkStart w:id="4835" w:name="_Toc20795"/>
            <w:r w:rsidRPr="00050453">
              <w:rPr>
                <w:iCs/>
                <w:sz w:val="21"/>
                <w:szCs w:val="21"/>
              </w:rPr>
              <w:t>\</w:t>
            </w:r>
            <w:bookmarkEnd w:id="4829"/>
            <w:bookmarkEnd w:id="4830"/>
            <w:bookmarkEnd w:id="4831"/>
            <w:bookmarkEnd w:id="4832"/>
            <w:bookmarkEnd w:id="4833"/>
            <w:bookmarkEnd w:id="4834"/>
            <w:bookmarkEnd w:id="4835"/>
          </w:p>
        </w:tc>
        <w:tc>
          <w:tcPr>
            <w:tcW w:w="542" w:type="pct"/>
            <w:vAlign w:val="center"/>
          </w:tcPr>
          <w:p w14:paraId="2ADC659A" w14:textId="77777777" w:rsidR="007E06F9" w:rsidRPr="00050453" w:rsidRDefault="007E06F9" w:rsidP="00344443">
            <w:pPr>
              <w:jc w:val="center"/>
              <w:outlineLvl w:val="0"/>
              <w:rPr>
                <w:iCs/>
                <w:sz w:val="21"/>
                <w:szCs w:val="21"/>
              </w:rPr>
            </w:pPr>
            <w:bookmarkStart w:id="4836" w:name="_Toc129905288"/>
            <w:bookmarkStart w:id="4837" w:name="_Toc2399"/>
            <w:bookmarkStart w:id="4838" w:name="_Toc127454298"/>
            <w:bookmarkStart w:id="4839" w:name="_Toc4868"/>
            <w:bookmarkStart w:id="4840" w:name="_Toc19016"/>
            <w:bookmarkStart w:id="4841" w:name="_Toc11581"/>
            <w:bookmarkStart w:id="4842" w:name="_Toc13813"/>
            <w:r w:rsidRPr="00050453">
              <w:rPr>
                <w:iCs/>
                <w:sz w:val="21"/>
                <w:szCs w:val="21"/>
              </w:rPr>
              <w:t>ITS-A</w:t>
            </w:r>
            <w:bookmarkEnd w:id="4836"/>
            <w:bookmarkEnd w:id="4837"/>
            <w:bookmarkEnd w:id="4838"/>
            <w:bookmarkEnd w:id="4839"/>
            <w:bookmarkEnd w:id="4840"/>
            <w:bookmarkEnd w:id="4841"/>
            <w:bookmarkEnd w:id="4842"/>
          </w:p>
        </w:tc>
        <w:tc>
          <w:tcPr>
            <w:tcW w:w="698" w:type="pct"/>
            <w:vAlign w:val="center"/>
          </w:tcPr>
          <w:p w14:paraId="6432860F" w14:textId="77777777" w:rsidR="007E06F9" w:rsidRPr="00050453" w:rsidRDefault="007E06F9" w:rsidP="00344443">
            <w:pPr>
              <w:jc w:val="center"/>
              <w:outlineLvl w:val="0"/>
              <w:rPr>
                <w:iCs/>
                <w:sz w:val="21"/>
                <w:szCs w:val="21"/>
              </w:rPr>
            </w:pPr>
            <w:bookmarkStart w:id="4843" w:name="_Toc18418"/>
            <w:bookmarkStart w:id="4844" w:name="_Toc31693"/>
            <w:bookmarkStart w:id="4845" w:name="_Toc19738"/>
            <w:bookmarkStart w:id="4846" w:name="_Toc129905289"/>
            <w:bookmarkStart w:id="4847" w:name="_Toc127454299"/>
            <w:bookmarkStart w:id="4848" w:name="_Toc24751"/>
            <w:bookmarkStart w:id="4849" w:name="_Toc4162"/>
            <w:r w:rsidRPr="00050453">
              <w:rPr>
                <w:iCs/>
                <w:sz w:val="21"/>
                <w:szCs w:val="21"/>
              </w:rPr>
              <w:t>18S-VI</w:t>
            </w:r>
            <w:bookmarkEnd w:id="4843"/>
            <w:bookmarkEnd w:id="4844"/>
            <w:bookmarkEnd w:id="4845"/>
            <w:bookmarkEnd w:id="4846"/>
            <w:bookmarkEnd w:id="4847"/>
            <w:bookmarkEnd w:id="4848"/>
            <w:bookmarkEnd w:id="4849"/>
          </w:p>
        </w:tc>
        <w:tc>
          <w:tcPr>
            <w:tcW w:w="274" w:type="pct"/>
            <w:vAlign w:val="center"/>
          </w:tcPr>
          <w:p w14:paraId="014DCCE0" w14:textId="77777777" w:rsidR="007E06F9" w:rsidRPr="00050453" w:rsidRDefault="007E06F9" w:rsidP="00344443">
            <w:pPr>
              <w:jc w:val="center"/>
              <w:outlineLvl w:val="0"/>
              <w:rPr>
                <w:iCs/>
                <w:sz w:val="21"/>
                <w:szCs w:val="21"/>
              </w:rPr>
            </w:pPr>
            <w:bookmarkStart w:id="4850" w:name="_Toc25402"/>
            <w:bookmarkStart w:id="4851" w:name="_Toc127454300"/>
            <w:bookmarkStart w:id="4852" w:name="_Toc5252"/>
            <w:bookmarkStart w:id="4853" w:name="_Toc6739"/>
            <w:bookmarkStart w:id="4854" w:name="_Toc129905290"/>
            <w:bookmarkStart w:id="4855" w:name="_Toc17128"/>
            <w:bookmarkStart w:id="4856" w:name="_Toc30177"/>
            <w:r w:rsidRPr="00050453">
              <w:rPr>
                <w:iCs/>
                <w:sz w:val="21"/>
                <w:szCs w:val="21"/>
              </w:rPr>
              <w:t>0</w:t>
            </w:r>
            <w:bookmarkEnd w:id="4850"/>
            <w:bookmarkEnd w:id="4851"/>
            <w:bookmarkEnd w:id="4852"/>
            <w:bookmarkEnd w:id="4853"/>
            <w:bookmarkEnd w:id="4854"/>
            <w:bookmarkEnd w:id="4855"/>
            <w:bookmarkEnd w:id="4856"/>
          </w:p>
        </w:tc>
        <w:tc>
          <w:tcPr>
            <w:tcW w:w="371" w:type="pct"/>
            <w:vAlign w:val="center"/>
          </w:tcPr>
          <w:p w14:paraId="20B959E2" w14:textId="77777777" w:rsidR="007E06F9" w:rsidRPr="00050453" w:rsidRDefault="007E06F9" w:rsidP="00344443">
            <w:pPr>
              <w:jc w:val="center"/>
              <w:outlineLvl w:val="0"/>
              <w:rPr>
                <w:iCs/>
                <w:sz w:val="21"/>
                <w:szCs w:val="21"/>
              </w:rPr>
            </w:pPr>
            <w:bookmarkStart w:id="4857" w:name="_Toc12647"/>
            <w:bookmarkStart w:id="4858" w:name="_Toc127454301"/>
            <w:bookmarkStart w:id="4859" w:name="_Toc15391"/>
            <w:bookmarkStart w:id="4860" w:name="_Toc3688"/>
            <w:bookmarkStart w:id="4861" w:name="_Toc392"/>
            <w:bookmarkStart w:id="4862" w:name="_Toc129905291"/>
            <w:bookmarkStart w:id="4863" w:name="_Toc7473"/>
            <w:r w:rsidRPr="00050453">
              <w:rPr>
                <w:iCs/>
                <w:sz w:val="21"/>
                <w:szCs w:val="21"/>
              </w:rPr>
              <w:t>0</w:t>
            </w:r>
            <w:bookmarkEnd w:id="4857"/>
            <w:bookmarkEnd w:id="4858"/>
            <w:bookmarkEnd w:id="4859"/>
            <w:bookmarkEnd w:id="4860"/>
            <w:bookmarkEnd w:id="4861"/>
            <w:bookmarkEnd w:id="4862"/>
            <w:bookmarkEnd w:id="4863"/>
          </w:p>
        </w:tc>
        <w:tc>
          <w:tcPr>
            <w:tcW w:w="410" w:type="pct"/>
            <w:vAlign w:val="center"/>
          </w:tcPr>
          <w:p w14:paraId="01BA08E6" w14:textId="77777777" w:rsidR="007E06F9" w:rsidRPr="00050453" w:rsidRDefault="007E06F9" w:rsidP="00344443">
            <w:pPr>
              <w:jc w:val="center"/>
              <w:outlineLvl w:val="0"/>
              <w:rPr>
                <w:iCs/>
                <w:sz w:val="21"/>
                <w:szCs w:val="21"/>
              </w:rPr>
            </w:pPr>
            <w:bookmarkStart w:id="4864" w:name="_Toc36"/>
            <w:bookmarkStart w:id="4865" w:name="_Toc127454302"/>
            <w:bookmarkStart w:id="4866" w:name="_Toc6145"/>
            <w:bookmarkStart w:id="4867" w:name="_Toc129905292"/>
            <w:bookmarkStart w:id="4868" w:name="_Toc4043"/>
            <w:bookmarkStart w:id="4869" w:name="_Toc11282"/>
            <w:bookmarkStart w:id="4870" w:name="_Toc14827"/>
            <w:r w:rsidRPr="00050453">
              <w:rPr>
                <w:iCs/>
                <w:sz w:val="21"/>
                <w:szCs w:val="21"/>
              </w:rPr>
              <w:t>0</w:t>
            </w:r>
            <w:bookmarkEnd w:id="4864"/>
            <w:bookmarkEnd w:id="4865"/>
            <w:bookmarkEnd w:id="4866"/>
            <w:bookmarkEnd w:id="4867"/>
            <w:bookmarkEnd w:id="4868"/>
            <w:bookmarkEnd w:id="4869"/>
            <w:bookmarkEnd w:id="4870"/>
          </w:p>
        </w:tc>
        <w:tc>
          <w:tcPr>
            <w:tcW w:w="393" w:type="pct"/>
            <w:vAlign w:val="center"/>
          </w:tcPr>
          <w:p w14:paraId="58F41DB5" w14:textId="77777777" w:rsidR="007E06F9" w:rsidRPr="00050453" w:rsidRDefault="007E06F9" w:rsidP="00344443">
            <w:pPr>
              <w:jc w:val="center"/>
              <w:outlineLvl w:val="0"/>
              <w:rPr>
                <w:iCs/>
                <w:sz w:val="21"/>
                <w:szCs w:val="21"/>
              </w:rPr>
            </w:pPr>
            <w:bookmarkStart w:id="4871" w:name="_Toc127454303"/>
            <w:bookmarkStart w:id="4872" w:name="_Toc1306"/>
            <w:bookmarkStart w:id="4873" w:name="_Toc31484"/>
            <w:bookmarkStart w:id="4874" w:name="_Toc129905293"/>
            <w:bookmarkStart w:id="4875" w:name="_Toc13281"/>
            <w:bookmarkStart w:id="4876" w:name="_Toc30738"/>
            <w:bookmarkStart w:id="4877" w:name="_Toc6705"/>
            <w:r w:rsidRPr="00050453">
              <w:rPr>
                <w:iCs/>
                <w:sz w:val="21"/>
                <w:szCs w:val="21"/>
              </w:rPr>
              <w:t>0</w:t>
            </w:r>
            <w:bookmarkEnd w:id="4871"/>
            <w:bookmarkEnd w:id="4872"/>
            <w:bookmarkEnd w:id="4873"/>
            <w:bookmarkEnd w:id="4874"/>
            <w:bookmarkEnd w:id="4875"/>
            <w:bookmarkEnd w:id="4876"/>
            <w:bookmarkEnd w:id="4877"/>
          </w:p>
        </w:tc>
      </w:tr>
      <w:tr w:rsidR="00344443" w:rsidRPr="00050453" w14:paraId="1C13DD2F" w14:textId="77777777" w:rsidTr="006D5788">
        <w:tc>
          <w:tcPr>
            <w:tcW w:w="934" w:type="pct"/>
            <w:vAlign w:val="center"/>
          </w:tcPr>
          <w:p w14:paraId="1CAE6E8B" w14:textId="77777777" w:rsidR="007E06F9" w:rsidRPr="00050453" w:rsidRDefault="007E06F9" w:rsidP="00344443">
            <w:pPr>
              <w:jc w:val="center"/>
              <w:outlineLvl w:val="0"/>
              <w:rPr>
                <w:iCs/>
                <w:sz w:val="21"/>
                <w:szCs w:val="21"/>
              </w:rPr>
            </w:pPr>
            <w:bookmarkStart w:id="4878" w:name="_Toc127454304"/>
            <w:bookmarkStart w:id="4879" w:name="_Toc2298"/>
            <w:bookmarkStart w:id="4880" w:name="_Toc5675"/>
            <w:bookmarkStart w:id="4881" w:name="_Toc29701"/>
            <w:bookmarkStart w:id="4882" w:name="_Toc129905294"/>
            <w:bookmarkStart w:id="4883" w:name="_Toc25095"/>
            <w:bookmarkStart w:id="4884" w:name="_Toc19118"/>
            <w:r w:rsidRPr="00050453">
              <w:rPr>
                <w:iCs/>
                <w:sz w:val="21"/>
                <w:szCs w:val="21"/>
              </w:rPr>
              <w:t>GD-ZJ32</w:t>
            </w:r>
            <w:bookmarkEnd w:id="4878"/>
            <w:bookmarkEnd w:id="4879"/>
            <w:bookmarkEnd w:id="4880"/>
            <w:bookmarkEnd w:id="4881"/>
            <w:bookmarkEnd w:id="4882"/>
            <w:bookmarkEnd w:id="4883"/>
            <w:bookmarkEnd w:id="4884"/>
          </w:p>
        </w:tc>
        <w:tc>
          <w:tcPr>
            <w:tcW w:w="392" w:type="pct"/>
            <w:vAlign w:val="center"/>
          </w:tcPr>
          <w:p w14:paraId="6AD38803" w14:textId="77777777" w:rsidR="007E06F9" w:rsidRPr="00050453" w:rsidRDefault="007E06F9" w:rsidP="00344443">
            <w:pPr>
              <w:jc w:val="center"/>
              <w:outlineLvl w:val="0"/>
              <w:rPr>
                <w:iCs/>
                <w:sz w:val="21"/>
                <w:szCs w:val="21"/>
              </w:rPr>
            </w:pPr>
            <w:bookmarkStart w:id="4885" w:name="_Toc129905295"/>
            <w:bookmarkStart w:id="4886" w:name="_Toc16411"/>
            <w:bookmarkStart w:id="4887" w:name="_Toc13157"/>
            <w:bookmarkStart w:id="4888" w:name="_Toc30792"/>
            <w:bookmarkStart w:id="4889" w:name="_Toc8546"/>
            <w:bookmarkStart w:id="4890" w:name="_Toc127454305"/>
            <w:bookmarkStart w:id="4891" w:name="_Toc10040"/>
            <w:r w:rsidRPr="00050453">
              <w:rPr>
                <w:iCs/>
                <w:sz w:val="21"/>
                <w:szCs w:val="21"/>
              </w:rPr>
              <w:t>2y</w:t>
            </w:r>
            <w:bookmarkEnd w:id="4885"/>
            <w:bookmarkEnd w:id="4886"/>
            <w:bookmarkEnd w:id="4887"/>
            <w:bookmarkEnd w:id="4888"/>
            <w:bookmarkEnd w:id="4889"/>
            <w:bookmarkEnd w:id="4890"/>
            <w:bookmarkEnd w:id="4891"/>
          </w:p>
        </w:tc>
        <w:tc>
          <w:tcPr>
            <w:tcW w:w="598" w:type="pct"/>
            <w:vAlign w:val="center"/>
          </w:tcPr>
          <w:p w14:paraId="5015B9CC" w14:textId="75B46CB9"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6C85B7B9" w14:textId="77777777" w:rsidR="007E06F9" w:rsidRPr="00050453" w:rsidRDefault="007E06F9" w:rsidP="00344443">
            <w:pPr>
              <w:jc w:val="center"/>
              <w:outlineLvl w:val="0"/>
              <w:rPr>
                <w:iCs/>
                <w:sz w:val="21"/>
                <w:szCs w:val="21"/>
              </w:rPr>
            </w:pPr>
            <w:bookmarkStart w:id="4892" w:name="_Toc17265"/>
            <w:bookmarkStart w:id="4893" w:name="_Toc129905297"/>
            <w:bookmarkStart w:id="4894" w:name="_Toc22421"/>
            <w:bookmarkStart w:id="4895" w:name="_Toc127454307"/>
            <w:bookmarkStart w:id="4896" w:name="_Toc725"/>
            <w:bookmarkStart w:id="4897" w:name="_Toc22401"/>
            <w:bookmarkStart w:id="4898" w:name="_Toc13053"/>
            <w:r w:rsidRPr="00050453">
              <w:rPr>
                <w:iCs/>
                <w:sz w:val="21"/>
                <w:szCs w:val="21"/>
              </w:rPr>
              <w:t>\</w:t>
            </w:r>
            <w:bookmarkEnd w:id="4892"/>
            <w:bookmarkEnd w:id="4893"/>
            <w:bookmarkEnd w:id="4894"/>
            <w:bookmarkEnd w:id="4895"/>
            <w:bookmarkEnd w:id="4896"/>
            <w:bookmarkEnd w:id="4897"/>
            <w:bookmarkEnd w:id="4898"/>
          </w:p>
        </w:tc>
        <w:tc>
          <w:tcPr>
            <w:tcW w:w="542" w:type="pct"/>
            <w:vAlign w:val="center"/>
          </w:tcPr>
          <w:p w14:paraId="60E634A2" w14:textId="77777777" w:rsidR="007E06F9" w:rsidRPr="00050453" w:rsidRDefault="007E06F9" w:rsidP="00344443">
            <w:pPr>
              <w:jc w:val="center"/>
              <w:outlineLvl w:val="0"/>
              <w:rPr>
                <w:iCs/>
                <w:sz w:val="21"/>
                <w:szCs w:val="21"/>
              </w:rPr>
            </w:pPr>
            <w:bookmarkStart w:id="4899" w:name="_Toc17468"/>
            <w:bookmarkStart w:id="4900" w:name="_Toc129905298"/>
            <w:bookmarkStart w:id="4901" w:name="_Toc22459"/>
            <w:bookmarkStart w:id="4902" w:name="_Toc127454308"/>
            <w:bookmarkStart w:id="4903" w:name="_Toc16741"/>
            <w:bookmarkStart w:id="4904" w:name="_Toc587"/>
            <w:bookmarkStart w:id="4905" w:name="_Toc2629"/>
            <w:r w:rsidRPr="00050453">
              <w:rPr>
                <w:iCs/>
                <w:sz w:val="21"/>
                <w:szCs w:val="21"/>
              </w:rPr>
              <w:t>ITS-A</w:t>
            </w:r>
            <w:bookmarkEnd w:id="4899"/>
            <w:bookmarkEnd w:id="4900"/>
            <w:bookmarkEnd w:id="4901"/>
            <w:bookmarkEnd w:id="4902"/>
            <w:bookmarkEnd w:id="4903"/>
            <w:bookmarkEnd w:id="4904"/>
            <w:bookmarkEnd w:id="4905"/>
          </w:p>
        </w:tc>
        <w:tc>
          <w:tcPr>
            <w:tcW w:w="698" w:type="pct"/>
            <w:vAlign w:val="center"/>
          </w:tcPr>
          <w:p w14:paraId="7A7E1193" w14:textId="77777777" w:rsidR="007E06F9" w:rsidRPr="00050453" w:rsidRDefault="007E06F9" w:rsidP="00344443">
            <w:pPr>
              <w:jc w:val="center"/>
              <w:outlineLvl w:val="0"/>
              <w:rPr>
                <w:iCs/>
                <w:sz w:val="21"/>
                <w:szCs w:val="21"/>
              </w:rPr>
            </w:pPr>
            <w:bookmarkStart w:id="4906" w:name="_Toc30727"/>
            <w:bookmarkStart w:id="4907" w:name="_Toc8033"/>
            <w:bookmarkStart w:id="4908" w:name="_Toc127454309"/>
            <w:bookmarkStart w:id="4909" w:name="_Toc28555"/>
            <w:bookmarkStart w:id="4910" w:name="_Toc28804"/>
            <w:bookmarkStart w:id="4911" w:name="_Toc129905299"/>
            <w:bookmarkStart w:id="4912" w:name="_Toc26546"/>
            <w:r w:rsidRPr="00050453">
              <w:rPr>
                <w:iCs/>
                <w:sz w:val="21"/>
                <w:szCs w:val="21"/>
              </w:rPr>
              <w:t>18S-VI</w:t>
            </w:r>
            <w:bookmarkEnd w:id="4906"/>
            <w:bookmarkEnd w:id="4907"/>
            <w:bookmarkEnd w:id="4908"/>
            <w:bookmarkEnd w:id="4909"/>
            <w:bookmarkEnd w:id="4910"/>
            <w:bookmarkEnd w:id="4911"/>
            <w:bookmarkEnd w:id="4912"/>
          </w:p>
        </w:tc>
        <w:tc>
          <w:tcPr>
            <w:tcW w:w="274" w:type="pct"/>
            <w:vAlign w:val="center"/>
          </w:tcPr>
          <w:p w14:paraId="517535BA" w14:textId="77777777" w:rsidR="007E06F9" w:rsidRPr="00050453" w:rsidRDefault="007E06F9" w:rsidP="00344443">
            <w:pPr>
              <w:jc w:val="center"/>
              <w:outlineLvl w:val="0"/>
              <w:rPr>
                <w:iCs/>
                <w:sz w:val="21"/>
                <w:szCs w:val="21"/>
              </w:rPr>
            </w:pPr>
            <w:bookmarkStart w:id="4913" w:name="_Toc12577"/>
            <w:bookmarkStart w:id="4914" w:name="_Toc29408"/>
            <w:bookmarkStart w:id="4915" w:name="_Toc2973"/>
            <w:bookmarkStart w:id="4916" w:name="_Toc129905300"/>
            <w:bookmarkStart w:id="4917" w:name="_Toc16148"/>
            <w:bookmarkStart w:id="4918" w:name="_Toc127454310"/>
            <w:bookmarkStart w:id="4919" w:name="_Toc25724"/>
            <w:r w:rsidRPr="00050453">
              <w:rPr>
                <w:iCs/>
                <w:sz w:val="21"/>
                <w:szCs w:val="21"/>
              </w:rPr>
              <w:t>0</w:t>
            </w:r>
            <w:bookmarkEnd w:id="4913"/>
            <w:bookmarkEnd w:id="4914"/>
            <w:bookmarkEnd w:id="4915"/>
            <w:bookmarkEnd w:id="4916"/>
            <w:bookmarkEnd w:id="4917"/>
            <w:bookmarkEnd w:id="4918"/>
            <w:bookmarkEnd w:id="4919"/>
          </w:p>
        </w:tc>
        <w:tc>
          <w:tcPr>
            <w:tcW w:w="371" w:type="pct"/>
            <w:vAlign w:val="center"/>
          </w:tcPr>
          <w:p w14:paraId="189B0E31" w14:textId="77777777" w:rsidR="007E06F9" w:rsidRPr="00050453" w:rsidRDefault="007E06F9" w:rsidP="00344443">
            <w:pPr>
              <w:jc w:val="center"/>
              <w:outlineLvl w:val="0"/>
              <w:rPr>
                <w:iCs/>
                <w:sz w:val="21"/>
                <w:szCs w:val="21"/>
              </w:rPr>
            </w:pPr>
            <w:bookmarkStart w:id="4920" w:name="_Toc3103"/>
            <w:bookmarkStart w:id="4921" w:name="_Toc10817"/>
            <w:bookmarkStart w:id="4922" w:name="_Toc127454311"/>
            <w:bookmarkStart w:id="4923" w:name="_Toc129905301"/>
            <w:bookmarkStart w:id="4924" w:name="_Toc7947"/>
            <w:bookmarkStart w:id="4925" w:name="_Toc12119"/>
            <w:bookmarkStart w:id="4926" w:name="_Toc14302"/>
            <w:r w:rsidRPr="00050453">
              <w:rPr>
                <w:iCs/>
                <w:sz w:val="21"/>
                <w:szCs w:val="21"/>
              </w:rPr>
              <w:t>0</w:t>
            </w:r>
            <w:bookmarkEnd w:id="4920"/>
            <w:bookmarkEnd w:id="4921"/>
            <w:bookmarkEnd w:id="4922"/>
            <w:bookmarkEnd w:id="4923"/>
            <w:bookmarkEnd w:id="4924"/>
            <w:bookmarkEnd w:id="4925"/>
            <w:bookmarkEnd w:id="4926"/>
          </w:p>
        </w:tc>
        <w:tc>
          <w:tcPr>
            <w:tcW w:w="410" w:type="pct"/>
            <w:vAlign w:val="center"/>
          </w:tcPr>
          <w:p w14:paraId="0F7C3DAD" w14:textId="77777777" w:rsidR="007E06F9" w:rsidRPr="00050453" w:rsidRDefault="007E06F9" w:rsidP="00344443">
            <w:pPr>
              <w:jc w:val="center"/>
              <w:outlineLvl w:val="0"/>
              <w:rPr>
                <w:iCs/>
                <w:sz w:val="21"/>
                <w:szCs w:val="21"/>
              </w:rPr>
            </w:pPr>
            <w:bookmarkStart w:id="4927" w:name="_Toc127454312"/>
            <w:bookmarkStart w:id="4928" w:name="_Toc129905302"/>
            <w:bookmarkStart w:id="4929" w:name="_Toc32156"/>
            <w:bookmarkStart w:id="4930" w:name="_Toc16208"/>
            <w:bookmarkStart w:id="4931" w:name="_Toc4413"/>
            <w:bookmarkStart w:id="4932" w:name="_Toc23016"/>
            <w:bookmarkStart w:id="4933" w:name="_Toc24611"/>
            <w:r w:rsidRPr="00050453">
              <w:rPr>
                <w:iCs/>
                <w:sz w:val="21"/>
                <w:szCs w:val="21"/>
              </w:rPr>
              <w:t>0</w:t>
            </w:r>
            <w:bookmarkEnd w:id="4927"/>
            <w:bookmarkEnd w:id="4928"/>
            <w:bookmarkEnd w:id="4929"/>
            <w:bookmarkEnd w:id="4930"/>
            <w:bookmarkEnd w:id="4931"/>
            <w:bookmarkEnd w:id="4932"/>
            <w:bookmarkEnd w:id="4933"/>
          </w:p>
        </w:tc>
        <w:tc>
          <w:tcPr>
            <w:tcW w:w="393" w:type="pct"/>
            <w:vAlign w:val="center"/>
          </w:tcPr>
          <w:p w14:paraId="2C56E174" w14:textId="77777777" w:rsidR="007E06F9" w:rsidRPr="00050453" w:rsidRDefault="007E06F9" w:rsidP="00344443">
            <w:pPr>
              <w:jc w:val="center"/>
              <w:outlineLvl w:val="0"/>
              <w:rPr>
                <w:iCs/>
                <w:sz w:val="21"/>
                <w:szCs w:val="21"/>
              </w:rPr>
            </w:pPr>
            <w:bookmarkStart w:id="4934" w:name="_Toc129905303"/>
            <w:bookmarkStart w:id="4935" w:name="_Toc17764"/>
            <w:bookmarkStart w:id="4936" w:name="_Toc22247"/>
            <w:bookmarkStart w:id="4937" w:name="_Toc4236"/>
            <w:bookmarkStart w:id="4938" w:name="_Toc22150"/>
            <w:bookmarkStart w:id="4939" w:name="_Toc127454313"/>
            <w:bookmarkStart w:id="4940" w:name="_Toc18307"/>
            <w:r w:rsidRPr="00050453">
              <w:rPr>
                <w:iCs/>
                <w:sz w:val="21"/>
                <w:szCs w:val="21"/>
              </w:rPr>
              <w:t>0</w:t>
            </w:r>
            <w:bookmarkEnd w:id="4934"/>
            <w:bookmarkEnd w:id="4935"/>
            <w:bookmarkEnd w:id="4936"/>
            <w:bookmarkEnd w:id="4937"/>
            <w:bookmarkEnd w:id="4938"/>
            <w:bookmarkEnd w:id="4939"/>
            <w:bookmarkEnd w:id="4940"/>
          </w:p>
        </w:tc>
      </w:tr>
      <w:tr w:rsidR="00344443" w:rsidRPr="00050453" w14:paraId="20C4D4D9" w14:textId="77777777" w:rsidTr="006D5788">
        <w:tc>
          <w:tcPr>
            <w:tcW w:w="934" w:type="pct"/>
            <w:vAlign w:val="center"/>
          </w:tcPr>
          <w:p w14:paraId="411916D6" w14:textId="77777777" w:rsidR="007E06F9" w:rsidRPr="00050453" w:rsidRDefault="007E06F9" w:rsidP="00344443">
            <w:pPr>
              <w:jc w:val="center"/>
              <w:outlineLvl w:val="0"/>
              <w:rPr>
                <w:iCs/>
                <w:sz w:val="21"/>
                <w:szCs w:val="21"/>
              </w:rPr>
            </w:pPr>
            <w:bookmarkStart w:id="4941" w:name="_Toc129905304"/>
            <w:bookmarkStart w:id="4942" w:name="_Toc28427"/>
            <w:bookmarkStart w:id="4943" w:name="_Toc20852"/>
            <w:bookmarkStart w:id="4944" w:name="_Toc1020"/>
            <w:bookmarkStart w:id="4945" w:name="_Toc31766"/>
            <w:bookmarkStart w:id="4946" w:name="_Toc127454314"/>
            <w:bookmarkStart w:id="4947" w:name="_Toc23176"/>
            <w:r w:rsidRPr="00050453">
              <w:rPr>
                <w:iCs/>
                <w:sz w:val="21"/>
                <w:szCs w:val="21"/>
              </w:rPr>
              <w:t>GD-ZJ35</w:t>
            </w:r>
            <w:bookmarkEnd w:id="4941"/>
            <w:bookmarkEnd w:id="4942"/>
            <w:bookmarkEnd w:id="4943"/>
            <w:bookmarkEnd w:id="4944"/>
            <w:bookmarkEnd w:id="4945"/>
            <w:bookmarkEnd w:id="4946"/>
            <w:bookmarkEnd w:id="4947"/>
          </w:p>
        </w:tc>
        <w:tc>
          <w:tcPr>
            <w:tcW w:w="392" w:type="pct"/>
            <w:vAlign w:val="center"/>
          </w:tcPr>
          <w:p w14:paraId="7A8DE382" w14:textId="77777777" w:rsidR="007E06F9" w:rsidRPr="00050453" w:rsidRDefault="007E06F9" w:rsidP="00344443">
            <w:pPr>
              <w:jc w:val="center"/>
              <w:outlineLvl w:val="0"/>
              <w:rPr>
                <w:iCs/>
                <w:sz w:val="21"/>
                <w:szCs w:val="21"/>
              </w:rPr>
            </w:pPr>
            <w:bookmarkStart w:id="4948" w:name="_Toc2412"/>
            <w:bookmarkStart w:id="4949" w:name="_Toc129905305"/>
            <w:bookmarkStart w:id="4950" w:name="_Toc24431"/>
            <w:bookmarkStart w:id="4951" w:name="_Toc7634"/>
            <w:bookmarkStart w:id="4952" w:name="_Toc127454315"/>
            <w:bookmarkStart w:id="4953" w:name="_Toc20694"/>
            <w:bookmarkStart w:id="4954" w:name="_Toc18685"/>
            <w:r w:rsidRPr="00050453">
              <w:rPr>
                <w:iCs/>
                <w:sz w:val="21"/>
                <w:szCs w:val="21"/>
              </w:rPr>
              <w:t>2y</w:t>
            </w:r>
            <w:bookmarkEnd w:id="4948"/>
            <w:bookmarkEnd w:id="4949"/>
            <w:bookmarkEnd w:id="4950"/>
            <w:bookmarkEnd w:id="4951"/>
            <w:bookmarkEnd w:id="4952"/>
            <w:bookmarkEnd w:id="4953"/>
            <w:bookmarkEnd w:id="4954"/>
          </w:p>
        </w:tc>
        <w:tc>
          <w:tcPr>
            <w:tcW w:w="598" w:type="pct"/>
            <w:vAlign w:val="center"/>
          </w:tcPr>
          <w:p w14:paraId="305DF547" w14:textId="34A62735"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F9772CC" w14:textId="77777777" w:rsidR="007E06F9" w:rsidRPr="00050453" w:rsidRDefault="007E06F9" w:rsidP="00344443">
            <w:pPr>
              <w:jc w:val="center"/>
              <w:outlineLvl w:val="0"/>
              <w:rPr>
                <w:iCs/>
                <w:sz w:val="21"/>
                <w:szCs w:val="21"/>
              </w:rPr>
            </w:pPr>
            <w:bookmarkStart w:id="4955" w:name="_Toc127454317"/>
            <w:bookmarkStart w:id="4956" w:name="_Toc129905307"/>
            <w:bookmarkStart w:id="4957" w:name="_Toc29916"/>
            <w:bookmarkStart w:id="4958" w:name="_Toc6376"/>
            <w:bookmarkStart w:id="4959" w:name="_Toc12621"/>
            <w:bookmarkStart w:id="4960" w:name="_Toc12492"/>
            <w:bookmarkStart w:id="4961" w:name="_Toc13310"/>
            <w:r w:rsidRPr="00050453">
              <w:rPr>
                <w:iCs/>
                <w:sz w:val="21"/>
                <w:szCs w:val="21"/>
              </w:rPr>
              <w:t>\</w:t>
            </w:r>
            <w:bookmarkEnd w:id="4955"/>
            <w:bookmarkEnd w:id="4956"/>
            <w:bookmarkEnd w:id="4957"/>
            <w:bookmarkEnd w:id="4958"/>
            <w:bookmarkEnd w:id="4959"/>
            <w:bookmarkEnd w:id="4960"/>
            <w:bookmarkEnd w:id="4961"/>
          </w:p>
        </w:tc>
        <w:tc>
          <w:tcPr>
            <w:tcW w:w="542" w:type="pct"/>
            <w:vAlign w:val="center"/>
          </w:tcPr>
          <w:p w14:paraId="101BB2F6" w14:textId="77777777" w:rsidR="007E06F9" w:rsidRPr="00050453" w:rsidRDefault="007E06F9" w:rsidP="00344443">
            <w:pPr>
              <w:jc w:val="center"/>
              <w:outlineLvl w:val="0"/>
              <w:rPr>
                <w:iCs/>
                <w:sz w:val="21"/>
                <w:szCs w:val="21"/>
              </w:rPr>
            </w:pPr>
            <w:bookmarkStart w:id="4962" w:name="_Toc31800"/>
            <w:bookmarkStart w:id="4963" w:name="_Toc11731"/>
            <w:bookmarkStart w:id="4964" w:name="_Toc30964"/>
            <w:bookmarkStart w:id="4965" w:name="_Toc129905308"/>
            <w:bookmarkStart w:id="4966" w:name="_Toc13081"/>
            <w:bookmarkStart w:id="4967" w:name="_Toc127454318"/>
            <w:bookmarkStart w:id="4968" w:name="_Toc30062"/>
            <w:r w:rsidRPr="00050453">
              <w:rPr>
                <w:iCs/>
                <w:sz w:val="21"/>
                <w:szCs w:val="21"/>
              </w:rPr>
              <w:t>ITS-A</w:t>
            </w:r>
            <w:bookmarkEnd w:id="4962"/>
            <w:bookmarkEnd w:id="4963"/>
            <w:bookmarkEnd w:id="4964"/>
            <w:bookmarkEnd w:id="4965"/>
            <w:bookmarkEnd w:id="4966"/>
            <w:bookmarkEnd w:id="4967"/>
            <w:bookmarkEnd w:id="4968"/>
          </w:p>
        </w:tc>
        <w:tc>
          <w:tcPr>
            <w:tcW w:w="698" w:type="pct"/>
            <w:vAlign w:val="center"/>
          </w:tcPr>
          <w:p w14:paraId="11AD3959" w14:textId="77777777" w:rsidR="007E06F9" w:rsidRPr="00050453" w:rsidRDefault="007E06F9" w:rsidP="00344443">
            <w:pPr>
              <w:jc w:val="center"/>
              <w:outlineLvl w:val="0"/>
              <w:rPr>
                <w:iCs/>
                <w:sz w:val="21"/>
                <w:szCs w:val="21"/>
              </w:rPr>
            </w:pPr>
            <w:bookmarkStart w:id="4969" w:name="_Toc6042"/>
            <w:bookmarkStart w:id="4970" w:name="_Toc3054"/>
            <w:bookmarkStart w:id="4971" w:name="_Toc127454319"/>
            <w:bookmarkStart w:id="4972" w:name="_Toc2371"/>
            <w:bookmarkStart w:id="4973" w:name="_Toc14148"/>
            <w:bookmarkStart w:id="4974" w:name="_Toc129905309"/>
            <w:bookmarkStart w:id="4975" w:name="_Toc32183"/>
            <w:r w:rsidRPr="00050453">
              <w:rPr>
                <w:iCs/>
                <w:sz w:val="21"/>
                <w:szCs w:val="21"/>
              </w:rPr>
              <w:t>18S-VI</w:t>
            </w:r>
            <w:bookmarkEnd w:id="4969"/>
            <w:bookmarkEnd w:id="4970"/>
            <w:bookmarkEnd w:id="4971"/>
            <w:bookmarkEnd w:id="4972"/>
            <w:bookmarkEnd w:id="4973"/>
            <w:bookmarkEnd w:id="4974"/>
            <w:bookmarkEnd w:id="4975"/>
          </w:p>
        </w:tc>
        <w:tc>
          <w:tcPr>
            <w:tcW w:w="274" w:type="pct"/>
            <w:vAlign w:val="center"/>
          </w:tcPr>
          <w:p w14:paraId="3D7DC4BA" w14:textId="77777777" w:rsidR="007E06F9" w:rsidRPr="00050453" w:rsidRDefault="007E06F9" w:rsidP="00344443">
            <w:pPr>
              <w:jc w:val="center"/>
              <w:outlineLvl w:val="0"/>
              <w:rPr>
                <w:iCs/>
                <w:sz w:val="21"/>
                <w:szCs w:val="21"/>
              </w:rPr>
            </w:pPr>
            <w:bookmarkStart w:id="4976" w:name="_Toc23580"/>
            <w:bookmarkStart w:id="4977" w:name="_Toc129905310"/>
            <w:bookmarkStart w:id="4978" w:name="_Toc27578"/>
            <w:bookmarkStart w:id="4979" w:name="_Toc31872"/>
            <w:bookmarkStart w:id="4980" w:name="_Toc127454320"/>
            <w:bookmarkStart w:id="4981" w:name="_Toc28122"/>
            <w:bookmarkStart w:id="4982" w:name="_Toc23681"/>
            <w:r w:rsidRPr="00050453">
              <w:rPr>
                <w:iCs/>
                <w:sz w:val="21"/>
                <w:szCs w:val="21"/>
              </w:rPr>
              <w:t>12.5</w:t>
            </w:r>
            <w:bookmarkEnd w:id="4976"/>
            <w:bookmarkEnd w:id="4977"/>
            <w:bookmarkEnd w:id="4978"/>
            <w:bookmarkEnd w:id="4979"/>
            <w:bookmarkEnd w:id="4980"/>
            <w:bookmarkEnd w:id="4981"/>
            <w:bookmarkEnd w:id="4982"/>
          </w:p>
        </w:tc>
        <w:tc>
          <w:tcPr>
            <w:tcW w:w="371" w:type="pct"/>
            <w:vAlign w:val="center"/>
          </w:tcPr>
          <w:p w14:paraId="1CF0F2A8" w14:textId="77777777" w:rsidR="007E06F9" w:rsidRPr="00050453" w:rsidRDefault="007E06F9" w:rsidP="00344443">
            <w:pPr>
              <w:jc w:val="center"/>
              <w:outlineLvl w:val="0"/>
              <w:rPr>
                <w:iCs/>
                <w:sz w:val="21"/>
                <w:szCs w:val="21"/>
              </w:rPr>
            </w:pPr>
            <w:bookmarkStart w:id="4983" w:name="_Toc11675"/>
            <w:bookmarkStart w:id="4984" w:name="_Toc127454321"/>
            <w:bookmarkStart w:id="4985" w:name="_Toc9442"/>
            <w:bookmarkStart w:id="4986" w:name="_Toc22208"/>
            <w:bookmarkStart w:id="4987" w:name="_Toc129905311"/>
            <w:bookmarkStart w:id="4988" w:name="_Toc16836"/>
            <w:bookmarkStart w:id="4989" w:name="_Toc6776"/>
            <w:r w:rsidRPr="00050453">
              <w:rPr>
                <w:iCs/>
                <w:sz w:val="21"/>
                <w:szCs w:val="21"/>
              </w:rPr>
              <w:t>12.5</w:t>
            </w:r>
            <w:bookmarkEnd w:id="4983"/>
            <w:bookmarkEnd w:id="4984"/>
            <w:bookmarkEnd w:id="4985"/>
            <w:bookmarkEnd w:id="4986"/>
            <w:bookmarkEnd w:id="4987"/>
            <w:bookmarkEnd w:id="4988"/>
            <w:bookmarkEnd w:id="4989"/>
          </w:p>
        </w:tc>
        <w:tc>
          <w:tcPr>
            <w:tcW w:w="410" w:type="pct"/>
            <w:vAlign w:val="center"/>
          </w:tcPr>
          <w:p w14:paraId="6299DDC3" w14:textId="77777777" w:rsidR="007E06F9" w:rsidRPr="00050453" w:rsidRDefault="007E06F9" w:rsidP="00344443">
            <w:pPr>
              <w:jc w:val="center"/>
              <w:outlineLvl w:val="0"/>
              <w:rPr>
                <w:iCs/>
                <w:sz w:val="21"/>
                <w:szCs w:val="21"/>
              </w:rPr>
            </w:pPr>
            <w:bookmarkStart w:id="4990" w:name="_Toc25929"/>
            <w:bookmarkStart w:id="4991" w:name="_Toc127454322"/>
            <w:bookmarkStart w:id="4992" w:name="_Toc27007"/>
            <w:bookmarkStart w:id="4993" w:name="_Toc27354"/>
            <w:bookmarkStart w:id="4994" w:name="_Toc129905312"/>
            <w:bookmarkStart w:id="4995" w:name="_Toc13241"/>
            <w:bookmarkStart w:id="4996" w:name="_Toc7869"/>
            <w:r w:rsidRPr="00050453">
              <w:rPr>
                <w:iCs/>
                <w:sz w:val="21"/>
                <w:szCs w:val="21"/>
              </w:rPr>
              <w:t>0</w:t>
            </w:r>
            <w:bookmarkEnd w:id="4990"/>
            <w:bookmarkEnd w:id="4991"/>
            <w:bookmarkEnd w:id="4992"/>
            <w:bookmarkEnd w:id="4993"/>
            <w:bookmarkEnd w:id="4994"/>
            <w:bookmarkEnd w:id="4995"/>
            <w:bookmarkEnd w:id="4996"/>
          </w:p>
        </w:tc>
        <w:tc>
          <w:tcPr>
            <w:tcW w:w="393" w:type="pct"/>
            <w:vAlign w:val="center"/>
          </w:tcPr>
          <w:p w14:paraId="43DD6DA9" w14:textId="77777777" w:rsidR="007E06F9" w:rsidRPr="00050453" w:rsidRDefault="007E06F9" w:rsidP="00344443">
            <w:pPr>
              <w:jc w:val="center"/>
              <w:outlineLvl w:val="0"/>
              <w:rPr>
                <w:iCs/>
                <w:sz w:val="21"/>
                <w:szCs w:val="21"/>
              </w:rPr>
            </w:pPr>
            <w:bookmarkStart w:id="4997" w:name="_Toc31104"/>
            <w:bookmarkStart w:id="4998" w:name="_Toc12377"/>
            <w:bookmarkStart w:id="4999" w:name="_Toc127454323"/>
            <w:bookmarkStart w:id="5000" w:name="_Toc129905313"/>
            <w:bookmarkStart w:id="5001" w:name="_Toc12139"/>
            <w:bookmarkStart w:id="5002" w:name="_Toc21350"/>
            <w:bookmarkStart w:id="5003" w:name="_Toc12097"/>
            <w:r w:rsidRPr="00050453">
              <w:rPr>
                <w:iCs/>
                <w:sz w:val="21"/>
                <w:szCs w:val="21"/>
              </w:rPr>
              <w:t>0</w:t>
            </w:r>
            <w:bookmarkEnd w:id="4997"/>
            <w:bookmarkEnd w:id="4998"/>
            <w:bookmarkEnd w:id="4999"/>
            <w:bookmarkEnd w:id="5000"/>
            <w:bookmarkEnd w:id="5001"/>
            <w:bookmarkEnd w:id="5002"/>
            <w:bookmarkEnd w:id="5003"/>
          </w:p>
        </w:tc>
      </w:tr>
      <w:tr w:rsidR="00344443" w:rsidRPr="00050453" w14:paraId="7AE55F58" w14:textId="77777777" w:rsidTr="006D5788">
        <w:tc>
          <w:tcPr>
            <w:tcW w:w="934" w:type="pct"/>
            <w:vAlign w:val="center"/>
          </w:tcPr>
          <w:p w14:paraId="3A264440" w14:textId="77777777" w:rsidR="007E06F9" w:rsidRPr="00050453" w:rsidRDefault="007E06F9" w:rsidP="00344443">
            <w:pPr>
              <w:jc w:val="center"/>
              <w:outlineLvl w:val="0"/>
              <w:rPr>
                <w:iCs/>
                <w:sz w:val="21"/>
                <w:szCs w:val="21"/>
              </w:rPr>
            </w:pPr>
            <w:bookmarkStart w:id="5004" w:name="_Toc127454324"/>
            <w:bookmarkStart w:id="5005" w:name="_Toc129905314"/>
            <w:bookmarkStart w:id="5006" w:name="_Toc12004"/>
            <w:bookmarkStart w:id="5007" w:name="_Toc3032"/>
            <w:bookmarkStart w:id="5008" w:name="_Toc14244"/>
            <w:bookmarkStart w:id="5009" w:name="_Toc17162"/>
            <w:bookmarkStart w:id="5010" w:name="_Toc13419"/>
            <w:r w:rsidRPr="00050453">
              <w:rPr>
                <w:iCs/>
                <w:sz w:val="21"/>
                <w:szCs w:val="21"/>
              </w:rPr>
              <w:t>GD-ZJ40</w:t>
            </w:r>
            <w:bookmarkEnd w:id="5004"/>
            <w:bookmarkEnd w:id="5005"/>
            <w:bookmarkEnd w:id="5006"/>
            <w:bookmarkEnd w:id="5007"/>
            <w:bookmarkEnd w:id="5008"/>
            <w:bookmarkEnd w:id="5009"/>
            <w:bookmarkEnd w:id="5010"/>
          </w:p>
        </w:tc>
        <w:tc>
          <w:tcPr>
            <w:tcW w:w="392" w:type="pct"/>
            <w:vAlign w:val="center"/>
          </w:tcPr>
          <w:p w14:paraId="691526A9" w14:textId="77777777" w:rsidR="007E06F9" w:rsidRPr="00050453" w:rsidRDefault="007E06F9" w:rsidP="00344443">
            <w:pPr>
              <w:jc w:val="center"/>
              <w:outlineLvl w:val="0"/>
              <w:rPr>
                <w:iCs/>
                <w:sz w:val="21"/>
                <w:szCs w:val="21"/>
              </w:rPr>
            </w:pPr>
            <w:bookmarkStart w:id="5011" w:name="_Toc31878"/>
            <w:bookmarkStart w:id="5012" w:name="_Toc127454325"/>
            <w:bookmarkStart w:id="5013" w:name="_Toc129905315"/>
            <w:bookmarkStart w:id="5014" w:name="_Toc14902"/>
            <w:bookmarkStart w:id="5015" w:name="_Toc18026"/>
            <w:bookmarkStart w:id="5016" w:name="_Toc31929"/>
            <w:bookmarkStart w:id="5017" w:name="_Toc5311"/>
            <w:r w:rsidRPr="00050453">
              <w:rPr>
                <w:iCs/>
                <w:sz w:val="21"/>
                <w:szCs w:val="21"/>
              </w:rPr>
              <w:t>2y</w:t>
            </w:r>
            <w:bookmarkEnd w:id="5011"/>
            <w:bookmarkEnd w:id="5012"/>
            <w:bookmarkEnd w:id="5013"/>
            <w:bookmarkEnd w:id="5014"/>
            <w:bookmarkEnd w:id="5015"/>
            <w:bookmarkEnd w:id="5016"/>
            <w:bookmarkEnd w:id="5017"/>
          </w:p>
        </w:tc>
        <w:tc>
          <w:tcPr>
            <w:tcW w:w="598" w:type="pct"/>
            <w:vAlign w:val="center"/>
          </w:tcPr>
          <w:p w14:paraId="6B79124F" w14:textId="1E59926D" w:rsidR="007E06F9" w:rsidRPr="00050453" w:rsidRDefault="008F5174" w:rsidP="00344443">
            <w:pPr>
              <w:jc w:val="center"/>
              <w:outlineLvl w:val="0"/>
              <w:rPr>
                <w:iCs/>
                <w:sz w:val="21"/>
                <w:szCs w:val="21"/>
              </w:rPr>
            </w:pPr>
            <w:r w:rsidRPr="00050453">
              <w:rPr>
                <w:rFonts w:hint="eastAsia"/>
                <w:iCs/>
                <w:sz w:val="21"/>
                <w:szCs w:val="21"/>
              </w:rPr>
              <w:t>Zhanjiang</w:t>
            </w:r>
          </w:p>
        </w:tc>
        <w:tc>
          <w:tcPr>
            <w:tcW w:w="388" w:type="pct"/>
            <w:vAlign w:val="center"/>
          </w:tcPr>
          <w:p w14:paraId="1EC056A4" w14:textId="77777777" w:rsidR="007E06F9" w:rsidRPr="00050453" w:rsidRDefault="007E06F9" w:rsidP="00344443">
            <w:pPr>
              <w:jc w:val="center"/>
              <w:outlineLvl w:val="0"/>
              <w:rPr>
                <w:iCs/>
                <w:sz w:val="21"/>
                <w:szCs w:val="21"/>
              </w:rPr>
            </w:pPr>
            <w:bookmarkStart w:id="5018" w:name="_Toc23896"/>
            <w:bookmarkStart w:id="5019" w:name="_Toc127454327"/>
            <w:bookmarkStart w:id="5020" w:name="_Toc3891"/>
            <w:bookmarkStart w:id="5021" w:name="_Toc129905317"/>
            <w:bookmarkStart w:id="5022" w:name="_Toc9436"/>
            <w:bookmarkStart w:id="5023" w:name="_Toc20970"/>
            <w:bookmarkStart w:id="5024" w:name="_Toc29033"/>
            <w:r w:rsidRPr="00050453">
              <w:rPr>
                <w:iCs/>
                <w:sz w:val="21"/>
                <w:szCs w:val="21"/>
              </w:rPr>
              <w:t>\</w:t>
            </w:r>
            <w:bookmarkEnd w:id="5018"/>
            <w:bookmarkEnd w:id="5019"/>
            <w:bookmarkEnd w:id="5020"/>
            <w:bookmarkEnd w:id="5021"/>
            <w:bookmarkEnd w:id="5022"/>
            <w:bookmarkEnd w:id="5023"/>
            <w:bookmarkEnd w:id="5024"/>
          </w:p>
        </w:tc>
        <w:tc>
          <w:tcPr>
            <w:tcW w:w="542" w:type="pct"/>
            <w:vAlign w:val="center"/>
          </w:tcPr>
          <w:p w14:paraId="53C88175" w14:textId="77777777" w:rsidR="007E06F9" w:rsidRPr="00050453" w:rsidRDefault="007E06F9" w:rsidP="00344443">
            <w:pPr>
              <w:jc w:val="center"/>
              <w:outlineLvl w:val="0"/>
              <w:rPr>
                <w:iCs/>
                <w:sz w:val="21"/>
                <w:szCs w:val="21"/>
              </w:rPr>
            </w:pPr>
            <w:bookmarkStart w:id="5025" w:name="_Toc127454328"/>
            <w:bookmarkStart w:id="5026" w:name="_Toc29137"/>
            <w:bookmarkStart w:id="5027" w:name="_Toc6665"/>
            <w:bookmarkStart w:id="5028" w:name="_Toc32027"/>
            <w:bookmarkStart w:id="5029" w:name="_Toc129905318"/>
            <w:bookmarkStart w:id="5030" w:name="_Toc5587"/>
            <w:bookmarkStart w:id="5031" w:name="_Toc9610"/>
            <w:r w:rsidRPr="00050453">
              <w:rPr>
                <w:iCs/>
                <w:sz w:val="21"/>
                <w:szCs w:val="21"/>
              </w:rPr>
              <w:t>ITS-A</w:t>
            </w:r>
            <w:bookmarkEnd w:id="5025"/>
            <w:bookmarkEnd w:id="5026"/>
            <w:bookmarkEnd w:id="5027"/>
            <w:bookmarkEnd w:id="5028"/>
            <w:bookmarkEnd w:id="5029"/>
            <w:bookmarkEnd w:id="5030"/>
            <w:bookmarkEnd w:id="5031"/>
          </w:p>
        </w:tc>
        <w:tc>
          <w:tcPr>
            <w:tcW w:w="698" w:type="pct"/>
            <w:vAlign w:val="center"/>
          </w:tcPr>
          <w:p w14:paraId="4E1B41F7" w14:textId="77777777" w:rsidR="007E06F9" w:rsidRPr="00050453" w:rsidRDefault="007E06F9" w:rsidP="00344443">
            <w:pPr>
              <w:jc w:val="center"/>
              <w:outlineLvl w:val="0"/>
              <w:rPr>
                <w:iCs/>
                <w:sz w:val="21"/>
                <w:szCs w:val="21"/>
              </w:rPr>
            </w:pPr>
            <w:bookmarkStart w:id="5032" w:name="_Toc5748"/>
            <w:bookmarkStart w:id="5033" w:name="_Toc9100"/>
            <w:bookmarkStart w:id="5034" w:name="_Toc129905319"/>
            <w:bookmarkStart w:id="5035" w:name="_Toc31332"/>
            <w:bookmarkStart w:id="5036" w:name="_Toc127454329"/>
            <w:bookmarkStart w:id="5037" w:name="_Toc27716"/>
            <w:bookmarkStart w:id="5038" w:name="_Toc24698"/>
            <w:r w:rsidRPr="00050453">
              <w:rPr>
                <w:iCs/>
                <w:sz w:val="21"/>
                <w:szCs w:val="21"/>
              </w:rPr>
              <w:t>18S-VI</w:t>
            </w:r>
            <w:bookmarkEnd w:id="5032"/>
            <w:bookmarkEnd w:id="5033"/>
            <w:bookmarkEnd w:id="5034"/>
            <w:bookmarkEnd w:id="5035"/>
            <w:bookmarkEnd w:id="5036"/>
            <w:bookmarkEnd w:id="5037"/>
            <w:bookmarkEnd w:id="5038"/>
          </w:p>
        </w:tc>
        <w:tc>
          <w:tcPr>
            <w:tcW w:w="274" w:type="pct"/>
            <w:vAlign w:val="center"/>
          </w:tcPr>
          <w:p w14:paraId="06BE801E" w14:textId="77777777" w:rsidR="007E06F9" w:rsidRPr="00050453" w:rsidRDefault="007E06F9" w:rsidP="00344443">
            <w:pPr>
              <w:jc w:val="center"/>
              <w:outlineLvl w:val="0"/>
              <w:rPr>
                <w:iCs/>
                <w:sz w:val="21"/>
                <w:szCs w:val="21"/>
              </w:rPr>
            </w:pPr>
            <w:bookmarkStart w:id="5039" w:name="_Toc27198"/>
            <w:bookmarkStart w:id="5040" w:name="_Toc16069"/>
            <w:bookmarkStart w:id="5041" w:name="_Toc127454330"/>
            <w:bookmarkStart w:id="5042" w:name="_Toc129905320"/>
            <w:bookmarkStart w:id="5043" w:name="_Toc14199"/>
            <w:bookmarkStart w:id="5044" w:name="_Toc13980"/>
            <w:bookmarkStart w:id="5045" w:name="_Toc5727"/>
            <w:r w:rsidRPr="00050453">
              <w:rPr>
                <w:iCs/>
                <w:sz w:val="21"/>
                <w:szCs w:val="21"/>
              </w:rPr>
              <w:t>0</w:t>
            </w:r>
            <w:bookmarkEnd w:id="5039"/>
            <w:bookmarkEnd w:id="5040"/>
            <w:bookmarkEnd w:id="5041"/>
            <w:bookmarkEnd w:id="5042"/>
            <w:bookmarkEnd w:id="5043"/>
            <w:bookmarkEnd w:id="5044"/>
            <w:bookmarkEnd w:id="5045"/>
          </w:p>
        </w:tc>
        <w:tc>
          <w:tcPr>
            <w:tcW w:w="371" w:type="pct"/>
            <w:vAlign w:val="center"/>
          </w:tcPr>
          <w:p w14:paraId="5545BB24" w14:textId="77777777" w:rsidR="007E06F9" w:rsidRPr="00050453" w:rsidRDefault="007E06F9" w:rsidP="00344443">
            <w:pPr>
              <w:jc w:val="center"/>
              <w:outlineLvl w:val="0"/>
              <w:rPr>
                <w:iCs/>
                <w:sz w:val="21"/>
                <w:szCs w:val="21"/>
              </w:rPr>
            </w:pPr>
            <w:bookmarkStart w:id="5046" w:name="_Toc5078"/>
            <w:bookmarkStart w:id="5047" w:name="_Toc25687"/>
            <w:bookmarkStart w:id="5048" w:name="_Toc3358"/>
            <w:bookmarkStart w:id="5049" w:name="_Toc21322"/>
            <w:bookmarkStart w:id="5050" w:name="_Toc127454331"/>
            <w:bookmarkStart w:id="5051" w:name="_Toc129905321"/>
            <w:bookmarkStart w:id="5052" w:name="_Toc14976"/>
            <w:r w:rsidRPr="00050453">
              <w:rPr>
                <w:iCs/>
                <w:sz w:val="21"/>
                <w:szCs w:val="21"/>
              </w:rPr>
              <w:t>0</w:t>
            </w:r>
            <w:bookmarkEnd w:id="5046"/>
            <w:bookmarkEnd w:id="5047"/>
            <w:bookmarkEnd w:id="5048"/>
            <w:bookmarkEnd w:id="5049"/>
            <w:bookmarkEnd w:id="5050"/>
            <w:bookmarkEnd w:id="5051"/>
            <w:bookmarkEnd w:id="5052"/>
          </w:p>
        </w:tc>
        <w:tc>
          <w:tcPr>
            <w:tcW w:w="410" w:type="pct"/>
            <w:vAlign w:val="center"/>
          </w:tcPr>
          <w:p w14:paraId="6F292F6A" w14:textId="77777777" w:rsidR="007E06F9" w:rsidRPr="00050453" w:rsidRDefault="007E06F9" w:rsidP="00344443">
            <w:pPr>
              <w:jc w:val="center"/>
              <w:outlineLvl w:val="0"/>
              <w:rPr>
                <w:iCs/>
                <w:sz w:val="21"/>
                <w:szCs w:val="21"/>
              </w:rPr>
            </w:pPr>
            <w:bookmarkStart w:id="5053" w:name="_Toc4227"/>
            <w:bookmarkStart w:id="5054" w:name="_Toc129905322"/>
            <w:bookmarkStart w:id="5055" w:name="_Toc3502"/>
            <w:bookmarkStart w:id="5056" w:name="_Toc15346"/>
            <w:bookmarkStart w:id="5057" w:name="_Toc154"/>
            <w:bookmarkStart w:id="5058" w:name="_Toc127454332"/>
            <w:bookmarkStart w:id="5059" w:name="_Toc20193"/>
            <w:r w:rsidRPr="00050453">
              <w:rPr>
                <w:iCs/>
                <w:sz w:val="21"/>
                <w:szCs w:val="21"/>
              </w:rPr>
              <w:t>0</w:t>
            </w:r>
            <w:bookmarkEnd w:id="5053"/>
            <w:bookmarkEnd w:id="5054"/>
            <w:bookmarkEnd w:id="5055"/>
            <w:bookmarkEnd w:id="5056"/>
            <w:bookmarkEnd w:id="5057"/>
            <w:bookmarkEnd w:id="5058"/>
            <w:bookmarkEnd w:id="5059"/>
          </w:p>
        </w:tc>
        <w:tc>
          <w:tcPr>
            <w:tcW w:w="393" w:type="pct"/>
            <w:vAlign w:val="center"/>
          </w:tcPr>
          <w:p w14:paraId="1A0CDF76" w14:textId="77777777" w:rsidR="007E06F9" w:rsidRPr="00050453" w:rsidRDefault="007E06F9" w:rsidP="00344443">
            <w:pPr>
              <w:jc w:val="center"/>
              <w:outlineLvl w:val="0"/>
              <w:rPr>
                <w:iCs/>
                <w:sz w:val="21"/>
                <w:szCs w:val="21"/>
              </w:rPr>
            </w:pPr>
            <w:bookmarkStart w:id="5060" w:name="_Toc27862"/>
            <w:bookmarkStart w:id="5061" w:name="_Toc22952"/>
            <w:bookmarkStart w:id="5062" w:name="_Toc129905323"/>
            <w:bookmarkStart w:id="5063" w:name="_Toc15090"/>
            <w:bookmarkStart w:id="5064" w:name="_Toc127454333"/>
            <w:bookmarkStart w:id="5065" w:name="_Toc24554"/>
            <w:bookmarkStart w:id="5066" w:name="_Toc22754"/>
            <w:r w:rsidRPr="00050453">
              <w:rPr>
                <w:iCs/>
                <w:sz w:val="21"/>
                <w:szCs w:val="21"/>
              </w:rPr>
              <w:t>0</w:t>
            </w:r>
            <w:bookmarkEnd w:id="5060"/>
            <w:bookmarkEnd w:id="5061"/>
            <w:bookmarkEnd w:id="5062"/>
            <w:bookmarkEnd w:id="5063"/>
            <w:bookmarkEnd w:id="5064"/>
            <w:bookmarkEnd w:id="5065"/>
            <w:bookmarkEnd w:id="5066"/>
          </w:p>
        </w:tc>
      </w:tr>
      <w:tr w:rsidR="001A715B" w:rsidRPr="00050453" w14:paraId="24EE845F" w14:textId="77777777" w:rsidTr="006D5788">
        <w:tc>
          <w:tcPr>
            <w:tcW w:w="934" w:type="pct"/>
            <w:vAlign w:val="center"/>
          </w:tcPr>
          <w:p w14:paraId="7312F8B2" w14:textId="1E7B3A59" w:rsidR="001A715B" w:rsidRPr="00050453" w:rsidRDefault="001A715B" w:rsidP="00344443">
            <w:pPr>
              <w:jc w:val="center"/>
              <w:outlineLvl w:val="0"/>
              <w:rPr>
                <w:iCs/>
                <w:sz w:val="21"/>
                <w:szCs w:val="21"/>
              </w:rPr>
            </w:pPr>
            <w:bookmarkStart w:id="5067" w:name="_Toc25364"/>
            <w:bookmarkStart w:id="5068" w:name="_Toc17247"/>
            <w:bookmarkStart w:id="5069" w:name="_Toc127454345"/>
            <w:bookmarkStart w:id="5070" w:name="_Toc32152"/>
            <w:bookmarkStart w:id="5071" w:name="_Toc129905335"/>
            <w:bookmarkStart w:id="5072" w:name="_Toc23650"/>
            <w:bookmarkStart w:id="5073" w:name="_Toc21923"/>
            <w:r w:rsidRPr="00050453">
              <w:rPr>
                <w:iCs/>
                <w:sz w:val="21"/>
                <w:szCs w:val="21"/>
              </w:rPr>
              <w:t>GD-ZJ41</w:t>
            </w:r>
            <w:bookmarkEnd w:id="5067"/>
            <w:bookmarkEnd w:id="5068"/>
            <w:bookmarkEnd w:id="5069"/>
            <w:bookmarkEnd w:id="5070"/>
            <w:bookmarkEnd w:id="5071"/>
            <w:bookmarkEnd w:id="5072"/>
            <w:bookmarkEnd w:id="5073"/>
          </w:p>
        </w:tc>
        <w:tc>
          <w:tcPr>
            <w:tcW w:w="392" w:type="pct"/>
            <w:vAlign w:val="center"/>
          </w:tcPr>
          <w:p w14:paraId="39DBB642" w14:textId="787A349B" w:rsidR="001A715B" w:rsidRPr="00050453" w:rsidRDefault="001A715B" w:rsidP="00344443">
            <w:pPr>
              <w:jc w:val="center"/>
              <w:outlineLvl w:val="0"/>
              <w:rPr>
                <w:iCs/>
                <w:sz w:val="21"/>
                <w:szCs w:val="21"/>
              </w:rPr>
            </w:pPr>
            <w:bookmarkStart w:id="5074" w:name="_Toc15046"/>
            <w:bookmarkStart w:id="5075" w:name="_Toc129905336"/>
            <w:bookmarkStart w:id="5076" w:name="_Toc23941"/>
            <w:bookmarkStart w:id="5077" w:name="_Toc17559"/>
            <w:bookmarkStart w:id="5078" w:name="_Toc127454346"/>
            <w:bookmarkStart w:id="5079" w:name="_Toc16252"/>
            <w:bookmarkStart w:id="5080" w:name="_Toc15505"/>
            <w:r w:rsidRPr="00050453">
              <w:rPr>
                <w:iCs/>
                <w:sz w:val="21"/>
                <w:szCs w:val="21"/>
              </w:rPr>
              <w:t>2y</w:t>
            </w:r>
            <w:bookmarkEnd w:id="5074"/>
            <w:bookmarkEnd w:id="5075"/>
            <w:bookmarkEnd w:id="5076"/>
            <w:bookmarkEnd w:id="5077"/>
            <w:bookmarkEnd w:id="5078"/>
            <w:bookmarkEnd w:id="5079"/>
            <w:bookmarkEnd w:id="5080"/>
          </w:p>
        </w:tc>
        <w:tc>
          <w:tcPr>
            <w:tcW w:w="598" w:type="pct"/>
            <w:vAlign w:val="center"/>
          </w:tcPr>
          <w:p w14:paraId="3CEBC38A" w14:textId="03411B11" w:rsidR="001A715B" w:rsidRPr="00050453" w:rsidRDefault="001A715B" w:rsidP="00344443">
            <w:pPr>
              <w:jc w:val="center"/>
              <w:outlineLvl w:val="0"/>
              <w:rPr>
                <w:iCs/>
                <w:sz w:val="21"/>
                <w:szCs w:val="21"/>
              </w:rPr>
            </w:pPr>
            <w:r w:rsidRPr="00050453">
              <w:rPr>
                <w:rFonts w:hint="eastAsia"/>
                <w:iCs/>
                <w:sz w:val="21"/>
                <w:szCs w:val="21"/>
              </w:rPr>
              <w:t>Zhanjiang</w:t>
            </w:r>
          </w:p>
        </w:tc>
        <w:tc>
          <w:tcPr>
            <w:tcW w:w="388" w:type="pct"/>
            <w:vAlign w:val="center"/>
          </w:tcPr>
          <w:p w14:paraId="3BB95C80" w14:textId="73B81F48" w:rsidR="001A715B" w:rsidRPr="00050453" w:rsidRDefault="001A715B" w:rsidP="00344443">
            <w:pPr>
              <w:jc w:val="center"/>
              <w:outlineLvl w:val="0"/>
              <w:rPr>
                <w:iCs/>
                <w:sz w:val="21"/>
                <w:szCs w:val="21"/>
              </w:rPr>
            </w:pPr>
            <w:bookmarkStart w:id="5081" w:name="_Toc22839"/>
            <w:bookmarkStart w:id="5082" w:name="_Toc24050"/>
            <w:bookmarkStart w:id="5083" w:name="_Toc2305"/>
            <w:bookmarkStart w:id="5084" w:name="_Toc127454348"/>
            <w:bookmarkStart w:id="5085" w:name="_Toc32493"/>
            <w:bookmarkStart w:id="5086" w:name="_Toc129905338"/>
            <w:bookmarkStart w:id="5087" w:name="_Toc4679"/>
            <w:r w:rsidRPr="00050453">
              <w:rPr>
                <w:iCs/>
                <w:sz w:val="21"/>
                <w:szCs w:val="21"/>
              </w:rPr>
              <w:t>\</w:t>
            </w:r>
            <w:bookmarkEnd w:id="5081"/>
            <w:bookmarkEnd w:id="5082"/>
            <w:bookmarkEnd w:id="5083"/>
            <w:bookmarkEnd w:id="5084"/>
            <w:bookmarkEnd w:id="5085"/>
            <w:bookmarkEnd w:id="5086"/>
            <w:bookmarkEnd w:id="5087"/>
          </w:p>
        </w:tc>
        <w:tc>
          <w:tcPr>
            <w:tcW w:w="542" w:type="pct"/>
            <w:vAlign w:val="center"/>
          </w:tcPr>
          <w:p w14:paraId="511E6C65" w14:textId="799511A1" w:rsidR="001A715B" w:rsidRPr="00050453" w:rsidRDefault="001A715B" w:rsidP="00344443">
            <w:pPr>
              <w:jc w:val="center"/>
              <w:outlineLvl w:val="0"/>
              <w:rPr>
                <w:iCs/>
                <w:sz w:val="21"/>
                <w:szCs w:val="21"/>
              </w:rPr>
            </w:pPr>
            <w:bookmarkStart w:id="5088" w:name="_Toc127454349"/>
            <w:bookmarkStart w:id="5089" w:name="_Toc32050"/>
            <w:bookmarkStart w:id="5090" w:name="_Toc129905339"/>
            <w:bookmarkStart w:id="5091" w:name="_Toc4304"/>
            <w:bookmarkStart w:id="5092" w:name="_Toc12888"/>
            <w:bookmarkStart w:id="5093" w:name="_Toc12491"/>
            <w:bookmarkStart w:id="5094" w:name="_Toc20693"/>
            <w:r w:rsidRPr="00050453">
              <w:rPr>
                <w:iCs/>
                <w:sz w:val="21"/>
                <w:szCs w:val="21"/>
              </w:rPr>
              <w:t>ITS-A</w:t>
            </w:r>
            <w:bookmarkEnd w:id="5088"/>
            <w:bookmarkEnd w:id="5089"/>
            <w:bookmarkEnd w:id="5090"/>
            <w:bookmarkEnd w:id="5091"/>
            <w:bookmarkEnd w:id="5092"/>
            <w:bookmarkEnd w:id="5093"/>
            <w:bookmarkEnd w:id="5094"/>
          </w:p>
        </w:tc>
        <w:tc>
          <w:tcPr>
            <w:tcW w:w="698" w:type="pct"/>
            <w:vAlign w:val="center"/>
          </w:tcPr>
          <w:p w14:paraId="17314CFD" w14:textId="66D243CC" w:rsidR="001A715B" w:rsidRPr="00050453" w:rsidRDefault="001A715B" w:rsidP="00344443">
            <w:pPr>
              <w:jc w:val="center"/>
              <w:outlineLvl w:val="0"/>
              <w:rPr>
                <w:iCs/>
                <w:sz w:val="21"/>
                <w:szCs w:val="21"/>
              </w:rPr>
            </w:pPr>
            <w:bookmarkStart w:id="5095" w:name="_Toc32733"/>
            <w:bookmarkStart w:id="5096" w:name="_Toc127454350"/>
            <w:bookmarkStart w:id="5097" w:name="_Toc17055"/>
            <w:bookmarkStart w:id="5098" w:name="_Toc23145"/>
            <w:bookmarkStart w:id="5099" w:name="_Toc26675"/>
            <w:bookmarkStart w:id="5100" w:name="_Toc129905340"/>
            <w:bookmarkStart w:id="5101" w:name="_Toc268"/>
            <w:r w:rsidRPr="00050453">
              <w:rPr>
                <w:iCs/>
                <w:sz w:val="21"/>
                <w:szCs w:val="21"/>
              </w:rPr>
              <w:t>18S-VI</w:t>
            </w:r>
            <w:bookmarkEnd w:id="5095"/>
            <w:bookmarkEnd w:id="5096"/>
            <w:bookmarkEnd w:id="5097"/>
            <w:bookmarkEnd w:id="5098"/>
            <w:bookmarkEnd w:id="5099"/>
            <w:bookmarkEnd w:id="5100"/>
            <w:bookmarkEnd w:id="5101"/>
          </w:p>
        </w:tc>
        <w:tc>
          <w:tcPr>
            <w:tcW w:w="274" w:type="pct"/>
            <w:vAlign w:val="center"/>
          </w:tcPr>
          <w:p w14:paraId="596347C5" w14:textId="2B7FE21F" w:rsidR="001A715B" w:rsidRPr="00050453" w:rsidRDefault="001A715B" w:rsidP="00344443">
            <w:pPr>
              <w:jc w:val="center"/>
              <w:outlineLvl w:val="0"/>
              <w:rPr>
                <w:iCs/>
                <w:sz w:val="21"/>
                <w:szCs w:val="21"/>
              </w:rPr>
            </w:pPr>
            <w:bookmarkStart w:id="5102" w:name="_Toc127454351"/>
            <w:bookmarkStart w:id="5103" w:name="_Toc2612"/>
            <w:bookmarkStart w:id="5104" w:name="_Toc12718"/>
            <w:bookmarkStart w:id="5105" w:name="_Toc31279"/>
            <w:bookmarkStart w:id="5106" w:name="_Toc129905341"/>
            <w:bookmarkStart w:id="5107" w:name="_Toc7957"/>
            <w:bookmarkStart w:id="5108" w:name="_Toc26867"/>
            <w:r w:rsidRPr="00050453">
              <w:rPr>
                <w:iCs/>
                <w:sz w:val="21"/>
                <w:szCs w:val="21"/>
              </w:rPr>
              <w:t>0</w:t>
            </w:r>
            <w:bookmarkEnd w:id="5102"/>
            <w:bookmarkEnd w:id="5103"/>
            <w:bookmarkEnd w:id="5104"/>
            <w:bookmarkEnd w:id="5105"/>
            <w:bookmarkEnd w:id="5106"/>
            <w:bookmarkEnd w:id="5107"/>
            <w:bookmarkEnd w:id="5108"/>
          </w:p>
        </w:tc>
        <w:tc>
          <w:tcPr>
            <w:tcW w:w="371" w:type="pct"/>
            <w:vAlign w:val="center"/>
          </w:tcPr>
          <w:p w14:paraId="50C543CE" w14:textId="64128026" w:rsidR="001A715B" w:rsidRPr="00050453" w:rsidRDefault="001A715B" w:rsidP="00344443">
            <w:pPr>
              <w:jc w:val="center"/>
              <w:outlineLvl w:val="0"/>
              <w:rPr>
                <w:iCs/>
                <w:sz w:val="21"/>
                <w:szCs w:val="21"/>
              </w:rPr>
            </w:pPr>
            <w:bookmarkStart w:id="5109" w:name="_Toc127454352"/>
            <w:bookmarkStart w:id="5110" w:name="_Toc3584"/>
            <w:bookmarkStart w:id="5111" w:name="_Toc27694"/>
            <w:bookmarkStart w:id="5112" w:name="_Toc129905342"/>
            <w:bookmarkStart w:id="5113" w:name="_Toc31613"/>
            <w:bookmarkStart w:id="5114" w:name="_Toc11479"/>
            <w:bookmarkStart w:id="5115" w:name="_Toc21258"/>
            <w:r w:rsidRPr="00050453">
              <w:rPr>
                <w:iCs/>
                <w:sz w:val="21"/>
                <w:szCs w:val="21"/>
              </w:rPr>
              <w:t>0</w:t>
            </w:r>
            <w:bookmarkEnd w:id="5109"/>
            <w:bookmarkEnd w:id="5110"/>
            <w:bookmarkEnd w:id="5111"/>
            <w:bookmarkEnd w:id="5112"/>
            <w:bookmarkEnd w:id="5113"/>
            <w:bookmarkEnd w:id="5114"/>
            <w:bookmarkEnd w:id="5115"/>
          </w:p>
        </w:tc>
        <w:tc>
          <w:tcPr>
            <w:tcW w:w="410" w:type="pct"/>
            <w:vAlign w:val="center"/>
          </w:tcPr>
          <w:p w14:paraId="3AC71D9D" w14:textId="34CB172F" w:rsidR="001A715B" w:rsidRPr="00050453" w:rsidRDefault="001A715B" w:rsidP="00344443">
            <w:pPr>
              <w:jc w:val="center"/>
              <w:outlineLvl w:val="0"/>
              <w:rPr>
                <w:iCs/>
                <w:sz w:val="21"/>
                <w:szCs w:val="21"/>
              </w:rPr>
            </w:pPr>
            <w:bookmarkStart w:id="5116" w:name="_Toc129905343"/>
            <w:bookmarkStart w:id="5117" w:name="_Toc5266"/>
            <w:bookmarkStart w:id="5118" w:name="_Toc20287"/>
            <w:bookmarkStart w:id="5119" w:name="_Toc29264"/>
            <w:bookmarkStart w:id="5120" w:name="_Toc127454353"/>
            <w:bookmarkStart w:id="5121" w:name="_Toc2030"/>
            <w:bookmarkStart w:id="5122" w:name="_Toc19729"/>
            <w:r w:rsidRPr="00050453">
              <w:rPr>
                <w:iCs/>
                <w:sz w:val="21"/>
                <w:szCs w:val="21"/>
              </w:rPr>
              <w:t>0</w:t>
            </w:r>
            <w:bookmarkEnd w:id="5116"/>
            <w:bookmarkEnd w:id="5117"/>
            <w:bookmarkEnd w:id="5118"/>
            <w:bookmarkEnd w:id="5119"/>
            <w:bookmarkEnd w:id="5120"/>
            <w:bookmarkEnd w:id="5121"/>
            <w:bookmarkEnd w:id="5122"/>
          </w:p>
        </w:tc>
        <w:tc>
          <w:tcPr>
            <w:tcW w:w="393" w:type="pct"/>
            <w:vAlign w:val="center"/>
          </w:tcPr>
          <w:p w14:paraId="03C7D978" w14:textId="6E4536B2" w:rsidR="001A715B" w:rsidRPr="00050453" w:rsidRDefault="001A715B" w:rsidP="00344443">
            <w:pPr>
              <w:jc w:val="center"/>
              <w:outlineLvl w:val="0"/>
              <w:rPr>
                <w:iCs/>
                <w:sz w:val="21"/>
                <w:szCs w:val="21"/>
              </w:rPr>
            </w:pPr>
            <w:bookmarkStart w:id="5123" w:name="_Toc3055"/>
            <w:bookmarkStart w:id="5124" w:name="_Toc1773"/>
            <w:bookmarkStart w:id="5125" w:name="_Toc6953"/>
            <w:bookmarkStart w:id="5126" w:name="_Toc496"/>
            <w:bookmarkStart w:id="5127" w:name="_Toc129905344"/>
            <w:bookmarkStart w:id="5128" w:name="_Toc127454354"/>
            <w:bookmarkStart w:id="5129" w:name="_Toc7429"/>
            <w:r w:rsidRPr="00050453">
              <w:rPr>
                <w:iCs/>
                <w:sz w:val="21"/>
                <w:szCs w:val="21"/>
              </w:rPr>
              <w:t>0</w:t>
            </w:r>
            <w:bookmarkEnd w:id="5123"/>
            <w:bookmarkEnd w:id="5124"/>
            <w:bookmarkEnd w:id="5125"/>
            <w:bookmarkEnd w:id="5126"/>
            <w:bookmarkEnd w:id="5127"/>
            <w:bookmarkEnd w:id="5128"/>
            <w:bookmarkEnd w:id="5129"/>
          </w:p>
        </w:tc>
      </w:tr>
      <w:tr w:rsidR="001A715B" w:rsidRPr="00050453" w14:paraId="6913A53A" w14:textId="77777777" w:rsidTr="006D5788">
        <w:tc>
          <w:tcPr>
            <w:tcW w:w="934" w:type="pct"/>
            <w:vAlign w:val="center"/>
          </w:tcPr>
          <w:p w14:paraId="418E4E57" w14:textId="70503596" w:rsidR="001A715B" w:rsidRPr="00050453" w:rsidRDefault="001A715B" w:rsidP="00344443">
            <w:pPr>
              <w:jc w:val="center"/>
              <w:outlineLvl w:val="0"/>
              <w:rPr>
                <w:iCs/>
                <w:sz w:val="21"/>
                <w:szCs w:val="21"/>
              </w:rPr>
            </w:pPr>
            <w:bookmarkStart w:id="5130" w:name="_Toc7034"/>
            <w:bookmarkStart w:id="5131" w:name="_Toc23386"/>
            <w:bookmarkStart w:id="5132" w:name="_Toc127454355"/>
            <w:bookmarkStart w:id="5133" w:name="_Toc21432"/>
            <w:bookmarkStart w:id="5134" w:name="_Toc1205"/>
            <w:bookmarkStart w:id="5135" w:name="_Toc129905345"/>
            <w:bookmarkStart w:id="5136" w:name="_Toc32318"/>
            <w:r w:rsidRPr="00050453">
              <w:rPr>
                <w:rFonts w:eastAsia="等线"/>
                <w:color w:val="000000"/>
                <w:sz w:val="21"/>
                <w:szCs w:val="21"/>
              </w:rPr>
              <w:t>GD-ZJ42</w:t>
            </w:r>
            <w:bookmarkEnd w:id="5130"/>
            <w:bookmarkEnd w:id="5131"/>
            <w:bookmarkEnd w:id="5132"/>
            <w:bookmarkEnd w:id="5133"/>
            <w:bookmarkEnd w:id="5134"/>
            <w:bookmarkEnd w:id="5135"/>
            <w:bookmarkEnd w:id="5136"/>
          </w:p>
        </w:tc>
        <w:tc>
          <w:tcPr>
            <w:tcW w:w="392" w:type="pct"/>
            <w:vAlign w:val="center"/>
          </w:tcPr>
          <w:p w14:paraId="0B603314" w14:textId="50249D20" w:rsidR="001A715B" w:rsidRPr="00050453" w:rsidRDefault="001A715B" w:rsidP="00344443">
            <w:pPr>
              <w:jc w:val="center"/>
              <w:outlineLvl w:val="0"/>
              <w:rPr>
                <w:iCs/>
                <w:sz w:val="21"/>
                <w:szCs w:val="21"/>
              </w:rPr>
            </w:pPr>
            <w:bookmarkStart w:id="5137" w:name="_Toc129905346"/>
            <w:bookmarkStart w:id="5138" w:name="_Toc7377"/>
            <w:bookmarkStart w:id="5139" w:name="_Toc3699"/>
            <w:bookmarkStart w:id="5140" w:name="_Toc29046"/>
            <w:bookmarkStart w:id="5141" w:name="_Toc13835"/>
            <w:bookmarkStart w:id="5142" w:name="_Toc127454356"/>
            <w:bookmarkStart w:id="5143" w:name="_Toc1478"/>
            <w:r w:rsidRPr="00050453">
              <w:rPr>
                <w:rFonts w:eastAsia="等线"/>
                <w:color w:val="000000"/>
                <w:sz w:val="21"/>
                <w:szCs w:val="21"/>
              </w:rPr>
              <w:t>2y</w:t>
            </w:r>
            <w:bookmarkEnd w:id="5137"/>
            <w:bookmarkEnd w:id="5138"/>
            <w:bookmarkEnd w:id="5139"/>
            <w:bookmarkEnd w:id="5140"/>
            <w:bookmarkEnd w:id="5141"/>
            <w:bookmarkEnd w:id="5142"/>
            <w:bookmarkEnd w:id="5143"/>
          </w:p>
        </w:tc>
        <w:tc>
          <w:tcPr>
            <w:tcW w:w="598" w:type="pct"/>
            <w:vAlign w:val="center"/>
          </w:tcPr>
          <w:p w14:paraId="04944715" w14:textId="27ACA22D" w:rsidR="001A715B" w:rsidRPr="00050453" w:rsidRDefault="001A715B" w:rsidP="00344443">
            <w:pPr>
              <w:jc w:val="center"/>
              <w:outlineLvl w:val="0"/>
              <w:rPr>
                <w:iCs/>
                <w:sz w:val="21"/>
                <w:szCs w:val="21"/>
              </w:rPr>
            </w:pPr>
            <w:r w:rsidRPr="00050453">
              <w:rPr>
                <w:rFonts w:hint="eastAsia"/>
                <w:iCs/>
                <w:sz w:val="21"/>
                <w:szCs w:val="21"/>
              </w:rPr>
              <w:t>Zhanjiang</w:t>
            </w:r>
          </w:p>
        </w:tc>
        <w:tc>
          <w:tcPr>
            <w:tcW w:w="388" w:type="pct"/>
            <w:vAlign w:val="center"/>
          </w:tcPr>
          <w:p w14:paraId="4777A8AD" w14:textId="24D6721D" w:rsidR="001A715B" w:rsidRPr="00050453" w:rsidRDefault="001A715B" w:rsidP="00344443">
            <w:pPr>
              <w:jc w:val="center"/>
              <w:outlineLvl w:val="0"/>
              <w:rPr>
                <w:iCs/>
                <w:sz w:val="21"/>
                <w:szCs w:val="21"/>
              </w:rPr>
            </w:pPr>
            <w:bookmarkStart w:id="5144" w:name="_Toc27325"/>
            <w:bookmarkStart w:id="5145" w:name="_Toc127454358"/>
            <w:bookmarkStart w:id="5146" w:name="_Toc19540"/>
            <w:bookmarkStart w:id="5147" w:name="_Toc129905348"/>
            <w:bookmarkStart w:id="5148" w:name="_Toc7329"/>
            <w:bookmarkStart w:id="5149" w:name="_Toc2537"/>
            <w:bookmarkStart w:id="5150" w:name="_Toc21853"/>
            <w:r w:rsidRPr="00050453">
              <w:rPr>
                <w:rFonts w:eastAsia="等线"/>
                <w:color w:val="000000"/>
                <w:sz w:val="21"/>
                <w:szCs w:val="21"/>
              </w:rPr>
              <w:t>\</w:t>
            </w:r>
            <w:bookmarkEnd w:id="5144"/>
            <w:bookmarkEnd w:id="5145"/>
            <w:bookmarkEnd w:id="5146"/>
            <w:bookmarkEnd w:id="5147"/>
            <w:bookmarkEnd w:id="5148"/>
            <w:bookmarkEnd w:id="5149"/>
            <w:bookmarkEnd w:id="5150"/>
          </w:p>
        </w:tc>
        <w:tc>
          <w:tcPr>
            <w:tcW w:w="542" w:type="pct"/>
            <w:vAlign w:val="center"/>
          </w:tcPr>
          <w:p w14:paraId="548EC997" w14:textId="51E48D3D" w:rsidR="001A715B" w:rsidRPr="00050453" w:rsidRDefault="001A715B" w:rsidP="00344443">
            <w:pPr>
              <w:jc w:val="center"/>
              <w:outlineLvl w:val="0"/>
              <w:rPr>
                <w:iCs/>
                <w:sz w:val="21"/>
                <w:szCs w:val="21"/>
              </w:rPr>
            </w:pPr>
            <w:bookmarkStart w:id="5151" w:name="_Toc13219"/>
            <w:bookmarkStart w:id="5152" w:name="_Toc5507"/>
            <w:bookmarkStart w:id="5153" w:name="_Toc129905349"/>
            <w:bookmarkStart w:id="5154" w:name="_Toc127454359"/>
            <w:bookmarkStart w:id="5155" w:name="_Toc2798"/>
            <w:bookmarkStart w:id="5156" w:name="_Toc16401"/>
            <w:bookmarkStart w:id="5157" w:name="_Toc7291"/>
            <w:r w:rsidRPr="00050453">
              <w:rPr>
                <w:rFonts w:eastAsia="等线"/>
                <w:color w:val="000000"/>
                <w:sz w:val="21"/>
                <w:szCs w:val="21"/>
              </w:rPr>
              <w:t>ITS-A</w:t>
            </w:r>
            <w:bookmarkEnd w:id="5151"/>
            <w:bookmarkEnd w:id="5152"/>
            <w:bookmarkEnd w:id="5153"/>
            <w:bookmarkEnd w:id="5154"/>
            <w:bookmarkEnd w:id="5155"/>
            <w:bookmarkEnd w:id="5156"/>
            <w:bookmarkEnd w:id="5157"/>
          </w:p>
        </w:tc>
        <w:tc>
          <w:tcPr>
            <w:tcW w:w="698" w:type="pct"/>
            <w:vAlign w:val="center"/>
          </w:tcPr>
          <w:p w14:paraId="04D89068" w14:textId="480B3AAC" w:rsidR="001A715B" w:rsidRPr="00050453" w:rsidRDefault="001A715B" w:rsidP="00344443">
            <w:pPr>
              <w:jc w:val="center"/>
              <w:outlineLvl w:val="0"/>
              <w:rPr>
                <w:iCs/>
                <w:sz w:val="21"/>
                <w:szCs w:val="21"/>
              </w:rPr>
            </w:pPr>
            <w:bookmarkStart w:id="5158" w:name="_Toc129905350"/>
            <w:bookmarkStart w:id="5159" w:name="_Toc11611"/>
            <w:bookmarkStart w:id="5160" w:name="_Toc28472"/>
            <w:bookmarkStart w:id="5161" w:name="_Toc6744"/>
            <w:bookmarkStart w:id="5162" w:name="_Toc127454360"/>
            <w:bookmarkStart w:id="5163" w:name="_Toc31381"/>
            <w:bookmarkStart w:id="5164" w:name="_Toc30595"/>
            <w:r w:rsidRPr="00050453">
              <w:rPr>
                <w:rFonts w:eastAsia="等线"/>
                <w:color w:val="000000"/>
                <w:sz w:val="21"/>
                <w:szCs w:val="21"/>
              </w:rPr>
              <w:t>18S-VI</w:t>
            </w:r>
            <w:bookmarkEnd w:id="5158"/>
            <w:bookmarkEnd w:id="5159"/>
            <w:bookmarkEnd w:id="5160"/>
            <w:bookmarkEnd w:id="5161"/>
            <w:bookmarkEnd w:id="5162"/>
            <w:bookmarkEnd w:id="5163"/>
            <w:bookmarkEnd w:id="5164"/>
          </w:p>
        </w:tc>
        <w:tc>
          <w:tcPr>
            <w:tcW w:w="274" w:type="pct"/>
            <w:vAlign w:val="center"/>
          </w:tcPr>
          <w:p w14:paraId="0328A480" w14:textId="71D6A655" w:rsidR="001A715B" w:rsidRPr="00050453" w:rsidRDefault="001A715B" w:rsidP="00344443">
            <w:pPr>
              <w:jc w:val="center"/>
              <w:outlineLvl w:val="0"/>
              <w:rPr>
                <w:iCs/>
                <w:sz w:val="21"/>
                <w:szCs w:val="21"/>
              </w:rPr>
            </w:pPr>
            <w:bookmarkStart w:id="5165" w:name="_Toc127454361"/>
            <w:bookmarkStart w:id="5166" w:name="_Toc20503"/>
            <w:bookmarkStart w:id="5167" w:name="_Toc31830"/>
            <w:bookmarkStart w:id="5168" w:name="_Toc13968"/>
            <w:bookmarkStart w:id="5169" w:name="_Toc129905351"/>
            <w:bookmarkStart w:id="5170" w:name="_Toc22864"/>
            <w:bookmarkStart w:id="5171" w:name="_Toc12530"/>
            <w:r w:rsidRPr="00050453">
              <w:rPr>
                <w:rFonts w:eastAsia="等线"/>
                <w:color w:val="000000"/>
                <w:sz w:val="21"/>
                <w:szCs w:val="21"/>
              </w:rPr>
              <w:t>0</w:t>
            </w:r>
            <w:bookmarkEnd w:id="5165"/>
            <w:bookmarkEnd w:id="5166"/>
            <w:bookmarkEnd w:id="5167"/>
            <w:bookmarkEnd w:id="5168"/>
            <w:bookmarkEnd w:id="5169"/>
            <w:bookmarkEnd w:id="5170"/>
            <w:bookmarkEnd w:id="5171"/>
          </w:p>
        </w:tc>
        <w:tc>
          <w:tcPr>
            <w:tcW w:w="371" w:type="pct"/>
            <w:vAlign w:val="center"/>
          </w:tcPr>
          <w:p w14:paraId="493B7740" w14:textId="52B80084" w:rsidR="001A715B" w:rsidRPr="00050453" w:rsidRDefault="001A715B" w:rsidP="00344443">
            <w:pPr>
              <w:jc w:val="center"/>
              <w:outlineLvl w:val="0"/>
              <w:rPr>
                <w:iCs/>
                <w:sz w:val="21"/>
                <w:szCs w:val="21"/>
              </w:rPr>
            </w:pPr>
            <w:bookmarkStart w:id="5172" w:name="_Toc10007"/>
            <w:bookmarkStart w:id="5173" w:name="_Toc14797"/>
            <w:bookmarkStart w:id="5174" w:name="_Toc127454362"/>
            <w:bookmarkStart w:id="5175" w:name="_Toc129905352"/>
            <w:bookmarkStart w:id="5176" w:name="_Toc25239"/>
            <w:bookmarkStart w:id="5177" w:name="_Toc16018"/>
            <w:bookmarkStart w:id="5178" w:name="_Toc20992"/>
            <w:r w:rsidRPr="00050453">
              <w:rPr>
                <w:rFonts w:eastAsia="等线"/>
                <w:color w:val="000000"/>
                <w:sz w:val="21"/>
                <w:szCs w:val="21"/>
              </w:rPr>
              <w:t>12.5</w:t>
            </w:r>
            <w:bookmarkEnd w:id="5172"/>
            <w:bookmarkEnd w:id="5173"/>
            <w:bookmarkEnd w:id="5174"/>
            <w:bookmarkEnd w:id="5175"/>
            <w:bookmarkEnd w:id="5176"/>
            <w:bookmarkEnd w:id="5177"/>
            <w:bookmarkEnd w:id="5178"/>
          </w:p>
        </w:tc>
        <w:tc>
          <w:tcPr>
            <w:tcW w:w="410" w:type="pct"/>
            <w:vAlign w:val="center"/>
          </w:tcPr>
          <w:p w14:paraId="095AA74D" w14:textId="77F8A8AF" w:rsidR="001A715B" w:rsidRPr="00050453" w:rsidRDefault="001A715B" w:rsidP="00344443">
            <w:pPr>
              <w:jc w:val="center"/>
              <w:outlineLvl w:val="0"/>
              <w:rPr>
                <w:iCs/>
                <w:sz w:val="21"/>
                <w:szCs w:val="21"/>
              </w:rPr>
            </w:pPr>
            <w:bookmarkStart w:id="5179" w:name="_Toc3277"/>
            <w:bookmarkStart w:id="5180" w:name="_Toc129905353"/>
            <w:bookmarkStart w:id="5181" w:name="_Toc127454363"/>
            <w:bookmarkStart w:id="5182" w:name="_Toc21960"/>
            <w:bookmarkStart w:id="5183" w:name="_Toc30817"/>
            <w:bookmarkStart w:id="5184" w:name="_Toc14107"/>
            <w:bookmarkStart w:id="5185" w:name="_Toc16370"/>
            <w:r w:rsidRPr="00050453">
              <w:rPr>
                <w:rFonts w:eastAsia="等线"/>
                <w:color w:val="000000"/>
                <w:sz w:val="21"/>
                <w:szCs w:val="21"/>
              </w:rPr>
              <w:t>25</w:t>
            </w:r>
            <w:bookmarkEnd w:id="5179"/>
            <w:bookmarkEnd w:id="5180"/>
            <w:bookmarkEnd w:id="5181"/>
            <w:bookmarkEnd w:id="5182"/>
            <w:bookmarkEnd w:id="5183"/>
            <w:bookmarkEnd w:id="5184"/>
            <w:bookmarkEnd w:id="5185"/>
          </w:p>
        </w:tc>
        <w:tc>
          <w:tcPr>
            <w:tcW w:w="393" w:type="pct"/>
            <w:vAlign w:val="center"/>
          </w:tcPr>
          <w:p w14:paraId="75D0DF4E" w14:textId="196C2E86" w:rsidR="001A715B" w:rsidRPr="00050453" w:rsidRDefault="001A715B" w:rsidP="00344443">
            <w:pPr>
              <w:jc w:val="center"/>
              <w:outlineLvl w:val="0"/>
              <w:rPr>
                <w:iCs/>
                <w:sz w:val="21"/>
                <w:szCs w:val="21"/>
              </w:rPr>
            </w:pPr>
            <w:bookmarkStart w:id="5186" w:name="_Toc7344"/>
            <w:bookmarkStart w:id="5187" w:name="_Toc129905354"/>
            <w:bookmarkStart w:id="5188" w:name="_Toc23490"/>
            <w:bookmarkStart w:id="5189" w:name="_Toc127454364"/>
            <w:bookmarkStart w:id="5190" w:name="_Toc24891"/>
            <w:bookmarkStart w:id="5191" w:name="_Toc13611"/>
            <w:bookmarkStart w:id="5192" w:name="_Toc5949"/>
            <w:r w:rsidRPr="00050453">
              <w:rPr>
                <w:rFonts w:eastAsia="等线"/>
                <w:color w:val="000000"/>
                <w:sz w:val="21"/>
                <w:szCs w:val="21"/>
              </w:rPr>
              <w:t>0</w:t>
            </w:r>
            <w:bookmarkEnd w:id="5186"/>
            <w:bookmarkEnd w:id="5187"/>
            <w:bookmarkEnd w:id="5188"/>
            <w:bookmarkEnd w:id="5189"/>
            <w:bookmarkEnd w:id="5190"/>
            <w:bookmarkEnd w:id="5191"/>
            <w:bookmarkEnd w:id="5192"/>
          </w:p>
        </w:tc>
      </w:tr>
      <w:tr w:rsidR="001A715B" w:rsidRPr="00050453" w14:paraId="5B9E1C34" w14:textId="77777777" w:rsidTr="006D5788">
        <w:tc>
          <w:tcPr>
            <w:tcW w:w="934" w:type="pct"/>
            <w:vAlign w:val="center"/>
          </w:tcPr>
          <w:p w14:paraId="727A564C" w14:textId="15C4CB4E" w:rsidR="001A715B" w:rsidRPr="00050453" w:rsidRDefault="001A715B" w:rsidP="00344443">
            <w:pPr>
              <w:jc w:val="center"/>
              <w:outlineLvl w:val="0"/>
              <w:rPr>
                <w:rFonts w:eastAsia="等线"/>
                <w:color w:val="000000"/>
                <w:sz w:val="21"/>
                <w:szCs w:val="21"/>
              </w:rPr>
            </w:pPr>
            <w:bookmarkStart w:id="5193" w:name="_Toc127454365"/>
            <w:bookmarkStart w:id="5194" w:name="_Toc30638"/>
            <w:bookmarkStart w:id="5195" w:name="_Toc15596"/>
            <w:bookmarkStart w:id="5196" w:name="_Toc17207"/>
            <w:bookmarkStart w:id="5197" w:name="_Toc4411"/>
            <w:bookmarkStart w:id="5198" w:name="_Toc129905355"/>
            <w:bookmarkStart w:id="5199" w:name="_Toc12458"/>
            <w:r w:rsidRPr="00050453">
              <w:rPr>
                <w:rFonts w:eastAsia="等线"/>
                <w:color w:val="000000"/>
                <w:sz w:val="21"/>
                <w:szCs w:val="21"/>
              </w:rPr>
              <w:t>GD-ZJ43</w:t>
            </w:r>
            <w:bookmarkEnd w:id="5193"/>
            <w:bookmarkEnd w:id="5194"/>
            <w:bookmarkEnd w:id="5195"/>
            <w:bookmarkEnd w:id="5196"/>
            <w:bookmarkEnd w:id="5197"/>
            <w:bookmarkEnd w:id="5198"/>
            <w:bookmarkEnd w:id="5199"/>
          </w:p>
        </w:tc>
        <w:tc>
          <w:tcPr>
            <w:tcW w:w="392" w:type="pct"/>
            <w:vAlign w:val="center"/>
          </w:tcPr>
          <w:p w14:paraId="5A4D851D" w14:textId="39B81D1E" w:rsidR="001A715B" w:rsidRPr="00050453" w:rsidRDefault="001A715B" w:rsidP="00344443">
            <w:pPr>
              <w:jc w:val="center"/>
              <w:outlineLvl w:val="0"/>
              <w:rPr>
                <w:rFonts w:eastAsia="等线"/>
                <w:color w:val="000000"/>
                <w:sz w:val="21"/>
                <w:szCs w:val="21"/>
              </w:rPr>
            </w:pPr>
            <w:bookmarkStart w:id="5200" w:name="_Toc13377"/>
            <w:bookmarkStart w:id="5201" w:name="_Toc129905356"/>
            <w:bookmarkStart w:id="5202" w:name="_Toc127454366"/>
            <w:bookmarkStart w:id="5203" w:name="_Toc19468"/>
            <w:bookmarkStart w:id="5204" w:name="_Toc15829"/>
            <w:bookmarkStart w:id="5205" w:name="_Toc13437"/>
            <w:bookmarkStart w:id="5206" w:name="_Toc15978"/>
            <w:r w:rsidRPr="00050453">
              <w:rPr>
                <w:rFonts w:eastAsia="等线"/>
                <w:color w:val="000000"/>
                <w:sz w:val="21"/>
                <w:szCs w:val="21"/>
              </w:rPr>
              <w:t>2y</w:t>
            </w:r>
            <w:bookmarkEnd w:id="5200"/>
            <w:bookmarkEnd w:id="5201"/>
            <w:bookmarkEnd w:id="5202"/>
            <w:bookmarkEnd w:id="5203"/>
            <w:bookmarkEnd w:id="5204"/>
            <w:bookmarkEnd w:id="5205"/>
            <w:bookmarkEnd w:id="5206"/>
          </w:p>
        </w:tc>
        <w:tc>
          <w:tcPr>
            <w:tcW w:w="598" w:type="pct"/>
            <w:vAlign w:val="center"/>
          </w:tcPr>
          <w:p w14:paraId="6AF88BC4" w14:textId="6741E110" w:rsidR="001A715B" w:rsidRPr="00050453" w:rsidRDefault="001A715B" w:rsidP="00344443">
            <w:pPr>
              <w:jc w:val="center"/>
              <w:outlineLvl w:val="0"/>
              <w:rPr>
                <w:iCs/>
                <w:sz w:val="21"/>
                <w:szCs w:val="21"/>
              </w:rPr>
            </w:pPr>
            <w:r w:rsidRPr="00050453">
              <w:rPr>
                <w:rFonts w:hint="eastAsia"/>
                <w:iCs/>
                <w:sz w:val="21"/>
                <w:szCs w:val="21"/>
              </w:rPr>
              <w:t>Zhanjiang</w:t>
            </w:r>
          </w:p>
        </w:tc>
        <w:tc>
          <w:tcPr>
            <w:tcW w:w="388" w:type="pct"/>
            <w:vAlign w:val="center"/>
          </w:tcPr>
          <w:p w14:paraId="5C16BD10" w14:textId="6564027E" w:rsidR="001A715B" w:rsidRPr="00050453" w:rsidRDefault="001A715B" w:rsidP="00344443">
            <w:pPr>
              <w:jc w:val="center"/>
              <w:outlineLvl w:val="0"/>
              <w:rPr>
                <w:rFonts w:eastAsia="等线"/>
                <w:color w:val="000000"/>
                <w:sz w:val="21"/>
                <w:szCs w:val="21"/>
              </w:rPr>
            </w:pPr>
            <w:bookmarkStart w:id="5207" w:name="_Toc129905358"/>
            <w:bookmarkStart w:id="5208" w:name="_Toc26532"/>
            <w:bookmarkStart w:id="5209" w:name="_Toc29268"/>
            <w:bookmarkStart w:id="5210" w:name="_Toc127454368"/>
            <w:bookmarkStart w:id="5211" w:name="_Toc29089"/>
            <w:bookmarkStart w:id="5212" w:name="_Toc23906"/>
            <w:bookmarkStart w:id="5213" w:name="_Toc21991"/>
            <w:r w:rsidRPr="00050453">
              <w:rPr>
                <w:rFonts w:eastAsia="等线"/>
                <w:color w:val="000000"/>
                <w:sz w:val="21"/>
                <w:szCs w:val="21"/>
              </w:rPr>
              <w:t>\</w:t>
            </w:r>
            <w:bookmarkEnd w:id="5207"/>
            <w:bookmarkEnd w:id="5208"/>
            <w:bookmarkEnd w:id="5209"/>
            <w:bookmarkEnd w:id="5210"/>
            <w:bookmarkEnd w:id="5211"/>
            <w:bookmarkEnd w:id="5212"/>
            <w:bookmarkEnd w:id="5213"/>
          </w:p>
        </w:tc>
        <w:tc>
          <w:tcPr>
            <w:tcW w:w="542" w:type="pct"/>
            <w:vAlign w:val="center"/>
          </w:tcPr>
          <w:p w14:paraId="6F5FE727" w14:textId="48C09A41" w:rsidR="001A715B" w:rsidRPr="00050453" w:rsidRDefault="001A715B" w:rsidP="00344443">
            <w:pPr>
              <w:jc w:val="center"/>
              <w:outlineLvl w:val="0"/>
              <w:rPr>
                <w:rFonts w:eastAsia="等线"/>
                <w:color w:val="000000"/>
                <w:sz w:val="21"/>
                <w:szCs w:val="21"/>
              </w:rPr>
            </w:pPr>
            <w:bookmarkStart w:id="5214" w:name="_Toc16821"/>
            <w:bookmarkStart w:id="5215" w:name="_Toc21652"/>
            <w:bookmarkStart w:id="5216" w:name="_Toc5586"/>
            <w:bookmarkStart w:id="5217" w:name="_Toc127454369"/>
            <w:bookmarkStart w:id="5218" w:name="_Toc129905359"/>
            <w:bookmarkStart w:id="5219" w:name="_Toc13770"/>
            <w:bookmarkStart w:id="5220" w:name="_Toc38"/>
            <w:r w:rsidRPr="00050453">
              <w:rPr>
                <w:rFonts w:eastAsia="等线"/>
                <w:color w:val="000000"/>
                <w:sz w:val="21"/>
                <w:szCs w:val="21"/>
              </w:rPr>
              <w:t>ITS-A</w:t>
            </w:r>
            <w:bookmarkEnd w:id="5214"/>
            <w:bookmarkEnd w:id="5215"/>
            <w:bookmarkEnd w:id="5216"/>
            <w:bookmarkEnd w:id="5217"/>
            <w:bookmarkEnd w:id="5218"/>
            <w:bookmarkEnd w:id="5219"/>
            <w:bookmarkEnd w:id="5220"/>
          </w:p>
        </w:tc>
        <w:tc>
          <w:tcPr>
            <w:tcW w:w="698" w:type="pct"/>
            <w:vAlign w:val="center"/>
          </w:tcPr>
          <w:p w14:paraId="4D33A2ED" w14:textId="1FEA7A78" w:rsidR="001A715B" w:rsidRPr="00050453" w:rsidRDefault="001A715B" w:rsidP="00344443">
            <w:pPr>
              <w:jc w:val="center"/>
              <w:outlineLvl w:val="0"/>
              <w:rPr>
                <w:rFonts w:eastAsia="等线"/>
                <w:color w:val="000000"/>
                <w:sz w:val="21"/>
                <w:szCs w:val="21"/>
              </w:rPr>
            </w:pPr>
            <w:bookmarkStart w:id="5221" w:name="_Toc4342"/>
            <w:bookmarkStart w:id="5222" w:name="_Toc22317"/>
            <w:bookmarkStart w:id="5223" w:name="_Toc129905360"/>
            <w:bookmarkStart w:id="5224" w:name="_Toc5876"/>
            <w:bookmarkStart w:id="5225" w:name="_Toc127454370"/>
            <w:bookmarkStart w:id="5226" w:name="_Toc9976"/>
            <w:bookmarkStart w:id="5227" w:name="_Toc15092"/>
            <w:r w:rsidRPr="00050453">
              <w:rPr>
                <w:rFonts w:eastAsia="等线"/>
                <w:color w:val="000000"/>
                <w:sz w:val="21"/>
                <w:szCs w:val="21"/>
              </w:rPr>
              <w:t>18S-VI</w:t>
            </w:r>
            <w:bookmarkEnd w:id="5221"/>
            <w:bookmarkEnd w:id="5222"/>
            <w:bookmarkEnd w:id="5223"/>
            <w:bookmarkEnd w:id="5224"/>
            <w:bookmarkEnd w:id="5225"/>
            <w:bookmarkEnd w:id="5226"/>
            <w:bookmarkEnd w:id="5227"/>
          </w:p>
        </w:tc>
        <w:tc>
          <w:tcPr>
            <w:tcW w:w="274" w:type="pct"/>
            <w:vAlign w:val="center"/>
          </w:tcPr>
          <w:p w14:paraId="50FE3D55" w14:textId="016912AF" w:rsidR="001A715B" w:rsidRPr="00050453" w:rsidRDefault="001A715B" w:rsidP="00344443">
            <w:pPr>
              <w:jc w:val="center"/>
              <w:outlineLvl w:val="0"/>
              <w:rPr>
                <w:rFonts w:eastAsia="等线"/>
                <w:color w:val="000000"/>
                <w:sz w:val="21"/>
                <w:szCs w:val="21"/>
              </w:rPr>
            </w:pPr>
            <w:bookmarkStart w:id="5228" w:name="_Toc16427"/>
            <w:bookmarkStart w:id="5229" w:name="_Toc127454371"/>
            <w:bookmarkStart w:id="5230" w:name="_Toc20131"/>
            <w:bookmarkStart w:id="5231" w:name="_Toc31700"/>
            <w:bookmarkStart w:id="5232" w:name="_Toc4731"/>
            <w:bookmarkStart w:id="5233" w:name="_Toc129905361"/>
            <w:bookmarkStart w:id="5234" w:name="_Toc18351"/>
            <w:r w:rsidRPr="00050453">
              <w:rPr>
                <w:rFonts w:eastAsia="等线"/>
                <w:color w:val="000000"/>
                <w:sz w:val="21"/>
                <w:szCs w:val="21"/>
              </w:rPr>
              <w:t>12.5</w:t>
            </w:r>
            <w:bookmarkEnd w:id="5228"/>
            <w:bookmarkEnd w:id="5229"/>
            <w:bookmarkEnd w:id="5230"/>
            <w:bookmarkEnd w:id="5231"/>
            <w:bookmarkEnd w:id="5232"/>
            <w:bookmarkEnd w:id="5233"/>
            <w:bookmarkEnd w:id="5234"/>
          </w:p>
        </w:tc>
        <w:tc>
          <w:tcPr>
            <w:tcW w:w="371" w:type="pct"/>
            <w:vAlign w:val="center"/>
          </w:tcPr>
          <w:p w14:paraId="4483BA8C" w14:textId="36FE62D2" w:rsidR="001A715B" w:rsidRPr="00050453" w:rsidRDefault="001A715B" w:rsidP="00344443">
            <w:pPr>
              <w:jc w:val="center"/>
              <w:outlineLvl w:val="0"/>
              <w:rPr>
                <w:rFonts w:eastAsia="等线"/>
                <w:color w:val="000000"/>
                <w:sz w:val="21"/>
                <w:szCs w:val="21"/>
              </w:rPr>
            </w:pPr>
            <w:bookmarkStart w:id="5235" w:name="_Toc127454372"/>
            <w:bookmarkStart w:id="5236" w:name="_Toc2498"/>
            <w:bookmarkStart w:id="5237" w:name="_Toc129905362"/>
            <w:bookmarkStart w:id="5238" w:name="_Toc10690"/>
            <w:bookmarkStart w:id="5239" w:name="_Toc23182"/>
            <w:bookmarkStart w:id="5240" w:name="_Toc11900"/>
            <w:bookmarkStart w:id="5241" w:name="_Toc24940"/>
            <w:r w:rsidRPr="00050453">
              <w:rPr>
                <w:rFonts w:eastAsia="等线"/>
                <w:color w:val="000000"/>
                <w:sz w:val="21"/>
                <w:szCs w:val="21"/>
              </w:rPr>
              <w:t>0</w:t>
            </w:r>
            <w:bookmarkEnd w:id="5235"/>
            <w:bookmarkEnd w:id="5236"/>
            <w:bookmarkEnd w:id="5237"/>
            <w:bookmarkEnd w:id="5238"/>
            <w:bookmarkEnd w:id="5239"/>
            <w:bookmarkEnd w:id="5240"/>
            <w:bookmarkEnd w:id="5241"/>
          </w:p>
        </w:tc>
        <w:tc>
          <w:tcPr>
            <w:tcW w:w="410" w:type="pct"/>
            <w:vAlign w:val="center"/>
          </w:tcPr>
          <w:p w14:paraId="0C987071" w14:textId="5821E250" w:rsidR="001A715B" w:rsidRPr="00050453" w:rsidRDefault="001A715B" w:rsidP="00344443">
            <w:pPr>
              <w:jc w:val="center"/>
              <w:outlineLvl w:val="0"/>
              <w:rPr>
                <w:rFonts w:eastAsia="等线"/>
                <w:color w:val="000000"/>
                <w:sz w:val="21"/>
                <w:szCs w:val="21"/>
              </w:rPr>
            </w:pPr>
            <w:bookmarkStart w:id="5242" w:name="_Toc14220"/>
            <w:bookmarkStart w:id="5243" w:name="_Toc729"/>
            <w:bookmarkStart w:id="5244" w:name="_Toc22172"/>
            <w:bookmarkStart w:id="5245" w:name="_Toc129905363"/>
            <w:bookmarkStart w:id="5246" w:name="_Toc127454373"/>
            <w:bookmarkStart w:id="5247" w:name="_Toc20888"/>
            <w:bookmarkStart w:id="5248" w:name="_Toc29273"/>
            <w:r w:rsidRPr="00050453">
              <w:rPr>
                <w:rFonts w:eastAsia="等线"/>
                <w:color w:val="000000"/>
                <w:sz w:val="21"/>
                <w:szCs w:val="21"/>
              </w:rPr>
              <w:t>0</w:t>
            </w:r>
            <w:bookmarkEnd w:id="5242"/>
            <w:bookmarkEnd w:id="5243"/>
            <w:bookmarkEnd w:id="5244"/>
            <w:bookmarkEnd w:id="5245"/>
            <w:bookmarkEnd w:id="5246"/>
            <w:bookmarkEnd w:id="5247"/>
            <w:bookmarkEnd w:id="5248"/>
          </w:p>
        </w:tc>
        <w:tc>
          <w:tcPr>
            <w:tcW w:w="393" w:type="pct"/>
            <w:vAlign w:val="center"/>
          </w:tcPr>
          <w:p w14:paraId="4F1E61E3" w14:textId="2FA532BD" w:rsidR="001A715B" w:rsidRPr="00344443" w:rsidRDefault="001A715B" w:rsidP="00344443">
            <w:pPr>
              <w:spacing w:line="240" w:lineRule="exact"/>
              <w:jc w:val="center"/>
              <w:rPr>
                <w:rFonts w:asciiTheme="minorHAnsi" w:eastAsiaTheme="minorEastAsia" w:hAnsiTheme="minorHAnsi" w:cstheme="minorBidi"/>
                <w:kern w:val="2"/>
                <w:sz w:val="21"/>
                <w:szCs w:val="21"/>
              </w:rPr>
            </w:pPr>
            <w:bookmarkStart w:id="5249" w:name="_Toc32683"/>
            <w:bookmarkStart w:id="5250" w:name="_Toc129905364"/>
            <w:bookmarkStart w:id="5251" w:name="_Toc19841"/>
            <w:bookmarkStart w:id="5252" w:name="_Toc9131"/>
            <w:bookmarkStart w:id="5253" w:name="_Toc127454374"/>
            <w:bookmarkStart w:id="5254" w:name="_Toc5679"/>
            <w:bookmarkStart w:id="5255" w:name="_Toc27268"/>
            <w:r w:rsidRPr="00050453">
              <w:rPr>
                <w:rFonts w:eastAsia="等线"/>
                <w:color w:val="000000"/>
                <w:sz w:val="21"/>
                <w:szCs w:val="21"/>
              </w:rPr>
              <w:t>0</w:t>
            </w:r>
            <w:bookmarkEnd w:id="5249"/>
            <w:bookmarkEnd w:id="5250"/>
            <w:bookmarkEnd w:id="5251"/>
            <w:bookmarkEnd w:id="5252"/>
            <w:bookmarkEnd w:id="5253"/>
            <w:bookmarkEnd w:id="5254"/>
            <w:bookmarkEnd w:id="5255"/>
          </w:p>
        </w:tc>
      </w:tr>
    </w:tbl>
    <w:p w14:paraId="0C40DE84" w14:textId="77777777" w:rsidR="00344443" w:rsidRPr="00050453" w:rsidRDefault="00344443" w:rsidP="00344443">
      <w:pPr>
        <w:spacing w:line="20" w:lineRule="exact"/>
        <w:rPr>
          <w:szCs w:val="21"/>
        </w:rPr>
      </w:pPr>
    </w:p>
    <w:sectPr w:rsidR="00344443" w:rsidRPr="0005045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F7A2F" w14:textId="77777777" w:rsidR="00CF4297" w:rsidRDefault="00CF4297" w:rsidP="007E06F9">
      <w:r>
        <w:separator/>
      </w:r>
    </w:p>
  </w:endnote>
  <w:endnote w:type="continuationSeparator" w:id="0">
    <w:p w14:paraId="53235634" w14:textId="77777777" w:rsidR="00CF4297" w:rsidRDefault="00CF4297" w:rsidP="007E06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5047EA" w14:textId="77777777" w:rsidR="00CF4297" w:rsidRDefault="00CF4297" w:rsidP="007E06F9">
      <w:r>
        <w:separator/>
      </w:r>
    </w:p>
  </w:footnote>
  <w:footnote w:type="continuationSeparator" w:id="0">
    <w:p w14:paraId="092B6758" w14:textId="77777777" w:rsidR="00CF4297" w:rsidRDefault="00CF4297" w:rsidP="007E06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FF2060B"/>
    <w:multiLevelType w:val="singleLevel"/>
    <w:tmpl w:val="8FF2060B"/>
    <w:lvl w:ilvl="0">
      <w:start w:val="2"/>
      <w:numFmt w:val="decimal"/>
      <w:suff w:val="nothing"/>
      <w:lvlText w:val="（%1）"/>
      <w:lvlJc w:val="left"/>
    </w:lvl>
  </w:abstractNum>
  <w:abstractNum w:abstractNumId="1" w15:restartNumberingAfterBreak="0">
    <w:nsid w:val="0A6D35AB"/>
    <w:multiLevelType w:val="multilevel"/>
    <w:tmpl w:val="0A6D35AB"/>
    <w:lvl w:ilvl="0">
      <w:start w:val="1"/>
      <w:numFmt w:val="decimal"/>
      <w:pStyle w:val="1"/>
      <w:lvlText w:val="%1"/>
      <w:lvlJc w:val="left"/>
      <w:pPr>
        <w:ind w:left="432" w:hanging="432"/>
      </w:pPr>
    </w:lvl>
    <w:lvl w:ilvl="1">
      <w:start w:val="1"/>
      <w:numFmt w:val="decimal"/>
      <w:pStyle w:val="2"/>
      <w:lvlText w:val="%1.%2"/>
      <w:lvlJc w:val="left"/>
      <w:pPr>
        <w:ind w:left="576" w:hanging="576"/>
      </w:pPr>
    </w:lvl>
    <w:lvl w:ilvl="2">
      <w:start w:val="1"/>
      <w:numFmt w:val="decimal"/>
      <w:pStyle w:val="3"/>
      <w:lvlText w:val="%1.%2.%3"/>
      <w:lvlJc w:val="left"/>
      <w:pPr>
        <w:ind w:left="720" w:hanging="720"/>
      </w:pPr>
    </w:lvl>
    <w:lvl w:ilvl="3">
      <w:start w:val="1"/>
      <w:numFmt w:val="decimal"/>
      <w:pStyle w:val="4"/>
      <w:lvlText w:val="%1.%2.%3.%4"/>
      <w:lvlJc w:val="left"/>
      <w:pPr>
        <w:ind w:left="86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abstractNum w:abstractNumId="2" w15:restartNumberingAfterBreak="0">
    <w:nsid w:val="2A1C2929"/>
    <w:multiLevelType w:val="multilevel"/>
    <w:tmpl w:val="743E0872"/>
    <w:lvl w:ilvl="0">
      <w:start w:val="1"/>
      <w:numFmt w:val="decimal"/>
      <w:suff w:val="nothing"/>
      <w:lvlText w:val="（%1）"/>
      <w:lvlJc w:val="left"/>
      <w:pPr>
        <w:ind w:left="0" w:firstLine="0"/>
      </w:pPr>
      <w:rPr>
        <w:rFonts w:ascii="Times New Roman" w:hAnsi="Times New Roman" w:cs="Times New Roman"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4EC11220"/>
    <w:multiLevelType w:val="multilevel"/>
    <w:tmpl w:val="4EC11220"/>
    <w:lvl w:ilvl="0">
      <w:start w:val="1"/>
      <w:numFmt w:val="japaneseCounting"/>
      <w:lvlText w:val="%1、"/>
      <w:lvlJc w:val="left"/>
      <w:pPr>
        <w:ind w:left="495" w:hanging="495"/>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995185928">
    <w:abstractNumId w:val="1"/>
  </w:num>
  <w:num w:numId="2" w16cid:durableId="1708676178">
    <w:abstractNumId w:val="0"/>
  </w:num>
  <w:num w:numId="3" w16cid:durableId="430008862">
    <w:abstractNumId w:val="3"/>
  </w:num>
  <w:num w:numId="4" w16cid:durableId="115750213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F36DB4"/>
    <w:rsid w:val="00050453"/>
    <w:rsid w:val="000A5CFD"/>
    <w:rsid w:val="001A715B"/>
    <w:rsid w:val="003314D6"/>
    <w:rsid w:val="00344443"/>
    <w:rsid w:val="00597AAB"/>
    <w:rsid w:val="005A6805"/>
    <w:rsid w:val="00645F99"/>
    <w:rsid w:val="006532B2"/>
    <w:rsid w:val="006B1A82"/>
    <w:rsid w:val="006C1FF2"/>
    <w:rsid w:val="006D5788"/>
    <w:rsid w:val="00720CB4"/>
    <w:rsid w:val="007E06F9"/>
    <w:rsid w:val="007E0E36"/>
    <w:rsid w:val="008F5174"/>
    <w:rsid w:val="009D7FC1"/>
    <w:rsid w:val="00AF49E2"/>
    <w:rsid w:val="00BB6987"/>
    <w:rsid w:val="00BC5F19"/>
    <w:rsid w:val="00C942E0"/>
    <w:rsid w:val="00CA58BC"/>
    <w:rsid w:val="00CF4297"/>
    <w:rsid w:val="00D1349F"/>
    <w:rsid w:val="00D61391"/>
    <w:rsid w:val="00D63320"/>
    <w:rsid w:val="00E162A6"/>
    <w:rsid w:val="00F36DB4"/>
    <w:rsid w:val="00F634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20061"/>
  <w15:chartTrackingRefBased/>
  <w15:docId w15:val="{82745421-DB00-4B4F-890A-132E0E14A7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unhideWhenUsed="1" w:qFormat="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E06F9"/>
    <w:pPr>
      <w:widowControl w:val="0"/>
      <w:jc w:val="both"/>
    </w:pPr>
  </w:style>
  <w:style w:type="paragraph" w:styleId="1">
    <w:name w:val="heading 1"/>
    <w:basedOn w:val="a"/>
    <w:next w:val="a"/>
    <w:link w:val="10"/>
    <w:uiPriority w:val="9"/>
    <w:qFormat/>
    <w:rsid w:val="007E06F9"/>
    <w:pPr>
      <w:keepNext/>
      <w:keepLines/>
      <w:numPr>
        <w:numId w:val="1"/>
      </w:numPr>
      <w:spacing w:before="340" w:after="330" w:line="578" w:lineRule="auto"/>
      <w:outlineLvl w:val="0"/>
    </w:pPr>
    <w:rPr>
      <w:rFonts w:ascii="Calibri" w:eastAsia="宋体" w:hAnsi="Calibri" w:cs="Times New Roman"/>
      <w:b/>
      <w:bCs/>
      <w:kern w:val="44"/>
      <w:sz w:val="44"/>
      <w:szCs w:val="44"/>
    </w:rPr>
  </w:style>
  <w:style w:type="paragraph" w:styleId="2">
    <w:name w:val="heading 2"/>
    <w:basedOn w:val="a"/>
    <w:next w:val="a"/>
    <w:link w:val="20"/>
    <w:uiPriority w:val="9"/>
    <w:unhideWhenUsed/>
    <w:qFormat/>
    <w:rsid w:val="007E06F9"/>
    <w:pPr>
      <w:keepNext/>
      <w:keepLines/>
      <w:numPr>
        <w:ilvl w:val="1"/>
        <w:numId w:val="1"/>
      </w:numPr>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0"/>
    <w:uiPriority w:val="9"/>
    <w:semiHidden/>
    <w:unhideWhenUsed/>
    <w:qFormat/>
    <w:rsid w:val="007E06F9"/>
    <w:pPr>
      <w:keepNext/>
      <w:keepLines/>
      <w:numPr>
        <w:ilvl w:val="2"/>
        <w:numId w:val="1"/>
      </w:numPr>
      <w:spacing w:before="260" w:after="260" w:line="416" w:lineRule="auto"/>
      <w:outlineLvl w:val="2"/>
    </w:pPr>
    <w:rPr>
      <w:rFonts w:ascii="Calibri" w:eastAsia="宋体" w:hAnsi="Calibri" w:cs="Times New Roman"/>
      <w:b/>
      <w:bCs/>
      <w:sz w:val="32"/>
      <w:szCs w:val="32"/>
    </w:rPr>
  </w:style>
  <w:style w:type="paragraph" w:styleId="4">
    <w:name w:val="heading 4"/>
    <w:basedOn w:val="a"/>
    <w:next w:val="a"/>
    <w:link w:val="40"/>
    <w:uiPriority w:val="9"/>
    <w:semiHidden/>
    <w:unhideWhenUsed/>
    <w:qFormat/>
    <w:rsid w:val="007E06F9"/>
    <w:pPr>
      <w:keepNext/>
      <w:keepLines/>
      <w:numPr>
        <w:ilvl w:val="3"/>
        <w:numId w:val="1"/>
      </w:numPr>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7E06F9"/>
    <w:pPr>
      <w:keepNext/>
      <w:keepLines/>
      <w:numPr>
        <w:ilvl w:val="4"/>
        <w:numId w:val="1"/>
      </w:numPr>
      <w:spacing w:before="280" w:after="290" w:line="376" w:lineRule="auto"/>
      <w:outlineLvl w:val="4"/>
    </w:pPr>
    <w:rPr>
      <w:rFonts w:ascii="Calibri" w:eastAsia="宋体" w:hAnsi="Calibri" w:cs="Times New Roman"/>
      <w:b/>
      <w:bCs/>
      <w:sz w:val="28"/>
      <w:szCs w:val="28"/>
    </w:rPr>
  </w:style>
  <w:style w:type="paragraph" w:styleId="6">
    <w:name w:val="heading 6"/>
    <w:basedOn w:val="a"/>
    <w:next w:val="a"/>
    <w:link w:val="60"/>
    <w:uiPriority w:val="9"/>
    <w:semiHidden/>
    <w:unhideWhenUsed/>
    <w:qFormat/>
    <w:rsid w:val="007E06F9"/>
    <w:pPr>
      <w:keepNext/>
      <w:keepLines/>
      <w:numPr>
        <w:ilvl w:val="5"/>
        <w:numId w:val="1"/>
      </w:numPr>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
    <w:next w:val="a"/>
    <w:link w:val="70"/>
    <w:uiPriority w:val="9"/>
    <w:semiHidden/>
    <w:unhideWhenUsed/>
    <w:qFormat/>
    <w:rsid w:val="007E06F9"/>
    <w:pPr>
      <w:keepNext/>
      <w:keepLines/>
      <w:numPr>
        <w:ilvl w:val="6"/>
        <w:numId w:val="1"/>
      </w:numPr>
      <w:spacing w:before="240" w:after="64" w:line="320" w:lineRule="auto"/>
      <w:outlineLvl w:val="6"/>
    </w:pPr>
    <w:rPr>
      <w:rFonts w:ascii="Calibri" w:eastAsia="宋体" w:hAnsi="Calibri" w:cs="Times New Roman"/>
      <w:b/>
      <w:bCs/>
      <w:sz w:val="24"/>
      <w:szCs w:val="24"/>
    </w:rPr>
  </w:style>
  <w:style w:type="paragraph" w:styleId="8">
    <w:name w:val="heading 8"/>
    <w:basedOn w:val="a"/>
    <w:next w:val="a"/>
    <w:link w:val="80"/>
    <w:uiPriority w:val="9"/>
    <w:semiHidden/>
    <w:unhideWhenUsed/>
    <w:qFormat/>
    <w:rsid w:val="007E06F9"/>
    <w:pPr>
      <w:keepNext/>
      <w:keepLines/>
      <w:numPr>
        <w:ilvl w:val="7"/>
        <w:numId w:val="1"/>
      </w:numPr>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
    <w:next w:val="a"/>
    <w:link w:val="90"/>
    <w:uiPriority w:val="9"/>
    <w:semiHidden/>
    <w:unhideWhenUsed/>
    <w:qFormat/>
    <w:rsid w:val="007E06F9"/>
    <w:pPr>
      <w:keepNext/>
      <w:keepLines/>
      <w:numPr>
        <w:ilvl w:val="8"/>
        <w:numId w:val="1"/>
      </w:numPr>
      <w:spacing w:before="240" w:after="64" w:line="320" w:lineRule="auto"/>
      <w:outlineLvl w:val="8"/>
    </w:pPr>
    <w:rPr>
      <w:rFonts w:asciiTheme="majorHAnsi" w:eastAsiaTheme="majorEastAsia" w:hAnsiTheme="majorHAnsi" w:cstheme="majorBid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7E06F9"/>
    <w:pP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7E06F9"/>
    <w:rPr>
      <w:sz w:val="18"/>
      <w:szCs w:val="18"/>
    </w:rPr>
  </w:style>
  <w:style w:type="paragraph" w:styleId="a5">
    <w:name w:val="footer"/>
    <w:basedOn w:val="a"/>
    <w:link w:val="a6"/>
    <w:uiPriority w:val="99"/>
    <w:unhideWhenUsed/>
    <w:qFormat/>
    <w:rsid w:val="007E06F9"/>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7E06F9"/>
    <w:rPr>
      <w:sz w:val="18"/>
      <w:szCs w:val="18"/>
    </w:rPr>
  </w:style>
  <w:style w:type="character" w:customStyle="1" w:styleId="10">
    <w:name w:val="标题 1 字符"/>
    <w:basedOn w:val="a0"/>
    <w:link w:val="1"/>
    <w:uiPriority w:val="9"/>
    <w:qFormat/>
    <w:rsid w:val="007E06F9"/>
    <w:rPr>
      <w:rFonts w:ascii="Calibri" w:eastAsia="宋体" w:hAnsi="Calibri" w:cs="Times New Roman"/>
      <w:b/>
      <w:bCs/>
      <w:kern w:val="44"/>
      <w:sz w:val="44"/>
      <w:szCs w:val="44"/>
    </w:rPr>
  </w:style>
  <w:style w:type="character" w:customStyle="1" w:styleId="20">
    <w:name w:val="标题 2 字符"/>
    <w:basedOn w:val="a0"/>
    <w:link w:val="2"/>
    <w:uiPriority w:val="9"/>
    <w:qFormat/>
    <w:rsid w:val="007E06F9"/>
    <w:rPr>
      <w:rFonts w:asciiTheme="majorHAnsi" w:eastAsiaTheme="majorEastAsia" w:hAnsiTheme="majorHAnsi" w:cstheme="majorBidi"/>
      <w:b/>
      <w:bCs/>
      <w:sz w:val="32"/>
      <w:szCs w:val="32"/>
    </w:rPr>
  </w:style>
  <w:style w:type="character" w:customStyle="1" w:styleId="30">
    <w:name w:val="标题 3 字符"/>
    <w:basedOn w:val="a0"/>
    <w:link w:val="3"/>
    <w:uiPriority w:val="9"/>
    <w:semiHidden/>
    <w:qFormat/>
    <w:rsid w:val="007E06F9"/>
    <w:rPr>
      <w:rFonts w:ascii="Calibri" w:eastAsia="宋体" w:hAnsi="Calibri" w:cs="Times New Roman"/>
      <w:b/>
      <w:bCs/>
      <w:sz w:val="32"/>
      <w:szCs w:val="32"/>
    </w:rPr>
  </w:style>
  <w:style w:type="character" w:customStyle="1" w:styleId="40">
    <w:name w:val="标题 4 字符"/>
    <w:basedOn w:val="a0"/>
    <w:link w:val="4"/>
    <w:uiPriority w:val="9"/>
    <w:semiHidden/>
    <w:qFormat/>
    <w:rsid w:val="007E06F9"/>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qFormat/>
    <w:rsid w:val="007E06F9"/>
    <w:rPr>
      <w:rFonts w:ascii="Calibri" w:eastAsia="宋体" w:hAnsi="Calibri" w:cs="Times New Roman"/>
      <w:b/>
      <w:bCs/>
      <w:sz w:val="28"/>
      <w:szCs w:val="28"/>
    </w:rPr>
  </w:style>
  <w:style w:type="character" w:customStyle="1" w:styleId="60">
    <w:name w:val="标题 6 字符"/>
    <w:basedOn w:val="a0"/>
    <w:link w:val="6"/>
    <w:uiPriority w:val="9"/>
    <w:semiHidden/>
    <w:qFormat/>
    <w:rsid w:val="007E06F9"/>
    <w:rPr>
      <w:rFonts w:asciiTheme="majorHAnsi" w:eastAsiaTheme="majorEastAsia" w:hAnsiTheme="majorHAnsi" w:cstheme="majorBidi"/>
      <w:b/>
      <w:bCs/>
      <w:sz w:val="24"/>
      <w:szCs w:val="24"/>
    </w:rPr>
  </w:style>
  <w:style w:type="character" w:customStyle="1" w:styleId="70">
    <w:name w:val="标题 7 字符"/>
    <w:basedOn w:val="a0"/>
    <w:link w:val="7"/>
    <w:uiPriority w:val="9"/>
    <w:semiHidden/>
    <w:qFormat/>
    <w:rsid w:val="007E06F9"/>
    <w:rPr>
      <w:rFonts w:ascii="Calibri" w:eastAsia="宋体" w:hAnsi="Calibri" w:cs="Times New Roman"/>
      <w:b/>
      <w:bCs/>
      <w:sz w:val="24"/>
      <w:szCs w:val="24"/>
    </w:rPr>
  </w:style>
  <w:style w:type="character" w:customStyle="1" w:styleId="80">
    <w:name w:val="标题 8 字符"/>
    <w:basedOn w:val="a0"/>
    <w:link w:val="8"/>
    <w:uiPriority w:val="9"/>
    <w:semiHidden/>
    <w:qFormat/>
    <w:rsid w:val="007E06F9"/>
    <w:rPr>
      <w:rFonts w:asciiTheme="majorHAnsi" w:eastAsiaTheme="majorEastAsia" w:hAnsiTheme="majorHAnsi" w:cstheme="majorBidi"/>
      <w:sz w:val="24"/>
      <w:szCs w:val="24"/>
    </w:rPr>
  </w:style>
  <w:style w:type="character" w:customStyle="1" w:styleId="90">
    <w:name w:val="标题 9 字符"/>
    <w:basedOn w:val="a0"/>
    <w:link w:val="9"/>
    <w:uiPriority w:val="9"/>
    <w:semiHidden/>
    <w:qFormat/>
    <w:rsid w:val="007E06F9"/>
    <w:rPr>
      <w:rFonts w:asciiTheme="majorHAnsi" w:eastAsiaTheme="majorEastAsia" w:hAnsiTheme="majorHAnsi" w:cstheme="majorBidi"/>
      <w:szCs w:val="21"/>
    </w:rPr>
  </w:style>
  <w:style w:type="paragraph" w:styleId="a7">
    <w:name w:val="Normal (Web)"/>
    <w:basedOn w:val="a"/>
    <w:uiPriority w:val="99"/>
    <w:unhideWhenUsed/>
    <w:qFormat/>
    <w:rsid w:val="007E06F9"/>
    <w:pPr>
      <w:spacing w:beforeAutospacing="1" w:afterAutospacing="1"/>
      <w:jc w:val="left"/>
    </w:pPr>
    <w:rPr>
      <w:rFonts w:cs="Times New Roman"/>
      <w:kern w:val="0"/>
      <w:sz w:val="24"/>
    </w:rPr>
  </w:style>
  <w:style w:type="table" w:styleId="a8">
    <w:name w:val="Table Grid"/>
    <w:basedOn w:val="a1"/>
    <w:uiPriority w:val="99"/>
    <w:qFormat/>
    <w:rsid w:val="007E06F9"/>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9">
    <w:name w:val="FollowedHyperlink"/>
    <w:basedOn w:val="a0"/>
    <w:uiPriority w:val="99"/>
    <w:semiHidden/>
    <w:unhideWhenUsed/>
    <w:qFormat/>
    <w:rsid w:val="007E06F9"/>
    <w:rPr>
      <w:color w:val="800080" w:themeColor="followedHyperlink"/>
      <w:u w:val="single"/>
    </w:rPr>
  </w:style>
  <w:style w:type="character" w:styleId="aa">
    <w:name w:val="Hyperlink"/>
    <w:basedOn w:val="a0"/>
    <w:uiPriority w:val="99"/>
    <w:unhideWhenUsed/>
    <w:qFormat/>
    <w:rsid w:val="007E06F9"/>
    <w:rPr>
      <w:color w:val="0000FF" w:themeColor="hyperlink"/>
      <w:u w:val="single"/>
    </w:rPr>
  </w:style>
  <w:style w:type="character" w:customStyle="1" w:styleId="11">
    <w:name w:val="未处理的提及1"/>
    <w:basedOn w:val="a0"/>
    <w:uiPriority w:val="99"/>
    <w:semiHidden/>
    <w:unhideWhenUsed/>
    <w:qFormat/>
    <w:rsid w:val="007E06F9"/>
    <w:rPr>
      <w:color w:val="605E5C"/>
      <w:shd w:val="clear" w:color="auto" w:fill="E1DFDD"/>
    </w:rPr>
  </w:style>
  <w:style w:type="paragraph" w:customStyle="1" w:styleId="EndNoteBibliographyTitle">
    <w:name w:val="EndNote Bibliography Title"/>
    <w:basedOn w:val="a"/>
    <w:link w:val="EndNoteBibliographyTitle0"/>
    <w:qFormat/>
    <w:rsid w:val="007E06F9"/>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7E06F9"/>
    <w:rPr>
      <w:rFonts w:ascii="等线" w:eastAsia="等线" w:hAnsi="等线"/>
      <w:sz w:val="20"/>
    </w:rPr>
  </w:style>
  <w:style w:type="paragraph" w:customStyle="1" w:styleId="EndNoteBibliography">
    <w:name w:val="EndNote Bibliography"/>
    <w:basedOn w:val="a"/>
    <w:link w:val="EndNoteBibliography0"/>
    <w:qFormat/>
    <w:rsid w:val="007E06F9"/>
    <w:rPr>
      <w:rFonts w:ascii="等线" w:eastAsia="等线" w:hAnsi="等线"/>
      <w:sz w:val="20"/>
    </w:rPr>
  </w:style>
  <w:style w:type="character" w:customStyle="1" w:styleId="EndNoteBibliography0">
    <w:name w:val="EndNote Bibliography 字符"/>
    <w:basedOn w:val="a0"/>
    <w:link w:val="EndNoteBibliography"/>
    <w:qFormat/>
    <w:rsid w:val="007E06F9"/>
    <w:rPr>
      <w:rFonts w:ascii="等线" w:eastAsia="等线" w:hAnsi="等线"/>
      <w:sz w:val="20"/>
    </w:rPr>
  </w:style>
  <w:style w:type="paragraph" w:styleId="TOC7">
    <w:name w:val="toc 7"/>
    <w:basedOn w:val="a"/>
    <w:next w:val="a"/>
    <w:uiPriority w:val="39"/>
    <w:unhideWhenUsed/>
    <w:qFormat/>
    <w:rsid w:val="007E06F9"/>
    <w:pPr>
      <w:ind w:leftChars="1200" w:left="2520"/>
    </w:pPr>
  </w:style>
  <w:style w:type="paragraph" w:styleId="ab">
    <w:name w:val="annotation text"/>
    <w:basedOn w:val="a"/>
    <w:link w:val="ac"/>
    <w:uiPriority w:val="99"/>
    <w:unhideWhenUsed/>
    <w:qFormat/>
    <w:rsid w:val="007E06F9"/>
    <w:rPr>
      <w:rFonts w:ascii="Calibri" w:eastAsia="宋体" w:hAnsi="Calibri" w:cs="Times New Roman"/>
      <w:sz w:val="20"/>
      <w:szCs w:val="20"/>
    </w:rPr>
  </w:style>
  <w:style w:type="character" w:customStyle="1" w:styleId="ac">
    <w:name w:val="批注文字 字符"/>
    <w:basedOn w:val="a0"/>
    <w:link w:val="ab"/>
    <w:uiPriority w:val="99"/>
    <w:qFormat/>
    <w:rsid w:val="007E06F9"/>
    <w:rPr>
      <w:rFonts w:ascii="Calibri" w:eastAsia="宋体" w:hAnsi="Calibri" w:cs="Times New Roman"/>
      <w:sz w:val="20"/>
      <w:szCs w:val="20"/>
    </w:rPr>
  </w:style>
  <w:style w:type="paragraph" w:styleId="TOC5">
    <w:name w:val="toc 5"/>
    <w:basedOn w:val="a"/>
    <w:next w:val="a"/>
    <w:uiPriority w:val="39"/>
    <w:unhideWhenUsed/>
    <w:qFormat/>
    <w:rsid w:val="007E06F9"/>
    <w:pPr>
      <w:ind w:leftChars="800" w:left="1680"/>
    </w:pPr>
  </w:style>
  <w:style w:type="paragraph" w:styleId="TOC3">
    <w:name w:val="toc 3"/>
    <w:basedOn w:val="a"/>
    <w:next w:val="a"/>
    <w:uiPriority w:val="39"/>
    <w:unhideWhenUsed/>
    <w:qFormat/>
    <w:rsid w:val="007E06F9"/>
    <w:pPr>
      <w:ind w:leftChars="400" w:left="840"/>
    </w:pPr>
    <w:rPr>
      <w:rFonts w:ascii="Calibri" w:eastAsia="宋体" w:hAnsi="Calibri" w:cs="Times New Roman"/>
      <w:szCs w:val="21"/>
    </w:rPr>
  </w:style>
  <w:style w:type="paragraph" w:styleId="ad">
    <w:name w:val="Plain Text"/>
    <w:basedOn w:val="a"/>
    <w:link w:val="ae"/>
    <w:uiPriority w:val="99"/>
    <w:unhideWhenUsed/>
    <w:qFormat/>
    <w:rsid w:val="007E06F9"/>
    <w:rPr>
      <w:rFonts w:asciiTheme="minorEastAsia" w:hAnsi="Courier New" w:cs="Courier New"/>
    </w:rPr>
  </w:style>
  <w:style w:type="character" w:customStyle="1" w:styleId="ae">
    <w:name w:val="纯文本 字符"/>
    <w:basedOn w:val="a0"/>
    <w:link w:val="ad"/>
    <w:uiPriority w:val="99"/>
    <w:qFormat/>
    <w:rsid w:val="007E06F9"/>
    <w:rPr>
      <w:rFonts w:asciiTheme="minorEastAsia" w:hAnsi="Courier New" w:cs="Courier New"/>
    </w:rPr>
  </w:style>
  <w:style w:type="paragraph" w:styleId="TOC8">
    <w:name w:val="toc 8"/>
    <w:basedOn w:val="a"/>
    <w:next w:val="a"/>
    <w:uiPriority w:val="39"/>
    <w:unhideWhenUsed/>
    <w:qFormat/>
    <w:rsid w:val="007E06F9"/>
    <w:pPr>
      <w:ind w:leftChars="1400" w:left="2940"/>
    </w:pPr>
  </w:style>
  <w:style w:type="paragraph" w:styleId="af">
    <w:name w:val="Date"/>
    <w:basedOn w:val="a"/>
    <w:next w:val="a"/>
    <w:link w:val="af0"/>
    <w:uiPriority w:val="99"/>
    <w:semiHidden/>
    <w:unhideWhenUsed/>
    <w:qFormat/>
    <w:rsid w:val="007E06F9"/>
    <w:pPr>
      <w:ind w:leftChars="2500" w:left="100"/>
    </w:pPr>
    <w:rPr>
      <w:rFonts w:ascii="Calibri" w:eastAsia="宋体" w:hAnsi="Calibri" w:cs="Times New Roman"/>
      <w:szCs w:val="21"/>
    </w:rPr>
  </w:style>
  <w:style w:type="character" w:customStyle="1" w:styleId="af0">
    <w:name w:val="日期 字符"/>
    <w:basedOn w:val="a0"/>
    <w:link w:val="af"/>
    <w:uiPriority w:val="99"/>
    <w:semiHidden/>
    <w:qFormat/>
    <w:rsid w:val="007E06F9"/>
    <w:rPr>
      <w:rFonts w:ascii="Calibri" w:eastAsia="宋体" w:hAnsi="Calibri" w:cs="Times New Roman"/>
      <w:szCs w:val="21"/>
    </w:rPr>
  </w:style>
  <w:style w:type="paragraph" w:styleId="21">
    <w:name w:val="Body Text Indent 2"/>
    <w:basedOn w:val="a"/>
    <w:link w:val="22"/>
    <w:uiPriority w:val="99"/>
    <w:unhideWhenUsed/>
    <w:rsid w:val="007E06F9"/>
    <w:pPr>
      <w:spacing w:before="100" w:beforeAutospacing="1" w:after="120" w:line="480" w:lineRule="auto"/>
      <w:ind w:leftChars="200" w:left="420" w:firstLineChars="200" w:firstLine="200"/>
    </w:pPr>
    <w:rPr>
      <w:rFonts w:ascii="Times New Roman" w:eastAsia="宋体" w:hAnsi="Times New Roman" w:cs="Times New Roman"/>
      <w:sz w:val="24"/>
      <w:szCs w:val="24"/>
    </w:rPr>
  </w:style>
  <w:style w:type="character" w:customStyle="1" w:styleId="22">
    <w:name w:val="正文文本缩进 2 字符"/>
    <w:basedOn w:val="a0"/>
    <w:link w:val="21"/>
    <w:uiPriority w:val="99"/>
    <w:rsid w:val="007E06F9"/>
    <w:rPr>
      <w:rFonts w:ascii="Times New Roman" w:eastAsia="宋体" w:hAnsi="Times New Roman" w:cs="Times New Roman"/>
      <w:sz w:val="24"/>
      <w:szCs w:val="24"/>
    </w:rPr>
  </w:style>
  <w:style w:type="paragraph" w:styleId="TOC1">
    <w:name w:val="toc 1"/>
    <w:basedOn w:val="a"/>
    <w:next w:val="a"/>
    <w:uiPriority w:val="39"/>
    <w:unhideWhenUsed/>
    <w:qFormat/>
    <w:rsid w:val="007E06F9"/>
    <w:rPr>
      <w:rFonts w:ascii="Calibri" w:eastAsia="宋体" w:hAnsi="Calibri" w:cs="Times New Roman"/>
      <w:szCs w:val="21"/>
    </w:rPr>
  </w:style>
  <w:style w:type="paragraph" w:styleId="TOC4">
    <w:name w:val="toc 4"/>
    <w:basedOn w:val="a"/>
    <w:next w:val="a"/>
    <w:uiPriority w:val="39"/>
    <w:unhideWhenUsed/>
    <w:qFormat/>
    <w:rsid w:val="007E06F9"/>
    <w:pPr>
      <w:ind w:leftChars="600" w:left="1260"/>
    </w:pPr>
  </w:style>
  <w:style w:type="paragraph" w:styleId="TOC6">
    <w:name w:val="toc 6"/>
    <w:basedOn w:val="a"/>
    <w:next w:val="a"/>
    <w:uiPriority w:val="39"/>
    <w:unhideWhenUsed/>
    <w:qFormat/>
    <w:rsid w:val="007E06F9"/>
    <w:pPr>
      <w:ind w:leftChars="1000" w:left="2100"/>
    </w:pPr>
  </w:style>
  <w:style w:type="paragraph" w:styleId="TOC2">
    <w:name w:val="toc 2"/>
    <w:basedOn w:val="a"/>
    <w:next w:val="a"/>
    <w:uiPriority w:val="39"/>
    <w:unhideWhenUsed/>
    <w:qFormat/>
    <w:rsid w:val="007E06F9"/>
    <w:pPr>
      <w:ind w:leftChars="200" w:left="420"/>
    </w:pPr>
    <w:rPr>
      <w:rFonts w:ascii="Calibri" w:eastAsia="宋体" w:hAnsi="Calibri" w:cs="Times New Roman"/>
      <w:szCs w:val="21"/>
    </w:rPr>
  </w:style>
  <w:style w:type="paragraph" w:styleId="TOC9">
    <w:name w:val="toc 9"/>
    <w:basedOn w:val="a"/>
    <w:next w:val="a"/>
    <w:uiPriority w:val="39"/>
    <w:unhideWhenUsed/>
    <w:qFormat/>
    <w:rsid w:val="007E06F9"/>
    <w:pPr>
      <w:ind w:leftChars="1600" w:left="3360"/>
    </w:pPr>
  </w:style>
  <w:style w:type="paragraph" w:styleId="HTML">
    <w:name w:val="HTML Preformatted"/>
    <w:basedOn w:val="a"/>
    <w:link w:val="HTML0"/>
    <w:uiPriority w:val="99"/>
    <w:unhideWhenUsed/>
    <w:qFormat/>
    <w:rsid w:val="007E06F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0">
    <w:name w:val="HTML 预设格式 字符"/>
    <w:basedOn w:val="a0"/>
    <w:link w:val="HTML"/>
    <w:uiPriority w:val="99"/>
    <w:qFormat/>
    <w:rsid w:val="007E06F9"/>
    <w:rPr>
      <w:rFonts w:ascii="宋体" w:eastAsia="宋体" w:hAnsi="宋体" w:cs="宋体"/>
      <w:kern w:val="0"/>
      <w:sz w:val="24"/>
      <w:szCs w:val="24"/>
    </w:rPr>
  </w:style>
  <w:style w:type="paragraph" w:styleId="af1">
    <w:name w:val="annotation subject"/>
    <w:basedOn w:val="ab"/>
    <w:next w:val="ab"/>
    <w:link w:val="af2"/>
    <w:uiPriority w:val="99"/>
    <w:semiHidden/>
    <w:unhideWhenUsed/>
    <w:qFormat/>
    <w:rsid w:val="007E06F9"/>
    <w:rPr>
      <w:b/>
      <w:bCs/>
    </w:rPr>
  </w:style>
  <w:style w:type="character" w:customStyle="1" w:styleId="af2">
    <w:name w:val="批注主题 字符"/>
    <w:basedOn w:val="ac"/>
    <w:link w:val="af1"/>
    <w:uiPriority w:val="99"/>
    <w:semiHidden/>
    <w:qFormat/>
    <w:rsid w:val="007E06F9"/>
    <w:rPr>
      <w:rFonts w:ascii="Calibri" w:eastAsia="宋体" w:hAnsi="Calibri" w:cs="Times New Roman"/>
      <w:b/>
      <w:bCs/>
      <w:sz w:val="20"/>
      <w:szCs w:val="20"/>
    </w:rPr>
  </w:style>
  <w:style w:type="character" w:styleId="af3">
    <w:name w:val="Emphasis"/>
    <w:basedOn w:val="a0"/>
    <w:uiPriority w:val="20"/>
    <w:qFormat/>
    <w:rsid w:val="007E06F9"/>
    <w:rPr>
      <w:i/>
      <w:iCs/>
    </w:rPr>
  </w:style>
  <w:style w:type="character" w:styleId="af4">
    <w:name w:val="annotation reference"/>
    <w:basedOn w:val="a0"/>
    <w:uiPriority w:val="99"/>
    <w:semiHidden/>
    <w:unhideWhenUsed/>
    <w:qFormat/>
    <w:rsid w:val="007E06F9"/>
    <w:rPr>
      <w:sz w:val="16"/>
      <w:szCs w:val="16"/>
    </w:rPr>
  </w:style>
  <w:style w:type="paragraph" w:styleId="af5">
    <w:name w:val="List Paragraph"/>
    <w:basedOn w:val="a"/>
    <w:uiPriority w:val="34"/>
    <w:qFormat/>
    <w:rsid w:val="007E06F9"/>
    <w:pPr>
      <w:ind w:firstLineChars="200" w:firstLine="420"/>
    </w:pPr>
    <w:rPr>
      <w:rFonts w:ascii="Calibri" w:eastAsia="宋体" w:hAnsi="Calibri" w:cs="Times New Roman"/>
      <w:szCs w:val="21"/>
    </w:rPr>
  </w:style>
  <w:style w:type="character" w:customStyle="1" w:styleId="font11">
    <w:name w:val="font11"/>
    <w:basedOn w:val="a0"/>
    <w:qFormat/>
    <w:rsid w:val="007E06F9"/>
    <w:rPr>
      <w:rFonts w:ascii="微软雅黑" w:eastAsia="微软雅黑" w:hAnsi="微软雅黑" w:hint="eastAsia"/>
      <w:color w:val="000000"/>
      <w:sz w:val="17"/>
      <w:szCs w:val="17"/>
      <w:u w:val="none"/>
    </w:rPr>
  </w:style>
  <w:style w:type="character" w:styleId="af6">
    <w:name w:val="Placeholder Text"/>
    <w:basedOn w:val="a0"/>
    <w:uiPriority w:val="99"/>
    <w:semiHidden/>
    <w:qFormat/>
    <w:rsid w:val="007E06F9"/>
    <w:rPr>
      <w:color w:val="808080"/>
    </w:rPr>
  </w:style>
  <w:style w:type="character" w:customStyle="1" w:styleId="15">
    <w:name w:val="15"/>
    <w:basedOn w:val="a0"/>
    <w:qFormat/>
    <w:rsid w:val="007E06F9"/>
    <w:rPr>
      <w:rFonts w:ascii="Times New Roman" w:hAnsi="Times New Roman" w:cs="Times New Roman" w:hint="default"/>
      <w:color w:val="0563C1"/>
      <w:u w:val="single"/>
    </w:rPr>
  </w:style>
  <w:style w:type="paragraph" w:customStyle="1" w:styleId="WPSOffice1">
    <w:name w:val="WPSOffice手动目录 1"/>
    <w:qFormat/>
    <w:rsid w:val="007E06F9"/>
    <w:rPr>
      <w:rFonts w:ascii="Times New Roman" w:eastAsia="宋体" w:hAnsi="Times New Roman" w:cs="Times New Roman"/>
      <w:kern w:val="0"/>
      <w:sz w:val="20"/>
      <w:szCs w:val="20"/>
    </w:rPr>
  </w:style>
  <w:style w:type="paragraph" w:customStyle="1" w:styleId="WPSOffice2">
    <w:name w:val="WPSOffice手动目录 2"/>
    <w:qFormat/>
    <w:rsid w:val="007E06F9"/>
    <w:pPr>
      <w:ind w:leftChars="200" w:left="200"/>
    </w:pPr>
    <w:rPr>
      <w:rFonts w:ascii="Times New Roman" w:eastAsia="宋体" w:hAnsi="Times New Roman" w:cs="Times New Roman"/>
      <w:kern w:val="0"/>
      <w:sz w:val="20"/>
      <w:szCs w:val="20"/>
    </w:rPr>
  </w:style>
  <w:style w:type="paragraph" w:customStyle="1" w:styleId="WPSOffice3">
    <w:name w:val="WPSOffice手动目录 3"/>
    <w:qFormat/>
    <w:rsid w:val="007E06F9"/>
    <w:pPr>
      <w:ind w:leftChars="400" w:left="400"/>
    </w:pPr>
    <w:rPr>
      <w:rFonts w:ascii="Times New Roman" w:eastAsia="宋体" w:hAnsi="Times New Roman" w:cs="Times New Roman"/>
      <w:kern w:val="0"/>
      <w:sz w:val="20"/>
      <w:szCs w:val="20"/>
    </w:rPr>
  </w:style>
  <w:style w:type="paragraph" w:customStyle="1" w:styleId="12">
    <w:name w:val="修订1"/>
    <w:hidden/>
    <w:uiPriority w:val="99"/>
    <w:semiHidden/>
    <w:qFormat/>
    <w:rsid w:val="007E06F9"/>
    <w:rPr>
      <w:rFonts w:ascii="Calibri" w:eastAsia="宋体" w:hAnsi="Calibri" w:cs="Times New Roman"/>
      <w:szCs w:val="21"/>
    </w:rPr>
  </w:style>
  <w:style w:type="paragraph" w:customStyle="1" w:styleId="23">
    <w:name w:val="修订2"/>
    <w:hidden/>
    <w:uiPriority w:val="99"/>
    <w:semiHidden/>
    <w:qFormat/>
    <w:rsid w:val="007E06F9"/>
    <w:rPr>
      <w:rFonts w:ascii="Calibri" w:eastAsia="宋体" w:hAnsi="Calibri" w:cs="Times New Roman"/>
      <w:szCs w:val="21"/>
    </w:rPr>
  </w:style>
  <w:style w:type="paragraph" w:customStyle="1" w:styleId="31">
    <w:name w:val="修订3"/>
    <w:hidden/>
    <w:uiPriority w:val="99"/>
    <w:semiHidden/>
    <w:qFormat/>
    <w:rsid w:val="007E06F9"/>
    <w:rPr>
      <w:rFonts w:ascii="Calibri" w:eastAsia="宋体" w:hAnsi="Calibri" w:cs="Times New Roman"/>
      <w:szCs w:val="21"/>
    </w:rPr>
  </w:style>
  <w:style w:type="paragraph" w:customStyle="1" w:styleId="41">
    <w:name w:val="修订4"/>
    <w:hidden/>
    <w:uiPriority w:val="99"/>
    <w:semiHidden/>
    <w:qFormat/>
    <w:rsid w:val="007E06F9"/>
    <w:rPr>
      <w:rFonts w:ascii="Calibri" w:eastAsia="宋体" w:hAnsi="Calibri" w:cs="Times New Roman"/>
      <w:szCs w:val="21"/>
    </w:rPr>
  </w:style>
  <w:style w:type="paragraph" w:customStyle="1" w:styleId="51">
    <w:name w:val="修订5"/>
    <w:hidden/>
    <w:uiPriority w:val="99"/>
    <w:semiHidden/>
    <w:qFormat/>
    <w:rsid w:val="007E06F9"/>
    <w:rPr>
      <w:rFonts w:ascii="Calibri" w:eastAsia="宋体" w:hAnsi="Calibri" w:cs="Times New Roman"/>
      <w:szCs w:val="21"/>
    </w:rPr>
  </w:style>
  <w:style w:type="character" w:customStyle="1" w:styleId="24">
    <w:name w:val="未处理的提及2"/>
    <w:basedOn w:val="a0"/>
    <w:uiPriority w:val="99"/>
    <w:semiHidden/>
    <w:unhideWhenUsed/>
    <w:qFormat/>
    <w:rsid w:val="007E06F9"/>
    <w:rPr>
      <w:color w:val="605E5C"/>
      <w:shd w:val="clear" w:color="auto" w:fill="E1DFDD"/>
    </w:rPr>
  </w:style>
  <w:style w:type="character" w:customStyle="1" w:styleId="32">
    <w:name w:val="未处理的提及3"/>
    <w:basedOn w:val="a0"/>
    <w:uiPriority w:val="99"/>
    <w:semiHidden/>
    <w:unhideWhenUsed/>
    <w:qFormat/>
    <w:rsid w:val="007E06F9"/>
    <w:rPr>
      <w:color w:val="605E5C"/>
      <w:shd w:val="clear" w:color="auto" w:fill="E1DFDD"/>
    </w:rPr>
  </w:style>
  <w:style w:type="character" w:customStyle="1" w:styleId="42">
    <w:name w:val="未处理的提及4"/>
    <w:basedOn w:val="a0"/>
    <w:uiPriority w:val="99"/>
    <w:semiHidden/>
    <w:unhideWhenUsed/>
    <w:qFormat/>
    <w:rsid w:val="007E06F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3</TotalTime>
  <Pages>3</Pages>
  <Words>793</Words>
  <Characters>4525</Characters>
  <Application>Microsoft Office Word</Application>
  <DocSecurity>0</DocSecurity>
  <Lines>37</Lines>
  <Paragraphs>10</Paragraphs>
  <ScaleCrop>false</ScaleCrop>
  <Company>微软中国</Company>
  <LinksUpToDate>false</LinksUpToDate>
  <CharactersWithSpaces>5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 海明</dc:creator>
  <cp:keywords/>
  <dc:description/>
  <cp:lastModifiedBy>蔡 海明</cp:lastModifiedBy>
  <cp:revision>18</cp:revision>
  <dcterms:created xsi:type="dcterms:W3CDTF">2023-06-01T01:56:00Z</dcterms:created>
  <dcterms:modified xsi:type="dcterms:W3CDTF">2023-11-06T09:01:00Z</dcterms:modified>
</cp:coreProperties>
</file>